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1705"/>
        <w:gridCol w:w="1260"/>
        <w:gridCol w:w="1890"/>
        <w:gridCol w:w="1890"/>
        <w:gridCol w:w="1980"/>
        <w:gridCol w:w="2160"/>
        <w:gridCol w:w="3505"/>
      </w:tblGrid>
      <w:tr w:rsidR="00382580" w:rsidRPr="00F32AC5" w14:paraId="2CADF1AB" w14:textId="77777777" w:rsidTr="005C593A">
        <w:trPr>
          <w:trHeight w:val="746"/>
        </w:trPr>
        <w:tc>
          <w:tcPr>
            <w:tcW w:w="1705" w:type="dxa"/>
            <w:tcBorders>
              <w:bottom w:val="single" w:sz="4" w:space="0" w:color="auto"/>
            </w:tcBorders>
            <w:shd w:val="clear" w:color="auto" w:fill="auto"/>
          </w:tcPr>
          <w:p w14:paraId="457EDB37" w14:textId="491A71EE" w:rsidR="00246A37" w:rsidRPr="005C593A" w:rsidRDefault="00246A37">
            <w:r w:rsidRPr="005C593A">
              <w:rPr>
                <w:rFonts w:ascii="Calibri" w:hAnsi="Calibri" w:cs="Calibri"/>
                <w:b/>
                <w:bCs/>
                <w:color w:val="000000" w:themeColor="text1"/>
                <w:sz w:val="20"/>
                <w:szCs w:val="20"/>
              </w:rPr>
              <w:t>Author Year</w:t>
            </w:r>
          </w:p>
        </w:tc>
        <w:tc>
          <w:tcPr>
            <w:tcW w:w="1260" w:type="dxa"/>
            <w:tcBorders>
              <w:bottom w:val="single" w:sz="4" w:space="0" w:color="auto"/>
            </w:tcBorders>
            <w:shd w:val="clear" w:color="auto" w:fill="auto"/>
          </w:tcPr>
          <w:p w14:paraId="2EACA639" w14:textId="1757A9E5" w:rsidR="00246A37" w:rsidRPr="005C593A" w:rsidRDefault="00246A37" w:rsidP="00246A37">
            <w:pPr>
              <w:jc w:val="center"/>
            </w:pPr>
            <w:r w:rsidRPr="005C593A">
              <w:rPr>
                <w:rFonts w:ascii="Calibri" w:hAnsi="Calibri" w:cs="Calibri"/>
                <w:b/>
                <w:bCs/>
                <w:color w:val="000000" w:themeColor="text1"/>
                <w:sz w:val="20"/>
                <w:szCs w:val="20"/>
              </w:rPr>
              <w:t>Country</w:t>
            </w:r>
          </w:p>
        </w:tc>
        <w:tc>
          <w:tcPr>
            <w:tcW w:w="1890" w:type="dxa"/>
            <w:tcBorders>
              <w:bottom w:val="single" w:sz="4" w:space="0" w:color="auto"/>
            </w:tcBorders>
            <w:shd w:val="clear" w:color="auto" w:fill="auto"/>
          </w:tcPr>
          <w:p w14:paraId="307198FF" w14:textId="003256E8" w:rsidR="00246A37" w:rsidRPr="005C593A" w:rsidRDefault="00246A37">
            <w:r w:rsidRPr="005C593A">
              <w:rPr>
                <w:rFonts w:ascii="Calibri" w:hAnsi="Calibri" w:cs="Calibri"/>
                <w:b/>
                <w:bCs/>
                <w:color w:val="000000" w:themeColor="text1"/>
                <w:sz w:val="20"/>
                <w:szCs w:val="20"/>
              </w:rPr>
              <w:t>Study design</w:t>
            </w:r>
          </w:p>
        </w:tc>
        <w:tc>
          <w:tcPr>
            <w:tcW w:w="1890" w:type="dxa"/>
            <w:tcBorders>
              <w:bottom w:val="single" w:sz="4" w:space="0" w:color="auto"/>
            </w:tcBorders>
            <w:shd w:val="clear" w:color="auto" w:fill="auto"/>
          </w:tcPr>
          <w:p w14:paraId="110742A2" w14:textId="132F505F" w:rsidR="00246A37" w:rsidRPr="005C593A" w:rsidRDefault="00246A37">
            <w:r w:rsidRPr="005C593A">
              <w:rPr>
                <w:rFonts w:ascii="Calibri" w:hAnsi="Calibri" w:cs="Calibri"/>
                <w:b/>
                <w:bCs/>
                <w:color w:val="000000" w:themeColor="text1"/>
                <w:sz w:val="20"/>
                <w:szCs w:val="20"/>
              </w:rPr>
              <w:t>Health service covered</w:t>
            </w:r>
          </w:p>
        </w:tc>
        <w:tc>
          <w:tcPr>
            <w:tcW w:w="1980" w:type="dxa"/>
            <w:tcBorders>
              <w:bottom w:val="single" w:sz="4" w:space="0" w:color="auto"/>
            </w:tcBorders>
            <w:shd w:val="clear" w:color="auto" w:fill="auto"/>
          </w:tcPr>
          <w:p w14:paraId="5E940C14" w14:textId="6210D25F" w:rsidR="00246A37" w:rsidRPr="005C593A" w:rsidRDefault="00246A37">
            <w:r w:rsidRPr="005C593A">
              <w:rPr>
                <w:rFonts w:ascii="Calibri" w:hAnsi="Calibri" w:cs="Calibri"/>
                <w:b/>
                <w:bCs/>
                <w:color w:val="000000" w:themeColor="text1"/>
                <w:sz w:val="20"/>
                <w:szCs w:val="20"/>
              </w:rPr>
              <w:t>Target group and PROGRESS Plus measures</w:t>
            </w:r>
          </w:p>
        </w:tc>
        <w:tc>
          <w:tcPr>
            <w:tcW w:w="2160" w:type="dxa"/>
            <w:tcBorders>
              <w:bottom w:val="single" w:sz="4" w:space="0" w:color="auto"/>
            </w:tcBorders>
            <w:shd w:val="clear" w:color="auto" w:fill="auto"/>
          </w:tcPr>
          <w:p w14:paraId="70A04330" w14:textId="10C392CF" w:rsidR="00246A37" w:rsidRPr="005C593A" w:rsidRDefault="00246A37">
            <w:r w:rsidRPr="005C593A">
              <w:rPr>
                <w:rFonts w:ascii="Calibri" w:hAnsi="Calibri" w:cs="Calibri"/>
                <w:b/>
                <w:bCs/>
                <w:color w:val="000000" w:themeColor="text1"/>
                <w:sz w:val="20"/>
                <w:szCs w:val="20"/>
              </w:rPr>
              <w:t>Outcome(s)</w:t>
            </w:r>
          </w:p>
        </w:tc>
        <w:tc>
          <w:tcPr>
            <w:tcW w:w="3505" w:type="dxa"/>
            <w:tcBorders>
              <w:bottom w:val="single" w:sz="4" w:space="0" w:color="auto"/>
            </w:tcBorders>
            <w:shd w:val="clear" w:color="auto" w:fill="auto"/>
          </w:tcPr>
          <w:p w14:paraId="7A2ED8D9" w14:textId="77777777" w:rsidR="00246A37" w:rsidRPr="005C593A" w:rsidRDefault="00246A37" w:rsidP="00246A37">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Main Results</w:t>
            </w:r>
          </w:p>
          <w:p w14:paraId="4F3E862B" w14:textId="2AE2E652" w:rsidR="00246A37" w:rsidRPr="005C593A" w:rsidRDefault="00246A37" w:rsidP="00246A37">
            <w:r w:rsidRPr="005C593A">
              <w:rPr>
                <w:rFonts w:ascii="Calibri" w:hAnsi="Calibri" w:cs="Calibri"/>
                <w:b/>
                <w:bCs/>
                <w:color w:val="000000" w:themeColor="text1"/>
                <w:sz w:val="20"/>
                <w:szCs w:val="20"/>
              </w:rPr>
              <w:t>(yes/no/inconclusive)</w:t>
            </w:r>
          </w:p>
        </w:tc>
      </w:tr>
      <w:tr w:rsidR="00D35178" w:rsidRPr="00F32AC5" w14:paraId="2F66C2F5" w14:textId="77777777" w:rsidTr="005C593A">
        <w:trPr>
          <w:trHeight w:val="206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EA30470" w14:textId="77777777" w:rsidR="00EF2F0E" w:rsidRPr="005C593A" w:rsidRDefault="00EF2F0E" w:rsidP="00EF2F0E">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Randive</w:t>
            </w:r>
            <w:proofErr w:type="spellEnd"/>
            <w:r w:rsidRPr="005C593A">
              <w:rPr>
                <w:rFonts w:ascii="Calibri" w:hAnsi="Calibri" w:cs="Calibri"/>
                <w:color w:val="000000" w:themeColor="text1"/>
                <w:sz w:val="20"/>
                <w:szCs w:val="20"/>
              </w:rPr>
              <w:t xml:space="preserve"> 2013 </w:t>
            </w:r>
          </w:p>
          <w:p w14:paraId="1EEE055F" w14:textId="77777777" w:rsidR="00EF2F0E" w:rsidRPr="005C593A" w:rsidRDefault="00EF2F0E" w:rsidP="00EF2F0E">
            <w:pPr>
              <w:rPr>
                <w:rFonts w:ascii="Calibri" w:hAnsi="Calibri" w:cs="Calibri"/>
                <w:color w:val="000000" w:themeColor="text1"/>
                <w:sz w:val="20"/>
                <w:szCs w:val="20"/>
              </w:rPr>
            </w:pPr>
          </w:p>
          <w:p w14:paraId="2C50C855" w14:textId="77777777" w:rsidR="00EF2F0E" w:rsidRPr="005C593A" w:rsidRDefault="00EF2F0E" w:rsidP="00EF2F0E">
            <w:pPr>
              <w:rPr>
                <w:rFonts w:ascii="Calibri" w:hAnsi="Calibri" w:cs="Calibri"/>
                <w:sz w:val="20"/>
                <w:szCs w:val="20"/>
              </w:rPr>
            </w:pPr>
          </w:p>
          <w:p w14:paraId="5716F938" w14:textId="77777777" w:rsidR="00EF2F0E" w:rsidRPr="005C593A" w:rsidRDefault="00EF2F0E" w:rsidP="00EF2F0E"/>
        </w:tc>
        <w:tc>
          <w:tcPr>
            <w:tcW w:w="1260" w:type="dxa"/>
            <w:tcBorders>
              <w:top w:val="single" w:sz="4" w:space="0" w:color="auto"/>
              <w:left w:val="single" w:sz="4" w:space="0" w:color="auto"/>
              <w:bottom w:val="single" w:sz="4" w:space="0" w:color="auto"/>
              <w:right w:val="single" w:sz="4" w:space="0" w:color="auto"/>
            </w:tcBorders>
            <w:shd w:val="clear" w:color="auto" w:fill="auto"/>
          </w:tcPr>
          <w:p w14:paraId="2763B894" w14:textId="32222EE9" w:rsidR="00EF2F0E" w:rsidRPr="005C593A" w:rsidRDefault="00EF2F0E" w:rsidP="00EF2F0E">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46E65CD"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37ACDA6F" w14:textId="77777777" w:rsidR="00EF2F0E" w:rsidRPr="005C593A" w:rsidRDefault="00EF2F0E" w:rsidP="00EF2F0E"/>
        </w:tc>
        <w:tc>
          <w:tcPr>
            <w:tcW w:w="1890" w:type="dxa"/>
            <w:tcBorders>
              <w:top w:val="single" w:sz="4" w:space="0" w:color="auto"/>
              <w:left w:val="single" w:sz="4" w:space="0" w:color="auto"/>
              <w:bottom w:val="single" w:sz="4" w:space="0" w:color="auto"/>
              <w:right w:val="single" w:sz="4" w:space="0" w:color="auto"/>
            </w:tcBorders>
            <w:shd w:val="clear" w:color="auto" w:fill="auto"/>
          </w:tcPr>
          <w:p w14:paraId="7A445C69"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Health facility delivery &amp; obstetric care</w:t>
            </w:r>
          </w:p>
          <w:p w14:paraId="7D44B7E7" w14:textId="77777777" w:rsidR="00EF2F0E" w:rsidRPr="005C593A" w:rsidRDefault="00EF2F0E" w:rsidP="00EF2F0E"/>
        </w:tc>
        <w:tc>
          <w:tcPr>
            <w:tcW w:w="1980" w:type="dxa"/>
            <w:tcBorders>
              <w:top w:val="single" w:sz="4" w:space="0" w:color="auto"/>
              <w:left w:val="single" w:sz="4" w:space="0" w:color="auto"/>
              <w:bottom w:val="single" w:sz="4" w:space="0" w:color="auto"/>
              <w:right w:val="single" w:sz="4" w:space="0" w:color="auto"/>
            </w:tcBorders>
            <w:shd w:val="clear" w:color="auto" w:fill="auto"/>
          </w:tcPr>
          <w:p w14:paraId="2B9A1A69"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women</w:t>
            </w:r>
          </w:p>
          <w:p w14:paraId="51F40822" w14:textId="77777777" w:rsidR="00EF2F0E" w:rsidRPr="005C593A" w:rsidRDefault="00EF2F0E" w:rsidP="00EF2F0E">
            <w:pPr>
              <w:rPr>
                <w:rFonts w:ascii="Calibri" w:hAnsi="Calibri" w:cs="Calibri"/>
                <w:color w:val="000000" w:themeColor="text1"/>
                <w:sz w:val="20"/>
                <w:szCs w:val="20"/>
              </w:rPr>
            </w:pPr>
          </w:p>
          <w:p w14:paraId="5050021E" w14:textId="1875F79A" w:rsidR="00EF2F0E" w:rsidRPr="005C593A" w:rsidRDefault="00EF2F0E" w:rsidP="005C668C">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17AE3EF"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6286E62B" w14:textId="77777777" w:rsidR="00EF2F0E" w:rsidRPr="005C593A" w:rsidRDefault="00EF2F0E" w:rsidP="00EF2F0E">
            <w:pPr>
              <w:rPr>
                <w:rFonts w:ascii="Calibri" w:hAnsi="Calibri" w:cs="Calibri"/>
                <w:color w:val="000000" w:themeColor="text1"/>
                <w:sz w:val="20"/>
                <w:szCs w:val="20"/>
              </w:rPr>
            </w:pPr>
          </w:p>
          <w:p w14:paraId="6C38EF1D" w14:textId="77777777" w:rsidR="00EF2F0E" w:rsidRPr="005C593A" w:rsidRDefault="00EF2F0E" w:rsidP="00EF2F0E">
            <w:pPr>
              <w:rPr>
                <w:rFonts w:ascii="Calibri" w:hAnsi="Calibri" w:cs="Calibri"/>
                <w:color w:val="000000" w:themeColor="text1"/>
                <w:sz w:val="20"/>
                <w:szCs w:val="20"/>
              </w:rPr>
            </w:pPr>
          </w:p>
          <w:p w14:paraId="5F3A1BA0" w14:textId="77777777" w:rsidR="00EF2F0E" w:rsidRPr="005C593A" w:rsidRDefault="00EF2F0E" w:rsidP="00EF2F0E">
            <w:pPr>
              <w:rPr>
                <w:rFonts w:ascii="Calibri" w:hAnsi="Calibri" w:cs="Calibri"/>
                <w:color w:val="000000" w:themeColor="text1"/>
                <w:sz w:val="20"/>
                <w:szCs w:val="20"/>
              </w:rPr>
            </w:pPr>
          </w:p>
          <w:p w14:paraId="5342BF23"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286E13A3" w14:textId="42AB7EC7" w:rsidR="00EF2F0E" w:rsidRPr="005C593A" w:rsidRDefault="00EF2F0E" w:rsidP="00EF2F0E">
            <w:r w:rsidRPr="005C593A">
              <w:rPr>
                <w:rFonts w:ascii="Calibri" w:hAnsi="Calibri" w:cs="Calibri"/>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82B62B2"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resulted in significant improvement in institutional delivery </w:t>
            </w:r>
          </w:p>
          <w:p w14:paraId="43762EAA" w14:textId="77777777"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27E90E18" w14:textId="77777777" w:rsidR="00EF2F0E" w:rsidRPr="005C593A" w:rsidRDefault="00EF2F0E" w:rsidP="00EF2F0E">
            <w:pPr>
              <w:rPr>
                <w:rFonts w:ascii="Calibri" w:hAnsi="Calibri" w:cs="Calibri"/>
                <w:b/>
                <w:bCs/>
                <w:color w:val="000000" w:themeColor="text1"/>
                <w:sz w:val="20"/>
                <w:szCs w:val="20"/>
              </w:rPr>
            </w:pPr>
          </w:p>
          <w:p w14:paraId="32CE7C7F"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No impact</w:t>
            </w:r>
            <w:r w:rsidRPr="005C593A">
              <w:rPr>
                <w:rFonts w:ascii="Calibri" w:hAnsi="Calibri" w:cs="Calibri"/>
                <w:color w:val="000000" w:themeColor="text1"/>
                <w:sz w:val="20"/>
                <w:szCs w:val="20"/>
              </w:rPr>
              <w:t xml:space="preserve"> on mortality outcomes </w:t>
            </w:r>
          </w:p>
          <w:p w14:paraId="21F42CC8" w14:textId="6E7BFE77" w:rsidR="00EF2F0E" w:rsidRPr="005C593A" w:rsidRDefault="00EF2F0E" w:rsidP="00EF2F0E"/>
        </w:tc>
      </w:tr>
      <w:tr w:rsidR="00D35178" w:rsidRPr="00F32AC5" w14:paraId="7F328D6D" w14:textId="77777777" w:rsidTr="005C593A">
        <w:trPr>
          <w:trHeight w:val="242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DC42DBF"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Lim 2010</w:t>
            </w:r>
          </w:p>
          <w:p w14:paraId="4A1BE209" w14:textId="77777777" w:rsidR="00EF2F0E" w:rsidRPr="005C593A" w:rsidRDefault="00EF2F0E" w:rsidP="00EF2F0E">
            <w:pPr>
              <w:rPr>
                <w:rFonts w:ascii="Calibri" w:hAnsi="Calibri" w:cs="Calibri"/>
                <w:color w:val="000000" w:themeColor="text1"/>
                <w:sz w:val="20"/>
                <w:szCs w:val="20"/>
              </w:rPr>
            </w:pPr>
          </w:p>
          <w:p w14:paraId="145203BA" w14:textId="77777777" w:rsidR="00EF2F0E" w:rsidRPr="005C593A" w:rsidRDefault="00EF2F0E" w:rsidP="00EF2F0E"/>
        </w:tc>
        <w:tc>
          <w:tcPr>
            <w:tcW w:w="1260" w:type="dxa"/>
            <w:tcBorders>
              <w:top w:val="single" w:sz="4" w:space="0" w:color="auto"/>
              <w:left w:val="single" w:sz="4" w:space="0" w:color="auto"/>
              <w:bottom w:val="single" w:sz="4" w:space="0" w:color="auto"/>
              <w:right w:val="single" w:sz="4" w:space="0" w:color="auto"/>
            </w:tcBorders>
            <w:shd w:val="clear" w:color="auto" w:fill="auto"/>
          </w:tcPr>
          <w:p w14:paraId="2ABB5175"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p w14:paraId="2965BE6E" w14:textId="77777777" w:rsidR="00EF2F0E" w:rsidRPr="005C593A" w:rsidRDefault="00EF2F0E" w:rsidP="00EF2F0E"/>
        </w:tc>
        <w:tc>
          <w:tcPr>
            <w:tcW w:w="1890" w:type="dxa"/>
            <w:tcBorders>
              <w:top w:val="single" w:sz="4" w:space="0" w:color="auto"/>
              <w:left w:val="single" w:sz="4" w:space="0" w:color="auto"/>
              <w:bottom w:val="single" w:sz="4" w:space="0" w:color="auto"/>
              <w:right w:val="single" w:sz="4" w:space="0" w:color="auto"/>
            </w:tcBorders>
            <w:shd w:val="clear" w:color="auto" w:fill="auto"/>
          </w:tcPr>
          <w:p w14:paraId="3F473CDB" w14:textId="6A0FA7CF" w:rsidR="00EF2F0E" w:rsidRPr="005C593A" w:rsidRDefault="00EF2F0E" w:rsidP="00EF2F0E">
            <w:r w:rsidRPr="005C593A">
              <w:rPr>
                <w:rFonts w:ascii="Calibri" w:hAnsi="Calibri" w:cs="Calibri"/>
                <w:color w:val="000000" w:themeColor="text1"/>
                <w:sz w:val="20"/>
                <w:szCs w:val="20"/>
              </w:rPr>
              <w:t xml:space="preserve">Observational </w:t>
            </w:r>
            <w:r w:rsidR="005C668C" w:rsidRPr="005C593A">
              <w:rPr>
                <w:rFonts w:ascii="Calibri" w:hAnsi="Calibri" w:cs="Calibri"/>
                <w:color w:val="000000" w:themeColor="text1"/>
                <w:sz w:val="20"/>
                <w:szCs w:val="20"/>
              </w:rPr>
              <w:t>(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AA9C184"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Antenatal care</w:t>
            </w:r>
          </w:p>
          <w:p w14:paraId="1D71C8FC" w14:textId="77777777" w:rsidR="00EF2F0E" w:rsidRPr="005C593A" w:rsidRDefault="00EF2F0E" w:rsidP="00EF2F0E">
            <w:pPr>
              <w:rPr>
                <w:rFonts w:ascii="Calibri" w:hAnsi="Calibri" w:cs="Calibri"/>
                <w:color w:val="000000" w:themeColor="text1"/>
                <w:sz w:val="20"/>
                <w:szCs w:val="20"/>
              </w:rPr>
            </w:pPr>
          </w:p>
          <w:p w14:paraId="313831D5"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In-facility births</w:t>
            </w:r>
          </w:p>
          <w:p w14:paraId="53DC7A64" w14:textId="77777777" w:rsidR="00EF2F0E" w:rsidRPr="005C593A" w:rsidRDefault="00EF2F0E" w:rsidP="00EF2F0E">
            <w:pPr>
              <w:rPr>
                <w:rFonts w:ascii="Calibri" w:hAnsi="Calibri" w:cs="Calibri"/>
                <w:color w:val="000000" w:themeColor="text1"/>
                <w:sz w:val="20"/>
                <w:szCs w:val="20"/>
              </w:rPr>
            </w:pPr>
          </w:p>
          <w:p w14:paraId="2AF66E8F" w14:textId="77777777" w:rsidR="00EF2F0E" w:rsidRPr="005C593A" w:rsidRDefault="00EF2F0E" w:rsidP="00EF2F0E"/>
        </w:tc>
        <w:tc>
          <w:tcPr>
            <w:tcW w:w="1980" w:type="dxa"/>
            <w:tcBorders>
              <w:top w:val="single" w:sz="4" w:space="0" w:color="auto"/>
              <w:left w:val="single" w:sz="4" w:space="0" w:color="auto"/>
              <w:bottom w:val="single" w:sz="4" w:space="0" w:color="auto"/>
              <w:right w:val="single" w:sz="4" w:space="0" w:color="auto"/>
            </w:tcBorders>
            <w:shd w:val="clear" w:color="auto" w:fill="auto"/>
          </w:tcPr>
          <w:p w14:paraId="4C502924"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 and children</w:t>
            </w:r>
          </w:p>
          <w:p w14:paraId="3A47299D" w14:textId="77777777" w:rsidR="00EF2F0E" w:rsidRPr="005C593A" w:rsidRDefault="00EF2F0E" w:rsidP="00EF2F0E">
            <w:pPr>
              <w:rPr>
                <w:rFonts w:ascii="Calibri" w:hAnsi="Calibri" w:cs="Calibri"/>
                <w:color w:val="000000" w:themeColor="text1"/>
                <w:sz w:val="20"/>
                <w:szCs w:val="20"/>
              </w:rPr>
            </w:pPr>
          </w:p>
          <w:p w14:paraId="4AFC24FD" w14:textId="57143637" w:rsidR="00EF2F0E" w:rsidRPr="005C593A" w:rsidRDefault="00EF2F0E" w:rsidP="00EF2F0E">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D70AF14"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26F9569A" w14:textId="77777777" w:rsidR="00EF2F0E" w:rsidRPr="005C593A" w:rsidRDefault="00EF2F0E" w:rsidP="00EF2F0E">
            <w:pPr>
              <w:rPr>
                <w:rFonts w:ascii="Calibri" w:hAnsi="Calibri" w:cs="Calibri"/>
                <w:color w:val="000000" w:themeColor="text1"/>
                <w:sz w:val="20"/>
                <w:szCs w:val="20"/>
              </w:rPr>
            </w:pPr>
          </w:p>
          <w:p w14:paraId="467C1E99" w14:textId="77777777" w:rsidR="00EF2F0E" w:rsidRPr="005C593A" w:rsidRDefault="00EF2F0E" w:rsidP="00EF2F0E">
            <w:pPr>
              <w:rPr>
                <w:rFonts w:ascii="Calibri" w:hAnsi="Calibri" w:cs="Calibri"/>
                <w:color w:val="000000" w:themeColor="text1"/>
                <w:sz w:val="20"/>
                <w:szCs w:val="20"/>
              </w:rPr>
            </w:pPr>
          </w:p>
          <w:p w14:paraId="22AEA674" w14:textId="77777777" w:rsidR="00EF2F0E" w:rsidRPr="005C593A" w:rsidRDefault="00EF2F0E" w:rsidP="00EF2F0E">
            <w:pPr>
              <w:rPr>
                <w:rFonts w:ascii="Calibri" w:hAnsi="Calibri" w:cs="Calibri"/>
                <w:color w:val="000000" w:themeColor="text1"/>
                <w:sz w:val="20"/>
                <w:szCs w:val="20"/>
              </w:rPr>
            </w:pPr>
          </w:p>
          <w:p w14:paraId="213485F0"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7702FAD6" w14:textId="77777777" w:rsidR="00EF2F0E" w:rsidRPr="005C593A" w:rsidRDefault="00EF2F0E" w:rsidP="00EF2F0E">
            <w:pPr>
              <w:rPr>
                <w:rFonts w:ascii="Calibri" w:hAnsi="Calibri" w:cs="Calibri"/>
                <w:color w:val="000000" w:themeColor="text1"/>
                <w:sz w:val="20"/>
                <w:szCs w:val="20"/>
              </w:rPr>
            </w:pPr>
          </w:p>
          <w:p w14:paraId="485DDBDA" w14:textId="77777777" w:rsidR="00EF2F0E" w:rsidRPr="005C593A" w:rsidRDefault="00EF2F0E" w:rsidP="00EF2F0E">
            <w:pPr>
              <w:rPr>
                <w:rFonts w:ascii="Calibri" w:hAnsi="Calibri" w:cs="Calibri"/>
                <w:color w:val="000000" w:themeColor="text1"/>
                <w:sz w:val="20"/>
                <w:szCs w:val="20"/>
              </w:rPr>
            </w:pPr>
          </w:p>
          <w:p w14:paraId="53C81AA1" w14:textId="77777777" w:rsidR="00EF2F0E" w:rsidRPr="005C593A" w:rsidRDefault="00EF2F0E" w:rsidP="00EF2F0E">
            <w:pPr>
              <w:rPr>
                <w:rFonts w:ascii="Calibri" w:hAnsi="Calibri" w:cs="Calibri"/>
                <w:color w:val="000000" w:themeColor="text1"/>
                <w:sz w:val="20"/>
                <w:szCs w:val="20"/>
              </w:rPr>
            </w:pPr>
          </w:p>
          <w:p w14:paraId="3EB26390" w14:textId="77777777" w:rsidR="00EF2F0E" w:rsidRPr="005C593A" w:rsidRDefault="00EF2F0E" w:rsidP="00EF2F0E">
            <w:pPr>
              <w:rPr>
                <w:rFonts w:ascii="Calibri" w:hAnsi="Calibri" w:cs="Calibri"/>
                <w:color w:val="000000" w:themeColor="text1"/>
                <w:sz w:val="20"/>
                <w:szCs w:val="20"/>
              </w:rPr>
            </w:pPr>
          </w:p>
          <w:p w14:paraId="4623CADD" w14:textId="77777777" w:rsidR="00EF2F0E" w:rsidRPr="005C593A" w:rsidRDefault="00EF2F0E" w:rsidP="00EF2F0E"/>
        </w:tc>
        <w:tc>
          <w:tcPr>
            <w:tcW w:w="3505" w:type="dxa"/>
            <w:tcBorders>
              <w:top w:val="single" w:sz="4" w:space="0" w:color="auto"/>
              <w:left w:val="single" w:sz="4" w:space="0" w:color="auto"/>
              <w:bottom w:val="single" w:sz="4" w:space="0" w:color="auto"/>
              <w:right w:val="single" w:sz="4" w:space="0" w:color="auto"/>
            </w:tcBorders>
            <w:shd w:val="clear" w:color="auto" w:fill="auto"/>
          </w:tcPr>
          <w:p w14:paraId="5CA25351"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 significant increase in antenatal care and in-facility births.</w:t>
            </w:r>
          </w:p>
          <w:p w14:paraId="5A63399E"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p w14:paraId="2BA65185" w14:textId="77777777" w:rsidR="00EF2F0E" w:rsidRPr="005C593A" w:rsidRDefault="00EF2F0E" w:rsidP="00EF2F0E">
            <w:pPr>
              <w:rPr>
                <w:rFonts w:ascii="Calibri" w:hAnsi="Calibri" w:cs="Calibri"/>
                <w:color w:val="000000" w:themeColor="text1"/>
                <w:sz w:val="20"/>
                <w:szCs w:val="20"/>
              </w:rPr>
            </w:pPr>
          </w:p>
          <w:p w14:paraId="26921D1B"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 significant reduction in perinatal and neonatal death</w:t>
            </w:r>
          </w:p>
          <w:p w14:paraId="4E735AB7"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p w14:paraId="662A48AA" w14:textId="00A89289" w:rsidR="00EF2F0E" w:rsidRPr="005C593A" w:rsidRDefault="00EF2F0E" w:rsidP="00EF2F0E"/>
        </w:tc>
      </w:tr>
      <w:tr w:rsidR="00D35178" w:rsidRPr="00F32AC5" w14:paraId="2AA23B88"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9EC8FEB"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De Brauw 2020</w:t>
            </w:r>
          </w:p>
          <w:p w14:paraId="2359F6BA" w14:textId="77777777" w:rsidR="00EF2F0E" w:rsidRPr="005C593A" w:rsidRDefault="00EF2F0E" w:rsidP="00EF2F0E">
            <w:pPr>
              <w:rPr>
                <w:rFonts w:ascii="Calibri" w:hAnsi="Calibri" w:cs="Calibri"/>
                <w:color w:val="000000" w:themeColor="text1"/>
                <w:sz w:val="20"/>
                <w:szCs w:val="20"/>
              </w:rPr>
            </w:pPr>
          </w:p>
          <w:p w14:paraId="51688F79" w14:textId="77777777" w:rsidR="00EF2F0E" w:rsidRPr="005C593A" w:rsidRDefault="00EF2F0E" w:rsidP="00EF2F0E"/>
        </w:tc>
        <w:tc>
          <w:tcPr>
            <w:tcW w:w="1260" w:type="dxa"/>
            <w:tcBorders>
              <w:top w:val="single" w:sz="4" w:space="0" w:color="auto"/>
              <w:left w:val="single" w:sz="4" w:space="0" w:color="auto"/>
              <w:bottom w:val="single" w:sz="4" w:space="0" w:color="auto"/>
              <w:right w:val="single" w:sz="4" w:space="0" w:color="auto"/>
            </w:tcBorders>
            <w:shd w:val="clear" w:color="auto" w:fill="auto"/>
          </w:tcPr>
          <w:p w14:paraId="3354FEFB" w14:textId="4D5AF491" w:rsidR="00EF2F0E" w:rsidRPr="005C593A" w:rsidRDefault="00EF2F0E" w:rsidP="00EF2F0E">
            <w:r w:rsidRPr="005C593A">
              <w:rPr>
                <w:rFonts w:ascii="Calibri" w:hAnsi="Calibri" w:cs="Calibri"/>
                <w:color w:val="000000" w:themeColor="text1"/>
                <w:sz w:val="20"/>
                <w:szCs w:val="20"/>
              </w:rPr>
              <w:t xml:space="preserve">Brazil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56544F4"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Quasi experimental</w:t>
            </w:r>
          </w:p>
          <w:p w14:paraId="09131C29"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ixed ecological design) </w:t>
            </w:r>
          </w:p>
          <w:p w14:paraId="5EC6BDD8" w14:textId="77777777" w:rsidR="00EF2F0E" w:rsidRPr="005C593A" w:rsidRDefault="00EF2F0E" w:rsidP="00EF2F0E"/>
        </w:tc>
        <w:tc>
          <w:tcPr>
            <w:tcW w:w="1890" w:type="dxa"/>
            <w:tcBorders>
              <w:top w:val="single" w:sz="4" w:space="0" w:color="auto"/>
              <w:left w:val="single" w:sz="4" w:space="0" w:color="auto"/>
              <w:bottom w:val="single" w:sz="4" w:space="0" w:color="auto"/>
              <w:right w:val="single" w:sz="4" w:space="0" w:color="auto"/>
            </w:tcBorders>
            <w:shd w:val="clear" w:color="auto" w:fill="auto"/>
          </w:tcPr>
          <w:p w14:paraId="096DFF6F" w14:textId="3D2C0A5D" w:rsidR="00EF2F0E" w:rsidRPr="005C593A" w:rsidRDefault="00EF2F0E" w:rsidP="00EF2F0E">
            <w:r w:rsidRPr="005C593A">
              <w:rPr>
                <w:rFonts w:ascii="Calibri" w:hAnsi="Calibri" w:cs="Calibri"/>
                <w:color w:val="000000" w:themeColor="text1"/>
                <w:sz w:val="20"/>
                <w:szCs w:val="20"/>
              </w:rPr>
              <w:t>Maternal care</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D9677D6"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Women </w:t>
            </w:r>
          </w:p>
          <w:p w14:paraId="708035B7" w14:textId="77777777" w:rsidR="00EF2F0E" w:rsidRPr="005C593A" w:rsidRDefault="00EF2F0E" w:rsidP="00EF2F0E">
            <w:pPr>
              <w:rPr>
                <w:rFonts w:ascii="Calibri" w:hAnsi="Calibri" w:cs="Calibri"/>
                <w:color w:val="000000" w:themeColor="text1"/>
                <w:sz w:val="20"/>
                <w:szCs w:val="20"/>
              </w:rPr>
            </w:pPr>
          </w:p>
          <w:p w14:paraId="5BECF161" w14:textId="019999AE" w:rsidR="00EF2F0E" w:rsidRPr="005C593A" w:rsidRDefault="00EF2F0E" w:rsidP="00EF2F0E">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CA966C6"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09D8AD79" w14:textId="77777777" w:rsidR="00EF2F0E" w:rsidRPr="005C593A" w:rsidRDefault="00EF2F0E" w:rsidP="00EF2F0E">
            <w:pPr>
              <w:rPr>
                <w:rFonts w:ascii="Calibri" w:hAnsi="Calibri" w:cs="Calibri"/>
                <w:color w:val="000000" w:themeColor="text1"/>
                <w:sz w:val="20"/>
                <w:szCs w:val="20"/>
              </w:rPr>
            </w:pPr>
          </w:p>
          <w:p w14:paraId="5883BD6B" w14:textId="77777777" w:rsidR="00EF2F0E" w:rsidRPr="005C593A" w:rsidRDefault="00EF2F0E" w:rsidP="00EF2F0E">
            <w:pPr>
              <w:rPr>
                <w:rFonts w:ascii="Calibri" w:hAnsi="Calibri" w:cs="Calibri"/>
                <w:color w:val="000000" w:themeColor="text1"/>
                <w:sz w:val="20"/>
                <w:szCs w:val="20"/>
              </w:rPr>
            </w:pPr>
          </w:p>
          <w:p w14:paraId="51069021" w14:textId="77777777" w:rsidR="00EF2F0E" w:rsidRPr="005C593A" w:rsidRDefault="00EF2F0E" w:rsidP="00EF2F0E">
            <w:pPr>
              <w:rPr>
                <w:rFonts w:ascii="Calibri" w:hAnsi="Calibri" w:cs="Calibri"/>
                <w:color w:val="000000" w:themeColor="text1"/>
                <w:sz w:val="20"/>
                <w:szCs w:val="20"/>
              </w:rPr>
            </w:pPr>
          </w:p>
          <w:p w14:paraId="03D42F2A" w14:textId="77777777" w:rsidR="00EF2F0E" w:rsidRPr="005C593A" w:rsidRDefault="00EF2F0E" w:rsidP="00EF2F0E">
            <w:pPr>
              <w:rPr>
                <w:rFonts w:ascii="Calibri" w:hAnsi="Calibri" w:cs="Calibri"/>
                <w:color w:val="000000" w:themeColor="text1"/>
                <w:sz w:val="20"/>
                <w:szCs w:val="20"/>
              </w:rPr>
            </w:pPr>
          </w:p>
          <w:p w14:paraId="7E220451" w14:textId="77777777" w:rsidR="00EF2F0E" w:rsidRPr="005C593A" w:rsidRDefault="00EF2F0E" w:rsidP="00EF2F0E">
            <w:pPr>
              <w:rPr>
                <w:rFonts w:ascii="Calibri" w:hAnsi="Calibri" w:cs="Calibri"/>
                <w:color w:val="000000" w:themeColor="text1"/>
                <w:sz w:val="20"/>
                <w:szCs w:val="20"/>
              </w:rPr>
            </w:pPr>
          </w:p>
          <w:p w14:paraId="7A0CA21D" w14:textId="77777777" w:rsidR="00EF2F0E" w:rsidRPr="005C593A" w:rsidRDefault="00EF2F0E" w:rsidP="00EF2F0E">
            <w:pPr>
              <w:rPr>
                <w:rFonts w:ascii="Calibri" w:hAnsi="Calibri" w:cs="Calibri"/>
                <w:color w:val="000000" w:themeColor="text1"/>
                <w:sz w:val="20"/>
                <w:szCs w:val="20"/>
              </w:rPr>
            </w:pPr>
          </w:p>
          <w:p w14:paraId="51B43B21" w14:textId="77777777" w:rsidR="00EF2F0E" w:rsidRPr="005C593A" w:rsidRDefault="00EF2F0E" w:rsidP="00EF2F0E">
            <w:pPr>
              <w:rPr>
                <w:rFonts w:ascii="Calibri" w:hAnsi="Calibri" w:cs="Calibri"/>
                <w:color w:val="000000" w:themeColor="text1"/>
                <w:sz w:val="20"/>
                <w:szCs w:val="20"/>
              </w:rPr>
            </w:pPr>
          </w:p>
          <w:p w14:paraId="0A4D3FED" w14:textId="77777777" w:rsidR="00EF2F0E" w:rsidRPr="005C593A" w:rsidRDefault="00EF2F0E" w:rsidP="00EF2F0E">
            <w:pPr>
              <w:rPr>
                <w:rFonts w:ascii="Calibri" w:hAnsi="Calibri" w:cs="Calibri"/>
                <w:color w:val="000000" w:themeColor="text1"/>
                <w:sz w:val="20"/>
                <w:szCs w:val="20"/>
              </w:rPr>
            </w:pPr>
          </w:p>
          <w:p w14:paraId="669A2B24" w14:textId="77777777" w:rsidR="00EF2F0E" w:rsidRPr="005C593A" w:rsidRDefault="00EF2F0E" w:rsidP="00EF2F0E">
            <w:pPr>
              <w:rPr>
                <w:rFonts w:ascii="Calibri" w:hAnsi="Calibri" w:cs="Calibri"/>
                <w:color w:val="000000" w:themeColor="text1"/>
                <w:sz w:val="20"/>
                <w:szCs w:val="20"/>
              </w:rPr>
            </w:pPr>
          </w:p>
          <w:p w14:paraId="509A1FE5" w14:textId="70BB73EF"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43C661E4" w14:textId="77777777" w:rsidR="00EF2F0E" w:rsidRPr="005C593A" w:rsidRDefault="00EF2F0E" w:rsidP="00EF2F0E">
            <w:pPr>
              <w:rPr>
                <w:rFonts w:ascii="Calibri" w:hAnsi="Calibri" w:cs="Calibri"/>
                <w:color w:val="000000" w:themeColor="text1"/>
                <w:sz w:val="20"/>
                <w:szCs w:val="20"/>
              </w:rPr>
            </w:pPr>
          </w:p>
          <w:p w14:paraId="2CA64F88" w14:textId="77777777" w:rsidR="00EF2F0E" w:rsidRPr="005C593A" w:rsidRDefault="00EF2F0E" w:rsidP="00EF2F0E">
            <w:pPr>
              <w:rPr>
                <w:rFonts w:ascii="Calibri" w:hAnsi="Calibri" w:cs="Calibri"/>
                <w:color w:val="000000" w:themeColor="text1"/>
                <w:sz w:val="20"/>
                <w:szCs w:val="20"/>
              </w:rPr>
            </w:pPr>
          </w:p>
          <w:p w14:paraId="2BF50EF3" w14:textId="77777777" w:rsidR="00EF2F0E" w:rsidRPr="005C593A" w:rsidRDefault="00EF2F0E" w:rsidP="00EF2F0E"/>
        </w:tc>
        <w:tc>
          <w:tcPr>
            <w:tcW w:w="3505" w:type="dxa"/>
            <w:tcBorders>
              <w:top w:val="single" w:sz="4" w:space="0" w:color="auto"/>
              <w:left w:val="single" w:sz="4" w:space="0" w:color="auto"/>
              <w:bottom w:val="single" w:sz="4" w:space="0" w:color="auto"/>
              <w:right w:val="single" w:sz="4" w:space="0" w:color="auto"/>
            </w:tcBorders>
            <w:shd w:val="clear" w:color="auto" w:fill="auto"/>
          </w:tcPr>
          <w:p w14:paraId="55977292"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led to a reduction in barriers to service utilization including prenatal care, skilled attendance, and facility births </w:t>
            </w:r>
          </w:p>
          <w:p w14:paraId="2E13264E" w14:textId="77777777"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FB13AF4"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The program improved tetanus toxoid vaccination for mothers and low birth weight children</w:t>
            </w:r>
          </w:p>
          <w:p w14:paraId="3D2F7A75" w14:textId="77777777"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179AFD8" w14:textId="77777777" w:rsidR="00EF2F0E" w:rsidRPr="005C593A" w:rsidRDefault="00EF2F0E" w:rsidP="00EF2F0E">
            <w:pPr>
              <w:rPr>
                <w:rFonts w:ascii="Calibri" w:hAnsi="Calibri" w:cs="Calibri"/>
                <w:b/>
                <w:bCs/>
                <w:color w:val="000000" w:themeColor="text1"/>
                <w:sz w:val="20"/>
                <w:szCs w:val="20"/>
              </w:rPr>
            </w:pPr>
          </w:p>
          <w:p w14:paraId="145BED67"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No significant result on child and maternal mortality</w:t>
            </w:r>
          </w:p>
          <w:p w14:paraId="734B4BA7" w14:textId="0BBD23E0"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No impact</w:t>
            </w:r>
          </w:p>
        </w:tc>
      </w:tr>
      <w:tr w:rsidR="00D35178" w:rsidRPr="00F32AC5" w14:paraId="57400222"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B0FC7AB" w14:textId="77777777" w:rsidR="00EF2F0E" w:rsidRPr="005C593A" w:rsidRDefault="00EF2F0E" w:rsidP="00EF2F0E">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lastRenderedPageBreak/>
              <w:t>Rasella</w:t>
            </w:r>
            <w:proofErr w:type="spellEnd"/>
            <w:r w:rsidRPr="005C593A">
              <w:rPr>
                <w:rFonts w:ascii="Calibri" w:hAnsi="Calibri" w:cs="Calibri"/>
                <w:color w:val="000000" w:themeColor="text1"/>
                <w:sz w:val="20"/>
                <w:szCs w:val="20"/>
              </w:rPr>
              <w:t xml:space="preserve"> 2013</w:t>
            </w:r>
          </w:p>
          <w:p w14:paraId="64045F6C" w14:textId="77777777" w:rsidR="00EF2F0E" w:rsidRPr="005C593A" w:rsidRDefault="00EF2F0E" w:rsidP="00EF2F0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11E8D1C"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p w14:paraId="16CD99A3" w14:textId="77777777" w:rsidR="00EF2F0E" w:rsidRPr="005C593A" w:rsidRDefault="00EF2F0E" w:rsidP="00EF2F0E">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14DE669"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Quasi experimental</w:t>
            </w:r>
          </w:p>
          <w:p w14:paraId="248CF0BC"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ixed ecological design) </w:t>
            </w:r>
          </w:p>
          <w:p w14:paraId="688BCF2A" w14:textId="77777777" w:rsidR="00EF2F0E" w:rsidRPr="005C593A" w:rsidRDefault="00EF2F0E" w:rsidP="00EF2F0E">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6976D00" w14:textId="23D866CF"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Children Vaccination, Child health check-up and growth monitoring, prenatal and postnatal visits, health and nutritional education activiti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8039131"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up to 17 years of age or pregnant or lactating women.5</w:t>
            </w:r>
          </w:p>
          <w:p w14:paraId="4BE5DD71" w14:textId="77777777" w:rsidR="00EF2F0E" w:rsidRPr="005C593A" w:rsidRDefault="00EF2F0E" w:rsidP="00EF2F0E">
            <w:pPr>
              <w:rPr>
                <w:rFonts w:ascii="Calibri" w:hAnsi="Calibri" w:cs="Calibri"/>
                <w:color w:val="000000" w:themeColor="text1"/>
                <w:sz w:val="20"/>
                <w:szCs w:val="20"/>
              </w:rPr>
            </w:pPr>
          </w:p>
          <w:p w14:paraId="0A3D84AD" w14:textId="4C6D0D52"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F872F8D"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0B113797" w14:textId="77777777" w:rsidR="00EF2F0E" w:rsidRPr="005C593A" w:rsidRDefault="00EF2F0E" w:rsidP="00EF2F0E">
            <w:pPr>
              <w:rPr>
                <w:rFonts w:ascii="Calibri" w:hAnsi="Calibri" w:cs="Calibri"/>
                <w:color w:val="000000" w:themeColor="text1"/>
                <w:sz w:val="20"/>
                <w:szCs w:val="20"/>
              </w:rPr>
            </w:pPr>
          </w:p>
          <w:p w14:paraId="27A27DBB" w14:textId="77777777" w:rsidR="00EF2F0E" w:rsidRPr="005C593A" w:rsidRDefault="00EF2F0E" w:rsidP="00EF2F0E">
            <w:pPr>
              <w:rPr>
                <w:rFonts w:ascii="Calibri" w:hAnsi="Calibri" w:cs="Calibri"/>
                <w:color w:val="000000" w:themeColor="text1"/>
                <w:sz w:val="20"/>
                <w:szCs w:val="20"/>
              </w:rPr>
            </w:pPr>
          </w:p>
          <w:p w14:paraId="5D90F86D" w14:textId="77777777" w:rsidR="00EF2F0E" w:rsidRPr="005C593A" w:rsidRDefault="00EF2F0E" w:rsidP="00EF2F0E">
            <w:pPr>
              <w:rPr>
                <w:rFonts w:ascii="Calibri" w:hAnsi="Calibri" w:cs="Calibri"/>
                <w:color w:val="000000" w:themeColor="text1"/>
                <w:sz w:val="20"/>
                <w:szCs w:val="20"/>
              </w:rPr>
            </w:pPr>
          </w:p>
          <w:p w14:paraId="50CA37C8" w14:textId="77777777" w:rsidR="00EF2F0E" w:rsidRPr="005C593A" w:rsidRDefault="00EF2F0E" w:rsidP="00EF2F0E">
            <w:pPr>
              <w:rPr>
                <w:rFonts w:ascii="Calibri" w:hAnsi="Calibri" w:cs="Calibri"/>
                <w:color w:val="000000" w:themeColor="text1"/>
                <w:sz w:val="20"/>
                <w:szCs w:val="20"/>
              </w:rPr>
            </w:pPr>
          </w:p>
          <w:p w14:paraId="751794FF" w14:textId="22260972"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AABCCCC"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n increased vaccination coverage and a reduction in hospital admissions </w:t>
            </w:r>
          </w:p>
          <w:p w14:paraId="0BDCA327" w14:textId="77777777"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A6BB801" w14:textId="77777777" w:rsidR="00EF2F0E" w:rsidRPr="005C593A" w:rsidRDefault="00EF2F0E" w:rsidP="00EF2F0E">
            <w:pPr>
              <w:rPr>
                <w:rFonts w:ascii="Calibri" w:hAnsi="Calibri" w:cs="Calibri"/>
                <w:b/>
                <w:bCs/>
                <w:color w:val="000000" w:themeColor="text1"/>
                <w:sz w:val="20"/>
                <w:szCs w:val="20"/>
              </w:rPr>
            </w:pPr>
          </w:p>
          <w:p w14:paraId="017ED7FB" w14:textId="000F8904"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led to a significant reduction of under-5 mortality, overall and from poverty-related causes including malnutrition and diarrhea</w:t>
            </w:r>
          </w:p>
          <w:p w14:paraId="7A3074F2" w14:textId="77777777"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4BBE4AA" w14:textId="77777777" w:rsidR="00EF2F0E" w:rsidRPr="005C593A" w:rsidRDefault="00EF2F0E" w:rsidP="00EF2F0E">
            <w:pPr>
              <w:rPr>
                <w:rFonts w:ascii="Calibri" w:hAnsi="Calibri" w:cs="Calibri"/>
                <w:color w:val="000000" w:themeColor="text1"/>
                <w:sz w:val="20"/>
                <w:szCs w:val="20"/>
              </w:rPr>
            </w:pPr>
          </w:p>
        </w:tc>
      </w:tr>
      <w:tr w:rsidR="00D35178" w:rsidRPr="00F32AC5" w14:paraId="1752C09A"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53E7A7A" w14:textId="77777777" w:rsidR="00EF2F0E" w:rsidRPr="005C593A" w:rsidRDefault="00EF2F0E" w:rsidP="00EF2F0E">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Rasella</w:t>
            </w:r>
            <w:proofErr w:type="spellEnd"/>
            <w:r w:rsidRPr="005C593A">
              <w:rPr>
                <w:rFonts w:ascii="Calibri" w:hAnsi="Calibri" w:cs="Calibri"/>
                <w:color w:val="000000" w:themeColor="text1"/>
                <w:sz w:val="20"/>
                <w:szCs w:val="20"/>
              </w:rPr>
              <w:t xml:space="preserve"> 2021</w:t>
            </w:r>
          </w:p>
          <w:p w14:paraId="78ED840A" w14:textId="77777777" w:rsidR="00EF2F0E" w:rsidRPr="005C593A" w:rsidRDefault="00EF2F0E" w:rsidP="00EF2F0E">
            <w:pPr>
              <w:rPr>
                <w:rFonts w:ascii="Calibri" w:hAnsi="Calibri" w:cs="Calibri"/>
                <w:color w:val="000000" w:themeColor="text1"/>
                <w:sz w:val="20"/>
                <w:szCs w:val="20"/>
              </w:rPr>
            </w:pPr>
          </w:p>
          <w:p w14:paraId="2AB68AF5" w14:textId="77777777" w:rsidR="00EF2F0E" w:rsidRPr="005C593A" w:rsidRDefault="00EF2F0E" w:rsidP="00EF2F0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7FD947F" w14:textId="4AEF7F39"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636AE85" w14:textId="05400A6C"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r w:rsidR="007875DD"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Retrospective cohort</w:t>
            </w:r>
            <w:r w:rsidR="007875DD"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 xml:space="preserve">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AD1EAC0" w14:textId="08D73D2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Prenatal care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451B77E"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and children </w:t>
            </w:r>
          </w:p>
          <w:p w14:paraId="0DF92AB4" w14:textId="77777777" w:rsidR="00EF2F0E" w:rsidRPr="005C593A" w:rsidRDefault="00EF2F0E" w:rsidP="00EF2F0E">
            <w:pPr>
              <w:rPr>
                <w:rFonts w:ascii="Calibri" w:hAnsi="Calibri" w:cs="Calibri"/>
                <w:color w:val="000000" w:themeColor="text1"/>
                <w:sz w:val="20"/>
                <w:szCs w:val="20"/>
              </w:rPr>
            </w:pPr>
          </w:p>
          <w:p w14:paraId="722797B2" w14:textId="2AE7EB45"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18359C0" w14:textId="77777777"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2DC1FD79" w14:textId="77777777" w:rsidR="00EF2F0E" w:rsidRPr="005C593A" w:rsidRDefault="00EF2F0E" w:rsidP="00EF2F0E">
            <w:pPr>
              <w:rPr>
                <w:rFonts w:ascii="Calibri" w:hAnsi="Calibri" w:cs="Calibri"/>
                <w:color w:val="000000" w:themeColor="text1"/>
                <w:sz w:val="20"/>
                <w:szCs w:val="20"/>
              </w:rPr>
            </w:pPr>
          </w:p>
          <w:p w14:paraId="759AD54B" w14:textId="77777777" w:rsidR="00EF2F0E" w:rsidRPr="005C593A" w:rsidRDefault="00EF2F0E" w:rsidP="00EF2F0E">
            <w:pPr>
              <w:rPr>
                <w:rFonts w:ascii="Calibri" w:hAnsi="Calibri" w:cs="Calibri"/>
                <w:color w:val="000000" w:themeColor="text1"/>
                <w:sz w:val="20"/>
                <w:szCs w:val="20"/>
              </w:rPr>
            </w:pPr>
          </w:p>
          <w:p w14:paraId="1B275683" w14:textId="77777777" w:rsidR="00EF2F0E" w:rsidRPr="005C593A" w:rsidRDefault="00EF2F0E" w:rsidP="00EF2F0E">
            <w:pPr>
              <w:rPr>
                <w:rFonts w:ascii="Calibri" w:hAnsi="Calibri" w:cs="Calibri"/>
                <w:color w:val="000000" w:themeColor="text1"/>
                <w:sz w:val="20"/>
                <w:szCs w:val="20"/>
              </w:rPr>
            </w:pPr>
          </w:p>
          <w:p w14:paraId="48C9E4FA" w14:textId="77777777" w:rsidR="00EF2F0E" w:rsidRPr="005C593A" w:rsidRDefault="00EF2F0E" w:rsidP="00EF2F0E">
            <w:pPr>
              <w:rPr>
                <w:rFonts w:ascii="Calibri" w:hAnsi="Calibri" w:cs="Calibri"/>
                <w:color w:val="000000" w:themeColor="text1"/>
                <w:sz w:val="20"/>
                <w:szCs w:val="20"/>
              </w:rPr>
            </w:pPr>
          </w:p>
          <w:p w14:paraId="1E399288" w14:textId="4F2E92FD"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21B7246E" w14:textId="77777777" w:rsidR="00EF2F0E" w:rsidRPr="005C593A" w:rsidRDefault="00EF2F0E" w:rsidP="00EF2F0E">
            <w:pPr>
              <w:rPr>
                <w:rFonts w:ascii="Calibri" w:hAnsi="Calibri" w:cs="Calibri"/>
                <w:color w:val="000000" w:themeColor="text1"/>
                <w:sz w:val="20"/>
                <w:szCs w:val="20"/>
              </w:rPr>
            </w:pPr>
          </w:p>
          <w:p w14:paraId="09FD4C35" w14:textId="77777777" w:rsidR="00EF2F0E" w:rsidRPr="005C593A" w:rsidRDefault="00EF2F0E" w:rsidP="00EF2F0E">
            <w:pPr>
              <w:rPr>
                <w:rFonts w:ascii="Calibri" w:hAnsi="Calibri" w:cs="Calibri"/>
                <w:color w:val="000000" w:themeColor="text1"/>
                <w:sz w:val="20"/>
                <w:szCs w:val="20"/>
              </w:rPr>
            </w:pPr>
          </w:p>
          <w:p w14:paraId="5561423A" w14:textId="77777777" w:rsidR="00EF2F0E" w:rsidRPr="005C593A" w:rsidRDefault="00EF2F0E" w:rsidP="00EF2F0E">
            <w:pPr>
              <w:rPr>
                <w:rFonts w:ascii="Calibri" w:hAnsi="Calibri" w:cs="Calibri"/>
                <w:color w:val="000000" w:themeColor="text1"/>
                <w:sz w:val="20"/>
                <w:szCs w:val="20"/>
              </w:rPr>
            </w:pPr>
          </w:p>
          <w:p w14:paraId="0F369506" w14:textId="77777777" w:rsidR="00EF2F0E" w:rsidRPr="005C593A" w:rsidRDefault="00EF2F0E" w:rsidP="00EF2F0E">
            <w:pPr>
              <w:rPr>
                <w:rFonts w:ascii="Calibri" w:hAnsi="Calibri" w:cs="Calibri"/>
                <w:color w:val="000000" w:themeColor="text1"/>
                <w:sz w:val="20"/>
                <w:szCs w:val="20"/>
              </w:rPr>
            </w:pPr>
          </w:p>
          <w:p w14:paraId="3BFFB483" w14:textId="77777777" w:rsidR="00EF2F0E" w:rsidRPr="005C593A" w:rsidRDefault="00EF2F0E" w:rsidP="00EF2F0E">
            <w:pPr>
              <w:rPr>
                <w:rFonts w:ascii="Calibri" w:hAnsi="Calibri" w:cs="Calibri"/>
                <w:color w:val="000000" w:themeColor="text1"/>
                <w:sz w:val="20"/>
                <w:szCs w:val="20"/>
              </w:rPr>
            </w:pPr>
          </w:p>
          <w:p w14:paraId="773637BE" w14:textId="77777777" w:rsidR="00EF2F0E" w:rsidRPr="005C593A" w:rsidRDefault="00EF2F0E" w:rsidP="00EF2F0E">
            <w:pPr>
              <w:rPr>
                <w:rFonts w:ascii="Calibri" w:hAnsi="Calibri" w:cs="Calibri"/>
                <w:color w:val="000000" w:themeColor="text1"/>
                <w:sz w:val="20"/>
                <w:szCs w:val="20"/>
              </w:rPr>
            </w:pPr>
          </w:p>
          <w:p w14:paraId="76057040" w14:textId="77777777" w:rsidR="00EF2F0E" w:rsidRPr="005C593A" w:rsidRDefault="00EF2F0E" w:rsidP="00EF2F0E">
            <w:pPr>
              <w:rPr>
                <w:rFonts w:ascii="Calibri" w:hAnsi="Calibri" w:cs="Calibri"/>
                <w:color w:val="000000" w:themeColor="text1"/>
                <w:sz w:val="20"/>
                <w:szCs w:val="20"/>
              </w:rPr>
            </w:pPr>
          </w:p>
          <w:p w14:paraId="73F38098" w14:textId="77777777" w:rsidR="00EF2F0E" w:rsidRPr="005C593A" w:rsidRDefault="00EF2F0E" w:rsidP="00EF2F0E">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974BBF5" w14:textId="77777777" w:rsidR="007875DD"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improved healthcare-related variables, including the number of physicians and private care coverage</w:t>
            </w:r>
          </w:p>
          <w:p w14:paraId="021C7549" w14:textId="2E5B6971" w:rsidR="00EF2F0E" w:rsidRPr="005C593A" w:rsidRDefault="00EF2F0E" w:rsidP="00EF2F0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r w:rsidRPr="005C593A">
              <w:rPr>
                <w:rFonts w:ascii="Calibri" w:hAnsi="Calibri" w:cs="Calibri"/>
                <w:color w:val="000000" w:themeColor="text1"/>
                <w:sz w:val="20"/>
                <w:szCs w:val="20"/>
              </w:rPr>
              <w:t xml:space="preserve"> </w:t>
            </w:r>
          </w:p>
          <w:p w14:paraId="683BB8C3" w14:textId="77777777" w:rsidR="00EF2F0E" w:rsidRPr="005C593A" w:rsidRDefault="00EF2F0E" w:rsidP="00EF2F0E">
            <w:pPr>
              <w:rPr>
                <w:rFonts w:ascii="Calibri" w:hAnsi="Calibri" w:cs="Calibri"/>
                <w:color w:val="000000" w:themeColor="text1"/>
                <w:sz w:val="20"/>
                <w:szCs w:val="20"/>
              </w:rPr>
            </w:pPr>
          </w:p>
          <w:p w14:paraId="49B04DBF" w14:textId="18CC1484" w:rsidR="00EF2F0E" w:rsidRPr="005C593A" w:rsidRDefault="00EF2F0E"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 significant reduction in maternal mortality ratio for pregnant women younger than 30 years of age</w:t>
            </w:r>
          </w:p>
          <w:p w14:paraId="0BA37407" w14:textId="77777777" w:rsidR="00EF2F0E" w:rsidRPr="005C593A" w:rsidRDefault="00EF2F0E" w:rsidP="00EF2F0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18A6E9A4" w14:textId="77777777" w:rsidR="00EF2F0E" w:rsidRPr="005C593A" w:rsidRDefault="00EF2F0E" w:rsidP="00EF2F0E">
            <w:pPr>
              <w:rPr>
                <w:rFonts w:ascii="Calibri" w:hAnsi="Calibri" w:cs="Calibri"/>
                <w:b/>
                <w:bCs/>
                <w:color w:val="000000" w:themeColor="text1"/>
                <w:sz w:val="20"/>
                <w:szCs w:val="20"/>
              </w:rPr>
            </w:pPr>
          </w:p>
          <w:p w14:paraId="5F994E03" w14:textId="52314BCF" w:rsidR="00EF2F0E" w:rsidRPr="005C593A" w:rsidRDefault="00EF2F0E" w:rsidP="00EF2F0E">
            <w:pPr>
              <w:rPr>
                <w:rFonts w:ascii="Calibri" w:hAnsi="Calibri" w:cs="Calibri"/>
                <w:color w:val="000000" w:themeColor="text1"/>
                <w:sz w:val="20"/>
                <w:szCs w:val="20"/>
              </w:rPr>
            </w:pPr>
          </w:p>
        </w:tc>
      </w:tr>
      <w:tr w:rsidR="007E0A57" w:rsidRPr="00F32AC5" w14:paraId="49786B7C"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EDF6138" w14:textId="77777777" w:rsidR="006F64DB" w:rsidRPr="005C593A" w:rsidRDefault="006F64DB" w:rsidP="006F64DB">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Shei 2013</w:t>
            </w:r>
          </w:p>
          <w:p w14:paraId="4B26DD71" w14:textId="77777777" w:rsidR="007E0A57" w:rsidRPr="005C593A" w:rsidRDefault="007E0A57" w:rsidP="00EF2F0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D0A1B7B" w14:textId="5961B7E0" w:rsidR="007E0A57" w:rsidRPr="005C593A" w:rsidRDefault="001F6786"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D57B529" w14:textId="77777777" w:rsidR="00DF7AAC" w:rsidRPr="005C593A" w:rsidRDefault="00DF7AAC" w:rsidP="00DF7AAC">
            <w:pPr>
              <w:rPr>
                <w:rFonts w:ascii="Calibri" w:hAnsi="Calibri" w:cs="Calibri"/>
                <w:color w:val="000000" w:themeColor="text1"/>
                <w:sz w:val="20"/>
                <w:szCs w:val="20"/>
              </w:rPr>
            </w:pPr>
            <w:r w:rsidRPr="005C593A">
              <w:rPr>
                <w:rFonts w:ascii="Calibri" w:hAnsi="Calibri" w:cs="Calibri"/>
                <w:color w:val="000000" w:themeColor="text1"/>
                <w:sz w:val="20"/>
                <w:szCs w:val="20"/>
              </w:rPr>
              <w:t>Observational (Cross-sectional)</w:t>
            </w:r>
          </w:p>
          <w:p w14:paraId="77CD18F1" w14:textId="77777777" w:rsidR="007E0A57" w:rsidRPr="005C593A" w:rsidRDefault="007E0A57" w:rsidP="00EF2F0E">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242DEE6" w14:textId="6FB8973A" w:rsidR="007E0A57" w:rsidRPr="005C593A" w:rsidRDefault="00E74258" w:rsidP="00EF2F0E">
            <w:pPr>
              <w:rPr>
                <w:rFonts w:ascii="Calibri" w:hAnsi="Calibri" w:cs="Calibri"/>
                <w:color w:val="000000" w:themeColor="text1"/>
                <w:sz w:val="20"/>
                <w:szCs w:val="20"/>
              </w:rPr>
            </w:pPr>
            <w:r w:rsidRPr="005C593A">
              <w:rPr>
                <w:rFonts w:ascii="Calibri" w:hAnsi="Calibri" w:cs="Calibri"/>
                <w:color w:val="000000" w:themeColor="text1"/>
                <w:sz w:val="20"/>
                <w:szCs w:val="20"/>
              </w:rPr>
              <w:t>Preventive care</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1B7D37C" w14:textId="77777777" w:rsidR="00B471BA" w:rsidRPr="005C593A" w:rsidRDefault="00B471BA" w:rsidP="00B471BA">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under 7</w:t>
            </w:r>
          </w:p>
          <w:p w14:paraId="34393E59" w14:textId="77777777" w:rsidR="00B471BA" w:rsidRPr="005C593A" w:rsidRDefault="00B471BA" w:rsidP="00B471BA">
            <w:pPr>
              <w:rPr>
                <w:rFonts w:ascii="Calibri" w:hAnsi="Calibri" w:cs="Calibri"/>
                <w:color w:val="000000" w:themeColor="text1"/>
                <w:sz w:val="20"/>
                <w:szCs w:val="20"/>
              </w:rPr>
            </w:pPr>
          </w:p>
          <w:p w14:paraId="2A6DCF15" w14:textId="1319B161" w:rsidR="007E0A57" w:rsidRPr="005C593A" w:rsidRDefault="00B471BA" w:rsidP="00B471BA">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B64867D" w14:textId="77777777" w:rsidR="007E0A57" w:rsidRPr="005C593A" w:rsidRDefault="007E0A57" w:rsidP="00EF2F0E">
            <w:pPr>
              <w:rPr>
                <w:rFonts w:ascii="Calibri" w:hAnsi="Calibri" w:cs="Calibri"/>
                <w:color w:val="000000" w:themeColor="text1"/>
                <w:sz w:val="20"/>
                <w:szCs w:val="20"/>
              </w:rPr>
            </w:pPr>
          </w:p>
          <w:p w14:paraId="2B8DFD22" w14:textId="77777777" w:rsidR="00485D04" w:rsidRPr="005C593A" w:rsidRDefault="00485D04" w:rsidP="00EF2F0E">
            <w:pPr>
              <w:rPr>
                <w:rFonts w:ascii="Calibri" w:hAnsi="Calibri" w:cs="Calibri"/>
                <w:color w:val="000000" w:themeColor="text1"/>
                <w:sz w:val="20"/>
                <w:szCs w:val="20"/>
              </w:rPr>
            </w:pPr>
          </w:p>
          <w:p w14:paraId="6450D264" w14:textId="77777777" w:rsidR="00485D04" w:rsidRPr="005C593A" w:rsidRDefault="00485D04" w:rsidP="00EF2F0E">
            <w:pPr>
              <w:rPr>
                <w:rFonts w:ascii="Calibri" w:hAnsi="Calibri" w:cs="Calibri"/>
                <w:color w:val="000000" w:themeColor="text1"/>
                <w:sz w:val="20"/>
                <w:szCs w:val="20"/>
              </w:rPr>
            </w:pPr>
          </w:p>
          <w:p w14:paraId="37D9908D" w14:textId="77777777" w:rsidR="00485D04" w:rsidRPr="005C593A" w:rsidRDefault="00485D04" w:rsidP="00EF2F0E">
            <w:pPr>
              <w:rPr>
                <w:rFonts w:ascii="Calibri" w:hAnsi="Calibri" w:cs="Calibri"/>
                <w:color w:val="000000" w:themeColor="text1"/>
                <w:sz w:val="20"/>
                <w:szCs w:val="20"/>
              </w:rPr>
            </w:pPr>
          </w:p>
          <w:p w14:paraId="6B6C6F3D" w14:textId="77777777" w:rsidR="00485D04" w:rsidRPr="005C593A" w:rsidRDefault="00485D04" w:rsidP="00EF2F0E">
            <w:pPr>
              <w:rPr>
                <w:rFonts w:ascii="Calibri" w:hAnsi="Calibri" w:cs="Calibri"/>
                <w:color w:val="000000" w:themeColor="text1"/>
                <w:sz w:val="20"/>
                <w:szCs w:val="20"/>
              </w:rPr>
            </w:pPr>
          </w:p>
          <w:p w14:paraId="2A72034C" w14:textId="77777777" w:rsidR="00485D04" w:rsidRPr="005C593A" w:rsidRDefault="00485D04" w:rsidP="00485D04">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51AE34F1" w14:textId="39F47650" w:rsidR="00485D04" w:rsidRPr="005C593A" w:rsidRDefault="00485D04" w:rsidP="00EF2F0E">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C4488E2" w14:textId="77777777" w:rsidR="007E0A57" w:rsidRPr="005C593A" w:rsidRDefault="007E0A57" w:rsidP="00EF2F0E">
            <w:pPr>
              <w:rPr>
                <w:rFonts w:ascii="Calibri" w:hAnsi="Calibri" w:cs="Calibri"/>
                <w:color w:val="000000" w:themeColor="text1"/>
                <w:sz w:val="20"/>
                <w:szCs w:val="20"/>
              </w:rPr>
            </w:pPr>
          </w:p>
          <w:p w14:paraId="191D79AB" w14:textId="77777777" w:rsidR="0046531E" w:rsidRPr="005C593A" w:rsidRDefault="0046531E" w:rsidP="00EF2F0E">
            <w:pPr>
              <w:rPr>
                <w:rFonts w:ascii="Calibri" w:hAnsi="Calibri" w:cs="Calibri"/>
                <w:color w:val="000000" w:themeColor="text1"/>
                <w:sz w:val="20"/>
                <w:szCs w:val="20"/>
              </w:rPr>
            </w:pPr>
          </w:p>
          <w:p w14:paraId="6E2D9576" w14:textId="77777777" w:rsidR="0046531E" w:rsidRPr="005C593A" w:rsidRDefault="0046531E" w:rsidP="00EF2F0E">
            <w:pPr>
              <w:rPr>
                <w:rFonts w:ascii="Calibri" w:hAnsi="Calibri" w:cs="Calibri"/>
                <w:color w:val="000000" w:themeColor="text1"/>
                <w:sz w:val="20"/>
                <w:szCs w:val="20"/>
              </w:rPr>
            </w:pPr>
          </w:p>
          <w:p w14:paraId="54DACCCD" w14:textId="77777777" w:rsidR="0046531E" w:rsidRPr="005C593A" w:rsidRDefault="0046531E" w:rsidP="00EF2F0E">
            <w:pPr>
              <w:rPr>
                <w:rFonts w:ascii="Calibri" w:hAnsi="Calibri" w:cs="Calibri"/>
                <w:color w:val="000000" w:themeColor="text1"/>
                <w:sz w:val="20"/>
                <w:szCs w:val="20"/>
              </w:rPr>
            </w:pPr>
          </w:p>
          <w:p w14:paraId="51C1F969" w14:textId="77777777" w:rsidR="0046531E" w:rsidRPr="005C593A" w:rsidRDefault="0046531E" w:rsidP="00EF2F0E">
            <w:pPr>
              <w:rPr>
                <w:rFonts w:ascii="Calibri" w:hAnsi="Calibri" w:cs="Calibri"/>
                <w:color w:val="000000" w:themeColor="text1"/>
                <w:sz w:val="20"/>
                <w:szCs w:val="20"/>
              </w:rPr>
            </w:pPr>
          </w:p>
          <w:p w14:paraId="198A0B10" w14:textId="77777777" w:rsidR="0046531E" w:rsidRPr="005C593A" w:rsidRDefault="0046531E" w:rsidP="0046531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resulted in a significant reduction in </w:t>
            </w:r>
            <w:r w:rsidRPr="005C593A">
              <w:rPr>
                <w:rFonts w:ascii="Calibri" w:hAnsi="Calibri" w:cs="Calibri"/>
                <w:color w:val="000000" w:themeColor="text1"/>
                <w:sz w:val="20"/>
                <w:szCs w:val="20"/>
              </w:rPr>
              <w:br/>
              <w:t>infant mortality, especially during the post neonatal period.</w:t>
            </w:r>
          </w:p>
          <w:p w14:paraId="2331D300" w14:textId="5FD71716" w:rsidR="0046531E" w:rsidRPr="005C593A" w:rsidRDefault="0046531E" w:rsidP="0046531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4D5D9E" w:rsidRPr="00F32AC5" w14:paraId="0B336307"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F844137" w14:textId="63425413" w:rsidR="004D5D9E" w:rsidRPr="005C593A" w:rsidRDefault="004D5D9E" w:rsidP="004D5D9E">
            <w:pPr>
              <w:rPr>
                <w:rFonts w:ascii="Calibri" w:hAnsi="Calibri" w:cs="Calibri"/>
                <w:color w:val="000000" w:themeColor="text1"/>
                <w:sz w:val="20"/>
                <w:szCs w:val="20"/>
              </w:rPr>
            </w:pPr>
            <w:r w:rsidRPr="005C593A">
              <w:rPr>
                <w:rFonts w:ascii="Calibri" w:hAnsi="Calibri" w:cs="Calibri"/>
                <w:sz w:val="20"/>
                <w:szCs w:val="20"/>
              </w:rPr>
              <w:t>Ramos 202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FC6B258" w14:textId="02A05012"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4B4D23C" w14:textId="5B2C7CFB"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Observational (Cross-sectiona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7F1E971" w14:textId="54C39D19"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not specified</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F6EB8D9" w14:textId="77777777"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05B644D6"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low income families </w:t>
            </w:r>
          </w:p>
          <w:p w14:paraId="3C7B7DB7"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In this study children aged 1–4</w:t>
            </w:r>
          </w:p>
          <w:p w14:paraId="6892A341" w14:textId="77777777" w:rsidR="004D5D9E" w:rsidRPr="005C593A" w:rsidRDefault="004D5D9E" w:rsidP="004D5D9E">
            <w:pPr>
              <w:rPr>
                <w:rFonts w:ascii="Calibri" w:hAnsi="Calibri" w:cs="Calibri"/>
                <w:color w:val="000000" w:themeColor="text1"/>
                <w:sz w:val="20"/>
                <w:szCs w:val="20"/>
              </w:rPr>
            </w:pPr>
          </w:p>
          <w:p w14:paraId="5C8DE348" w14:textId="77777777"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06955CE3" w14:textId="4A5525DC" w:rsidR="004D5D9E" w:rsidRPr="005C593A" w:rsidRDefault="004D5D9E" w:rsidP="004D5D9E">
            <w:pPr>
              <w:rPr>
                <w:rFonts w:ascii="Calibri" w:hAnsi="Calibri" w:cs="Calibri"/>
                <w:b/>
                <w:bCs/>
                <w:color w:val="000000" w:themeColor="text1"/>
                <w:sz w:val="20"/>
                <w:szCs w:val="20"/>
              </w:rPr>
            </w:pPr>
            <w:r w:rsidRPr="005C593A">
              <w:rPr>
                <w:rFonts w:ascii="Calibri" w:hAnsi="Calibri" w:cs="Calibri"/>
                <w:color w:val="000000" w:themeColor="text1"/>
                <w:sz w:val="20"/>
                <w:szCs w:val="20"/>
              </w:rPr>
              <w:t>socio-economic status, ethnicity</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87DDF71" w14:textId="77777777" w:rsidR="004D5D9E" w:rsidRPr="005C593A" w:rsidRDefault="004D5D9E" w:rsidP="004D5D9E">
            <w:pPr>
              <w:rPr>
                <w:rFonts w:ascii="Calibri" w:hAnsi="Calibri" w:cs="Calibri"/>
                <w:color w:val="000000" w:themeColor="text1"/>
                <w:sz w:val="20"/>
                <w:szCs w:val="20"/>
              </w:rPr>
            </w:pPr>
          </w:p>
          <w:p w14:paraId="19C32007" w14:textId="77777777" w:rsidR="004D5D9E" w:rsidRPr="005C593A" w:rsidRDefault="004D5D9E" w:rsidP="004D5D9E">
            <w:pPr>
              <w:rPr>
                <w:rFonts w:ascii="Calibri" w:hAnsi="Calibri" w:cs="Calibri"/>
                <w:color w:val="000000" w:themeColor="text1"/>
                <w:sz w:val="20"/>
                <w:szCs w:val="20"/>
              </w:rPr>
            </w:pPr>
          </w:p>
          <w:p w14:paraId="26AD5FF5" w14:textId="77777777" w:rsidR="004D5D9E" w:rsidRPr="005C593A" w:rsidRDefault="004D5D9E" w:rsidP="004D5D9E">
            <w:pPr>
              <w:rPr>
                <w:rFonts w:ascii="Calibri" w:hAnsi="Calibri" w:cs="Calibri"/>
                <w:color w:val="000000" w:themeColor="text1"/>
                <w:sz w:val="20"/>
                <w:szCs w:val="20"/>
              </w:rPr>
            </w:pPr>
          </w:p>
          <w:p w14:paraId="14F0E13B" w14:textId="77777777" w:rsidR="004D5D9E" w:rsidRPr="005C593A" w:rsidRDefault="004D5D9E" w:rsidP="004D5D9E">
            <w:pPr>
              <w:rPr>
                <w:rFonts w:ascii="Calibri" w:hAnsi="Calibri" w:cs="Calibri"/>
                <w:color w:val="000000" w:themeColor="text1"/>
                <w:sz w:val="20"/>
                <w:szCs w:val="20"/>
              </w:rPr>
            </w:pPr>
          </w:p>
          <w:p w14:paraId="4CD8EF01" w14:textId="77777777" w:rsidR="004D5D9E" w:rsidRPr="005C593A" w:rsidRDefault="004D5D9E" w:rsidP="004D5D9E">
            <w:pPr>
              <w:rPr>
                <w:rFonts w:ascii="Calibri" w:hAnsi="Calibri" w:cs="Calibri"/>
                <w:color w:val="000000" w:themeColor="text1"/>
                <w:sz w:val="20"/>
                <w:szCs w:val="20"/>
              </w:rPr>
            </w:pPr>
          </w:p>
          <w:p w14:paraId="2B99770F" w14:textId="77777777" w:rsidR="004D5D9E" w:rsidRPr="005C593A" w:rsidRDefault="004D5D9E" w:rsidP="004D5D9E">
            <w:pPr>
              <w:rPr>
                <w:rFonts w:ascii="Calibri" w:hAnsi="Calibri" w:cs="Calibri"/>
                <w:color w:val="000000" w:themeColor="text1"/>
                <w:sz w:val="20"/>
                <w:szCs w:val="20"/>
              </w:rPr>
            </w:pPr>
          </w:p>
          <w:p w14:paraId="2B1912DC" w14:textId="4A1891AD"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C635C4A" w14:textId="77777777" w:rsidR="004D5D9E" w:rsidRPr="005C593A" w:rsidRDefault="004D5D9E" w:rsidP="004D5D9E">
            <w:pPr>
              <w:rPr>
                <w:rFonts w:ascii="Calibri" w:hAnsi="Calibri" w:cs="Calibri"/>
                <w:color w:val="000000" w:themeColor="text1"/>
                <w:sz w:val="20"/>
                <w:szCs w:val="20"/>
              </w:rPr>
            </w:pPr>
          </w:p>
          <w:p w14:paraId="68E89CB2" w14:textId="77777777" w:rsidR="004D5D9E" w:rsidRPr="005C593A" w:rsidRDefault="004D5D9E" w:rsidP="004D5D9E">
            <w:pPr>
              <w:rPr>
                <w:rFonts w:ascii="Calibri" w:hAnsi="Calibri" w:cs="Calibri"/>
                <w:color w:val="000000" w:themeColor="text1"/>
                <w:sz w:val="20"/>
                <w:szCs w:val="20"/>
              </w:rPr>
            </w:pPr>
          </w:p>
          <w:p w14:paraId="58E87A16" w14:textId="77777777" w:rsidR="004D5D9E" w:rsidRPr="005C593A" w:rsidRDefault="004D5D9E" w:rsidP="004D5D9E">
            <w:pPr>
              <w:rPr>
                <w:rFonts w:ascii="Calibri" w:hAnsi="Calibri" w:cs="Calibri"/>
                <w:color w:val="000000" w:themeColor="text1"/>
                <w:sz w:val="20"/>
                <w:szCs w:val="20"/>
              </w:rPr>
            </w:pPr>
          </w:p>
          <w:p w14:paraId="5085E57C" w14:textId="77777777" w:rsidR="004D5D9E" w:rsidRPr="005C593A" w:rsidRDefault="004D5D9E" w:rsidP="004D5D9E">
            <w:pPr>
              <w:rPr>
                <w:rFonts w:ascii="Calibri" w:hAnsi="Calibri" w:cs="Calibri"/>
                <w:color w:val="000000" w:themeColor="text1"/>
                <w:sz w:val="20"/>
                <w:szCs w:val="20"/>
              </w:rPr>
            </w:pPr>
          </w:p>
          <w:p w14:paraId="0E0B7A0C" w14:textId="77777777" w:rsidR="004D5D9E" w:rsidRPr="005C593A" w:rsidRDefault="004D5D9E" w:rsidP="004D5D9E">
            <w:pPr>
              <w:rPr>
                <w:rFonts w:ascii="Calibri" w:hAnsi="Calibri" w:cs="Calibri"/>
                <w:color w:val="000000" w:themeColor="text1"/>
                <w:sz w:val="20"/>
                <w:szCs w:val="20"/>
              </w:rPr>
            </w:pPr>
          </w:p>
          <w:p w14:paraId="1AE1819E" w14:textId="77777777" w:rsidR="004D5D9E" w:rsidRPr="005C593A" w:rsidRDefault="004D5D9E" w:rsidP="004D5D9E">
            <w:pPr>
              <w:rPr>
                <w:rFonts w:ascii="Calibri" w:hAnsi="Calibri" w:cs="Calibri"/>
                <w:color w:val="000000" w:themeColor="text1"/>
                <w:sz w:val="20"/>
                <w:szCs w:val="20"/>
              </w:rPr>
            </w:pPr>
          </w:p>
          <w:p w14:paraId="1CB7FC3D" w14:textId="58364870"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Receiving a Bolsa Family Program (BPF) stipend is significantly associated with a reduced probability of death between the ages 1 and 4 years. This association was stronger for preterm children, children of Black mothers, children living in poorer municipalities, and children living in municipalities with better indexes of BFP management</w:t>
            </w:r>
          </w:p>
          <w:p w14:paraId="7BF543B5" w14:textId="595467FB"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4D5D9E" w:rsidRPr="00F32AC5" w14:paraId="393388EF"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B775617"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Poirier, M. J. P., 2020</w:t>
            </w:r>
          </w:p>
          <w:p w14:paraId="3BA1E0BD" w14:textId="77777777" w:rsidR="004D5D9E" w:rsidRPr="005C593A" w:rsidRDefault="004D5D9E" w:rsidP="004D5D9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62F6BD3"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Colombia,</w:t>
            </w:r>
          </w:p>
          <w:p w14:paraId="4C379078" w14:textId="144876F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Ecuador, Peru, and Boliv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5464622"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Descriptive (Case series)</w:t>
            </w:r>
          </w:p>
          <w:p w14:paraId="0AAE3552" w14:textId="77777777" w:rsidR="004D5D9E" w:rsidRPr="005C593A" w:rsidRDefault="004D5D9E" w:rsidP="004D5D9E">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8404994" w14:textId="12504AA0"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Vaccination</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BFEC372"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ho report not having social protection coverage </w:t>
            </w:r>
          </w:p>
          <w:p w14:paraId="179CB1A7" w14:textId="77777777" w:rsidR="004D5D9E" w:rsidRPr="005C593A" w:rsidRDefault="004D5D9E" w:rsidP="004D5D9E">
            <w:pPr>
              <w:rPr>
                <w:rFonts w:ascii="Calibri" w:hAnsi="Calibri" w:cs="Calibri"/>
                <w:color w:val="000000" w:themeColor="text1"/>
                <w:sz w:val="20"/>
                <w:szCs w:val="20"/>
              </w:rPr>
            </w:pPr>
          </w:p>
          <w:p w14:paraId="355394D9" w14:textId="715817DA"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5C5A466" w14:textId="77777777" w:rsidR="004D5D9E" w:rsidRPr="005C593A" w:rsidRDefault="004D5D9E" w:rsidP="004D5D9E">
            <w:pPr>
              <w:rPr>
                <w:rFonts w:ascii="Calibri" w:hAnsi="Calibri" w:cs="Calibri"/>
                <w:color w:val="000000" w:themeColor="text1"/>
                <w:sz w:val="20"/>
                <w:szCs w:val="20"/>
              </w:rPr>
            </w:pPr>
          </w:p>
          <w:p w14:paraId="0B6E1224" w14:textId="77777777" w:rsidR="004D5D9E" w:rsidRPr="005C593A" w:rsidRDefault="004D5D9E" w:rsidP="004D5D9E">
            <w:pPr>
              <w:rPr>
                <w:rFonts w:ascii="Calibri" w:hAnsi="Calibri" w:cs="Calibri"/>
                <w:color w:val="000000" w:themeColor="text1"/>
                <w:sz w:val="20"/>
                <w:szCs w:val="20"/>
              </w:rPr>
            </w:pPr>
          </w:p>
          <w:p w14:paraId="628219C1" w14:textId="33A111C3" w:rsidR="004D5D9E" w:rsidRPr="005C593A" w:rsidRDefault="001F7496" w:rsidP="001F7496">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s</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2DB7D7D" w14:textId="77777777" w:rsidR="004D5D9E" w:rsidRPr="005C593A" w:rsidRDefault="004D5D9E" w:rsidP="004D5D9E">
            <w:pPr>
              <w:rPr>
                <w:rFonts w:ascii="Calibri" w:hAnsi="Calibri" w:cs="Calibri"/>
                <w:color w:val="000000" w:themeColor="text1"/>
                <w:sz w:val="20"/>
                <w:szCs w:val="20"/>
              </w:rPr>
            </w:pPr>
          </w:p>
          <w:p w14:paraId="62C7495C" w14:textId="77777777" w:rsidR="004D5D9E" w:rsidRPr="005C593A" w:rsidRDefault="004D5D9E" w:rsidP="004D5D9E">
            <w:pPr>
              <w:rPr>
                <w:rFonts w:ascii="Calibri" w:hAnsi="Calibri" w:cs="Calibri"/>
                <w:color w:val="000000" w:themeColor="text1"/>
                <w:sz w:val="20"/>
                <w:szCs w:val="20"/>
              </w:rPr>
            </w:pPr>
          </w:p>
          <w:p w14:paraId="0D5D5A01"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Household SES was found to be an important driver of malnutrition and mortality compared to geography in every country and year</w:t>
            </w:r>
          </w:p>
          <w:p w14:paraId="3422E18C" w14:textId="51529D85"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Inconclusive</w:t>
            </w:r>
          </w:p>
        </w:tc>
      </w:tr>
      <w:tr w:rsidR="004D5D9E" w:rsidRPr="00F32AC5" w14:paraId="6281EB24"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9B8220A"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De Souza 2021</w:t>
            </w:r>
          </w:p>
          <w:p w14:paraId="0676D9D2" w14:textId="77777777" w:rsidR="004D5D9E" w:rsidRPr="005C593A" w:rsidRDefault="004D5D9E" w:rsidP="004D5D9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88F0869" w14:textId="07FEBE6A"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24263AF" w14:textId="52DBA7BF"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Observational Prospective Coh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7F70B9E" w14:textId="4FBF2FEA"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hildren health services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49E0290"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less than 5 </w:t>
            </w:r>
          </w:p>
          <w:p w14:paraId="6CD5575B" w14:textId="77777777" w:rsidR="004D5D9E" w:rsidRPr="005C593A" w:rsidRDefault="004D5D9E" w:rsidP="004D5D9E">
            <w:pPr>
              <w:rPr>
                <w:rFonts w:ascii="Calibri" w:hAnsi="Calibri" w:cs="Calibri"/>
                <w:color w:val="000000" w:themeColor="text1"/>
                <w:sz w:val="20"/>
                <w:szCs w:val="20"/>
              </w:rPr>
            </w:pPr>
          </w:p>
          <w:p w14:paraId="2B85541D" w14:textId="4F852070"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5082E1E" w14:textId="77777777" w:rsidR="004D5D9E" w:rsidRPr="005C593A" w:rsidRDefault="004D5D9E" w:rsidP="004D5D9E">
            <w:pPr>
              <w:rPr>
                <w:rFonts w:ascii="Calibri" w:hAnsi="Calibri" w:cs="Calibri"/>
                <w:color w:val="000000" w:themeColor="text1"/>
                <w:sz w:val="20"/>
                <w:szCs w:val="20"/>
              </w:rPr>
            </w:pPr>
          </w:p>
          <w:p w14:paraId="33CE2FFD" w14:textId="77777777" w:rsidR="004D5D9E" w:rsidRPr="005C593A" w:rsidRDefault="004D5D9E" w:rsidP="004D5D9E">
            <w:pPr>
              <w:rPr>
                <w:rFonts w:ascii="Calibri" w:hAnsi="Calibri" w:cs="Calibri"/>
                <w:color w:val="000000" w:themeColor="text1"/>
                <w:sz w:val="20"/>
                <w:szCs w:val="20"/>
              </w:rPr>
            </w:pPr>
          </w:p>
          <w:p w14:paraId="3041D634" w14:textId="77777777" w:rsidR="008653D6" w:rsidRPr="005C593A" w:rsidRDefault="008653D6" w:rsidP="004D5D9E">
            <w:pPr>
              <w:rPr>
                <w:rFonts w:ascii="Calibri" w:hAnsi="Calibri" w:cs="Calibri"/>
                <w:color w:val="000000" w:themeColor="text1"/>
                <w:sz w:val="20"/>
                <w:szCs w:val="20"/>
              </w:rPr>
            </w:pPr>
          </w:p>
          <w:p w14:paraId="287C0AF4" w14:textId="77777777" w:rsidR="008653D6" w:rsidRPr="005C593A" w:rsidRDefault="008653D6" w:rsidP="004D5D9E">
            <w:pPr>
              <w:rPr>
                <w:rFonts w:ascii="Calibri" w:hAnsi="Calibri" w:cs="Calibri"/>
                <w:color w:val="000000" w:themeColor="text1"/>
                <w:sz w:val="20"/>
                <w:szCs w:val="20"/>
              </w:rPr>
            </w:pPr>
          </w:p>
          <w:p w14:paraId="24D3D983" w14:textId="77777777" w:rsidR="008653D6" w:rsidRPr="005C593A" w:rsidRDefault="008653D6" w:rsidP="004D5D9E">
            <w:pPr>
              <w:rPr>
                <w:rFonts w:ascii="Calibri" w:hAnsi="Calibri" w:cs="Calibri"/>
                <w:color w:val="000000" w:themeColor="text1"/>
                <w:sz w:val="20"/>
                <w:szCs w:val="20"/>
              </w:rPr>
            </w:pPr>
          </w:p>
          <w:p w14:paraId="7E8E7676" w14:textId="77777777" w:rsidR="008653D6" w:rsidRPr="005C593A" w:rsidRDefault="008653D6" w:rsidP="004D5D9E">
            <w:pPr>
              <w:rPr>
                <w:rFonts w:ascii="Calibri" w:hAnsi="Calibri" w:cs="Calibri"/>
                <w:color w:val="000000" w:themeColor="text1"/>
                <w:sz w:val="20"/>
                <w:szCs w:val="20"/>
              </w:rPr>
            </w:pPr>
          </w:p>
          <w:p w14:paraId="15F456A3" w14:textId="77777777" w:rsidR="008653D6" w:rsidRPr="005C593A" w:rsidRDefault="008653D6" w:rsidP="004D5D9E">
            <w:pPr>
              <w:rPr>
                <w:rFonts w:ascii="Calibri" w:hAnsi="Calibri" w:cs="Calibri"/>
                <w:color w:val="000000" w:themeColor="text1"/>
                <w:sz w:val="20"/>
                <w:szCs w:val="20"/>
              </w:rPr>
            </w:pPr>
          </w:p>
          <w:p w14:paraId="413A558F" w14:textId="3A637E62"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75F125DD" w14:textId="77777777" w:rsidR="004D5D9E" w:rsidRPr="005C593A" w:rsidRDefault="004D5D9E" w:rsidP="004D5D9E">
            <w:pPr>
              <w:rPr>
                <w:rFonts w:ascii="Calibri" w:hAnsi="Calibri" w:cs="Calibri"/>
                <w:color w:val="000000" w:themeColor="text1"/>
                <w:sz w:val="20"/>
                <w:szCs w:val="20"/>
              </w:rPr>
            </w:pPr>
          </w:p>
          <w:p w14:paraId="3F468419" w14:textId="77777777" w:rsidR="004D5D9E" w:rsidRPr="005C593A" w:rsidRDefault="004D5D9E" w:rsidP="004D5D9E">
            <w:pPr>
              <w:rPr>
                <w:rFonts w:ascii="Calibri" w:hAnsi="Calibri" w:cs="Calibri"/>
                <w:color w:val="000000" w:themeColor="text1"/>
                <w:sz w:val="20"/>
                <w:szCs w:val="20"/>
              </w:rPr>
            </w:pPr>
          </w:p>
          <w:p w14:paraId="0F4693D1" w14:textId="77777777" w:rsidR="004D5D9E" w:rsidRPr="005C593A" w:rsidRDefault="004D5D9E" w:rsidP="004D5D9E">
            <w:pPr>
              <w:rPr>
                <w:rFonts w:ascii="Calibri" w:hAnsi="Calibri" w:cs="Calibri"/>
                <w:color w:val="000000" w:themeColor="text1"/>
                <w:sz w:val="20"/>
                <w:szCs w:val="20"/>
              </w:rPr>
            </w:pPr>
          </w:p>
          <w:p w14:paraId="34F89A5A" w14:textId="77777777" w:rsidR="004D5D9E" w:rsidRPr="005C593A" w:rsidRDefault="004D5D9E" w:rsidP="00AB4C8D">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85FDC23" w14:textId="77777777" w:rsidR="004D5D9E" w:rsidRPr="005C593A" w:rsidRDefault="004D5D9E" w:rsidP="004D5D9E">
            <w:pPr>
              <w:rPr>
                <w:rFonts w:ascii="Calibri" w:hAnsi="Calibri" w:cs="Calibri"/>
                <w:color w:val="000000" w:themeColor="text1"/>
                <w:sz w:val="20"/>
                <w:szCs w:val="20"/>
              </w:rPr>
            </w:pPr>
          </w:p>
          <w:p w14:paraId="5EBAB8D3" w14:textId="77777777" w:rsidR="004D5D9E" w:rsidRPr="005C593A" w:rsidRDefault="004D5D9E" w:rsidP="004D5D9E">
            <w:pPr>
              <w:rPr>
                <w:rFonts w:ascii="Calibri" w:hAnsi="Calibri" w:cs="Calibri"/>
                <w:color w:val="000000" w:themeColor="text1"/>
                <w:sz w:val="20"/>
                <w:szCs w:val="20"/>
              </w:rPr>
            </w:pPr>
          </w:p>
          <w:p w14:paraId="46040F1A" w14:textId="77777777" w:rsidR="008653D6" w:rsidRPr="005C593A" w:rsidRDefault="008653D6" w:rsidP="004D5D9E">
            <w:pPr>
              <w:rPr>
                <w:rFonts w:ascii="Calibri" w:hAnsi="Calibri" w:cs="Calibri"/>
                <w:color w:val="000000" w:themeColor="text1"/>
                <w:sz w:val="20"/>
                <w:szCs w:val="20"/>
              </w:rPr>
            </w:pPr>
          </w:p>
          <w:p w14:paraId="13B06461" w14:textId="77777777" w:rsidR="008653D6" w:rsidRPr="005C593A" w:rsidRDefault="008653D6" w:rsidP="004D5D9E">
            <w:pPr>
              <w:rPr>
                <w:rFonts w:ascii="Calibri" w:hAnsi="Calibri" w:cs="Calibri"/>
                <w:color w:val="000000" w:themeColor="text1"/>
                <w:sz w:val="20"/>
                <w:szCs w:val="20"/>
              </w:rPr>
            </w:pPr>
          </w:p>
          <w:p w14:paraId="4AB7A91C" w14:textId="77777777" w:rsidR="008653D6" w:rsidRPr="005C593A" w:rsidRDefault="008653D6" w:rsidP="004D5D9E">
            <w:pPr>
              <w:rPr>
                <w:rFonts w:ascii="Calibri" w:hAnsi="Calibri" w:cs="Calibri"/>
                <w:color w:val="000000" w:themeColor="text1"/>
                <w:sz w:val="20"/>
                <w:szCs w:val="20"/>
              </w:rPr>
            </w:pPr>
          </w:p>
          <w:p w14:paraId="4FDA1EF4" w14:textId="77777777" w:rsidR="008653D6" w:rsidRPr="005C593A" w:rsidRDefault="008653D6" w:rsidP="004D5D9E">
            <w:pPr>
              <w:rPr>
                <w:rFonts w:ascii="Calibri" w:hAnsi="Calibri" w:cs="Calibri"/>
                <w:color w:val="000000" w:themeColor="text1"/>
                <w:sz w:val="20"/>
                <w:szCs w:val="20"/>
              </w:rPr>
            </w:pPr>
          </w:p>
          <w:p w14:paraId="0A51C6E3" w14:textId="02DF695F"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The</w:t>
            </w:r>
            <w:r w:rsidR="00AB4C8D" w:rsidRPr="005C593A">
              <w:rPr>
                <w:rFonts w:ascii="Calibri" w:hAnsi="Calibri" w:cs="Calibri"/>
                <w:color w:val="000000" w:themeColor="text1"/>
                <w:sz w:val="20"/>
                <w:szCs w:val="20"/>
              </w:rPr>
              <w:t xml:space="preserve"> CCT</w:t>
            </w:r>
            <w:r w:rsidRPr="005C593A">
              <w:rPr>
                <w:rFonts w:ascii="Calibri" w:hAnsi="Calibri" w:cs="Calibri"/>
                <w:color w:val="000000" w:themeColor="text1"/>
                <w:sz w:val="20"/>
                <w:szCs w:val="20"/>
              </w:rPr>
              <w:t xml:space="preserve"> program</w:t>
            </w:r>
            <w:r w:rsidR="00AB4C8D" w:rsidRPr="005C593A">
              <w:rPr>
                <w:rFonts w:ascii="Calibri" w:hAnsi="Calibri" w:cs="Calibri"/>
                <w:color w:val="000000" w:themeColor="text1"/>
                <w:sz w:val="20"/>
                <w:szCs w:val="20"/>
              </w:rPr>
              <w:t xml:space="preserve"> </w:t>
            </w:r>
            <w:bookmarkStart w:id="0" w:name="_Hlk146192507"/>
            <w:r w:rsidR="00AB4C8D" w:rsidRPr="005C593A">
              <w:rPr>
                <w:rFonts w:ascii="Calibri" w:hAnsi="Calibri" w:cs="Calibri"/>
                <w:color w:val="000000" w:themeColor="text1"/>
                <w:sz w:val="20"/>
                <w:szCs w:val="20"/>
              </w:rPr>
              <w:t>adequate access to water, sanitation and solid waste collection</w:t>
            </w:r>
            <w:bookmarkEnd w:id="0"/>
            <w:r w:rsidRPr="005C593A">
              <w:rPr>
                <w:rFonts w:ascii="Calibri" w:hAnsi="Calibri" w:cs="Calibri"/>
                <w:color w:val="000000" w:themeColor="text1"/>
                <w:sz w:val="20"/>
                <w:szCs w:val="20"/>
              </w:rPr>
              <w:t xml:space="preserve"> resulted in a reduction in child mortality rates due to malnutrition and diarrhea </w:t>
            </w:r>
          </w:p>
          <w:p w14:paraId="7E479980"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p w14:paraId="1BD8B5B1" w14:textId="77777777" w:rsidR="004D5D9E" w:rsidRPr="005C593A" w:rsidRDefault="004D5D9E" w:rsidP="004D5D9E">
            <w:pPr>
              <w:rPr>
                <w:rFonts w:ascii="Calibri" w:hAnsi="Calibri" w:cs="Calibri"/>
                <w:color w:val="000000" w:themeColor="text1"/>
                <w:sz w:val="20"/>
                <w:szCs w:val="20"/>
              </w:rPr>
            </w:pPr>
          </w:p>
          <w:p w14:paraId="404642EA" w14:textId="49833110" w:rsidR="004D5D9E" w:rsidRPr="005C593A" w:rsidRDefault="004D5D9E" w:rsidP="004D5D9E">
            <w:pPr>
              <w:rPr>
                <w:rFonts w:ascii="Calibri" w:hAnsi="Calibri" w:cs="Calibri"/>
                <w:color w:val="000000" w:themeColor="text1"/>
                <w:sz w:val="20"/>
                <w:szCs w:val="20"/>
              </w:rPr>
            </w:pPr>
          </w:p>
        </w:tc>
      </w:tr>
      <w:tr w:rsidR="004D5D9E" w:rsidRPr="00F32AC5" w14:paraId="33E7D577"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632B9A6C"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Glassman 2013</w:t>
            </w:r>
          </w:p>
          <w:p w14:paraId="1AD012C1" w14:textId="77777777" w:rsidR="004D5D9E" w:rsidRPr="005C593A" w:rsidRDefault="004D5D9E" w:rsidP="004D5D9E">
            <w:pPr>
              <w:rPr>
                <w:rFonts w:ascii="Calibri" w:hAnsi="Calibri" w:cs="Calibri"/>
                <w:color w:val="000000" w:themeColor="text1"/>
                <w:sz w:val="20"/>
                <w:szCs w:val="20"/>
              </w:rPr>
            </w:pPr>
          </w:p>
          <w:p w14:paraId="1CA9A74F" w14:textId="77777777" w:rsidR="004D5D9E" w:rsidRPr="005C593A" w:rsidRDefault="004D5D9E" w:rsidP="004D5D9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B6C30B5"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Low-middle income countries</w:t>
            </w:r>
          </w:p>
          <w:p w14:paraId="33845219" w14:textId="77777777" w:rsidR="004D5D9E" w:rsidRPr="005C593A" w:rsidRDefault="004D5D9E" w:rsidP="004D5D9E">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64E5F19" w14:textId="40956B3E"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Systematic review</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7A33001" w14:textId="3F3FFB0C"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aternal and newborn health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48EC6D1"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 and children</w:t>
            </w:r>
          </w:p>
          <w:p w14:paraId="446DF008" w14:textId="77777777" w:rsidR="004D5D9E" w:rsidRPr="005C593A" w:rsidRDefault="004D5D9E" w:rsidP="004D5D9E">
            <w:pPr>
              <w:rPr>
                <w:rFonts w:ascii="Calibri" w:hAnsi="Calibri" w:cs="Calibri"/>
                <w:color w:val="000000" w:themeColor="text1"/>
                <w:sz w:val="20"/>
                <w:szCs w:val="20"/>
              </w:rPr>
            </w:pPr>
          </w:p>
          <w:p w14:paraId="0A755BD3" w14:textId="489E2DE9"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75416A9"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6FF65B7C" w14:textId="77777777" w:rsidR="004D5D9E" w:rsidRPr="005C593A" w:rsidRDefault="004D5D9E" w:rsidP="004D5D9E">
            <w:pPr>
              <w:jc w:val="center"/>
              <w:rPr>
                <w:rFonts w:ascii="Calibri" w:hAnsi="Calibri" w:cs="Calibri"/>
                <w:color w:val="000000" w:themeColor="text1"/>
                <w:sz w:val="20"/>
                <w:szCs w:val="20"/>
              </w:rPr>
            </w:pPr>
          </w:p>
          <w:p w14:paraId="59209B42" w14:textId="77777777" w:rsidR="004D5D9E" w:rsidRPr="005C593A" w:rsidRDefault="004D5D9E" w:rsidP="004D5D9E">
            <w:pPr>
              <w:jc w:val="center"/>
              <w:rPr>
                <w:rFonts w:ascii="Calibri" w:hAnsi="Calibri" w:cs="Calibri"/>
                <w:color w:val="000000" w:themeColor="text1"/>
                <w:sz w:val="20"/>
                <w:szCs w:val="20"/>
              </w:rPr>
            </w:pPr>
          </w:p>
          <w:p w14:paraId="52F10C84" w14:textId="77777777" w:rsidR="004D5D9E" w:rsidRPr="005C593A" w:rsidRDefault="004D5D9E" w:rsidP="004D5D9E">
            <w:pPr>
              <w:jc w:val="center"/>
              <w:rPr>
                <w:rFonts w:ascii="Calibri" w:hAnsi="Calibri" w:cs="Calibri"/>
                <w:color w:val="000000" w:themeColor="text1"/>
                <w:sz w:val="20"/>
                <w:szCs w:val="20"/>
              </w:rPr>
            </w:pPr>
          </w:p>
          <w:p w14:paraId="047A001E" w14:textId="77777777" w:rsidR="004D5D9E" w:rsidRPr="005C593A" w:rsidRDefault="004D5D9E" w:rsidP="004D5D9E">
            <w:pPr>
              <w:rPr>
                <w:rFonts w:ascii="Calibri" w:hAnsi="Calibri" w:cs="Calibri"/>
                <w:color w:val="000000" w:themeColor="text1"/>
                <w:sz w:val="20"/>
                <w:szCs w:val="20"/>
              </w:rPr>
            </w:pPr>
          </w:p>
          <w:p w14:paraId="57634268"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p w14:paraId="15F782E0" w14:textId="77777777" w:rsidR="004D5D9E" w:rsidRPr="005C593A" w:rsidRDefault="004D5D9E" w:rsidP="004D5D9E">
            <w:pPr>
              <w:rPr>
                <w:rFonts w:ascii="Calibri" w:hAnsi="Calibri" w:cs="Calibri"/>
                <w:color w:val="000000" w:themeColor="text1"/>
                <w:sz w:val="20"/>
                <w:szCs w:val="20"/>
              </w:rPr>
            </w:pPr>
          </w:p>
          <w:p w14:paraId="53647EDA" w14:textId="77777777" w:rsidR="004D5D9E" w:rsidRPr="005C593A" w:rsidRDefault="004D5D9E" w:rsidP="004D5D9E">
            <w:pPr>
              <w:rPr>
                <w:rFonts w:ascii="Calibri" w:hAnsi="Calibri" w:cs="Calibri"/>
                <w:color w:val="000000" w:themeColor="text1"/>
                <w:sz w:val="20"/>
                <w:szCs w:val="20"/>
              </w:rPr>
            </w:pPr>
          </w:p>
          <w:p w14:paraId="516342DE" w14:textId="77777777" w:rsidR="004D5D9E" w:rsidRPr="005C593A" w:rsidRDefault="004D5D9E" w:rsidP="004D5D9E">
            <w:pPr>
              <w:rPr>
                <w:rFonts w:ascii="Calibri" w:hAnsi="Calibri" w:cs="Calibri"/>
                <w:color w:val="000000" w:themeColor="text1"/>
                <w:sz w:val="20"/>
                <w:szCs w:val="20"/>
              </w:rPr>
            </w:pPr>
          </w:p>
          <w:p w14:paraId="68091809" w14:textId="77777777" w:rsidR="004D5D9E" w:rsidRPr="005C593A" w:rsidRDefault="004D5D9E" w:rsidP="004D5D9E">
            <w:pPr>
              <w:rPr>
                <w:rFonts w:ascii="Calibri" w:hAnsi="Calibri" w:cs="Calibri"/>
                <w:color w:val="000000" w:themeColor="text1"/>
                <w:sz w:val="20"/>
                <w:szCs w:val="20"/>
              </w:rPr>
            </w:pPr>
          </w:p>
          <w:p w14:paraId="3FEC05DC" w14:textId="77777777" w:rsidR="004D5D9E" w:rsidRPr="005C593A" w:rsidRDefault="004D5D9E" w:rsidP="004D5D9E">
            <w:pPr>
              <w:rPr>
                <w:rFonts w:ascii="Calibri" w:hAnsi="Calibri" w:cs="Calibri"/>
                <w:color w:val="000000" w:themeColor="text1"/>
                <w:sz w:val="20"/>
                <w:szCs w:val="20"/>
              </w:rPr>
            </w:pPr>
          </w:p>
          <w:p w14:paraId="5CA994AC" w14:textId="77777777" w:rsidR="004D5D9E" w:rsidRPr="005C593A" w:rsidRDefault="004D5D9E" w:rsidP="004D5D9E">
            <w:pPr>
              <w:rPr>
                <w:rFonts w:ascii="Calibri" w:hAnsi="Calibri" w:cs="Calibri"/>
                <w:color w:val="000000" w:themeColor="text1"/>
                <w:sz w:val="20"/>
                <w:szCs w:val="20"/>
              </w:rPr>
            </w:pPr>
          </w:p>
          <w:p w14:paraId="53506FBD" w14:textId="70B97CD3"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6F68B8A"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 significant Increase in adequate prenatal monitoring </w:t>
            </w:r>
          </w:p>
          <w:p w14:paraId="0B53DB5E" w14:textId="77777777"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2B135B66" w14:textId="77777777" w:rsidR="004D5D9E" w:rsidRPr="005C593A" w:rsidRDefault="004D5D9E" w:rsidP="004D5D9E">
            <w:pPr>
              <w:rPr>
                <w:rFonts w:ascii="Calibri" w:hAnsi="Calibri" w:cs="Calibri"/>
                <w:color w:val="000000" w:themeColor="text1"/>
                <w:sz w:val="20"/>
                <w:szCs w:val="20"/>
              </w:rPr>
            </w:pPr>
          </w:p>
          <w:p w14:paraId="20009075" w14:textId="77777777"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 significant reduction in maternal mortality (11% decline)</w:t>
            </w:r>
          </w:p>
          <w:p w14:paraId="50B28E3A" w14:textId="77777777" w:rsidR="004D5D9E" w:rsidRPr="005C593A" w:rsidRDefault="004D5D9E" w:rsidP="004D5D9E">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D0729F9" w14:textId="77777777" w:rsidR="004D5D9E" w:rsidRPr="005C593A" w:rsidRDefault="004D5D9E" w:rsidP="004D5D9E">
            <w:pPr>
              <w:rPr>
                <w:rFonts w:ascii="Calibri" w:hAnsi="Calibri" w:cs="Calibri"/>
                <w:b/>
                <w:bCs/>
                <w:color w:val="000000" w:themeColor="text1"/>
                <w:sz w:val="20"/>
                <w:szCs w:val="20"/>
              </w:rPr>
            </w:pPr>
          </w:p>
          <w:p w14:paraId="00DCBA64" w14:textId="77777777" w:rsidR="004D5D9E" w:rsidRPr="005C593A" w:rsidRDefault="004D5D9E" w:rsidP="004D5D9E">
            <w:pPr>
              <w:rPr>
                <w:rFonts w:ascii="Calibri" w:hAnsi="Calibri" w:cs="Calibri"/>
                <w:color w:val="000000" w:themeColor="text1"/>
                <w:sz w:val="20"/>
                <w:szCs w:val="20"/>
              </w:rPr>
            </w:pPr>
          </w:p>
          <w:p w14:paraId="6DD875A8" w14:textId="1C9AFCB0" w:rsidR="004D5D9E" w:rsidRPr="005C593A" w:rsidRDefault="004D5D9E"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The program resulted in a small but significant decline in the incidence of low birthweight</w:t>
            </w:r>
          </w:p>
          <w:p w14:paraId="4FDB8771" w14:textId="2426B08F" w:rsidR="004D5D9E" w:rsidRPr="005C593A" w:rsidRDefault="004D5D9E" w:rsidP="004D5D9E">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D14DC8" w:rsidRPr="00F32AC5" w14:paraId="11AB1F3F"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67FA4FB3" w14:textId="77777777" w:rsidR="00D14DC8" w:rsidRPr="005C593A" w:rsidRDefault="00D14DC8" w:rsidP="00D14DC8">
            <w:pPr>
              <w:rPr>
                <w:rFonts w:ascii="Calibri" w:hAnsi="Calibri" w:cs="Calibri"/>
                <w:color w:val="000000" w:themeColor="text1"/>
                <w:sz w:val="20"/>
                <w:szCs w:val="20"/>
              </w:rPr>
            </w:pPr>
            <w:r w:rsidRPr="005C593A">
              <w:rPr>
                <w:rFonts w:ascii="Calibri" w:hAnsi="Calibri" w:cs="Calibri"/>
                <w:color w:val="000000" w:themeColor="text1"/>
                <w:sz w:val="20"/>
                <w:szCs w:val="20"/>
              </w:rPr>
              <w:t>Fernald 2008</w:t>
            </w:r>
          </w:p>
          <w:p w14:paraId="08D072D4" w14:textId="77777777" w:rsidR="00D14DC8" w:rsidRPr="005C593A" w:rsidRDefault="00D14DC8" w:rsidP="00D14DC8">
            <w:pPr>
              <w:rPr>
                <w:rFonts w:ascii="Calibri" w:hAnsi="Calibri" w:cs="Calibri"/>
                <w:color w:val="000000" w:themeColor="text1"/>
                <w:sz w:val="20"/>
                <w:szCs w:val="20"/>
              </w:rPr>
            </w:pPr>
            <w:r w:rsidRPr="005C593A">
              <w:rPr>
                <w:rFonts w:ascii="Calibri" w:hAnsi="Calibri" w:cs="Calibri"/>
                <w:color w:val="000000" w:themeColor="text1"/>
                <w:sz w:val="20"/>
                <w:szCs w:val="20"/>
              </w:rPr>
              <w:t>Role of cash in conditional cash transfer</w:t>
            </w:r>
          </w:p>
          <w:p w14:paraId="239DFA56" w14:textId="77777777" w:rsidR="00D14DC8" w:rsidRPr="005C593A" w:rsidRDefault="00D14DC8" w:rsidP="004D5D9E">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E998A82" w14:textId="21843783" w:rsidR="00D14DC8" w:rsidRPr="005C593A" w:rsidRDefault="00D14DC8"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3639230" w14:textId="20A2BCCE" w:rsidR="00D14DC8" w:rsidRPr="005C593A" w:rsidRDefault="00D14DC8"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Observational Prospective coh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DEC2A1A" w14:textId="0C2B0B5C" w:rsidR="00D14DC8" w:rsidRPr="005C593A" w:rsidRDefault="00D14DC8" w:rsidP="004D5D9E">
            <w:pPr>
              <w:rPr>
                <w:rFonts w:ascii="Calibri" w:hAnsi="Calibri" w:cs="Calibri"/>
                <w:color w:val="000000" w:themeColor="text1"/>
                <w:sz w:val="20"/>
                <w:szCs w:val="20"/>
              </w:rPr>
            </w:pPr>
            <w:r w:rsidRPr="005C593A">
              <w:rPr>
                <w:rFonts w:ascii="Calibri" w:hAnsi="Calibri" w:cs="Calibri"/>
                <w:color w:val="000000" w:themeColor="text1"/>
                <w:sz w:val="20"/>
                <w:szCs w:val="20"/>
              </w:rPr>
              <w:t>Preventive care, preventive health requirements, nutrition supplementation, education, and monitoring</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77FEB10" w14:textId="77777777" w:rsidR="00D14DC8" w:rsidRPr="005C593A" w:rsidRDefault="00D14DC8" w:rsidP="00D14DC8">
            <w:pPr>
              <w:rPr>
                <w:rFonts w:ascii="Calibri" w:hAnsi="Calibri" w:cs="Calibri"/>
                <w:color w:val="000000" w:themeColor="text1"/>
                <w:sz w:val="20"/>
                <w:szCs w:val="20"/>
              </w:rPr>
            </w:pPr>
            <w:r w:rsidRPr="005C593A">
              <w:rPr>
                <w:rFonts w:ascii="Calibri" w:hAnsi="Calibri" w:cs="Calibri"/>
                <w:b/>
                <w:bCs/>
                <w:color w:val="000000" w:themeColor="text1"/>
                <w:sz w:val="20"/>
                <w:szCs w:val="20"/>
              </w:rPr>
              <w:t>Target group: children</w:t>
            </w:r>
          </w:p>
          <w:p w14:paraId="11699E0E" w14:textId="77777777" w:rsidR="00D14DC8" w:rsidRPr="005C593A" w:rsidRDefault="00D14DC8" w:rsidP="00D14DC8">
            <w:pPr>
              <w:rPr>
                <w:rFonts w:ascii="Calibri" w:hAnsi="Calibri" w:cs="Calibri"/>
                <w:color w:val="000000" w:themeColor="text1"/>
                <w:sz w:val="20"/>
                <w:szCs w:val="20"/>
              </w:rPr>
            </w:pPr>
          </w:p>
          <w:p w14:paraId="1BE13F60" w14:textId="77777777" w:rsidR="00D14DC8" w:rsidRPr="005C593A" w:rsidRDefault="00D14DC8" w:rsidP="00D14DC8">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p w14:paraId="68183283" w14:textId="77777777" w:rsidR="00D14DC8" w:rsidRPr="005C593A" w:rsidRDefault="00D14DC8" w:rsidP="004D5D9E">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54D60E86" w14:textId="77777777" w:rsidR="00D14DC8" w:rsidRPr="005C593A" w:rsidRDefault="00D14DC8" w:rsidP="00D14DC8">
            <w:pPr>
              <w:rPr>
                <w:rFonts w:ascii="Calibri" w:hAnsi="Calibri" w:cs="Calibri"/>
                <w:color w:val="000000" w:themeColor="text1"/>
                <w:sz w:val="20"/>
                <w:szCs w:val="20"/>
              </w:rPr>
            </w:pPr>
          </w:p>
          <w:p w14:paraId="6F8D3717" w14:textId="77777777" w:rsidR="00D14DC8" w:rsidRPr="005C593A" w:rsidRDefault="00D14DC8" w:rsidP="00D14DC8">
            <w:pPr>
              <w:rPr>
                <w:rFonts w:ascii="Calibri" w:hAnsi="Calibri" w:cs="Calibri"/>
                <w:color w:val="000000" w:themeColor="text1"/>
                <w:sz w:val="20"/>
                <w:szCs w:val="20"/>
              </w:rPr>
            </w:pPr>
          </w:p>
          <w:p w14:paraId="6C22A672" w14:textId="77777777" w:rsidR="00D14DC8" w:rsidRPr="005C593A" w:rsidRDefault="00D14DC8" w:rsidP="00D14DC8">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p w14:paraId="0356AA3A" w14:textId="77777777" w:rsidR="00D14DC8" w:rsidRPr="005C593A" w:rsidRDefault="00D14DC8" w:rsidP="004D5D9E">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5BB7E4F" w14:textId="77777777" w:rsidR="00D14DC8" w:rsidRPr="005C593A" w:rsidRDefault="00D14DC8" w:rsidP="00D14DC8">
            <w:pPr>
              <w:rPr>
                <w:rFonts w:ascii="Calibri" w:hAnsi="Calibri" w:cs="Calibri"/>
                <w:color w:val="000000" w:themeColor="text1"/>
                <w:sz w:val="20"/>
                <w:szCs w:val="20"/>
              </w:rPr>
            </w:pPr>
          </w:p>
          <w:p w14:paraId="74E97988" w14:textId="77777777" w:rsidR="00D14DC8" w:rsidRPr="005C593A" w:rsidRDefault="00D14DC8" w:rsidP="00D14DC8">
            <w:pPr>
              <w:rPr>
                <w:rFonts w:ascii="Calibri" w:hAnsi="Calibri" w:cs="Calibri"/>
                <w:color w:val="000000" w:themeColor="text1"/>
                <w:sz w:val="20"/>
                <w:szCs w:val="20"/>
              </w:rPr>
            </w:pPr>
          </w:p>
          <w:p w14:paraId="3BE858A2" w14:textId="77777777" w:rsidR="00D14DC8" w:rsidRPr="005C593A" w:rsidRDefault="00D14DC8" w:rsidP="00D14DC8">
            <w:pPr>
              <w:rPr>
                <w:rFonts w:ascii="Calibri" w:hAnsi="Calibri" w:cs="Calibri"/>
                <w:color w:val="000000" w:themeColor="text1"/>
                <w:sz w:val="20"/>
                <w:szCs w:val="20"/>
              </w:rPr>
            </w:pPr>
          </w:p>
          <w:p w14:paraId="5B9D0D00" w14:textId="77777777" w:rsidR="00D14DC8" w:rsidRPr="005C593A" w:rsidRDefault="00D14DC8" w:rsidP="00D14DC8">
            <w:pPr>
              <w:rPr>
                <w:rFonts w:ascii="Calibri" w:hAnsi="Calibri" w:cs="Calibri"/>
                <w:color w:val="000000" w:themeColor="text1"/>
                <w:sz w:val="20"/>
                <w:szCs w:val="20"/>
              </w:rPr>
            </w:pPr>
            <w:r w:rsidRPr="005C593A">
              <w:rPr>
                <w:rFonts w:ascii="Calibri" w:hAnsi="Calibri" w:cs="Calibri"/>
                <w:color w:val="000000" w:themeColor="text1"/>
                <w:sz w:val="20"/>
                <w:szCs w:val="20"/>
              </w:rPr>
              <w:t>When doubling the cumulative cash transfers, the intervention was associated with an increase in height-for-age Z score and a lower prevalence of stunting</w:t>
            </w:r>
          </w:p>
          <w:p w14:paraId="3308A426" w14:textId="77777777" w:rsidR="00D14DC8" w:rsidRPr="005C593A" w:rsidRDefault="00D14DC8" w:rsidP="00D14DC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2ECD365B" w14:textId="77777777" w:rsidR="00D14DC8" w:rsidRPr="005C593A" w:rsidRDefault="00D14DC8" w:rsidP="004D5D9E">
            <w:pPr>
              <w:rPr>
                <w:rFonts w:ascii="Calibri" w:hAnsi="Calibri" w:cs="Calibri"/>
                <w:color w:val="000000" w:themeColor="text1"/>
                <w:sz w:val="20"/>
                <w:szCs w:val="20"/>
              </w:rPr>
            </w:pPr>
          </w:p>
        </w:tc>
      </w:tr>
      <w:tr w:rsidR="00414D3D" w:rsidRPr="00F32AC5" w14:paraId="119B9179"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379DA05"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Andersen 2015</w:t>
            </w:r>
          </w:p>
          <w:p w14:paraId="1CD1E36F" w14:textId="77777777" w:rsidR="00414D3D" w:rsidRPr="005C593A" w:rsidRDefault="00414D3D" w:rsidP="00414D3D">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4ADCE0F"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Peru</w:t>
            </w:r>
          </w:p>
          <w:p w14:paraId="3B0EC981" w14:textId="77777777" w:rsidR="00414D3D" w:rsidRPr="005C593A" w:rsidRDefault="00414D3D" w:rsidP="00414D3D">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E74A74D" w14:textId="77777777" w:rsidR="001113C0"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p>
          <w:p w14:paraId="17AF8471" w14:textId="77777777" w:rsidR="001113C0" w:rsidRPr="005C593A" w:rsidRDefault="001113C0" w:rsidP="00414D3D">
            <w:pPr>
              <w:rPr>
                <w:rFonts w:ascii="Calibri" w:hAnsi="Calibri" w:cs="Calibri"/>
                <w:color w:val="000000" w:themeColor="text1"/>
                <w:sz w:val="20"/>
                <w:szCs w:val="20"/>
              </w:rPr>
            </w:pPr>
          </w:p>
          <w:p w14:paraId="1AC6B991" w14:textId="5C432A02"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Secondary data analysis</w:t>
            </w:r>
          </w:p>
          <w:p w14:paraId="41552BD6" w14:textId="77777777" w:rsidR="00414D3D" w:rsidRPr="005C593A" w:rsidRDefault="00414D3D" w:rsidP="00414D3D">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4C9B848"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Regular healthcare visits</w:t>
            </w:r>
          </w:p>
          <w:p w14:paraId="7B7F7FA3" w14:textId="77777777" w:rsidR="00414D3D" w:rsidRPr="005C593A" w:rsidRDefault="00414D3D" w:rsidP="00414D3D">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9AF7C5E"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between 7-8 years old</w:t>
            </w:r>
          </w:p>
          <w:p w14:paraId="3C4316AA" w14:textId="77777777" w:rsidR="00414D3D" w:rsidRPr="005C593A" w:rsidRDefault="00414D3D" w:rsidP="00414D3D">
            <w:pPr>
              <w:rPr>
                <w:rFonts w:ascii="Calibri" w:hAnsi="Calibri" w:cs="Calibri"/>
                <w:color w:val="000000" w:themeColor="text1"/>
                <w:sz w:val="20"/>
                <w:szCs w:val="20"/>
              </w:rPr>
            </w:pPr>
          </w:p>
          <w:p w14:paraId="74C93C8A"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 and socioeconomic status (SES)</w:t>
            </w:r>
          </w:p>
          <w:p w14:paraId="65509AAE" w14:textId="77777777" w:rsidR="00414D3D" w:rsidRPr="005C593A" w:rsidRDefault="00414D3D" w:rsidP="00414D3D">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C0057CC" w14:textId="77777777" w:rsidR="00414D3D" w:rsidRPr="005C593A" w:rsidRDefault="00414D3D" w:rsidP="00414D3D">
            <w:pPr>
              <w:rPr>
                <w:rFonts w:ascii="Calibri" w:hAnsi="Calibri" w:cs="Calibri"/>
                <w:color w:val="000000" w:themeColor="text1"/>
                <w:sz w:val="20"/>
                <w:szCs w:val="20"/>
              </w:rPr>
            </w:pPr>
          </w:p>
          <w:p w14:paraId="3435327C" w14:textId="77777777" w:rsidR="00414D3D" w:rsidRPr="005C593A" w:rsidRDefault="00414D3D" w:rsidP="00414D3D">
            <w:pPr>
              <w:rPr>
                <w:rFonts w:ascii="Calibri" w:hAnsi="Calibri" w:cs="Calibri"/>
                <w:color w:val="000000" w:themeColor="text1"/>
                <w:sz w:val="20"/>
                <w:szCs w:val="20"/>
              </w:rPr>
            </w:pPr>
          </w:p>
          <w:p w14:paraId="77DE7ECF" w14:textId="77777777" w:rsidR="00414D3D" w:rsidRPr="005C593A" w:rsidRDefault="00414D3D" w:rsidP="00414D3D">
            <w:pPr>
              <w:rPr>
                <w:rFonts w:ascii="Calibri" w:hAnsi="Calibri" w:cs="Calibri"/>
                <w:color w:val="000000" w:themeColor="text1"/>
                <w:sz w:val="20"/>
                <w:szCs w:val="20"/>
              </w:rPr>
            </w:pPr>
          </w:p>
          <w:p w14:paraId="2DA7C979" w14:textId="77777777" w:rsidR="008B23A2" w:rsidRPr="005C593A" w:rsidRDefault="008B23A2" w:rsidP="00414D3D">
            <w:pPr>
              <w:rPr>
                <w:rFonts w:ascii="Calibri" w:hAnsi="Calibri" w:cs="Calibri"/>
                <w:color w:val="000000" w:themeColor="text1"/>
                <w:sz w:val="20"/>
                <w:szCs w:val="20"/>
              </w:rPr>
            </w:pPr>
          </w:p>
          <w:p w14:paraId="3ADF45AA" w14:textId="77777777" w:rsidR="008B23A2" w:rsidRPr="005C593A" w:rsidRDefault="008B23A2" w:rsidP="00414D3D">
            <w:pPr>
              <w:rPr>
                <w:rFonts w:ascii="Calibri" w:hAnsi="Calibri" w:cs="Calibri"/>
                <w:color w:val="000000" w:themeColor="text1"/>
                <w:sz w:val="20"/>
                <w:szCs w:val="20"/>
              </w:rPr>
            </w:pPr>
          </w:p>
          <w:p w14:paraId="33638A76" w14:textId="77777777" w:rsidR="008B23A2" w:rsidRPr="005C593A" w:rsidRDefault="008B23A2" w:rsidP="00414D3D">
            <w:pPr>
              <w:rPr>
                <w:rFonts w:ascii="Calibri" w:hAnsi="Calibri" w:cs="Calibri"/>
                <w:color w:val="000000" w:themeColor="text1"/>
                <w:sz w:val="20"/>
                <w:szCs w:val="20"/>
              </w:rPr>
            </w:pPr>
          </w:p>
          <w:p w14:paraId="47A70860" w14:textId="77777777" w:rsidR="008B23A2" w:rsidRPr="005C593A" w:rsidRDefault="008B23A2" w:rsidP="00414D3D">
            <w:pPr>
              <w:rPr>
                <w:rFonts w:ascii="Calibri" w:hAnsi="Calibri" w:cs="Calibri"/>
                <w:color w:val="000000" w:themeColor="text1"/>
                <w:sz w:val="20"/>
                <w:szCs w:val="20"/>
              </w:rPr>
            </w:pPr>
          </w:p>
          <w:p w14:paraId="0C41384A" w14:textId="77777777" w:rsidR="008B23A2" w:rsidRPr="005C593A" w:rsidRDefault="008B23A2" w:rsidP="00414D3D">
            <w:pPr>
              <w:rPr>
                <w:rFonts w:ascii="Calibri" w:hAnsi="Calibri" w:cs="Calibri"/>
                <w:color w:val="000000" w:themeColor="text1"/>
                <w:sz w:val="20"/>
                <w:szCs w:val="20"/>
              </w:rPr>
            </w:pPr>
          </w:p>
          <w:p w14:paraId="56FC6D51" w14:textId="77777777" w:rsidR="008B23A2" w:rsidRPr="005C593A" w:rsidRDefault="008B23A2" w:rsidP="008B23A2">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p w14:paraId="718B66BD" w14:textId="77777777" w:rsidR="008B23A2" w:rsidRPr="005C593A" w:rsidRDefault="008B23A2" w:rsidP="00414D3D">
            <w:pPr>
              <w:rPr>
                <w:rFonts w:ascii="Calibri" w:hAnsi="Calibri" w:cs="Calibri"/>
                <w:color w:val="000000" w:themeColor="text1"/>
                <w:sz w:val="20"/>
                <w:szCs w:val="20"/>
              </w:rPr>
            </w:pPr>
          </w:p>
          <w:p w14:paraId="7795E01E" w14:textId="77777777" w:rsidR="00414D3D" w:rsidRPr="005C593A" w:rsidRDefault="00414D3D" w:rsidP="00414D3D">
            <w:pPr>
              <w:rPr>
                <w:rFonts w:ascii="Calibri" w:hAnsi="Calibri" w:cs="Calibri"/>
                <w:color w:val="000000" w:themeColor="text1"/>
                <w:sz w:val="20"/>
                <w:szCs w:val="20"/>
              </w:rPr>
            </w:pPr>
          </w:p>
          <w:p w14:paraId="604AF8D3" w14:textId="77777777" w:rsidR="00414D3D" w:rsidRPr="005C593A" w:rsidRDefault="00414D3D" w:rsidP="00414D3D">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5836099" w14:textId="77777777" w:rsidR="00414D3D" w:rsidRPr="005C593A" w:rsidRDefault="00414D3D" w:rsidP="00414D3D">
            <w:pPr>
              <w:rPr>
                <w:rFonts w:ascii="Calibri" w:hAnsi="Calibri" w:cs="Calibri"/>
                <w:color w:val="000000" w:themeColor="text1"/>
                <w:sz w:val="20"/>
                <w:szCs w:val="20"/>
              </w:rPr>
            </w:pPr>
          </w:p>
          <w:p w14:paraId="66AD19ED" w14:textId="77777777" w:rsidR="00414D3D" w:rsidRPr="005C593A" w:rsidRDefault="00414D3D" w:rsidP="00414D3D">
            <w:pPr>
              <w:rPr>
                <w:rFonts w:ascii="Calibri" w:hAnsi="Calibri" w:cs="Calibri"/>
                <w:color w:val="000000" w:themeColor="text1"/>
                <w:sz w:val="20"/>
                <w:szCs w:val="20"/>
              </w:rPr>
            </w:pPr>
          </w:p>
          <w:p w14:paraId="3EF3190D" w14:textId="77777777" w:rsidR="00414D3D" w:rsidRPr="005C593A" w:rsidRDefault="00414D3D" w:rsidP="00414D3D">
            <w:pPr>
              <w:rPr>
                <w:rFonts w:ascii="Calibri" w:hAnsi="Calibri" w:cs="Calibri"/>
                <w:color w:val="000000" w:themeColor="text1"/>
                <w:sz w:val="20"/>
                <w:szCs w:val="20"/>
              </w:rPr>
            </w:pPr>
          </w:p>
          <w:p w14:paraId="2EF304ED" w14:textId="77777777" w:rsidR="00414D3D" w:rsidRPr="005C593A" w:rsidRDefault="00414D3D" w:rsidP="00414D3D">
            <w:pPr>
              <w:rPr>
                <w:rFonts w:ascii="Calibri" w:hAnsi="Calibri" w:cs="Calibri"/>
                <w:color w:val="000000" w:themeColor="text1"/>
                <w:sz w:val="20"/>
                <w:szCs w:val="20"/>
              </w:rPr>
            </w:pPr>
          </w:p>
          <w:p w14:paraId="6A05705E" w14:textId="77777777" w:rsidR="00414D3D" w:rsidRPr="005C593A" w:rsidRDefault="00414D3D" w:rsidP="00414D3D">
            <w:pPr>
              <w:rPr>
                <w:rFonts w:ascii="Calibri" w:hAnsi="Calibri" w:cs="Calibri"/>
                <w:color w:val="000000" w:themeColor="text1"/>
                <w:sz w:val="20"/>
                <w:szCs w:val="20"/>
              </w:rPr>
            </w:pPr>
          </w:p>
          <w:p w14:paraId="4B389BB8" w14:textId="77777777" w:rsidR="00414D3D" w:rsidRPr="005C593A" w:rsidRDefault="00414D3D" w:rsidP="00414D3D">
            <w:pPr>
              <w:rPr>
                <w:rFonts w:ascii="Calibri" w:hAnsi="Calibri" w:cs="Calibri"/>
                <w:color w:val="000000" w:themeColor="text1"/>
                <w:sz w:val="20"/>
                <w:szCs w:val="20"/>
              </w:rPr>
            </w:pPr>
          </w:p>
          <w:p w14:paraId="7A59DC3D" w14:textId="77777777" w:rsidR="00414D3D" w:rsidRPr="005C593A" w:rsidRDefault="00414D3D" w:rsidP="00414D3D">
            <w:pPr>
              <w:rPr>
                <w:rFonts w:ascii="Calibri" w:hAnsi="Calibri" w:cs="Calibri"/>
                <w:color w:val="000000" w:themeColor="text1"/>
                <w:sz w:val="20"/>
                <w:szCs w:val="20"/>
              </w:rPr>
            </w:pPr>
          </w:p>
          <w:p w14:paraId="0D940FEB" w14:textId="77777777" w:rsidR="008B23A2" w:rsidRPr="005C593A" w:rsidRDefault="008B23A2" w:rsidP="00414D3D">
            <w:pPr>
              <w:rPr>
                <w:rFonts w:ascii="Calibri" w:hAnsi="Calibri" w:cs="Calibri"/>
                <w:color w:val="000000" w:themeColor="text1"/>
                <w:sz w:val="20"/>
                <w:szCs w:val="20"/>
              </w:rPr>
            </w:pPr>
          </w:p>
          <w:p w14:paraId="4BC3DF66" w14:textId="27857034"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nrollment in the conditional cash transfer program was not associated with any change in Height for age z score </w:t>
            </w:r>
          </w:p>
          <w:p w14:paraId="345E39AD"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No impact </w:t>
            </w:r>
          </w:p>
          <w:p w14:paraId="37389AE8" w14:textId="77777777" w:rsidR="00414D3D" w:rsidRPr="005C593A" w:rsidRDefault="00414D3D" w:rsidP="00414D3D">
            <w:pPr>
              <w:rPr>
                <w:rFonts w:ascii="Calibri" w:hAnsi="Calibri" w:cs="Calibri"/>
                <w:color w:val="000000" w:themeColor="text1"/>
                <w:sz w:val="20"/>
                <w:szCs w:val="20"/>
              </w:rPr>
            </w:pPr>
          </w:p>
        </w:tc>
      </w:tr>
      <w:tr w:rsidR="00414D3D" w:rsidRPr="00F32AC5" w14:paraId="39654E8A" w14:textId="77777777" w:rsidTr="005C593A">
        <w:trPr>
          <w:trHeight w:val="215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05E3418"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Paes-Sousa 2011</w:t>
            </w:r>
          </w:p>
          <w:p w14:paraId="69016AF0" w14:textId="77777777" w:rsidR="00414D3D" w:rsidRPr="005C593A" w:rsidRDefault="00414D3D" w:rsidP="00414D3D">
            <w:pPr>
              <w:rPr>
                <w:rFonts w:ascii="Calibri" w:hAnsi="Calibri" w:cs="Calibri"/>
                <w:color w:val="000000" w:themeColor="text1"/>
                <w:sz w:val="20"/>
                <w:szCs w:val="20"/>
              </w:rPr>
            </w:pPr>
          </w:p>
          <w:p w14:paraId="74116EA9" w14:textId="77777777" w:rsidR="00414D3D" w:rsidRPr="005C593A" w:rsidRDefault="00414D3D" w:rsidP="00414D3D">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BCF49D2" w14:textId="76705A84"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A4FE404" w14:textId="4F4D7848"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Cross-sectional surveys)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A0C4595"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Nutrition services </w:t>
            </w:r>
          </w:p>
          <w:p w14:paraId="25EB486B" w14:textId="77777777" w:rsidR="00414D3D" w:rsidRPr="005C593A" w:rsidRDefault="00414D3D" w:rsidP="00414D3D">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3D666C1"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w:t>
            </w:r>
          </w:p>
          <w:p w14:paraId="0330DD19" w14:textId="77777777" w:rsidR="00414D3D" w:rsidRPr="005C593A" w:rsidRDefault="00414D3D" w:rsidP="00414D3D">
            <w:pPr>
              <w:rPr>
                <w:rFonts w:ascii="Calibri" w:hAnsi="Calibri" w:cs="Calibri"/>
                <w:color w:val="000000" w:themeColor="text1"/>
                <w:sz w:val="20"/>
                <w:szCs w:val="20"/>
              </w:rPr>
            </w:pPr>
          </w:p>
          <w:p w14:paraId="4E45F7FA" w14:textId="049EB99D"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607CC03" w14:textId="77777777" w:rsidR="00414D3D" w:rsidRPr="005C593A" w:rsidRDefault="00414D3D" w:rsidP="00414D3D">
            <w:pPr>
              <w:rPr>
                <w:rFonts w:ascii="Calibri" w:hAnsi="Calibri" w:cs="Calibri"/>
                <w:color w:val="000000" w:themeColor="text1"/>
                <w:sz w:val="20"/>
                <w:szCs w:val="20"/>
              </w:rPr>
            </w:pPr>
          </w:p>
          <w:p w14:paraId="0E6671D4" w14:textId="77777777" w:rsidR="00414D3D" w:rsidRPr="005C593A" w:rsidRDefault="00414D3D" w:rsidP="00414D3D">
            <w:pPr>
              <w:rPr>
                <w:rFonts w:ascii="Calibri" w:hAnsi="Calibri" w:cs="Calibri"/>
                <w:color w:val="000000" w:themeColor="text1"/>
                <w:sz w:val="20"/>
                <w:szCs w:val="20"/>
              </w:rPr>
            </w:pPr>
          </w:p>
          <w:p w14:paraId="541B1720" w14:textId="77777777" w:rsidR="00414D3D" w:rsidRPr="005C593A" w:rsidRDefault="00414D3D" w:rsidP="00414D3D">
            <w:pPr>
              <w:rPr>
                <w:rFonts w:ascii="Calibri" w:hAnsi="Calibri" w:cs="Calibri"/>
                <w:color w:val="000000" w:themeColor="text1"/>
                <w:sz w:val="20"/>
                <w:szCs w:val="20"/>
              </w:rPr>
            </w:pPr>
          </w:p>
          <w:p w14:paraId="40D58BF2" w14:textId="77777777" w:rsidR="00414D3D" w:rsidRPr="005C593A" w:rsidRDefault="00414D3D" w:rsidP="00414D3D">
            <w:pPr>
              <w:rPr>
                <w:rFonts w:ascii="Calibri" w:hAnsi="Calibri" w:cs="Calibri"/>
                <w:color w:val="000000" w:themeColor="text1"/>
                <w:sz w:val="20"/>
                <w:szCs w:val="20"/>
              </w:rPr>
            </w:pPr>
          </w:p>
          <w:p w14:paraId="0B9DFE05" w14:textId="77777777" w:rsidR="00414D3D" w:rsidRPr="005C593A" w:rsidRDefault="00414D3D" w:rsidP="00414D3D">
            <w:pPr>
              <w:rPr>
                <w:rFonts w:ascii="Calibri" w:hAnsi="Calibri" w:cs="Calibri"/>
                <w:color w:val="000000" w:themeColor="text1"/>
                <w:sz w:val="20"/>
                <w:szCs w:val="20"/>
              </w:rPr>
            </w:pPr>
          </w:p>
          <w:p w14:paraId="34D895D3" w14:textId="77777777" w:rsidR="00414D3D" w:rsidRPr="005C593A" w:rsidRDefault="00414D3D" w:rsidP="00414D3D">
            <w:pPr>
              <w:rPr>
                <w:rFonts w:ascii="Calibri" w:hAnsi="Calibri" w:cs="Calibri"/>
                <w:color w:val="000000" w:themeColor="text1"/>
                <w:sz w:val="20"/>
                <w:szCs w:val="20"/>
              </w:rPr>
            </w:pPr>
          </w:p>
          <w:p w14:paraId="1F00982B" w14:textId="77777777" w:rsidR="00414D3D" w:rsidRPr="005C593A" w:rsidRDefault="00414D3D" w:rsidP="00414D3D">
            <w:pPr>
              <w:rPr>
                <w:rFonts w:ascii="Calibri" w:hAnsi="Calibri" w:cs="Calibri"/>
                <w:color w:val="000000" w:themeColor="text1"/>
                <w:sz w:val="20"/>
                <w:szCs w:val="20"/>
              </w:rPr>
            </w:pPr>
          </w:p>
          <w:p w14:paraId="7BCFF01C" w14:textId="77777777" w:rsidR="00414D3D" w:rsidRPr="005C593A" w:rsidRDefault="00414D3D" w:rsidP="00414D3D">
            <w:pPr>
              <w:rPr>
                <w:rFonts w:ascii="Calibri" w:hAnsi="Calibri" w:cs="Calibri"/>
                <w:color w:val="000000" w:themeColor="text1"/>
                <w:sz w:val="20"/>
                <w:szCs w:val="20"/>
              </w:rPr>
            </w:pPr>
          </w:p>
          <w:p w14:paraId="6D471A1E" w14:textId="74DA7539"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4C47674" w14:textId="77777777" w:rsidR="00414D3D" w:rsidRPr="005C593A" w:rsidRDefault="00414D3D" w:rsidP="00414D3D">
            <w:pPr>
              <w:rPr>
                <w:rFonts w:ascii="Calibri" w:hAnsi="Calibri" w:cs="Calibri"/>
                <w:color w:val="000000" w:themeColor="text1"/>
                <w:sz w:val="20"/>
                <w:szCs w:val="20"/>
              </w:rPr>
            </w:pPr>
          </w:p>
          <w:p w14:paraId="06C9F2CA" w14:textId="77777777" w:rsidR="00414D3D" w:rsidRPr="005C593A" w:rsidRDefault="00414D3D" w:rsidP="00414D3D">
            <w:pPr>
              <w:rPr>
                <w:rFonts w:ascii="Calibri" w:hAnsi="Calibri" w:cs="Calibri"/>
                <w:color w:val="000000" w:themeColor="text1"/>
                <w:sz w:val="20"/>
                <w:szCs w:val="20"/>
              </w:rPr>
            </w:pPr>
          </w:p>
          <w:p w14:paraId="53B93044" w14:textId="77777777" w:rsidR="00414D3D" w:rsidRPr="005C593A" w:rsidRDefault="00414D3D" w:rsidP="00414D3D">
            <w:pPr>
              <w:rPr>
                <w:rFonts w:ascii="Calibri" w:hAnsi="Calibri" w:cs="Calibri"/>
                <w:color w:val="000000" w:themeColor="text1"/>
                <w:sz w:val="20"/>
                <w:szCs w:val="20"/>
              </w:rPr>
            </w:pPr>
          </w:p>
          <w:p w14:paraId="25C9D607" w14:textId="77777777" w:rsidR="00414D3D" w:rsidRPr="005C593A" w:rsidRDefault="00414D3D" w:rsidP="00414D3D">
            <w:pPr>
              <w:rPr>
                <w:rFonts w:ascii="Calibri" w:hAnsi="Calibri" w:cs="Calibri"/>
                <w:color w:val="000000" w:themeColor="text1"/>
                <w:sz w:val="20"/>
                <w:szCs w:val="20"/>
              </w:rPr>
            </w:pPr>
          </w:p>
          <w:p w14:paraId="55A104D9" w14:textId="77777777" w:rsidR="00414D3D" w:rsidRPr="005C593A" w:rsidRDefault="00414D3D" w:rsidP="00414D3D">
            <w:pPr>
              <w:rPr>
                <w:rFonts w:ascii="Calibri" w:hAnsi="Calibri" w:cs="Calibri"/>
                <w:color w:val="000000" w:themeColor="text1"/>
                <w:sz w:val="20"/>
                <w:szCs w:val="20"/>
              </w:rPr>
            </w:pPr>
          </w:p>
          <w:p w14:paraId="4EE4776C" w14:textId="77777777" w:rsidR="00414D3D" w:rsidRPr="005C593A" w:rsidRDefault="00414D3D" w:rsidP="00414D3D">
            <w:pPr>
              <w:rPr>
                <w:rFonts w:ascii="Calibri" w:hAnsi="Calibri" w:cs="Calibri"/>
                <w:color w:val="000000" w:themeColor="text1"/>
                <w:sz w:val="20"/>
                <w:szCs w:val="20"/>
              </w:rPr>
            </w:pPr>
          </w:p>
          <w:p w14:paraId="2A98B9CA" w14:textId="77777777" w:rsidR="00414D3D" w:rsidRPr="005C593A" w:rsidRDefault="00414D3D" w:rsidP="00414D3D">
            <w:pPr>
              <w:rPr>
                <w:rFonts w:ascii="Calibri" w:hAnsi="Calibri" w:cs="Calibri"/>
                <w:color w:val="000000" w:themeColor="text1"/>
                <w:sz w:val="20"/>
                <w:szCs w:val="20"/>
              </w:rPr>
            </w:pPr>
          </w:p>
          <w:p w14:paraId="19EBFF7A" w14:textId="77777777" w:rsidR="00414D3D" w:rsidRPr="005C593A" w:rsidRDefault="00414D3D" w:rsidP="00414D3D">
            <w:pPr>
              <w:rPr>
                <w:rFonts w:ascii="Calibri" w:hAnsi="Calibri" w:cs="Calibri"/>
                <w:color w:val="000000" w:themeColor="text1"/>
                <w:sz w:val="20"/>
                <w:szCs w:val="20"/>
              </w:rPr>
            </w:pPr>
          </w:p>
          <w:p w14:paraId="2E78B8FD" w14:textId="401C54BF"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hildren from families exposed to the program were more likely to have normal height for age and weight for age compared to non-exposed families, however results were not </w:t>
            </w:r>
            <w:proofErr w:type="spellStart"/>
            <w:r w:rsidRPr="005C593A">
              <w:rPr>
                <w:rFonts w:ascii="Calibri" w:hAnsi="Calibri" w:cs="Calibri"/>
                <w:color w:val="000000" w:themeColor="text1"/>
                <w:sz w:val="20"/>
                <w:szCs w:val="20"/>
              </w:rPr>
              <w:t>signicant</w:t>
            </w:r>
            <w:proofErr w:type="spellEnd"/>
            <w:r w:rsidRPr="005C593A">
              <w:rPr>
                <w:rFonts w:ascii="Calibri" w:hAnsi="Calibri" w:cs="Calibri"/>
                <w:color w:val="000000" w:themeColor="text1"/>
                <w:sz w:val="20"/>
                <w:szCs w:val="20"/>
              </w:rPr>
              <w:t xml:space="preserve"> for weight for height. </w:t>
            </w:r>
          </w:p>
          <w:p w14:paraId="5BC1EB1B" w14:textId="685D946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Inconclusive</w:t>
            </w:r>
          </w:p>
        </w:tc>
      </w:tr>
      <w:tr w:rsidR="00414D3D" w:rsidRPr="00F32AC5" w14:paraId="195C6C72" w14:textId="77777777" w:rsidTr="005C593A">
        <w:trPr>
          <w:trHeight w:val="2150"/>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tcPr>
          <w:p w14:paraId="562CF97F"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Barber 2008</w:t>
            </w:r>
          </w:p>
          <w:p w14:paraId="31E486EA" w14:textId="77777777" w:rsidR="00414D3D" w:rsidRPr="005C593A" w:rsidRDefault="00414D3D" w:rsidP="00414D3D">
            <w:pPr>
              <w:rPr>
                <w:rFonts w:ascii="Calibri" w:hAnsi="Calibri" w:cs="Calibri"/>
                <w:color w:val="000000" w:themeColor="text1"/>
                <w:sz w:val="20"/>
                <w:szCs w:val="20"/>
              </w:rPr>
            </w:pPr>
          </w:p>
          <w:p w14:paraId="7214B7E3" w14:textId="77777777" w:rsidR="00414D3D" w:rsidRPr="005C593A" w:rsidRDefault="00414D3D" w:rsidP="00414D3D">
            <w:pPr>
              <w:rPr>
                <w:rFonts w:ascii="Calibri" w:hAnsi="Calibri" w:cs="Calibri"/>
                <w:color w:val="000000" w:themeColor="text1"/>
                <w:sz w:val="20"/>
                <w:szCs w:val="20"/>
              </w:rPr>
            </w:pPr>
          </w:p>
          <w:p w14:paraId="58887F07" w14:textId="77777777" w:rsidR="00414D3D" w:rsidRPr="005C593A" w:rsidRDefault="00414D3D" w:rsidP="00414D3D">
            <w:pPr>
              <w:rPr>
                <w:rFonts w:ascii="Calibri" w:hAnsi="Calibri" w:cs="Calibri"/>
                <w:color w:val="000000" w:themeColor="text1"/>
                <w:sz w:val="20"/>
                <w:szCs w:val="20"/>
              </w:rPr>
            </w:pPr>
          </w:p>
          <w:p w14:paraId="0A5199BB" w14:textId="77777777" w:rsidR="00414D3D" w:rsidRPr="005C593A" w:rsidRDefault="00414D3D" w:rsidP="00414D3D">
            <w:pPr>
              <w:rPr>
                <w:rFonts w:ascii="Calibri" w:hAnsi="Calibri" w:cs="Calibri"/>
                <w:color w:val="000000" w:themeColor="text1"/>
                <w:sz w:val="20"/>
                <w:szCs w:val="20"/>
              </w:rPr>
            </w:pPr>
          </w:p>
          <w:p w14:paraId="06A85E30" w14:textId="77777777" w:rsidR="00414D3D" w:rsidRPr="005C593A" w:rsidRDefault="00414D3D" w:rsidP="00414D3D">
            <w:pPr>
              <w:rPr>
                <w:rFonts w:ascii="Calibri" w:hAnsi="Calibri" w:cs="Calibri"/>
                <w:color w:val="000000" w:themeColor="text1"/>
                <w:sz w:val="20"/>
                <w:szCs w:val="20"/>
              </w:rPr>
            </w:pPr>
          </w:p>
          <w:p w14:paraId="0D4CD688" w14:textId="77777777" w:rsidR="00414D3D" w:rsidRPr="005C593A" w:rsidRDefault="00414D3D" w:rsidP="00414D3D">
            <w:pPr>
              <w:rPr>
                <w:rFonts w:ascii="Calibri" w:hAnsi="Calibri" w:cs="Calibri"/>
                <w:color w:val="000000" w:themeColor="text1"/>
                <w:sz w:val="20"/>
                <w:szCs w:val="20"/>
              </w:rPr>
            </w:pPr>
          </w:p>
          <w:p w14:paraId="33690631" w14:textId="77777777" w:rsidR="00414D3D" w:rsidRPr="005C593A" w:rsidRDefault="00414D3D" w:rsidP="00414D3D">
            <w:pPr>
              <w:rPr>
                <w:rFonts w:ascii="Calibri" w:hAnsi="Calibri" w:cs="Calibri"/>
                <w:color w:val="000000" w:themeColor="text1"/>
                <w:sz w:val="20"/>
                <w:szCs w:val="20"/>
              </w:rPr>
            </w:pPr>
          </w:p>
          <w:p w14:paraId="4D9FD68C" w14:textId="77777777" w:rsidR="00414D3D" w:rsidRPr="005C593A" w:rsidRDefault="00414D3D" w:rsidP="00414D3D">
            <w:pPr>
              <w:rPr>
                <w:rFonts w:ascii="Calibri" w:hAnsi="Calibri" w:cs="Calibri"/>
                <w:color w:val="000000" w:themeColor="text1"/>
                <w:sz w:val="20"/>
                <w:szCs w:val="20"/>
              </w:rPr>
            </w:pPr>
          </w:p>
          <w:p w14:paraId="1BF61137" w14:textId="77777777" w:rsidR="00414D3D" w:rsidRPr="005C593A" w:rsidRDefault="00414D3D" w:rsidP="00414D3D">
            <w:pPr>
              <w:rPr>
                <w:rFonts w:ascii="Calibri" w:hAnsi="Calibri" w:cs="Calibri"/>
                <w:color w:val="000000" w:themeColor="text1"/>
                <w:sz w:val="20"/>
                <w:szCs w:val="20"/>
              </w:rPr>
            </w:pPr>
          </w:p>
          <w:p w14:paraId="5E1A5F53" w14:textId="77777777" w:rsidR="00414D3D" w:rsidRPr="005C593A" w:rsidRDefault="00414D3D" w:rsidP="00414D3D">
            <w:pPr>
              <w:rPr>
                <w:rFonts w:ascii="Calibri" w:hAnsi="Calibri" w:cs="Calibri"/>
                <w:color w:val="000000" w:themeColor="text1"/>
                <w:sz w:val="20"/>
                <w:szCs w:val="20"/>
              </w:rPr>
            </w:pPr>
          </w:p>
          <w:p w14:paraId="741ACF63" w14:textId="77777777" w:rsidR="00414D3D" w:rsidRPr="005C593A" w:rsidRDefault="00414D3D" w:rsidP="00414D3D">
            <w:pPr>
              <w:rPr>
                <w:rFonts w:ascii="Calibri" w:hAnsi="Calibri" w:cs="Calibri"/>
                <w:color w:val="000000" w:themeColor="text1"/>
                <w:sz w:val="20"/>
                <w:szCs w:val="20"/>
              </w:rPr>
            </w:pPr>
          </w:p>
          <w:p w14:paraId="76E575A1" w14:textId="77777777" w:rsidR="00414D3D" w:rsidRPr="005C593A" w:rsidRDefault="00414D3D" w:rsidP="00414D3D">
            <w:pPr>
              <w:rPr>
                <w:rFonts w:ascii="Calibri" w:hAnsi="Calibri" w:cs="Calibri"/>
                <w:color w:val="000000" w:themeColor="text1"/>
                <w:sz w:val="20"/>
                <w:szCs w:val="20"/>
              </w:rPr>
            </w:pPr>
          </w:p>
          <w:p w14:paraId="0597C45E" w14:textId="77777777" w:rsidR="00414D3D" w:rsidRPr="005C593A" w:rsidRDefault="00414D3D" w:rsidP="00414D3D">
            <w:pPr>
              <w:rPr>
                <w:rFonts w:ascii="Calibri" w:hAnsi="Calibri" w:cs="Calibri"/>
                <w:color w:val="000000" w:themeColor="text1"/>
                <w:sz w:val="20"/>
                <w:szCs w:val="20"/>
              </w:rPr>
            </w:pPr>
          </w:p>
          <w:p w14:paraId="184263EE" w14:textId="77777777" w:rsidR="00414D3D" w:rsidRPr="005C593A" w:rsidRDefault="00414D3D" w:rsidP="00414D3D">
            <w:pPr>
              <w:rPr>
                <w:rFonts w:ascii="Calibri" w:hAnsi="Calibri" w:cs="Calibri"/>
                <w:color w:val="000000" w:themeColor="text1"/>
                <w:sz w:val="20"/>
                <w:szCs w:val="20"/>
              </w:rPr>
            </w:pPr>
          </w:p>
          <w:p w14:paraId="58F1BF3C" w14:textId="77777777" w:rsidR="00414D3D" w:rsidRPr="005C593A" w:rsidRDefault="00414D3D" w:rsidP="00414D3D">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44FAE13"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Mexico</w:t>
            </w:r>
          </w:p>
          <w:p w14:paraId="2F035387" w14:textId="77777777" w:rsidR="00414D3D" w:rsidRPr="005C593A" w:rsidRDefault="00414D3D" w:rsidP="00414D3D">
            <w:pPr>
              <w:rPr>
                <w:rFonts w:ascii="Calibri" w:hAnsi="Calibri" w:cs="Calibri"/>
                <w:color w:val="000000" w:themeColor="text1"/>
                <w:sz w:val="20"/>
                <w:szCs w:val="20"/>
              </w:rPr>
            </w:pPr>
          </w:p>
          <w:p w14:paraId="2AA0B82E" w14:textId="77777777" w:rsidR="00414D3D" w:rsidRPr="005C593A" w:rsidRDefault="00414D3D" w:rsidP="00414D3D">
            <w:pPr>
              <w:rPr>
                <w:rFonts w:ascii="Calibri" w:hAnsi="Calibri" w:cs="Calibri"/>
                <w:color w:val="000000" w:themeColor="text1"/>
                <w:sz w:val="20"/>
                <w:szCs w:val="20"/>
              </w:rPr>
            </w:pPr>
          </w:p>
          <w:p w14:paraId="44B8F15B" w14:textId="77777777" w:rsidR="00414D3D" w:rsidRPr="005C593A" w:rsidRDefault="00414D3D" w:rsidP="00414D3D">
            <w:pPr>
              <w:rPr>
                <w:rFonts w:ascii="Calibri" w:hAnsi="Calibri" w:cs="Calibri"/>
                <w:color w:val="000000" w:themeColor="text1"/>
                <w:sz w:val="20"/>
                <w:szCs w:val="20"/>
              </w:rPr>
            </w:pPr>
          </w:p>
          <w:p w14:paraId="30139155" w14:textId="77777777" w:rsidR="00414D3D" w:rsidRPr="005C593A" w:rsidRDefault="00414D3D" w:rsidP="00414D3D">
            <w:pPr>
              <w:rPr>
                <w:rFonts w:ascii="Calibri" w:hAnsi="Calibri" w:cs="Calibri"/>
                <w:color w:val="000000" w:themeColor="text1"/>
                <w:sz w:val="20"/>
                <w:szCs w:val="20"/>
              </w:rPr>
            </w:pPr>
          </w:p>
          <w:p w14:paraId="1DA3983A" w14:textId="77777777" w:rsidR="00414D3D" w:rsidRPr="005C593A" w:rsidRDefault="00414D3D" w:rsidP="00414D3D">
            <w:pPr>
              <w:rPr>
                <w:rFonts w:ascii="Calibri" w:hAnsi="Calibri" w:cs="Calibri"/>
                <w:color w:val="000000" w:themeColor="text1"/>
                <w:sz w:val="20"/>
                <w:szCs w:val="20"/>
              </w:rPr>
            </w:pPr>
          </w:p>
          <w:p w14:paraId="1837C12F" w14:textId="77777777" w:rsidR="00414D3D" w:rsidRPr="005C593A" w:rsidRDefault="00414D3D" w:rsidP="00414D3D">
            <w:pPr>
              <w:rPr>
                <w:rFonts w:ascii="Calibri" w:hAnsi="Calibri" w:cs="Calibri"/>
                <w:color w:val="000000" w:themeColor="text1"/>
                <w:sz w:val="20"/>
                <w:szCs w:val="20"/>
              </w:rPr>
            </w:pPr>
          </w:p>
          <w:p w14:paraId="0BD6C11F" w14:textId="77777777" w:rsidR="00414D3D" w:rsidRPr="005C593A" w:rsidRDefault="00414D3D" w:rsidP="00414D3D">
            <w:pPr>
              <w:rPr>
                <w:rFonts w:ascii="Calibri" w:hAnsi="Calibri" w:cs="Calibri"/>
                <w:color w:val="000000" w:themeColor="text1"/>
                <w:sz w:val="20"/>
                <w:szCs w:val="20"/>
              </w:rPr>
            </w:pPr>
          </w:p>
          <w:p w14:paraId="5C9A8E92" w14:textId="77777777" w:rsidR="00414D3D" w:rsidRPr="005C593A" w:rsidRDefault="00414D3D" w:rsidP="00414D3D">
            <w:pPr>
              <w:rPr>
                <w:rFonts w:ascii="Calibri" w:hAnsi="Calibri" w:cs="Calibri"/>
                <w:color w:val="000000" w:themeColor="text1"/>
                <w:sz w:val="20"/>
                <w:szCs w:val="20"/>
              </w:rPr>
            </w:pPr>
          </w:p>
          <w:p w14:paraId="611053FA" w14:textId="77777777" w:rsidR="00414D3D" w:rsidRPr="005C593A" w:rsidRDefault="00414D3D" w:rsidP="00414D3D">
            <w:pPr>
              <w:rPr>
                <w:rFonts w:ascii="Calibri" w:hAnsi="Calibri" w:cs="Calibri"/>
                <w:color w:val="000000" w:themeColor="text1"/>
                <w:sz w:val="20"/>
                <w:szCs w:val="20"/>
              </w:rPr>
            </w:pPr>
          </w:p>
          <w:p w14:paraId="2722C083" w14:textId="77777777" w:rsidR="00414D3D" w:rsidRPr="005C593A" w:rsidRDefault="00414D3D" w:rsidP="00414D3D">
            <w:pPr>
              <w:rPr>
                <w:rFonts w:ascii="Calibri" w:hAnsi="Calibri" w:cs="Calibri"/>
                <w:color w:val="000000" w:themeColor="text1"/>
                <w:sz w:val="20"/>
                <w:szCs w:val="20"/>
              </w:rPr>
            </w:pPr>
          </w:p>
          <w:p w14:paraId="68ED0B60" w14:textId="77777777" w:rsidR="00414D3D" w:rsidRPr="005C593A" w:rsidRDefault="00414D3D" w:rsidP="00414D3D">
            <w:pPr>
              <w:rPr>
                <w:rFonts w:ascii="Calibri" w:hAnsi="Calibri" w:cs="Calibri"/>
                <w:color w:val="000000" w:themeColor="text1"/>
                <w:sz w:val="20"/>
                <w:szCs w:val="20"/>
              </w:rPr>
            </w:pPr>
          </w:p>
          <w:p w14:paraId="188A9DA3" w14:textId="77777777" w:rsidR="00414D3D" w:rsidRPr="005C593A" w:rsidRDefault="00414D3D" w:rsidP="00414D3D">
            <w:pPr>
              <w:rPr>
                <w:rFonts w:ascii="Calibri" w:hAnsi="Calibri" w:cs="Calibri"/>
                <w:color w:val="000000" w:themeColor="text1"/>
                <w:sz w:val="20"/>
                <w:szCs w:val="20"/>
              </w:rPr>
            </w:pPr>
          </w:p>
          <w:p w14:paraId="38B1F682" w14:textId="77777777" w:rsidR="00414D3D" w:rsidRPr="005C593A" w:rsidRDefault="00414D3D" w:rsidP="00414D3D">
            <w:pPr>
              <w:rPr>
                <w:rFonts w:ascii="Calibri" w:hAnsi="Calibri" w:cs="Calibri"/>
                <w:color w:val="000000" w:themeColor="text1"/>
                <w:sz w:val="20"/>
                <w:szCs w:val="20"/>
              </w:rPr>
            </w:pPr>
          </w:p>
          <w:p w14:paraId="3090FE32" w14:textId="77777777" w:rsidR="00414D3D" w:rsidRPr="005C593A" w:rsidRDefault="00414D3D" w:rsidP="00414D3D">
            <w:pPr>
              <w:rPr>
                <w:rFonts w:ascii="Calibri" w:hAnsi="Calibri" w:cs="Calibri"/>
                <w:color w:val="000000" w:themeColor="text1"/>
                <w:sz w:val="20"/>
                <w:szCs w:val="20"/>
              </w:rPr>
            </w:pPr>
          </w:p>
          <w:p w14:paraId="4D425709" w14:textId="2A8E36A2" w:rsidR="00414D3D" w:rsidRPr="005C593A" w:rsidRDefault="00414D3D" w:rsidP="00414D3D">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82790F3" w14:textId="77777777" w:rsidR="00867DF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 xml:space="preserve">Experimental </w:t>
            </w:r>
          </w:p>
          <w:p w14:paraId="0511BFE0" w14:textId="13517CA5" w:rsidR="00414D3D" w:rsidRPr="005C593A" w:rsidRDefault="00867DF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w:t>
            </w:r>
            <w:r w:rsidR="00414D3D" w:rsidRPr="005C593A">
              <w:rPr>
                <w:rFonts w:ascii="Calibri" w:hAnsi="Calibri" w:cs="Calibri"/>
                <w:color w:val="000000" w:themeColor="text1"/>
                <w:sz w:val="20"/>
                <w:szCs w:val="20"/>
              </w:rPr>
              <w:t>RCT</w:t>
            </w:r>
            <w:r w:rsidRPr="005C593A">
              <w:rPr>
                <w:rFonts w:ascii="Calibri" w:hAnsi="Calibri" w:cs="Calibri"/>
                <w:color w:val="000000" w:themeColor="text1"/>
                <w:sz w:val="20"/>
                <w:szCs w:val="20"/>
              </w:rPr>
              <w: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4FAB26B" w14:textId="051C3ADB"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Regular clinic consultation, pre-natal visits, monitoring the pregnancy’s progression; and</w:t>
            </w:r>
            <w:r w:rsidRPr="005C593A">
              <w:rPr>
                <w:rFonts w:ascii="Calibri" w:hAnsi="Calibri" w:cs="Calibri"/>
                <w:color w:val="000000" w:themeColor="text1"/>
                <w:sz w:val="20"/>
                <w:szCs w:val="20"/>
              </w:rPr>
              <w:br/>
              <w:t>the prevention, detection, and control of obstetric and</w:t>
            </w:r>
            <w:r w:rsidR="00867DFD"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perinatal risk factor</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FF27E89"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women</w:t>
            </w:r>
          </w:p>
          <w:p w14:paraId="74ED4940" w14:textId="77777777" w:rsidR="00414D3D" w:rsidRPr="005C593A" w:rsidRDefault="00414D3D" w:rsidP="00414D3D">
            <w:pPr>
              <w:rPr>
                <w:rFonts w:ascii="Calibri" w:hAnsi="Calibri" w:cs="Calibri"/>
                <w:color w:val="000000" w:themeColor="text1"/>
                <w:sz w:val="20"/>
                <w:szCs w:val="20"/>
              </w:rPr>
            </w:pPr>
          </w:p>
          <w:p w14:paraId="709B75A1" w14:textId="4E20034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659837C" w14:textId="77777777" w:rsidR="00414D3D" w:rsidRPr="005C593A" w:rsidRDefault="00414D3D" w:rsidP="00414D3D">
            <w:pPr>
              <w:rPr>
                <w:rFonts w:ascii="Calibri" w:hAnsi="Calibri" w:cs="Calibri"/>
                <w:color w:val="000000" w:themeColor="text1"/>
                <w:sz w:val="20"/>
                <w:szCs w:val="20"/>
              </w:rPr>
            </w:pPr>
          </w:p>
          <w:p w14:paraId="618D48F3" w14:textId="77777777" w:rsidR="00414D3D" w:rsidRPr="005C593A" w:rsidRDefault="00414D3D" w:rsidP="00414D3D">
            <w:pPr>
              <w:rPr>
                <w:rFonts w:ascii="Calibri" w:hAnsi="Calibri" w:cs="Calibri"/>
                <w:color w:val="000000" w:themeColor="text1"/>
                <w:sz w:val="20"/>
                <w:szCs w:val="20"/>
              </w:rPr>
            </w:pPr>
          </w:p>
          <w:p w14:paraId="6A556A5F" w14:textId="77777777" w:rsidR="00414D3D" w:rsidRPr="005C593A" w:rsidRDefault="00414D3D" w:rsidP="00414D3D">
            <w:pPr>
              <w:rPr>
                <w:rFonts w:ascii="Calibri" w:hAnsi="Calibri" w:cs="Calibri"/>
                <w:color w:val="000000" w:themeColor="text1"/>
                <w:sz w:val="20"/>
                <w:szCs w:val="20"/>
              </w:rPr>
            </w:pPr>
          </w:p>
          <w:p w14:paraId="1C761BA3" w14:textId="77777777" w:rsidR="00414D3D" w:rsidRPr="005C593A" w:rsidRDefault="00414D3D" w:rsidP="00414D3D">
            <w:pPr>
              <w:rPr>
                <w:rFonts w:ascii="Calibri" w:hAnsi="Calibri" w:cs="Calibri"/>
                <w:color w:val="000000" w:themeColor="text1"/>
                <w:sz w:val="20"/>
                <w:szCs w:val="20"/>
              </w:rPr>
            </w:pPr>
          </w:p>
          <w:p w14:paraId="2A788630" w14:textId="77777777" w:rsidR="00414D3D" w:rsidRPr="005C593A" w:rsidRDefault="00414D3D" w:rsidP="00414D3D">
            <w:pPr>
              <w:rPr>
                <w:rFonts w:ascii="Calibri" w:hAnsi="Calibri" w:cs="Calibri"/>
                <w:color w:val="000000" w:themeColor="text1"/>
                <w:sz w:val="20"/>
                <w:szCs w:val="20"/>
              </w:rPr>
            </w:pPr>
          </w:p>
          <w:p w14:paraId="38A7A96E" w14:textId="77777777" w:rsidR="00414D3D" w:rsidRPr="005C593A" w:rsidRDefault="00414D3D" w:rsidP="00414D3D">
            <w:pPr>
              <w:rPr>
                <w:rFonts w:ascii="Calibri" w:hAnsi="Calibri" w:cs="Calibri"/>
                <w:color w:val="000000" w:themeColor="text1"/>
                <w:sz w:val="20"/>
                <w:szCs w:val="20"/>
              </w:rPr>
            </w:pPr>
          </w:p>
          <w:p w14:paraId="2A9D935A" w14:textId="77777777" w:rsidR="00414D3D" w:rsidRPr="005C593A" w:rsidRDefault="00414D3D" w:rsidP="00414D3D">
            <w:pPr>
              <w:rPr>
                <w:rFonts w:ascii="Calibri" w:hAnsi="Calibri" w:cs="Calibri"/>
                <w:color w:val="000000" w:themeColor="text1"/>
                <w:sz w:val="20"/>
                <w:szCs w:val="20"/>
              </w:rPr>
            </w:pPr>
          </w:p>
          <w:p w14:paraId="52E45764" w14:textId="77777777" w:rsidR="00414D3D" w:rsidRPr="005C593A" w:rsidRDefault="00414D3D" w:rsidP="00414D3D">
            <w:pPr>
              <w:rPr>
                <w:rFonts w:ascii="Calibri" w:hAnsi="Calibri" w:cs="Calibri"/>
                <w:color w:val="000000" w:themeColor="text1"/>
                <w:sz w:val="20"/>
                <w:szCs w:val="20"/>
              </w:rPr>
            </w:pPr>
          </w:p>
          <w:p w14:paraId="42204C06" w14:textId="77777777" w:rsidR="00414D3D" w:rsidRPr="005C593A" w:rsidRDefault="00414D3D" w:rsidP="00414D3D">
            <w:pPr>
              <w:rPr>
                <w:rFonts w:ascii="Calibri" w:hAnsi="Calibri" w:cs="Calibri"/>
                <w:color w:val="000000" w:themeColor="text1"/>
                <w:sz w:val="20"/>
                <w:szCs w:val="20"/>
              </w:rPr>
            </w:pPr>
          </w:p>
          <w:p w14:paraId="6E241E98" w14:textId="77777777" w:rsidR="00414D3D" w:rsidRPr="005C593A" w:rsidRDefault="00414D3D" w:rsidP="00414D3D">
            <w:pPr>
              <w:rPr>
                <w:rFonts w:ascii="Calibri" w:hAnsi="Calibri" w:cs="Calibri"/>
                <w:color w:val="000000" w:themeColor="text1"/>
                <w:sz w:val="20"/>
                <w:szCs w:val="20"/>
              </w:rPr>
            </w:pPr>
          </w:p>
          <w:p w14:paraId="16FC9BA0" w14:textId="6C1148D6"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AB6366E" w14:textId="77777777" w:rsidR="00414D3D" w:rsidRPr="005C593A" w:rsidRDefault="00414D3D" w:rsidP="00414D3D">
            <w:pPr>
              <w:rPr>
                <w:rFonts w:ascii="Calibri" w:hAnsi="Calibri" w:cs="Calibri"/>
                <w:color w:val="000000" w:themeColor="text1"/>
                <w:sz w:val="20"/>
                <w:szCs w:val="20"/>
              </w:rPr>
            </w:pPr>
          </w:p>
          <w:p w14:paraId="2585B1FF" w14:textId="77777777" w:rsidR="00414D3D" w:rsidRPr="005C593A" w:rsidRDefault="00414D3D" w:rsidP="00414D3D">
            <w:pPr>
              <w:rPr>
                <w:rFonts w:ascii="Calibri" w:hAnsi="Calibri" w:cs="Calibri"/>
                <w:color w:val="000000" w:themeColor="text1"/>
                <w:sz w:val="20"/>
                <w:szCs w:val="20"/>
              </w:rPr>
            </w:pPr>
          </w:p>
          <w:p w14:paraId="4583931A" w14:textId="77777777" w:rsidR="00414D3D" w:rsidRPr="005C593A" w:rsidRDefault="00414D3D" w:rsidP="00414D3D">
            <w:pPr>
              <w:rPr>
                <w:rFonts w:ascii="Calibri" w:hAnsi="Calibri" w:cs="Calibri"/>
                <w:color w:val="000000" w:themeColor="text1"/>
                <w:sz w:val="20"/>
                <w:szCs w:val="20"/>
              </w:rPr>
            </w:pPr>
          </w:p>
          <w:p w14:paraId="5111D38E" w14:textId="77777777" w:rsidR="00414D3D" w:rsidRPr="005C593A" w:rsidRDefault="00414D3D" w:rsidP="00414D3D">
            <w:pPr>
              <w:rPr>
                <w:rFonts w:ascii="Calibri" w:hAnsi="Calibri" w:cs="Calibri"/>
                <w:color w:val="000000" w:themeColor="text1"/>
                <w:sz w:val="20"/>
                <w:szCs w:val="20"/>
              </w:rPr>
            </w:pPr>
          </w:p>
          <w:p w14:paraId="42ECDDC1" w14:textId="77777777" w:rsidR="00414D3D" w:rsidRPr="005C593A" w:rsidRDefault="00414D3D" w:rsidP="00414D3D">
            <w:pPr>
              <w:rPr>
                <w:rFonts w:ascii="Calibri" w:hAnsi="Calibri" w:cs="Calibri"/>
                <w:color w:val="000000" w:themeColor="text1"/>
                <w:sz w:val="20"/>
                <w:szCs w:val="20"/>
              </w:rPr>
            </w:pPr>
          </w:p>
          <w:p w14:paraId="7ADB3704" w14:textId="77777777" w:rsidR="00414D3D" w:rsidRPr="005C593A" w:rsidRDefault="00414D3D" w:rsidP="00414D3D">
            <w:pPr>
              <w:rPr>
                <w:rFonts w:ascii="Calibri" w:hAnsi="Calibri" w:cs="Calibri"/>
                <w:color w:val="000000" w:themeColor="text1"/>
                <w:sz w:val="20"/>
                <w:szCs w:val="20"/>
              </w:rPr>
            </w:pPr>
          </w:p>
          <w:p w14:paraId="4A074878" w14:textId="77777777" w:rsidR="00414D3D" w:rsidRPr="005C593A" w:rsidRDefault="00414D3D" w:rsidP="00414D3D">
            <w:pPr>
              <w:rPr>
                <w:rFonts w:ascii="Calibri" w:hAnsi="Calibri" w:cs="Calibri"/>
                <w:color w:val="000000" w:themeColor="text1"/>
                <w:sz w:val="20"/>
                <w:szCs w:val="20"/>
              </w:rPr>
            </w:pPr>
          </w:p>
          <w:p w14:paraId="403603DA" w14:textId="77777777" w:rsidR="00414D3D" w:rsidRPr="005C593A" w:rsidRDefault="00414D3D" w:rsidP="00414D3D">
            <w:pPr>
              <w:rPr>
                <w:rFonts w:ascii="Calibri" w:hAnsi="Calibri" w:cs="Calibri"/>
                <w:color w:val="000000" w:themeColor="text1"/>
                <w:sz w:val="20"/>
                <w:szCs w:val="20"/>
              </w:rPr>
            </w:pPr>
          </w:p>
          <w:p w14:paraId="4A3C7B9B" w14:textId="77777777" w:rsidR="00414D3D" w:rsidRPr="005C593A" w:rsidRDefault="00414D3D" w:rsidP="00414D3D">
            <w:pPr>
              <w:rPr>
                <w:rFonts w:ascii="Calibri" w:hAnsi="Calibri" w:cs="Calibri"/>
                <w:color w:val="000000" w:themeColor="text1"/>
                <w:sz w:val="20"/>
                <w:szCs w:val="20"/>
              </w:rPr>
            </w:pPr>
          </w:p>
          <w:p w14:paraId="0806D3C1" w14:textId="77777777" w:rsidR="00414D3D" w:rsidRPr="005C593A" w:rsidRDefault="00414D3D" w:rsidP="00414D3D">
            <w:pPr>
              <w:rPr>
                <w:rFonts w:ascii="Calibri" w:hAnsi="Calibri" w:cs="Calibri"/>
                <w:color w:val="000000" w:themeColor="text1"/>
                <w:sz w:val="20"/>
                <w:szCs w:val="20"/>
              </w:rPr>
            </w:pPr>
          </w:p>
          <w:p w14:paraId="24306C90" w14:textId="0D5EC70C"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The intervention was shown to improve birthweight outcomes including a higher birthweight among</w:t>
            </w:r>
            <w:r w:rsidRPr="005C593A">
              <w:rPr>
                <w:rFonts w:ascii="Calibri" w:hAnsi="Calibri" w:cs="Calibri"/>
                <w:color w:val="000000" w:themeColor="text1"/>
                <w:sz w:val="20"/>
                <w:szCs w:val="20"/>
              </w:rPr>
              <w:br/>
              <w:t xml:space="preserve">participating women and a reduction in the percentage of low birthweight </w:t>
            </w:r>
          </w:p>
          <w:p w14:paraId="73EAFF98" w14:textId="70C18FA0"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414D3D" w:rsidRPr="00F32AC5" w14:paraId="35442E87" w14:textId="77777777" w:rsidTr="005C593A">
        <w:trPr>
          <w:trHeight w:val="215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00D3785"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Leroy 2008</w:t>
            </w:r>
          </w:p>
          <w:p w14:paraId="3617A602" w14:textId="77777777" w:rsidR="00414D3D" w:rsidRPr="005C593A" w:rsidRDefault="00414D3D" w:rsidP="00414D3D">
            <w:pPr>
              <w:rPr>
                <w:rFonts w:ascii="Calibri" w:hAnsi="Calibri" w:cs="Calibri"/>
                <w:color w:val="000000" w:themeColor="text1"/>
                <w:sz w:val="20"/>
                <w:szCs w:val="20"/>
              </w:rPr>
            </w:pPr>
          </w:p>
          <w:p w14:paraId="767F4368" w14:textId="77777777" w:rsidR="00414D3D" w:rsidRPr="005C593A" w:rsidRDefault="00414D3D" w:rsidP="00414D3D">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4487983"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p w14:paraId="0B49EC63" w14:textId="77777777" w:rsidR="00414D3D" w:rsidRPr="005C593A" w:rsidRDefault="00414D3D" w:rsidP="00414D3D">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B6A67D0"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2DFE5254" w14:textId="77777777" w:rsidR="00414D3D" w:rsidRPr="005C593A" w:rsidRDefault="00414D3D" w:rsidP="00414D3D">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0A93B7B" w14:textId="2C1D6C82"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munization of children, growth monitoring for children 0–60 </w:t>
            </w:r>
            <w:proofErr w:type="spellStart"/>
            <w:r w:rsidRPr="005C593A">
              <w:rPr>
                <w:rFonts w:ascii="Calibri" w:hAnsi="Calibri" w:cs="Calibri"/>
                <w:color w:val="000000" w:themeColor="text1"/>
                <w:sz w:val="20"/>
                <w:szCs w:val="20"/>
              </w:rPr>
              <w:t>mo</w:t>
            </w:r>
            <w:proofErr w:type="spellEnd"/>
            <w:r w:rsidRPr="005C593A">
              <w:rPr>
                <w:rFonts w:ascii="Calibri" w:hAnsi="Calibri" w:cs="Calibri"/>
                <w:color w:val="000000" w:themeColor="text1"/>
                <w:sz w:val="20"/>
                <w:szCs w:val="20"/>
              </w:rPr>
              <w:t xml:space="preserve"> of age, and prenatal and postpartum care visit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FD877D0"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w:t>
            </w:r>
          </w:p>
          <w:p w14:paraId="2E79566F" w14:textId="77777777" w:rsidR="00414D3D" w:rsidRPr="005C593A" w:rsidRDefault="00414D3D" w:rsidP="00414D3D">
            <w:pPr>
              <w:rPr>
                <w:rFonts w:ascii="Calibri" w:hAnsi="Calibri" w:cs="Calibri"/>
                <w:color w:val="000000" w:themeColor="text1"/>
                <w:sz w:val="20"/>
                <w:szCs w:val="20"/>
              </w:rPr>
            </w:pPr>
          </w:p>
          <w:p w14:paraId="475BA4CA" w14:textId="7FF59B24"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and place of residence</w:t>
            </w:r>
            <w:r w:rsidRPr="005C593A">
              <w:rPr>
                <w:rFonts w:ascii="Calibri" w:hAnsi="Calibri" w:cs="Calibri"/>
                <w:b/>
                <w:bCs/>
                <w:color w:val="000000" w:themeColor="text1"/>
                <w:sz w:val="20"/>
                <w:szCs w:val="20"/>
              </w:rPr>
              <w:t xml:space="preserv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52E95C7" w14:textId="77777777" w:rsidR="00414D3D" w:rsidRPr="005C593A" w:rsidRDefault="00414D3D" w:rsidP="00414D3D">
            <w:pPr>
              <w:rPr>
                <w:rFonts w:ascii="Calibri" w:hAnsi="Calibri" w:cs="Calibri"/>
                <w:color w:val="000000" w:themeColor="text1"/>
                <w:sz w:val="20"/>
                <w:szCs w:val="20"/>
              </w:rPr>
            </w:pPr>
          </w:p>
          <w:p w14:paraId="6BCBCFC5" w14:textId="77777777" w:rsidR="00414D3D" w:rsidRPr="005C593A" w:rsidRDefault="00414D3D" w:rsidP="00414D3D">
            <w:pPr>
              <w:rPr>
                <w:rFonts w:ascii="Calibri" w:hAnsi="Calibri" w:cs="Calibri"/>
                <w:color w:val="000000" w:themeColor="text1"/>
                <w:sz w:val="20"/>
                <w:szCs w:val="20"/>
              </w:rPr>
            </w:pPr>
          </w:p>
          <w:p w14:paraId="5059672E" w14:textId="77777777" w:rsidR="00414D3D" w:rsidRPr="005C593A" w:rsidRDefault="00414D3D" w:rsidP="00414D3D">
            <w:pPr>
              <w:rPr>
                <w:rFonts w:ascii="Calibri" w:hAnsi="Calibri" w:cs="Calibri"/>
                <w:color w:val="000000" w:themeColor="text1"/>
                <w:sz w:val="20"/>
                <w:szCs w:val="20"/>
              </w:rPr>
            </w:pPr>
          </w:p>
          <w:p w14:paraId="530ED1BE" w14:textId="77777777" w:rsidR="00414D3D" w:rsidRPr="005C593A" w:rsidRDefault="00414D3D" w:rsidP="00414D3D">
            <w:pPr>
              <w:rPr>
                <w:rFonts w:ascii="Calibri" w:hAnsi="Calibri" w:cs="Calibri"/>
                <w:color w:val="000000" w:themeColor="text1"/>
                <w:sz w:val="20"/>
                <w:szCs w:val="20"/>
              </w:rPr>
            </w:pPr>
          </w:p>
          <w:p w14:paraId="33039F2C" w14:textId="77777777" w:rsidR="00414D3D" w:rsidRPr="005C593A" w:rsidRDefault="00414D3D" w:rsidP="00414D3D">
            <w:pPr>
              <w:rPr>
                <w:rFonts w:ascii="Calibri" w:hAnsi="Calibri" w:cs="Calibri"/>
                <w:color w:val="000000" w:themeColor="text1"/>
                <w:sz w:val="20"/>
                <w:szCs w:val="20"/>
              </w:rPr>
            </w:pPr>
          </w:p>
          <w:p w14:paraId="2CADF1D0" w14:textId="77777777" w:rsidR="00414D3D" w:rsidRPr="005C593A" w:rsidRDefault="00414D3D" w:rsidP="00414D3D">
            <w:pPr>
              <w:rPr>
                <w:rFonts w:ascii="Calibri" w:hAnsi="Calibri" w:cs="Calibri"/>
                <w:color w:val="000000" w:themeColor="text1"/>
                <w:sz w:val="20"/>
                <w:szCs w:val="20"/>
              </w:rPr>
            </w:pPr>
          </w:p>
          <w:p w14:paraId="21CDC1AF" w14:textId="7F5BA07D"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F89BD8F" w14:textId="77777777" w:rsidR="00414D3D" w:rsidRPr="005C593A" w:rsidRDefault="00414D3D" w:rsidP="00414D3D">
            <w:pPr>
              <w:rPr>
                <w:rFonts w:ascii="Calibri" w:hAnsi="Calibri" w:cs="Calibri"/>
                <w:color w:val="000000" w:themeColor="text1"/>
                <w:sz w:val="20"/>
                <w:szCs w:val="20"/>
              </w:rPr>
            </w:pPr>
          </w:p>
          <w:p w14:paraId="1E2EE224" w14:textId="77777777" w:rsidR="00414D3D" w:rsidRPr="005C593A" w:rsidRDefault="00414D3D" w:rsidP="00414D3D">
            <w:pPr>
              <w:rPr>
                <w:rFonts w:ascii="Calibri" w:hAnsi="Calibri" w:cs="Calibri"/>
                <w:color w:val="000000" w:themeColor="text1"/>
                <w:sz w:val="20"/>
                <w:szCs w:val="20"/>
              </w:rPr>
            </w:pPr>
          </w:p>
          <w:p w14:paraId="0F8F1082" w14:textId="77777777" w:rsidR="00414D3D" w:rsidRPr="005C593A" w:rsidRDefault="00414D3D" w:rsidP="00414D3D">
            <w:pPr>
              <w:rPr>
                <w:rFonts w:ascii="Calibri" w:hAnsi="Calibri" w:cs="Calibri"/>
                <w:color w:val="000000" w:themeColor="text1"/>
                <w:sz w:val="20"/>
                <w:szCs w:val="20"/>
              </w:rPr>
            </w:pPr>
          </w:p>
          <w:p w14:paraId="19AB7B1E" w14:textId="07BE83D5"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was associated with an increase in length gain in children 0-12 month of age, though not significant. Gains in length were mostly observed for children from most vulnerable families </w:t>
            </w:r>
          </w:p>
          <w:p w14:paraId="6D8C2A6B" w14:textId="629EFA79"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414D3D" w:rsidRPr="00F32AC5" w14:paraId="38F8AAE7" w14:textId="77777777" w:rsidTr="005C593A">
        <w:trPr>
          <w:trHeight w:val="215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B0BB79B"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Fernald 2009</w:t>
            </w:r>
          </w:p>
          <w:p w14:paraId="3E1A12CD" w14:textId="77777777" w:rsidR="00414D3D" w:rsidRPr="005C593A" w:rsidRDefault="00414D3D" w:rsidP="00414D3D">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9500C5B" w14:textId="667F2EBF"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5B1847B"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p>
          <w:p w14:paraId="46344B22" w14:textId="77777777" w:rsidR="00414D3D" w:rsidRPr="005C593A" w:rsidRDefault="00414D3D" w:rsidP="00414D3D">
            <w:pPr>
              <w:rPr>
                <w:rFonts w:ascii="Calibri" w:hAnsi="Calibri" w:cs="Calibri"/>
                <w:color w:val="000000" w:themeColor="text1"/>
                <w:sz w:val="20"/>
                <w:szCs w:val="20"/>
              </w:rPr>
            </w:pPr>
          </w:p>
          <w:p w14:paraId="5EF6B647" w14:textId="5F333922"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Prospective coh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9BBBCFA" w14:textId="41768609"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Preventive medical care for family member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5C8C7B0"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School aged children</w:t>
            </w:r>
          </w:p>
          <w:p w14:paraId="52A16F1F" w14:textId="77777777" w:rsidR="00414D3D" w:rsidRPr="005C593A" w:rsidRDefault="00414D3D" w:rsidP="00414D3D">
            <w:pPr>
              <w:rPr>
                <w:rFonts w:ascii="Calibri" w:hAnsi="Calibri" w:cs="Calibri"/>
                <w:color w:val="000000" w:themeColor="text1"/>
                <w:sz w:val="20"/>
                <w:szCs w:val="20"/>
              </w:rPr>
            </w:pPr>
          </w:p>
          <w:p w14:paraId="724D8DF8" w14:textId="1630DD58"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81F018E" w14:textId="77777777" w:rsidR="00414D3D" w:rsidRPr="005C593A" w:rsidRDefault="00414D3D" w:rsidP="00414D3D">
            <w:pPr>
              <w:rPr>
                <w:rFonts w:ascii="Calibri" w:hAnsi="Calibri" w:cs="Calibri"/>
                <w:color w:val="000000" w:themeColor="text1"/>
                <w:sz w:val="20"/>
                <w:szCs w:val="20"/>
              </w:rPr>
            </w:pPr>
          </w:p>
          <w:p w14:paraId="178CCF28" w14:textId="77777777" w:rsidR="00414D3D" w:rsidRPr="005C593A" w:rsidRDefault="00414D3D" w:rsidP="00414D3D">
            <w:pPr>
              <w:rPr>
                <w:rFonts w:ascii="Calibri" w:hAnsi="Calibri" w:cs="Calibri"/>
                <w:color w:val="000000" w:themeColor="text1"/>
                <w:sz w:val="20"/>
                <w:szCs w:val="20"/>
              </w:rPr>
            </w:pPr>
          </w:p>
          <w:p w14:paraId="1B68C69B" w14:textId="77777777" w:rsidR="00414D3D" w:rsidRPr="005C593A" w:rsidRDefault="00414D3D" w:rsidP="00414D3D">
            <w:pPr>
              <w:rPr>
                <w:rFonts w:ascii="Calibri" w:hAnsi="Calibri" w:cs="Calibri"/>
                <w:color w:val="000000" w:themeColor="text1"/>
                <w:sz w:val="20"/>
                <w:szCs w:val="20"/>
              </w:rPr>
            </w:pPr>
          </w:p>
          <w:p w14:paraId="69C5926D" w14:textId="77777777" w:rsidR="00414D3D" w:rsidRPr="005C593A" w:rsidRDefault="00414D3D" w:rsidP="00414D3D">
            <w:pPr>
              <w:rPr>
                <w:rFonts w:ascii="Calibri" w:hAnsi="Calibri" w:cs="Calibri"/>
                <w:color w:val="000000" w:themeColor="text1"/>
                <w:sz w:val="20"/>
                <w:szCs w:val="20"/>
              </w:rPr>
            </w:pPr>
          </w:p>
          <w:p w14:paraId="36F8BEA5" w14:textId="77777777" w:rsidR="00414D3D" w:rsidRPr="005C593A" w:rsidRDefault="00414D3D" w:rsidP="00414D3D">
            <w:pPr>
              <w:rPr>
                <w:rFonts w:ascii="Calibri" w:hAnsi="Calibri" w:cs="Calibri"/>
                <w:color w:val="000000" w:themeColor="text1"/>
                <w:sz w:val="20"/>
                <w:szCs w:val="20"/>
              </w:rPr>
            </w:pPr>
          </w:p>
          <w:p w14:paraId="1C19751D" w14:textId="77777777" w:rsidR="00414D3D" w:rsidRPr="005C593A" w:rsidRDefault="00414D3D" w:rsidP="00414D3D">
            <w:pPr>
              <w:rPr>
                <w:rFonts w:ascii="Calibri" w:hAnsi="Calibri" w:cs="Calibri"/>
                <w:color w:val="000000" w:themeColor="text1"/>
                <w:sz w:val="20"/>
                <w:szCs w:val="20"/>
              </w:rPr>
            </w:pPr>
          </w:p>
          <w:p w14:paraId="214A1C66" w14:textId="77777777" w:rsidR="00414D3D" w:rsidRPr="005C593A" w:rsidRDefault="00414D3D" w:rsidP="00414D3D">
            <w:pPr>
              <w:rPr>
                <w:rFonts w:ascii="Calibri" w:hAnsi="Calibri" w:cs="Calibri"/>
                <w:color w:val="000000" w:themeColor="text1"/>
                <w:sz w:val="20"/>
                <w:szCs w:val="20"/>
              </w:rPr>
            </w:pPr>
          </w:p>
          <w:p w14:paraId="5B2228F9" w14:textId="77777777" w:rsidR="00414D3D" w:rsidRPr="005C593A" w:rsidRDefault="00414D3D" w:rsidP="00414D3D">
            <w:pPr>
              <w:rPr>
                <w:rFonts w:ascii="Calibri" w:hAnsi="Calibri" w:cs="Calibri"/>
                <w:color w:val="000000" w:themeColor="text1"/>
                <w:sz w:val="20"/>
                <w:szCs w:val="20"/>
              </w:rPr>
            </w:pPr>
          </w:p>
          <w:p w14:paraId="244C6A6B" w14:textId="488AB059"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1E36010" w14:textId="77777777" w:rsidR="00414D3D" w:rsidRPr="005C593A" w:rsidRDefault="00414D3D" w:rsidP="00414D3D">
            <w:pPr>
              <w:rPr>
                <w:rFonts w:ascii="Calibri" w:hAnsi="Calibri" w:cs="Calibri"/>
                <w:color w:val="000000" w:themeColor="text1"/>
                <w:sz w:val="20"/>
                <w:szCs w:val="20"/>
              </w:rPr>
            </w:pPr>
          </w:p>
          <w:p w14:paraId="36881F5E" w14:textId="77777777" w:rsidR="00414D3D" w:rsidRPr="005C593A" w:rsidRDefault="00414D3D" w:rsidP="00414D3D">
            <w:pPr>
              <w:rPr>
                <w:rFonts w:ascii="Calibri" w:hAnsi="Calibri" w:cs="Calibri"/>
                <w:color w:val="000000" w:themeColor="text1"/>
                <w:sz w:val="20"/>
                <w:szCs w:val="20"/>
              </w:rPr>
            </w:pPr>
          </w:p>
          <w:p w14:paraId="614D8734" w14:textId="77777777" w:rsidR="00414D3D" w:rsidRPr="005C593A" w:rsidRDefault="00414D3D" w:rsidP="00414D3D">
            <w:pPr>
              <w:rPr>
                <w:rFonts w:ascii="Calibri" w:hAnsi="Calibri" w:cs="Calibri"/>
                <w:color w:val="000000" w:themeColor="text1"/>
                <w:sz w:val="20"/>
                <w:szCs w:val="20"/>
              </w:rPr>
            </w:pPr>
          </w:p>
          <w:p w14:paraId="62D16DD2" w14:textId="77777777" w:rsidR="00414D3D" w:rsidRPr="005C593A" w:rsidRDefault="00414D3D" w:rsidP="00414D3D">
            <w:pPr>
              <w:rPr>
                <w:rFonts w:ascii="Calibri" w:hAnsi="Calibri" w:cs="Calibri"/>
                <w:color w:val="000000" w:themeColor="text1"/>
                <w:sz w:val="20"/>
                <w:szCs w:val="20"/>
              </w:rPr>
            </w:pPr>
          </w:p>
          <w:p w14:paraId="6D4F05E2" w14:textId="77777777" w:rsidR="00414D3D" w:rsidRPr="005C593A" w:rsidRDefault="00414D3D" w:rsidP="00414D3D">
            <w:pPr>
              <w:rPr>
                <w:rFonts w:ascii="Calibri" w:hAnsi="Calibri" w:cs="Calibri"/>
                <w:color w:val="000000" w:themeColor="text1"/>
                <w:sz w:val="20"/>
                <w:szCs w:val="20"/>
              </w:rPr>
            </w:pPr>
          </w:p>
          <w:p w14:paraId="54001E65" w14:textId="77777777" w:rsidR="00414D3D" w:rsidRPr="005C593A" w:rsidRDefault="00414D3D" w:rsidP="00414D3D">
            <w:pPr>
              <w:rPr>
                <w:rFonts w:ascii="Calibri" w:hAnsi="Calibri" w:cs="Calibri"/>
                <w:color w:val="000000" w:themeColor="text1"/>
                <w:sz w:val="20"/>
                <w:szCs w:val="20"/>
              </w:rPr>
            </w:pPr>
          </w:p>
          <w:p w14:paraId="0764736B" w14:textId="77777777" w:rsidR="00414D3D" w:rsidRPr="005C593A" w:rsidRDefault="00414D3D" w:rsidP="00414D3D">
            <w:pPr>
              <w:rPr>
                <w:rFonts w:ascii="Calibri" w:hAnsi="Calibri" w:cs="Calibri"/>
                <w:color w:val="000000" w:themeColor="text1"/>
                <w:sz w:val="20"/>
                <w:szCs w:val="20"/>
              </w:rPr>
            </w:pPr>
          </w:p>
          <w:p w14:paraId="7DAA8E51" w14:textId="77777777" w:rsidR="00414D3D" w:rsidRPr="005C593A" w:rsidRDefault="00414D3D" w:rsidP="00414D3D">
            <w:pPr>
              <w:rPr>
                <w:rFonts w:ascii="Calibri" w:hAnsi="Calibri" w:cs="Calibri"/>
                <w:color w:val="000000" w:themeColor="text1"/>
                <w:sz w:val="20"/>
                <w:szCs w:val="20"/>
              </w:rPr>
            </w:pPr>
          </w:p>
          <w:p w14:paraId="72672C6F" w14:textId="33AC8D03"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No differences were observed between the intervention and control group for mean height-for-age Z scores, BMI-for-age Z scores</w:t>
            </w:r>
          </w:p>
          <w:p w14:paraId="229B4026" w14:textId="7B2097A1"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No impact</w:t>
            </w:r>
          </w:p>
        </w:tc>
      </w:tr>
      <w:tr w:rsidR="00414D3D" w:rsidRPr="00F32AC5" w14:paraId="76498EF3" w14:textId="77777777" w:rsidTr="005C593A">
        <w:trPr>
          <w:trHeight w:val="215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7A901B4" w14:textId="159A0076" w:rsidR="00414D3D" w:rsidRPr="005C593A" w:rsidRDefault="00414D3D" w:rsidP="00414D3D">
            <w:pPr>
              <w:rPr>
                <w:rFonts w:ascii="Calibri" w:hAnsi="Calibri" w:cs="Calibri"/>
                <w:color w:val="000000" w:themeColor="text1"/>
                <w:sz w:val="20"/>
                <w:szCs w:val="20"/>
              </w:rPr>
            </w:pPr>
            <w:r w:rsidRPr="005C593A">
              <w:rPr>
                <w:rFonts w:ascii="Calibri" w:hAnsi="Calibri" w:cs="Calibri"/>
                <w:sz w:val="20"/>
                <w:szCs w:val="20"/>
              </w:rPr>
              <w:t>Luca</w:t>
            </w:r>
            <w:r w:rsidR="008B1BC2" w:rsidRPr="005C593A">
              <w:rPr>
                <w:rFonts w:ascii="Calibri" w:hAnsi="Calibri" w:cs="Calibri"/>
                <w:sz w:val="20"/>
                <w:szCs w:val="20"/>
              </w:rPr>
              <w:t>s</w:t>
            </w:r>
            <w:r w:rsidRPr="005C593A">
              <w:rPr>
                <w:rFonts w:ascii="Calibri" w:hAnsi="Calibri" w:cs="Calibri"/>
                <w:sz w:val="20"/>
                <w:szCs w:val="20"/>
              </w:rPr>
              <w:t xml:space="preserve"> 202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9B33EC4" w14:textId="0905FDA2"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C7BC017" w14:textId="45DFEFB1"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econdary data analysi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28518DC" w14:textId="3AFB29D9"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hild maternal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0814DC9"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0B91FDB3"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poor and extremely poor households in Brazil that have a pregnant woman or a child.</w:t>
            </w:r>
          </w:p>
          <w:p w14:paraId="7ABE8228" w14:textId="77777777" w:rsidR="00414D3D" w:rsidRPr="005C593A" w:rsidRDefault="00414D3D" w:rsidP="00414D3D">
            <w:pPr>
              <w:rPr>
                <w:rFonts w:ascii="Calibri" w:hAnsi="Calibri" w:cs="Calibri"/>
                <w:color w:val="000000" w:themeColor="text1"/>
                <w:sz w:val="20"/>
                <w:szCs w:val="20"/>
              </w:rPr>
            </w:pPr>
          </w:p>
          <w:p w14:paraId="79943954"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171775FC" w14:textId="46685502" w:rsidR="00414D3D" w:rsidRPr="005C593A" w:rsidRDefault="00414D3D" w:rsidP="00414D3D">
            <w:pPr>
              <w:rPr>
                <w:rFonts w:ascii="Calibri" w:hAnsi="Calibri" w:cs="Calibri"/>
                <w:b/>
                <w:bCs/>
                <w:color w:val="000000" w:themeColor="text1"/>
                <w:sz w:val="20"/>
                <w:szCs w:val="20"/>
              </w:rPr>
            </w:pPr>
            <w:r w:rsidRPr="005C593A">
              <w:rPr>
                <w:rFonts w:ascii="Calibri" w:hAnsi="Calibri" w:cs="Calibri"/>
                <w:color w:val="000000" w:themeColor="text1"/>
                <w:sz w:val="20"/>
                <w:szCs w:val="20"/>
              </w:rPr>
              <w:t>Socioeconomic statu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5B869DCF" w14:textId="77777777" w:rsidR="00414D3D" w:rsidRPr="005C593A" w:rsidRDefault="00414D3D" w:rsidP="00414D3D">
            <w:pPr>
              <w:rPr>
                <w:rFonts w:ascii="Calibri" w:hAnsi="Calibri" w:cs="Calibri"/>
                <w:color w:val="000000" w:themeColor="text1"/>
                <w:sz w:val="20"/>
                <w:szCs w:val="20"/>
              </w:rPr>
            </w:pPr>
          </w:p>
          <w:p w14:paraId="5FA9CE2E" w14:textId="77777777" w:rsidR="00414D3D" w:rsidRPr="005C593A" w:rsidRDefault="00414D3D" w:rsidP="00414D3D">
            <w:pPr>
              <w:rPr>
                <w:rFonts w:ascii="Calibri" w:hAnsi="Calibri" w:cs="Calibri"/>
                <w:color w:val="000000" w:themeColor="text1"/>
                <w:sz w:val="20"/>
                <w:szCs w:val="20"/>
              </w:rPr>
            </w:pPr>
          </w:p>
          <w:p w14:paraId="0F3A853D" w14:textId="77777777" w:rsidR="00414D3D" w:rsidRPr="005C593A" w:rsidRDefault="00414D3D" w:rsidP="00414D3D">
            <w:pPr>
              <w:rPr>
                <w:rFonts w:ascii="Calibri" w:hAnsi="Calibri" w:cs="Calibri"/>
                <w:color w:val="000000" w:themeColor="text1"/>
                <w:sz w:val="20"/>
                <w:szCs w:val="20"/>
              </w:rPr>
            </w:pPr>
          </w:p>
          <w:p w14:paraId="12A09838" w14:textId="77777777" w:rsidR="00414D3D" w:rsidRPr="005C593A" w:rsidRDefault="00414D3D" w:rsidP="00414D3D">
            <w:pPr>
              <w:rPr>
                <w:rFonts w:ascii="Calibri" w:hAnsi="Calibri" w:cs="Calibri"/>
                <w:color w:val="000000" w:themeColor="text1"/>
                <w:sz w:val="20"/>
                <w:szCs w:val="20"/>
              </w:rPr>
            </w:pPr>
          </w:p>
          <w:p w14:paraId="2DC2639D" w14:textId="77777777" w:rsidR="00414D3D" w:rsidRPr="005C593A" w:rsidRDefault="00414D3D" w:rsidP="00414D3D">
            <w:pPr>
              <w:rPr>
                <w:rFonts w:ascii="Calibri" w:hAnsi="Calibri" w:cs="Calibri"/>
                <w:color w:val="000000" w:themeColor="text1"/>
                <w:sz w:val="20"/>
                <w:szCs w:val="20"/>
              </w:rPr>
            </w:pPr>
          </w:p>
          <w:p w14:paraId="2AFA4272" w14:textId="77777777" w:rsidR="00414D3D" w:rsidRPr="005C593A" w:rsidRDefault="00414D3D" w:rsidP="00414D3D">
            <w:pPr>
              <w:rPr>
                <w:rFonts w:ascii="Calibri" w:hAnsi="Calibri" w:cs="Calibri"/>
                <w:color w:val="000000" w:themeColor="text1"/>
                <w:sz w:val="20"/>
                <w:szCs w:val="20"/>
              </w:rPr>
            </w:pPr>
          </w:p>
          <w:p w14:paraId="23974C15" w14:textId="77777777" w:rsidR="00414D3D" w:rsidRPr="005C593A" w:rsidRDefault="00414D3D" w:rsidP="00414D3D">
            <w:pPr>
              <w:rPr>
                <w:rFonts w:ascii="Calibri" w:hAnsi="Calibri" w:cs="Calibri"/>
                <w:color w:val="000000" w:themeColor="text1"/>
                <w:sz w:val="20"/>
                <w:szCs w:val="20"/>
              </w:rPr>
            </w:pPr>
          </w:p>
          <w:p w14:paraId="2744EC90" w14:textId="77777777" w:rsidR="00414D3D" w:rsidRPr="005C593A" w:rsidRDefault="00414D3D" w:rsidP="00414D3D">
            <w:pPr>
              <w:rPr>
                <w:rFonts w:ascii="Calibri" w:hAnsi="Calibri" w:cs="Calibri"/>
                <w:color w:val="000000" w:themeColor="text1"/>
                <w:sz w:val="20"/>
                <w:szCs w:val="20"/>
              </w:rPr>
            </w:pPr>
          </w:p>
          <w:p w14:paraId="5B848B65" w14:textId="77777777" w:rsidR="00414D3D" w:rsidRPr="005C593A" w:rsidRDefault="00414D3D" w:rsidP="00414D3D">
            <w:pPr>
              <w:rPr>
                <w:rFonts w:ascii="Calibri" w:hAnsi="Calibri" w:cs="Calibri"/>
                <w:color w:val="000000" w:themeColor="text1"/>
                <w:sz w:val="20"/>
                <w:szCs w:val="20"/>
              </w:rPr>
            </w:pPr>
          </w:p>
          <w:p w14:paraId="2B92138E" w14:textId="06E4832D"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Child development</w:t>
            </w:r>
          </w:p>
          <w:p w14:paraId="7A15F1A7" w14:textId="77777777" w:rsidR="00414D3D" w:rsidRPr="005C593A" w:rsidRDefault="00414D3D" w:rsidP="00414D3D">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668D4D55" w14:textId="77777777" w:rsidR="00414D3D" w:rsidRPr="005C593A" w:rsidRDefault="00414D3D" w:rsidP="00414D3D">
            <w:pPr>
              <w:rPr>
                <w:rFonts w:ascii="Calibri" w:hAnsi="Calibri" w:cs="Calibri"/>
                <w:color w:val="000000" w:themeColor="text1"/>
                <w:sz w:val="20"/>
                <w:szCs w:val="20"/>
              </w:rPr>
            </w:pPr>
          </w:p>
          <w:p w14:paraId="0F0897E4" w14:textId="77777777" w:rsidR="00414D3D" w:rsidRPr="005C593A" w:rsidRDefault="00414D3D" w:rsidP="00414D3D">
            <w:pPr>
              <w:rPr>
                <w:rFonts w:ascii="Calibri" w:hAnsi="Calibri" w:cs="Calibri"/>
                <w:color w:val="000000" w:themeColor="text1"/>
                <w:sz w:val="20"/>
                <w:szCs w:val="20"/>
              </w:rPr>
            </w:pPr>
          </w:p>
          <w:p w14:paraId="3F15EDF5" w14:textId="77777777" w:rsidR="00414D3D" w:rsidRPr="005C593A" w:rsidRDefault="00414D3D" w:rsidP="00414D3D">
            <w:pPr>
              <w:rPr>
                <w:rFonts w:ascii="Calibri" w:hAnsi="Calibri" w:cs="Calibri"/>
                <w:color w:val="000000" w:themeColor="text1"/>
                <w:sz w:val="20"/>
                <w:szCs w:val="20"/>
              </w:rPr>
            </w:pPr>
          </w:p>
          <w:p w14:paraId="5FB0B851" w14:textId="77777777" w:rsidR="00414D3D" w:rsidRPr="005C593A" w:rsidRDefault="00414D3D" w:rsidP="00414D3D">
            <w:pPr>
              <w:rPr>
                <w:rFonts w:ascii="Calibri" w:hAnsi="Calibri" w:cs="Calibri"/>
                <w:color w:val="000000" w:themeColor="text1"/>
                <w:sz w:val="20"/>
                <w:szCs w:val="20"/>
              </w:rPr>
            </w:pPr>
          </w:p>
          <w:p w14:paraId="0B8215AC" w14:textId="77777777" w:rsidR="00414D3D" w:rsidRPr="005C593A" w:rsidRDefault="00414D3D" w:rsidP="00414D3D">
            <w:pPr>
              <w:rPr>
                <w:rFonts w:ascii="Calibri" w:hAnsi="Calibri" w:cs="Calibri"/>
                <w:color w:val="000000" w:themeColor="text1"/>
                <w:sz w:val="20"/>
                <w:szCs w:val="20"/>
              </w:rPr>
            </w:pPr>
          </w:p>
          <w:p w14:paraId="697ABB6B" w14:textId="77777777" w:rsidR="00414D3D" w:rsidRPr="005C593A" w:rsidRDefault="00414D3D" w:rsidP="00414D3D">
            <w:pPr>
              <w:rPr>
                <w:rFonts w:ascii="Calibri" w:hAnsi="Calibri" w:cs="Calibri"/>
                <w:color w:val="000000" w:themeColor="text1"/>
                <w:sz w:val="20"/>
                <w:szCs w:val="20"/>
              </w:rPr>
            </w:pPr>
          </w:p>
          <w:p w14:paraId="35CE090B" w14:textId="77777777" w:rsidR="00414D3D" w:rsidRPr="005C593A" w:rsidRDefault="00414D3D" w:rsidP="00414D3D">
            <w:pPr>
              <w:rPr>
                <w:rFonts w:ascii="Calibri" w:hAnsi="Calibri" w:cs="Calibri"/>
                <w:color w:val="000000" w:themeColor="text1"/>
                <w:sz w:val="20"/>
                <w:szCs w:val="20"/>
              </w:rPr>
            </w:pPr>
          </w:p>
          <w:p w14:paraId="250641D6" w14:textId="77777777" w:rsidR="00414D3D" w:rsidRPr="005C593A" w:rsidRDefault="00414D3D" w:rsidP="00414D3D">
            <w:pPr>
              <w:rPr>
                <w:rFonts w:ascii="Calibri" w:hAnsi="Calibri" w:cs="Calibri"/>
                <w:color w:val="000000" w:themeColor="text1"/>
                <w:sz w:val="20"/>
                <w:szCs w:val="20"/>
              </w:rPr>
            </w:pPr>
          </w:p>
          <w:p w14:paraId="4FC48146" w14:textId="77777777" w:rsidR="00414D3D" w:rsidRPr="005C593A" w:rsidRDefault="00414D3D" w:rsidP="00414D3D">
            <w:pPr>
              <w:rPr>
                <w:rFonts w:ascii="Calibri" w:hAnsi="Calibri" w:cs="Calibri"/>
                <w:color w:val="000000" w:themeColor="text1"/>
                <w:sz w:val="20"/>
                <w:szCs w:val="20"/>
              </w:rPr>
            </w:pPr>
          </w:p>
          <w:p w14:paraId="1E0502A8" w14:textId="2530C0D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 xml:space="preserve">Children born in households where the mother received BF aid were less likely to have low birth weight, very low birth </w:t>
            </w:r>
            <w:r w:rsidR="0093470B" w:rsidRPr="005C593A">
              <w:rPr>
                <w:rFonts w:ascii="Calibri" w:hAnsi="Calibri" w:cs="Calibri"/>
                <w:color w:val="000000" w:themeColor="text1"/>
                <w:sz w:val="20"/>
                <w:szCs w:val="20"/>
              </w:rPr>
              <w:t>weight</w:t>
            </w:r>
            <w:r w:rsidRPr="005C593A">
              <w:rPr>
                <w:rFonts w:ascii="Calibri" w:hAnsi="Calibri" w:cs="Calibri"/>
                <w:color w:val="000000" w:themeColor="text1"/>
                <w:sz w:val="20"/>
                <w:szCs w:val="20"/>
              </w:rPr>
              <w:t xml:space="preserve">, as well as to be born after 37 weeks of gestation (hereinafter PTB) or 28 weeks of gestation (hereinafter VPTB). There was no </w:t>
            </w:r>
            <w:r w:rsidR="00DF7B49" w:rsidRPr="005C593A">
              <w:rPr>
                <w:rFonts w:ascii="Calibri" w:hAnsi="Calibri" w:cs="Calibri"/>
                <w:color w:val="000000" w:themeColor="text1"/>
                <w:sz w:val="20"/>
                <w:szCs w:val="20"/>
              </w:rPr>
              <w:t>significant</w:t>
            </w:r>
            <w:r w:rsidRPr="005C593A">
              <w:rPr>
                <w:rFonts w:ascii="Calibri" w:hAnsi="Calibri" w:cs="Calibri"/>
                <w:color w:val="000000" w:themeColor="text1"/>
                <w:sz w:val="20"/>
                <w:szCs w:val="20"/>
              </w:rPr>
              <w:t xml:space="preserve"> </w:t>
            </w:r>
            <w:r w:rsidR="00DF7B49" w:rsidRPr="005C593A">
              <w:rPr>
                <w:rFonts w:ascii="Calibri" w:hAnsi="Calibri" w:cs="Calibri"/>
                <w:color w:val="000000" w:themeColor="text1"/>
                <w:sz w:val="20"/>
                <w:szCs w:val="20"/>
              </w:rPr>
              <w:t>effect</w:t>
            </w:r>
            <w:r w:rsidRPr="005C593A">
              <w:rPr>
                <w:rFonts w:ascii="Calibri" w:hAnsi="Calibri" w:cs="Calibri"/>
                <w:color w:val="000000" w:themeColor="text1"/>
                <w:sz w:val="20"/>
                <w:szCs w:val="20"/>
              </w:rPr>
              <w:t xml:space="preserve"> on congenital malformation</w:t>
            </w:r>
          </w:p>
          <w:p w14:paraId="4143B93A"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ur results </w:t>
            </w:r>
            <w:r w:rsidRPr="005C593A">
              <w:rPr>
                <w:rFonts w:ascii="Calibri" w:hAnsi="Calibri" w:cs="Calibri"/>
                <w:b/>
                <w:bCs/>
                <w:color w:val="000000" w:themeColor="text1"/>
                <w:sz w:val="20"/>
                <w:szCs w:val="20"/>
              </w:rPr>
              <w:t>suggest a potential positive intergenerational effect of the BFP</w:t>
            </w:r>
            <w:r w:rsidRPr="005C593A">
              <w:rPr>
                <w:rFonts w:ascii="Calibri" w:hAnsi="Calibri" w:cs="Calibri"/>
                <w:color w:val="000000" w:themeColor="text1"/>
                <w:sz w:val="20"/>
                <w:szCs w:val="20"/>
              </w:rPr>
              <w:t>. On average, the higher the probability that the grandmother received BF aid, the lower was the prevalence of low birth weight, very low birth weight and congenital malformation of the newborn. No trend was noted for preterm birth. At the same time, the obtainment of BF support by the mother showed a positive correlation with the health of the newborn.</w:t>
            </w:r>
          </w:p>
          <w:p w14:paraId="36E47AD8" w14:textId="5E25C9E0" w:rsidR="00414D3D" w:rsidRPr="005C593A" w:rsidRDefault="00414D3D" w:rsidP="00414D3D">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 no impact congenital malformation</w:t>
            </w:r>
          </w:p>
        </w:tc>
      </w:tr>
      <w:tr w:rsidR="00414D3D" w:rsidRPr="00F32AC5" w14:paraId="5A4BCFA4" w14:textId="77777777" w:rsidTr="005C593A">
        <w:trPr>
          <w:trHeight w:val="35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F77F594" w14:textId="0A61454D" w:rsidR="00414D3D" w:rsidRPr="005C593A" w:rsidRDefault="00414D3D" w:rsidP="00414D3D">
            <w:pPr>
              <w:rPr>
                <w:rFonts w:ascii="Calibri" w:hAnsi="Calibri" w:cs="Calibri"/>
                <w:sz w:val="20"/>
                <w:szCs w:val="20"/>
              </w:rPr>
            </w:pPr>
            <w:r w:rsidRPr="005C593A">
              <w:rPr>
                <w:rFonts w:ascii="Calibri" w:hAnsi="Calibri" w:cs="Calibri"/>
                <w:sz w:val="20"/>
                <w:szCs w:val="20"/>
              </w:rPr>
              <w:lastRenderedPageBreak/>
              <w:t>Leroy 2021</w:t>
            </w:r>
          </w:p>
          <w:p w14:paraId="58150070" w14:textId="77777777" w:rsidR="00414D3D" w:rsidRPr="005C593A" w:rsidRDefault="00414D3D" w:rsidP="00414D3D">
            <w:pPr>
              <w:rPr>
                <w:rFonts w:ascii="Calibri" w:hAnsi="Calibri" w:cs="Calibri"/>
                <w:sz w:val="20"/>
                <w:szCs w:val="20"/>
              </w:rPr>
            </w:pPr>
          </w:p>
          <w:p w14:paraId="38BEA214" w14:textId="77777777" w:rsidR="00414D3D" w:rsidRPr="005C593A" w:rsidRDefault="00414D3D" w:rsidP="00414D3D">
            <w:pPr>
              <w:rPr>
                <w:rFonts w:ascii="Calibri" w:hAnsi="Calibri" w:cs="Calibri"/>
                <w:sz w:val="20"/>
                <w:szCs w:val="20"/>
              </w:rPr>
            </w:pPr>
          </w:p>
          <w:p w14:paraId="045CA77F" w14:textId="77777777" w:rsidR="00414D3D" w:rsidRPr="005C593A" w:rsidRDefault="00414D3D" w:rsidP="00414D3D">
            <w:pPr>
              <w:rPr>
                <w:rFonts w:ascii="Calibri" w:hAnsi="Calibri" w:cs="Calibri"/>
                <w:sz w:val="20"/>
                <w:szCs w:val="20"/>
              </w:rPr>
            </w:pPr>
          </w:p>
          <w:p w14:paraId="71925886" w14:textId="77777777" w:rsidR="00414D3D" w:rsidRPr="005C593A" w:rsidRDefault="00414D3D" w:rsidP="00414D3D">
            <w:pPr>
              <w:rPr>
                <w:rFonts w:ascii="Calibri" w:hAnsi="Calibri" w:cs="Calibri"/>
                <w:sz w:val="20"/>
                <w:szCs w:val="20"/>
              </w:rPr>
            </w:pPr>
          </w:p>
          <w:p w14:paraId="165AFF06" w14:textId="77777777" w:rsidR="00414D3D" w:rsidRPr="005C593A" w:rsidRDefault="00414D3D" w:rsidP="00414D3D">
            <w:pPr>
              <w:rPr>
                <w:rFonts w:ascii="Calibri" w:hAnsi="Calibri" w:cs="Calibri"/>
                <w:sz w:val="20"/>
                <w:szCs w:val="20"/>
              </w:rPr>
            </w:pPr>
          </w:p>
          <w:p w14:paraId="3BF643D9" w14:textId="77777777" w:rsidR="00414D3D" w:rsidRPr="005C593A" w:rsidRDefault="00414D3D" w:rsidP="00414D3D">
            <w:pPr>
              <w:rPr>
                <w:rFonts w:ascii="Calibri" w:hAnsi="Calibri" w:cs="Calibri"/>
                <w:sz w:val="20"/>
                <w:szCs w:val="20"/>
              </w:rPr>
            </w:pPr>
          </w:p>
          <w:p w14:paraId="7195BE49" w14:textId="77777777" w:rsidR="00414D3D" w:rsidRPr="005C593A" w:rsidRDefault="00414D3D" w:rsidP="00414D3D">
            <w:pPr>
              <w:rPr>
                <w:rFonts w:ascii="Calibri" w:hAnsi="Calibri" w:cs="Calibri"/>
                <w:sz w:val="20"/>
                <w:szCs w:val="20"/>
              </w:rPr>
            </w:pPr>
          </w:p>
          <w:p w14:paraId="18B1EA49" w14:textId="77777777" w:rsidR="00414D3D" w:rsidRPr="005C593A" w:rsidRDefault="00414D3D" w:rsidP="00414D3D">
            <w:pPr>
              <w:rPr>
                <w:rFonts w:ascii="Calibri" w:hAnsi="Calibri" w:cs="Calibri"/>
                <w:sz w:val="20"/>
                <w:szCs w:val="20"/>
              </w:rPr>
            </w:pPr>
          </w:p>
          <w:p w14:paraId="7C75BE6B" w14:textId="77777777" w:rsidR="00414D3D" w:rsidRPr="005C593A" w:rsidRDefault="00414D3D" w:rsidP="00414D3D">
            <w:pPr>
              <w:rPr>
                <w:rFonts w:ascii="Calibri" w:hAnsi="Calibri" w:cs="Calibri"/>
                <w:sz w:val="20"/>
                <w:szCs w:val="20"/>
              </w:rPr>
            </w:pPr>
          </w:p>
          <w:p w14:paraId="4C170F26" w14:textId="77777777" w:rsidR="00414D3D" w:rsidRPr="005C593A" w:rsidRDefault="00414D3D" w:rsidP="00414D3D">
            <w:pPr>
              <w:rPr>
                <w:rFonts w:ascii="Calibri" w:hAnsi="Calibri" w:cs="Calibri"/>
                <w:sz w:val="20"/>
                <w:szCs w:val="20"/>
              </w:rPr>
            </w:pPr>
          </w:p>
          <w:p w14:paraId="2BACFD72" w14:textId="77777777" w:rsidR="00414D3D" w:rsidRPr="005C593A" w:rsidRDefault="00414D3D" w:rsidP="00414D3D">
            <w:pPr>
              <w:rPr>
                <w:rFonts w:ascii="Calibri" w:hAnsi="Calibri" w:cs="Calibri"/>
                <w:sz w:val="20"/>
                <w:szCs w:val="20"/>
              </w:rPr>
            </w:pPr>
          </w:p>
          <w:p w14:paraId="2683D3AF" w14:textId="77777777" w:rsidR="00414D3D" w:rsidRPr="005C593A" w:rsidRDefault="00414D3D" w:rsidP="00414D3D">
            <w:pPr>
              <w:rPr>
                <w:rFonts w:ascii="Calibri" w:hAnsi="Calibri" w:cs="Calibri"/>
                <w:sz w:val="20"/>
                <w:szCs w:val="20"/>
              </w:rPr>
            </w:pPr>
          </w:p>
          <w:p w14:paraId="2A5CAF2D" w14:textId="77777777" w:rsidR="00414D3D" w:rsidRPr="005C593A" w:rsidRDefault="00414D3D" w:rsidP="00414D3D">
            <w:pPr>
              <w:rPr>
                <w:rFonts w:ascii="Calibri" w:hAnsi="Calibri" w:cs="Calibri"/>
                <w:sz w:val="20"/>
                <w:szCs w:val="20"/>
              </w:rPr>
            </w:pPr>
          </w:p>
          <w:p w14:paraId="40B91994" w14:textId="77777777" w:rsidR="00414D3D" w:rsidRPr="005C593A" w:rsidRDefault="00414D3D" w:rsidP="00414D3D">
            <w:pPr>
              <w:rPr>
                <w:rFonts w:ascii="Calibri" w:hAnsi="Calibri" w:cs="Calibri"/>
                <w:sz w:val="20"/>
                <w:szCs w:val="20"/>
              </w:rPr>
            </w:pPr>
          </w:p>
          <w:p w14:paraId="18172081" w14:textId="77777777" w:rsidR="00414D3D" w:rsidRPr="005C593A" w:rsidRDefault="00414D3D" w:rsidP="00414D3D">
            <w:pPr>
              <w:rPr>
                <w:rFonts w:ascii="Calibri" w:hAnsi="Calibri" w:cs="Calibri"/>
                <w:sz w:val="20"/>
                <w:szCs w:val="20"/>
              </w:rPr>
            </w:pPr>
          </w:p>
          <w:p w14:paraId="4A46B141" w14:textId="77777777" w:rsidR="00414D3D" w:rsidRPr="005C593A" w:rsidRDefault="00414D3D" w:rsidP="00414D3D">
            <w:pPr>
              <w:rPr>
                <w:rFonts w:ascii="Calibri" w:hAnsi="Calibri" w:cs="Calibri"/>
                <w:sz w:val="20"/>
                <w:szCs w:val="20"/>
              </w:rPr>
            </w:pPr>
          </w:p>
          <w:p w14:paraId="150AF3E4" w14:textId="77777777" w:rsidR="00414D3D" w:rsidRPr="005C593A" w:rsidRDefault="00414D3D" w:rsidP="00414D3D">
            <w:pPr>
              <w:rPr>
                <w:rFonts w:ascii="Calibri" w:hAnsi="Calibri" w:cs="Calibri"/>
                <w:sz w:val="20"/>
                <w:szCs w:val="20"/>
              </w:rPr>
            </w:pPr>
          </w:p>
          <w:p w14:paraId="603B2D2B" w14:textId="77777777" w:rsidR="00414D3D" w:rsidRPr="005C593A" w:rsidRDefault="00414D3D" w:rsidP="00414D3D">
            <w:pPr>
              <w:rPr>
                <w:rFonts w:ascii="Calibri" w:hAnsi="Calibri" w:cs="Calibri"/>
                <w:sz w:val="20"/>
                <w:szCs w:val="20"/>
              </w:rPr>
            </w:pPr>
          </w:p>
          <w:p w14:paraId="5940C56D" w14:textId="77777777" w:rsidR="00414D3D" w:rsidRPr="005C593A" w:rsidRDefault="00414D3D" w:rsidP="00414D3D">
            <w:pPr>
              <w:rPr>
                <w:rFonts w:ascii="Calibri" w:hAnsi="Calibri" w:cs="Calibri"/>
                <w:sz w:val="20"/>
                <w:szCs w:val="20"/>
              </w:rPr>
            </w:pPr>
          </w:p>
          <w:p w14:paraId="24E2DBA3" w14:textId="77777777" w:rsidR="00414D3D" w:rsidRPr="005C593A" w:rsidRDefault="00414D3D" w:rsidP="00414D3D">
            <w:pPr>
              <w:rPr>
                <w:rFonts w:ascii="Calibri" w:hAnsi="Calibri" w:cs="Calibri"/>
                <w:sz w:val="20"/>
                <w:szCs w:val="20"/>
              </w:rPr>
            </w:pPr>
          </w:p>
          <w:p w14:paraId="2E10CB6A" w14:textId="77777777" w:rsidR="00414D3D" w:rsidRPr="005C593A" w:rsidRDefault="00414D3D" w:rsidP="00414D3D">
            <w:pPr>
              <w:rPr>
                <w:rFonts w:ascii="Calibri" w:hAnsi="Calibri" w:cs="Calibri"/>
                <w:sz w:val="20"/>
                <w:szCs w:val="20"/>
              </w:rPr>
            </w:pPr>
          </w:p>
          <w:p w14:paraId="55587B1F" w14:textId="77777777" w:rsidR="00414D3D" w:rsidRPr="005C593A" w:rsidRDefault="00414D3D" w:rsidP="00414D3D">
            <w:pPr>
              <w:rPr>
                <w:rFonts w:ascii="Calibri" w:hAnsi="Calibri" w:cs="Calibri"/>
                <w:sz w:val="20"/>
                <w:szCs w:val="20"/>
              </w:rPr>
            </w:pPr>
          </w:p>
          <w:p w14:paraId="3E783764" w14:textId="77777777" w:rsidR="00414D3D" w:rsidRPr="005C593A" w:rsidRDefault="00414D3D" w:rsidP="00414D3D">
            <w:pPr>
              <w:rPr>
                <w:rFonts w:ascii="Calibri" w:hAnsi="Calibri" w:cs="Calibri"/>
                <w:sz w:val="20"/>
                <w:szCs w:val="20"/>
              </w:rPr>
            </w:pPr>
          </w:p>
          <w:p w14:paraId="24F1DD15" w14:textId="77777777" w:rsidR="00414D3D" w:rsidRPr="005C593A" w:rsidRDefault="00414D3D" w:rsidP="00414D3D">
            <w:pPr>
              <w:rPr>
                <w:rFonts w:ascii="Calibri" w:hAnsi="Calibri" w:cs="Calibri"/>
                <w:sz w:val="20"/>
                <w:szCs w:val="20"/>
              </w:rPr>
            </w:pPr>
          </w:p>
          <w:p w14:paraId="6DBB3BBA" w14:textId="77777777" w:rsidR="00414D3D" w:rsidRPr="005C593A" w:rsidRDefault="00414D3D" w:rsidP="00414D3D">
            <w:pPr>
              <w:rPr>
                <w:rFonts w:ascii="Calibri" w:hAnsi="Calibri" w:cs="Calibri"/>
                <w:sz w:val="20"/>
                <w:szCs w:val="20"/>
              </w:rPr>
            </w:pPr>
          </w:p>
          <w:p w14:paraId="42EF4B40" w14:textId="77777777" w:rsidR="00414D3D" w:rsidRPr="005C593A" w:rsidRDefault="00414D3D" w:rsidP="00414D3D">
            <w:pPr>
              <w:rPr>
                <w:rFonts w:ascii="Calibri" w:hAnsi="Calibri" w:cs="Calibri"/>
                <w:sz w:val="20"/>
                <w:szCs w:val="20"/>
              </w:rPr>
            </w:pPr>
          </w:p>
          <w:p w14:paraId="7126B9AD" w14:textId="77777777" w:rsidR="00414D3D" w:rsidRPr="005C593A" w:rsidRDefault="00414D3D" w:rsidP="00414D3D">
            <w:pPr>
              <w:rPr>
                <w:rFonts w:ascii="Calibri" w:hAnsi="Calibri" w:cs="Calibri"/>
                <w:sz w:val="20"/>
                <w:szCs w:val="20"/>
              </w:rPr>
            </w:pPr>
          </w:p>
          <w:p w14:paraId="75AE2378" w14:textId="77777777" w:rsidR="00414D3D" w:rsidRPr="005C593A" w:rsidRDefault="00414D3D" w:rsidP="00414D3D">
            <w:pPr>
              <w:rPr>
                <w:rFonts w:ascii="Calibri" w:hAnsi="Calibri" w:cs="Calibri"/>
                <w:sz w:val="20"/>
                <w:szCs w:val="20"/>
              </w:rPr>
            </w:pPr>
          </w:p>
          <w:p w14:paraId="3493BC17" w14:textId="77777777" w:rsidR="00414D3D" w:rsidRPr="005C593A" w:rsidRDefault="00414D3D" w:rsidP="00414D3D">
            <w:pPr>
              <w:rPr>
                <w:rFonts w:ascii="Calibri" w:hAnsi="Calibri" w:cs="Calibri"/>
                <w:sz w:val="20"/>
                <w:szCs w:val="20"/>
              </w:rPr>
            </w:pPr>
          </w:p>
          <w:p w14:paraId="22A37DD2" w14:textId="77777777" w:rsidR="00414D3D" w:rsidRPr="005C593A" w:rsidRDefault="00414D3D" w:rsidP="00414D3D">
            <w:pPr>
              <w:rPr>
                <w:rFonts w:ascii="Calibri" w:hAnsi="Calibri" w:cs="Calibri"/>
                <w:sz w:val="20"/>
                <w:szCs w:val="20"/>
              </w:rPr>
            </w:pPr>
          </w:p>
          <w:p w14:paraId="751EB55B" w14:textId="77777777" w:rsidR="00414D3D" w:rsidRPr="005C593A" w:rsidRDefault="00414D3D" w:rsidP="00414D3D">
            <w:pPr>
              <w:rPr>
                <w:rFonts w:ascii="Calibri" w:hAnsi="Calibri" w:cs="Calibri"/>
                <w:sz w:val="20"/>
                <w:szCs w:val="20"/>
              </w:rPr>
            </w:pPr>
          </w:p>
          <w:p w14:paraId="36205C9F" w14:textId="77777777" w:rsidR="00414D3D" w:rsidRPr="005C593A" w:rsidRDefault="00414D3D" w:rsidP="00414D3D">
            <w:pPr>
              <w:rPr>
                <w:rFonts w:ascii="Calibri" w:hAnsi="Calibri" w:cs="Calibri"/>
                <w:sz w:val="20"/>
                <w:szCs w:val="20"/>
              </w:rPr>
            </w:pPr>
          </w:p>
          <w:p w14:paraId="128DFD48" w14:textId="77777777" w:rsidR="00414D3D" w:rsidRPr="005C593A" w:rsidRDefault="00414D3D" w:rsidP="00414D3D">
            <w:pPr>
              <w:rPr>
                <w:rFonts w:ascii="Calibri" w:hAnsi="Calibri" w:cs="Calibri"/>
                <w:sz w:val="20"/>
                <w:szCs w:val="20"/>
              </w:rPr>
            </w:pPr>
          </w:p>
          <w:p w14:paraId="6C3A6B80" w14:textId="77777777" w:rsidR="00414D3D" w:rsidRPr="005C593A" w:rsidRDefault="00414D3D" w:rsidP="00414D3D">
            <w:pPr>
              <w:rPr>
                <w:rFonts w:ascii="Calibri" w:hAnsi="Calibri" w:cs="Calibri"/>
                <w:sz w:val="20"/>
                <w:szCs w:val="20"/>
              </w:rPr>
            </w:pPr>
          </w:p>
          <w:p w14:paraId="183AFE1F" w14:textId="77777777" w:rsidR="00414D3D" w:rsidRPr="005C593A" w:rsidRDefault="00414D3D" w:rsidP="00414D3D">
            <w:pPr>
              <w:rPr>
                <w:rFonts w:ascii="Calibri" w:hAnsi="Calibri" w:cs="Calibri"/>
                <w:sz w:val="20"/>
                <w:szCs w:val="20"/>
              </w:rPr>
            </w:pPr>
          </w:p>
          <w:p w14:paraId="2A339F0A" w14:textId="77777777" w:rsidR="00414D3D" w:rsidRPr="005C593A" w:rsidRDefault="00414D3D" w:rsidP="00414D3D">
            <w:pPr>
              <w:rPr>
                <w:rFonts w:ascii="Calibri" w:hAnsi="Calibri" w:cs="Calibri"/>
                <w:sz w:val="20"/>
                <w:szCs w:val="20"/>
              </w:rPr>
            </w:pPr>
          </w:p>
          <w:p w14:paraId="196909D1" w14:textId="77777777" w:rsidR="00414D3D" w:rsidRPr="005C593A" w:rsidRDefault="00414D3D" w:rsidP="00414D3D">
            <w:pPr>
              <w:rPr>
                <w:rFonts w:ascii="Calibri" w:hAnsi="Calibri" w:cs="Calibri"/>
                <w:sz w:val="20"/>
                <w:szCs w:val="20"/>
              </w:rPr>
            </w:pPr>
          </w:p>
          <w:p w14:paraId="6DAA5FD4" w14:textId="77777777" w:rsidR="00414D3D" w:rsidRPr="005C593A" w:rsidRDefault="00414D3D" w:rsidP="00414D3D">
            <w:pPr>
              <w:rPr>
                <w:rFonts w:ascii="Calibri" w:hAnsi="Calibri" w:cs="Calibri"/>
                <w:sz w:val="20"/>
                <w:szCs w:val="20"/>
              </w:rPr>
            </w:pPr>
          </w:p>
          <w:p w14:paraId="3C2B3E1A" w14:textId="77777777" w:rsidR="00414D3D" w:rsidRPr="005C593A" w:rsidRDefault="00414D3D" w:rsidP="00414D3D">
            <w:pPr>
              <w:rPr>
                <w:rFonts w:ascii="Calibri" w:hAnsi="Calibri" w:cs="Calibri"/>
                <w:sz w:val="20"/>
                <w:szCs w:val="20"/>
              </w:rPr>
            </w:pPr>
          </w:p>
          <w:p w14:paraId="61FA4F79" w14:textId="77777777" w:rsidR="00414D3D" w:rsidRPr="005C593A" w:rsidRDefault="00414D3D" w:rsidP="00414D3D">
            <w:pPr>
              <w:rPr>
                <w:rFonts w:ascii="Calibri" w:hAnsi="Calibri" w:cs="Calibri"/>
                <w:sz w:val="20"/>
                <w:szCs w:val="20"/>
              </w:rPr>
            </w:pPr>
          </w:p>
          <w:p w14:paraId="5AC7C19A" w14:textId="77777777" w:rsidR="00414D3D" w:rsidRPr="005C593A" w:rsidRDefault="00414D3D" w:rsidP="00414D3D">
            <w:pPr>
              <w:rPr>
                <w:rFonts w:ascii="Calibri" w:hAnsi="Calibri" w:cs="Calibri"/>
                <w:sz w:val="20"/>
                <w:szCs w:val="20"/>
              </w:rPr>
            </w:pPr>
          </w:p>
          <w:p w14:paraId="3C5B1952" w14:textId="77777777" w:rsidR="00414D3D" w:rsidRPr="005C593A" w:rsidRDefault="00414D3D" w:rsidP="00414D3D">
            <w:pPr>
              <w:rPr>
                <w:rFonts w:ascii="Calibri" w:hAnsi="Calibri" w:cs="Calibri"/>
                <w:sz w:val="20"/>
                <w:szCs w:val="20"/>
              </w:rPr>
            </w:pPr>
          </w:p>
          <w:p w14:paraId="0DE7399B" w14:textId="77777777" w:rsidR="00414D3D" w:rsidRPr="005C593A" w:rsidRDefault="00414D3D" w:rsidP="00414D3D">
            <w:pPr>
              <w:rPr>
                <w:rFonts w:ascii="Calibri" w:hAnsi="Calibri" w:cs="Calibri"/>
                <w:sz w:val="20"/>
                <w:szCs w:val="20"/>
              </w:rPr>
            </w:pPr>
          </w:p>
          <w:p w14:paraId="7A99A87A" w14:textId="77777777" w:rsidR="00414D3D" w:rsidRPr="005C593A" w:rsidRDefault="00414D3D" w:rsidP="00414D3D">
            <w:pPr>
              <w:rPr>
                <w:rFonts w:ascii="Calibri" w:hAnsi="Calibri" w:cs="Calibri"/>
                <w:sz w:val="20"/>
                <w:szCs w:val="20"/>
              </w:rPr>
            </w:pPr>
          </w:p>
          <w:p w14:paraId="73E140DC" w14:textId="77777777" w:rsidR="00414D3D" w:rsidRPr="005C593A" w:rsidRDefault="00414D3D" w:rsidP="00414D3D">
            <w:pPr>
              <w:rPr>
                <w:rFonts w:ascii="Calibri" w:hAnsi="Calibri" w:cs="Calibri"/>
                <w:sz w:val="20"/>
                <w:szCs w:val="20"/>
              </w:rPr>
            </w:pPr>
          </w:p>
          <w:p w14:paraId="23823188" w14:textId="77777777" w:rsidR="00414D3D" w:rsidRPr="005C593A" w:rsidRDefault="00414D3D" w:rsidP="00414D3D">
            <w:pPr>
              <w:rPr>
                <w:rFonts w:ascii="Calibri" w:hAnsi="Calibri" w:cs="Calibri"/>
                <w:sz w:val="20"/>
                <w:szCs w:val="20"/>
              </w:rPr>
            </w:pPr>
          </w:p>
          <w:p w14:paraId="54B300C0" w14:textId="77777777" w:rsidR="00414D3D" w:rsidRPr="005C593A" w:rsidRDefault="00414D3D" w:rsidP="00414D3D">
            <w:pPr>
              <w:rPr>
                <w:rFonts w:ascii="Calibri" w:hAnsi="Calibri" w:cs="Calibri"/>
                <w:sz w:val="20"/>
                <w:szCs w:val="20"/>
              </w:rPr>
            </w:pPr>
          </w:p>
          <w:p w14:paraId="7230B77D" w14:textId="77777777" w:rsidR="00414D3D" w:rsidRPr="005C593A" w:rsidRDefault="00414D3D" w:rsidP="00414D3D">
            <w:pPr>
              <w:rPr>
                <w:rFonts w:ascii="Calibri" w:hAnsi="Calibri" w:cs="Calibri"/>
                <w:sz w:val="20"/>
                <w:szCs w:val="20"/>
              </w:rPr>
            </w:pPr>
          </w:p>
          <w:p w14:paraId="7396085C" w14:textId="77777777" w:rsidR="00414D3D" w:rsidRPr="005C593A" w:rsidRDefault="00414D3D" w:rsidP="00414D3D">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1FC2C46"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Mexico, Colombia, Uruguay, India</w:t>
            </w:r>
          </w:p>
          <w:p w14:paraId="523B48A1"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Colombia</w:t>
            </w:r>
          </w:p>
          <w:p w14:paraId="475E221A"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Uruguay</w:t>
            </w:r>
          </w:p>
          <w:p w14:paraId="5DCBB897" w14:textId="014F2294"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3EE4727"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Systematic review</w:t>
            </w:r>
          </w:p>
          <w:p w14:paraId="772C96A1" w14:textId="77777777" w:rsidR="00414D3D" w:rsidRPr="005C593A" w:rsidRDefault="00414D3D" w:rsidP="00414D3D">
            <w:pPr>
              <w:rPr>
                <w:rFonts w:ascii="Calibri" w:hAnsi="Calibri" w:cs="Calibri"/>
                <w:color w:val="000000" w:themeColor="text1"/>
                <w:sz w:val="20"/>
                <w:szCs w:val="20"/>
              </w:rPr>
            </w:pPr>
          </w:p>
          <w:p w14:paraId="049BA6A3" w14:textId="77777777" w:rsidR="00414D3D" w:rsidRPr="005C593A" w:rsidRDefault="00414D3D" w:rsidP="00414D3D">
            <w:pPr>
              <w:rPr>
                <w:rFonts w:ascii="Calibri" w:hAnsi="Calibri" w:cs="Calibri"/>
                <w:color w:val="000000" w:themeColor="text1"/>
                <w:sz w:val="20"/>
                <w:szCs w:val="20"/>
              </w:rPr>
            </w:pPr>
          </w:p>
          <w:p w14:paraId="6B756CC4" w14:textId="77777777" w:rsidR="00414D3D" w:rsidRPr="005C593A" w:rsidRDefault="00414D3D" w:rsidP="00414D3D">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2547056"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basic preventive health-care intervention</w:t>
            </w:r>
          </w:p>
          <w:p w14:paraId="12DA9B55" w14:textId="5C668B20"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birth in public or accredited private health facilities,  ANC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4F43C70" w14:textId="77777777" w:rsidR="00414D3D" w:rsidRPr="005C593A" w:rsidRDefault="00414D3D" w:rsidP="00414D3D">
            <w:pPr>
              <w:rPr>
                <w:rFonts w:ascii="Calibri" w:hAnsi="Calibri" w:cs="Calibri"/>
                <w:b/>
                <w:bCs/>
                <w:color w:val="000000" w:themeColor="text1"/>
                <w:sz w:val="20"/>
                <w:szCs w:val="20"/>
              </w:rPr>
            </w:pPr>
          </w:p>
          <w:p w14:paraId="08BF9186"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Low-income HHs, women, children</w:t>
            </w:r>
          </w:p>
          <w:p w14:paraId="383E6652" w14:textId="77777777" w:rsidR="00414D3D" w:rsidRPr="005C593A" w:rsidRDefault="00414D3D" w:rsidP="00414D3D">
            <w:pPr>
              <w:rPr>
                <w:rFonts w:ascii="Calibri" w:hAnsi="Calibri" w:cs="Calibri"/>
                <w:b/>
                <w:bCs/>
                <w:color w:val="000000" w:themeColor="text1"/>
                <w:sz w:val="20"/>
                <w:szCs w:val="20"/>
              </w:rPr>
            </w:pPr>
          </w:p>
          <w:p w14:paraId="4CE82ACF" w14:textId="77777777" w:rsidR="00414D3D" w:rsidRPr="005C593A" w:rsidRDefault="00414D3D" w:rsidP="00414D3D">
            <w:pPr>
              <w:rPr>
                <w:rFonts w:ascii="Calibri" w:hAnsi="Calibri" w:cs="Calibri"/>
                <w:color w:val="000000" w:themeColor="text1"/>
                <w:sz w:val="20"/>
                <w:szCs w:val="20"/>
              </w:rPr>
            </w:pPr>
          </w:p>
          <w:p w14:paraId="01BF2AEF"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place of Residence &amp; socio-economic status, age</w:t>
            </w:r>
          </w:p>
          <w:p w14:paraId="6785D6BB" w14:textId="77777777" w:rsidR="00414D3D" w:rsidRPr="005C593A" w:rsidRDefault="00414D3D" w:rsidP="00414D3D">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50E794D" w14:textId="77777777" w:rsidR="00414D3D" w:rsidRPr="005C593A" w:rsidRDefault="00414D3D" w:rsidP="00414D3D">
            <w:pPr>
              <w:rPr>
                <w:rFonts w:ascii="Calibri" w:hAnsi="Calibri" w:cs="Calibri"/>
                <w:color w:val="000000" w:themeColor="text1"/>
                <w:sz w:val="20"/>
                <w:szCs w:val="20"/>
              </w:rPr>
            </w:pPr>
          </w:p>
          <w:p w14:paraId="3B827665" w14:textId="77777777" w:rsidR="00A26BF4" w:rsidRPr="005C593A" w:rsidRDefault="00A26BF4" w:rsidP="00414D3D">
            <w:pPr>
              <w:rPr>
                <w:rFonts w:ascii="Calibri" w:hAnsi="Calibri" w:cs="Calibri"/>
                <w:color w:val="000000" w:themeColor="text1"/>
                <w:sz w:val="20"/>
                <w:szCs w:val="20"/>
              </w:rPr>
            </w:pPr>
          </w:p>
          <w:p w14:paraId="3EAC70ED"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p w14:paraId="0B7C67F2" w14:textId="77777777" w:rsidR="00414D3D" w:rsidRPr="005C593A" w:rsidRDefault="00414D3D" w:rsidP="00414D3D">
            <w:pPr>
              <w:rPr>
                <w:rFonts w:ascii="Calibri" w:hAnsi="Calibri" w:cs="Calibri"/>
                <w:color w:val="000000" w:themeColor="text1"/>
                <w:sz w:val="20"/>
                <w:szCs w:val="20"/>
              </w:rPr>
            </w:pPr>
          </w:p>
          <w:p w14:paraId="17502291" w14:textId="77777777" w:rsidR="00414D3D" w:rsidRPr="005C593A" w:rsidRDefault="00414D3D" w:rsidP="00414D3D">
            <w:pPr>
              <w:rPr>
                <w:rFonts w:ascii="Calibri" w:hAnsi="Calibri" w:cs="Calibri"/>
                <w:color w:val="000000" w:themeColor="text1"/>
                <w:sz w:val="20"/>
                <w:szCs w:val="20"/>
              </w:rPr>
            </w:pPr>
          </w:p>
          <w:p w14:paraId="784AD2DD" w14:textId="77777777" w:rsidR="00414D3D" w:rsidRPr="005C593A" w:rsidRDefault="00414D3D" w:rsidP="00414D3D">
            <w:pPr>
              <w:rPr>
                <w:rFonts w:ascii="Calibri" w:hAnsi="Calibri" w:cs="Calibri"/>
                <w:color w:val="000000" w:themeColor="text1"/>
                <w:sz w:val="20"/>
                <w:szCs w:val="20"/>
              </w:rPr>
            </w:pPr>
          </w:p>
          <w:p w14:paraId="69885F58" w14:textId="77777777" w:rsidR="00414D3D" w:rsidRPr="005C593A" w:rsidRDefault="00414D3D" w:rsidP="00414D3D">
            <w:pPr>
              <w:rPr>
                <w:rFonts w:ascii="Calibri" w:hAnsi="Calibri" w:cs="Calibri"/>
                <w:color w:val="000000" w:themeColor="text1"/>
                <w:sz w:val="20"/>
                <w:szCs w:val="20"/>
              </w:rPr>
            </w:pPr>
          </w:p>
          <w:p w14:paraId="137BAA33" w14:textId="468A8E63"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p w14:paraId="0A3D1CA1" w14:textId="77777777" w:rsidR="00414D3D" w:rsidRPr="005C593A" w:rsidRDefault="00414D3D" w:rsidP="00414D3D">
            <w:pPr>
              <w:rPr>
                <w:rFonts w:ascii="Calibri" w:hAnsi="Calibri" w:cs="Calibri"/>
                <w:color w:val="000000" w:themeColor="text1"/>
                <w:sz w:val="20"/>
                <w:szCs w:val="20"/>
              </w:rPr>
            </w:pPr>
          </w:p>
          <w:p w14:paraId="65800582" w14:textId="77777777" w:rsidR="00414D3D" w:rsidRPr="005C593A" w:rsidRDefault="00414D3D" w:rsidP="00414D3D">
            <w:pPr>
              <w:rPr>
                <w:rFonts w:ascii="Calibri" w:hAnsi="Calibri" w:cs="Calibri"/>
                <w:color w:val="000000" w:themeColor="text1"/>
                <w:sz w:val="20"/>
                <w:szCs w:val="20"/>
              </w:rPr>
            </w:pPr>
          </w:p>
          <w:p w14:paraId="7B602ED4" w14:textId="77777777" w:rsidR="00414D3D" w:rsidRPr="005C593A" w:rsidRDefault="00414D3D" w:rsidP="00414D3D">
            <w:pPr>
              <w:rPr>
                <w:rFonts w:ascii="Calibri" w:hAnsi="Calibri" w:cs="Calibri"/>
                <w:color w:val="000000" w:themeColor="text1"/>
                <w:sz w:val="20"/>
                <w:szCs w:val="20"/>
              </w:rPr>
            </w:pPr>
          </w:p>
          <w:p w14:paraId="33F17CB8" w14:textId="77777777" w:rsidR="00414D3D" w:rsidRPr="005C593A" w:rsidRDefault="00414D3D" w:rsidP="00414D3D">
            <w:pPr>
              <w:rPr>
                <w:rFonts w:ascii="Calibri" w:hAnsi="Calibri" w:cs="Calibri"/>
                <w:color w:val="000000" w:themeColor="text1"/>
                <w:sz w:val="20"/>
                <w:szCs w:val="20"/>
              </w:rPr>
            </w:pPr>
          </w:p>
          <w:p w14:paraId="524A6281" w14:textId="77777777" w:rsidR="00414D3D" w:rsidRPr="005C593A" w:rsidRDefault="00414D3D" w:rsidP="00414D3D">
            <w:pPr>
              <w:rPr>
                <w:rFonts w:ascii="Calibri" w:hAnsi="Calibri" w:cs="Calibri"/>
                <w:color w:val="000000" w:themeColor="text1"/>
                <w:sz w:val="20"/>
                <w:szCs w:val="20"/>
              </w:rPr>
            </w:pPr>
          </w:p>
          <w:p w14:paraId="0AB1C988" w14:textId="77777777" w:rsidR="00414D3D" w:rsidRPr="005C593A" w:rsidRDefault="00414D3D" w:rsidP="00414D3D">
            <w:pPr>
              <w:rPr>
                <w:rFonts w:ascii="Calibri" w:hAnsi="Calibri" w:cs="Calibri"/>
                <w:color w:val="000000" w:themeColor="text1"/>
                <w:sz w:val="20"/>
                <w:szCs w:val="20"/>
              </w:rPr>
            </w:pPr>
          </w:p>
          <w:p w14:paraId="618D11A3" w14:textId="77777777" w:rsidR="00414D3D" w:rsidRPr="005C593A" w:rsidRDefault="00414D3D" w:rsidP="00414D3D">
            <w:pPr>
              <w:rPr>
                <w:rFonts w:ascii="Calibri" w:hAnsi="Calibri" w:cs="Calibri"/>
                <w:color w:val="000000" w:themeColor="text1"/>
                <w:sz w:val="20"/>
                <w:szCs w:val="20"/>
              </w:rPr>
            </w:pPr>
          </w:p>
          <w:p w14:paraId="7BEA92FF" w14:textId="77777777" w:rsidR="00414D3D" w:rsidRPr="005C593A" w:rsidRDefault="00414D3D" w:rsidP="00414D3D">
            <w:pPr>
              <w:rPr>
                <w:rFonts w:ascii="Calibri" w:hAnsi="Calibri" w:cs="Calibri"/>
                <w:color w:val="000000" w:themeColor="text1"/>
                <w:sz w:val="20"/>
                <w:szCs w:val="20"/>
              </w:rPr>
            </w:pPr>
          </w:p>
          <w:p w14:paraId="71163958" w14:textId="77777777" w:rsidR="00414D3D" w:rsidRPr="005C593A" w:rsidRDefault="00414D3D" w:rsidP="00414D3D">
            <w:pPr>
              <w:rPr>
                <w:rFonts w:ascii="Calibri" w:hAnsi="Calibri" w:cs="Calibri"/>
                <w:color w:val="000000" w:themeColor="text1"/>
                <w:sz w:val="20"/>
                <w:szCs w:val="20"/>
              </w:rPr>
            </w:pPr>
          </w:p>
          <w:p w14:paraId="7CA2D6C8" w14:textId="77777777" w:rsidR="00414D3D" w:rsidRPr="005C593A" w:rsidRDefault="00414D3D" w:rsidP="00414D3D">
            <w:pPr>
              <w:rPr>
                <w:rFonts w:ascii="Calibri" w:hAnsi="Calibri" w:cs="Calibri"/>
                <w:color w:val="000000" w:themeColor="text1"/>
                <w:sz w:val="20"/>
                <w:szCs w:val="20"/>
              </w:rPr>
            </w:pPr>
          </w:p>
          <w:p w14:paraId="0E16B391" w14:textId="77777777" w:rsidR="00414D3D" w:rsidRPr="005C593A" w:rsidRDefault="00414D3D" w:rsidP="00414D3D">
            <w:pPr>
              <w:rPr>
                <w:rFonts w:ascii="Calibri" w:hAnsi="Calibri" w:cs="Calibri"/>
                <w:color w:val="000000" w:themeColor="text1"/>
                <w:sz w:val="20"/>
                <w:szCs w:val="20"/>
              </w:rPr>
            </w:pPr>
          </w:p>
          <w:p w14:paraId="17F36D5D" w14:textId="77777777" w:rsidR="00414D3D" w:rsidRPr="005C593A" w:rsidRDefault="00414D3D" w:rsidP="00414D3D">
            <w:pPr>
              <w:rPr>
                <w:rFonts w:ascii="Calibri" w:hAnsi="Calibri" w:cs="Calibri"/>
                <w:color w:val="000000" w:themeColor="text1"/>
                <w:sz w:val="20"/>
                <w:szCs w:val="20"/>
              </w:rPr>
            </w:pPr>
          </w:p>
          <w:p w14:paraId="70B73849" w14:textId="77777777" w:rsidR="00414D3D" w:rsidRPr="005C593A" w:rsidRDefault="00414D3D" w:rsidP="00414D3D">
            <w:pPr>
              <w:rPr>
                <w:rFonts w:ascii="Calibri" w:hAnsi="Calibri" w:cs="Calibri"/>
                <w:color w:val="000000" w:themeColor="text1"/>
                <w:sz w:val="20"/>
                <w:szCs w:val="20"/>
              </w:rPr>
            </w:pPr>
          </w:p>
          <w:p w14:paraId="3FF74EDE" w14:textId="77777777" w:rsidR="00414D3D" w:rsidRPr="005C593A" w:rsidRDefault="00414D3D" w:rsidP="00414D3D">
            <w:pPr>
              <w:rPr>
                <w:rFonts w:ascii="Calibri" w:hAnsi="Calibri" w:cs="Calibri"/>
                <w:color w:val="000000" w:themeColor="text1"/>
                <w:sz w:val="20"/>
                <w:szCs w:val="20"/>
              </w:rPr>
            </w:pPr>
          </w:p>
          <w:p w14:paraId="0D99685A" w14:textId="77777777" w:rsidR="00414D3D" w:rsidRPr="005C593A" w:rsidRDefault="00414D3D" w:rsidP="00414D3D">
            <w:pPr>
              <w:rPr>
                <w:rFonts w:ascii="Calibri" w:hAnsi="Calibri" w:cs="Calibri"/>
                <w:color w:val="000000" w:themeColor="text1"/>
                <w:sz w:val="20"/>
                <w:szCs w:val="20"/>
              </w:rPr>
            </w:pPr>
          </w:p>
          <w:p w14:paraId="51450608" w14:textId="77777777" w:rsidR="00414D3D" w:rsidRPr="005C593A" w:rsidRDefault="00414D3D" w:rsidP="00414D3D">
            <w:pPr>
              <w:rPr>
                <w:rFonts w:ascii="Calibri" w:hAnsi="Calibri" w:cs="Calibri"/>
                <w:color w:val="000000" w:themeColor="text1"/>
                <w:sz w:val="20"/>
                <w:szCs w:val="20"/>
              </w:rPr>
            </w:pPr>
          </w:p>
          <w:p w14:paraId="600549BB" w14:textId="77777777" w:rsidR="00414D3D" w:rsidRPr="005C593A" w:rsidRDefault="00414D3D" w:rsidP="00414D3D">
            <w:pPr>
              <w:rPr>
                <w:rFonts w:ascii="Calibri" w:hAnsi="Calibri" w:cs="Calibri"/>
                <w:color w:val="000000" w:themeColor="text1"/>
                <w:sz w:val="20"/>
                <w:szCs w:val="20"/>
              </w:rPr>
            </w:pPr>
          </w:p>
          <w:p w14:paraId="45EA6931" w14:textId="77777777" w:rsidR="00414D3D" w:rsidRPr="005C593A" w:rsidRDefault="00414D3D" w:rsidP="00414D3D">
            <w:pPr>
              <w:rPr>
                <w:rFonts w:ascii="Calibri" w:hAnsi="Calibri" w:cs="Calibri"/>
                <w:color w:val="000000" w:themeColor="text1"/>
                <w:sz w:val="20"/>
                <w:szCs w:val="20"/>
              </w:rPr>
            </w:pPr>
          </w:p>
          <w:p w14:paraId="4CD269F9" w14:textId="77777777" w:rsidR="00414D3D" w:rsidRPr="005C593A" w:rsidRDefault="00414D3D" w:rsidP="00414D3D">
            <w:pPr>
              <w:rPr>
                <w:rFonts w:ascii="Calibri" w:hAnsi="Calibri" w:cs="Calibri"/>
                <w:color w:val="000000" w:themeColor="text1"/>
                <w:sz w:val="20"/>
                <w:szCs w:val="20"/>
              </w:rPr>
            </w:pPr>
          </w:p>
          <w:p w14:paraId="3F3841E2" w14:textId="77777777" w:rsidR="00414D3D" w:rsidRPr="005C593A" w:rsidRDefault="00414D3D" w:rsidP="00414D3D">
            <w:pPr>
              <w:rPr>
                <w:rFonts w:ascii="Calibri" w:hAnsi="Calibri" w:cs="Calibri"/>
                <w:color w:val="000000" w:themeColor="text1"/>
                <w:sz w:val="20"/>
                <w:szCs w:val="20"/>
              </w:rPr>
            </w:pPr>
          </w:p>
          <w:p w14:paraId="6C445F6E"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Quality of care</w:t>
            </w:r>
          </w:p>
          <w:p w14:paraId="160DE11F" w14:textId="77777777" w:rsidR="00414D3D" w:rsidRPr="005C593A" w:rsidRDefault="00414D3D" w:rsidP="00414D3D">
            <w:pPr>
              <w:rPr>
                <w:rFonts w:ascii="Calibri" w:hAnsi="Calibri" w:cs="Calibri"/>
                <w:color w:val="000000" w:themeColor="text1"/>
                <w:sz w:val="20"/>
                <w:szCs w:val="20"/>
              </w:rPr>
            </w:pPr>
          </w:p>
          <w:p w14:paraId="2D8213F1" w14:textId="77777777" w:rsidR="00414D3D" w:rsidRPr="005C593A" w:rsidRDefault="00414D3D" w:rsidP="00414D3D">
            <w:pPr>
              <w:rPr>
                <w:rFonts w:ascii="Calibri" w:hAnsi="Calibri" w:cs="Calibri"/>
                <w:color w:val="000000" w:themeColor="text1"/>
                <w:sz w:val="20"/>
                <w:szCs w:val="20"/>
              </w:rPr>
            </w:pPr>
          </w:p>
          <w:p w14:paraId="7243C86F" w14:textId="77777777" w:rsidR="00414D3D" w:rsidRPr="005C593A" w:rsidRDefault="00414D3D" w:rsidP="00414D3D">
            <w:pPr>
              <w:rPr>
                <w:rFonts w:ascii="Calibri" w:hAnsi="Calibri" w:cs="Calibri"/>
                <w:color w:val="000000" w:themeColor="text1"/>
                <w:sz w:val="20"/>
                <w:szCs w:val="20"/>
              </w:rPr>
            </w:pPr>
          </w:p>
          <w:p w14:paraId="2D6D39E5" w14:textId="77777777" w:rsidR="00414D3D" w:rsidRPr="005C593A" w:rsidRDefault="00414D3D" w:rsidP="00414D3D">
            <w:pPr>
              <w:rPr>
                <w:rFonts w:ascii="Calibri" w:hAnsi="Calibri" w:cs="Calibri"/>
                <w:color w:val="000000" w:themeColor="text1"/>
                <w:sz w:val="20"/>
                <w:szCs w:val="20"/>
              </w:rPr>
            </w:pPr>
          </w:p>
          <w:p w14:paraId="5252CB80" w14:textId="77777777" w:rsidR="00414D3D" w:rsidRPr="005C593A" w:rsidRDefault="00414D3D" w:rsidP="00414D3D">
            <w:pPr>
              <w:rPr>
                <w:rFonts w:ascii="Calibri" w:hAnsi="Calibri" w:cs="Calibri"/>
                <w:color w:val="000000" w:themeColor="text1"/>
                <w:sz w:val="20"/>
                <w:szCs w:val="20"/>
              </w:rPr>
            </w:pPr>
          </w:p>
          <w:p w14:paraId="4D55C803" w14:textId="77777777" w:rsidR="00414D3D" w:rsidRPr="005C593A" w:rsidRDefault="00414D3D" w:rsidP="00414D3D">
            <w:pPr>
              <w:rPr>
                <w:rFonts w:ascii="Calibri" w:hAnsi="Calibri" w:cs="Calibri"/>
                <w:color w:val="000000" w:themeColor="text1"/>
                <w:sz w:val="20"/>
                <w:szCs w:val="20"/>
              </w:rPr>
            </w:pPr>
          </w:p>
          <w:p w14:paraId="6EE7051C" w14:textId="77777777" w:rsidR="00414D3D" w:rsidRPr="005C593A" w:rsidRDefault="00414D3D" w:rsidP="00414D3D">
            <w:pPr>
              <w:rPr>
                <w:rFonts w:ascii="Calibri" w:hAnsi="Calibri" w:cs="Calibri"/>
                <w:color w:val="000000" w:themeColor="text1"/>
                <w:sz w:val="20"/>
                <w:szCs w:val="20"/>
              </w:rPr>
            </w:pPr>
          </w:p>
          <w:p w14:paraId="2FBC0433" w14:textId="77777777" w:rsidR="00414D3D" w:rsidRPr="005C593A" w:rsidRDefault="00414D3D" w:rsidP="00414D3D">
            <w:pPr>
              <w:rPr>
                <w:rFonts w:ascii="Calibri" w:hAnsi="Calibri" w:cs="Calibri"/>
                <w:color w:val="000000" w:themeColor="text1"/>
                <w:sz w:val="20"/>
                <w:szCs w:val="20"/>
              </w:rPr>
            </w:pPr>
          </w:p>
          <w:p w14:paraId="5AF9EA46" w14:textId="77777777" w:rsidR="00414D3D" w:rsidRPr="005C593A" w:rsidRDefault="00414D3D" w:rsidP="00414D3D">
            <w:pPr>
              <w:rPr>
                <w:rFonts w:ascii="Calibri" w:hAnsi="Calibri" w:cs="Calibri"/>
                <w:color w:val="000000" w:themeColor="text1"/>
                <w:sz w:val="20"/>
                <w:szCs w:val="20"/>
              </w:rPr>
            </w:pPr>
          </w:p>
          <w:p w14:paraId="409D5FCA" w14:textId="77777777" w:rsidR="00414D3D" w:rsidRPr="005C593A" w:rsidRDefault="00414D3D" w:rsidP="00414D3D">
            <w:pPr>
              <w:rPr>
                <w:rFonts w:ascii="Calibri" w:hAnsi="Calibri" w:cs="Calibri"/>
                <w:color w:val="000000" w:themeColor="text1"/>
                <w:sz w:val="20"/>
                <w:szCs w:val="20"/>
              </w:rPr>
            </w:pPr>
          </w:p>
          <w:p w14:paraId="148BAF62" w14:textId="77777777" w:rsidR="00414D3D" w:rsidRPr="005C593A" w:rsidRDefault="00414D3D" w:rsidP="00414D3D">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0212C7B" w14:textId="77777777" w:rsidR="00414D3D" w:rsidRPr="005C593A" w:rsidRDefault="00414D3D" w:rsidP="00414D3D">
            <w:pPr>
              <w:rPr>
                <w:rFonts w:ascii="Calibri" w:hAnsi="Calibri" w:cs="Calibri"/>
                <w:b/>
                <w:bCs/>
                <w:color w:val="000000" w:themeColor="text1"/>
                <w:sz w:val="20"/>
                <w:szCs w:val="20"/>
              </w:rPr>
            </w:pPr>
          </w:p>
          <w:p w14:paraId="43B46C3C"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w:t>
            </w:r>
            <w:r w:rsidRPr="005C593A">
              <w:rPr>
                <w:rFonts w:ascii="Calibri" w:hAnsi="Calibri" w:cs="Calibri"/>
                <w:b/>
                <w:bCs/>
                <w:color w:val="000000" w:themeColor="text1"/>
                <w:sz w:val="20"/>
                <w:szCs w:val="20"/>
              </w:rPr>
              <w:t>Uruguayan program</w:t>
            </w:r>
            <w:r w:rsidRPr="005C593A">
              <w:rPr>
                <w:rFonts w:ascii="Calibri" w:hAnsi="Calibri" w:cs="Calibri"/>
                <w:color w:val="000000" w:themeColor="text1"/>
                <w:sz w:val="20"/>
                <w:szCs w:val="20"/>
              </w:rPr>
              <w:t xml:space="preserve"> did not have a positive effect on ANC seeking but increased public hospital delivery by 3.1 pp  </w:t>
            </w:r>
          </w:p>
          <w:p w14:paraId="7BA915E1" w14:textId="77777777" w:rsidR="00414D3D" w:rsidRPr="005C593A" w:rsidRDefault="00414D3D" w:rsidP="00414D3D">
            <w:pPr>
              <w:rPr>
                <w:rFonts w:ascii="Calibri" w:hAnsi="Calibri" w:cs="Calibri"/>
                <w:b/>
                <w:bCs/>
                <w:color w:val="000000" w:themeColor="text1"/>
                <w:sz w:val="20"/>
                <w:szCs w:val="20"/>
              </w:rPr>
            </w:pPr>
          </w:p>
          <w:p w14:paraId="50A58D5B" w14:textId="77777777" w:rsidR="00414D3D" w:rsidRPr="005C593A" w:rsidRDefault="00414D3D" w:rsidP="00414D3D">
            <w:pPr>
              <w:rPr>
                <w:rFonts w:ascii="Calibri" w:hAnsi="Calibri" w:cs="Calibri"/>
                <w:b/>
                <w:bCs/>
                <w:color w:val="000000" w:themeColor="text1"/>
                <w:sz w:val="20"/>
                <w:szCs w:val="20"/>
              </w:rPr>
            </w:pPr>
          </w:p>
          <w:p w14:paraId="02F1B794" w14:textId="1D85930B" w:rsidR="00414D3D" w:rsidRPr="005C593A" w:rsidRDefault="00414D3D" w:rsidP="00414D3D">
            <w:pPr>
              <w:rPr>
                <w:rFonts w:ascii="Calibri" w:hAnsi="Calibri" w:cs="Calibri"/>
                <w:b/>
                <w:bCs/>
                <w:color w:val="000000" w:themeColor="text1"/>
                <w:sz w:val="20"/>
                <w:szCs w:val="20"/>
              </w:rPr>
            </w:pPr>
            <w:r w:rsidRPr="005C593A">
              <w:rPr>
                <w:rFonts w:ascii="Calibri" w:hAnsi="Calibri" w:cs="Calibri"/>
                <w:color w:val="000000" w:themeColor="text1"/>
                <w:sz w:val="20"/>
                <w:szCs w:val="20"/>
              </w:rPr>
              <w:t>In Colombia, the impact of the program on birth weight was limited to urban areas</w:t>
            </w:r>
          </w:p>
          <w:p w14:paraId="0E1C5BDF" w14:textId="77777777" w:rsidR="00414D3D" w:rsidRPr="005C593A" w:rsidRDefault="00414D3D" w:rsidP="00414D3D">
            <w:pPr>
              <w:rPr>
                <w:rFonts w:ascii="Calibri" w:hAnsi="Calibri" w:cs="Calibri"/>
                <w:color w:val="000000" w:themeColor="text1"/>
                <w:sz w:val="20"/>
                <w:szCs w:val="20"/>
              </w:rPr>
            </w:pPr>
          </w:p>
          <w:p w14:paraId="70FD28D7" w14:textId="77777777" w:rsidR="00414D3D" w:rsidRPr="005C593A" w:rsidRDefault="00414D3D" w:rsidP="00414D3D">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Progresa</w:t>
            </w:r>
            <w:proofErr w:type="spellEnd"/>
            <w:r w:rsidRPr="005C593A">
              <w:rPr>
                <w:rFonts w:ascii="Calibri" w:hAnsi="Calibri" w:cs="Calibri"/>
                <w:color w:val="000000" w:themeColor="text1"/>
                <w:sz w:val="20"/>
                <w:szCs w:val="20"/>
              </w:rPr>
              <w:t xml:space="preserve"> had a positive effect on birth weight, ranging from 102 g.</w:t>
            </w:r>
            <w:r w:rsidRPr="005C593A">
              <w:t xml:space="preserve"> </w:t>
            </w:r>
            <w:r w:rsidRPr="005C593A">
              <w:rPr>
                <w:rFonts w:ascii="Calibri" w:hAnsi="Calibri" w:cs="Calibri"/>
                <w:color w:val="000000" w:themeColor="text1"/>
                <w:sz w:val="20"/>
                <w:szCs w:val="20"/>
              </w:rPr>
              <w:t>the program almost halved the prevalence of low birth weight</w:t>
            </w:r>
          </w:p>
          <w:p w14:paraId="3B14C51B"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26DA602C" w14:textId="77777777" w:rsidR="00414D3D" w:rsidRPr="005C593A" w:rsidRDefault="00414D3D" w:rsidP="00414D3D">
            <w:pPr>
              <w:rPr>
                <w:rFonts w:ascii="Calibri" w:hAnsi="Calibri" w:cs="Calibri"/>
                <w:b/>
                <w:bCs/>
                <w:color w:val="000000" w:themeColor="text1"/>
                <w:sz w:val="20"/>
                <w:szCs w:val="20"/>
              </w:rPr>
            </w:pPr>
          </w:p>
          <w:p w14:paraId="22A836C7"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PANES in </w:t>
            </w:r>
            <w:r w:rsidRPr="005C593A">
              <w:rPr>
                <w:rFonts w:ascii="Calibri" w:hAnsi="Calibri" w:cs="Calibri"/>
                <w:i/>
                <w:iCs/>
                <w:color w:val="000000" w:themeColor="text1"/>
                <w:sz w:val="20"/>
                <w:szCs w:val="20"/>
              </w:rPr>
              <w:t xml:space="preserve">Uruguay </w:t>
            </w:r>
            <w:r w:rsidRPr="005C593A">
              <w:rPr>
                <w:rFonts w:ascii="Calibri" w:hAnsi="Calibri" w:cs="Calibri"/>
                <w:color w:val="000000" w:themeColor="text1"/>
                <w:sz w:val="20"/>
                <w:szCs w:val="20"/>
              </w:rPr>
              <w:t xml:space="preserve">was found to have a positive effect on birth weight of 31 g. </w:t>
            </w:r>
            <w:r w:rsidRPr="005C593A">
              <w:t xml:space="preserve"> </w:t>
            </w:r>
            <w:r w:rsidRPr="005C593A">
              <w:rPr>
                <w:rFonts w:ascii="Calibri" w:hAnsi="Calibri" w:cs="Calibri"/>
                <w:color w:val="000000" w:themeColor="text1"/>
                <w:sz w:val="20"/>
                <w:szCs w:val="20"/>
              </w:rPr>
              <w:lastRenderedPageBreak/>
              <w:t>equivalent to a 20% reduction of the preprogram prevalence. the authors concluded that the effect on birth weight must be driven by improvements in maternal nutrition during pregnancy due to the cash transfers.</w:t>
            </w:r>
          </w:p>
          <w:p w14:paraId="2A4A2C03"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7A874002" w14:textId="77777777" w:rsidR="00414D3D" w:rsidRPr="005C593A" w:rsidRDefault="00414D3D" w:rsidP="00414D3D">
            <w:pPr>
              <w:rPr>
                <w:rFonts w:ascii="Calibri" w:hAnsi="Calibri" w:cs="Calibri"/>
                <w:b/>
                <w:bCs/>
                <w:color w:val="000000" w:themeColor="text1"/>
                <w:sz w:val="20"/>
                <w:szCs w:val="20"/>
              </w:rPr>
            </w:pPr>
          </w:p>
          <w:p w14:paraId="31AF9386" w14:textId="77777777" w:rsidR="00414D3D" w:rsidRPr="005C593A" w:rsidRDefault="00414D3D" w:rsidP="00414D3D">
            <w:pPr>
              <w:rPr>
                <w:rFonts w:ascii="Calibri" w:hAnsi="Calibri" w:cs="Calibri"/>
                <w:color w:val="000000" w:themeColor="text1"/>
                <w:sz w:val="20"/>
                <w:szCs w:val="20"/>
              </w:rPr>
            </w:pPr>
            <w:r w:rsidRPr="005C593A">
              <w:rPr>
                <w:rFonts w:ascii="Calibri" w:hAnsi="Calibri" w:cs="Calibri"/>
                <w:color w:val="000000" w:themeColor="text1"/>
                <w:sz w:val="20"/>
                <w:szCs w:val="20"/>
              </w:rPr>
              <w:t>The authors reported that the program had a positive effect on the quality of the care received. The assessment of quality, however, was based on mothers’ recall of the different procedures received. The authors concluded that the impact on birth weight was due to the higher quality of the prenatal care received, which was in turn a consequence of empowering women to negotiate better care from health-care providers</w:t>
            </w:r>
          </w:p>
          <w:p w14:paraId="37BB4CD4" w14:textId="77777777" w:rsidR="00414D3D" w:rsidRPr="005C593A" w:rsidRDefault="00414D3D" w:rsidP="00414D3D">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4DD40836" w14:textId="77777777" w:rsidR="00414D3D" w:rsidRPr="005C593A" w:rsidRDefault="00414D3D" w:rsidP="00414D3D">
            <w:pPr>
              <w:rPr>
                <w:rFonts w:ascii="Calibri" w:hAnsi="Calibri" w:cs="Calibri"/>
                <w:color w:val="000000" w:themeColor="text1"/>
                <w:sz w:val="20"/>
                <w:szCs w:val="20"/>
              </w:rPr>
            </w:pPr>
          </w:p>
        </w:tc>
      </w:tr>
      <w:tr w:rsidR="000D1548" w:rsidRPr="00F32AC5" w14:paraId="633E26B3" w14:textId="77777777" w:rsidTr="005C593A">
        <w:trPr>
          <w:trHeight w:val="35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848C74C" w14:textId="77777777" w:rsidR="000D1548" w:rsidRPr="005C593A" w:rsidRDefault="000D1548" w:rsidP="000D1548">
            <w:pPr>
              <w:rPr>
                <w:rFonts w:ascii="Calibri" w:hAnsi="Calibri" w:cs="Calibri"/>
                <w:color w:val="000000"/>
                <w:sz w:val="20"/>
                <w:szCs w:val="20"/>
              </w:rPr>
            </w:pPr>
            <w:proofErr w:type="spellStart"/>
            <w:r w:rsidRPr="005C593A">
              <w:rPr>
                <w:rFonts w:ascii="Calibri" w:hAnsi="Calibri" w:cs="Calibri"/>
                <w:color w:val="000000"/>
                <w:sz w:val="20"/>
                <w:szCs w:val="20"/>
              </w:rPr>
              <w:lastRenderedPageBreak/>
              <w:t>Oduenyi</w:t>
            </w:r>
            <w:proofErr w:type="spellEnd"/>
            <w:r w:rsidRPr="005C593A">
              <w:rPr>
                <w:rFonts w:ascii="Calibri" w:hAnsi="Calibri" w:cs="Calibri"/>
                <w:color w:val="000000"/>
                <w:sz w:val="20"/>
                <w:szCs w:val="20"/>
              </w:rPr>
              <w:t xml:space="preserve"> 2019</w:t>
            </w:r>
          </w:p>
          <w:p w14:paraId="4E85B4DE" w14:textId="77777777" w:rsidR="000D1548" w:rsidRPr="005C593A" w:rsidRDefault="000D1548" w:rsidP="000D1548">
            <w:pPr>
              <w:rPr>
                <w:rFonts w:ascii="Calibri" w:hAnsi="Calibri" w:cs="Calibri"/>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B125B1E" w14:textId="77777777" w:rsidR="000D1548" w:rsidRPr="005C593A" w:rsidRDefault="000D1548" w:rsidP="000D1548">
            <w:pPr>
              <w:rPr>
                <w:rFonts w:ascii="Calibri" w:hAnsi="Calibri" w:cs="Calibri"/>
                <w:color w:val="000000"/>
                <w:sz w:val="20"/>
                <w:szCs w:val="20"/>
              </w:rPr>
            </w:pPr>
            <w:r w:rsidRPr="005C593A">
              <w:rPr>
                <w:rFonts w:ascii="Calibri" w:hAnsi="Calibri" w:cs="Calibri"/>
                <w:color w:val="000000"/>
                <w:sz w:val="20"/>
                <w:szCs w:val="20"/>
              </w:rPr>
              <w:t>Nigeria</w:t>
            </w:r>
          </w:p>
          <w:p w14:paraId="7A78772C" w14:textId="77777777" w:rsidR="000D1548" w:rsidRPr="005C593A" w:rsidRDefault="000D1548" w:rsidP="000D1548">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A3E63B1" w14:textId="77777777" w:rsidR="000D1548" w:rsidRPr="005C593A" w:rsidRDefault="000D1548" w:rsidP="000D1548">
            <w:pPr>
              <w:rPr>
                <w:rFonts w:ascii="Calibri" w:hAnsi="Calibri" w:cs="Calibri"/>
                <w:color w:val="000000"/>
                <w:sz w:val="20"/>
                <w:szCs w:val="20"/>
              </w:rPr>
            </w:pPr>
            <w:r w:rsidRPr="005C593A">
              <w:rPr>
                <w:rFonts w:ascii="Calibri" w:hAnsi="Calibri" w:cs="Calibri"/>
                <w:color w:val="000000" w:themeColor="text1"/>
                <w:sz w:val="20"/>
                <w:szCs w:val="20"/>
              </w:rPr>
              <w:t xml:space="preserve">Observational </w:t>
            </w:r>
            <w:r w:rsidRPr="005C593A">
              <w:rPr>
                <w:rFonts w:ascii="Calibri" w:hAnsi="Calibri" w:cs="Calibri"/>
                <w:color w:val="000000"/>
                <w:sz w:val="20"/>
                <w:szCs w:val="20"/>
              </w:rPr>
              <w:t>Retrospective cohort</w:t>
            </w:r>
          </w:p>
          <w:p w14:paraId="7A80BA9B" w14:textId="77777777" w:rsidR="000D1548" w:rsidRPr="005C593A" w:rsidRDefault="000D1548" w:rsidP="000D1548">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6835651" w14:textId="2A7C5E60" w:rsidR="000D1548" w:rsidRPr="005C593A" w:rsidRDefault="000D1548" w:rsidP="000D1548">
            <w:pPr>
              <w:rPr>
                <w:rFonts w:ascii="Calibri" w:hAnsi="Calibri" w:cs="Calibri"/>
                <w:color w:val="000000"/>
                <w:sz w:val="20"/>
                <w:szCs w:val="20"/>
              </w:rPr>
            </w:pPr>
            <w:r w:rsidRPr="005C593A">
              <w:rPr>
                <w:rFonts w:ascii="Calibri" w:hAnsi="Calibri" w:cs="Calibri"/>
                <w:color w:val="000000"/>
                <w:sz w:val="20"/>
                <w:szCs w:val="20"/>
              </w:rPr>
              <w:t xml:space="preserve">Maternal, newborn, and child </w:t>
            </w:r>
            <w:r w:rsidR="0093470B" w:rsidRPr="005C593A">
              <w:rPr>
                <w:rFonts w:ascii="Calibri" w:hAnsi="Calibri" w:cs="Calibri"/>
                <w:color w:val="000000"/>
                <w:sz w:val="20"/>
                <w:szCs w:val="20"/>
              </w:rPr>
              <w:t>health</w:t>
            </w:r>
            <w:r w:rsidRPr="005C593A">
              <w:rPr>
                <w:rFonts w:ascii="Calibri" w:hAnsi="Calibri" w:cs="Calibri"/>
                <w:color w:val="000000"/>
                <w:sz w:val="20"/>
                <w:szCs w:val="20"/>
              </w:rPr>
              <w:t xml:space="preserve"> (MNCH)</w:t>
            </w:r>
          </w:p>
          <w:p w14:paraId="3783D49B" w14:textId="77777777" w:rsidR="000D1548" w:rsidRPr="005C593A" w:rsidRDefault="000D1548" w:rsidP="000D1548">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793332D"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351EFF58" w14:textId="77777777" w:rsidR="000D1548" w:rsidRPr="005C593A" w:rsidRDefault="000D1548" w:rsidP="000D1548">
            <w:pPr>
              <w:rPr>
                <w:rFonts w:ascii="Calibri" w:hAnsi="Calibri" w:cs="Calibri"/>
                <w:color w:val="000000"/>
                <w:sz w:val="20"/>
                <w:szCs w:val="20"/>
              </w:rPr>
            </w:pPr>
            <w:r w:rsidRPr="005C593A">
              <w:rPr>
                <w:rFonts w:ascii="Calibri" w:hAnsi="Calibri" w:cs="Calibri"/>
                <w:color w:val="000000"/>
                <w:sz w:val="20"/>
                <w:szCs w:val="20"/>
              </w:rPr>
              <w:t xml:space="preserve">Pregnant women, children </w:t>
            </w:r>
          </w:p>
          <w:p w14:paraId="01369D14" w14:textId="77777777" w:rsidR="000D1548" w:rsidRPr="005C593A" w:rsidRDefault="000D1548" w:rsidP="000D1548">
            <w:pPr>
              <w:rPr>
                <w:rFonts w:ascii="Calibri" w:hAnsi="Calibri" w:cs="Calibri"/>
                <w:color w:val="000000" w:themeColor="text1"/>
                <w:sz w:val="20"/>
                <w:szCs w:val="20"/>
              </w:rPr>
            </w:pPr>
          </w:p>
          <w:p w14:paraId="2734AE08" w14:textId="77777777" w:rsidR="000D1548" w:rsidRPr="005C593A" w:rsidRDefault="000D1548" w:rsidP="000D1548">
            <w:pPr>
              <w:rPr>
                <w:rFonts w:ascii="Calibri" w:hAnsi="Calibri" w:cs="Calibri"/>
                <w:color w:val="000000" w:themeColor="text1"/>
                <w:sz w:val="20"/>
                <w:szCs w:val="20"/>
              </w:rPr>
            </w:pPr>
          </w:p>
          <w:p w14:paraId="5780015E" w14:textId="2B05315D"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8E2B2F9" w14:textId="77777777" w:rsidR="000D1548" w:rsidRPr="005C593A" w:rsidRDefault="000D1548" w:rsidP="000D1548">
            <w:pPr>
              <w:rPr>
                <w:rFonts w:ascii="Calibri" w:hAnsi="Calibri" w:cs="Calibri"/>
                <w:color w:val="000000" w:themeColor="text1"/>
                <w:sz w:val="20"/>
                <w:szCs w:val="20"/>
              </w:rPr>
            </w:pPr>
          </w:p>
          <w:p w14:paraId="2ED39462" w14:textId="77777777" w:rsidR="000D1548" w:rsidRPr="005C593A" w:rsidRDefault="000D1548" w:rsidP="000D1548">
            <w:pPr>
              <w:rPr>
                <w:rFonts w:ascii="Calibri" w:hAnsi="Calibri" w:cs="Calibri"/>
                <w:color w:val="000000" w:themeColor="text1"/>
                <w:sz w:val="20"/>
                <w:szCs w:val="20"/>
              </w:rPr>
            </w:pPr>
          </w:p>
          <w:p w14:paraId="6F4D946B" w14:textId="77777777" w:rsidR="000D1548" w:rsidRPr="005C593A" w:rsidRDefault="000D1548" w:rsidP="000D1548">
            <w:pPr>
              <w:rPr>
                <w:rFonts w:ascii="Calibri" w:hAnsi="Calibri" w:cs="Calibri"/>
                <w:color w:val="000000" w:themeColor="text1"/>
                <w:sz w:val="20"/>
                <w:szCs w:val="20"/>
              </w:rPr>
            </w:pPr>
          </w:p>
          <w:p w14:paraId="57BADF45" w14:textId="77777777" w:rsidR="000D1548" w:rsidRPr="005C593A" w:rsidRDefault="000D1548" w:rsidP="000D1548">
            <w:pPr>
              <w:rPr>
                <w:rFonts w:ascii="Calibri" w:hAnsi="Calibri" w:cs="Calibri"/>
                <w:color w:val="000000" w:themeColor="text1"/>
                <w:sz w:val="20"/>
                <w:szCs w:val="20"/>
              </w:rPr>
            </w:pPr>
          </w:p>
          <w:p w14:paraId="01439491" w14:textId="0E43BD1E"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18A73D5B" w14:textId="77777777" w:rsidR="000D1548" w:rsidRPr="005C593A" w:rsidRDefault="000D1548" w:rsidP="000D1548">
            <w:pPr>
              <w:rPr>
                <w:rFonts w:ascii="Calibri" w:hAnsi="Calibri" w:cs="Calibri"/>
                <w:color w:val="000000" w:themeColor="text1"/>
                <w:sz w:val="20"/>
                <w:szCs w:val="20"/>
              </w:rPr>
            </w:pPr>
          </w:p>
          <w:p w14:paraId="62E99081" w14:textId="77777777" w:rsidR="000D1548" w:rsidRPr="005C593A" w:rsidRDefault="000D1548" w:rsidP="000D1548">
            <w:pPr>
              <w:rPr>
                <w:rFonts w:ascii="Calibri" w:hAnsi="Calibri" w:cs="Calibri"/>
                <w:color w:val="000000" w:themeColor="text1"/>
                <w:sz w:val="20"/>
                <w:szCs w:val="20"/>
              </w:rPr>
            </w:pPr>
          </w:p>
          <w:p w14:paraId="35599AA7" w14:textId="77777777" w:rsidR="000D1548" w:rsidRPr="005C593A" w:rsidRDefault="000D1548" w:rsidP="000D1548">
            <w:pPr>
              <w:rPr>
                <w:rFonts w:ascii="Calibri" w:hAnsi="Calibri" w:cs="Calibri"/>
                <w:color w:val="000000" w:themeColor="text1"/>
                <w:sz w:val="20"/>
                <w:szCs w:val="20"/>
              </w:rPr>
            </w:pPr>
          </w:p>
          <w:p w14:paraId="498EC0D3" w14:textId="77777777" w:rsidR="000D1548" w:rsidRPr="005C593A" w:rsidRDefault="000D1548" w:rsidP="000D1548">
            <w:pPr>
              <w:rPr>
                <w:rFonts w:ascii="Calibri" w:hAnsi="Calibri" w:cs="Calibri"/>
                <w:color w:val="000000" w:themeColor="text1"/>
                <w:sz w:val="20"/>
                <w:szCs w:val="20"/>
              </w:rPr>
            </w:pPr>
          </w:p>
          <w:p w14:paraId="0488356C" w14:textId="77777777" w:rsidR="000D1548" w:rsidRPr="005C593A" w:rsidRDefault="000D1548" w:rsidP="000D1548">
            <w:pPr>
              <w:rPr>
                <w:rFonts w:ascii="Calibri" w:hAnsi="Calibri" w:cs="Calibri"/>
                <w:color w:val="000000" w:themeColor="text1"/>
                <w:sz w:val="20"/>
                <w:szCs w:val="20"/>
              </w:rPr>
            </w:pPr>
          </w:p>
          <w:p w14:paraId="113DC9BD" w14:textId="77777777" w:rsidR="000D1548" w:rsidRPr="005C593A" w:rsidRDefault="000D1548" w:rsidP="000D1548">
            <w:pPr>
              <w:rPr>
                <w:rFonts w:ascii="Calibri" w:hAnsi="Calibri" w:cs="Calibri"/>
                <w:color w:val="000000" w:themeColor="text1"/>
                <w:sz w:val="20"/>
                <w:szCs w:val="20"/>
              </w:rPr>
            </w:pPr>
          </w:p>
          <w:p w14:paraId="2CB6F28C" w14:textId="77777777" w:rsidR="000D1548" w:rsidRPr="005C593A" w:rsidRDefault="000D1548" w:rsidP="000D1548">
            <w:pPr>
              <w:rPr>
                <w:rFonts w:ascii="Calibri" w:hAnsi="Calibri" w:cs="Calibri"/>
                <w:color w:val="000000" w:themeColor="text1"/>
                <w:sz w:val="20"/>
                <w:szCs w:val="20"/>
              </w:rPr>
            </w:pPr>
          </w:p>
          <w:p w14:paraId="5C1A1D02" w14:textId="77777777" w:rsidR="000D1548" w:rsidRPr="005C593A" w:rsidRDefault="000D1548" w:rsidP="000D1548">
            <w:pPr>
              <w:rPr>
                <w:rFonts w:ascii="Calibri" w:hAnsi="Calibri" w:cs="Calibri"/>
                <w:color w:val="000000" w:themeColor="text1"/>
                <w:sz w:val="20"/>
                <w:szCs w:val="20"/>
              </w:rPr>
            </w:pPr>
          </w:p>
          <w:p w14:paraId="787630BF" w14:textId="37DE095E"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6938F849" w14:textId="77777777" w:rsidR="000D1548" w:rsidRPr="005C593A" w:rsidRDefault="000D1548" w:rsidP="000D1548">
            <w:pPr>
              <w:rPr>
                <w:rFonts w:ascii="Calibri" w:hAnsi="Calibri" w:cs="Calibri"/>
                <w:i/>
                <w:iCs/>
                <w:color w:val="000000" w:themeColor="text1"/>
                <w:sz w:val="20"/>
                <w:szCs w:val="20"/>
              </w:rPr>
            </w:pPr>
            <w:r w:rsidRPr="005C593A">
              <w:rPr>
                <w:rFonts w:ascii="Calibri" w:hAnsi="Calibri" w:cs="Calibri"/>
                <w:i/>
                <w:iCs/>
                <w:color w:val="000000" w:themeColor="text1"/>
                <w:sz w:val="20"/>
                <w:szCs w:val="20"/>
              </w:rPr>
              <w:t>Health Seeking Behavior</w:t>
            </w:r>
          </w:p>
          <w:p w14:paraId="4999EDBF" w14:textId="77777777" w:rsidR="000D1548" w:rsidRPr="005C593A" w:rsidRDefault="000D1548" w:rsidP="000D1548">
            <w:pPr>
              <w:rPr>
                <w:rFonts w:ascii="Calibri" w:hAnsi="Calibri" w:cs="Calibri"/>
                <w:color w:val="000000" w:themeColor="text1"/>
                <w:sz w:val="20"/>
                <w:szCs w:val="20"/>
              </w:rPr>
            </w:pPr>
          </w:p>
          <w:p w14:paraId="61E2FAB5" w14:textId="77777777" w:rsidR="000D1548" w:rsidRPr="005C593A" w:rsidRDefault="000D1548" w:rsidP="000D1548">
            <w:pPr>
              <w:rPr>
                <w:rFonts w:ascii="Calibri" w:hAnsi="Calibri" w:cs="Calibri"/>
                <w:color w:val="000000" w:themeColor="text1"/>
                <w:sz w:val="20"/>
                <w:szCs w:val="20"/>
              </w:rPr>
            </w:pPr>
          </w:p>
          <w:p w14:paraId="5BB8CF43" w14:textId="77777777" w:rsidR="000D1548" w:rsidRPr="005C593A" w:rsidRDefault="000D1548" w:rsidP="000D1548">
            <w:pPr>
              <w:rPr>
                <w:rFonts w:ascii="Calibri" w:hAnsi="Calibri" w:cs="Calibri"/>
                <w:color w:val="000000" w:themeColor="text1"/>
                <w:sz w:val="20"/>
                <w:szCs w:val="20"/>
              </w:rPr>
            </w:pPr>
          </w:p>
          <w:p w14:paraId="5BF4318D" w14:textId="77777777" w:rsidR="000D1548" w:rsidRPr="005C593A" w:rsidRDefault="000D1548" w:rsidP="000D1548">
            <w:pPr>
              <w:rPr>
                <w:rFonts w:ascii="Calibri" w:hAnsi="Calibri" w:cs="Calibri"/>
                <w:color w:val="000000" w:themeColor="text1"/>
                <w:sz w:val="20"/>
                <w:szCs w:val="20"/>
              </w:rPr>
            </w:pPr>
          </w:p>
          <w:p w14:paraId="421DE3DC" w14:textId="77777777" w:rsidR="000D1548" w:rsidRPr="005C593A" w:rsidRDefault="000D1548" w:rsidP="000D1548">
            <w:pPr>
              <w:rPr>
                <w:rFonts w:ascii="Calibri" w:hAnsi="Calibri" w:cs="Calibri"/>
                <w:color w:val="000000" w:themeColor="text1"/>
                <w:sz w:val="20"/>
                <w:szCs w:val="20"/>
              </w:rPr>
            </w:pPr>
          </w:p>
          <w:p w14:paraId="0FBB4F82" w14:textId="77777777" w:rsidR="000D1548" w:rsidRPr="005C593A" w:rsidRDefault="000D1548" w:rsidP="000D1548">
            <w:pPr>
              <w:rPr>
                <w:rFonts w:ascii="Calibri" w:hAnsi="Calibri" w:cs="Calibri"/>
                <w:color w:val="000000" w:themeColor="text1"/>
                <w:sz w:val="20"/>
                <w:szCs w:val="20"/>
              </w:rPr>
            </w:pPr>
          </w:p>
          <w:p w14:paraId="64C162CA" w14:textId="57F1AFBB" w:rsidR="000D1548" w:rsidRPr="005C593A" w:rsidRDefault="002060A1"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s</w:t>
            </w:r>
            <w:r w:rsidR="000D1548" w:rsidRPr="005C593A">
              <w:rPr>
                <w:rFonts w:ascii="Calibri" w:hAnsi="Calibri" w:cs="Calibri"/>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E6E2D91" w14:textId="77777777" w:rsidR="000D1548" w:rsidRPr="005C593A" w:rsidRDefault="000D1548" w:rsidP="000D1548">
            <w:pPr>
              <w:rPr>
                <w:rFonts w:ascii="Calibri" w:hAnsi="Calibri" w:cs="Calibri"/>
                <w:color w:val="000000" w:themeColor="text1"/>
                <w:sz w:val="20"/>
                <w:szCs w:val="20"/>
              </w:rPr>
            </w:pPr>
          </w:p>
          <w:p w14:paraId="62D0C742" w14:textId="77777777" w:rsidR="000D1548" w:rsidRPr="005C593A" w:rsidRDefault="000D1548" w:rsidP="000D1548">
            <w:pPr>
              <w:rPr>
                <w:rFonts w:ascii="Calibri" w:hAnsi="Calibri" w:cs="Calibri"/>
                <w:color w:val="000000" w:themeColor="text1"/>
                <w:sz w:val="20"/>
                <w:szCs w:val="20"/>
              </w:rPr>
            </w:pPr>
          </w:p>
          <w:p w14:paraId="08677CA8" w14:textId="77777777" w:rsidR="000D1548" w:rsidRPr="005C593A" w:rsidRDefault="000D1548" w:rsidP="000D1548">
            <w:pPr>
              <w:rPr>
                <w:rFonts w:ascii="Calibri" w:hAnsi="Calibri" w:cs="Calibri"/>
                <w:color w:val="000000" w:themeColor="text1"/>
                <w:sz w:val="20"/>
                <w:szCs w:val="20"/>
              </w:rPr>
            </w:pPr>
          </w:p>
          <w:p w14:paraId="1AE94929" w14:textId="77777777" w:rsidR="000D1548" w:rsidRPr="005C593A" w:rsidRDefault="000D1548" w:rsidP="000D1548">
            <w:pPr>
              <w:rPr>
                <w:rFonts w:ascii="Calibri" w:hAnsi="Calibri" w:cs="Calibri"/>
                <w:color w:val="000000" w:themeColor="text1"/>
                <w:sz w:val="20"/>
                <w:szCs w:val="20"/>
              </w:rPr>
            </w:pPr>
          </w:p>
          <w:p w14:paraId="51D6DF23" w14:textId="0525EC5C"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was believed to improve the health status of the communities, including significantly reducing maternal and infant deaths.</w:t>
            </w:r>
          </w:p>
          <w:p w14:paraId="3B3B31A9"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68ECE21B" w14:textId="77777777" w:rsidR="000D1548" w:rsidRPr="005C593A" w:rsidRDefault="000D1548" w:rsidP="000D1548">
            <w:pPr>
              <w:rPr>
                <w:rFonts w:ascii="Calibri" w:hAnsi="Calibri" w:cs="Calibri"/>
                <w:b/>
                <w:bCs/>
                <w:color w:val="000000" w:themeColor="text1"/>
                <w:sz w:val="20"/>
                <w:szCs w:val="20"/>
              </w:rPr>
            </w:pPr>
          </w:p>
          <w:p w14:paraId="6D80C313" w14:textId="77777777" w:rsidR="000D1548" w:rsidRPr="005C593A" w:rsidRDefault="000D1548" w:rsidP="000D1548">
            <w:pPr>
              <w:rPr>
                <w:rFonts w:ascii="Calibri" w:hAnsi="Calibri" w:cs="Calibri"/>
                <w:color w:val="000000" w:themeColor="text1"/>
                <w:sz w:val="20"/>
                <w:szCs w:val="20"/>
              </w:rPr>
            </w:pPr>
          </w:p>
          <w:p w14:paraId="21459382" w14:textId="77777777" w:rsidR="000D1548" w:rsidRPr="005C593A" w:rsidRDefault="000D1548" w:rsidP="000D1548">
            <w:pPr>
              <w:rPr>
                <w:rFonts w:ascii="Calibri" w:hAnsi="Calibri" w:cs="Calibri"/>
                <w:color w:val="000000" w:themeColor="text1"/>
                <w:sz w:val="20"/>
                <w:szCs w:val="20"/>
              </w:rPr>
            </w:pPr>
          </w:p>
          <w:p w14:paraId="62AB0B1C" w14:textId="70D7C8F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n increased demand for maternal and child health services in the facilities and ultimately stimulated changes in health‐seeking </w:t>
            </w:r>
            <w:proofErr w:type="spellStart"/>
            <w:r w:rsidRPr="005C593A">
              <w:rPr>
                <w:rFonts w:ascii="Calibri" w:hAnsi="Calibri" w:cs="Calibri"/>
                <w:color w:val="000000" w:themeColor="text1"/>
                <w:sz w:val="20"/>
                <w:szCs w:val="20"/>
              </w:rPr>
              <w:t>behaviours</w:t>
            </w:r>
            <w:proofErr w:type="spellEnd"/>
            <w:r w:rsidRPr="005C593A">
              <w:rPr>
                <w:rFonts w:ascii="Calibri" w:hAnsi="Calibri" w:cs="Calibri"/>
                <w:color w:val="000000" w:themeColor="text1"/>
                <w:sz w:val="20"/>
                <w:szCs w:val="20"/>
              </w:rPr>
              <w:t xml:space="preserve"> of their clients. </w:t>
            </w:r>
          </w:p>
          <w:p w14:paraId="56D62130"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6FC41D7B" w14:textId="77777777" w:rsidR="000D1548" w:rsidRPr="005C593A" w:rsidRDefault="000D1548" w:rsidP="000D1548">
            <w:pPr>
              <w:rPr>
                <w:rFonts w:ascii="Calibri" w:hAnsi="Calibri" w:cs="Calibri"/>
                <w:b/>
                <w:bCs/>
                <w:color w:val="000000" w:themeColor="text1"/>
                <w:sz w:val="20"/>
                <w:szCs w:val="20"/>
              </w:rPr>
            </w:pPr>
          </w:p>
          <w:p w14:paraId="775D663D" w14:textId="77777777" w:rsidR="000D1548" w:rsidRPr="005C593A" w:rsidRDefault="000D1548" w:rsidP="000D1548">
            <w:pPr>
              <w:rPr>
                <w:rFonts w:ascii="Calibri" w:hAnsi="Calibri" w:cs="Calibri"/>
                <w:color w:val="000000" w:themeColor="text1"/>
                <w:sz w:val="20"/>
                <w:szCs w:val="20"/>
              </w:rPr>
            </w:pPr>
          </w:p>
          <w:p w14:paraId="552820FA"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97.9% of participants reported that the cash incentive was very helpful to them with the majority (59.2%) reporting that they used the cash incentives to assist their families or subsidize transportation costs to the PHC.</w:t>
            </w:r>
          </w:p>
          <w:p w14:paraId="69F7D1F2" w14:textId="7F860988"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0D1548" w:rsidRPr="00F32AC5" w14:paraId="2DE7C98F" w14:textId="77777777" w:rsidTr="005C593A">
        <w:trPr>
          <w:trHeight w:val="224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2700CC8"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Lagarde 2009</w:t>
            </w:r>
          </w:p>
          <w:p w14:paraId="6FA70CB3" w14:textId="77777777" w:rsidR="000D1548" w:rsidRPr="005C593A" w:rsidRDefault="000D1548" w:rsidP="000D1548">
            <w:pPr>
              <w:rPr>
                <w:rFonts w:ascii="Calibri" w:hAnsi="Calibri" w:cs="Calibri"/>
                <w:color w:val="000000" w:themeColor="text1"/>
                <w:sz w:val="20"/>
                <w:szCs w:val="20"/>
              </w:rPr>
            </w:pPr>
          </w:p>
          <w:p w14:paraId="75A505EA" w14:textId="77777777" w:rsidR="000D1548" w:rsidRPr="005C593A" w:rsidRDefault="000D1548" w:rsidP="000D1548">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6E0E714" w14:textId="769F2A22"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Low middle income countri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D0DDAE3" w14:textId="532044F9"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Systematic review</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792EA2A" w14:textId="1802F095"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N/A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3D43BBA"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 children, pregnant women</w:t>
            </w:r>
          </w:p>
          <w:p w14:paraId="40041FDE" w14:textId="77777777" w:rsidR="000D1548" w:rsidRPr="005C593A" w:rsidRDefault="000D1548" w:rsidP="000D1548">
            <w:pPr>
              <w:rPr>
                <w:rFonts w:ascii="Calibri" w:hAnsi="Calibri" w:cs="Calibri"/>
                <w:color w:val="000000" w:themeColor="text1"/>
                <w:sz w:val="20"/>
                <w:szCs w:val="20"/>
              </w:rPr>
            </w:pPr>
          </w:p>
          <w:p w14:paraId="0A2E33D7" w14:textId="7947648E"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2E9A4C8"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1863569D" w14:textId="77777777" w:rsidR="000D1548" w:rsidRPr="005C593A" w:rsidRDefault="000D1548" w:rsidP="000D1548">
            <w:pPr>
              <w:rPr>
                <w:rFonts w:ascii="Calibri" w:hAnsi="Calibri" w:cs="Calibri"/>
                <w:color w:val="000000" w:themeColor="text1"/>
                <w:sz w:val="20"/>
                <w:szCs w:val="20"/>
              </w:rPr>
            </w:pPr>
          </w:p>
          <w:p w14:paraId="35FE833A" w14:textId="77777777" w:rsidR="000D1548" w:rsidRPr="005C593A" w:rsidRDefault="000D1548" w:rsidP="000D1548">
            <w:pPr>
              <w:rPr>
                <w:rFonts w:ascii="Calibri" w:hAnsi="Calibri" w:cs="Calibri"/>
                <w:color w:val="000000" w:themeColor="text1"/>
                <w:sz w:val="20"/>
                <w:szCs w:val="20"/>
              </w:rPr>
            </w:pPr>
          </w:p>
          <w:p w14:paraId="7FFD18C4" w14:textId="77777777" w:rsidR="000D1548" w:rsidRPr="005C593A" w:rsidRDefault="000D1548" w:rsidP="000D1548">
            <w:pPr>
              <w:rPr>
                <w:rFonts w:ascii="Calibri" w:hAnsi="Calibri" w:cs="Calibri"/>
                <w:color w:val="000000" w:themeColor="text1"/>
                <w:sz w:val="20"/>
                <w:szCs w:val="20"/>
              </w:rPr>
            </w:pPr>
          </w:p>
          <w:p w14:paraId="2BAC0918" w14:textId="77777777" w:rsidR="000D1548" w:rsidRPr="005C593A" w:rsidRDefault="000D1548" w:rsidP="000D1548">
            <w:pPr>
              <w:rPr>
                <w:rFonts w:ascii="Calibri" w:hAnsi="Calibri" w:cs="Calibri"/>
                <w:color w:val="000000" w:themeColor="text1"/>
                <w:sz w:val="20"/>
                <w:szCs w:val="20"/>
              </w:rPr>
            </w:pPr>
          </w:p>
          <w:p w14:paraId="01E5BB29" w14:textId="77777777" w:rsidR="000D1548" w:rsidRPr="005C593A" w:rsidRDefault="000D1548" w:rsidP="000D1548">
            <w:pPr>
              <w:rPr>
                <w:rFonts w:ascii="Calibri" w:hAnsi="Calibri" w:cs="Calibri"/>
                <w:color w:val="000000" w:themeColor="text1"/>
                <w:sz w:val="20"/>
                <w:szCs w:val="20"/>
              </w:rPr>
            </w:pPr>
          </w:p>
          <w:p w14:paraId="6549B469" w14:textId="77777777" w:rsidR="000D1548" w:rsidRPr="005C593A" w:rsidRDefault="000D1548" w:rsidP="000D1548">
            <w:pPr>
              <w:rPr>
                <w:rFonts w:ascii="Calibri" w:hAnsi="Calibri" w:cs="Calibri"/>
                <w:color w:val="000000" w:themeColor="text1"/>
                <w:sz w:val="20"/>
                <w:szCs w:val="20"/>
              </w:rPr>
            </w:pPr>
          </w:p>
          <w:p w14:paraId="579B19E7" w14:textId="77777777" w:rsidR="000D1548" w:rsidRPr="005C593A" w:rsidRDefault="000D1548" w:rsidP="000D1548">
            <w:pPr>
              <w:rPr>
                <w:rFonts w:ascii="Calibri" w:hAnsi="Calibri" w:cs="Calibri"/>
                <w:color w:val="000000" w:themeColor="text1"/>
                <w:sz w:val="20"/>
                <w:szCs w:val="20"/>
              </w:rPr>
            </w:pPr>
          </w:p>
          <w:p w14:paraId="7449967D" w14:textId="77777777" w:rsidR="000D1548" w:rsidRPr="005C593A" w:rsidRDefault="000D1548" w:rsidP="000D1548">
            <w:pPr>
              <w:rPr>
                <w:rFonts w:ascii="Calibri" w:hAnsi="Calibri" w:cs="Calibri"/>
                <w:color w:val="000000" w:themeColor="text1"/>
                <w:sz w:val="20"/>
                <w:szCs w:val="20"/>
              </w:rPr>
            </w:pPr>
          </w:p>
          <w:p w14:paraId="5CF95F7A" w14:textId="77777777" w:rsidR="000D1548" w:rsidRPr="005C593A" w:rsidRDefault="000D1548" w:rsidP="000D1548">
            <w:pPr>
              <w:rPr>
                <w:rFonts w:ascii="Calibri" w:hAnsi="Calibri" w:cs="Calibri"/>
                <w:color w:val="000000" w:themeColor="text1"/>
                <w:sz w:val="20"/>
                <w:szCs w:val="20"/>
              </w:rPr>
            </w:pPr>
          </w:p>
          <w:p w14:paraId="5A09B875" w14:textId="77777777" w:rsidR="000D1548" w:rsidRPr="005C593A" w:rsidRDefault="000D1548" w:rsidP="000D1548">
            <w:pPr>
              <w:rPr>
                <w:rFonts w:ascii="Calibri" w:hAnsi="Calibri" w:cs="Calibri"/>
                <w:color w:val="000000" w:themeColor="text1"/>
                <w:sz w:val="20"/>
                <w:szCs w:val="20"/>
              </w:rPr>
            </w:pPr>
          </w:p>
          <w:p w14:paraId="20D534DD" w14:textId="77777777" w:rsidR="000D1548" w:rsidRPr="005C593A" w:rsidRDefault="000D1548" w:rsidP="000D1548">
            <w:pPr>
              <w:rPr>
                <w:rFonts w:ascii="Calibri" w:hAnsi="Calibri" w:cs="Calibri"/>
                <w:color w:val="000000" w:themeColor="text1"/>
                <w:sz w:val="20"/>
                <w:szCs w:val="20"/>
              </w:rPr>
            </w:pPr>
          </w:p>
          <w:p w14:paraId="450BAF94" w14:textId="77777777" w:rsidR="000D1548" w:rsidRPr="005C593A" w:rsidRDefault="000D1548" w:rsidP="000D1548">
            <w:pPr>
              <w:rPr>
                <w:rFonts w:ascii="Calibri" w:hAnsi="Calibri" w:cs="Calibri"/>
                <w:color w:val="000000" w:themeColor="text1"/>
                <w:sz w:val="20"/>
                <w:szCs w:val="20"/>
              </w:rPr>
            </w:pPr>
          </w:p>
          <w:p w14:paraId="440516E8" w14:textId="6C5B925C"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124C8EC9" w14:textId="77777777" w:rsidR="000D1548" w:rsidRPr="005C593A" w:rsidRDefault="000D1548" w:rsidP="000D1548">
            <w:pPr>
              <w:rPr>
                <w:rFonts w:ascii="Calibri" w:hAnsi="Calibri" w:cs="Calibri"/>
                <w:color w:val="000000" w:themeColor="text1"/>
                <w:sz w:val="20"/>
                <w:szCs w:val="20"/>
              </w:rPr>
            </w:pPr>
          </w:p>
          <w:p w14:paraId="148A3776" w14:textId="77777777" w:rsidR="000D1548" w:rsidRPr="005C593A" w:rsidRDefault="000D1548" w:rsidP="000D1548">
            <w:pPr>
              <w:rPr>
                <w:rFonts w:ascii="Calibri" w:hAnsi="Calibri" w:cs="Calibri"/>
                <w:color w:val="000000" w:themeColor="text1"/>
                <w:sz w:val="20"/>
                <w:szCs w:val="20"/>
              </w:rPr>
            </w:pPr>
          </w:p>
          <w:p w14:paraId="2BF808D5" w14:textId="77777777" w:rsidR="000D1548" w:rsidRPr="005C593A" w:rsidRDefault="000D1548" w:rsidP="000D1548">
            <w:pPr>
              <w:rPr>
                <w:rFonts w:ascii="Calibri" w:hAnsi="Calibri" w:cs="Calibri"/>
                <w:color w:val="000000" w:themeColor="text1"/>
                <w:sz w:val="20"/>
                <w:szCs w:val="20"/>
              </w:rPr>
            </w:pPr>
          </w:p>
          <w:p w14:paraId="38463129" w14:textId="77777777" w:rsidR="000D1548" w:rsidRPr="005C593A" w:rsidRDefault="000D1548" w:rsidP="000D1548">
            <w:pPr>
              <w:rPr>
                <w:rFonts w:ascii="Calibri" w:hAnsi="Calibri" w:cs="Calibri"/>
                <w:color w:val="000000" w:themeColor="text1"/>
                <w:sz w:val="20"/>
                <w:szCs w:val="20"/>
              </w:rPr>
            </w:pPr>
          </w:p>
          <w:p w14:paraId="4F4CA82A" w14:textId="77777777" w:rsidR="000D1548" w:rsidRPr="005C593A" w:rsidRDefault="000D1548" w:rsidP="000D1548">
            <w:pPr>
              <w:rPr>
                <w:rFonts w:ascii="Calibri" w:hAnsi="Calibri" w:cs="Calibri"/>
                <w:color w:val="000000" w:themeColor="text1"/>
                <w:sz w:val="20"/>
                <w:szCs w:val="20"/>
              </w:rPr>
            </w:pPr>
          </w:p>
          <w:p w14:paraId="7AF7728B" w14:textId="77777777" w:rsidR="000D1548" w:rsidRPr="005C593A" w:rsidRDefault="000D1548" w:rsidP="000D1548">
            <w:pPr>
              <w:rPr>
                <w:rFonts w:ascii="Calibri" w:hAnsi="Calibri" w:cs="Calibri"/>
                <w:color w:val="000000" w:themeColor="text1"/>
                <w:sz w:val="20"/>
                <w:szCs w:val="20"/>
              </w:rPr>
            </w:pPr>
          </w:p>
          <w:p w14:paraId="470B5760" w14:textId="77777777" w:rsidR="000D1548" w:rsidRPr="005C593A" w:rsidRDefault="000D1548" w:rsidP="000D1548">
            <w:pPr>
              <w:rPr>
                <w:rFonts w:ascii="Calibri" w:hAnsi="Calibri" w:cs="Calibri"/>
                <w:color w:val="000000" w:themeColor="text1"/>
                <w:sz w:val="20"/>
                <w:szCs w:val="20"/>
              </w:rPr>
            </w:pPr>
          </w:p>
          <w:p w14:paraId="0F6ACC68" w14:textId="77777777" w:rsidR="000D1548" w:rsidRPr="005C593A" w:rsidRDefault="000D1548" w:rsidP="000D1548">
            <w:pPr>
              <w:rPr>
                <w:rFonts w:ascii="Calibri" w:hAnsi="Calibri" w:cs="Calibri"/>
                <w:color w:val="000000" w:themeColor="text1"/>
                <w:sz w:val="20"/>
                <w:szCs w:val="20"/>
              </w:rPr>
            </w:pPr>
          </w:p>
          <w:p w14:paraId="52527C7D" w14:textId="77777777" w:rsidR="000D1548" w:rsidRPr="005C593A" w:rsidRDefault="000D1548" w:rsidP="000D1548">
            <w:pPr>
              <w:rPr>
                <w:rFonts w:ascii="Calibri" w:hAnsi="Calibri" w:cs="Calibri"/>
                <w:color w:val="000000" w:themeColor="text1"/>
                <w:sz w:val="20"/>
                <w:szCs w:val="20"/>
              </w:rPr>
            </w:pPr>
          </w:p>
          <w:p w14:paraId="31CEE7FE" w14:textId="77777777" w:rsidR="000D1548" w:rsidRPr="005C593A" w:rsidRDefault="000D1548" w:rsidP="000D1548">
            <w:pPr>
              <w:rPr>
                <w:rFonts w:ascii="Calibri" w:hAnsi="Calibri" w:cs="Calibri"/>
                <w:color w:val="000000" w:themeColor="text1"/>
                <w:sz w:val="20"/>
                <w:szCs w:val="20"/>
              </w:rPr>
            </w:pPr>
          </w:p>
          <w:p w14:paraId="3E9B5E9B" w14:textId="77777777" w:rsidR="000D1548" w:rsidRPr="005C593A" w:rsidRDefault="000D1548" w:rsidP="000D1548">
            <w:pPr>
              <w:rPr>
                <w:rFonts w:ascii="Calibri" w:hAnsi="Calibri" w:cs="Calibri"/>
                <w:color w:val="000000" w:themeColor="text1"/>
                <w:sz w:val="20"/>
                <w:szCs w:val="20"/>
              </w:rPr>
            </w:pPr>
          </w:p>
          <w:p w14:paraId="511E0EC0" w14:textId="77777777" w:rsidR="000D1548" w:rsidRPr="005C593A" w:rsidRDefault="000D1548" w:rsidP="000D1548">
            <w:pPr>
              <w:rPr>
                <w:rFonts w:ascii="Calibri" w:hAnsi="Calibri" w:cs="Calibri"/>
                <w:color w:val="000000" w:themeColor="text1"/>
                <w:sz w:val="20"/>
                <w:szCs w:val="20"/>
              </w:rPr>
            </w:pPr>
          </w:p>
          <w:p w14:paraId="7C1B58E2" w14:textId="77777777" w:rsidR="000D1548" w:rsidRPr="005C593A" w:rsidRDefault="000D1548" w:rsidP="000D1548">
            <w:pPr>
              <w:rPr>
                <w:rFonts w:ascii="Calibri" w:hAnsi="Calibri" w:cs="Calibri"/>
                <w:color w:val="000000" w:themeColor="text1"/>
                <w:sz w:val="20"/>
                <w:szCs w:val="20"/>
              </w:rPr>
            </w:pPr>
          </w:p>
          <w:p w14:paraId="481D2ACB" w14:textId="77777777" w:rsidR="000D1548" w:rsidRPr="005C593A" w:rsidRDefault="000D1548" w:rsidP="000D1548">
            <w:pPr>
              <w:rPr>
                <w:rFonts w:ascii="Calibri" w:hAnsi="Calibri" w:cs="Calibri"/>
                <w:color w:val="000000" w:themeColor="text1"/>
                <w:sz w:val="20"/>
                <w:szCs w:val="20"/>
              </w:rPr>
            </w:pPr>
          </w:p>
          <w:p w14:paraId="45C8F78A" w14:textId="421559A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p w14:paraId="298765C5" w14:textId="77777777" w:rsidR="000D1548" w:rsidRPr="005C593A" w:rsidRDefault="000D1548" w:rsidP="000D1548">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E0E79F5" w14:textId="7D9C19FD"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The intervention resulted in an increase in daily outpatient visits to health facilities, a significant increase in the use of services for pre-school children but a non-significant</w:t>
            </w:r>
            <w:r w:rsidR="002F54C0"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 xml:space="preserve">increase in the uptake of antenatal care or 10-day postnatal checkups. </w:t>
            </w:r>
          </w:p>
          <w:p w14:paraId="2C6963AD"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Inconclusive</w:t>
            </w:r>
          </w:p>
          <w:p w14:paraId="6221BC1D" w14:textId="77777777" w:rsidR="000D1548" w:rsidRPr="005C593A" w:rsidRDefault="000D1548" w:rsidP="000D1548">
            <w:pPr>
              <w:rPr>
                <w:rFonts w:ascii="Calibri" w:hAnsi="Calibri" w:cs="Calibri"/>
                <w:b/>
                <w:bCs/>
                <w:color w:val="000000" w:themeColor="text1"/>
                <w:sz w:val="20"/>
                <w:szCs w:val="20"/>
              </w:rPr>
            </w:pPr>
          </w:p>
          <w:p w14:paraId="5489EF3C" w14:textId="77777777" w:rsidR="000D1548" w:rsidRPr="005C593A" w:rsidRDefault="000D1548" w:rsidP="000D1548">
            <w:pPr>
              <w:rPr>
                <w:rFonts w:ascii="Calibri" w:hAnsi="Calibri" w:cs="Calibri"/>
                <w:color w:val="000000" w:themeColor="text1"/>
                <w:sz w:val="20"/>
                <w:szCs w:val="20"/>
              </w:rPr>
            </w:pPr>
          </w:p>
          <w:p w14:paraId="50165F46" w14:textId="5D05601D"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 decrease in stunting and an average improvement of the height-for-age and the proportion of under-weight children aged 0 to 5 years old </w:t>
            </w:r>
          </w:p>
          <w:p w14:paraId="0551DF4B"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30EFF213" w14:textId="77777777" w:rsidR="000D1548" w:rsidRPr="005C593A" w:rsidRDefault="000D1548" w:rsidP="000D1548">
            <w:pPr>
              <w:rPr>
                <w:rFonts w:ascii="Calibri" w:hAnsi="Calibri" w:cs="Calibri"/>
                <w:b/>
                <w:bCs/>
                <w:color w:val="000000" w:themeColor="text1"/>
                <w:sz w:val="20"/>
                <w:szCs w:val="20"/>
              </w:rPr>
            </w:pPr>
          </w:p>
          <w:p w14:paraId="002694BA"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did not have any impact on the proportion of wasted children aged 0 to 5</w:t>
            </w:r>
            <w:r w:rsidRPr="005C593A">
              <w:rPr>
                <w:rFonts w:ascii="Calibri" w:hAnsi="Calibri" w:cs="Calibri"/>
                <w:color w:val="000000" w:themeColor="text1"/>
                <w:sz w:val="20"/>
                <w:szCs w:val="20"/>
              </w:rPr>
              <w:br/>
              <w:t>years old.</w:t>
            </w:r>
          </w:p>
          <w:p w14:paraId="711AF148" w14:textId="63246488"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No impact</w:t>
            </w:r>
          </w:p>
          <w:p w14:paraId="7C8FCD93" w14:textId="77777777" w:rsidR="000D1548" w:rsidRPr="005C593A" w:rsidRDefault="000D1548" w:rsidP="000D1548">
            <w:pPr>
              <w:rPr>
                <w:rFonts w:ascii="Calibri" w:hAnsi="Calibri" w:cs="Calibri"/>
                <w:color w:val="000000" w:themeColor="text1"/>
                <w:sz w:val="20"/>
                <w:szCs w:val="20"/>
              </w:rPr>
            </w:pPr>
          </w:p>
          <w:p w14:paraId="150BA1EB" w14:textId="77777777" w:rsidR="000D1548" w:rsidRPr="005C593A" w:rsidRDefault="000D1548" w:rsidP="000D1548">
            <w:pPr>
              <w:rPr>
                <w:rFonts w:ascii="Calibri" w:hAnsi="Calibri" w:cs="Calibri"/>
                <w:color w:val="000000" w:themeColor="text1"/>
                <w:sz w:val="20"/>
                <w:szCs w:val="20"/>
              </w:rPr>
            </w:pPr>
          </w:p>
          <w:p w14:paraId="433A7D53" w14:textId="33CE8686"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 xml:space="preserve">A positive effect of the intervention was shown on the nutritional status for children under 24 months including newborn weight. However, no impact was shown on the nutritional status of children older than 24 months, or on newborn weight in rural areas. </w:t>
            </w:r>
          </w:p>
          <w:p w14:paraId="35E6BC5C"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Inconclusive</w:t>
            </w:r>
          </w:p>
          <w:p w14:paraId="4A5805EA" w14:textId="676FC6AE" w:rsidR="000D1548" w:rsidRPr="005C593A" w:rsidRDefault="000D1548" w:rsidP="000D1548">
            <w:pPr>
              <w:rPr>
                <w:rFonts w:ascii="Calibri" w:hAnsi="Calibri" w:cs="Calibri"/>
                <w:color w:val="000000" w:themeColor="text1"/>
                <w:sz w:val="20"/>
                <w:szCs w:val="20"/>
              </w:rPr>
            </w:pPr>
          </w:p>
        </w:tc>
      </w:tr>
      <w:tr w:rsidR="000D1548" w:rsidRPr="00F32AC5" w14:paraId="0296D451" w14:textId="77777777" w:rsidTr="00556961">
        <w:trPr>
          <w:trHeight w:val="224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52EF2F1" w14:textId="53BEE538" w:rsidR="00936315" w:rsidRPr="005C593A" w:rsidRDefault="00936315" w:rsidP="000D1548">
            <w:pPr>
              <w:rPr>
                <w:rFonts w:ascii="Calibri" w:hAnsi="Calibri" w:cs="Calibri"/>
                <w:i/>
                <w:iCs/>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52AB854" w14:textId="5D6C74CD" w:rsidR="000D1548" w:rsidRPr="005C593A" w:rsidRDefault="000D1548" w:rsidP="000D1548">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2EE51E0" w14:textId="24C9C60C" w:rsidR="000D1548" w:rsidRPr="005C593A" w:rsidRDefault="000D1548" w:rsidP="000D1548">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BC7AC76" w14:textId="77777777" w:rsidR="000D1548" w:rsidRPr="005C593A" w:rsidRDefault="000D1548" w:rsidP="000D1548">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38A455C" w14:textId="77777777" w:rsidR="000D1548" w:rsidRPr="005C593A" w:rsidRDefault="000D1548" w:rsidP="000D1548">
            <w:pPr>
              <w:rPr>
                <w:rFonts w:ascii="Calibri" w:hAnsi="Calibri" w:cs="Calibri"/>
                <w:b/>
                <w:bCs/>
                <w:color w:val="000000" w:themeColor="text1"/>
                <w:sz w:val="20"/>
                <w:szCs w:val="20"/>
              </w:rPr>
            </w:pPr>
          </w:p>
          <w:p w14:paraId="062FD32F" w14:textId="77777777" w:rsidR="000D1548" w:rsidRPr="005C593A" w:rsidRDefault="000D1548" w:rsidP="000D1548">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11DCD27" w14:textId="77777777" w:rsidR="000D1548" w:rsidRPr="005C593A" w:rsidRDefault="000D1548" w:rsidP="000D1548">
            <w:pPr>
              <w:rPr>
                <w:rFonts w:ascii="Calibri" w:hAnsi="Calibri" w:cs="Calibri"/>
                <w:color w:val="000000" w:themeColor="text1"/>
                <w:sz w:val="20"/>
                <w:szCs w:val="20"/>
              </w:rPr>
            </w:pPr>
          </w:p>
          <w:p w14:paraId="73C571E7" w14:textId="2F3B8331" w:rsidR="000D1548" w:rsidRPr="005C593A" w:rsidRDefault="000D1548" w:rsidP="000D1548">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45A2C09" w14:textId="77777777" w:rsidR="000D1548" w:rsidRPr="005C593A" w:rsidRDefault="000D1548" w:rsidP="000D1548">
            <w:pPr>
              <w:rPr>
                <w:rFonts w:ascii="Calibri" w:hAnsi="Calibri" w:cs="Calibri"/>
                <w:b/>
                <w:bCs/>
                <w:color w:val="000000" w:themeColor="text1"/>
                <w:sz w:val="20"/>
                <w:szCs w:val="20"/>
              </w:rPr>
            </w:pPr>
          </w:p>
          <w:p w14:paraId="78AF9292" w14:textId="17833757" w:rsidR="000D1548" w:rsidRPr="005C593A" w:rsidRDefault="000D1548" w:rsidP="00F24D4E">
            <w:pPr>
              <w:rPr>
                <w:rFonts w:ascii="Calibri" w:hAnsi="Calibri" w:cs="Calibri"/>
                <w:color w:val="000000" w:themeColor="text1"/>
                <w:sz w:val="20"/>
                <w:szCs w:val="20"/>
              </w:rPr>
            </w:pPr>
          </w:p>
        </w:tc>
      </w:tr>
      <w:tr w:rsidR="000D1548" w:rsidRPr="00F32AC5" w14:paraId="0221336B" w14:textId="77777777" w:rsidTr="005C593A">
        <w:trPr>
          <w:trHeight w:val="224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23A1528" w14:textId="260462ED" w:rsidR="000D1548" w:rsidRPr="005C593A" w:rsidRDefault="000D1548" w:rsidP="000D1548">
            <w:pPr>
              <w:rPr>
                <w:rFonts w:ascii="Calibri" w:hAnsi="Calibri" w:cs="Calibri"/>
                <w:color w:val="000000" w:themeColor="text1"/>
                <w:sz w:val="20"/>
                <w:szCs w:val="20"/>
              </w:rPr>
            </w:pPr>
            <w:r w:rsidRPr="005C593A">
              <w:rPr>
                <w:rFonts w:ascii="Calibri" w:hAnsi="Calibri" w:cs="Calibri"/>
                <w:sz w:val="20"/>
                <w:szCs w:val="20"/>
              </w:rPr>
              <w:t>Onwuchekwa 202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94AA08F" w14:textId="1153DA1E"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sub-Saharan Afric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EFE5FB1" w14:textId="58E37754"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Systematic review</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FAA1005" w14:textId="2965C7D4"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Child Health</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0AFE296"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369474C7"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Children</w:t>
            </w:r>
          </w:p>
          <w:p w14:paraId="7850B96D" w14:textId="77777777" w:rsidR="000D1548" w:rsidRPr="005C593A" w:rsidRDefault="000D1548" w:rsidP="000D1548">
            <w:pPr>
              <w:rPr>
                <w:rFonts w:ascii="Calibri" w:hAnsi="Calibri" w:cs="Calibri"/>
                <w:b/>
                <w:bCs/>
                <w:color w:val="000000" w:themeColor="text1"/>
                <w:sz w:val="20"/>
                <w:szCs w:val="20"/>
              </w:rPr>
            </w:pPr>
          </w:p>
          <w:p w14:paraId="4BE68135" w14:textId="77777777" w:rsidR="000D1548" w:rsidRPr="005C593A" w:rsidRDefault="000D1548" w:rsidP="000D1548">
            <w:pPr>
              <w:rPr>
                <w:rFonts w:ascii="Calibri" w:hAnsi="Calibri" w:cs="Calibri"/>
                <w:b/>
                <w:bCs/>
                <w:color w:val="000000" w:themeColor="text1"/>
                <w:sz w:val="20"/>
                <w:szCs w:val="20"/>
              </w:rPr>
            </w:pPr>
          </w:p>
          <w:p w14:paraId="64F7BCC5"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3A35806F" w14:textId="0F11CEB3" w:rsidR="000D1548" w:rsidRPr="005C593A" w:rsidRDefault="000D1548" w:rsidP="000D1548">
            <w:pPr>
              <w:rPr>
                <w:rFonts w:ascii="Calibri" w:hAnsi="Calibri" w:cs="Calibri"/>
                <w:b/>
                <w:bCs/>
                <w:color w:val="000000" w:themeColor="text1"/>
                <w:sz w:val="20"/>
                <w:szCs w:val="20"/>
              </w:rPr>
            </w:pPr>
            <w:r w:rsidRPr="005C593A">
              <w:rPr>
                <w:rFonts w:ascii="Calibri" w:hAnsi="Calibri" w:cs="Calibri"/>
                <w:color w:val="000000" w:themeColor="text1"/>
                <w:sz w:val="20"/>
                <w:szCs w:val="20"/>
              </w:rPr>
              <w:t>Ag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933698B"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0464BC09" w14:textId="77777777" w:rsidR="000D1548" w:rsidRPr="005C593A" w:rsidRDefault="000D1548" w:rsidP="000D1548">
            <w:pPr>
              <w:rPr>
                <w:rFonts w:ascii="Calibri" w:hAnsi="Calibri" w:cs="Calibri"/>
                <w:color w:val="000000" w:themeColor="text1"/>
                <w:sz w:val="20"/>
                <w:szCs w:val="20"/>
              </w:rPr>
            </w:pPr>
          </w:p>
          <w:p w14:paraId="278E6423" w14:textId="77777777" w:rsidR="000D1548" w:rsidRPr="005C593A" w:rsidRDefault="000D1548" w:rsidP="000D1548">
            <w:pPr>
              <w:rPr>
                <w:rFonts w:ascii="Calibri" w:hAnsi="Calibri" w:cs="Calibri"/>
                <w:color w:val="000000" w:themeColor="text1"/>
                <w:sz w:val="20"/>
                <w:szCs w:val="20"/>
              </w:rPr>
            </w:pPr>
          </w:p>
          <w:p w14:paraId="1CA45567" w14:textId="77777777" w:rsidR="000D1548" w:rsidRPr="005C593A" w:rsidRDefault="000D1548" w:rsidP="000D1548">
            <w:pPr>
              <w:rPr>
                <w:rFonts w:ascii="Calibri" w:hAnsi="Calibri" w:cs="Calibri"/>
                <w:color w:val="000000" w:themeColor="text1"/>
                <w:sz w:val="20"/>
                <w:szCs w:val="20"/>
              </w:rPr>
            </w:pPr>
          </w:p>
          <w:p w14:paraId="676D1D38" w14:textId="77777777" w:rsidR="000D1548" w:rsidRPr="005C593A" w:rsidRDefault="000D1548" w:rsidP="000D1548">
            <w:pPr>
              <w:rPr>
                <w:rFonts w:ascii="Calibri" w:hAnsi="Calibri" w:cs="Calibri"/>
                <w:color w:val="000000" w:themeColor="text1"/>
                <w:sz w:val="20"/>
                <w:szCs w:val="20"/>
              </w:rPr>
            </w:pPr>
          </w:p>
          <w:p w14:paraId="6006CE26" w14:textId="77777777" w:rsidR="000D1548" w:rsidRPr="005C593A" w:rsidRDefault="000D1548" w:rsidP="000D1548">
            <w:pPr>
              <w:rPr>
                <w:rFonts w:ascii="Calibri" w:hAnsi="Calibri" w:cs="Calibri"/>
                <w:color w:val="000000" w:themeColor="text1"/>
                <w:sz w:val="20"/>
                <w:szCs w:val="20"/>
              </w:rPr>
            </w:pPr>
          </w:p>
          <w:p w14:paraId="001F7BB9" w14:textId="77777777" w:rsidR="000D1548" w:rsidRPr="005C593A" w:rsidRDefault="000D1548" w:rsidP="000D1548">
            <w:pPr>
              <w:rPr>
                <w:rFonts w:ascii="Calibri" w:hAnsi="Calibri" w:cs="Calibri"/>
                <w:color w:val="000000" w:themeColor="text1"/>
                <w:sz w:val="20"/>
                <w:szCs w:val="20"/>
              </w:rPr>
            </w:pPr>
          </w:p>
          <w:p w14:paraId="52DA1B9B" w14:textId="77777777" w:rsidR="000D1548" w:rsidRPr="005C593A" w:rsidRDefault="000D1548" w:rsidP="000D1548">
            <w:pPr>
              <w:rPr>
                <w:rFonts w:ascii="Calibri" w:hAnsi="Calibri" w:cs="Calibri"/>
                <w:color w:val="000000" w:themeColor="text1"/>
                <w:sz w:val="20"/>
                <w:szCs w:val="20"/>
              </w:rPr>
            </w:pPr>
          </w:p>
          <w:p w14:paraId="1461FA61" w14:textId="77777777" w:rsidR="000D1548" w:rsidRPr="005C593A" w:rsidRDefault="000D1548" w:rsidP="000D1548">
            <w:pPr>
              <w:rPr>
                <w:rFonts w:ascii="Calibri" w:hAnsi="Calibri" w:cs="Calibri"/>
                <w:color w:val="000000" w:themeColor="text1"/>
                <w:sz w:val="20"/>
                <w:szCs w:val="20"/>
              </w:rPr>
            </w:pPr>
          </w:p>
          <w:p w14:paraId="0DCF20C6" w14:textId="77777777" w:rsidR="000D1548" w:rsidRPr="005C593A" w:rsidRDefault="000D1548" w:rsidP="000D1548">
            <w:pPr>
              <w:rPr>
                <w:rFonts w:ascii="Calibri" w:hAnsi="Calibri" w:cs="Calibri"/>
                <w:color w:val="000000" w:themeColor="text1"/>
                <w:sz w:val="20"/>
                <w:szCs w:val="20"/>
              </w:rPr>
            </w:pPr>
          </w:p>
          <w:p w14:paraId="5E2914FC" w14:textId="77777777" w:rsidR="000D1548" w:rsidRPr="005C593A" w:rsidRDefault="000D1548" w:rsidP="000D1548">
            <w:pPr>
              <w:rPr>
                <w:rFonts w:ascii="Calibri" w:hAnsi="Calibri" w:cs="Calibri"/>
                <w:color w:val="000000" w:themeColor="text1"/>
                <w:sz w:val="20"/>
                <w:szCs w:val="20"/>
              </w:rPr>
            </w:pPr>
          </w:p>
          <w:p w14:paraId="6916E534" w14:textId="77777777" w:rsidR="000D1548" w:rsidRPr="005C593A" w:rsidRDefault="000D1548" w:rsidP="000D1548">
            <w:pPr>
              <w:rPr>
                <w:rFonts w:ascii="Calibri" w:hAnsi="Calibri" w:cs="Calibri"/>
                <w:color w:val="000000" w:themeColor="text1"/>
                <w:sz w:val="20"/>
                <w:szCs w:val="20"/>
              </w:rPr>
            </w:pPr>
          </w:p>
          <w:p w14:paraId="2E63FE0B" w14:textId="77777777" w:rsidR="000D1548" w:rsidRPr="005C593A" w:rsidRDefault="000D1548" w:rsidP="000D1548">
            <w:pPr>
              <w:rPr>
                <w:rFonts w:ascii="Calibri" w:hAnsi="Calibri" w:cs="Calibri"/>
                <w:color w:val="000000" w:themeColor="text1"/>
                <w:sz w:val="20"/>
                <w:szCs w:val="20"/>
              </w:rPr>
            </w:pPr>
          </w:p>
          <w:p w14:paraId="3572215B" w14:textId="77777777" w:rsidR="000D1548" w:rsidRPr="005C593A" w:rsidRDefault="000D1548" w:rsidP="000D1548">
            <w:pPr>
              <w:rPr>
                <w:rFonts w:ascii="Calibri" w:hAnsi="Calibri" w:cs="Calibri"/>
                <w:color w:val="000000" w:themeColor="text1"/>
                <w:sz w:val="20"/>
                <w:szCs w:val="20"/>
              </w:rPr>
            </w:pPr>
          </w:p>
          <w:p w14:paraId="37F617D5" w14:textId="77777777" w:rsidR="000D1548" w:rsidRPr="005C593A" w:rsidRDefault="000D1548" w:rsidP="000D1548">
            <w:pPr>
              <w:rPr>
                <w:rFonts w:ascii="Calibri" w:hAnsi="Calibri" w:cs="Calibri"/>
                <w:color w:val="000000" w:themeColor="text1"/>
                <w:sz w:val="20"/>
                <w:szCs w:val="20"/>
              </w:rPr>
            </w:pPr>
          </w:p>
          <w:p w14:paraId="4D15B307" w14:textId="76766B0F"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5481F4E0" w14:textId="77777777" w:rsidR="000D1548" w:rsidRPr="005C593A" w:rsidRDefault="000D1548" w:rsidP="000D1548">
            <w:pPr>
              <w:rPr>
                <w:rFonts w:ascii="Calibri" w:hAnsi="Calibri" w:cs="Calibri"/>
                <w:color w:val="000000" w:themeColor="text1"/>
                <w:sz w:val="20"/>
                <w:szCs w:val="20"/>
              </w:rPr>
            </w:pPr>
          </w:p>
          <w:p w14:paraId="189C0D58" w14:textId="77777777" w:rsidR="000D1548" w:rsidRPr="005C593A" w:rsidRDefault="000D1548" w:rsidP="000D1548">
            <w:pPr>
              <w:rPr>
                <w:rFonts w:ascii="Calibri" w:hAnsi="Calibri" w:cs="Calibri"/>
                <w:color w:val="000000" w:themeColor="text1"/>
                <w:sz w:val="20"/>
                <w:szCs w:val="20"/>
              </w:rPr>
            </w:pPr>
          </w:p>
          <w:p w14:paraId="35B8A5E3" w14:textId="77777777" w:rsidR="000D1548" w:rsidRPr="005C593A" w:rsidRDefault="000D1548" w:rsidP="000D1548">
            <w:pPr>
              <w:rPr>
                <w:rFonts w:ascii="Calibri" w:hAnsi="Calibri" w:cs="Calibri"/>
                <w:color w:val="000000" w:themeColor="text1"/>
                <w:sz w:val="20"/>
                <w:szCs w:val="20"/>
              </w:rPr>
            </w:pPr>
          </w:p>
          <w:p w14:paraId="07C0C2CB" w14:textId="77777777" w:rsidR="000D1548" w:rsidRPr="005C593A" w:rsidRDefault="000D1548" w:rsidP="000D1548">
            <w:pPr>
              <w:rPr>
                <w:rFonts w:ascii="Calibri" w:hAnsi="Calibri" w:cs="Calibri"/>
                <w:color w:val="000000" w:themeColor="text1"/>
                <w:sz w:val="20"/>
                <w:szCs w:val="20"/>
              </w:rPr>
            </w:pPr>
          </w:p>
          <w:p w14:paraId="708D9758" w14:textId="77777777" w:rsidR="000D1548" w:rsidRPr="005C593A" w:rsidRDefault="000D1548" w:rsidP="000D1548">
            <w:pPr>
              <w:rPr>
                <w:rFonts w:ascii="Calibri" w:hAnsi="Calibri" w:cs="Calibri"/>
                <w:color w:val="000000" w:themeColor="text1"/>
                <w:sz w:val="20"/>
                <w:szCs w:val="20"/>
              </w:rPr>
            </w:pPr>
          </w:p>
          <w:p w14:paraId="64C84679" w14:textId="77777777" w:rsidR="000D1548" w:rsidRPr="005C593A" w:rsidRDefault="000D1548" w:rsidP="000D1548">
            <w:pPr>
              <w:rPr>
                <w:rFonts w:ascii="Calibri" w:hAnsi="Calibri" w:cs="Calibri"/>
                <w:color w:val="000000" w:themeColor="text1"/>
                <w:sz w:val="20"/>
                <w:szCs w:val="20"/>
              </w:rPr>
            </w:pPr>
          </w:p>
          <w:p w14:paraId="4AA645B7" w14:textId="77777777" w:rsidR="000D1548" w:rsidRPr="005C593A" w:rsidRDefault="000D1548" w:rsidP="000D1548">
            <w:pPr>
              <w:rPr>
                <w:rFonts w:ascii="Calibri" w:hAnsi="Calibri" w:cs="Calibri"/>
                <w:color w:val="000000" w:themeColor="text1"/>
                <w:sz w:val="20"/>
                <w:szCs w:val="20"/>
              </w:rPr>
            </w:pPr>
          </w:p>
          <w:p w14:paraId="4E9E13CD" w14:textId="77777777" w:rsidR="000D1548" w:rsidRPr="005C593A" w:rsidRDefault="000D1548" w:rsidP="000D1548">
            <w:pPr>
              <w:rPr>
                <w:rFonts w:ascii="Calibri" w:hAnsi="Calibri" w:cs="Calibri"/>
                <w:color w:val="000000" w:themeColor="text1"/>
                <w:sz w:val="20"/>
                <w:szCs w:val="20"/>
              </w:rPr>
            </w:pPr>
          </w:p>
          <w:p w14:paraId="0DE1F68C" w14:textId="77777777" w:rsidR="000D1548" w:rsidRPr="005C593A" w:rsidRDefault="000D1548" w:rsidP="000D1548">
            <w:pPr>
              <w:rPr>
                <w:rFonts w:ascii="Calibri" w:hAnsi="Calibri" w:cs="Calibri"/>
                <w:color w:val="000000" w:themeColor="text1"/>
                <w:sz w:val="20"/>
                <w:szCs w:val="20"/>
              </w:rPr>
            </w:pPr>
          </w:p>
          <w:p w14:paraId="39600ED8" w14:textId="77777777" w:rsidR="000D1548" w:rsidRPr="005C593A" w:rsidRDefault="000D1548" w:rsidP="000D1548">
            <w:pPr>
              <w:rPr>
                <w:rFonts w:ascii="Calibri" w:hAnsi="Calibri" w:cs="Calibri"/>
                <w:color w:val="000000" w:themeColor="text1"/>
                <w:sz w:val="20"/>
                <w:szCs w:val="20"/>
              </w:rPr>
            </w:pPr>
          </w:p>
          <w:p w14:paraId="1B23AC87" w14:textId="77777777" w:rsidR="000D1548" w:rsidRPr="005C593A" w:rsidRDefault="000D1548" w:rsidP="000D1548">
            <w:pPr>
              <w:rPr>
                <w:rFonts w:ascii="Calibri" w:hAnsi="Calibri" w:cs="Calibri"/>
                <w:color w:val="000000" w:themeColor="text1"/>
                <w:sz w:val="20"/>
                <w:szCs w:val="20"/>
              </w:rPr>
            </w:pPr>
          </w:p>
          <w:p w14:paraId="535AB720" w14:textId="77777777" w:rsidR="000D1548" w:rsidRPr="005C593A" w:rsidRDefault="000D1548" w:rsidP="000D1548">
            <w:pPr>
              <w:rPr>
                <w:rFonts w:ascii="Calibri" w:hAnsi="Calibri" w:cs="Calibri"/>
                <w:color w:val="000000" w:themeColor="text1"/>
                <w:sz w:val="20"/>
                <w:szCs w:val="20"/>
              </w:rPr>
            </w:pPr>
          </w:p>
          <w:p w14:paraId="0326893C" w14:textId="77777777" w:rsidR="000D1548" w:rsidRPr="005C593A" w:rsidRDefault="000D1548" w:rsidP="000D1548">
            <w:pPr>
              <w:rPr>
                <w:rFonts w:ascii="Calibri" w:hAnsi="Calibri" w:cs="Calibri"/>
                <w:color w:val="000000" w:themeColor="text1"/>
                <w:sz w:val="20"/>
                <w:szCs w:val="20"/>
              </w:rPr>
            </w:pPr>
          </w:p>
          <w:p w14:paraId="4D323247" w14:textId="77777777" w:rsidR="000D1548" w:rsidRPr="005C593A" w:rsidRDefault="000D1548" w:rsidP="000D1548">
            <w:pPr>
              <w:rPr>
                <w:rFonts w:ascii="Calibri" w:hAnsi="Calibri" w:cs="Calibri"/>
                <w:color w:val="000000" w:themeColor="text1"/>
                <w:sz w:val="20"/>
                <w:szCs w:val="20"/>
              </w:rPr>
            </w:pPr>
          </w:p>
          <w:p w14:paraId="67E80B06" w14:textId="77777777" w:rsidR="000D1548" w:rsidRPr="005C593A" w:rsidRDefault="000D1548" w:rsidP="000D1548">
            <w:pPr>
              <w:rPr>
                <w:rFonts w:ascii="Calibri" w:hAnsi="Calibri" w:cs="Calibri"/>
                <w:color w:val="000000" w:themeColor="text1"/>
                <w:sz w:val="20"/>
                <w:szCs w:val="20"/>
              </w:rPr>
            </w:pPr>
          </w:p>
          <w:p w14:paraId="5CD6BE27" w14:textId="77777777" w:rsidR="000D1548" w:rsidRPr="005C593A" w:rsidRDefault="000D1548" w:rsidP="000D1548">
            <w:pPr>
              <w:rPr>
                <w:rFonts w:ascii="Calibri" w:hAnsi="Calibri" w:cs="Calibri"/>
                <w:color w:val="000000" w:themeColor="text1"/>
                <w:sz w:val="20"/>
                <w:szCs w:val="20"/>
              </w:rPr>
            </w:pPr>
          </w:p>
          <w:p w14:paraId="6BE50B34" w14:textId="77777777" w:rsidR="000D1548" w:rsidRPr="005C593A" w:rsidRDefault="000D1548" w:rsidP="000D1548">
            <w:pPr>
              <w:rPr>
                <w:rFonts w:ascii="Calibri" w:hAnsi="Calibri" w:cs="Calibri"/>
                <w:color w:val="000000" w:themeColor="text1"/>
                <w:sz w:val="20"/>
                <w:szCs w:val="20"/>
              </w:rPr>
            </w:pPr>
          </w:p>
          <w:p w14:paraId="318CFC77" w14:textId="0F21CF4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Nutri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D67E642" w14:textId="526C33DC" w:rsidR="000D1548" w:rsidRPr="005C593A" w:rsidRDefault="000D1548" w:rsidP="00F24D4E">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 xml:space="preserve">The current body of evidence suggests that CCTs may only result in an increase in health service </w:t>
            </w:r>
            <w:proofErr w:type="spellStart"/>
            <w:r w:rsidRPr="005C593A">
              <w:rPr>
                <w:rFonts w:ascii="Calibri" w:hAnsi="Calibri" w:cs="Calibri"/>
                <w:color w:val="000000" w:themeColor="text1"/>
                <w:sz w:val="20"/>
                <w:szCs w:val="20"/>
              </w:rPr>
              <w:t>utilisation</w:t>
            </w:r>
            <w:proofErr w:type="spellEnd"/>
            <w:r w:rsidRPr="005C593A">
              <w:rPr>
                <w:rFonts w:ascii="Calibri" w:hAnsi="Calibri" w:cs="Calibri"/>
                <w:color w:val="000000" w:themeColor="text1"/>
                <w:sz w:val="20"/>
                <w:szCs w:val="20"/>
              </w:rPr>
              <w:t xml:space="preserve"> in the short term with the incentive value of the transferred cash diminishing over time. This might explain the observation in the TASAF</w:t>
            </w:r>
            <w:r w:rsidR="00F24D4E" w:rsidRPr="005C593A">
              <w:rPr>
                <w:rFonts w:ascii="Calibri" w:hAnsi="Calibri" w:cs="Calibri"/>
                <w:color w:val="000000" w:themeColor="text1"/>
                <w:sz w:val="20"/>
                <w:szCs w:val="20"/>
              </w:rPr>
              <w:t xml:space="preserve"> </w:t>
            </w:r>
            <w:proofErr w:type="spellStart"/>
            <w:r w:rsidRPr="005C593A">
              <w:rPr>
                <w:rFonts w:ascii="Calibri" w:hAnsi="Calibri" w:cs="Calibri"/>
                <w:color w:val="000000" w:themeColor="text1"/>
                <w:sz w:val="20"/>
                <w:szCs w:val="20"/>
              </w:rPr>
              <w:t>programme</w:t>
            </w:r>
            <w:proofErr w:type="spellEnd"/>
            <w:r w:rsidRPr="005C593A">
              <w:rPr>
                <w:rFonts w:ascii="Calibri" w:hAnsi="Calibri" w:cs="Calibri"/>
                <w:color w:val="000000" w:themeColor="text1"/>
                <w:sz w:val="20"/>
                <w:szCs w:val="20"/>
              </w:rPr>
              <w:t xml:space="preserve"> in Tanzania, where a significant increase in clinic visits was seen at 1.5 years after initiation, which disappeared afterwards</w:t>
            </w:r>
          </w:p>
          <w:p w14:paraId="15F970C2"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unsustainable impact</w:t>
            </w:r>
          </w:p>
          <w:p w14:paraId="1D6782D8" w14:textId="77777777" w:rsidR="000D1548" w:rsidRPr="005C593A" w:rsidRDefault="000D1548" w:rsidP="000D1548">
            <w:pPr>
              <w:rPr>
                <w:rFonts w:ascii="Calibri" w:hAnsi="Calibri" w:cs="Calibri"/>
                <w:b/>
                <w:bCs/>
                <w:color w:val="000000" w:themeColor="text1"/>
                <w:sz w:val="20"/>
                <w:szCs w:val="20"/>
              </w:rPr>
            </w:pPr>
          </w:p>
          <w:p w14:paraId="27134D12" w14:textId="77777777" w:rsidR="000D1548" w:rsidRPr="005C593A" w:rsidRDefault="000D1548" w:rsidP="000D1548">
            <w:pPr>
              <w:rPr>
                <w:rFonts w:ascii="Calibri" w:hAnsi="Calibri" w:cs="Calibri"/>
                <w:b/>
                <w:bCs/>
                <w:color w:val="000000" w:themeColor="text1"/>
                <w:sz w:val="20"/>
                <w:szCs w:val="20"/>
              </w:rPr>
            </w:pPr>
          </w:p>
          <w:p w14:paraId="2A8072A6"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verall, this review found that there is no evidence that demonstrates a positive effect of CCT on the illness among children in sub-Saharan Africa. </w:t>
            </w:r>
          </w:p>
          <w:p w14:paraId="1CBB0C3E"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evidence of improved health service use and nutritional status is inconsistent between studies. Despite indications that the extra household income from CCT is mostly used for </w:t>
            </w:r>
            <w:r w:rsidRPr="005C593A">
              <w:rPr>
                <w:rFonts w:ascii="Calibri" w:hAnsi="Calibri" w:cs="Calibri"/>
                <w:color w:val="000000" w:themeColor="text1"/>
                <w:sz w:val="20"/>
                <w:szCs w:val="20"/>
              </w:rPr>
              <w:lastRenderedPageBreak/>
              <w:t>improving the household diet, this has not consistently translated into</w:t>
            </w:r>
          </w:p>
          <w:p w14:paraId="4ED17A5E"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better nutrition for children in SSA</w:t>
            </w:r>
          </w:p>
          <w:p w14:paraId="55504BCD"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no impact</w:t>
            </w:r>
          </w:p>
          <w:p w14:paraId="0478E7A5" w14:textId="77777777" w:rsidR="000D1548" w:rsidRPr="005C593A" w:rsidRDefault="000D1548" w:rsidP="000D1548">
            <w:pPr>
              <w:rPr>
                <w:rFonts w:ascii="Calibri" w:hAnsi="Calibri" w:cs="Calibri"/>
                <w:color w:val="000000" w:themeColor="text1"/>
                <w:sz w:val="20"/>
                <w:szCs w:val="20"/>
              </w:rPr>
            </w:pPr>
          </w:p>
          <w:p w14:paraId="2D5B5532"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nutritional impact</w:t>
            </w:r>
            <w:r w:rsidRPr="005C593A">
              <w:rPr>
                <w:rFonts w:ascii="Calibri" w:hAnsi="Calibri" w:cs="Calibri"/>
                <w:color w:val="000000" w:themeColor="text1"/>
                <w:sz w:val="20"/>
                <w:szCs w:val="20"/>
              </w:rPr>
              <w:t xml:space="preserve"> was observed when cash transfers were</w:t>
            </w:r>
          </w:p>
          <w:p w14:paraId="23E0381B"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given to households experiencing sudden and profound food</w:t>
            </w:r>
          </w:p>
          <w:p w14:paraId="08BE286B" w14:textId="6BD52E96"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nsecurity, as shown in the emergency </w:t>
            </w:r>
            <w:proofErr w:type="spellStart"/>
            <w:r w:rsidRPr="005C593A">
              <w:rPr>
                <w:rFonts w:ascii="Calibri" w:hAnsi="Calibri" w:cs="Calibri"/>
                <w:color w:val="000000" w:themeColor="text1"/>
                <w:sz w:val="20"/>
                <w:szCs w:val="20"/>
              </w:rPr>
              <w:t>programme</w:t>
            </w:r>
            <w:proofErr w:type="spellEnd"/>
            <w:r w:rsidRPr="005C593A">
              <w:rPr>
                <w:rFonts w:ascii="Calibri" w:hAnsi="Calibri" w:cs="Calibri"/>
                <w:color w:val="000000" w:themeColor="text1"/>
                <w:sz w:val="20"/>
                <w:szCs w:val="20"/>
              </w:rPr>
              <w:t xml:space="preserve"> in Niger</w:t>
            </w:r>
          </w:p>
        </w:tc>
      </w:tr>
      <w:tr w:rsidR="000D1548" w:rsidRPr="00F32AC5" w14:paraId="42CC50D0" w14:textId="77777777" w:rsidTr="005C593A">
        <w:trPr>
          <w:trHeight w:val="224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DE7968A"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Okeke 2020</w:t>
            </w:r>
          </w:p>
          <w:p w14:paraId="78871375" w14:textId="77777777" w:rsidR="000D1548" w:rsidRPr="005C593A" w:rsidRDefault="000D1548" w:rsidP="000D1548">
            <w:pPr>
              <w:rPr>
                <w:rFonts w:ascii="Calibri" w:hAnsi="Calibri" w:cs="Calibri"/>
                <w:color w:val="000000" w:themeColor="text1"/>
                <w:sz w:val="20"/>
                <w:szCs w:val="20"/>
              </w:rPr>
            </w:pPr>
          </w:p>
          <w:p w14:paraId="7A1CD4E3" w14:textId="77777777" w:rsidR="000D1548" w:rsidRPr="005C593A" w:rsidRDefault="000D1548" w:rsidP="000D1548">
            <w:pPr>
              <w:rPr>
                <w:rFonts w:ascii="Calibri" w:hAnsi="Calibri" w:cs="Calibri"/>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F200752" w14:textId="71025BD9"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Niger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AC59C32" w14:textId="028A86DA"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76405C8"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Prenatal, delivery, and postnatal care </w:t>
            </w:r>
          </w:p>
          <w:p w14:paraId="1A0607FA" w14:textId="77777777" w:rsidR="000D1548" w:rsidRPr="005C593A" w:rsidRDefault="000D1548" w:rsidP="000D1548">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33E800E"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3FC384FC" w14:textId="77777777" w:rsidR="000D1548" w:rsidRPr="005C593A" w:rsidRDefault="000D1548" w:rsidP="000D1548">
            <w:pPr>
              <w:rPr>
                <w:rFonts w:ascii="Calibri" w:hAnsi="Calibri" w:cs="Calibri"/>
                <w:color w:val="000000" w:themeColor="text1"/>
                <w:sz w:val="20"/>
                <w:szCs w:val="20"/>
              </w:rPr>
            </w:pPr>
          </w:p>
          <w:p w14:paraId="746CC52E" w14:textId="4AD1809A"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23F719B"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36F62319" w14:textId="77777777" w:rsidR="000D1548" w:rsidRPr="005C593A" w:rsidRDefault="000D1548" w:rsidP="000D1548">
            <w:pPr>
              <w:rPr>
                <w:rFonts w:ascii="Calibri" w:hAnsi="Calibri" w:cs="Calibri"/>
                <w:color w:val="000000" w:themeColor="text1"/>
                <w:sz w:val="20"/>
                <w:szCs w:val="20"/>
              </w:rPr>
            </w:pPr>
          </w:p>
          <w:p w14:paraId="1014F606" w14:textId="77777777" w:rsidR="000D1548" w:rsidRPr="005C593A" w:rsidRDefault="000D1548" w:rsidP="000D1548">
            <w:pPr>
              <w:rPr>
                <w:rFonts w:ascii="Calibri" w:hAnsi="Calibri" w:cs="Calibri"/>
                <w:color w:val="000000" w:themeColor="text1"/>
                <w:sz w:val="20"/>
                <w:szCs w:val="20"/>
              </w:rPr>
            </w:pPr>
          </w:p>
          <w:p w14:paraId="6EB206D0" w14:textId="77777777" w:rsidR="000D1548" w:rsidRPr="005C593A" w:rsidRDefault="000D1548" w:rsidP="000D1548">
            <w:pPr>
              <w:rPr>
                <w:rFonts w:ascii="Calibri" w:hAnsi="Calibri" w:cs="Calibri"/>
                <w:color w:val="000000" w:themeColor="text1"/>
                <w:sz w:val="20"/>
                <w:szCs w:val="20"/>
              </w:rPr>
            </w:pPr>
          </w:p>
          <w:p w14:paraId="57A7AA29" w14:textId="77777777" w:rsidR="000D1548" w:rsidRPr="005C593A" w:rsidRDefault="000D1548" w:rsidP="000D1548">
            <w:pPr>
              <w:rPr>
                <w:rFonts w:ascii="Calibri" w:hAnsi="Calibri" w:cs="Calibri"/>
                <w:color w:val="000000" w:themeColor="text1"/>
                <w:sz w:val="20"/>
                <w:szCs w:val="20"/>
              </w:rPr>
            </w:pPr>
          </w:p>
          <w:p w14:paraId="3556CD8C" w14:textId="77777777" w:rsidR="000D1548" w:rsidRPr="005C593A" w:rsidRDefault="000D1548" w:rsidP="000D1548">
            <w:pPr>
              <w:rPr>
                <w:rFonts w:ascii="Calibri" w:hAnsi="Calibri" w:cs="Calibri"/>
                <w:color w:val="000000" w:themeColor="text1"/>
                <w:sz w:val="20"/>
                <w:szCs w:val="20"/>
              </w:rPr>
            </w:pPr>
          </w:p>
          <w:p w14:paraId="61A6A906" w14:textId="77777777" w:rsidR="000D1548" w:rsidRPr="005C593A" w:rsidRDefault="000D1548" w:rsidP="000D1548">
            <w:pPr>
              <w:rPr>
                <w:rFonts w:ascii="Calibri" w:hAnsi="Calibri" w:cs="Calibri"/>
                <w:color w:val="000000" w:themeColor="text1"/>
                <w:sz w:val="20"/>
                <w:szCs w:val="20"/>
              </w:rPr>
            </w:pPr>
          </w:p>
          <w:p w14:paraId="346EDDCF" w14:textId="77777777" w:rsidR="000D1548" w:rsidRPr="005C593A" w:rsidRDefault="000D1548" w:rsidP="000D1548">
            <w:pPr>
              <w:rPr>
                <w:rFonts w:ascii="Calibri" w:hAnsi="Calibri" w:cs="Calibri"/>
                <w:color w:val="000000" w:themeColor="text1"/>
                <w:sz w:val="20"/>
                <w:szCs w:val="20"/>
              </w:rPr>
            </w:pPr>
          </w:p>
          <w:p w14:paraId="179ABCCF" w14:textId="1C401DB3"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03E3CD05" w14:textId="77777777" w:rsidR="000D1548" w:rsidRPr="005C593A" w:rsidRDefault="000D1548" w:rsidP="000D1548">
            <w:pPr>
              <w:rPr>
                <w:rFonts w:ascii="Calibri" w:hAnsi="Calibri" w:cs="Calibri"/>
                <w:color w:val="000000" w:themeColor="text1"/>
                <w:sz w:val="20"/>
                <w:szCs w:val="20"/>
              </w:rPr>
            </w:pPr>
          </w:p>
          <w:p w14:paraId="1C5055C9" w14:textId="77777777" w:rsidR="000D1548" w:rsidRPr="005C593A" w:rsidRDefault="000D1548" w:rsidP="000D1548">
            <w:pPr>
              <w:rPr>
                <w:rFonts w:ascii="Calibri" w:hAnsi="Calibri" w:cs="Calibri"/>
                <w:color w:val="000000" w:themeColor="text1"/>
                <w:sz w:val="20"/>
                <w:szCs w:val="20"/>
              </w:rPr>
            </w:pPr>
          </w:p>
          <w:p w14:paraId="49BF2008" w14:textId="77777777" w:rsidR="000D1548" w:rsidRPr="005C593A" w:rsidRDefault="000D1548" w:rsidP="000D1548">
            <w:pPr>
              <w:rPr>
                <w:rFonts w:ascii="Calibri" w:hAnsi="Calibri" w:cs="Calibri"/>
                <w:color w:val="000000" w:themeColor="text1"/>
                <w:sz w:val="20"/>
                <w:szCs w:val="20"/>
              </w:rPr>
            </w:pPr>
          </w:p>
          <w:p w14:paraId="68B5D64C" w14:textId="77777777" w:rsidR="000D1548" w:rsidRPr="005C593A" w:rsidRDefault="000D1548" w:rsidP="000D1548">
            <w:pPr>
              <w:rPr>
                <w:rFonts w:ascii="Calibri" w:hAnsi="Calibri" w:cs="Calibri"/>
                <w:color w:val="000000" w:themeColor="text1"/>
                <w:sz w:val="20"/>
                <w:szCs w:val="20"/>
              </w:rPr>
            </w:pPr>
          </w:p>
          <w:p w14:paraId="2C35F705" w14:textId="77777777" w:rsidR="000D1548" w:rsidRPr="005C593A" w:rsidRDefault="000D1548" w:rsidP="000D1548">
            <w:pPr>
              <w:rPr>
                <w:rFonts w:ascii="Calibri" w:hAnsi="Calibri" w:cs="Calibri"/>
                <w:color w:val="000000" w:themeColor="text1"/>
                <w:sz w:val="20"/>
                <w:szCs w:val="20"/>
              </w:rPr>
            </w:pPr>
          </w:p>
          <w:p w14:paraId="4784255D" w14:textId="77777777" w:rsidR="000D1548" w:rsidRPr="005C593A" w:rsidRDefault="000D1548" w:rsidP="000D1548">
            <w:pPr>
              <w:rPr>
                <w:rFonts w:ascii="Calibri" w:hAnsi="Calibri" w:cs="Calibri"/>
                <w:color w:val="000000" w:themeColor="text1"/>
                <w:sz w:val="20"/>
                <w:szCs w:val="20"/>
              </w:rPr>
            </w:pPr>
          </w:p>
          <w:p w14:paraId="1BAD3D1E" w14:textId="5590D09D"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Quality of care</w:t>
            </w:r>
          </w:p>
          <w:p w14:paraId="600E62DE" w14:textId="77777777" w:rsidR="000D1548" w:rsidRPr="005C593A" w:rsidRDefault="000D1548" w:rsidP="000D1548">
            <w:pPr>
              <w:rPr>
                <w:rFonts w:ascii="Calibri" w:hAnsi="Calibri" w:cs="Calibri"/>
                <w:color w:val="000000" w:themeColor="text1"/>
                <w:sz w:val="20"/>
                <w:szCs w:val="20"/>
              </w:rPr>
            </w:pPr>
          </w:p>
          <w:p w14:paraId="22F3B69E" w14:textId="77777777" w:rsidR="000D1548" w:rsidRPr="005C593A" w:rsidRDefault="000D1548" w:rsidP="000D1548">
            <w:pPr>
              <w:rPr>
                <w:rFonts w:ascii="Calibri" w:hAnsi="Calibri" w:cs="Calibri"/>
                <w:color w:val="000000" w:themeColor="text1"/>
                <w:sz w:val="20"/>
                <w:szCs w:val="20"/>
              </w:rPr>
            </w:pPr>
          </w:p>
          <w:p w14:paraId="7AB18850" w14:textId="77777777" w:rsidR="000D1548" w:rsidRPr="005C593A" w:rsidRDefault="000D1548" w:rsidP="000D1548">
            <w:pPr>
              <w:rPr>
                <w:rFonts w:ascii="Calibri" w:hAnsi="Calibri" w:cs="Calibri"/>
                <w:color w:val="000000" w:themeColor="text1"/>
                <w:sz w:val="20"/>
                <w:szCs w:val="20"/>
              </w:rPr>
            </w:pPr>
          </w:p>
          <w:p w14:paraId="07C758C1" w14:textId="77777777" w:rsidR="000D1548" w:rsidRPr="005C593A" w:rsidRDefault="000D1548" w:rsidP="000D1548">
            <w:pPr>
              <w:rPr>
                <w:rFonts w:ascii="Calibri" w:hAnsi="Calibri" w:cs="Calibri"/>
                <w:color w:val="000000" w:themeColor="text1"/>
                <w:sz w:val="20"/>
                <w:szCs w:val="20"/>
              </w:rPr>
            </w:pPr>
          </w:p>
          <w:p w14:paraId="05A4A8FA" w14:textId="77777777" w:rsidR="000D1548" w:rsidRPr="005C593A" w:rsidRDefault="000D1548" w:rsidP="000D1548">
            <w:pPr>
              <w:rPr>
                <w:rFonts w:ascii="Calibri" w:hAnsi="Calibri" w:cs="Calibri"/>
                <w:color w:val="000000" w:themeColor="text1"/>
                <w:sz w:val="20"/>
                <w:szCs w:val="20"/>
              </w:rPr>
            </w:pPr>
          </w:p>
          <w:p w14:paraId="0BD55ADE" w14:textId="551331FE" w:rsidR="000D1548" w:rsidRPr="005C593A" w:rsidRDefault="000D1548" w:rsidP="000D1548">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4730411" w14:textId="1BBA3579"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an increase in the number of facility deliveries among beneficiaries (41%).</w:t>
            </w:r>
          </w:p>
          <w:p w14:paraId="51A22AF6" w14:textId="6A4FF157" w:rsidR="002F54C0" w:rsidRPr="005C593A" w:rsidRDefault="002F54C0"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0B6FD898" w14:textId="77777777" w:rsidR="000D1548" w:rsidRPr="005C593A" w:rsidRDefault="000D1548" w:rsidP="000D1548">
            <w:pPr>
              <w:rPr>
                <w:rFonts w:ascii="Calibri" w:hAnsi="Calibri" w:cs="Calibri"/>
                <w:color w:val="000000" w:themeColor="text1"/>
                <w:sz w:val="20"/>
                <w:szCs w:val="20"/>
              </w:rPr>
            </w:pPr>
          </w:p>
          <w:p w14:paraId="2346122C" w14:textId="77777777" w:rsidR="000D1548" w:rsidRPr="005C593A" w:rsidRDefault="000D1548" w:rsidP="000D1548">
            <w:pPr>
              <w:rPr>
                <w:rFonts w:ascii="Calibri" w:hAnsi="Calibri" w:cs="Calibri"/>
                <w:color w:val="000000" w:themeColor="text1"/>
                <w:sz w:val="20"/>
                <w:szCs w:val="20"/>
              </w:rPr>
            </w:pPr>
          </w:p>
          <w:p w14:paraId="29DB9E2E" w14:textId="77777777" w:rsidR="000D1548" w:rsidRPr="005C593A" w:rsidRDefault="000D1548" w:rsidP="000D1548">
            <w:pPr>
              <w:rPr>
                <w:rFonts w:ascii="Calibri" w:hAnsi="Calibri" w:cs="Calibri"/>
                <w:color w:val="000000" w:themeColor="text1"/>
                <w:sz w:val="20"/>
                <w:szCs w:val="20"/>
              </w:rPr>
            </w:pPr>
          </w:p>
          <w:p w14:paraId="3DF6BC2D" w14:textId="77777777" w:rsidR="000D1548" w:rsidRPr="005C593A" w:rsidRDefault="000D1548" w:rsidP="000D1548">
            <w:pPr>
              <w:rPr>
                <w:rFonts w:ascii="Calibri" w:hAnsi="Calibri" w:cs="Calibri"/>
                <w:color w:val="000000" w:themeColor="text1"/>
                <w:sz w:val="20"/>
                <w:szCs w:val="20"/>
              </w:rPr>
            </w:pPr>
          </w:p>
          <w:p w14:paraId="4706A42B" w14:textId="77777777" w:rsidR="000D1548" w:rsidRPr="005C593A" w:rsidRDefault="000D1548" w:rsidP="000D1548">
            <w:pPr>
              <w:rPr>
                <w:rFonts w:ascii="Calibri" w:hAnsi="Calibri" w:cs="Calibri"/>
                <w:color w:val="000000" w:themeColor="text1"/>
                <w:sz w:val="20"/>
                <w:szCs w:val="20"/>
              </w:rPr>
            </w:pPr>
          </w:p>
          <w:p w14:paraId="196EF9D1" w14:textId="77777777" w:rsidR="000D1548" w:rsidRPr="005C593A" w:rsidRDefault="000D1548" w:rsidP="000D1548">
            <w:pPr>
              <w:rPr>
                <w:rFonts w:ascii="Calibri" w:hAnsi="Calibri" w:cs="Calibri"/>
                <w:color w:val="000000" w:themeColor="text1"/>
                <w:sz w:val="20"/>
                <w:szCs w:val="20"/>
              </w:rPr>
            </w:pPr>
          </w:p>
          <w:p w14:paraId="2ABA538F" w14:textId="6B8CF3B9"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No impact of the intervention was noticed in terms of preventing complications that could lead to maternal deaths.</w:t>
            </w:r>
          </w:p>
          <w:p w14:paraId="66780A1E"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No impact </w:t>
            </w:r>
          </w:p>
          <w:p w14:paraId="1229FCA8" w14:textId="77777777" w:rsidR="000D1548" w:rsidRPr="005C593A" w:rsidRDefault="000D1548" w:rsidP="000D1548">
            <w:pPr>
              <w:rPr>
                <w:rFonts w:ascii="Calibri" w:hAnsi="Calibri" w:cs="Calibri"/>
                <w:b/>
                <w:bCs/>
                <w:color w:val="000000" w:themeColor="text1"/>
                <w:sz w:val="20"/>
                <w:szCs w:val="20"/>
              </w:rPr>
            </w:pPr>
          </w:p>
          <w:p w14:paraId="5D9883B9" w14:textId="77777777" w:rsidR="000D1548" w:rsidRPr="005C593A" w:rsidRDefault="000D1548" w:rsidP="000D1548">
            <w:pPr>
              <w:rPr>
                <w:rFonts w:ascii="Calibri" w:hAnsi="Calibri" w:cs="Calibri"/>
                <w:b/>
                <w:bCs/>
                <w:color w:val="000000" w:themeColor="text1"/>
                <w:sz w:val="20"/>
                <w:szCs w:val="20"/>
              </w:rPr>
            </w:pPr>
          </w:p>
          <w:p w14:paraId="5CD4FF95" w14:textId="2543239E" w:rsidR="000D1548" w:rsidRPr="005C593A" w:rsidRDefault="000D1548" w:rsidP="002F54C0">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An improvement in the quality of delivery of care and in overall satisfaction with care </w:t>
            </w:r>
          </w:p>
          <w:p w14:paraId="1451A9D4" w14:textId="00321AAD"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130BB285" w14:textId="56A2483E"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 </w:t>
            </w:r>
          </w:p>
        </w:tc>
      </w:tr>
      <w:tr w:rsidR="000D1548" w:rsidRPr="00F32AC5" w14:paraId="4F2EE53E"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5FCC75D"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Cruz, 2017</w:t>
            </w:r>
          </w:p>
          <w:p w14:paraId="2DFA59BC" w14:textId="77777777" w:rsidR="000D1548" w:rsidRPr="005C593A" w:rsidRDefault="000D1548" w:rsidP="000D1548">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85147A7" w14:textId="57D9FE2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Low-and middle-income countri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A038D42"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literature review</w:t>
            </w:r>
          </w:p>
          <w:p w14:paraId="6136C102" w14:textId="77777777" w:rsidR="000D1548" w:rsidRPr="005C593A" w:rsidRDefault="000D1548" w:rsidP="000D1548">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C9766EF" w14:textId="0C73FD4F"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Vaccination and others health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704D9A5"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under</w:t>
            </w:r>
            <w:r w:rsidRPr="005C593A">
              <w:rPr>
                <w:rFonts w:ascii="Calibri" w:hAnsi="Calibri" w:cs="Calibri"/>
                <w:color w:val="000000" w:themeColor="text1"/>
                <w:sz w:val="20"/>
                <w:szCs w:val="20"/>
              </w:rPr>
              <w:br/>
              <w:t>5 years old</w:t>
            </w:r>
          </w:p>
          <w:p w14:paraId="5ED686F9" w14:textId="69F9EE93" w:rsidR="000D1548" w:rsidRPr="005C593A" w:rsidRDefault="000D1548" w:rsidP="000D1548">
            <w:pPr>
              <w:rPr>
                <w:rFonts w:ascii="Calibri" w:hAnsi="Calibri" w:cs="Calibri"/>
                <w:b/>
                <w:bCs/>
                <w:color w:val="000000" w:themeColor="text1"/>
                <w:sz w:val="20"/>
                <w:szCs w:val="20"/>
              </w:rPr>
            </w:pPr>
          </w:p>
          <w:p w14:paraId="344278BC" w14:textId="751E9D62" w:rsidR="000D1548" w:rsidRPr="005C593A" w:rsidRDefault="000D1548" w:rsidP="000D1548">
            <w:pPr>
              <w:rPr>
                <w:rFonts w:ascii="Calibri" w:hAnsi="Calibri" w:cs="Calibri"/>
                <w:b/>
                <w:bCs/>
                <w:color w:val="000000" w:themeColor="text1"/>
                <w:sz w:val="20"/>
                <w:szCs w:val="20"/>
              </w:rPr>
            </w:pPr>
          </w:p>
          <w:p w14:paraId="41FB6A73"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p w14:paraId="3288B7AE" w14:textId="77777777" w:rsidR="000D1548" w:rsidRPr="005C593A" w:rsidRDefault="000D1548" w:rsidP="000D1548">
            <w:pPr>
              <w:rPr>
                <w:rFonts w:ascii="Calibri" w:hAnsi="Calibri" w:cs="Calibri"/>
                <w:b/>
                <w:bCs/>
                <w:color w:val="000000" w:themeColor="text1"/>
                <w:sz w:val="20"/>
                <w:szCs w:val="20"/>
              </w:rPr>
            </w:pPr>
          </w:p>
          <w:p w14:paraId="2754A64F" w14:textId="1D299219" w:rsidR="000D1548" w:rsidRPr="005C593A" w:rsidRDefault="000D1548" w:rsidP="000D1548">
            <w:pPr>
              <w:rPr>
                <w:rFonts w:ascii="Calibri" w:hAnsi="Calibri" w:cs="Calibri"/>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928D1C5" w14:textId="299D01DE"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075D5A13" w14:textId="235535C3" w:rsidR="000D1548" w:rsidRPr="005C593A" w:rsidRDefault="000D1548" w:rsidP="000D1548">
            <w:pPr>
              <w:rPr>
                <w:rFonts w:ascii="Calibri" w:hAnsi="Calibri" w:cs="Calibri"/>
                <w:color w:val="000000" w:themeColor="text1"/>
                <w:sz w:val="20"/>
                <w:szCs w:val="20"/>
              </w:rPr>
            </w:pPr>
          </w:p>
          <w:p w14:paraId="16FC4FC9" w14:textId="688D929B" w:rsidR="000D1548" w:rsidRPr="005C593A" w:rsidRDefault="000D1548" w:rsidP="000D1548">
            <w:pPr>
              <w:rPr>
                <w:rFonts w:ascii="Calibri" w:hAnsi="Calibri" w:cs="Calibri"/>
                <w:color w:val="000000" w:themeColor="text1"/>
                <w:sz w:val="20"/>
                <w:szCs w:val="20"/>
              </w:rPr>
            </w:pPr>
          </w:p>
          <w:p w14:paraId="1A3E342E" w14:textId="5F648374" w:rsidR="000D1548" w:rsidRPr="005C593A" w:rsidRDefault="000D1548" w:rsidP="000D1548">
            <w:pPr>
              <w:rPr>
                <w:rFonts w:ascii="Calibri" w:hAnsi="Calibri" w:cs="Calibri"/>
                <w:color w:val="000000" w:themeColor="text1"/>
                <w:sz w:val="20"/>
                <w:szCs w:val="20"/>
              </w:rPr>
            </w:pPr>
          </w:p>
          <w:p w14:paraId="2E13E291" w14:textId="4BE79DF5" w:rsidR="000D1548" w:rsidRPr="005C593A" w:rsidRDefault="000D1548" w:rsidP="000D1548">
            <w:pPr>
              <w:rPr>
                <w:rFonts w:ascii="Calibri" w:hAnsi="Calibri" w:cs="Calibri"/>
                <w:color w:val="000000" w:themeColor="text1"/>
                <w:sz w:val="20"/>
                <w:szCs w:val="20"/>
              </w:rPr>
            </w:pPr>
          </w:p>
          <w:p w14:paraId="6F8F130E" w14:textId="77777777" w:rsidR="000D1548" w:rsidRPr="005C593A" w:rsidRDefault="000D1548" w:rsidP="000D1548">
            <w:pPr>
              <w:rPr>
                <w:rFonts w:ascii="Calibri" w:hAnsi="Calibri" w:cs="Calibri"/>
                <w:color w:val="000000" w:themeColor="text1"/>
                <w:sz w:val="20"/>
                <w:szCs w:val="20"/>
              </w:rPr>
            </w:pPr>
          </w:p>
          <w:p w14:paraId="0F4E4F2C" w14:textId="77777777" w:rsidR="000D1548" w:rsidRPr="005C593A" w:rsidRDefault="000D1548" w:rsidP="000D1548">
            <w:pPr>
              <w:rPr>
                <w:rFonts w:ascii="Calibri" w:hAnsi="Calibri" w:cs="Calibri"/>
                <w:color w:val="000000" w:themeColor="text1"/>
                <w:sz w:val="20"/>
                <w:szCs w:val="20"/>
              </w:rPr>
            </w:pPr>
          </w:p>
          <w:p w14:paraId="10469CAE" w14:textId="5EDAE9F5"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p w14:paraId="0FA38C36" w14:textId="0956F7EB" w:rsidR="000D1548" w:rsidRPr="005C593A" w:rsidRDefault="000D1548" w:rsidP="000D1548">
            <w:pPr>
              <w:rPr>
                <w:rFonts w:ascii="Calibri" w:hAnsi="Calibri" w:cs="Calibri"/>
                <w:color w:val="000000" w:themeColor="text1"/>
                <w:sz w:val="20"/>
                <w:szCs w:val="20"/>
              </w:rPr>
            </w:pPr>
          </w:p>
          <w:p w14:paraId="6871B308" w14:textId="6CEE30BD" w:rsidR="000D1548" w:rsidRPr="005C593A" w:rsidRDefault="000D1548" w:rsidP="000D1548">
            <w:pPr>
              <w:rPr>
                <w:rFonts w:ascii="Calibri" w:hAnsi="Calibri" w:cs="Calibri"/>
                <w:color w:val="000000" w:themeColor="text1"/>
                <w:sz w:val="20"/>
                <w:szCs w:val="20"/>
              </w:rPr>
            </w:pPr>
          </w:p>
          <w:p w14:paraId="08D0C603" w14:textId="4C49249A" w:rsidR="000D1548" w:rsidRPr="005C593A" w:rsidRDefault="000D1548" w:rsidP="000D1548">
            <w:pPr>
              <w:rPr>
                <w:rFonts w:ascii="Calibri" w:hAnsi="Calibri" w:cs="Calibri"/>
                <w:color w:val="000000" w:themeColor="text1"/>
                <w:sz w:val="20"/>
                <w:szCs w:val="20"/>
              </w:rPr>
            </w:pPr>
          </w:p>
          <w:p w14:paraId="2D0DF4AC" w14:textId="0B704454" w:rsidR="000D1548" w:rsidRPr="005C593A" w:rsidRDefault="000D1548" w:rsidP="000D1548">
            <w:pPr>
              <w:rPr>
                <w:rFonts w:ascii="Calibri" w:hAnsi="Calibri" w:cs="Calibri"/>
                <w:color w:val="000000" w:themeColor="text1"/>
                <w:sz w:val="20"/>
                <w:szCs w:val="20"/>
              </w:rPr>
            </w:pPr>
          </w:p>
          <w:p w14:paraId="6CF9F5D2" w14:textId="4C58790B" w:rsidR="000D1548" w:rsidRPr="005C593A" w:rsidRDefault="000D1548" w:rsidP="000D1548">
            <w:pPr>
              <w:rPr>
                <w:rFonts w:ascii="Calibri" w:hAnsi="Calibri" w:cs="Calibri"/>
                <w:color w:val="000000" w:themeColor="text1"/>
                <w:sz w:val="20"/>
                <w:szCs w:val="20"/>
              </w:rPr>
            </w:pPr>
          </w:p>
          <w:p w14:paraId="03FDD9D9"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23977204" w14:textId="77777777" w:rsidR="000D1548" w:rsidRPr="005C593A" w:rsidRDefault="000D1548" w:rsidP="000D1548">
            <w:pPr>
              <w:rPr>
                <w:rFonts w:ascii="Calibri" w:hAnsi="Calibri" w:cs="Calibri"/>
                <w:color w:val="000000" w:themeColor="text1"/>
                <w:sz w:val="20"/>
                <w:szCs w:val="20"/>
              </w:rPr>
            </w:pPr>
          </w:p>
          <w:p w14:paraId="757CE31D" w14:textId="77777777" w:rsidR="000D1548" w:rsidRPr="005C593A" w:rsidRDefault="000D1548" w:rsidP="000D1548">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1A0EE02" w14:textId="06BB7631"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Studies that used immunization rates or vaccination resulted in a significant increase in childhood immunization rates</w:t>
            </w:r>
          </w:p>
          <w:p w14:paraId="2706BB2B"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0B1FB68" w14:textId="77777777" w:rsidR="000D1548" w:rsidRPr="005C593A" w:rsidRDefault="000D1548" w:rsidP="000D1548">
            <w:pPr>
              <w:rPr>
                <w:rFonts w:ascii="Calibri" w:hAnsi="Calibri" w:cs="Calibri"/>
                <w:color w:val="000000" w:themeColor="text1"/>
                <w:sz w:val="20"/>
                <w:szCs w:val="20"/>
              </w:rPr>
            </w:pPr>
          </w:p>
          <w:p w14:paraId="25D5A4CB" w14:textId="77777777" w:rsidR="000D1548" w:rsidRPr="005C593A" w:rsidRDefault="000D1548" w:rsidP="000D1548">
            <w:pPr>
              <w:rPr>
                <w:rFonts w:ascii="Calibri" w:hAnsi="Calibri" w:cs="Calibri"/>
                <w:color w:val="000000" w:themeColor="text1"/>
                <w:sz w:val="20"/>
                <w:szCs w:val="20"/>
              </w:rPr>
            </w:pPr>
          </w:p>
          <w:p w14:paraId="3C887DCF"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Several conditional cash transfer programs reported a reduction of infant, perinatal and postnatal mortality</w:t>
            </w:r>
          </w:p>
          <w:p w14:paraId="5B4F3DCF" w14:textId="77777777" w:rsidR="000D1548" w:rsidRPr="005C593A" w:rsidRDefault="000D1548" w:rsidP="000D1548">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1C31E511" w14:textId="77777777" w:rsidR="000D1548" w:rsidRPr="005C593A" w:rsidRDefault="000D1548" w:rsidP="000D1548">
            <w:pPr>
              <w:rPr>
                <w:rFonts w:ascii="Calibri" w:hAnsi="Calibri" w:cs="Calibri"/>
                <w:color w:val="000000" w:themeColor="text1"/>
                <w:sz w:val="20"/>
                <w:szCs w:val="20"/>
              </w:rPr>
            </w:pPr>
          </w:p>
          <w:p w14:paraId="412D7718" w14:textId="77777777" w:rsidR="000D1548" w:rsidRPr="005C593A" w:rsidRDefault="000D1548" w:rsidP="000D1548">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onditional cash transfer program was shown to improve child morbidity whereby the incidence of diarrhea and acute respiratory infections has been reduced </w:t>
            </w:r>
          </w:p>
          <w:p w14:paraId="5321B523" w14:textId="083EBD39" w:rsidR="000D1548" w:rsidRPr="005C593A" w:rsidRDefault="000D1548" w:rsidP="000D1548">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6186E843"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966278C" w14:textId="77777777" w:rsidR="001B2125" w:rsidRPr="005C593A" w:rsidRDefault="001B2125" w:rsidP="001B2125">
            <w:pPr>
              <w:rPr>
                <w:rFonts w:ascii="Calibri" w:hAnsi="Calibri" w:cs="Calibri"/>
                <w:sz w:val="20"/>
                <w:szCs w:val="20"/>
              </w:rPr>
            </w:pPr>
            <w:r w:rsidRPr="005C593A">
              <w:rPr>
                <w:rFonts w:ascii="Calibri" w:hAnsi="Calibri" w:cs="Calibri"/>
                <w:sz w:val="20"/>
                <w:szCs w:val="20"/>
              </w:rPr>
              <w:t>Owusu-Addo 2016</w:t>
            </w:r>
          </w:p>
          <w:p w14:paraId="3F080372" w14:textId="77777777" w:rsidR="001B2125" w:rsidRPr="005C593A" w:rsidRDefault="001B2125" w:rsidP="001B2125">
            <w:pPr>
              <w:rPr>
                <w:rFonts w:ascii="Calibri" w:hAnsi="Calibri" w:cs="Calibri"/>
                <w:sz w:val="20"/>
                <w:szCs w:val="20"/>
              </w:rPr>
            </w:pPr>
          </w:p>
          <w:p w14:paraId="40F1E483"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179013C" w14:textId="77777777" w:rsidR="001B2125" w:rsidRPr="005C593A" w:rsidRDefault="001B2125" w:rsidP="001B2125">
            <w:pPr>
              <w:rPr>
                <w:rFonts w:ascii="Calibri" w:hAnsi="Calibri" w:cs="Calibri"/>
                <w:sz w:val="20"/>
                <w:szCs w:val="20"/>
              </w:rPr>
            </w:pPr>
            <w:r w:rsidRPr="005C593A">
              <w:rPr>
                <w:rFonts w:ascii="Calibri" w:hAnsi="Calibri" w:cs="Calibri"/>
                <w:sz w:val="20"/>
                <w:szCs w:val="20"/>
              </w:rPr>
              <w:t>Ghana</w:t>
            </w:r>
          </w:p>
          <w:p w14:paraId="1AD8593F"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A3125F4" w14:textId="77777777" w:rsidR="001B2125" w:rsidRPr="005C593A" w:rsidRDefault="001B2125" w:rsidP="001B2125">
            <w:pPr>
              <w:rPr>
                <w:rFonts w:ascii="Calibri" w:hAnsi="Calibri" w:cs="Calibri"/>
                <w:sz w:val="20"/>
                <w:szCs w:val="20"/>
              </w:rPr>
            </w:pPr>
            <w:r w:rsidRPr="005C593A">
              <w:rPr>
                <w:rFonts w:ascii="Calibri" w:hAnsi="Calibri" w:cs="Calibri"/>
                <w:sz w:val="20"/>
                <w:szCs w:val="20"/>
              </w:rPr>
              <w:t>Observational (Qualitative)</w:t>
            </w:r>
          </w:p>
          <w:p w14:paraId="78E48FB0"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3694FEA"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A89BC3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Orphans and vulnerable children in rural Ghana</w:t>
            </w:r>
          </w:p>
          <w:p w14:paraId="31072549" w14:textId="77777777" w:rsidR="001B2125" w:rsidRPr="005C593A" w:rsidRDefault="001B2125" w:rsidP="001B2125">
            <w:pPr>
              <w:rPr>
                <w:rFonts w:ascii="Calibri" w:hAnsi="Calibri" w:cs="Calibri"/>
                <w:color w:val="000000" w:themeColor="text1"/>
                <w:sz w:val="20"/>
                <w:szCs w:val="20"/>
              </w:rPr>
            </w:pPr>
          </w:p>
          <w:p w14:paraId="2A2BC350" w14:textId="7A2E330A"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Socioeconomic status (SES) and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5968F87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2B102A52" w14:textId="77777777" w:rsidR="001B2125" w:rsidRPr="005C593A" w:rsidRDefault="001B2125" w:rsidP="001B2125">
            <w:pPr>
              <w:rPr>
                <w:rFonts w:ascii="Calibri" w:hAnsi="Calibri" w:cs="Calibri"/>
                <w:color w:val="000000" w:themeColor="text1"/>
                <w:sz w:val="20"/>
                <w:szCs w:val="20"/>
              </w:rPr>
            </w:pPr>
          </w:p>
          <w:p w14:paraId="26345DC3" w14:textId="77777777" w:rsidR="001B2125" w:rsidRPr="005C593A" w:rsidRDefault="001B2125" w:rsidP="001B2125">
            <w:pPr>
              <w:rPr>
                <w:rFonts w:ascii="Calibri" w:hAnsi="Calibri" w:cs="Calibri"/>
                <w:color w:val="000000" w:themeColor="text1"/>
                <w:sz w:val="20"/>
                <w:szCs w:val="20"/>
              </w:rPr>
            </w:pPr>
          </w:p>
          <w:p w14:paraId="41FDD0BD" w14:textId="77777777" w:rsidR="001B2125" w:rsidRPr="005C593A" w:rsidRDefault="001B2125" w:rsidP="001B2125">
            <w:pPr>
              <w:rPr>
                <w:rFonts w:ascii="Calibri" w:hAnsi="Calibri" w:cs="Calibri"/>
                <w:color w:val="000000" w:themeColor="text1"/>
                <w:sz w:val="20"/>
                <w:szCs w:val="20"/>
              </w:rPr>
            </w:pPr>
          </w:p>
          <w:p w14:paraId="413DC6C4" w14:textId="77777777" w:rsidR="001B2125" w:rsidRPr="005C593A" w:rsidRDefault="001B2125" w:rsidP="001B2125">
            <w:pPr>
              <w:rPr>
                <w:rFonts w:ascii="Calibri" w:hAnsi="Calibri" w:cs="Calibri"/>
                <w:color w:val="000000" w:themeColor="text1"/>
                <w:sz w:val="20"/>
                <w:szCs w:val="20"/>
              </w:rPr>
            </w:pPr>
          </w:p>
          <w:p w14:paraId="79FF1A73" w14:textId="77777777" w:rsidR="001B2125" w:rsidRPr="005C593A" w:rsidRDefault="001B2125" w:rsidP="001B2125">
            <w:pPr>
              <w:rPr>
                <w:rFonts w:ascii="Calibri" w:hAnsi="Calibri" w:cs="Calibri"/>
                <w:color w:val="000000" w:themeColor="text1"/>
                <w:sz w:val="20"/>
                <w:szCs w:val="20"/>
              </w:rPr>
            </w:pPr>
          </w:p>
          <w:p w14:paraId="4AA6B865" w14:textId="77777777" w:rsidR="001B2125" w:rsidRPr="005C593A" w:rsidRDefault="001B2125" w:rsidP="001B2125">
            <w:pPr>
              <w:rPr>
                <w:rFonts w:ascii="Calibri" w:hAnsi="Calibri" w:cs="Calibri"/>
                <w:color w:val="000000" w:themeColor="text1"/>
                <w:sz w:val="20"/>
                <w:szCs w:val="20"/>
              </w:rPr>
            </w:pPr>
          </w:p>
          <w:p w14:paraId="78FCD607" w14:textId="77777777" w:rsidR="001B2125" w:rsidRPr="005C593A" w:rsidRDefault="001B2125" w:rsidP="001B2125">
            <w:pPr>
              <w:rPr>
                <w:rFonts w:ascii="Calibri" w:hAnsi="Calibri" w:cs="Calibri"/>
                <w:color w:val="000000" w:themeColor="text1"/>
                <w:sz w:val="20"/>
                <w:szCs w:val="20"/>
              </w:rPr>
            </w:pPr>
          </w:p>
          <w:p w14:paraId="16ABB47F" w14:textId="77777777" w:rsidR="001B2125" w:rsidRPr="005C593A" w:rsidRDefault="001B2125" w:rsidP="001B2125">
            <w:pPr>
              <w:rPr>
                <w:rFonts w:ascii="Calibri" w:hAnsi="Calibri" w:cs="Calibri"/>
                <w:color w:val="000000" w:themeColor="text1"/>
                <w:sz w:val="20"/>
                <w:szCs w:val="20"/>
              </w:rPr>
            </w:pPr>
          </w:p>
          <w:p w14:paraId="5438199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p w14:paraId="073BA60F" w14:textId="77777777" w:rsidR="001B2125" w:rsidRPr="005C593A" w:rsidRDefault="001B2125" w:rsidP="001B2125">
            <w:pPr>
              <w:rPr>
                <w:rFonts w:ascii="Calibri" w:hAnsi="Calibri" w:cs="Calibri"/>
                <w:color w:val="000000" w:themeColor="text1"/>
                <w:sz w:val="20"/>
                <w:szCs w:val="20"/>
              </w:rPr>
            </w:pPr>
          </w:p>
          <w:p w14:paraId="165E30E5" w14:textId="77777777" w:rsidR="001B2125" w:rsidRPr="005C593A" w:rsidRDefault="001B2125" w:rsidP="001B2125">
            <w:pPr>
              <w:rPr>
                <w:rFonts w:ascii="Calibri" w:hAnsi="Calibri" w:cs="Calibri"/>
                <w:color w:val="000000" w:themeColor="text1"/>
                <w:sz w:val="20"/>
                <w:szCs w:val="20"/>
              </w:rPr>
            </w:pPr>
          </w:p>
          <w:p w14:paraId="3686717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5EBAFB5A" w14:textId="77777777" w:rsidR="001B2125" w:rsidRPr="005C593A" w:rsidRDefault="001B2125" w:rsidP="001B2125">
            <w:pPr>
              <w:rPr>
                <w:rFonts w:ascii="Calibri" w:hAnsi="Calibri" w:cs="Calibri"/>
                <w:color w:val="000000" w:themeColor="text1"/>
                <w:sz w:val="20"/>
                <w:szCs w:val="20"/>
              </w:rPr>
            </w:pPr>
          </w:p>
          <w:p w14:paraId="46499CD6" w14:textId="77777777" w:rsidR="001B2125" w:rsidRPr="005C593A" w:rsidRDefault="001B2125" w:rsidP="001B2125">
            <w:pPr>
              <w:rPr>
                <w:rFonts w:ascii="Calibri" w:hAnsi="Calibri" w:cs="Calibri"/>
                <w:color w:val="000000" w:themeColor="text1"/>
                <w:sz w:val="20"/>
                <w:szCs w:val="20"/>
              </w:rPr>
            </w:pPr>
          </w:p>
          <w:p w14:paraId="1112A239" w14:textId="77777777" w:rsidR="001B2125" w:rsidRPr="005C593A" w:rsidRDefault="001B2125" w:rsidP="001B2125">
            <w:pPr>
              <w:rPr>
                <w:rFonts w:ascii="Calibri" w:hAnsi="Calibri" w:cs="Calibri"/>
                <w:color w:val="000000" w:themeColor="text1"/>
                <w:sz w:val="20"/>
                <w:szCs w:val="20"/>
              </w:rPr>
            </w:pPr>
          </w:p>
          <w:p w14:paraId="6BF09EEA"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2E62E7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Across diverse settings, the intervention resulted in an increase in the use of health services by children </w:t>
            </w:r>
          </w:p>
          <w:p w14:paraId="23904E57"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DD678B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n increase in institutional delivery among eligible participants </w:t>
            </w:r>
          </w:p>
          <w:p w14:paraId="57E2D2BC"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33BB5BAD" w14:textId="77777777" w:rsidR="001B2125" w:rsidRPr="005C593A" w:rsidRDefault="001B2125" w:rsidP="001B2125">
            <w:pPr>
              <w:rPr>
                <w:rFonts w:ascii="Calibri" w:hAnsi="Calibri" w:cs="Calibri"/>
                <w:b/>
                <w:bCs/>
                <w:color w:val="000000" w:themeColor="text1"/>
                <w:sz w:val="20"/>
                <w:szCs w:val="20"/>
              </w:rPr>
            </w:pPr>
          </w:p>
          <w:p w14:paraId="35B8CC7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 reduction in mortality, </w:t>
            </w:r>
          </w:p>
          <w:p w14:paraId="0D890285" w14:textId="77777777" w:rsidR="001B2125" w:rsidRPr="005C593A" w:rsidRDefault="001B2125" w:rsidP="001B2125">
            <w:pPr>
              <w:rPr>
                <w:rFonts w:ascii="Calibri" w:hAnsi="Calibri" w:cs="Calibri"/>
                <w:color w:val="000000" w:themeColor="text1"/>
                <w:sz w:val="20"/>
                <w:szCs w:val="20"/>
              </w:rPr>
            </w:pPr>
          </w:p>
          <w:p w14:paraId="5C32638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resulted in a reduction anemia and stunting among vulnerable children in Latin America.</w:t>
            </w:r>
          </w:p>
          <w:p w14:paraId="090D6275" w14:textId="14205F1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28CEECFE"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A48D278" w14:textId="77777777" w:rsidR="001B2125" w:rsidRPr="005C593A" w:rsidRDefault="001B2125" w:rsidP="001B2125">
            <w:pPr>
              <w:rPr>
                <w:rFonts w:ascii="Calibri" w:hAnsi="Calibri" w:cs="Calibri"/>
                <w:color w:val="000000"/>
                <w:sz w:val="20"/>
                <w:szCs w:val="20"/>
              </w:rPr>
            </w:pPr>
            <w:proofErr w:type="spellStart"/>
            <w:r w:rsidRPr="005C593A">
              <w:rPr>
                <w:rFonts w:ascii="Calibri" w:hAnsi="Calibri" w:cs="Calibri"/>
                <w:color w:val="000000"/>
                <w:sz w:val="20"/>
                <w:szCs w:val="20"/>
              </w:rPr>
              <w:lastRenderedPageBreak/>
              <w:t>Moncayo</w:t>
            </w:r>
            <w:proofErr w:type="spellEnd"/>
            <w:r w:rsidRPr="005C593A">
              <w:rPr>
                <w:rFonts w:ascii="Calibri" w:hAnsi="Calibri" w:cs="Calibri"/>
                <w:color w:val="000000"/>
                <w:sz w:val="20"/>
                <w:szCs w:val="20"/>
              </w:rPr>
              <w:t xml:space="preserve"> 2019</w:t>
            </w:r>
          </w:p>
          <w:p w14:paraId="16BF2847" w14:textId="77777777" w:rsidR="001B2125" w:rsidRPr="005C593A" w:rsidRDefault="001B2125" w:rsidP="001B2125">
            <w:pPr>
              <w:rPr>
                <w:rFonts w:ascii="Calibri" w:hAnsi="Calibri" w:cs="Calibri"/>
                <w:color w:val="000000" w:themeColor="text1"/>
                <w:sz w:val="20"/>
                <w:szCs w:val="20"/>
              </w:rPr>
            </w:pPr>
          </w:p>
          <w:p w14:paraId="52CE0584"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E78E7BC" w14:textId="77777777" w:rsidR="001B2125" w:rsidRPr="005C593A" w:rsidRDefault="001B2125" w:rsidP="001B2125">
            <w:pPr>
              <w:rPr>
                <w:rFonts w:ascii="Calibri" w:hAnsi="Calibri" w:cs="Calibri"/>
                <w:color w:val="000000"/>
                <w:sz w:val="20"/>
                <w:szCs w:val="20"/>
              </w:rPr>
            </w:pPr>
            <w:proofErr w:type="spellStart"/>
            <w:r w:rsidRPr="005C593A">
              <w:rPr>
                <w:rFonts w:ascii="Calibri" w:hAnsi="Calibri" w:cs="Calibri"/>
                <w:color w:val="000000"/>
                <w:sz w:val="20"/>
                <w:szCs w:val="20"/>
              </w:rPr>
              <w:t>Ecaudor</w:t>
            </w:r>
            <w:proofErr w:type="spellEnd"/>
          </w:p>
          <w:p w14:paraId="44B67245"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F5EFD20"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 xml:space="preserve">Observational </w:t>
            </w:r>
            <w:r w:rsidRPr="005C593A">
              <w:rPr>
                <w:rFonts w:ascii="Calibri" w:hAnsi="Calibri" w:cs="Calibri"/>
                <w:color w:val="000000"/>
                <w:sz w:val="20"/>
                <w:szCs w:val="20"/>
              </w:rPr>
              <w:t>Retrospective cohort</w:t>
            </w:r>
          </w:p>
          <w:p w14:paraId="264A8853"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45CA807"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A2188B2" w14:textId="77777777" w:rsidR="001B2125" w:rsidRPr="005C593A" w:rsidRDefault="001B2125" w:rsidP="001B2125">
            <w:pPr>
              <w:rPr>
                <w:rFonts w:ascii="Calibri" w:hAnsi="Calibri" w:cs="Calibri"/>
                <w:color w:val="000000"/>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sz w:val="20"/>
                <w:szCs w:val="20"/>
              </w:rPr>
              <w:t>children under 18</w:t>
            </w:r>
          </w:p>
          <w:p w14:paraId="3385E6DD" w14:textId="77777777" w:rsidR="001B2125" w:rsidRPr="005C593A" w:rsidRDefault="001B2125" w:rsidP="001B2125">
            <w:pPr>
              <w:rPr>
                <w:rFonts w:ascii="Calibri" w:hAnsi="Calibri" w:cs="Calibri"/>
                <w:color w:val="000000"/>
                <w:sz w:val="20"/>
                <w:szCs w:val="20"/>
              </w:rPr>
            </w:pPr>
          </w:p>
          <w:p w14:paraId="32F669BA" w14:textId="77777777" w:rsidR="001B2125" w:rsidRPr="005C593A" w:rsidRDefault="001B2125" w:rsidP="001B2125">
            <w:pPr>
              <w:rPr>
                <w:rFonts w:ascii="Calibri" w:hAnsi="Calibri" w:cs="Calibri"/>
                <w:color w:val="000000" w:themeColor="text1"/>
                <w:sz w:val="20"/>
                <w:szCs w:val="20"/>
              </w:rPr>
            </w:pPr>
          </w:p>
          <w:p w14:paraId="41A6E025" w14:textId="3242DC50"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BF1B485" w14:textId="77777777" w:rsidR="001B2125" w:rsidRPr="005C593A" w:rsidRDefault="001B2125" w:rsidP="001B2125">
            <w:pPr>
              <w:rPr>
                <w:rFonts w:ascii="Calibri" w:hAnsi="Calibri" w:cs="Calibri"/>
                <w:color w:val="000000" w:themeColor="text1"/>
                <w:sz w:val="20"/>
                <w:szCs w:val="20"/>
              </w:rPr>
            </w:pPr>
          </w:p>
          <w:p w14:paraId="6FA3EB3D" w14:textId="77777777" w:rsidR="001B2125" w:rsidRPr="005C593A" w:rsidRDefault="001B2125" w:rsidP="001B2125">
            <w:pPr>
              <w:rPr>
                <w:rFonts w:ascii="Calibri" w:hAnsi="Calibri" w:cs="Calibri"/>
                <w:color w:val="000000" w:themeColor="text1"/>
                <w:sz w:val="20"/>
                <w:szCs w:val="20"/>
              </w:rPr>
            </w:pPr>
          </w:p>
          <w:p w14:paraId="3B5D27CB" w14:textId="77777777" w:rsidR="001B2125" w:rsidRPr="005C593A" w:rsidRDefault="001B2125" w:rsidP="001B2125">
            <w:pPr>
              <w:rPr>
                <w:rFonts w:ascii="Calibri" w:hAnsi="Calibri" w:cs="Calibri"/>
                <w:color w:val="000000" w:themeColor="text1"/>
                <w:sz w:val="20"/>
                <w:szCs w:val="20"/>
              </w:rPr>
            </w:pPr>
          </w:p>
          <w:p w14:paraId="6027C640" w14:textId="77777777" w:rsidR="001B2125" w:rsidRPr="005C593A" w:rsidRDefault="001B2125" w:rsidP="001B2125">
            <w:pPr>
              <w:rPr>
                <w:rFonts w:ascii="Calibri" w:hAnsi="Calibri" w:cs="Calibri"/>
                <w:color w:val="000000" w:themeColor="text1"/>
                <w:sz w:val="20"/>
                <w:szCs w:val="20"/>
              </w:rPr>
            </w:pPr>
          </w:p>
          <w:p w14:paraId="5F822EB6" w14:textId="77777777" w:rsidR="001B2125" w:rsidRPr="005C593A" w:rsidRDefault="001B2125" w:rsidP="001B2125">
            <w:pPr>
              <w:rPr>
                <w:rFonts w:ascii="Calibri" w:hAnsi="Calibri" w:cs="Calibri"/>
                <w:color w:val="000000" w:themeColor="text1"/>
                <w:sz w:val="20"/>
                <w:szCs w:val="20"/>
              </w:rPr>
            </w:pPr>
          </w:p>
          <w:p w14:paraId="4A0AB770" w14:textId="70ED6D2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182C1D61" w14:textId="77777777" w:rsidR="001B2125" w:rsidRPr="005C593A" w:rsidRDefault="001B2125" w:rsidP="001B2125">
            <w:pPr>
              <w:rPr>
                <w:rFonts w:ascii="Calibri" w:hAnsi="Calibri" w:cs="Calibri"/>
                <w:color w:val="000000" w:themeColor="text1"/>
                <w:sz w:val="20"/>
                <w:szCs w:val="20"/>
              </w:rPr>
            </w:pPr>
          </w:p>
          <w:p w14:paraId="6F6FD5F9" w14:textId="77777777" w:rsidR="001B2125" w:rsidRPr="005C593A" w:rsidRDefault="001B2125" w:rsidP="001B2125">
            <w:pPr>
              <w:rPr>
                <w:rFonts w:ascii="Calibri" w:hAnsi="Calibri" w:cs="Calibri"/>
                <w:color w:val="000000" w:themeColor="text1"/>
                <w:sz w:val="20"/>
                <w:szCs w:val="20"/>
              </w:rPr>
            </w:pPr>
          </w:p>
          <w:p w14:paraId="30709317" w14:textId="77777777" w:rsidR="001B2125" w:rsidRPr="005C593A" w:rsidRDefault="001B2125" w:rsidP="001B2125">
            <w:pPr>
              <w:rPr>
                <w:rFonts w:ascii="Calibri" w:hAnsi="Calibri" w:cs="Calibri"/>
                <w:color w:val="000000" w:themeColor="text1"/>
                <w:sz w:val="20"/>
                <w:szCs w:val="20"/>
              </w:rPr>
            </w:pPr>
          </w:p>
          <w:p w14:paraId="69C7A6E7" w14:textId="77777777" w:rsidR="001B2125" w:rsidRPr="005C593A" w:rsidRDefault="001B2125" w:rsidP="001B2125">
            <w:pPr>
              <w:rPr>
                <w:rFonts w:ascii="Calibri" w:hAnsi="Calibri" w:cs="Calibri"/>
                <w:color w:val="000000" w:themeColor="text1"/>
                <w:sz w:val="20"/>
                <w:szCs w:val="20"/>
              </w:rPr>
            </w:pPr>
          </w:p>
          <w:p w14:paraId="2B5AEC0C" w14:textId="77777777" w:rsidR="001B2125" w:rsidRPr="005C593A" w:rsidRDefault="001B2125" w:rsidP="001B2125">
            <w:pPr>
              <w:rPr>
                <w:rFonts w:ascii="Calibri" w:hAnsi="Calibri" w:cs="Calibri"/>
                <w:color w:val="000000" w:themeColor="text1"/>
                <w:sz w:val="20"/>
                <w:szCs w:val="20"/>
              </w:rPr>
            </w:pPr>
          </w:p>
          <w:p w14:paraId="5A1E5310" w14:textId="77777777" w:rsidR="001B2125" w:rsidRPr="005C593A" w:rsidRDefault="001B2125" w:rsidP="001B2125">
            <w:pPr>
              <w:rPr>
                <w:rFonts w:ascii="Calibri" w:hAnsi="Calibri" w:cs="Calibri"/>
                <w:color w:val="000000" w:themeColor="text1"/>
                <w:sz w:val="20"/>
                <w:szCs w:val="20"/>
              </w:rPr>
            </w:pPr>
          </w:p>
          <w:p w14:paraId="58656A52" w14:textId="77777777" w:rsidR="001B2125" w:rsidRPr="005C593A" w:rsidRDefault="001B2125" w:rsidP="001B2125">
            <w:pPr>
              <w:rPr>
                <w:rFonts w:ascii="Calibri" w:hAnsi="Calibri" w:cs="Calibri"/>
                <w:color w:val="000000" w:themeColor="text1"/>
                <w:sz w:val="20"/>
                <w:szCs w:val="20"/>
              </w:rPr>
            </w:pPr>
          </w:p>
          <w:p w14:paraId="45ACC001" w14:textId="77777777" w:rsidR="001B2125" w:rsidRPr="005C593A" w:rsidRDefault="001B2125" w:rsidP="001B2125">
            <w:pPr>
              <w:rPr>
                <w:rFonts w:ascii="Calibri" w:hAnsi="Calibri" w:cs="Calibri"/>
                <w:color w:val="000000" w:themeColor="text1"/>
                <w:sz w:val="20"/>
                <w:szCs w:val="20"/>
              </w:rPr>
            </w:pPr>
          </w:p>
          <w:p w14:paraId="0F4EB5A4" w14:textId="77777777" w:rsidR="001B2125" w:rsidRPr="005C593A" w:rsidRDefault="001B2125" w:rsidP="001B2125">
            <w:pPr>
              <w:rPr>
                <w:rFonts w:ascii="Calibri" w:hAnsi="Calibri" w:cs="Calibri"/>
                <w:color w:val="000000" w:themeColor="text1"/>
                <w:sz w:val="20"/>
                <w:szCs w:val="20"/>
              </w:rPr>
            </w:pPr>
          </w:p>
          <w:p w14:paraId="39F1CFD9" w14:textId="32B3700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3016583" w14:textId="77777777" w:rsidR="001B2125" w:rsidRPr="005C593A" w:rsidRDefault="001B2125" w:rsidP="001B2125">
            <w:pPr>
              <w:rPr>
                <w:rFonts w:ascii="Calibri" w:hAnsi="Calibri" w:cs="Calibri"/>
                <w:color w:val="000000" w:themeColor="text1"/>
                <w:sz w:val="20"/>
                <w:szCs w:val="20"/>
              </w:rPr>
            </w:pPr>
          </w:p>
          <w:p w14:paraId="1393AF24" w14:textId="77777777" w:rsidR="001B2125" w:rsidRPr="005C593A" w:rsidRDefault="001B2125" w:rsidP="001B2125">
            <w:pPr>
              <w:rPr>
                <w:rFonts w:ascii="Calibri" w:hAnsi="Calibri" w:cs="Calibri"/>
                <w:color w:val="000000" w:themeColor="text1"/>
                <w:sz w:val="20"/>
                <w:szCs w:val="20"/>
              </w:rPr>
            </w:pPr>
          </w:p>
          <w:p w14:paraId="193B2EF3" w14:textId="77777777" w:rsidR="001B2125" w:rsidRPr="005C593A" w:rsidRDefault="001B2125" w:rsidP="001B2125">
            <w:pPr>
              <w:rPr>
                <w:rFonts w:ascii="Calibri" w:hAnsi="Calibri" w:cs="Calibri"/>
                <w:color w:val="000000" w:themeColor="text1"/>
                <w:sz w:val="20"/>
                <w:szCs w:val="20"/>
              </w:rPr>
            </w:pPr>
          </w:p>
          <w:p w14:paraId="1A3213FA" w14:textId="77777777" w:rsidR="001B2125" w:rsidRPr="005C593A" w:rsidRDefault="001B2125" w:rsidP="001B2125">
            <w:pPr>
              <w:rPr>
                <w:rFonts w:ascii="Calibri" w:hAnsi="Calibri" w:cs="Calibri"/>
                <w:color w:val="000000" w:themeColor="text1"/>
                <w:sz w:val="20"/>
                <w:szCs w:val="20"/>
              </w:rPr>
            </w:pPr>
          </w:p>
          <w:p w14:paraId="2507E0BB" w14:textId="77777777" w:rsidR="001B2125" w:rsidRPr="005C593A" w:rsidRDefault="001B2125" w:rsidP="001B2125">
            <w:pPr>
              <w:rPr>
                <w:rFonts w:ascii="Calibri" w:hAnsi="Calibri" w:cs="Calibri"/>
                <w:color w:val="000000" w:themeColor="text1"/>
                <w:sz w:val="20"/>
                <w:szCs w:val="20"/>
              </w:rPr>
            </w:pPr>
          </w:p>
          <w:p w14:paraId="28DD8620" w14:textId="0E35123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resulted in a decrease in the mean under-5 mortality rate from 15.2 to 12.9 per 1000 live births from 2009 to 2014. </w:t>
            </w:r>
          </w:p>
          <w:p w14:paraId="556F3B56"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7F13BF83" w14:textId="1AF70FB2"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 </w:t>
            </w:r>
            <w:r w:rsidRPr="005C593A">
              <w:rPr>
                <w:rFonts w:ascii="Calibri" w:hAnsi="Calibri" w:cs="Calibri"/>
                <w:color w:val="000000" w:themeColor="text1"/>
                <w:sz w:val="20"/>
                <w:szCs w:val="20"/>
              </w:rPr>
              <w:t xml:space="preserve">The intervention resulted in a 79% decline in the U5MR attributed to diarrheal diseases  </w:t>
            </w:r>
          </w:p>
          <w:p w14:paraId="33A6F3A2"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6DD6F2F" w14:textId="77777777" w:rsidR="001B2125" w:rsidRPr="005C593A" w:rsidRDefault="001B2125" w:rsidP="001B2125">
            <w:pPr>
              <w:rPr>
                <w:rFonts w:ascii="Calibri" w:hAnsi="Calibri" w:cs="Calibri"/>
                <w:b/>
                <w:bCs/>
                <w:color w:val="000000" w:themeColor="text1"/>
                <w:sz w:val="20"/>
                <w:szCs w:val="20"/>
              </w:rPr>
            </w:pPr>
          </w:p>
          <w:p w14:paraId="17FF360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reduced hospitalization due to diarrheal diseases and malnutrition decreased by 1.9% and 27.6%, respectively. </w:t>
            </w:r>
          </w:p>
          <w:p w14:paraId="0CBF7A99" w14:textId="34C900E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19DE4F2D" w14:textId="77777777" w:rsidTr="005C593A">
        <w:trPr>
          <w:trHeight w:val="386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75D5A7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eves 2020</w:t>
            </w:r>
          </w:p>
          <w:p w14:paraId="33638EAC" w14:textId="77777777" w:rsidR="001B2125" w:rsidRPr="005C593A" w:rsidRDefault="001B2125" w:rsidP="001B2125">
            <w:pPr>
              <w:rPr>
                <w:rFonts w:ascii="Calibri" w:hAnsi="Calibri" w:cs="Calibri"/>
                <w:color w:val="000000" w:themeColor="text1"/>
                <w:sz w:val="20"/>
                <w:szCs w:val="20"/>
              </w:rPr>
            </w:pPr>
          </w:p>
          <w:p w14:paraId="60E2AEE4" w14:textId="77777777" w:rsidR="001B2125" w:rsidRPr="005C593A" w:rsidRDefault="001B2125" w:rsidP="001B2125">
            <w:pPr>
              <w:rPr>
                <w:rFonts w:ascii="Calibri" w:hAnsi="Calibri" w:cs="Calibr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D652C5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p w14:paraId="735C5DF5" w14:textId="77777777" w:rsidR="001B2125" w:rsidRPr="005C593A" w:rsidRDefault="001B2125" w:rsidP="001B2125">
            <w:pPr>
              <w:rPr>
                <w:rFonts w:ascii="Calibri" w:hAnsi="Calibri" w:cs="Calibri"/>
                <w:color w:val="000000"/>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D63910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iterature review</w:t>
            </w:r>
          </w:p>
          <w:p w14:paraId="398D66E2"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FBF7795"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Immunisation</w:t>
            </w:r>
            <w:proofErr w:type="spellEnd"/>
            <w:r w:rsidRPr="005C593A">
              <w:rPr>
                <w:rFonts w:ascii="Calibri" w:hAnsi="Calibri" w:cs="Calibri"/>
                <w:color w:val="000000" w:themeColor="text1"/>
                <w:sz w:val="20"/>
                <w:szCs w:val="20"/>
              </w:rPr>
              <w:t>, prenatal care, growth monitoring and child development.</w:t>
            </w:r>
          </w:p>
          <w:p w14:paraId="00B0AEB8"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F5B784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Mothers, children between the ages of zero to 12 years or adolescents up to the age of 17 years</w:t>
            </w:r>
          </w:p>
          <w:p w14:paraId="13212976" w14:textId="77777777" w:rsidR="001B2125" w:rsidRPr="005C593A" w:rsidRDefault="001B2125" w:rsidP="001B2125">
            <w:pPr>
              <w:rPr>
                <w:rFonts w:ascii="Calibri" w:hAnsi="Calibri" w:cs="Calibri"/>
                <w:color w:val="000000" w:themeColor="text1"/>
                <w:sz w:val="20"/>
                <w:szCs w:val="20"/>
              </w:rPr>
            </w:pPr>
          </w:p>
          <w:p w14:paraId="152B6851" w14:textId="7A405128"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5F1B77D" w14:textId="77777777" w:rsidR="001B2125" w:rsidRPr="005C593A" w:rsidRDefault="001B2125" w:rsidP="001B2125">
            <w:pPr>
              <w:rPr>
                <w:rFonts w:ascii="Calibri" w:hAnsi="Calibri" w:cs="Calibri"/>
                <w:color w:val="000000" w:themeColor="text1"/>
                <w:sz w:val="20"/>
                <w:szCs w:val="20"/>
              </w:rPr>
            </w:pPr>
          </w:p>
          <w:p w14:paraId="46E00600" w14:textId="77777777" w:rsidR="001B2125" w:rsidRPr="005C593A" w:rsidRDefault="001B2125" w:rsidP="001B2125">
            <w:pPr>
              <w:rPr>
                <w:rFonts w:ascii="Calibri" w:hAnsi="Calibri" w:cs="Calibri"/>
                <w:color w:val="000000" w:themeColor="text1"/>
                <w:sz w:val="20"/>
                <w:szCs w:val="20"/>
              </w:rPr>
            </w:pPr>
          </w:p>
          <w:p w14:paraId="5B71D400" w14:textId="77777777" w:rsidR="001B2125" w:rsidRPr="005C593A" w:rsidRDefault="001B2125" w:rsidP="001B2125">
            <w:pPr>
              <w:rPr>
                <w:rFonts w:ascii="Calibri" w:hAnsi="Calibri" w:cs="Calibri"/>
                <w:color w:val="000000" w:themeColor="text1"/>
                <w:sz w:val="20"/>
                <w:szCs w:val="20"/>
              </w:rPr>
            </w:pPr>
          </w:p>
          <w:p w14:paraId="5AEB3C04" w14:textId="77777777" w:rsidR="001B2125" w:rsidRPr="005C593A" w:rsidRDefault="001B2125" w:rsidP="001B2125">
            <w:pPr>
              <w:rPr>
                <w:rFonts w:ascii="Calibri" w:hAnsi="Calibri" w:cs="Calibri"/>
                <w:color w:val="000000" w:themeColor="text1"/>
                <w:sz w:val="20"/>
                <w:szCs w:val="20"/>
              </w:rPr>
            </w:pPr>
          </w:p>
          <w:p w14:paraId="4083AC7D" w14:textId="77777777" w:rsidR="001B2125" w:rsidRPr="005C593A" w:rsidRDefault="001B2125" w:rsidP="001B2125">
            <w:pPr>
              <w:rPr>
                <w:rFonts w:ascii="Calibri" w:hAnsi="Calibri" w:cs="Calibri"/>
                <w:color w:val="000000" w:themeColor="text1"/>
                <w:sz w:val="20"/>
                <w:szCs w:val="20"/>
              </w:rPr>
            </w:pPr>
          </w:p>
          <w:p w14:paraId="54093895" w14:textId="77777777" w:rsidR="001B2125" w:rsidRPr="005C593A" w:rsidRDefault="001B2125" w:rsidP="001B2125">
            <w:pPr>
              <w:rPr>
                <w:rFonts w:ascii="Calibri" w:hAnsi="Calibri" w:cs="Calibri"/>
                <w:color w:val="000000" w:themeColor="text1"/>
                <w:sz w:val="20"/>
                <w:szCs w:val="20"/>
              </w:rPr>
            </w:pPr>
          </w:p>
          <w:p w14:paraId="280526EB" w14:textId="167CFD2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p w14:paraId="30BF9113" w14:textId="77777777" w:rsidR="001B2125" w:rsidRPr="005C593A" w:rsidRDefault="001B2125" w:rsidP="001B2125">
            <w:pPr>
              <w:rPr>
                <w:rFonts w:ascii="Calibri" w:hAnsi="Calibri" w:cs="Calibri"/>
                <w:color w:val="000000" w:themeColor="text1"/>
                <w:sz w:val="20"/>
                <w:szCs w:val="20"/>
              </w:rPr>
            </w:pPr>
          </w:p>
          <w:p w14:paraId="27883027" w14:textId="77777777" w:rsidR="001B2125" w:rsidRPr="005C593A" w:rsidRDefault="001B2125" w:rsidP="001B2125">
            <w:pPr>
              <w:rPr>
                <w:rFonts w:ascii="Calibri" w:hAnsi="Calibri" w:cs="Calibri"/>
                <w:color w:val="000000" w:themeColor="text1"/>
                <w:sz w:val="20"/>
                <w:szCs w:val="20"/>
              </w:rPr>
            </w:pPr>
          </w:p>
          <w:p w14:paraId="1CCC9676" w14:textId="77777777" w:rsidR="001B2125" w:rsidRPr="005C593A" w:rsidRDefault="001B2125" w:rsidP="001B2125">
            <w:pPr>
              <w:rPr>
                <w:rFonts w:ascii="Calibri" w:hAnsi="Calibri" w:cs="Calibri"/>
                <w:color w:val="000000" w:themeColor="text1"/>
                <w:sz w:val="20"/>
                <w:szCs w:val="20"/>
              </w:rPr>
            </w:pPr>
          </w:p>
          <w:p w14:paraId="27A8B8B9" w14:textId="77777777" w:rsidR="001B2125" w:rsidRPr="005C593A" w:rsidRDefault="001B2125" w:rsidP="001B2125">
            <w:pPr>
              <w:rPr>
                <w:rFonts w:ascii="Calibri" w:hAnsi="Calibri" w:cs="Calibri"/>
                <w:color w:val="000000" w:themeColor="text1"/>
                <w:sz w:val="20"/>
                <w:szCs w:val="20"/>
              </w:rPr>
            </w:pPr>
          </w:p>
          <w:p w14:paraId="0EC34AC1" w14:textId="77777777" w:rsidR="001B2125" w:rsidRPr="005C593A" w:rsidRDefault="001B2125" w:rsidP="001B2125">
            <w:pPr>
              <w:rPr>
                <w:rFonts w:ascii="Calibri" w:hAnsi="Calibri" w:cs="Calibri"/>
                <w:color w:val="000000" w:themeColor="text1"/>
                <w:sz w:val="20"/>
                <w:szCs w:val="20"/>
              </w:rPr>
            </w:pPr>
          </w:p>
          <w:p w14:paraId="3D4DA9FE" w14:textId="6A47EF4D"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FF49B82" w14:textId="77777777" w:rsidR="001B2125" w:rsidRPr="005C593A" w:rsidRDefault="001B2125" w:rsidP="001B2125">
            <w:pPr>
              <w:rPr>
                <w:rFonts w:ascii="Calibri" w:hAnsi="Calibri" w:cs="Calibri"/>
                <w:color w:val="000000" w:themeColor="text1"/>
                <w:sz w:val="20"/>
                <w:szCs w:val="20"/>
              </w:rPr>
            </w:pPr>
          </w:p>
          <w:p w14:paraId="3641EDCB" w14:textId="77777777" w:rsidR="001B2125" w:rsidRPr="005C593A" w:rsidRDefault="001B2125" w:rsidP="001B2125">
            <w:pPr>
              <w:rPr>
                <w:rFonts w:ascii="Calibri" w:hAnsi="Calibri" w:cs="Calibri"/>
                <w:color w:val="000000" w:themeColor="text1"/>
                <w:sz w:val="20"/>
                <w:szCs w:val="20"/>
              </w:rPr>
            </w:pPr>
          </w:p>
          <w:p w14:paraId="7E319988" w14:textId="77777777" w:rsidR="001B2125" w:rsidRPr="005C593A" w:rsidRDefault="001B2125" w:rsidP="001B2125">
            <w:pPr>
              <w:rPr>
                <w:rFonts w:ascii="Calibri" w:hAnsi="Calibri" w:cs="Calibri"/>
                <w:color w:val="000000" w:themeColor="text1"/>
                <w:sz w:val="20"/>
                <w:szCs w:val="20"/>
              </w:rPr>
            </w:pPr>
          </w:p>
          <w:p w14:paraId="453468F9" w14:textId="77777777" w:rsidR="001B2125" w:rsidRPr="005C593A" w:rsidRDefault="001B2125" w:rsidP="001B2125">
            <w:pPr>
              <w:rPr>
                <w:rFonts w:ascii="Calibri" w:hAnsi="Calibri" w:cs="Calibri"/>
                <w:color w:val="000000" w:themeColor="text1"/>
                <w:sz w:val="20"/>
                <w:szCs w:val="20"/>
              </w:rPr>
            </w:pPr>
          </w:p>
          <w:p w14:paraId="0CB4C835" w14:textId="77777777" w:rsidR="001B2125" w:rsidRPr="005C593A" w:rsidRDefault="001B2125" w:rsidP="001B2125">
            <w:pPr>
              <w:rPr>
                <w:rFonts w:ascii="Calibri" w:hAnsi="Calibri" w:cs="Calibri"/>
                <w:color w:val="000000" w:themeColor="text1"/>
                <w:sz w:val="20"/>
                <w:szCs w:val="20"/>
              </w:rPr>
            </w:pPr>
          </w:p>
          <w:p w14:paraId="2DE6B918" w14:textId="77777777" w:rsidR="001B2125" w:rsidRPr="005C593A" w:rsidRDefault="001B2125" w:rsidP="001B2125">
            <w:pPr>
              <w:rPr>
                <w:rFonts w:ascii="Calibri" w:hAnsi="Calibri" w:cs="Calibri"/>
                <w:color w:val="000000" w:themeColor="text1"/>
                <w:sz w:val="20"/>
                <w:szCs w:val="20"/>
              </w:rPr>
            </w:pPr>
          </w:p>
          <w:p w14:paraId="101DE8C2" w14:textId="0E715C18"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Brazilian conditional cash transfer problem resulted in a reduction in child mortality rates, suicide rates, and tuberculosis mortality. </w:t>
            </w:r>
          </w:p>
          <w:p w14:paraId="4123831C" w14:textId="66771A3D"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p w14:paraId="13AAA43A" w14:textId="77777777" w:rsidR="001B2125" w:rsidRPr="005C593A" w:rsidRDefault="001B2125" w:rsidP="001B2125">
            <w:pPr>
              <w:rPr>
                <w:rFonts w:ascii="Calibri" w:hAnsi="Calibri" w:cs="Calibri"/>
                <w:color w:val="000000" w:themeColor="text1"/>
                <w:sz w:val="20"/>
                <w:szCs w:val="20"/>
              </w:rPr>
            </w:pPr>
          </w:p>
          <w:p w14:paraId="677F4DF3" w14:textId="0757A64A" w:rsidR="001B2125" w:rsidRPr="005C593A" w:rsidRDefault="001B2125" w:rsidP="00935A78">
            <w:pPr>
              <w:rPr>
                <w:rFonts w:ascii="Calibri" w:hAnsi="Calibri" w:cs="Calibri"/>
                <w:color w:val="000000" w:themeColor="text1"/>
                <w:sz w:val="20"/>
                <w:szCs w:val="20"/>
              </w:rPr>
            </w:pPr>
          </w:p>
        </w:tc>
      </w:tr>
      <w:tr w:rsidR="001B2125" w:rsidRPr="00F32AC5" w14:paraId="797F4E85" w14:textId="77777777" w:rsidTr="005C593A">
        <w:trPr>
          <w:trHeight w:val="251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99748F6" w14:textId="0E8A197A"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sz w:val="20"/>
                <w:szCs w:val="20"/>
              </w:rPr>
              <w:lastRenderedPageBreak/>
              <w:t>Ziebold</w:t>
            </w:r>
            <w:proofErr w:type="spellEnd"/>
            <w:r w:rsidRPr="005C593A">
              <w:rPr>
                <w:rFonts w:ascii="Calibri" w:hAnsi="Calibri" w:cs="Calibri"/>
                <w:sz w:val="20"/>
                <w:szCs w:val="20"/>
              </w:rPr>
              <w:t xml:space="preserve"> 202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BD6C044" w14:textId="63001CA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89A9B56" w14:textId="16575F5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retrospective coh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E4619A4" w14:textId="30F1B3C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aternal and child services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38A6F9F"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30E9058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gnant women and Poor families with children aged 0-6 years or children 0-17 years enrolled in school</w:t>
            </w:r>
          </w:p>
          <w:p w14:paraId="76869D14"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2545049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ocio-economic</w:t>
            </w:r>
          </w:p>
          <w:p w14:paraId="12529BE5"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CCE2CA4" w14:textId="77777777" w:rsidR="001B2125" w:rsidRPr="005C593A" w:rsidRDefault="001B2125" w:rsidP="001B2125">
            <w:pPr>
              <w:rPr>
                <w:rFonts w:ascii="Calibri" w:hAnsi="Calibri" w:cs="Calibri"/>
                <w:color w:val="000000" w:themeColor="text1"/>
                <w:sz w:val="20"/>
                <w:szCs w:val="20"/>
              </w:rPr>
            </w:pPr>
          </w:p>
          <w:p w14:paraId="11CC56C1" w14:textId="77777777" w:rsidR="001B2125" w:rsidRPr="005C593A" w:rsidRDefault="001B2125" w:rsidP="001B2125">
            <w:pPr>
              <w:rPr>
                <w:rFonts w:ascii="Calibri" w:hAnsi="Calibri" w:cs="Calibri"/>
                <w:color w:val="000000" w:themeColor="text1"/>
                <w:sz w:val="20"/>
                <w:szCs w:val="20"/>
              </w:rPr>
            </w:pPr>
          </w:p>
          <w:p w14:paraId="63CD3C10" w14:textId="1AA1A15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063368A7"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38628A6" w14:textId="2211514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is not associated with worsened or improved </w:t>
            </w:r>
            <w:proofErr w:type="spellStart"/>
            <w:r w:rsidRPr="005C593A">
              <w:rPr>
                <w:rFonts w:ascii="Calibri" w:hAnsi="Calibri" w:cs="Calibri"/>
                <w:color w:val="000000" w:themeColor="text1"/>
                <w:sz w:val="20"/>
                <w:szCs w:val="20"/>
              </w:rPr>
              <w:t>externalising</w:t>
            </w:r>
            <w:proofErr w:type="spellEnd"/>
            <w:r w:rsidRPr="005C593A">
              <w:rPr>
                <w:rFonts w:ascii="Calibri" w:hAnsi="Calibri" w:cs="Calibri"/>
                <w:color w:val="000000" w:themeColor="text1"/>
                <w:sz w:val="20"/>
                <w:szCs w:val="20"/>
              </w:rPr>
              <w:t xml:space="preserve"> mental health problems and socio-emotional competencies among low-income adolescents living in </w:t>
            </w:r>
            <w:proofErr w:type="spellStart"/>
            <w:r w:rsidRPr="005C593A">
              <w:rPr>
                <w:rFonts w:ascii="Calibri" w:hAnsi="Calibri" w:cs="Calibri"/>
                <w:color w:val="000000" w:themeColor="text1"/>
                <w:sz w:val="20"/>
                <w:szCs w:val="20"/>
              </w:rPr>
              <w:t>Pelo</w:t>
            </w:r>
            <w:proofErr w:type="spellEnd"/>
          </w:p>
          <w:p w14:paraId="7D427494" w14:textId="5CD2454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Inconclusive outcome</w:t>
            </w:r>
          </w:p>
        </w:tc>
      </w:tr>
      <w:tr w:rsidR="001B2125" w:rsidRPr="00F32AC5" w14:paraId="321BF3D7" w14:textId="77777777" w:rsidTr="005C593A">
        <w:trPr>
          <w:trHeight w:val="251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041CC2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ernald 2008</w:t>
            </w:r>
          </w:p>
          <w:p w14:paraId="47427519" w14:textId="77777777" w:rsidR="001B2125" w:rsidRPr="005C593A" w:rsidRDefault="001B2125" w:rsidP="001B2125">
            <w:pPr>
              <w:rPr>
                <w:rFonts w:ascii="Calibri" w:hAnsi="Calibri" w:cs="Calibri"/>
                <w:color w:val="000000" w:themeColor="text1"/>
                <w:sz w:val="20"/>
                <w:szCs w:val="20"/>
              </w:rPr>
            </w:pPr>
          </w:p>
          <w:p w14:paraId="5B93140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ash component of conditional cash transfer program is associated with higher body mass index and blood pressure in adults)</w:t>
            </w:r>
          </w:p>
          <w:p w14:paraId="4AC17408" w14:textId="77777777" w:rsidR="001B2125" w:rsidRPr="005C593A" w:rsidRDefault="001B2125" w:rsidP="001B2125">
            <w:pPr>
              <w:rPr>
                <w:rFonts w:ascii="Calibri" w:hAnsi="Calibri" w:cs="Calibri"/>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4732EA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p w14:paraId="7A8D21FB"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1D075C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s)</w:t>
            </w:r>
          </w:p>
          <w:p w14:paraId="135D9A8A"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8FE5975" w14:textId="75445D3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ventive medical care</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AB7F63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w:t>
            </w:r>
            <w:r w:rsidRPr="005C593A">
              <w:rPr>
                <w:rFonts w:ascii="Calibri" w:hAnsi="Calibri" w:cs="Calibri"/>
                <w:b/>
                <w:bCs/>
                <w:color w:val="000000" w:themeColor="text1"/>
                <w:sz w:val="20"/>
                <w:szCs w:val="20"/>
              </w:rPr>
              <w:t xml:space="preserve"> </w:t>
            </w:r>
            <w:r w:rsidRPr="005C593A">
              <w:rPr>
                <w:rFonts w:ascii="Calibri" w:hAnsi="Calibri" w:cs="Calibri"/>
                <w:color w:val="000000" w:themeColor="text1"/>
                <w:sz w:val="20"/>
                <w:szCs w:val="20"/>
              </w:rPr>
              <w:t xml:space="preserve">Adults aged 18–65 y </w:t>
            </w:r>
          </w:p>
          <w:p w14:paraId="5E6D9EE1" w14:textId="77777777" w:rsidR="001B2125" w:rsidRPr="005C593A" w:rsidRDefault="001B2125" w:rsidP="001B2125">
            <w:pPr>
              <w:rPr>
                <w:rFonts w:ascii="Calibri" w:hAnsi="Calibri" w:cs="Calibri"/>
                <w:color w:val="000000" w:themeColor="text1"/>
                <w:sz w:val="20"/>
                <w:szCs w:val="20"/>
              </w:rPr>
            </w:pPr>
          </w:p>
          <w:p w14:paraId="20BA8F42" w14:textId="2E75041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and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016A1D5" w14:textId="1F116B2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bidity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55D9180" w14:textId="77777777" w:rsidR="001B2125" w:rsidRPr="005C593A" w:rsidRDefault="001B2125" w:rsidP="001B2125">
            <w:pPr>
              <w:rPr>
                <w:rFonts w:ascii="Calibri" w:hAnsi="Calibri" w:cs="Calibri"/>
                <w:color w:val="000000" w:themeColor="text1"/>
                <w:sz w:val="20"/>
                <w:szCs w:val="20"/>
              </w:rPr>
            </w:pPr>
          </w:p>
          <w:p w14:paraId="35CE47D2" w14:textId="17C0238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Doubling of cumulative cash transfers to the household was associated with higher BMI, higher diastolic blood pressure, and higher prevalence of overweight, grade I obesity, and grade II obesity. </w:t>
            </w:r>
          </w:p>
          <w:p w14:paraId="6F4B2D76" w14:textId="45A6035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Negative impact </w:t>
            </w:r>
          </w:p>
        </w:tc>
      </w:tr>
      <w:tr w:rsidR="001B2125" w:rsidRPr="00F32AC5" w14:paraId="6918EFE7" w14:textId="77777777" w:rsidTr="005C593A">
        <w:trPr>
          <w:trHeight w:val="329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67154E7C" w14:textId="0CDB792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Pettifor</w:t>
            </w:r>
            <w:proofErr w:type="spellEnd"/>
            <w:r w:rsidRPr="005C593A">
              <w:rPr>
                <w:rFonts w:ascii="Calibri" w:hAnsi="Calibri" w:cs="Calibri"/>
                <w:color w:val="000000" w:themeColor="text1"/>
                <w:sz w:val="20"/>
                <w:szCs w:val="20"/>
              </w:rPr>
              <w:t xml:space="preserve"> 2016</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770C689" w14:textId="5AC37E6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South Africa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C7D474A" w14:textId="18D4CF7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D24D3B2" w14:textId="3728F6B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IV care, HIV testing</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AF97B5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emales aged 13–20 years, enrolled in grades 8–11</w:t>
            </w:r>
          </w:p>
          <w:p w14:paraId="4FFD629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within participating public schools, not married or pregnant</w:t>
            </w:r>
          </w:p>
          <w:p w14:paraId="46BB23BA" w14:textId="77777777" w:rsidR="001B2125" w:rsidRPr="005C593A" w:rsidRDefault="001B2125" w:rsidP="001B2125">
            <w:pPr>
              <w:rPr>
                <w:rFonts w:ascii="Calibri" w:hAnsi="Calibri" w:cs="Calibri"/>
                <w:color w:val="000000" w:themeColor="text1"/>
                <w:sz w:val="20"/>
                <w:szCs w:val="20"/>
              </w:rPr>
            </w:pPr>
          </w:p>
          <w:p w14:paraId="38DA5092" w14:textId="14566240"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and 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C031C98" w14:textId="77777777" w:rsidR="001B2125" w:rsidRPr="005C593A" w:rsidRDefault="001B2125" w:rsidP="001B2125">
            <w:pPr>
              <w:rPr>
                <w:rFonts w:ascii="Calibri" w:hAnsi="Calibri" w:cs="Calibri"/>
                <w:color w:val="000000" w:themeColor="text1"/>
                <w:sz w:val="20"/>
                <w:szCs w:val="20"/>
              </w:rPr>
            </w:pPr>
          </w:p>
          <w:p w14:paraId="2A51C316" w14:textId="38611F7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46094B2" w14:textId="77777777" w:rsidR="001B2125" w:rsidRPr="005C593A" w:rsidRDefault="001B2125" w:rsidP="001B2125"/>
          <w:p w14:paraId="1DB5F8DD" w14:textId="2DF484C3" w:rsidR="001B2125" w:rsidRPr="005C593A" w:rsidRDefault="001B2125" w:rsidP="001B2125">
            <w:pPr>
              <w:rPr>
                <w:rFonts w:ascii="Calibri" w:hAnsi="Calibri" w:cs="Calibri"/>
                <w:color w:val="000000" w:themeColor="text1"/>
                <w:sz w:val="20"/>
                <w:szCs w:val="20"/>
              </w:rPr>
            </w:pPr>
            <w:r w:rsidRPr="005C593A">
              <w:rPr>
                <w:sz w:val="20"/>
                <w:szCs w:val="20"/>
              </w:rPr>
              <w:t>Cash transfers that address structural factors such as schooling and poverty have the potential to reduce HIV risk in young women in South Africa.</w:t>
            </w:r>
          </w:p>
        </w:tc>
      </w:tr>
      <w:tr w:rsidR="001B2125" w:rsidRPr="00F32AC5" w14:paraId="15CF5E7F"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112D0D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Morris 2004 (2)</w:t>
            </w:r>
          </w:p>
          <w:p w14:paraId="49E20724" w14:textId="77777777" w:rsidR="001B2125" w:rsidRPr="005C593A" w:rsidRDefault="001B2125" w:rsidP="001B2125">
            <w:pPr>
              <w:rPr>
                <w:rFonts w:ascii="Calibri" w:hAnsi="Calibri" w:cs="Calibri"/>
                <w:color w:val="000000" w:themeColor="text1"/>
                <w:sz w:val="20"/>
                <w:szCs w:val="20"/>
              </w:rPr>
            </w:pPr>
          </w:p>
          <w:p w14:paraId="489691FA" w14:textId="7F38DDC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onditional cash transfers are associated with a Small reduction in the rate of weight gain of preschool children in Northeast Brazil</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3A0D73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Brazil </w:t>
            </w:r>
          </w:p>
          <w:p w14:paraId="536AEE8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84D6831" w14:textId="0C6DFEA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CA2EDA6" w14:textId="72CE143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hild health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6E9945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and Women </w:t>
            </w:r>
          </w:p>
          <w:p w14:paraId="29ED714E" w14:textId="77777777" w:rsidR="001B2125" w:rsidRPr="005C593A" w:rsidRDefault="001B2125" w:rsidP="001B2125">
            <w:pPr>
              <w:rPr>
                <w:rFonts w:ascii="Calibri" w:hAnsi="Calibri" w:cs="Calibri"/>
                <w:color w:val="000000" w:themeColor="text1"/>
                <w:sz w:val="20"/>
                <w:szCs w:val="20"/>
              </w:rPr>
            </w:pPr>
          </w:p>
          <w:p w14:paraId="7183EEF0" w14:textId="152075AF"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59BDE0C" w14:textId="77777777" w:rsidR="001B2125" w:rsidRPr="005C593A" w:rsidRDefault="001B2125" w:rsidP="001B2125">
            <w:pPr>
              <w:rPr>
                <w:rFonts w:ascii="Calibri" w:hAnsi="Calibri" w:cs="Calibri"/>
                <w:color w:val="000000" w:themeColor="text1"/>
                <w:sz w:val="20"/>
                <w:szCs w:val="20"/>
              </w:rPr>
            </w:pPr>
          </w:p>
          <w:p w14:paraId="642D61EB" w14:textId="77777777" w:rsidR="001B2125" w:rsidRPr="005C593A" w:rsidRDefault="001B2125" w:rsidP="001B2125">
            <w:pPr>
              <w:rPr>
                <w:rFonts w:ascii="Calibri" w:hAnsi="Calibri" w:cs="Calibri"/>
                <w:color w:val="000000" w:themeColor="text1"/>
                <w:sz w:val="20"/>
                <w:szCs w:val="20"/>
              </w:rPr>
            </w:pPr>
          </w:p>
          <w:p w14:paraId="6D727422" w14:textId="12AF5D53" w:rsidR="001B2125" w:rsidRPr="005C593A" w:rsidRDefault="00F95076"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C77231C" w14:textId="77777777" w:rsidR="001B2125" w:rsidRPr="005C593A" w:rsidRDefault="001B2125" w:rsidP="001B2125">
            <w:pPr>
              <w:rPr>
                <w:rFonts w:ascii="Calibri" w:hAnsi="Calibri" w:cs="Calibri"/>
                <w:color w:val="000000" w:themeColor="text1"/>
                <w:sz w:val="20"/>
                <w:szCs w:val="20"/>
              </w:rPr>
            </w:pPr>
          </w:p>
          <w:p w14:paraId="4EBF316E" w14:textId="77777777" w:rsidR="001B2125" w:rsidRPr="005C593A" w:rsidRDefault="001B2125" w:rsidP="001B2125">
            <w:pPr>
              <w:rPr>
                <w:rFonts w:ascii="Calibri" w:hAnsi="Calibri" w:cs="Calibri"/>
                <w:color w:val="000000" w:themeColor="text1"/>
                <w:sz w:val="20"/>
                <w:szCs w:val="20"/>
              </w:rPr>
            </w:pPr>
          </w:p>
          <w:p w14:paraId="1AA79315" w14:textId="6ED4ADE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resulted in a reduction in weight gain throughout months of exposure whereas children experienced a 274 g less weight gained over a 6-mo period.</w:t>
            </w:r>
          </w:p>
          <w:p w14:paraId="5ADE1B6F" w14:textId="29C24CD8" w:rsidR="001B2125" w:rsidRPr="005C593A" w:rsidRDefault="001B2125" w:rsidP="001B2125">
            <w:r w:rsidRPr="005C593A">
              <w:rPr>
                <w:rFonts w:ascii="Calibri" w:hAnsi="Calibri" w:cs="Calibri"/>
                <w:b/>
                <w:bCs/>
                <w:color w:val="000000" w:themeColor="text1"/>
                <w:sz w:val="20"/>
                <w:szCs w:val="20"/>
              </w:rPr>
              <w:t>Positive Impact</w:t>
            </w:r>
          </w:p>
        </w:tc>
      </w:tr>
      <w:tr w:rsidR="001B2125" w:rsidRPr="00F32AC5" w14:paraId="6807B335" w14:textId="77777777" w:rsidTr="005C593A">
        <w:trPr>
          <w:trHeight w:val="226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82BCD2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orde 2012</w:t>
            </w:r>
          </w:p>
          <w:p w14:paraId="41F438D3"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134D9A2" w14:textId="255E5BF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olomb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1BD004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p>
          <w:p w14:paraId="4AC19231" w14:textId="77777777" w:rsidR="001B2125" w:rsidRPr="005C593A" w:rsidRDefault="001B2125" w:rsidP="001B2125">
            <w:pPr>
              <w:rPr>
                <w:rFonts w:ascii="Calibri" w:hAnsi="Calibri" w:cs="Calibri"/>
                <w:color w:val="000000" w:themeColor="text1"/>
                <w:sz w:val="20"/>
                <w:szCs w:val="20"/>
              </w:rPr>
            </w:pPr>
          </w:p>
          <w:p w14:paraId="738DF3AA" w14:textId="7F12442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ospective coh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7C9BC77" w14:textId="51E7E2F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munization and health check up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5B049D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w:t>
            </w:r>
          </w:p>
          <w:p w14:paraId="270DFA4E" w14:textId="77777777" w:rsidR="001B2125" w:rsidRPr="005C593A" w:rsidRDefault="001B2125" w:rsidP="001B2125">
            <w:pPr>
              <w:rPr>
                <w:rFonts w:ascii="Calibri" w:hAnsi="Calibri" w:cs="Calibri"/>
                <w:color w:val="000000" w:themeColor="text1"/>
                <w:sz w:val="20"/>
                <w:szCs w:val="20"/>
              </w:rPr>
            </w:pPr>
          </w:p>
          <w:p w14:paraId="014FF6E1" w14:textId="296E8353"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0F97885" w14:textId="77777777" w:rsidR="001B2125" w:rsidRPr="005C593A" w:rsidRDefault="001B2125" w:rsidP="001B2125">
            <w:pPr>
              <w:rPr>
                <w:rFonts w:ascii="Calibri" w:hAnsi="Calibri" w:cs="Calibri"/>
                <w:color w:val="000000" w:themeColor="text1"/>
                <w:sz w:val="20"/>
                <w:szCs w:val="20"/>
              </w:rPr>
            </w:pPr>
          </w:p>
          <w:p w14:paraId="0CBB34DD" w14:textId="77777777" w:rsidR="001B2125" w:rsidRPr="005C593A" w:rsidRDefault="001B2125" w:rsidP="001B2125">
            <w:pPr>
              <w:rPr>
                <w:rFonts w:ascii="Calibri" w:hAnsi="Calibri" w:cs="Calibri"/>
                <w:color w:val="000000" w:themeColor="text1"/>
                <w:sz w:val="20"/>
                <w:szCs w:val="20"/>
              </w:rPr>
            </w:pPr>
          </w:p>
          <w:p w14:paraId="73BEBA73" w14:textId="158B794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bidity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DED0291" w14:textId="77777777" w:rsidR="001B2125" w:rsidRPr="005C593A" w:rsidRDefault="001B2125" w:rsidP="001B2125">
            <w:pPr>
              <w:rPr>
                <w:rFonts w:ascii="Calibri" w:hAnsi="Calibri" w:cs="Calibri"/>
                <w:color w:val="000000" w:themeColor="text1"/>
                <w:sz w:val="20"/>
                <w:szCs w:val="20"/>
              </w:rPr>
            </w:pPr>
          </w:p>
          <w:p w14:paraId="032D56F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study resulted in an increase in women’s BMI and odds of obesity</w:t>
            </w:r>
          </w:p>
          <w:p w14:paraId="7703CE21" w14:textId="2061C96E"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Negative impact </w:t>
            </w:r>
          </w:p>
        </w:tc>
      </w:tr>
      <w:tr w:rsidR="001B2125" w:rsidRPr="00F32AC5" w14:paraId="2F8F0466" w14:textId="77777777" w:rsidTr="005C593A">
        <w:trPr>
          <w:trHeight w:val="307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D9B308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Gertler 2004</w:t>
            </w:r>
          </w:p>
          <w:p w14:paraId="5A7192DD"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10C8E4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p w14:paraId="521C057F"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B3C5CA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xperimental </w:t>
            </w:r>
          </w:p>
          <w:p w14:paraId="15BB60E4" w14:textId="77777777" w:rsidR="001B2125" w:rsidRPr="005C593A" w:rsidRDefault="001B2125" w:rsidP="001B2125">
            <w:pPr>
              <w:rPr>
                <w:rFonts w:ascii="Calibri" w:hAnsi="Calibri" w:cs="Calibri"/>
                <w:color w:val="000000" w:themeColor="text1"/>
                <w:sz w:val="20"/>
                <w:szCs w:val="20"/>
              </w:rPr>
            </w:pPr>
          </w:p>
          <w:p w14:paraId="0FA154BC" w14:textId="5080C5B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RCTs</w:t>
            </w:r>
          </w:p>
          <w:p w14:paraId="180BB17B" w14:textId="1ADF9D46" w:rsidR="001B2125" w:rsidRPr="005C593A" w:rsidRDefault="001B2125" w:rsidP="001B2125">
            <w:pPr>
              <w:rPr>
                <w:rFonts w:ascii="Calibri" w:hAnsi="Calibri" w:cs="Calibri"/>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3A47515" w14:textId="151FF408"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munization, nutrition monitoring, nutrition supplementation, growth monitoring, prenatal care, health education for mothers, physical check-up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C88063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aged 0-23 month, children aged 24-60 month , pregnant women and other family members </w:t>
            </w:r>
          </w:p>
          <w:p w14:paraId="49632C45" w14:textId="77777777" w:rsidR="001B2125" w:rsidRPr="005C593A" w:rsidRDefault="001B2125" w:rsidP="001B2125">
            <w:pPr>
              <w:rPr>
                <w:rFonts w:ascii="Calibri" w:hAnsi="Calibri" w:cs="Calibri"/>
                <w:color w:val="000000" w:themeColor="text1"/>
                <w:sz w:val="20"/>
                <w:szCs w:val="20"/>
              </w:rPr>
            </w:pPr>
          </w:p>
          <w:p w14:paraId="272C5F5A" w14:textId="7CA6270F"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1ED126C" w14:textId="77777777" w:rsidR="001B2125" w:rsidRPr="005C593A" w:rsidRDefault="001B2125" w:rsidP="001B2125">
            <w:pPr>
              <w:rPr>
                <w:rFonts w:ascii="Calibri" w:hAnsi="Calibri" w:cs="Calibri"/>
                <w:color w:val="000000" w:themeColor="text1"/>
                <w:sz w:val="20"/>
                <w:szCs w:val="20"/>
              </w:rPr>
            </w:pPr>
          </w:p>
          <w:p w14:paraId="48DB2E8B" w14:textId="337D5534" w:rsidR="001B2125" w:rsidRPr="005C593A" w:rsidRDefault="001158A6"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p w14:paraId="4D81C58D" w14:textId="77777777" w:rsidR="001B2125" w:rsidRPr="005C593A" w:rsidRDefault="001B2125" w:rsidP="001B2125">
            <w:pPr>
              <w:rPr>
                <w:rFonts w:ascii="Calibri" w:hAnsi="Calibri" w:cs="Calibri"/>
                <w:color w:val="000000" w:themeColor="text1"/>
                <w:sz w:val="20"/>
                <w:szCs w:val="20"/>
              </w:rPr>
            </w:pPr>
          </w:p>
          <w:p w14:paraId="3E276FA4" w14:textId="77777777" w:rsidR="008D3CB4" w:rsidRPr="005C593A" w:rsidRDefault="008D3CB4" w:rsidP="001B2125">
            <w:pPr>
              <w:rPr>
                <w:rFonts w:ascii="Calibri" w:hAnsi="Calibri" w:cs="Calibri"/>
                <w:color w:val="000000" w:themeColor="text1"/>
                <w:sz w:val="20"/>
                <w:szCs w:val="20"/>
              </w:rPr>
            </w:pPr>
          </w:p>
          <w:p w14:paraId="414B14DA" w14:textId="77777777" w:rsidR="008D3CB4" w:rsidRPr="005C593A" w:rsidRDefault="008D3CB4" w:rsidP="001B2125">
            <w:pPr>
              <w:rPr>
                <w:rFonts w:ascii="Calibri" w:hAnsi="Calibri" w:cs="Calibri"/>
                <w:color w:val="000000" w:themeColor="text1"/>
                <w:sz w:val="20"/>
                <w:szCs w:val="20"/>
              </w:rPr>
            </w:pPr>
          </w:p>
          <w:p w14:paraId="6C52C66D" w14:textId="786BD31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582AA85" w14:textId="77777777" w:rsidR="001B2125" w:rsidRPr="005C593A" w:rsidRDefault="001B2125" w:rsidP="001B2125">
            <w:pPr>
              <w:rPr>
                <w:rFonts w:ascii="Calibri" w:hAnsi="Calibri" w:cs="Calibri"/>
                <w:color w:val="000000" w:themeColor="text1"/>
                <w:sz w:val="20"/>
                <w:szCs w:val="20"/>
              </w:rPr>
            </w:pPr>
          </w:p>
          <w:p w14:paraId="7F447192" w14:textId="35C07394" w:rsidR="001B2125" w:rsidRPr="005C593A" w:rsidRDefault="003364E1" w:rsidP="003364E1">
            <w:pPr>
              <w:rPr>
                <w:rFonts w:ascii="Calibri" w:hAnsi="Calibri" w:cs="Calibri"/>
                <w:color w:val="000000" w:themeColor="text1"/>
                <w:sz w:val="20"/>
                <w:szCs w:val="20"/>
              </w:rPr>
            </w:pPr>
            <w:r w:rsidRPr="005C593A">
              <w:rPr>
                <w:rFonts w:ascii="Calibri" w:hAnsi="Calibri" w:cs="Calibri"/>
                <w:color w:val="000000" w:themeColor="text1"/>
                <w:sz w:val="20"/>
                <w:szCs w:val="20"/>
              </w:rPr>
              <w:t>improving height-for-age z scores, length and stunting among children</w:t>
            </w:r>
          </w:p>
          <w:p w14:paraId="7455F7AF" w14:textId="77777777" w:rsidR="008D3CB4" w:rsidRPr="005C593A" w:rsidRDefault="008D3CB4" w:rsidP="001B2125">
            <w:pPr>
              <w:rPr>
                <w:rFonts w:ascii="Calibri" w:hAnsi="Calibri" w:cs="Calibri"/>
                <w:color w:val="000000" w:themeColor="text1"/>
                <w:sz w:val="20"/>
                <w:szCs w:val="20"/>
              </w:rPr>
            </w:pPr>
          </w:p>
          <w:p w14:paraId="610B1B70" w14:textId="77777777" w:rsidR="008D3CB4" w:rsidRPr="005C593A" w:rsidRDefault="008D3CB4" w:rsidP="001B2125">
            <w:pPr>
              <w:rPr>
                <w:rFonts w:ascii="Calibri" w:hAnsi="Calibri" w:cs="Calibri"/>
                <w:color w:val="000000" w:themeColor="text1"/>
                <w:sz w:val="20"/>
                <w:szCs w:val="20"/>
              </w:rPr>
            </w:pPr>
          </w:p>
          <w:p w14:paraId="6638E6F6" w14:textId="77777777" w:rsidR="008D3CB4" w:rsidRPr="005C593A" w:rsidRDefault="008D3CB4" w:rsidP="001B2125">
            <w:pPr>
              <w:rPr>
                <w:rFonts w:ascii="Calibri" w:hAnsi="Calibri" w:cs="Calibri"/>
                <w:color w:val="000000" w:themeColor="text1"/>
                <w:sz w:val="20"/>
                <w:szCs w:val="20"/>
              </w:rPr>
            </w:pPr>
          </w:p>
          <w:p w14:paraId="2092DD2F" w14:textId="02287C6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 reduction in illness rate and a reduction in anemia among children enrolled in the program </w:t>
            </w:r>
          </w:p>
          <w:p w14:paraId="3E932F6B" w14:textId="3D3C1A6F"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1C1749BE"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5699BC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Perez-Lu 2017</w:t>
            </w:r>
          </w:p>
          <w:p w14:paraId="2F279805"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CFFB689" w14:textId="0F8A1CD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eru</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0819ED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190A5A8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7B6F75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ntenatal care visits, child check up</w:t>
            </w:r>
          </w:p>
          <w:p w14:paraId="3D3F755C"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13CAE8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Women and children </w:t>
            </w:r>
          </w:p>
          <w:p w14:paraId="1FFF9782" w14:textId="77777777" w:rsidR="001B2125" w:rsidRPr="005C593A" w:rsidRDefault="001B2125" w:rsidP="001B2125">
            <w:pPr>
              <w:rPr>
                <w:rFonts w:ascii="Calibri" w:hAnsi="Calibri" w:cs="Calibri"/>
                <w:color w:val="000000" w:themeColor="text1"/>
                <w:sz w:val="20"/>
                <w:szCs w:val="20"/>
              </w:rPr>
            </w:pPr>
          </w:p>
          <w:p w14:paraId="46862A7B" w14:textId="2B640762"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socioeconomic status and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131DEDF" w14:textId="77777777" w:rsidR="001B2125" w:rsidRPr="005C593A" w:rsidRDefault="001B2125" w:rsidP="001B2125">
            <w:pPr>
              <w:rPr>
                <w:rFonts w:ascii="Calibri" w:hAnsi="Calibri" w:cs="Calibri"/>
                <w:color w:val="000000" w:themeColor="text1"/>
                <w:sz w:val="20"/>
                <w:szCs w:val="20"/>
              </w:rPr>
            </w:pPr>
          </w:p>
          <w:p w14:paraId="1F93F72B" w14:textId="77777777" w:rsidR="001B2125" w:rsidRPr="005C593A" w:rsidRDefault="001B2125" w:rsidP="001B2125">
            <w:pPr>
              <w:rPr>
                <w:rFonts w:ascii="Calibri" w:hAnsi="Calibri" w:cs="Calibri"/>
                <w:color w:val="000000" w:themeColor="text1"/>
                <w:sz w:val="20"/>
                <w:szCs w:val="20"/>
              </w:rPr>
            </w:pPr>
          </w:p>
          <w:p w14:paraId="1A19501C" w14:textId="77777777" w:rsidR="001B2125" w:rsidRPr="005C593A" w:rsidRDefault="001B2125" w:rsidP="001B2125">
            <w:pPr>
              <w:rPr>
                <w:rFonts w:ascii="Calibri" w:hAnsi="Calibri" w:cs="Calibri"/>
                <w:color w:val="000000" w:themeColor="text1"/>
                <w:sz w:val="20"/>
                <w:szCs w:val="20"/>
              </w:rPr>
            </w:pPr>
          </w:p>
          <w:p w14:paraId="24188548" w14:textId="3896FB7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bidity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3065896" w14:textId="77777777" w:rsidR="001B2125" w:rsidRPr="005C593A" w:rsidRDefault="001B2125" w:rsidP="001B2125">
            <w:pPr>
              <w:rPr>
                <w:rFonts w:ascii="Calibri" w:hAnsi="Calibri" w:cs="Calibri"/>
                <w:color w:val="000000" w:themeColor="text1"/>
                <w:sz w:val="20"/>
                <w:szCs w:val="20"/>
              </w:rPr>
            </w:pPr>
          </w:p>
          <w:p w14:paraId="62AF61AF" w14:textId="77777777" w:rsidR="001B2125" w:rsidRPr="005C593A" w:rsidRDefault="001B2125" w:rsidP="001B2125">
            <w:pPr>
              <w:rPr>
                <w:rFonts w:ascii="Calibri" w:hAnsi="Calibri" w:cs="Calibri"/>
                <w:color w:val="000000" w:themeColor="text1"/>
                <w:sz w:val="20"/>
                <w:szCs w:val="20"/>
              </w:rPr>
            </w:pPr>
          </w:p>
          <w:p w14:paraId="294F3C98" w14:textId="37F0A7B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nrollment in the intervention resulted in a lower prevalence of underweight among women and </w:t>
            </w:r>
            <w:r w:rsidR="007875DD" w:rsidRPr="005C593A">
              <w:rPr>
                <w:rFonts w:ascii="Calibri" w:hAnsi="Calibri" w:cs="Calibri"/>
                <w:color w:val="000000" w:themeColor="text1"/>
                <w:sz w:val="20"/>
                <w:szCs w:val="20"/>
              </w:rPr>
              <w:t>anemia</w:t>
            </w:r>
            <w:r w:rsidRPr="005C593A">
              <w:rPr>
                <w:rFonts w:ascii="Calibri" w:hAnsi="Calibri" w:cs="Calibri"/>
                <w:color w:val="000000" w:themeColor="text1"/>
                <w:sz w:val="20"/>
                <w:szCs w:val="20"/>
              </w:rPr>
              <w:t xml:space="preserve"> among children. The analysis resulted in a lower prevalence of overweight for women, and acute malnutrition in children. Nevertheless, residence in the district of program implementation was associated with an increase in the prevalence of </w:t>
            </w:r>
            <w:r w:rsidR="007875DD" w:rsidRPr="005C593A">
              <w:rPr>
                <w:rFonts w:ascii="Calibri" w:hAnsi="Calibri" w:cs="Calibri"/>
                <w:color w:val="000000" w:themeColor="text1"/>
                <w:sz w:val="20"/>
                <w:szCs w:val="20"/>
              </w:rPr>
              <w:t>anemia</w:t>
            </w:r>
            <w:r w:rsidRPr="005C593A">
              <w:rPr>
                <w:rFonts w:ascii="Calibri" w:hAnsi="Calibri" w:cs="Calibri"/>
                <w:color w:val="000000" w:themeColor="text1"/>
                <w:sz w:val="20"/>
                <w:szCs w:val="20"/>
              </w:rPr>
              <w:t xml:space="preserve"> in children </w:t>
            </w:r>
          </w:p>
          <w:p w14:paraId="5BBDD167" w14:textId="5FD455D4"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249ADF41" w14:textId="77777777" w:rsidTr="005C593A">
        <w:trPr>
          <w:trHeight w:val="280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6FED9236"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Calvasina</w:t>
            </w:r>
            <w:proofErr w:type="spellEnd"/>
            <w:r w:rsidRPr="005C593A">
              <w:rPr>
                <w:rFonts w:ascii="Calibri" w:hAnsi="Calibri" w:cs="Calibri"/>
                <w:color w:val="000000" w:themeColor="text1"/>
                <w:sz w:val="20"/>
                <w:szCs w:val="20"/>
              </w:rPr>
              <w:t xml:space="preserve"> 2018</w:t>
            </w:r>
          </w:p>
          <w:p w14:paraId="3F2D0AF6"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E0A614D" w14:textId="437AF61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F4389F6" w14:textId="46BF54C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D1064AE" w14:textId="542A31D8"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munization, regular health check-ups, and growth monitoring</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A68A1C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younger than 7 years of age </w:t>
            </w:r>
          </w:p>
          <w:p w14:paraId="1B132816" w14:textId="77777777" w:rsidR="001B2125" w:rsidRPr="005C593A" w:rsidRDefault="001B2125" w:rsidP="001B2125">
            <w:pPr>
              <w:rPr>
                <w:rFonts w:ascii="Calibri" w:hAnsi="Calibri" w:cs="Calibri"/>
                <w:color w:val="000000" w:themeColor="text1"/>
                <w:sz w:val="20"/>
                <w:szCs w:val="20"/>
              </w:rPr>
            </w:pPr>
          </w:p>
          <w:p w14:paraId="08F3378A" w14:textId="48F590E9"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6CDF8AF" w14:textId="77777777" w:rsidR="001B2125" w:rsidRPr="005C593A" w:rsidRDefault="001B2125" w:rsidP="001B2125">
            <w:pPr>
              <w:rPr>
                <w:rFonts w:ascii="Calibri" w:hAnsi="Calibri" w:cs="Calibri"/>
                <w:color w:val="000000" w:themeColor="text1"/>
                <w:sz w:val="20"/>
                <w:szCs w:val="20"/>
              </w:rPr>
            </w:pPr>
          </w:p>
          <w:p w14:paraId="2FA39039" w14:textId="77777777" w:rsidR="001B2125" w:rsidRPr="005C593A" w:rsidRDefault="001B2125" w:rsidP="001B2125">
            <w:pPr>
              <w:rPr>
                <w:rFonts w:ascii="Calibri" w:hAnsi="Calibri" w:cs="Calibri"/>
                <w:color w:val="000000" w:themeColor="text1"/>
                <w:sz w:val="20"/>
                <w:szCs w:val="20"/>
              </w:rPr>
            </w:pPr>
          </w:p>
          <w:p w14:paraId="35B504F7" w14:textId="77777777" w:rsidR="001B2125" w:rsidRPr="005C593A" w:rsidRDefault="001B2125" w:rsidP="001B2125">
            <w:pPr>
              <w:rPr>
                <w:rFonts w:ascii="Calibri" w:hAnsi="Calibri" w:cs="Calibri"/>
                <w:color w:val="000000" w:themeColor="text1"/>
                <w:sz w:val="20"/>
                <w:szCs w:val="20"/>
              </w:rPr>
            </w:pPr>
          </w:p>
          <w:p w14:paraId="2DE8A24D" w14:textId="77777777" w:rsidR="001B2125" w:rsidRPr="005C593A" w:rsidRDefault="001B2125" w:rsidP="001B2125">
            <w:pPr>
              <w:rPr>
                <w:rFonts w:ascii="Calibri" w:hAnsi="Calibri" w:cs="Calibri"/>
                <w:color w:val="000000" w:themeColor="text1"/>
                <w:sz w:val="20"/>
                <w:szCs w:val="20"/>
              </w:rPr>
            </w:pPr>
          </w:p>
          <w:p w14:paraId="75A651D1" w14:textId="3FC6CD9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bidity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2C19744" w14:textId="77777777" w:rsidR="001B2125" w:rsidRPr="005C593A" w:rsidRDefault="001B2125" w:rsidP="001B2125">
            <w:pPr>
              <w:rPr>
                <w:rFonts w:ascii="Calibri" w:hAnsi="Calibri" w:cs="Calibri"/>
                <w:color w:val="000000" w:themeColor="text1"/>
                <w:sz w:val="20"/>
                <w:szCs w:val="20"/>
              </w:rPr>
            </w:pPr>
          </w:p>
          <w:p w14:paraId="1502588E" w14:textId="77777777" w:rsidR="001B2125" w:rsidRPr="005C593A" w:rsidRDefault="001B2125" w:rsidP="001B2125">
            <w:pPr>
              <w:rPr>
                <w:rFonts w:ascii="Calibri" w:hAnsi="Calibri" w:cs="Calibri"/>
                <w:color w:val="000000" w:themeColor="text1"/>
                <w:sz w:val="20"/>
                <w:szCs w:val="20"/>
              </w:rPr>
            </w:pPr>
          </w:p>
          <w:p w14:paraId="6635DEED" w14:textId="77777777" w:rsidR="001B2125" w:rsidRPr="005C593A" w:rsidRDefault="001B2125" w:rsidP="001B2125">
            <w:pPr>
              <w:rPr>
                <w:rFonts w:ascii="Calibri" w:hAnsi="Calibri" w:cs="Calibri"/>
                <w:color w:val="000000" w:themeColor="text1"/>
                <w:sz w:val="20"/>
                <w:szCs w:val="20"/>
              </w:rPr>
            </w:pPr>
          </w:p>
          <w:p w14:paraId="5539EC63" w14:textId="77777777" w:rsidR="001B2125" w:rsidRPr="005C593A" w:rsidRDefault="001B2125" w:rsidP="001B2125">
            <w:pPr>
              <w:rPr>
                <w:rFonts w:ascii="Calibri" w:hAnsi="Calibri" w:cs="Calibri"/>
                <w:color w:val="000000" w:themeColor="text1"/>
                <w:sz w:val="20"/>
                <w:szCs w:val="20"/>
              </w:rPr>
            </w:pPr>
          </w:p>
          <w:p w14:paraId="7C461A7D" w14:textId="5DB5E1C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resulted in lower odds of children having dental caries mainly among extremely poor families </w:t>
            </w:r>
          </w:p>
          <w:p w14:paraId="089DB0F8" w14:textId="28733029"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33BEB553" w14:textId="77777777" w:rsidTr="005C593A">
        <w:trPr>
          <w:trHeight w:val="271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7E4890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opez-Arana 2016</w:t>
            </w:r>
          </w:p>
          <w:p w14:paraId="1569F0D8" w14:textId="77777777" w:rsidR="001B2125" w:rsidRPr="005C593A" w:rsidRDefault="001B2125" w:rsidP="001B2125">
            <w:pPr>
              <w:rPr>
                <w:rFonts w:ascii="Calibri" w:hAnsi="Calibri" w:cs="Calibri"/>
                <w:color w:val="000000" w:themeColor="text1"/>
                <w:sz w:val="20"/>
                <w:szCs w:val="20"/>
              </w:rPr>
            </w:pPr>
          </w:p>
          <w:p w14:paraId="67C5E29E" w14:textId="5523BDA3"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D93AFDA" w14:textId="4270A735"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colombia</w:t>
            </w:r>
            <w:proofErr w:type="spellEnd"/>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6CB644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p>
          <w:p w14:paraId="15CDF99E" w14:textId="3E2C6139" w:rsidR="001B2125" w:rsidRPr="005C593A" w:rsidRDefault="005C668C"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w:t>
            </w:r>
            <w:r w:rsidR="001B2125" w:rsidRPr="005C593A">
              <w:rPr>
                <w:rFonts w:ascii="Calibri" w:hAnsi="Calibri" w:cs="Calibri"/>
                <w:color w:val="000000" w:themeColor="text1"/>
                <w:sz w:val="20"/>
                <w:szCs w:val="20"/>
              </w:rPr>
              <w:t>Secondary data analysis</w:t>
            </w:r>
            <w:r w:rsidRPr="005C593A">
              <w:rPr>
                <w:rFonts w:ascii="Calibri" w:hAnsi="Calibri" w:cs="Calibri"/>
                <w:color w:val="000000" w:themeColor="text1"/>
                <w:sz w:val="20"/>
                <w:szCs w:val="20"/>
              </w:rPr>
              <w:t>)</w:t>
            </w:r>
            <w:r w:rsidR="001B2125" w:rsidRPr="005C593A">
              <w:rPr>
                <w:rFonts w:ascii="Calibri" w:hAnsi="Calibri" w:cs="Calibri"/>
                <w:color w:val="000000" w:themeColor="text1"/>
                <w:sz w:val="20"/>
                <w:szCs w:val="20"/>
              </w:rPr>
              <w:t xml:space="preserve">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9EDD773" w14:textId="3DF61F6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Vaccination, growth, and development check-ups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61EC77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up to 17 years of age </w:t>
            </w:r>
          </w:p>
          <w:p w14:paraId="05D82543" w14:textId="77777777" w:rsidR="001B2125" w:rsidRPr="005C593A" w:rsidRDefault="001B2125" w:rsidP="001B2125">
            <w:pPr>
              <w:rPr>
                <w:rFonts w:ascii="Calibri" w:hAnsi="Calibri" w:cs="Calibri"/>
                <w:color w:val="000000" w:themeColor="text1"/>
                <w:sz w:val="20"/>
                <w:szCs w:val="20"/>
              </w:rPr>
            </w:pPr>
          </w:p>
          <w:p w14:paraId="546F2154" w14:textId="501A31D0"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65E8974" w14:textId="6F27F58E" w:rsidR="001B2125" w:rsidRPr="005C593A" w:rsidRDefault="00935A78"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hild development</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CE32799" w14:textId="144531BD" w:rsidR="001B2125" w:rsidRPr="005C593A" w:rsidRDefault="005C668C"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w:t>
            </w:r>
            <w:r w:rsidR="001B2125" w:rsidRPr="005C593A">
              <w:rPr>
                <w:rFonts w:ascii="Calibri" w:hAnsi="Calibri" w:cs="Calibri"/>
                <w:color w:val="000000" w:themeColor="text1"/>
                <w:sz w:val="20"/>
                <w:szCs w:val="20"/>
              </w:rPr>
              <w:t xml:space="preserve">he study resulted in an increase in the mean heigh-for-age z score and a decrease in the prevalence of stunting in both the intervention and control group. </w:t>
            </w:r>
          </w:p>
          <w:p w14:paraId="33CBFD3C" w14:textId="4172F5CB"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031C5C4B"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EDA2429" w14:textId="6A31C43D"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sz w:val="20"/>
                <w:szCs w:val="20"/>
              </w:rPr>
              <w:lastRenderedPageBreak/>
              <w:t>Prencipe</w:t>
            </w:r>
            <w:proofErr w:type="spellEnd"/>
            <w:r w:rsidRPr="005C593A">
              <w:rPr>
                <w:rFonts w:ascii="Calibri" w:hAnsi="Calibri" w:cs="Calibri"/>
                <w:sz w:val="20"/>
                <w:szCs w:val="20"/>
              </w:rPr>
              <w:t xml:space="preserve"> 202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1AA264A" w14:textId="1242526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anzan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78BC637" w14:textId="155EDAC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8400406" w14:textId="72FCF7E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 services in general</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DC089A0"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0E6CBE6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poorest 10% of the population</w:t>
            </w:r>
          </w:p>
          <w:p w14:paraId="7CD24CD0" w14:textId="60A7292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youth)</w:t>
            </w:r>
          </w:p>
          <w:p w14:paraId="2AD9B303" w14:textId="77777777" w:rsidR="001B2125" w:rsidRPr="005C593A" w:rsidRDefault="001B2125" w:rsidP="001B2125">
            <w:pPr>
              <w:rPr>
                <w:rFonts w:ascii="Calibri" w:hAnsi="Calibri" w:cs="Calibri"/>
                <w:b/>
                <w:bCs/>
                <w:color w:val="000000" w:themeColor="text1"/>
                <w:sz w:val="20"/>
                <w:szCs w:val="20"/>
              </w:rPr>
            </w:pPr>
          </w:p>
          <w:p w14:paraId="7CB53FD8"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0AE71E11" w14:textId="1A3E452D"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socio-economic status, gender</w:t>
            </w:r>
            <w:r w:rsidR="00D15468" w:rsidRPr="005C593A">
              <w:rPr>
                <w:rFonts w:ascii="Calibri" w:hAnsi="Calibri" w:cs="Calibri"/>
                <w:color w:val="000000" w:themeColor="text1"/>
                <w:sz w:val="20"/>
                <w:szCs w:val="20"/>
              </w:rPr>
              <w:t>, ag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81168FF" w14:textId="77777777" w:rsidR="001B2125" w:rsidRPr="005C593A" w:rsidRDefault="001B2125" w:rsidP="001B2125">
            <w:pPr>
              <w:rPr>
                <w:rFonts w:ascii="Calibri" w:hAnsi="Calibri" w:cs="Calibri"/>
                <w:color w:val="000000" w:themeColor="text1"/>
                <w:sz w:val="20"/>
                <w:szCs w:val="20"/>
              </w:rPr>
            </w:pPr>
          </w:p>
          <w:p w14:paraId="6A635B54" w14:textId="13F69FEA" w:rsidR="001B2125" w:rsidRPr="005C593A" w:rsidRDefault="001B2125" w:rsidP="001B2125">
            <w:pPr>
              <w:rPr>
                <w:rFonts w:ascii="Calibri" w:hAnsi="Calibri" w:cs="Calibri"/>
                <w:color w:val="000000" w:themeColor="text1"/>
                <w:sz w:val="20"/>
                <w:szCs w:val="20"/>
              </w:rPr>
            </w:pPr>
          </w:p>
          <w:p w14:paraId="7761939E" w14:textId="75691CC4" w:rsidR="00D62CEF" w:rsidRPr="005C593A" w:rsidRDefault="00D62CEF" w:rsidP="001B2125">
            <w:pPr>
              <w:rPr>
                <w:rFonts w:ascii="Calibri" w:hAnsi="Calibri" w:cs="Calibri"/>
                <w:color w:val="000000" w:themeColor="text1"/>
                <w:sz w:val="20"/>
                <w:szCs w:val="20"/>
              </w:rPr>
            </w:pPr>
          </w:p>
          <w:p w14:paraId="5C817B85" w14:textId="77777777" w:rsidR="00D62CEF" w:rsidRPr="005C593A" w:rsidRDefault="00D62CEF" w:rsidP="001B2125">
            <w:pPr>
              <w:rPr>
                <w:rFonts w:ascii="Calibri" w:hAnsi="Calibri" w:cs="Calibri"/>
                <w:color w:val="000000" w:themeColor="text1"/>
                <w:sz w:val="20"/>
                <w:szCs w:val="20"/>
              </w:rPr>
            </w:pPr>
          </w:p>
          <w:p w14:paraId="72054E31" w14:textId="43F6B3F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bidity</w:t>
            </w:r>
          </w:p>
          <w:p w14:paraId="509598A6" w14:textId="77777777" w:rsidR="001B2125" w:rsidRPr="005C593A" w:rsidRDefault="001B2125" w:rsidP="001B2125">
            <w:pPr>
              <w:rPr>
                <w:rFonts w:ascii="Calibri" w:hAnsi="Calibri" w:cs="Calibri"/>
                <w:color w:val="000000" w:themeColor="text1"/>
                <w:sz w:val="20"/>
                <w:szCs w:val="20"/>
              </w:rPr>
            </w:pPr>
          </w:p>
          <w:p w14:paraId="160DF30C" w14:textId="77777777" w:rsidR="001B2125" w:rsidRPr="005C593A" w:rsidRDefault="001B2125" w:rsidP="001B2125">
            <w:pPr>
              <w:rPr>
                <w:rFonts w:ascii="Calibri" w:hAnsi="Calibri" w:cs="Calibri"/>
                <w:color w:val="000000" w:themeColor="text1"/>
                <w:sz w:val="20"/>
                <w:szCs w:val="20"/>
              </w:rPr>
            </w:pPr>
          </w:p>
          <w:p w14:paraId="3031C590" w14:textId="77777777" w:rsidR="001B2125" w:rsidRPr="005C593A" w:rsidRDefault="001B2125" w:rsidP="001B2125">
            <w:pPr>
              <w:rPr>
                <w:rFonts w:ascii="Calibri" w:hAnsi="Calibri" w:cs="Calibri"/>
                <w:color w:val="000000" w:themeColor="text1"/>
                <w:sz w:val="20"/>
                <w:szCs w:val="20"/>
              </w:rPr>
            </w:pPr>
          </w:p>
          <w:p w14:paraId="0074F39E" w14:textId="77777777" w:rsidR="001B2125" w:rsidRPr="005C593A" w:rsidRDefault="001B2125" w:rsidP="001B2125">
            <w:pPr>
              <w:rPr>
                <w:rFonts w:ascii="Calibri" w:hAnsi="Calibri" w:cs="Calibri"/>
                <w:color w:val="000000" w:themeColor="text1"/>
                <w:sz w:val="20"/>
                <w:szCs w:val="20"/>
              </w:rPr>
            </w:pPr>
          </w:p>
          <w:p w14:paraId="21B2A0C2" w14:textId="77777777" w:rsidR="001B2125" w:rsidRPr="005C593A" w:rsidRDefault="001B2125" w:rsidP="001B2125">
            <w:pPr>
              <w:rPr>
                <w:rFonts w:ascii="Calibri" w:hAnsi="Calibri" w:cs="Calibri"/>
                <w:color w:val="000000" w:themeColor="text1"/>
                <w:sz w:val="20"/>
                <w:szCs w:val="20"/>
              </w:rPr>
            </w:pPr>
          </w:p>
          <w:p w14:paraId="5CCDFA55" w14:textId="77777777" w:rsidR="001B2125" w:rsidRPr="005C593A" w:rsidRDefault="001B2125" w:rsidP="001B2125">
            <w:pPr>
              <w:rPr>
                <w:rFonts w:ascii="Calibri" w:hAnsi="Calibri" w:cs="Calibri"/>
                <w:color w:val="000000" w:themeColor="text1"/>
                <w:sz w:val="20"/>
                <w:szCs w:val="20"/>
              </w:rPr>
            </w:pPr>
          </w:p>
          <w:p w14:paraId="65097BA3" w14:textId="77777777" w:rsidR="001B2125" w:rsidRPr="005C593A" w:rsidRDefault="001B2125" w:rsidP="001B2125">
            <w:pPr>
              <w:rPr>
                <w:rFonts w:ascii="Calibri" w:hAnsi="Calibri" w:cs="Calibri"/>
                <w:color w:val="000000" w:themeColor="text1"/>
                <w:sz w:val="20"/>
                <w:szCs w:val="20"/>
              </w:rPr>
            </w:pPr>
          </w:p>
          <w:p w14:paraId="37D8FBD3" w14:textId="77777777" w:rsidR="001B2125" w:rsidRPr="005C593A" w:rsidRDefault="001B2125" w:rsidP="001B2125">
            <w:pPr>
              <w:rPr>
                <w:rFonts w:ascii="Calibri" w:hAnsi="Calibri" w:cs="Calibri"/>
                <w:b/>
                <w:bCs/>
                <w:color w:val="000000" w:themeColor="text1"/>
                <w:sz w:val="20"/>
                <w:szCs w:val="20"/>
              </w:rPr>
            </w:pPr>
          </w:p>
          <w:p w14:paraId="1A419ECD" w14:textId="77777777" w:rsidR="001B2125" w:rsidRPr="005C593A" w:rsidRDefault="001B2125" w:rsidP="001B2125">
            <w:pPr>
              <w:rPr>
                <w:rFonts w:ascii="Calibri" w:hAnsi="Calibri" w:cs="Calibri"/>
                <w:color w:val="000000" w:themeColor="text1"/>
                <w:sz w:val="20"/>
                <w:szCs w:val="20"/>
              </w:rPr>
            </w:pPr>
          </w:p>
          <w:p w14:paraId="6275ED72" w14:textId="77777777" w:rsidR="001B2125" w:rsidRPr="005C593A" w:rsidRDefault="001B2125" w:rsidP="001B2125">
            <w:pPr>
              <w:rPr>
                <w:rFonts w:ascii="Calibri" w:hAnsi="Calibri" w:cs="Calibri"/>
                <w:color w:val="000000" w:themeColor="text1"/>
                <w:sz w:val="20"/>
                <w:szCs w:val="20"/>
              </w:rPr>
            </w:pPr>
          </w:p>
          <w:p w14:paraId="6123197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s</w:t>
            </w:r>
          </w:p>
          <w:p w14:paraId="5F793B61"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679ABDF1" w14:textId="77777777" w:rsidR="001B2125" w:rsidRPr="005C593A" w:rsidRDefault="001B2125" w:rsidP="001B2125">
            <w:pPr>
              <w:rPr>
                <w:rFonts w:ascii="Calibri" w:hAnsi="Calibri" w:cs="Calibri"/>
                <w:color w:val="000000" w:themeColor="text1"/>
                <w:sz w:val="20"/>
                <w:szCs w:val="20"/>
              </w:rPr>
            </w:pPr>
          </w:p>
          <w:p w14:paraId="1A95998B" w14:textId="35B47BD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is intervention positively impacted the mental health of young males and</w:t>
            </w:r>
          </w:p>
          <w:p w14:paraId="783027C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egatively impacted young females, particularly older adolescent girls/young women. CCT programs provided to households can improve the mental health of young males but may negatively impact females.</w:t>
            </w:r>
          </w:p>
          <w:p w14:paraId="6A723B81"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for males negative for females</w:t>
            </w:r>
          </w:p>
          <w:p w14:paraId="3B61B1C9" w14:textId="77777777" w:rsidR="001B2125" w:rsidRPr="005C593A" w:rsidRDefault="001B2125" w:rsidP="001B2125">
            <w:pPr>
              <w:rPr>
                <w:rFonts w:ascii="Calibri" w:hAnsi="Calibri" w:cs="Calibri"/>
                <w:color w:val="000000" w:themeColor="text1"/>
                <w:sz w:val="20"/>
                <w:szCs w:val="20"/>
              </w:rPr>
            </w:pPr>
          </w:p>
          <w:p w14:paraId="2DEE316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onditions may increase women’s time poverty and contribute to reduced mental health</w:t>
            </w:r>
          </w:p>
          <w:p w14:paraId="25EA1DE7" w14:textId="77777777" w:rsidR="001B2125" w:rsidRPr="005C593A" w:rsidRDefault="001B2125" w:rsidP="001B2125">
            <w:pPr>
              <w:rPr>
                <w:rFonts w:ascii="Calibri" w:hAnsi="Calibri" w:cs="Calibri"/>
                <w:color w:val="000000" w:themeColor="text1"/>
                <w:sz w:val="20"/>
                <w:szCs w:val="20"/>
              </w:rPr>
            </w:pPr>
          </w:p>
          <w:p w14:paraId="48E7E3D6" w14:textId="2B01D3C8" w:rsidR="001B2125" w:rsidRPr="005C593A" w:rsidRDefault="001B2125" w:rsidP="00D15468">
            <w:pPr>
              <w:rPr>
                <w:rFonts w:ascii="Calibri" w:hAnsi="Calibri" w:cs="Calibri"/>
                <w:color w:val="000000" w:themeColor="text1"/>
                <w:sz w:val="20"/>
                <w:szCs w:val="20"/>
              </w:rPr>
            </w:pPr>
            <w:r w:rsidRPr="005C593A">
              <w:rPr>
                <w:rFonts w:ascii="Calibri" w:hAnsi="Calibri" w:cs="Calibri"/>
                <w:color w:val="000000" w:themeColor="text1"/>
                <w:sz w:val="20"/>
                <w:szCs w:val="20"/>
              </w:rPr>
              <w:t>Some suggestions to mitigate the potential burdens include providing childcare mechanisms and other support systems for beneficiaries, conducting community sessions to address gender inequities and stereotypes, and removing conditions (i.e., making the CTs</w:t>
            </w:r>
            <w:r w:rsidR="00D15468"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unconditional)</w:t>
            </w:r>
          </w:p>
        </w:tc>
      </w:tr>
      <w:tr w:rsidR="001B2125" w:rsidRPr="00F32AC5" w14:paraId="191F2351"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3962015"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Randive</w:t>
            </w:r>
            <w:proofErr w:type="spellEnd"/>
            <w:r w:rsidRPr="005C593A">
              <w:rPr>
                <w:rFonts w:ascii="Calibri" w:hAnsi="Calibri" w:cs="Calibri"/>
                <w:color w:val="000000" w:themeColor="text1"/>
                <w:sz w:val="20"/>
                <w:szCs w:val="20"/>
              </w:rPr>
              <w:t xml:space="preserve"> 2014</w:t>
            </w:r>
          </w:p>
          <w:p w14:paraId="54EB0D0B"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86050F6" w14:textId="6484449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5BC7EF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econdary data analysis)</w:t>
            </w:r>
          </w:p>
          <w:p w14:paraId="020ED1C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D925BB2" w14:textId="1562119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Delivery care</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675401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5B292652" w14:textId="77777777" w:rsidR="001B2125" w:rsidRPr="005C593A" w:rsidRDefault="001B2125" w:rsidP="001B2125">
            <w:pPr>
              <w:rPr>
                <w:rFonts w:ascii="Calibri" w:hAnsi="Calibri" w:cs="Calibri"/>
                <w:color w:val="000000" w:themeColor="text1"/>
                <w:sz w:val="20"/>
                <w:szCs w:val="20"/>
              </w:rPr>
            </w:pPr>
          </w:p>
          <w:p w14:paraId="42D46913" w14:textId="54B001D0"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D4A6D60" w14:textId="5CF50F9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40631E71" w14:textId="3593BD0D" w:rsidR="001B2125" w:rsidRPr="005C593A" w:rsidRDefault="001B2125" w:rsidP="001B2125">
            <w:pPr>
              <w:rPr>
                <w:rFonts w:ascii="Calibri" w:hAnsi="Calibri" w:cs="Calibri"/>
                <w:color w:val="000000" w:themeColor="text1"/>
                <w:sz w:val="20"/>
                <w:szCs w:val="20"/>
              </w:rPr>
            </w:pPr>
          </w:p>
          <w:p w14:paraId="7FC87A0E" w14:textId="48FF5F39" w:rsidR="001B2125" w:rsidRPr="005C593A" w:rsidRDefault="001B2125" w:rsidP="001B2125">
            <w:pPr>
              <w:rPr>
                <w:rFonts w:ascii="Calibri" w:hAnsi="Calibri" w:cs="Calibri"/>
                <w:color w:val="000000" w:themeColor="text1"/>
                <w:sz w:val="20"/>
                <w:szCs w:val="20"/>
              </w:rPr>
            </w:pPr>
          </w:p>
          <w:p w14:paraId="07F4FC88" w14:textId="5C889352" w:rsidR="001B2125" w:rsidRPr="005C593A" w:rsidRDefault="001B2125" w:rsidP="001B2125">
            <w:pPr>
              <w:rPr>
                <w:rFonts w:ascii="Calibri" w:hAnsi="Calibri" w:cs="Calibri"/>
                <w:color w:val="000000" w:themeColor="text1"/>
                <w:sz w:val="20"/>
                <w:szCs w:val="20"/>
              </w:rPr>
            </w:pPr>
          </w:p>
          <w:p w14:paraId="7E88872E" w14:textId="56B6DA1C" w:rsidR="001B2125" w:rsidRPr="005C593A" w:rsidRDefault="001B2125" w:rsidP="001B2125">
            <w:pPr>
              <w:rPr>
                <w:rFonts w:ascii="Calibri" w:hAnsi="Calibri" w:cs="Calibri"/>
                <w:color w:val="000000" w:themeColor="text1"/>
                <w:sz w:val="20"/>
                <w:szCs w:val="20"/>
              </w:rPr>
            </w:pPr>
          </w:p>
          <w:p w14:paraId="3FDA3B50" w14:textId="32224F6B" w:rsidR="001B2125" w:rsidRPr="005C593A" w:rsidRDefault="001B2125" w:rsidP="001B2125">
            <w:pPr>
              <w:rPr>
                <w:rFonts w:ascii="Calibri" w:hAnsi="Calibri" w:cs="Calibri"/>
                <w:color w:val="000000" w:themeColor="text1"/>
                <w:sz w:val="20"/>
                <w:szCs w:val="20"/>
              </w:rPr>
            </w:pPr>
          </w:p>
          <w:p w14:paraId="694D902A" w14:textId="5FA0825C" w:rsidR="001B2125" w:rsidRPr="005C593A" w:rsidRDefault="001B2125" w:rsidP="001B2125">
            <w:pPr>
              <w:rPr>
                <w:rFonts w:ascii="Calibri" w:hAnsi="Calibri" w:cs="Calibri"/>
                <w:color w:val="000000" w:themeColor="text1"/>
                <w:sz w:val="20"/>
                <w:szCs w:val="20"/>
              </w:rPr>
            </w:pPr>
          </w:p>
          <w:p w14:paraId="2BB5DADD" w14:textId="7A9A2926" w:rsidR="001B2125" w:rsidRPr="005C593A" w:rsidRDefault="001B2125" w:rsidP="001B2125">
            <w:pPr>
              <w:rPr>
                <w:rFonts w:ascii="Calibri" w:hAnsi="Calibri" w:cs="Calibri"/>
                <w:color w:val="000000" w:themeColor="text1"/>
                <w:sz w:val="20"/>
                <w:szCs w:val="20"/>
              </w:rPr>
            </w:pPr>
          </w:p>
          <w:p w14:paraId="5E45DF7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rtality</w:t>
            </w:r>
          </w:p>
          <w:p w14:paraId="072980FB" w14:textId="77777777" w:rsidR="001B2125" w:rsidRPr="005C593A" w:rsidRDefault="001B2125" w:rsidP="001B2125">
            <w:pPr>
              <w:rPr>
                <w:rFonts w:ascii="Calibri" w:hAnsi="Calibri" w:cs="Calibri"/>
                <w:color w:val="000000" w:themeColor="text1"/>
                <w:sz w:val="20"/>
                <w:szCs w:val="20"/>
              </w:rPr>
            </w:pPr>
          </w:p>
          <w:p w14:paraId="69CFCB3A"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288F1B7" w14:textId="77777777" w:rsidR="001B2125" w:rsidRPr="005C593A" w:rsidRDefault="001B2125" w:rsidP="001B2125">
            <w:pPr>
              <w:tabs>
                <w:tab w:val="left" w:pos="1128"/>
              </w:tabs>
              <w:rPr>
                <w:rFonts w:ascii="Calibri" w:hAnsi="Calibri" w:cs="Calibri"/>
                <w:color w:val="000000" w:themeColor="text1"/>
                <w:sz w:val="20"/>
                <w:szCs w:val="20"/>
              </w:rPr>
            </w:pPr>
            <w:r w:rsidRPr="005C593A">
              <w:rPr>
                <w:rFonts w:ascii="Calibri" w:hAnsi="Calibri" w:cs="Calibri"/>
                <w:color w:val="000000" w:themeColor="text1"/>
                <w:sz w:val="20"/>
                <w:szCs w:val="20"/>
              </w:rPr>
              <w:t>The study revealed a disproportionate lower concentration of institutional deliveries in poor areas than in rich areas</w:t>
            </w:r>
          </w:p>
          <w:p w14:paraId="1AADC0BD" w14:textId="0823FF33"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Inconclusive </w:t>
            </w:r>
          </w:p>
          <w:p w14:paraId="680204D1" w14:textId="307FB618" w:rsidR="001B2125" w:rsidRPr="005C593A" w:rsidRDefault="001B2125" w:rsidP="001B2125">
            <w:pPr>
              <w:rPr>
                <w:rFonts w:ascii="Calibri" w:hAnsi="Calibri" w:cs="Calibri"/>
                <w:b/>
                <w:bCs/>
                <w:color w:val="000000" w:themeColor="text1"/>
                <w:sz w:val="20"/>
                <w:szCs w:val="20"/>
              </w:rPr>
            </w:pPr>
          </w:p>
          <w:p w14:paraId="2E798D56" w14:textId="082FF530" w:rsidR="001B2125" w:rsidRPr="005C593A" w:rsidRDefault="001B2125" w:rsidP="001B2125">
            <w:pPr>
              <w:rPr>
                <w:rFonts w:ascii="Calibri" w:hAnsi="Calibri" w:cs="Calibri"/>
                <w:b/>
                <w:bCs/>
                <w:color w:val="000000" w:themeColor="text1"/>
                <w:sz w:val="20"/>
                <w:szCs w:val="20"/>
              </w:rPr>
            </w:pPr>
          </w:p>
          <w:p w14:paraId="03884DA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ewer maternal death was observed in the richest divisions compared to the poorest division. The study revealed increased inequalities because of a lower decline in maternal mortality rate in the poorer divisions</w:t>
            </w:r>
          </w:p>
          <w:p w14:paraId="1F18AF9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p w14:paraId="32DDD6DB" w14:textId="77777777" w:rsidR="001B2125" w:rsidRPr="005C593A" w:rsidRDefault="001B2125" w:rsidP="001B2125">
            <w:pPr>
              <w:rPr>
                <w:rFonts w:ascii="Calibri" w:hAnsi="Calibri" w:cs="Calibri"/>
                <w:b/>
                <w:bCs/>
                <w:color w:val="000000" w:themeColor="text1"/>
                <w:sz w:val="20"/>
                <w:szCs w:val="20"/>
              </w:rPr>
            </w:pPr>
          </w:p>
          <w:p w14:paraId="63B45B4A" w14:textId="77777777" w:rsidR="001B2125" w:rsidRPr="005C593A" w:rsidRDefault="001B2125" w:rsidP="001B2125">
            <w:pPr>
              <w:rPr>
                <w:rFonts w:ascii="Calibri" w:hAnsi="Calibri" w:cs="Calibri"/>
                <w:color w:val="000000" w:themeColor="text1"/>
                <w:sz w:val="20"/>
                <w:szCs w:val="20"/>
              </w:rPr>
            </w:pPr>
          </w:p>
        </w:tc>
      </w:tr>
      <w:tr w:rsidR="001B2125" w:rsidRPr="00F32AC5" w14:paraId="02ACB92E" w14:textId="77777777" w:rsidTr="005C593A">
        <w:trPr>
          <w:trHeight w:val="332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8B11EDA" w14:textId="77777777" w:rsidR="001B2125" w:rsidRPr="005C593A" w:rsidRDefault="001B2125" w:rsidP="001B2125">
            <w:pPr>
              <w:rPr>
                <w:rFonts w:ascii="Calibri" w:hAnsi="Calibri" w:cs="Calibri"/>
                <w:color w:val="000000"/>
                <w:sz w:val="20"/>
                <w:szCs w:val="20"/>
              </w:rPr>
            </w:pPr>
            <w:proofErr w:type="spellStart"/>
            <w:r w:rsidRPr="005C593A">
              <w:rPr>
                <w:rFonts w:ascii="Calibri" w:hAnsi="Calibri" w:cs="Calibri"/>
                <w:color w:val="000000"/>
                <w:sz w:val="20"/>
                <w:szCs w:val="20"/>
              </w:rPr>
              <w:lastRenderedPageBreak/>
              <w:t>Adato</w:t>
            </w:r>
            <w:proofErr w:type="spellEnd"/>
            <w:r w:rsidRPr="005C593A">
              <w:rPr>
                <w:rFonts w:ascii="Calibri" w:hAnsi="Calibri" w:cs="Calibri"/>
                <w:color w:val="000000"/>
                <w:sz w:val="20"/>
                <w:szCs w:val="20"/>
              </w:rPr>
              <w:t xml:space="preserve"> 2009</w:t>
            </w:r>
          </w:p>
          <w:p w14:paraId="3DF991B3" w14:textId="77777777" w:rsidR="001B2125" w:rsidRPr="005C593A" w:rsidRDefault="001B2125" w:rsidP="001B2125">
            <w:pPr>
              <w:rPr>
                <w:rFonts w:ascii="Calibri" w:hAnsi="Calibri" w:cs="Calibri"/>
                <w:color w:val="000000" w:themeColor="text1"/>
                <w:sz w:val="20"/>
                <w:szCs w:val="20"/>
              </w:rPr>
            </w:pPr>
          </w:p>
          <w:p w14:paraId="6102EFDB"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8B88A89" w14:textId="71C0FFB2" w:rsidR="001B2125" w:rsidRPr="005C593A" w:rsidRDefault="00650313" w:rsidP="001B2125">
            <w:pPr>
              <w:rPr>
                <w:rFonts w:ascii="Calibri" w:hAnsi="Calibri" w:cs="Calibri"/>
                <w:color w:val="000000" w:themeColor="text1"/>
                <w:sz w:val="20"/>
                <w:szCs w:val="20"/>
              </w:rPr>
            </w:pPr>
            <w:r w:rsidRPr="005C593A">
              <w:rPr>
                <w:rFonts w:ascii="Calibri" w:hAnsi="Calibri" w:cs="Calibri"/>
                <w:color w:val="000000"/>
                <w:sz w:val="20"/>
                <w:szCs w:val="20"/>
              </w:rPr>
              <w:t>M</w:t>
            </w:r>
            <w:r w:rsidR="001B2125" w:rsidRPr="005C593A">
              <w:rPr>
                <w:rFonts w:ascii="Calibri" w:hAnsi="Calibri" w:cs="Calibri"/>
                <w:color w:val="000000"/>
                <w:sz w:val="20"/>
                <w:szCs w:val="20"/>
              </w:rPr>
              <w:t>any countri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AA78BC6" w14:textId="0D4FF099" w:rsidR="001B2125" w:rsidRPr="005C593A" w:rsidRDefault="00CD6725" w:rsidP="001B2125">
            <w:pPr>
              <w:rPr>
                <w:rFonts w:ascii="Calibri" w:hAnsi="Calibri" w:cs="Calibri"/>
                <w:color w:val="000000" w:themeColor="text1"/>
                <w:sz w:val="20"/>
                <w:szCs w:val="20"/>
              </w:rPr>
            </w:pPr>
            <w:r w:rsidRPr="005C593A">
              <w:rPr>
                <w:rFonts w:ascii="Calibri" w:hAnsi="Calibri" w:cs="Calibri"/>
                <w:color w:val="000000"/>
                <w:sz w:val="20"/>
                <w:szCs w:val="20"/>
              </w:rPr>
              <w:t>L</w:t>
            </w:r>
            <w:r w:rsidR="001B2125" w:rsidRPr="005C593A">
              <w:rPr>
                <w:rFonts w:ascii="Calibri" w:hAnsi="Calibri" w:cs="Calibri"/>
                <w:color w:val="000000"/>
                <w:sz w:val="20"/>
                <w:szCs w:val="20"/>
              </w:rPr>
              <w:t>iterature review</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02E6D4C"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Maternal and child services: antenatal care, prenatal care, immunization, check-ups.</w:t>
            </w:r>
          </w:p>
          <w:p w14:paraId="38AA1B3F"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023BAB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65BF3B4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sz w:val="20"/>
                <w:szCs w:val="20"/>
              </w:rPr>
              <w:t>vulnerable children and families</w:t>
            </w:r>
          </w:p>
          <w:p w14:paraId="7452C89E" w14:textId="77777777" w:rsidR="001B2125" w:rsidRPr="005C593A" w:rsidRDefault="001B2125" w:rsidP="001B2125">
            <w:pPr>
              <w:rPr>
                <w:rFonts w:ascii="Calibri" w:hAnsi="Calibri" w:cs="Calibri"/>
                <w:color w:val="000000" w:themeColor="text1"/>
                <w:sz w:val="20"/>
                <w:szCs w:val="20"/>
              </w:rPr>
            </w:pPr>
          </w:p>
          <w:p w14:paraId="70E42470" w14:textId="26E758D3"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C3687C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136C3F0A" w14:textId="77777777" w:rsidR="001B2125" w:rsidRPr="005C593A" w:rsidRDefault="001B2125" w:rsidP="001B2125">
            <w:pPr>
              <w:rPr>
                <w:rFonts w:ascii="Calibri" w:hAnsi="Calibri" w:cs="Calibri"/>
                <w:color w:val="000000" w:themeColor="text1"/>
                <w:sz w:val="20"/>
                <w:szCs w:val="20"/>
              </w:rPr>
            </w:pPr>
          </w:p>
          <w:p w14:paraId="3540ADDF" w14:textId="77777777" w:rsidR="001B2125" w:rsidRPr="005C593A" w:rsidRDefault="001B2125" w:rsidP="001B2125">
            <w:pPr>
              <w:rPr>
                <w:rFonts w:ascii="Calibri" w:hAnsi="Calibri" w:cs="Calibri"/>
                <w:color w:val="000000" w:themeColor="text1"/>
                <w:sz w:val="20"/>
                <w:szCs w:val="20"/>
              </w:rPr>
            </w:pPr>
          </w:p>
          <w:p w14:paraId="7B756749" w14:textId="77777777" w:rsidR="001B2125" w:rsidRPr="005C593A" w:rsidRDefault="001B2125" w:rsidP="001B2125">
            <w:pPr>
              <w:rPr>
                <w:rFonts w:ascii="Calibri" w:hAnsi="Calibri" w:cs="Calibri"/>
                <w:color w:val="000000" w:themeColor="text1"/>
                <w:sz w:val="20"/>
                <w:szCs w:val="20"/>
              </w:rPr>
            </w:pPr>
          </w:p>
          <w:p w14:paraId="76ADAEC6" w14:textId="77777777" w:rsidR="001B2125" w:rsidRPr="005C593A" w:rsidRDefault="001B2125" w:rsidP="001B2125">
            <w:pPr>
              <w:rPr>
                <w:rFonts w:ascii="Calibri" w:hAnsi="Calibri" w:cs="Calibri"/>
                <w:color w:val="000000" w:themeColor="text1"/>
                <w:sz w:val="20"/>
                <w:szCs w:val="20"/>
              </w:rPr>
            </w:pPr>
          </w:p>
          <w:p w14:paraId="2E66C413" w14:textId="77777777" w:rsidR="001B2125" w:rsidRPr="005C593A" w:rsidRDefault="001B2125" w:rsidP="001B2125">
            <w:pPr>
              <w:rPr>
                <w:rFonts w:ascii="Calibri" w:hAnsi="Calibri" w:cs="Calibri"/>
                <w:color w:val="000000" w:themeColor="text1"/>
                <w:sz w:val="20"/>
                <w:szCs w:val="20"/>
              </w:rPr>
            </w:pPr>
          </w:p>
          <w:p w14:paraId="14476136" w14:textId="377CD58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1168FDD5" w14:textId="77777777" w:rsidR="001B2125" w:rsidRPr="005C593A" w:rsidRDefault="001B2125" w:rsidP="001B2125">
            <w:pPr>
              <w:rPr>
                <w:rFonts w:ascii="Calibri" w:hAnsi="Calibri" w:cs="Calibri"/>
                <w:color w:val="000000" w:themeColor="text1"/>
                <w:sz w:val="20"/>
                <w:szCs w:val="20"/>
              </w:rPr>
            </w:pPr>
          </w:p>
          <w:p w14:paraId="03DE841D" w14:textId="77777777" w:rsidR="001B2125" w:rsidRPr="005C593A" w:rsidRDefault="001B2125" w:rsidP="001B2125">
            <w:pPr>
              <w:rPr>
                <w:rFonts w:ascii="Calibri" w:hAnsi="Calibri" w:cs="Calibri"/>
                <w:color w:val="000000" w:themeColor="text1"/>
                <w:sz w:val="20"/>
                <w:szCs w:val="20"/>
              </w:rPr>
            </w:pPr>
          </w:p>
          <w:p w14:paraId="0A7EF4B3" w14:textId="77777777" w:rsidR="001B2125" w:rsidRPr="005C593A" w:rsidRDefault="001B2125" w:rsidP="001B2125">
            <w:pPr>
              <w:rPr>
                <w:rFonts w:ascii="Calibri" w:hAnsi="Calibri" w:cs="Calibri"/>
                <w:color w:val="000000" w:themeColor="text1"/>
                <w:sz w:val="20"/>
                <w:szCs w:val="20"/>
              </w:rPr>
            </w:pPr>
          </w:p>
          <w:p w14:paraId="437E384A" w14:textId="77777777" w:rsidR="001B2125" w:rsidRPr="005C593A" w:rsidRDefault="001B2125" w:rsidP="001B2125">
            <w:pPr>
              <w:rPr>
                <w:rFonts w:ascii="Calibri" w:hAnsi="Calibri" w:cs="Calibri"/>
                <w:color w:val="000000" w:themeColor="text1"/>
                <w:sz w:val="20"/>
                <w:szCs w:val="20"/>
              </w:rPr>
            </w:pPr>
          </w:p>
          <w:p w14:paraId="5C4250BD" w14:textId="77777777" w:rsidR="001B2125" w:rsidRPr="005C593A" w:rsidRDefault="001B2125" w:rsidP="001B2125">
            <w:pPr>
              <w:rPr>
                <w:rFonts w:ascii="Calibri" w:hAnsi="Calibri" w:cs="Calibri"/>
                <w:color w:val="000000" w:themeColor="text1"/>
                <w:sz w:val="20"/>
                <w:szCs w:val="20"/>
              </w:rPr>
            </w:pPr>
          </w:p>
          <w:p w14:paraId="7720450A" w14:textId="77777777" w:rsidR="001B2125" w:rsidRPr="005C593A" w:rsidRDefault="001B2125" w:rsidP="001B2125">
            <w:pPr>
              <w:rPr>
                <w:rFonts w:ascii="Calibri" w:hAnsi="Calibri" w:cs="Calibri"/>
                <w:color w:val="000000" w:themeColor="text1"/>
                <w:sz w:val="20"/>
                <w:szCs w:val="20"/>
              </w:rPr>
            </w:pPr>
          </w:p>
          <w:p w14:paraId="69A9B4E8" w14:textId="77777777" w:rsidR="001B2125" w:rsidRPr="005C593A" w:rsidRDefault="001B2125" w:rsidP="001B2125">
            <w:pPr>
              <w:rPr>
                <w:rFonts w:ascii="Calibri" w:hAnsi="Calibri" w:cs="Calibri"/>
                <w:color w:val="000000" w:themeColor="text1"/>
                <w:sz w:val="20"/>
                <w:szCs w:val="20"/>
              </w:rPr>
            </w:pPr>
          </w:p>
          <w:p w14:paraId="7B56D3BF"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44D2D5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s resulted in an increase in children’s health check, growth monitoring visits and well-child visits</w:t>
            </w:r>
          </w:p>
          <w:p w14:paraId="11477AC7" w14:textId="3FD0CF0D"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p w14:paraId="290F29C3" w14:textId="77777777" w:rsidR="001B2125" w:rsidRPr="005C593A" w:rsidRDefault="001B2125" w:rsidP="001B2125">
            <w:pPr>
              <w:rPr>
                <w:rFonts w:ascii="Calibri" w:hAnsi="Calibri" w:cs="Calibri"/>
                <w:color w:val="000000" w:themeColor="text1"/>
                <w:sz w:val="20"/>
                <w:szCs w:val="20"/>
              </w:rPr>
            </w:pPr>
          </w:p>
          <w:p w14:paraId="2E8E2138" w14:textId="7E3DEF38"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resulted in 11% decline in maternal mortality and a 2% decline in infant mortality, with the stronger impacts in the poorer municipalities</w:t>
            </w:r>
          </w:p>
          <w:p w14:paraId="1D9D1B44"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F2BC2D7" w14:textId="77777777" w:rsidR="001B2125" w:rsidRPr="005C593A" w:rsidRDefault="001B2125" w:rsidP="001B2125">
            <w:pPr>
              <w:rPr>
                <w:rFonts w:ascii="Calibri" w:hAnsi="Calibri" w:cs="Calibri"/>
                <w:color w:val="000000" w:themeColor="text1"/>
                <w:sz w:val="20"/>
                <w:szCs w:val="20"/>
              </w:rPr>
            </w:pPr>
          </w:p>
          <w:p w14:paraId="4D06385A" w14:textId="33CEEC54" w:rsidR="001B2125" w:rsidRPr="005C593A" w:rsidRDefault="001B2125" w:rsidP="001B2125">
            <w:pPr>
              <w:tabs>
                <w:tab w:val="left" w:pos="1128"/>
              </w:tabs>
              <w:rPr>
                <w:rFonts w:ascii="Calibri" w:hAnsi="Calibri" w:cs="Calibri"/>
                <w:color w:val="000000" w:themeColor="text1"/>
                <w:sz w:val="20"/>
                <w:szCs w:val="20"/>
              </w:rPr>
            </w:pPr>
          </w:p>
        </w:tc>
      </w:tr>
      <w:tr w:rsidR="001B2125" w:rsidRPr="00F32AC5" w14:paraId="27A3E103" w14:textId="77777777" w:rsidTr="005C593A">
        <w:trPr>
          <w:trHeight w:val="568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6DD1A02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owell-Jackson 2015</w:t>
            </w:r>
          </w:p>
          <w:p w14:paraId="1DFADB1B" w14:textId="77777777" w:rsidR="001B2125" w:rsidRPr="005C593A" w:rsidRDefault="001B2125" w:rsidP="001B2125">
            <w:pPr>
              <w:rPr>
                <w:rFonts w:ascii="Calibri" w:hAnsi="Calibri" w:cs="Calibri"/>
                <w:color w:val="000000" w:themeColor="text1"/>
                <w:sz w:val="20"/>
                <w:szCs w:val="20"/>
              </w:rPr>
            </w:pPr>
          </w:p>
          <w:p w14:paraId="09D0B0C0" w14:textId="77777777" w:rsidR="001B2125" w:rsidRPr="005C593A" w:rsidRDefault="001B2125" w:rsidP="001B2125">
            <w:pPr>
              <w:rPr>
                <w:rFonts w:ascii="Calibri" w:hAnsi="Calibri" w:cs="Calibr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BB45EE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p w14:paraId="2619627C" w14:textId="77777777" w:rsidR="001B2125" w:rsidRPr="005C593A" w:rsidRDefault="001B2125" w:rsidP="001B2125">
            <w:pPr>
              <w:rPr>
                <w:rFonts w:ascii="Calibri" w:hAnsi="Calibri" w:cs="Calibri"/>
                <w:color w:val="000000"/>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1AA3B7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Survey </w:t>
            </w:r>
          </w:p>
          <w:p w14:paraId="36E3F362" w14:textId="77777777" w:rsidR="001B2125" w:rsidRPr="005C593A" w:rsidRDefault="001B2125" w:rsidP="001B2125">
            <w:pPr>
              <w:rPr>
                <w:rFonts w:ascii="Calibri" w:hAnsi="Calibri" w:cs="Calibri"/>
                <w:color w:val="000000"/>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AB8BCE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al health services</w:t>
            </w:r>
          </w:p>
          <w:p w14:paraId="61FCC340" w14:textId="77777777" w:rsidR="001B2125" w:rsidRPr="005C593A" w:rsidRDefault="001B2125" w:rsidP="001B2125">
            <w:pPr>
              <w:rPr>
                <w:rFonts w:ascii="Calibri" w:hAnsi="Calibri" w:cs="Calibri"/>
                <w:color w:val="000000"/>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C34580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6F225B36" w14:textId="1CD92BD9" w:rsidR="001B2125" w:rsidRPr="005C593A" w:rsidRDefault="007875DD"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gnant</w:t>
            </w:r>
            <w:r w:rsidR="001B2125" w:rsidRPr="005C593A">
              <w:rPr>
                <w:rFonts w:ascii="Calibri" w:hAnsi="Calibri" w:cs="Calibri"/>
                <w:color w:val="000000" w:themeColor="text1"/>
                <w:sz w:val="20"/>
                <w:szCs w:val="20"/>
              </w:rPr>
              <w:t xml:space="preserve"> women </w:t>
            </w:r>
          </w:p>
          <w:p w14:paraId="14120FD2" w14:textId="77777777" w:rsidR="001B2125" w:rsidRPr="005C593A" w:rsidRDefault="001B2125" w:rsidP="001B2125">
            <w:pPr>
              <w:rPr>
                <w:rFonts w:ascii="Calibri" w:hAnsi="Calibri" w:cs="Calibri"/>
                <w:color w:val="000000" w:themeColor="text1"/>
                <w:sz w:val="20"/>
                <w:szCs w:val="20"/>
              </w:rPr>
            </w:pPr>
          </w:p>
          <w:p w14:paraId="38DB677C" w14:textId="13F59FAB"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7A0D333" w14:textId="4203287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50A3EBF6" w14:textId="77777777" w:rsidR="001B2125" w:rsidRPr="005C593A" w:rsidRDefault="001B2125" w:rsidP="001B2125">
            <w:pPr>
              <w:rPr>
                <w:rFonts w:ascii="Calibri" w:hAnsi="Calibri" w:cs="Calibri"/>
                <w:color w:val="000000" w:themeColor="text1"/>
                <w:sz w:val="20"/>
                <w:szCs w:val="20"/>
              </w:rPr>
            </w:pPr>
          </w:p>
          <w:p w14:paraId="06DA086E" w14:textId="77777777" w:rsidR="001B2125" w:rsidRPr="005C593A" w:rsidRDefault="001B2125" w:rsidP="001B2125">
            <w:pPr>
              <w:rPr>
                <w:rFonts w:ascii="Calibri" w:hAnsi="Calibri" w:cs="Calibri"/>
                <w:color w:val="000000" w:themeColor="text1"/>
                <w:sz w:val="20"/>
                <w:szCs w:val="20"/>
              </w:rPr>
            </w:pPr>
          </w:p>
          <w:p w14:paraId="1C0BE6E1" w14:textId="77777777" w:rsidR="001B2125" w:rsidRPr="005C593A" w:rsidRDefault="001B2125" w:rsidP="001B2125">
            <w:pPr>
              <w:rPr>
                <w:rFonts w:ascii="Calibri" w:hAnsi="Calibri" w:cs="Calibri"/>
                <w:color w:val="000000" w:themeColor="text1"/>
                <w:sz w:val="20"/>
                <w:szCs w:val="20"/>
              </w:rPr>
            </w:pPr>
          </w:p>
          <w:p w14:paraId="46C0073D" w14:textId="77777777" w:rsidR="001B2125" w:rsidRPr="005C593A" w:rsidRDefault="001B2125" w:rsidP="001B2125">
            <w:pPr>
              <w:rPr>
                <w:rFonts w:ascii="Calibri" w:hAnsi="Calibri" w:cs="Calibri"/>
                <w:color w:val="000000" w:themeColor="text1"/>
                <w:sz w:val="20"/>
                <w:szCs w:val="20"/>
              </w:rPr>
            </w:pPr>
          </w:p>
          <w:p w14:paraId="4177CD9F" w14:textId="77777777" w:rsidR="001B2125" w:rsidRPr="005C593A" w:rsidRDefault="001B2125" w:rsidP="001B2125">
            <w:pPr>
              <w:rPr>
                <w:rFonts w:ascii="Calibri" w:hAnsi="Calibri" w:cs="Calibri"/>
                <w:color w:val="000000" w:themeColor="text1"/>
                <w:sz w:val="20"/>
                <w:szCs w:val="20"/>
              </w:rPr>
            </w:pPr>
          </w:p>
          <w:p w14:paraId="327FD6CC" w14:textId="77777777" w:rsidR="001B2125" w:rsidRPr="005C593A" w:rsidRDefault="001B2125" w:rsidP="001B2125">
            <w:pPr>
              <w:rPr>
                <w:rFonts w:ascii="Calibri" w:hAnsi="Calibri" w:cs="Calibri"/>
                <w:color w:val="000000" w:themeColor="text1"/>
                <w:sz w:val="20"/>
                <w:szCs w:val="20"/>
              </w:rPr>
            </w:pPr>
          </w:p>
          <w:p w14:paraId="18A71575" w14:textId="77777777" w:rsidR="001B2125" w:rsidRPr="005C593A" w:rsidRDefault="001B2125" w:rsidP="001B2125">
            <w:pPr>
              <w:rPr>
                <w:rFonts w:ascii="Calibri" w:hAnsi="Calibri" w:cs="Calibri"/>
                <w:color w:val="000000" w:themeColor="text1"/>
                <w:sz w:val="20"/>
                <w:szCs w:val="20"/>
              </w:rPr>
            </w:pPr>
          </w:p>
          <w:p w14:paraId="5615B306" w14:textId="77777777" w:rsidR="001B2125" w:rsidRPr="005C593A" w:rsidRDefault="001B2125" w:rsidP="001B2125">
            <w:pPr>
              <w:rPr>
                <w:rFonts w:ascii="Calibri" w:hAnsi="Calibri" w:cs="Calibri"/>
                <w:color w:val="000000" w:themeColor="text1"/>
                <w:sz w:val="20"/>
                <w:szCs w:val="20"/>
              </w:rPr>
            </w:pPr>
          </w:p>
          <w:p w14:paraId="222D22F5" w14:textId="77777777" w:rsidR="001B2125" w:rsidRPr="005C593A" w:rsidRDefault="001B2125" w:rsidP="001B2125">
            <w:pPr>
              <w:rPr>
                <w:rFonts w:ascii="Calibri" w:hAnsi="Calibri" w:cs="Calibri"/>
                <w:color w:val="000000" w:themeColor="text1"/>
                <w:sz w:val="20"/>
                <w:szCs w:val="20"/>
              </w:rPr>
            </w:pPr>
          </w:p>
          <w:p w14:paraId="59695C8F" w14:textId="77777777" w:rsidR="001B2125" w:rsidRPr="005C593A" w:rsidRDefault="001B2125" w:rsidP="001B2125">
            <w:pPr>
              <w:rPr>
                <w:rFonts w:ascii="Calibri" w:hAnsi="Calibri" w:cs="Calibri"/>
                <w:color w:val="000000" w:themeColor="text1"/>
                <w:sz w:val="20"/>
                <w:szCs w:val="20"/>
              </w:rPr>
            </w:pPr>
          </w:p>
          <w:p w14:paraId="2F15CF50" w14:textId="77777777" w:rsidR="001B2125" w:rsidRPr="005C593A" w:rsidRDefault="001B2125" w:rsidP="001B2125">
            <w:pPr>
              <w:rPr>
                <w:rFonts w:ascii="Calibri" w:hAnsi="Calibri" w:cs="Calibri"/>
                <w:color w:val="000000" w:themeColor="text1"/>
                <w:sz w:val="20"/>
                <w:szCs w:val="20"/>
              </w:rPr>
            </w:pPr>
          </w:p>
          <w:p w14:paraId="247045AA" w14:textId="77777777" w:rsidR="001B2125" w:rsidRPr="005C593A" w:rsidRDefault="001B2125" w:rsidP="001B2125">
            <w:pPr>
              <w:rPr>
                <w:rFonts w:ascii="Calibri" w:hAnsi="Calibri" w:cs="Calibri"/>
                <w:color w:val="000000" w:themeColor="text1"/>
                <w:sz w:val="20"/>
                <w:szCs w:val="20"/>
              </w:rPr>
            </w:pPr>
          </w:p>
          <w:p w14:paraId="1DB64A17" w14:textId="77777777" w:rsidR="001B2125" w:rsidRPr="005C593A" w:rsidRDefault="001B2125" w:rsidP="001B2125">
            <w:pPr>
              <w:rPr>
                <w:rFonts w:ascii="Calibri" w:hAnsi="Calibri" w:cs="Calibri"/>
                <w:color w:val="000000" w:themeColor="text1"/>
                <w:sz w:val="20"/>
                <w:szCs w:val="20"/>
              </w:rPr>
            </w:pPr>
          </w:p>
          <w:p w14:paraId="775DFB9E" w14:textId="77777777" w:rsidR="001B2125" w:rsidRPr="005C593A" w:rsidRDefault="001B2125" w:rsidP="001B2125">
            <w:pPr>
              <w:rPr>
                <w:rFonts w:ascii="Calibri" w:hAnsi="Calibri" w:cs="Calibri"/>
                <w:color w:val="000000" w:themeColor="text1"/>
                <w:sz w:val="20"/>
                <w:szCs w:val="20"/>
              </w:rPr>
            </w:pPr>
          </w:p>
          <w:p w14:paraId="45557EB3" w14:textId="77777777" w:rsidR="001B2125" w:rsidRPr="005C593A" w:rsidRDefault="001B2125" w:rsidP="001B2125">
            <w:pPr>
              <w:rPr>
                <w:rFonts w:ascii="Calibri" w:hAnsi="Calibri" w:cs="Calibri"/>
                <w:color w:val="000000" w:themeColor="text1"/>
                <w:sz w:val="20"/>
                <w:szCs w:val="20"/>
              </w:rPr>
            </w:pPr>
          </w:p>
          <w:p w14:paraId="69B61DCE" w14:textId="77777777" w:rsidR="001B2125" w:rsidRPr="005C593A" w:rsidRDefault="001B2125" w:rsidP="001B2125">
            <w:pPr>
              <w:rPr>
                <w:rFonts w:ascii="Calibri" w:hAnsi="Calibri" w:cs="Calibri"/>
                <w:color w:val="000000" w:themeColor="text1"/>
                <w:sz w:val="20"/>
                <w:szCs w:val="20"/>
              </w:rPr>
            </w:pPr>
          </w:p>
          <w:p w14:paraId="10873B73" w14:textId="77777777" w:rsidR="001B2125" w:rsidRPr="005C593A" w:rsidRDefault="001B2125" w:rsidP="001B2125">
            <w:pPr>
              <w:rPr>
                <w:rFonts w:ascii="Calibri" w:hAnsi="Calibri" w:cs="Calibri"/>
                <w:color w:val="000000" w:themeColor="text1"/>
                <w:sz w:val="20"/>
                <w:szCs w:val="20"/>
              </w:rPr>
            </w:pPr>
          </w:p>
          <w:p w14:paraId="3E2C5E44" w14:textId="77777777" w:rsidR="001B2125" w:rsidRPr="005C593A" w:rsidRDefault="001B2125" w:rsidP="001B2125">
            <w:pPr>
              <w:rPr>
                <w:rFonts w:ascii="Calibri" w:hAnsi="Calibri" w:cs="Calibri"/>
                <w:color w:val="000000" w:themeColor="text1"/>
                <w:sz w:val="20"/>
                <w:szCs w:val="20"/>
              </w:rPr>
            </w:pPr>
          </w:p>
          <w:p w14:paraId="11749EF7" w14:textId="77777777" w:rsidR="001B2125" w:rsidRPr="005C593A" w:rsidRDefault="001B2125" w:rsidP="001B2125">
            <w:pPr>
              <w:rPr>
                <w:rFonts w:ascii="Calibri" w:hAnsi="Calibri" w:cs="Calibri"/>
                <w:color w:val="000000" w:themeColor="text1"/>
                <w:sz w:val="20"/>
                <w:szCs w:val="20"/>
              </w:rPr>
            </w:pPr>
          </w:p>
          <w:p w14:paraId="50FB1553" w14:textId="47292B7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tality </w:t>
            </w:r>
          </w:p>
          <w:p w14:paraId="4B6DDF74" w14:textId="77777777" w:rsidR="001B2125" w:rsidRPr="005C593A" w:rsidRDefault="001B2125" w:rsidP="001B2125">
            <w:pPr>
              <w:rPr>
                <w:rFonts w:ascii="Calibri" w:hAnsi="Calibri" w:cs="Calibri"/>
                <w:color w:val="000000" w:themeColor="text1"/>
                <w:sz w:val="20"/>
                <w:szCs w:val="20"/>
              </w:rPr>
            </w:pPr>
          </w:p>
          <w:p w14:paraId="512237DC" w14:textId="77777777" w:rsidR="001B2125" w:rsidRPr="005C593A" w:rsidRDefault="001B2125" w:rsidP="001B2125">
            <w:pPr>
              <w:rPr>
                <w:rFonts w:ascii="Calibri" w:hAnsi="Calibri" w:cs="Calibri"/>
                <w:color w:val="000000" w:themeColor="text1"/>
                <w:sz w:val="20"/>
                <w:szCs w:val="20"/>
              </w:rPr>
            </w:pPr>
          </w:p>
          <w:p w14:paraId="28C5E125" w14:textId="77777777" w:rsidR="001B2125" w:rsidRPr="005C593A" w:rsidRDefault="001B2125" w:rsidP="001B2125">
            <w:pPr>
              <w:rPr>
                <w:rFonts w:ascii="Calibri" w:hAnsi="Calibri" w:cs="Calibri"/>
                <w:color w:val="000000" w:themeColor="text1"/>
                <w:sz w:val="20"/>
                <w:szCs w:val="20"/>
              </w:rPr>
            </w:pPr>
          </w:p>
          <w:p w14:paraId="541DD5D7" w14:textId="2DC1848A"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531A8B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n increase in the proportion of women delivering with the attendance of a health worker </w:t>
            </w:r>
          </w:p>
          <w:p w14:paraId="4D234150"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5C8D6E0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 decrease in the percentage of women going into caesarean section </w:t>
            </w:r>
          </w:p>
          <w:p w14:paraId="38C400AE"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Negative </w:t>
            </w:r>
          </w:p>
          <w:p w14:paraId="525AD4C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 </w:t>
            </w:r>
            <w:proofErr w:type="spellStart"/>
            <w:r w:rsidRPr="005C593A">
              <w:rPr>
                <w:rFonts w:ascii="Calibri" w:hAnsi="Calibri" w:cs="Calibri"/>
                <w:color w:val="000000" w:themeColor="text1"/>
                <w:sz w:val="20"/>
                <w:szCs w:val="20"/>
              </w:rPr>
              <w:t>a</w:t>
            </w:r>
            <w:proofErr w:type="spellEnd"/>
            <w:r w:rsidRPr="005C593A">
              <w:rPr>
                <w:rFonts w:ascii="Calibri" w:hAnsi="Calibri" w:cs="Calibri"/>
                <w:color w:val="000000" w:themeColor="text1"/>
                <w:sz w:val="20"/>
                <w:szCs w:val="20"/>
              </w:rPr>
              <w:t xml:space="preserve"> 7.5</w:t>
            </w:r>
            <w:r w:rsidRPr="005C593A">
              <w:rPr>
                <w:rFonts w:ascii="Calibri" w:hAnsi="Calibri" w:cs="Calibri"/>
                <w:color w:val="000000" w:themeColor="text1"/>
                <w:sz w:val="20"/>
                <w:szCs w:val="20"/>
              </w:rPr>
              <w:br/>
              <w:t xml:space="preserve">percentage point increase in facility births and in an 11-percentage point increase in public facility births. </w:t>
            </w:r>
          </w:p>
          <w:p w14:paraId="01A1874D"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CD0408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did not have any impact on the </w:t>
            </w:r>
            <w:proofErr w:type="spellStart"/>
            <w:r w:rsidRPr="005C593A">
              <w:rPr>
                <w:rFonts w:ascii="Calibri" w:hAnsi="Calibri" w:cs="Calibri"/>
                <w:color w:val="000000" w:themeColor="text1"/>
                <w:sz w:val="20"/>
                <w:szCs w:val="20"/>
              </w:rPr>
              <w:t>utilisation</w:t>
            </w:r>
            <w:proofErr w:type="spellEnd"/>
            <w:r w:rsidRPr="005C593A">
              <w:rPr>
                <w:rFonts w:ascii="Calibri" w:hAnsi="Calibri" w:cs="Calibri"/>
                <w:color w:val="000000" w:themeColor="text1"/>
                <w:sz w:val="20"/>
                <w:szCs w:val="20"/>
              </w:rPr>
              <w:t xml:space="preserve"> of antenatal care services</w:t>
            </w:r>
          </w:p>
          <w:p w14:paraId="2167DFA6" w14:textId="4C478329"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No impact</w:t>
            </w:r>
          </w:p>
          <w:p w14:paraId="5A551FFA" w14:textId="77777777" w:rsidR="001B2125" w:rsidRPr="005C593A" w:rsidRDefault="001B2125" w:rsidP="001B2125">
            <w:pPr>
              <w:rPr>
                <w:rFonts w:ascii="Calibri" w:hAnsi="Calibri" w:cs="Calibri"/>
                <w:color w:val="000000" w:themeColor="text1"/>
                <w:sz w:val="20"/>
                <w:szCs w:val="20"/>
              </w:rPr>
            </w:pPr>
          </w:p>
          <w:p w14:paraId="209BCB3E" w14:textId="28FBAE2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did not result in a strong effect on neonatal mortality</w:t>
            </w:r>
          </w:p>
          <w:p w14:paraId="13D0CA90"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No impact </w:t>
            </w:r>
          </w:p>
          <w:p w14:paraId="4BF7C343" w14:textId="77777777" w:rsidR="001B2125" w:rsidRPr="005C593A" w:rsidRDefault="001B2125" w:rsidP="001B2125">
            <w:pPr>
              <w:rPr>
                <w:rFonts w:ascii="Calibri" w:hAnsi="Calibri" w:cs="Calibri"/>
                <w:b/>
                <w:bCs/>
                <w:color w:val="000000" w:themeColor="text1"/>
                <w:sz w:val="20"/>
                <w:szCs w:val="20"/>
              </w:rPr>
            </w:pPr>
          </w:p>
          <w:p w14:paraId="17A17220" w14:textId="2BDC1580"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 </w:t>
            </w:r>
          </w:p>
        </w:tc>
      </w:tr>
      <w:tr w:rsidR="001B2125" w:rsidRPr="00F32AC5" w14:paraId="442D725B"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vAlign w:val="bottom"/>
          </w:tcPr>
          <w:p w14:paraId="1EE1F08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Barber 2009</w:t>
            </w:r>
          </w:p>
          <w:p w14:paraId="5CD58BC3" w14:textId="77777777" w:rsidR="001B2125" w:rsidRPr="005C593A" w:rsidRDefault="001B2125" w:rsidP="001B2125">
            <w:pPr>
              <w:rPr>
                <w:rFonts w:ascii="Calibri" w:hAnsi="Calibri" w:cs="Calibri"/>
                <w:color w:val="000000" w:themeColor="text1"/>
                <w:sz w:val="20"/>
                <w:szCs w:val="20"/>
              </w:rPr>
            </w:pPr>
          </w:p>
          <w:p w14:paraId="075FA96F" w14:textId="77777777" w:rsidR="001B2125" w:rsidRPr="005C593A" w:rsidRDefault="001B2125" w:rsidP="001B2125">
            <w:pPr>
              <w:rPr>
                <w:rFonts w:ascii="Calibri" w:hAnsi="Calibri" w:cs="Calibri"/>
                <w:color w:val="000000" w:themeColor="text1"/>
                <w:sz w:val="20"/>
                <w:szCs w:val="20"/>
              </w:rPr>
            </w:pPr>
          </w:p>
          <w:p w14:paraId="7BF3C8E2" w14:textId="77777777" w:rsidR="001B2125" w:rsidRPr="005C593A" w:rsidRDefault="001B2125" w:rsidP="001B2125">
            <w:pPr>
              <w:rPr>
                <w:rFonts w:ascii="Calibri" w:hAnsi="Calibri" w:cs="Calibri"/>
                <w:color w:val="000000" w:themeColor="text1"/>
                <w:sz w:val="20"/>
                <w:szCs w:val="20"/>
              </w:rPr>
            </w:pPr>
          </w:p>
          <w:p w14:paraId="526E83D5" w14:textId="77777777" w:rsidR="001B2125" w:rsidRPr="005C593A" w:rsidRDefault="001B2125" w:rsidP="001B2125">
            <w:pPr>
              <w:rPr>
                <w:rFonts w:ascii="Calibri" w:hAnsi="Calibri" w:cs="Calibri"/>
                <w:color w:val="000000" w:themeColor="text1"/>
                <w:sz w:val="20"/>
                <w:szCs w:val="20"/>
              </w:rPr>
            </w:pPr>
          </w:p>
          <w:p w14:paraId="74C4546C" w14:textId="77777777" w:rsidR="001B2125" w:rsidRPr="005C593A" w:rsidRDefault="001B2125" w:rsidP="001B2125">
            <w:pPr>
              <w:rPr>
                <w:rFonts w:ascii="Calibri" w:hAnsi="Calibri" w:cs="Calibri"/>
                <w:color w:val="000000" w:themeColor="text1"/>
                <w:sz w:val="20"/>
                <w:szCs w:val="20"/>
              </w:rPr>
            </w:pPr>
          </w:p>
          <w:p w14:paraId="2AE7AF78" w14:textId="77777777" w:rsidR="001B2125" w:rsidRPr="005C593A" w:rsidRDefault="001B2125" w:rsidP="001B2125">
            <w:pPr>
              <w:rPr>
                <w:rFonts w:ascii="Calibri" w:hAnsi="Calibri" w:cs="Calibri"/>
                <w:color w:val="000000" w:themeColor="text1"/>
                <w:sz w:val="20"/>
                <w:szCs w:val="20"/>
              </w:rPr>
            </w:pPr>
          </w:p>
          <w:p w14:paraId="1543485E" w14:textId="77777777" w:rsidR="001B2125" w:rsidRPr="005C593A" w:rsidRDefault="001B2125" w:rsidP="001B2125">
            <w:pPr>
              <w:rPr>
                <w:rFonts w:ascii="Calibri" w:hAnsi="Calibri" w:cs="Calibri"/>
                <w:color w:val="000000" w:themeColor="text1"/>
                <w:sz w:val="20"/>
                <w:szCs w:val="20"/>
              </w:rPr>
            </w:pPr>
          </w:p>
          <w:p w14:paraId="513BF359" w14:textId="77777777" w:rsidR="001B2125" w:rsidRPr="005C593A" w:rsidRDefault="001B2125" w:rsidP="001B2125">
            <w:pPr>
              <w:rPr>
                <w:rFonts w:ascii="Calibri" w:hAnsi="Calibri" w:cs="Calibri"/>
                <w:color w:val="000000" w:themeColor="text1"/>
                <w:sz w:val="20"/>
                <w:szCs w:val="20"/>
              </w:rPr>
            </w:pPr>
          </w:p>
          <w:p w14:paraId="03F375D4" w14:textId="77777777" w:rsidR="001B2125" w:rsidRPr="005C593A" w:rsidRDefault="001B2125" w:rsidP="001B2125">
            <w:pPr>
              <w:rPr>
                <w:rFonts w:ascii="Calibri" w:hAnsi="Calibri" w:cs="Calibri"/>
                <w:color w:val="000000" w:themeColor="text1"/>
                <w:sz w:val="20"/>
                <w:szCs w:val="20"/>
              </w:rPr>
            </w:pPr>
          </w:p>
          <w:p w14:paraId="2DFBE6FC" w14:textId="77777777" w:rsidR="001B2125" w:rsidRPr="005C593A" w:rsidRDefault="001B2125" w:rsidP="001B2125">
            <w:pPr>
              <w:rPr>
                <w:rFonts w:ascii="Calibri" w:hAnsi="Calibri" w:cs="Calibri"/>
                <w:color w:val="000000" w:themeColor="text1"/>
                <w:sz w:val="20"/>
                <w:szCs w:val="20"/>
              </w:rPr>
            </w:pPr>
          </w:p>
          <w:p w14:paraId="33D92864" w14:textId="77777777" w:rsidR="001B2125" w:rsidRPr="005C593A" w:rsidRDefault="001B2125" w:rsidP="001B2125">
            <w:pPr>
              <w:rPr>
                <w:rFonts w:ascii="Calibri" w:hAnsi="Calibri" w:cs="Calibri"/>
                <w:color w:val="000000" w:themeColor="text1"/>
                <w:sz w:val="20"/>
                <w:szCs w:val="20"/>
              </w:rPr>
            </w:pPr>
          </w:p>
          <w:p w14:paraId="2CEF4BD0" w14:textId="77777777" w:rsidR="001B2125" w:rsidRPr="005C593A" w:rsidRDefault="001B2125" w:rsidP="001B2125">
            <w:pPr>
              <w:rPr>
                <w:rFonts w:ascii="Calibri" w:hAnsi="Calibri" w:cs="Calibri"/>
                <w:color w:val="000000" w:themeColor="text1"/>
                <w:sz w:val="20"/>
                <w:szCs w:val="20"/>
              </w:rPr>
            </w:pPr>
          </w:p>
          <w:p w14:paraId="733C28FA" w14:textId="77777777" w:rsidR="001B2125" w:rsidRPr="005C593A" w:rsidRDefault="001B2125" w:rsidP="001B2125">
            <w:pPr>
              <w:rPr>
                <w:rFonts w:ascii="Calibri" w:hAnsi="Calibri" w:cs="Calibri"/>
                <w:color w:val="000000" w:themeColor="text1"/>
                <w:sz w:val="20"/>
                <w:szCs w:val="20"/>
              </w:rPr>
            </w:pPr>
          </w:p>
          <w:p w14:paraId="65FCE46C" w14:textId="77777777" w:rsidR="001B2125" w:rsidRPr="005C593A" w:rsidRDefault="001B2125" w:rsidP="001B2125">
            <w:pPr>
              <w:rPr>
                <w:rFonts w:ascii="Calibri" w:hAnsi="Calibri" w:cs="Calibri"/>
                <w:color w:val="000000" w:themeColor="text1"/>
                <w:sz w:val="20"/>
                <w:szCs w:val="20"/>
              </w:rPr>
            </w:pPr>
          </w:p>
          <w:p w14:paraId="51F06022"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DA4C90E" w14:textId="31D3E8C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5C1DA42" w14:textId="29955F6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8DEC3FB" w14:textId="6279AEB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Prenatal Care with emphasis on pregnancy’s progression; and the prevention, detection, and control of obstetric and perinatal risk factors &amp; nutrition supplementation &amp; Educational and programmatic meeting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131449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 of Reproductive Age</w:t>
            </w:r>
          </w:p>
          <w:p w14:paraId="0A21ADC7" w14:textId="77777777" w:rsidR="001B2125" w:rsidRPr="005C593A" w:rsidRDefault="001B2125" w:rsidP="001B2125">
            <w:pPr>
              <w:rPr>
                <w:rFonts w:ascii="Calibri" w:hAnsi="Calibri" w:cs="Calibri"/>
                <w:color w:val="000000" w:themeColor="text1"/>
                <w:sz w:val="20"/>
                <w:szCs w:val="20"/>
              </w:rPr>
            </w:pPr>
          </w:p>
          <w:p w14:paraId="15116242" w14:textId="49145913"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56F32B02" w14:textId="2CAA071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1DDF6D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Beneficiaries were shown to receive a higher number of prenatal procedures related to history taking, diagnostics, physical examination and prevention and case-management services compared with non-beneficiaries. </w:t>
            </w:r>
          </w:p>
          <w:p w14:paraId="49C5CBEF" w14:textId="0B542E0B" w:rsidR="001B2125" w:rsidRPr="005C593A" w:rsidRDefault="001B2125" w:rsidP="001B2125">
            <w:pPr>
              <w:tabs>
                <w:tab w:val="left" w:pos="1128"/>
              </w:tabs>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69DA8240" w14:textId="77777777" w:rsidTr="005C593A">
        <w:trPr>
          <w:trHeight w:val="262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EC3C17D"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Lahariya</w:t>
            </w:r>
            <w:proofErr w:type="spellEnd"/>
            <w:r w:rsidRPr="005C593A">
              <w:rPr>
                <w:rFonts w:ascii="Calibri" w:hAnsi="Calibri" w:cs="Calibri"/>
                <w:color w:val="000000" w:themeColor="text1"/>
                <w:sz w:val="20"/>
                <w:szCs w:val="20"/>
              </w:rPr>
              <w:t xml:space="preserve"> 2011</w:t>
            </w:r>
          </w:p>
          <w:p w14:paraId="245C8815"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CDD52DE" w14:textId="36E2DC5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1C0BBD5" w14:textId="382C8A5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Quasi-experimental (Controlled before and after)</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9F2A228" w14:textId="1FC3178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 for the cash incentives: Institutional delivery, caesarean section, compensation in case of death during delivery for the incentive program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A6B32B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 of reproductive age</w:t>
            </w:r>
          </w:p>
          <w:p w14:paraId="1D84B287" w14:textId="77777777" w:rsidR="001B2125" w:rsidRPr="005C593A" w:rsidRDefault="001B2125" w:rsidP="001B2125">
            <w:pPr>
              <w:rPr>
                <w:rFonts w:ascii="Calibri" w:hAnsi="Calibri" w:cs="Calibri"/>
                <w:color w:val="000000" w:themeColor="text1"/>
                <w:sz w:val="20"/>
                <w:szCs w:val="20"/>
              </w:rPr>
            </w:pPr>
          </w:p>
          <w:p w14:paraId="6C43D92E" w14:textId="06C1B30C"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0C7DCE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592F87FC" w14:textId="77777777" w:rsidR="00650313" w:rsidRPr="005C593A" w:rsidRDefault="00650313" w:rsidP="001B2125">
            <w:pPr>
              <w:rPr>
                <w:rFonts w:ascii="Calibri" w:hAnsi="Calibri" w:cs="Calibri"/>
                <w:color w:val="000000" w:themeColor="text1"/>
                <w:sz w:val="20"/>
                <w:szCs w:val="20"/>
              </w:rPr>
            </w:pPr>
          </w:p>
          <w:p w14:paraId="559D9193" w14:textId="77777777" w:rsidR="00650313" w:rsidRPr="005C593A" w:rsidRDefault="00650313" w:rsidP="001B2125">
            <w:pPr>
              <w:rPr>
                <w:rFonts w:ascii="Calibri" w:hAnsi="Calibri" w:cs="Calibri"/>
                <w:color w:val="000000" w:themeColor="text1"/>
                <w:sz w:val="20"/>
                <w:szCs w:val="20"/>
              </w:rPr>
            </w:pPr>
          </w:p>
          <w:p w14:paraId="635E2A7E" w14:textId="77777777" w:rsidR="00650313" w:rsidRPr="005C593A" w:rsidRDefault="00650313" w:rsidP="001B2125">
            <w:pPr>
              <w:rPr>
                <w:rFonts w:ascii="Calibri" w:hAnsi="Calibri" w:cs="Calibri"/>
                <w:color w:val="000000" w:themeColor="text1"/>
                <w:sz w:val="20"/>
                <w:szCs w:val="20"/>
              </w:rPr>
            </w:pPr>
          </w:p>
          <w:p w14:paraId="0B6CA110" w14:textId="77777777" w:rsidR="00650313" w:rsidRPr="005C593A" w:rsidRDefault="00650313" w:rsidP="001B2125">
            <w:pPr>
              <w:rPr>
                <w:rFonts w:ascii="Calibri" w:hAnsi="Calibri" w:cs="Calibri"/>
                <w:color w:val="000000" w:themeColor="text1"/>
                <w:sz w:val="20"/>
                <w:szCs w:val="20"/>
              </w:rPr>
            </w:pPr>
          </w:p>
          <w:p w14:paraId="7A0968AD" w14:textId="77777777" w:rsidR="00650313" w:rsidRPr="005C593A" w:rsidRDefault="00650313" w:rsidP="001B2125">
            <w:pPr>
              <w:rPr>
                <w:rFonts w:ascii="Calibri" w:hAnsi="Calibri" w:cs="Calibri"/>
                <w:color w:val="000000" w:themeColor="text1"/>
                <w:sz w:val="20"/>
                <w:szCs w:val="20"/>
              </w:rPr>
            </w:pPr>
          </w:p>
          <w:p w14:paraId="34F84C07" w14:textId="77777777" w:rsidR="00650313" w:rsidRPr="005C593A" w:rsidRDefault="00650313" w:rsidP="001B2125">
            <w:pPr>
              <w:rPr>
                <w:rFonts w:ascii="Calibri" w:hAnsi="Calibri" w:cs="Calibri"/>
                <w:color w:val="000000" w:themeColor="text1"/>
                <w:sz w:val="20"/>
                <w:szCs w:val="20"/>
              </w:rPr>
            </w:pPr>
          </w:p>
          <w:p w14:paraId="01EFB546" w14:textId="3F9E3F89" w:rsidR="00650313" w:rsidRPr="005C593A" w:rsidRDefault="00650313"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plementation considerations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308EB9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n increased in the proportion of institutional deliveries, however resulted were the lowest among the poorest population</w:t>
            </w:r>
          </w:p>
          <w:p w14:paraId="08290035"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2D76BF86" w14:textId="77777777" w:rsidR="00650313" w:rsidRPr="005C593A" w:rsidRDefault="00650313" w:rsidP="001B2125">
            <w:pPr>
              <w:rPr>
                <w:rFonts w:ascii="Calibri" w:hAnsi="Calibri" w:cs="Calibri"/>
                <w:b/>
                <w:bCs/>
                <w:color w:val="000000" w:themeColor="text1"/>
                <w:sz w:val="20"/>
                <w:szCs w:val="20"/>
              </w:rPr>
            </w:pPr>
          </w:p>
          <w:p w14:paraId="6409DFC5" w14:textId="65B7492A" w:rsidR="00650313" w:rsidRPr="005C593A" w:rsidRDefault="00650313"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ack of awareness, cumbersome cash disbursement procedure, intricate eligibility criteria, extensive paper work, and insufficient focus on community involvement</w:t>
            </w:r>
          </w:p>
        </w:tc>
      </w:tr>
      <w:tr w:rsidR="001B2125" w:rsidRPr="00F32AC5" w14:paraId="08A8CB62" w14:textId="77777777" w:rsidTr="005C593A">
        <w:trPr>
          <w:trHeight w:val="206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E8F24B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arber 2010</w:t>
            </w:r>
          </w:p>
          <w:p w14:paraId="5A083F8B"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97AA977" w14:textId="647FC66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exico</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1C3F845" w14:textId="14EB8CC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6185832" w14:textId="2B837D1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natal care, nutrition supplementation, nutrition, and health education</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E629EF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5878573F" w14:textId="77777777" w:rsidR="001B2125" w:rsidRPr="005C593A" w:rsidRDefault="001B2125" w:rsidP="001B2125">
            <w:pPr>
              <w:rPr>
                <w:rFonts w:ascii="Calibri" w:hAnsi="Calibri" w:cs="Calibri"/>
                <w:color w:val="000000" w:themeColor="text1"/>
                <w:sz w:val="20"/>
                <w:szCs w:val="20"/>
              </w:rPr>
            </w:pPr>
          </w:p>
          <w:p w14:paraId="3EFC2392" w14:textId="1BB7E1AF"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9ED74B9" w14:textId="7859A93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2BDE7D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n increased percentage of women delivering in a health facility and an increase in caesarean rates.</w:t>
            </w:r>
          </w:p>
          <w:p w14:paraId="55A3D17F" w14:textId="6A731D5B"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5811FFC1"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579D9C6"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lastRenderedPageBreak/>
              <w:t>Triyana</w:t>
            </w:r>
            <w:proofErr w:type="spellEnd"/>
            <w:r w:rsidRPr="005C593A">
              <w:rPr>
                <w:rFonts w:ascii="Calibri" w:hAnsi="Calibri" w:cs="Calibri"/>
                <w:color w:val="000000" w:themeColor="text1"/>
                <w:sz w:val="20"/>
                <w:szCs w:val="20"/>
              </w:rPr>
              <w:t xml:space="preserve"> 2017</w:t>
            </w:r>
          </w:p>
          <w:p w14:paraId="2EA43C80" w14:textId="77777777" w:rsidR="001B2125" w:rsidRPr="005C593A" w:rsidRDefault="001B2125" w:rsidP="001B2125">
            <w:pPr>
              <w:rPr>
                <w:rFonts w:ascii="Calibri" w:hAnsi="Calibri" w:cs="Calibri"/>
                <w:color w:val="000000" w:themeColor="text1"/>
                <w:sz w:val="20"/>
                <w:szCs w:val="20"/>
              </w:rPr>
            </w:pPr>
          </w:p>
          <w:p w14:paraId="124ACD75"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AB8B25B" w14:textId="6DB1BD7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ones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A9F3761" w14:textId="56BF26B8"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xperimental (RCT)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E3D579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ntenatal care</w:t>
            </w:r>
          </w:p>
          <w:p w14:paraId="491C7AC6"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256AB5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Women </w:t>
            </w:r>
          </w:p>
          <w:p w14:paraId="21F77D13" w14:textId="77777777" w:rsidR="001B2125" w:rsidRPr="005C593A" w:rsidRDefault="001B2125" w:rsidP="001B2125">
            <w:pPr>
              <w:rPr>
                <w:rFonts w:ascii="Calibri" w:hAnsi="Calibri" w:cs="Calibri"/>
                <w:color w:val="000000" w:themeColor="text1"/>
                <w:sz w:val="20"/>
                <w:szCs w:val="20"/>
              </w:rPr>
            </w:pPr>
          </w:p>
          <w:p w14:paraId="649EE58E" w14:textId="2E86074A"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ED95A71" w14:textId="66D25D0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F46AEE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program resulted in an improvement in ANC among women who attended private practice. Women were shown to be more likely assessed for weight, height, blood pressure, fundal height measurement, fetal heartbeat monitoring, external pelvic examination, iron-folic acid supplementation, information on pregnancy.</w:t>
            </w:r>
          </w:p>
          <w:p w14:paraId="336F836F" w14:textId="45B0AEF5"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362C7B96"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FCE1CC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opez-Arana 2016</w:t>
            </w:r>
          </w:p>
          <w:p w14:paraId="61324E7D" w14:textId="77777777" w:rsidR="001B2125" w:rsidRPr="005C593A" w:rsidRDefault="001B2125" w:rsidP="001B2125">
            <w:pPr>
              <w:rPr>
                <w:rFonts w:ascii="Calibri" w:hAnsi="Calibri" w:cs="Calibri"/>
                <w:color w:val="000000" w:themeColor="text1"/>
                <w:sz w:val="20"/>
                <w:szCs w:val="20"/>
              </w:rPr>
            </w:pPr>
          </w:p>
          <w:p w14:paraId="2FB4365B" w14:textId="4ADB24FC"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F960E89" w14:textId="24E2FF9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olomb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7528A7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2AB87091"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0C33981" w14:textId="7901C7F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ventive health services &amp; immunization</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53D78C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w:t>
            </w:r>
          </w:p>
          <w:p w14:paraId="424E6D8A" w14:textId="77777777" w:rsidR="001B2125" w:rsidRPr="005C593A" w:rsidRDefault="001B2125" w:rsidP="001B2125">
            <w:pPr>
              <w:rPr>
                <w:rFonts w:ascii="Calibri" w:hAnsi="Calibri" w:cs="Calibri"/>
                <w:color w:val="000000" w:themeColor="text1"/>
                <w:sz w:val="20"/>
                <w:szCs w:val="20"/>
              </w:rPr>
            </w:pPr>
          </w:p>
          <w:p w14:paraId="5C81C0A2" w14:textId="55CD1069"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 and socioeconomic statu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DCB11E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42796B68" w14:textId="77777777" w:rsidR="001B2125" w:rsidRPr="005C593A" w:rsidRDefault="001B2125" w:rsidP="001B2125">
            <w:pPr>
              <w:rPr>
                <w:rFonts w:ascii="Calibri" w:hAnsi="Calibri" w:cs="Calibri"/>
                <w:color w:val="000000" w:themeColor="text1"/>
                <w:sz w:val="20"/>
                <w:szCs w:val="20"/>
              </w:rPr>
            </w:pPr>
          </w:p>
          <w:p w14:paraId="471A54FD" w14:textId="77777777" w:rsidR="001B2125" w:rsidRPr="005C593A" w:rsidRDefault="001B2125" w:rsidP="001B2125">
            <w:pPr>
              <w:rPr>
                <w:rFonts w:ascii="Calibri" w:hAnsi="Calibri" w:cs="Calibri"/>
                <w:color w:val="000000" w:themeColor="text1"/>
                <w:sz w:val="20"/>
                <w:szCs w:val="20"/>
              </w:rPr>
            </w:pPr>
          </w:p>
          <w:p w14:paraId="583B5071" w14:textId="77777777" w:rsidR="001B2125" w:rsidRPr="005C593A" w:rsidRDefault="001B2125" w:rsidP="001B2125">
            <w:pPr>
              <w:rPr>
                <w:rFonts w:ascii="Calibri" w:hAnsi="Calibri" w:cs="Calibri"/>
                <w:color w:val="000000" w:themeColor="text1"/>
                <w:sz w:val="20"/>
                <w:szCs w:val="20"/>
              </w:rPr>
            </w:pPr>
          </w:p>
          <w:p w14:paraId="7689D36B" w14:textId="77777777" w:rsidR="001B2125" w:rsidRPr="005C593A" w:rsidRDefault="001B2125" w:rsidP="001B2125">
            <w:pPr>
              <w:rPr>
                <w:rFonts w:ascii="Calibri" w:hAnsi="Calibri" w:cs="Calibri"/>
                <w:color w:val="000000" w:themeColor="text1"/>
                <w:sz w:val="20"/>
                <w:szCs w:val="20"/>
              </w:rPr>
            </w:pPr>
          </w:p>
          <w:p w14:paraId="20809DF1" w14:textId="77777777" w:rsidR="001B2125" w:rsidRPr="005C593A" w:rsidRDefault="001B2125" w:rsidP="001B2125">
            <w:pPr>
              <w:rPr>
                <w:rFonts w:ascii="Calibri" w:hAnsi="Calibri" w:cs="Calibri"/>
                <w:color w:val="000000" w:themeColor="text1"/>
                <w:sz w:val="20"/>
                <w:szCs w:val="20"/>
              </w:rPr>
            </w:pPr>
          </w:p>
          <w:p w14:paraId="0137F9F3" w14:textId="77777777" w:rsidR="001B2125" w:rsidRPr="005C593A" w:rsidRDefault="001B2125" w:rsidP="001B2125">
            <w:pPr>
              <w:rPr>
                <w:rFonts w:ascii="Calibri" w:hAnsi="Calibri" w:cs="Calibri"/>
                <w:color w:val="000000" w:themeColor="text1"/>
                <w:sz w:val="20"/>
                <w:szCs w:val="20"/>
              </w:rPr>
            </w:pPr>
          </w:p>
          <w:p w14:paraId="5B7C991F" w14:textId="5EECCC3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s</w:t>
            </w:r>
          </w:p>
          <w:p w14:paraId="78C7FE96" w14:textId="560B1CCB" w:rsidR="001B2125" w:rsidRPr="005C593A" w:rsidRDefault="001B2125" w:rsidP="001B2125">
            <w:pPr>
              <w:rPr>
                <w:rFonts w:ascii="Calibri" w:hAnsi="Calibri" w:cs="Calibri"/>
                <w:color w:val="000000" w:themeColor="text1"/>
                <w:sz w:val="20"/>
                <w:szCs w:val="20"/>
              </w:rPr>
            </w:pPr>
            <w:r w:rsidRPr="005C593A">
              <w:rPr>
                <w:rFonts w:ascii="Calibri" w:hAnsi="Calibri" w:cs="Calibri"/>
                <w:i/>
                <w:iCs/>
                <w:color w:val="000000" w:themeColor="text1"/>
                <w:sz w:val="20"/>
                <w:szCs w:val="20"/>
              </w:rPr>
              <w:t>Nutri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F32939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was shown to significantly increase the probability of using preventive care services and growth and development check-ups</w:t>
            </w:r>
          </w:p>
          <w:p w14:paraId="6254C106"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87DF3B8" w14:textId="77777777" w:rsidR="001B2125" w:rsidRPr="005C593A" w:rsidRDefault="001B2125" w:rsidP="001B2125">
            <w:pPr>
              <w:rPr>
                <w:rFonts w:ascii="Calibri" w:hAnsi="Calibri" w:cs="Calibri"/>
                <w:b/>
                <w:bCs/>
                <w:color w:val="000000" w:themeColor="text1"/>
                <w:sz w:val="20"/>
                <w:szCs w:val="20"/>
              </w:rPr>
            </w:pPr>
          </w:p>
          <w:p w14:paraId="42FBD34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led to significant positive impacts on dietary diversity and food consumption.</w:t>
            </w:r>
          </w:p>
          <w:p w14:paraId="51E61BAB"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03C06224" w14:textId="77777777" w:rsidR="001B2125" w:rsidRPr="005C593A" w:rsidRDefault="001B2125" w:rsidP="001B2125">
            <w:pPr>
              <w:rPr>
                <w:rFonts w:ascii="Calibri" w:hAnsi="Calibri" w:cs="Calibri"/>
                <w:color w:val="000000" w:themeColor="text1"/>
                <w:sz w:val="20"/>
                <w:szCs w:val="20"/>
              </w:rPr>
            </w:pPr>
          </w:p>
          <w:p w14:paraId="2B7EAFD6" w14:textId="0681AB9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effects were mostly realized in rural areas</w:t>
            </w:r>
          </w:p>
        </w:tc>
      </w:tr>
      <w:tr w:rsidR="001B2125" w:rsidRPr="00F32AC5" w14:paraId="255374EF"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7BCB4D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Kilburn, 2019</w:t>
            </w:r>
          </w:p>
          <w:p w14:paraId="6D71A45E" w14:textId="77777777" w:rsidR="001B2125" w:rsidRPr="005C593A" w:rsidRDefault="001B2125" w:rsidP="001B2125">
            <w:pPr>
              <w:rPr>
                <w:rFonts w:ascii="Calibri" w:hAnsi="Calibri" w:cs="Calibri"/>
                <w:color w:val="000000" w:themeColor="text1"/>
                <w:sz w:val="20"/>
                <w:szCs w:val="20"/>
              </w:rPr>
            </w:pPr>
          </w:p>
          <w:p w14:paraId="6B2AEC4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BBBA05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Kenya</w:t>
            </w:r>
          </w:p>
          <w:p w14:paraId="68B63614"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801E1C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31458D9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B3F320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A</w:t>
            </w:r>
          </w:p>
          <w:p w14:paraId="545571AF"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2704E1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Females aged 13–20</w:t>
            </w:r>
          </w:p>
          <w:p w14:paraId="59702D01" w14:textId="77777777" w:rsidR="001B2125" w:rsidRPr="005C593A" w:rsidRDefault="001B2125" w:rsidP="001B2125">
            <w:pPr>
              <w:rPr>
                <w:rFonts w:ascii="Calibri" w:hAnsi="Calibri" w:cs="Calibri"/>
                <w:color w:val="000000" w:themeColor="text1"/>
                <w:sz w:val="20"/>
                <w:szCs w:val="20"/>
              </w:rPr>
            </w:pPr>
          </w:p>
          <w:p w14:paraId="6CF71745" w14:textId="3F7B742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 and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55535395" w14:textId="77777777" w:rsidR="001B2125" w:rsidRPr="005C593A" w:rsidRDefault="001B2125" w:rsidP="001B2125">
            <w:pPr>
              <w:rPr>
                <w:rFonts w:ascii="Calibri" w:hAnsi="Calibri" w:cs="Calibri"/>
                <w:color w:val="000000" w:themeColor="text1"/>
                <w:sz w:val="20"/>
                <w:szCs w:val="20"/>
              </w:rPr>
            </w:pPr>
          </w:p>
          <w:p w14:paraId="1E1E4DFE" w14:textId="77777777" w:rsidR="001B2125" w:rsidRPr="005C593A" w:rsidRDefault="001B2125" w:rsidP="001B2125">
            <w:pPr>
              <w:rPr>
                <w:rFonts w:ascii="Calibri" w:hAnsi="Calibri" w:cs="Calibri"/>
                <w:color w:val="000000" w:themeColor="text1"/>
                <w:sz w:val="20"/>
                <w:szCs w:val="20"/>
              </w:rPr>
            </w:pPr>
          </w:p>
          <w:p w14:paraId="01D02E25" w14:textId="77777777" w:rsidR="001B2125" w:rsidRPr="005C593A" w:rsidRDefault="001B2125" w:rsidP="001B2125">
            <w:pPr>
              <w:rPr>
                <w:rFonts w:ascii="Calibri" w:hAnsi="Calibri" w:cs="Calibri"/>
                <w:color w:val="000000" w:themeColor="text1"/>
                <w:sz w:val="20"/>
                <w:szCs w:val="20"/>
              </w:rPr>
            </w:pPr>
          </w:p>
          <w:p w14:paraId="14E1FEE5" w14:textId="77777777" w:rsidR="001B2125" w:rsidRPr="005C593A" w:rsidRDefault="001B2125" w:rsidP="001B2125">
            <w:pPr>
              <w:rPr>
                <w:rFonts w:ascii="Calibri" w:hAnsi="Calibri" w:cs="Calibri"/>
                <w:color w:val="000000" w:themeColor="text1"/>
                <w:sz w:val="20"/>
                <w:szCs w:val="20"/>
              </w:rPr>
            </w:pPr>
          </w:p>
          <w:p w14:paraId="3827D882" w14:textId="77777777" w:rsidR="001B2125" w:rsidRPr="005C593A" w:rsidRDefault="001B2125" w:rsidP="001B2125">
            <w:pPr>
              <w:rPr>
                <w:rFonts w:ascii="Calibri" w:hAnsi="Calibri" w:cs="Calibri"/>
                <w:color w:val="000000" w:themeColor="text1"/>
                <w:sz w:val="20"/>
                <w:szCs w:val="20"/>
              </w:rPr>
            </w:pPr>
          </w:p>
          <w:p w14:paraId="684763B9" w14:textId="77777777" w:rsidR="001B2125" w:rsidRPr="005C593A" w:rsidRDefault="001B2125" w:rsidP="001B2125">
            <w:pPr>
              <w:rPr>
                <w:rFonts w:ascii="Calibri" w:hAnsi="Calibri" w:cs="Calibri"/>
                <w:color w:val="000000" w:themeColor="text1"/>
                <w:sz w:val="20"/>
                <w:szCs w:val="20"/>
              </w:rPr>
            </w:pPr>
          </w:p>
          <w:p w14:paraId="7E24C300" w14:textId="6BA9B31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5E44A3F5" w14:textId="6359E357" w:rsidR="001B2125" w:rsidRPr="005C593A" w:rsidRDefault="001B2125" w:rsidP="001B2125">
            <w:pPr>
              <w:rPr>
                <w:rFonts w:ascii="Calibri" w:hAnsi="Calibri" w:cs="Calibri"/>
                <w:color w:val="000000" w:themeColor="text1"/>
                <w:sz w:val="20"/>
                <w:szCs w:val="20"/>
              </w:rPr>
            </w:pPr>
            <w:r w:rsidRPr="005C593A">
              <w:rPr>
                <w:rFonts w:ascii="Calibri" w:hAnsi="Calibri" w:cs="Calibri"/>
                <w:i/>
                <w:iCs/>
                <w:color w:val="000000" w:themeColor="text1"/>
                <w:sz w:val="20"/>
                <w:szCs w:val="20"/>
              </w:rPr>
              <w:t>Nutri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105FA7E" w14:textId="77777777" w:rsidR="001B2125" w:rsidRPr="005C593A" w:rsidRDefault="001B2125" w:rsidP="001B2125">
            <w:pPr>
              <w:rPr>
                <w:rFonts w:ascii="Calibri" w:hAnsi="Calibri" w:cs="Calibri"/>
                <w:color w:val="000000" w:themeColor="text1"/>
                <w:sz w:val="20"/>
                <w:szCs w:val="20"/>
              </w:rPr>
            </w:pPr>
          </w:p>
          <w:p w14:paraId="3BA76F91" w14:textId="77777777" w:rsidR="001B2125" w:rsidRPr="005C593A" w:rsidRDefault="001B2125" w:rsidP="001B2125">
            <w:pPr>
              <w:rPr>
                <w:rFonts w:ascii="Calibri" w:hAnsi="Calibri" w:cs="Calibri"/>
                <w:color w:val="000000" w:themeColor="text1"/>
                <w:sz w:val="20"/>
                <w:szCs w:val="20"/>
              </w:rPr>
            </w:pPr>
          </w:p>
          <w:p w14:paraId="5AF51CF0" w14:textId="77777777" w:rsidR="001B2125" w:rsidRPr="005C593A" w:rsidRDefault="001B2125" w:rsidP="001B2125">
            <w:pPr>
              <w:rPr>
                <w:rFonts w:ascii="Calibri" w:hAnsi="Calibri" w:cs="Calibri"/>
                <w:color w:val="000000" w:themeColor="text1"/>
                <w:sz w:val="20"/>
                <w:szCs w:val="20"/>
              </w:rPr>
            </w:pPr>
          </w:p>
          <w:p w14:paraId="7FFCFB0E" w14:textId="77777777" w:rsidR="001B2125" w:rsidRPr="005C593A" w:rsidRDefault="001B2125" w:rsidP="001B2125">
            <w:pPr>
              <w:rPr>
                <w:rFonts w:ascii="Calibri" w:hAnsi="Calibri" w:cs="Calibri"/>
                <w:color w:val="000000" w:themeColor="text1"/>
                <w:sz w:val="20"/>
                <w:szCs w:val="20"/>
              </w:rPr>
            </w:pPr>
          </w:p>
          <w:p w14:paraId="349917DF" w14:textId="77777777" w:rsidR="001B2125" w:rsidRPr="005C593A" w:rsidRDefault="001B2125" w:rsidP="001B2125">
            <w:pPr>
              <w:rPr>
                <w:rFonts w:ascii="Calibri" w:hAnsi="Calibri" w:cs="Calibri"/>
                <w:color w:val="000000" w:themeColor="text1"/>
                <w:sz w:val="20"/>
                <w:szCs w:val="20"/>
              </w:rPr>
            </w:pPr>
          </w:p>
          <w:p w14:paraId="0A7362B1" w14:textId="3A45DDF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was shown to </w:t>
            </w:r>
            <w:r w:rsidR="007875DD" w:rsidRPr="005C593A">
              <w:rPr>
                <w:rFonts w:ascii="Calibri" w:hAnsi="Calibri" w:cs="Calibri"/>
                <w:color w:val="000000" w:themeColor="text1"/>
                <w:sz w:val="20"/>
                <w:szCs w:val="20"/>
              </w:rPr>
              <w:t>significantly</w:t>
            </w:r>
            <w:r w:rsidRPr="005C593A">
              <w:rPr>
                <w:rFonts w:ascii="Calibri" w:hAnsi="Calibri" w:cs="Calibri"/>
                <w:color w:val="000000" w:themeColor="text1"/>
                <w:sz w:val="20"/>
                <w:szCs w:val="20"/>
              </w:rPr>
              <w:t xml:space="preserve"> increase both total and food per capita household consumption. </w:t>
            </w:r>
          </w:p>
          <w:p w14:paraId="079DCADD"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0A52CB71" w14:textId="77777777" w:rsidR="001B2125" w:rsidRPr="005C593A" w:rsidRDefault="001B2125" w:rsidP="001B2125">
            <w:pPr>
              <w:rPr>
                <w:rFonts w:ascii="Calibri" w:hAnsi="Calibri" w:cs="Calibri"/>
                <w:color w:val="000000" w:themeColor="text1"/>
                <w:sz w:val="20"/>
                <w:szCs w:val="20"/>
              </w:rPr>
            </w:pPr>
          </w:p>
        </w:tc>
      </w:tr>
      <w:tr w:rsidR="001B2125" w:rsidRPr="00F32AC5" w14:paraId="55AA15AA"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36FC4C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Kusuma 2017</w:t>
            </w:r>
          </w:p>
          <w:p w14:paraId="4123BD2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31B488C" w14:textId="11DC563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ones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CE3581D"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 xml:space="preserve">Observational </w:t>
            </w:r>
            <w:r w:rsidRPr="005C593A">
              <w:rPr>
                <w:rFonts w:ascii="Calibri" w:hAnsi="Calibri" w:cs="Calibri"/>
                <w:color w:val="000000"/>
                <w:sz w:val="20"/>
                <w:szCs w:val="20"/>
              </w:rPr>
              <w:t xml:space="preserve">Survey </w:t>
            </w:r>
          </w:p>
          <w:p w14:paraId="18BAE71F"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8B820DC"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Growth monitoring and nutritional supplements</w:t>
            </w:r>
          </w:p>
          <w:p w14:paraId="554155F2"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AD166F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2E682A23"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 xml:space="preserve">children </w:t>
            </w:r>
          </w:p>
          <w:p w14:paraId="6D2545B9" w14:textId="77777777" w:rsidR="001B2125" w:rsidRPr="005C593A" w:rsidRDefault="001B2125" w:rsidP="001B2125">
            <w:pPr>
              <w:rPr>
                <w:rFonts w:ascii="Calibri" w:hAnsi="Calibri" w:cs="Calibri"/>
                <w:color w:val="000000" w:themeColor="text1"/>
                <w:sz w:val="20"/>
                <w:szCs w:val="20"/>
              </w:rPr>
            </w:pPr>
          </w:p>
          <w:p w14:paraId="49F0AF36" w14:textId="77777777" w:rsidR="001B2125" w:rsidRPr="005C593A" w:rsidRDefault="001B2125" w:rsidP="001B2125">
            <w:pPr>
              <w:rPr>
                <w:rFonts w:ascii="Calibri" w:hAnsi="Calibri" w:cs="Calibri"/>
                <w:color w:val="000000" w:themeColor="text1"/>
                <w:sz w:val="20"/>
                <w:szCs w:val="20"/>
              </w:rPr>
            </w:pPr>
          </w:p>
          <w:p w14:paraId="317E7EC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ROGRESS Plus Measure: </w:t>
            </w:r>
          </w:p>
          <w:p w14:paraId="468AFBE8" w14:textId="5CD1D801"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40D733B" w14:textId="77777777" w:rsidR="001B2125" w:rsidRPr="005C593A" w:rsidRDefault="001B2125" w:rsidP="001B2125">
            <w:pPr>
              <w:rPr>
                <w:rFonts w:ascii="Calibri" w:hAnsi="Calibri" w:cs="Calibri"/>
                <w:color w:val="000000" w:themeColor="text1"/>
                <w:sz w:val="20"/>
                <w:szCs w:val="20"/>
              </w:rPr>
            </w:pPr>
          </w:p>
          <w:p w14:paraId="7694C5FE" w14:textId="77777777" w:rsidR="001B2125" w:rsidRPr="005C593A" w:rsidRDefault="001B2125" w:rsidP="001B2125">
            <w:pPr>
              <w:rPr>
                <w:rFonts w:ascii="Calibri" w:hAnsi="Calibri" w:cs="Calibri"/>
                <w:color w:val="000000" w:themeColor="text1"/>
                <w:sz w:val="20"/>
                <w:szCs w:val="20"/>
              </w:rPr>
            </w:pPr>
          </w:p>
          <w:p w14:paraId="796038B0" w14:textId="77777777" w:rsidR="001B2125" w:rsidRPr="005C593A" w:rsidRDefault="001B2125" w:rsidP="001B2125">
            <w:pPr>
              <w:rPr>
                <w:rFonts w:ascii="Calibri" w:hAnsi="Calibri" w:cs="Calibri"/>
                <w:color w:val="000000" w:themeColor="text1"/>
                <w:sz w:val="20"/>
                <w:szCs w:val="20"/>
              </w:rPr>
            </w:pPr>
          </w:p>
          <w:p w14:paraId="6F16A84D" w14:textId="77777777" w:rsidR="001B2125" w:rsidRPr="005C593A" w:rsidRDefault="001B2125" w:rsidP="001B2125">
            <w:pPr>
              <w:rPr>
                <w:rFonts w:ascii="Calibri" w:hAnsi="Calibri" w:cs="Calibri"/>
                <w:color w:val="000000" w:themeColor="text1"/>
                <w:sz w:val="20"/>
                <w:szCs w:val="20"/>
              </w:rPr>
            </w:pPr>
          </w:p>
          <w:p w14:paraId="540A2E3D" w14:textId="77777777" w:rsidR="001B2125" w:rsidRPr="005C593A" w:rsidRDefault="001B2125" w:rsidP="001B2125">
            <w:pPr>
              <w:rPr>
                <w:rFonts w:ascii="Calibri" w:hAnsi="Calibri" w:cs="Calibri"/>
                <w:color w:val="000000" w:themeColor="text1"/>
                <w:sz w:val="20"/>
                <w:szCs w:val="20"/>
              </w:rPr>
            </w:pPr>
          </w:p>
          <w:p w14:paraId="0BC5A6BB" w14:textId="77777777" w:rsidR="001B2125" w:rsidRPr="005C593A" w:rsidRDefault="001B2125" w:rsidP="001B2125">
            <w:pPr>
              <w:rPr>
                <w:rFonts w:ascii="Calibri" w:hAnsi="Calibri" w:cs="Calibri"/>
                <w:color w:val="000000" w:themeColor="text1"/>
                <w:sz w:val="20"/>
                <w:szCs w:val="20"/>
              </w:rPr>
            </w:pPr>
          </w:p>
          <w:p w14:paraId="79587E0B" w14:textId="259CCF3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5CEEC8B3" w14:textId="52E86A79" w:rsidR="001B2125" w:rsidRPr="005C593A" w:rsidRDefault="001B2125" w:rsidP="001B2125">
            <w:pPr>
              <w:rPr>
                <w:rFonts w:ascii="Calibri" w:hAnsi="Calibri" w:cs="Calibri"/>
                <w:color w:val="000000" w:themeColor="text1"/>
                <w:sz w:val="20"/>
                <w:szCs w:val="20"/>
              </w:rPr>
            </w:pPr>
            <w:r w:rsidRPr="005C593A">
              <w:rPr>
                <w:rFonts w:ascii="Calibri" w:hAnsi="Calibri" w:cs="Calibri"/>
                <w:i/>
                <w:iCs/>
                <w:color w:val="000000" w:themeColor="text1"/>
                <w:sz w:val="20"/>
                <w:szCs w:val="20"/>
              </w:rPr>
              <w:t>Nutri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C052698" w14:textId="77777777" w:rsidR="001B2125" w:rsidRPr="005C593A" w:rsidRDefault="001B2125" w:rsidP="001B2125">
            <w:pPr>
              <w:rPr>
                <w:rFonts w:ascii="Calibri" w:hAnsi="Calibri" w:cs="Calibri"/>
                <w:color w:val="000000"/>
                <w:sz w:val="20"/>
                <w:szCs w:val="20"/>
              </w:rPr>
            </w:pPr>
          </w:p>
          <w:p w14:paraId="627C039E" w14:textId="77777777" w:rsidR="001B2125" w:rsidRPr="005C593A" w:rsidRDefault="001B2125" w:rsidP="001B2125">
            <w:pPr>
              <w:rPr>
                <w:rFonts w:ascii="Calibri" w:hAnsi="Calibri" w:cs="Calibri"/>
                <w:color w:val="000000"/>
                <w:sz w:val="20"/>
                <w:szCs w:val="20"/>
              </w:rPr>
            </w:pPr>
          </w:p>
          <w:p w14:paraId="10F55E26" w14:textId="77777777" w:rsidR="001B2125" w:rsidRPr="005C593A" w:rsidRDefault="001B2125" w:rsidP="001B2125">
            <w:pPr>
              <w:rPr>
                <w:rFonts w:ascii="Calibri" w:hAnsi="Calibri" w:cs="Calibri"/>
                <w:color w:val="000000"/>
                <w:sz w:val="20"/>
                <w:szCs w:val="20"/>
              </w:rPr>
            </w:pPr>
          </w:p>
          <w:p w14:paraId="468BC6E9" w14:textId="77777777" w:rsidR="001B2125" w:rsidRPr="005C593A" w:rsidRDefault="001B2125" w:rsidP="001B2125">
            <w:pPr>
              <w:rPr>
                <w:rFonts w:ascii="Calibri" w:hAnsi="Calibri" w:cs="Calibri"/>
                <w:color w:val="000000"/>
                <w:sz w:val="20"/>
                <w:szCs w:val="20"/>
              </w:rPr>
            </w:pPr>
          </w:p>
          <w:p w14:paraId="3949952D" w14:textId="302996D2"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The interventions resulted in an increase in children's food consumption from particularly for milk (19% increase) and fish.</w:t>
            </w:r>
          </w:p>
          <w:p w14:paraId="56ECA46E" w14:textId="77777777" w:rsidR="001B2125" w:rsidRPr="005C593A" w:rsidRDefault="001B2125" w:rsidP="001B2125">
            <w:pPr>
              <w:rPr>
                <w:rFonts w:ascii="Calibri" w:hAnsi="Calibri" w:cs="Calibri"/>
                <w:b/>
                <w:bCs/>
                <w:color w:val="000000"/>
                <w:sz w:val="20"/>
                <w:szCs w:val="20"/>
              </w:rPr>
            </w:pPr>
            <w:r w:rsidRPr="005C593A">
              <w:rPr>
                <w:rFonts w:ascii="Calibri" w:hAnsi="Calibri" w:cs="Calibri"/>
                <w:b/>
                <w:bCs/>
                <w:color w:val="000000"/>
                <w:sz w:val="20"/>
                <w:szCs w:val="20"/>
              </w:rPr>
              <w:t xml:space="preserve">Positive impact </w:t>
            </w:r>
          </w:p>
          <w:p w14:paraId="4F6CFBEF" w14:textId="77777777" w:rsidR="001B2125" w:rsidRPr="005C593A" w:rsidRDefault="001B2125" w:rsidP="001B2125">
            <w:pPr>
              <w:rPr>
                <w:rFonts w:ascii="Calibri" w:hAnsi="Calibri" w:cs="Calibri"/>
                <w:color w:val="000000"/>
                <w:sz w:val="20"/>
                <w:szCs w:val="20"/>
              </w:rPr>
            </w:pPr>
          </w:p>
          <w:p w14:paraId="4F965790" w14:textId="77777777" w:rsidR="001B2125" w:rsidRPr="005C593A" w:rsidRDefault="001B2125" w:rsidP="001B2125">
            <w:pPr>
              <w:rPr>
                <w:rFonts w:ascii="Calibri" w:hAnsi="Calibri" w:cs="Calibri"/>
                <w:color w:val="000000" w:themeColor="text1"/>
                <w:sz w:val="20"/>
                <w:szCs w:val="20"/>
              </w:rPr>
            </w:pPr>
          </w:p>
        </w:tc>
      </w:tr>
      <w:tr w:rsidR="001B2125" w:rsidRPr="00F32AC5" w14:paraId="3E5E2D35"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vAlign w:val="bottom"/>
          </w:tcPr>
          <w:p w14:paraId="6843C33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Baird 2010</w:t>
            </w:r>
          </w:p>
          <w:p w14:paraId="125D7E3B" w14:textId="77777777" w:rsidR="001B2125" w:rsidRPr="005C593A" w:rsidRDefault="001B2125" w:rsidP="001B2125">
            <w:pPr>
              <w:rPr>
                <w:rFonts w:ascii="Calibri" w:hAnsi="Calibri" w:cs="Calibri"/>
                <w:color w:val="000000" w:themeColor="text1"/>
                <w:sz w:val="20"/>
                <w:szCs w:val="20"/>
              </w:rPr>
            </w:pPr>
          </w:p>
          <w:p w14:paraId="1A680FBD" w14:textId="77777777" w:rsidR="001B2125" w:rsidRPr="005C593A" w:rsidRDefault="001B2125" w:rsidP="001B2125">
            <w:pPr>
              <w:rPr>
                <w:rFonts w:ascii="Calibri" w:hAnsi="Calibri" w:cs="Calibri"/>
                <w:color w:val="000000" w:themeColor="text1"/>
                <w:sz w:val="20"/>
                <w:szCs w:val="20"/>
              </w:rPr>
            </w:pPr>
          </w:p>
          <w:p w14:paraId="04AE3E1E" w14:textId="77777777" w:rsidR="001B2125" w:rsidRPr="005C593A" w:rsidRDefault="001B2125" w:rsidP="001B2125">
            <w:pPr>
              <w:rPr>
                <w:rFonts w:ascii="Calibri" w:hAnsi="Calibri" w:cs="Calibri"/>
                <w:color w:val="000000" w:themeColor="text1"/>
                <w:sz w:val="20"/>
                <w:szCs w:val="20"/>
              </w:rPr>
            </w:pPr>
          </w:p>
          <w:p w14:paraId="0F163B2A" w14:textId="77777777" w:rsidR="001B2125" w:rsidRPr="005C593A" w:rsidRDefault="001B2125" w:rsidP="001B2125">
            <w:pPr>
              <w:rPr>
                <w:rFonts w:ascii="Calibri" w:hAnsi="Calibri" w:cs="Calibri"/>
                <w:color w:val="000000" w:themeColor="text1"/>
                <w:sz w:val="20"/>
                <w:szCs w:val="20"/>
              </w:rPr>
            </w:pPr>
          </w:p>
          <w:p w14:paraId="511114F6" w14:textId="77777777" w:rsidR="001B2125" w:rsidRPr="005C593A" w:rsidRDefault="001B2125" w:rsidP="001B2125">
            <w:pPr>
              <w:rPr>
                <w:rFonts w:ascii="Calibri" w:hAnsi="Calibri" w:cs="Calibri"/>
                <w:color w:val="000000" w:themeColor="text1"/>
                <w:sz w:val="20"/>
                <w:szCs w:val="20"/>
              </w:rPr>
            </w:pPr>
          </w:p>
          <w:p w14:paraId="0D77BB0A" w14:textId="77777777" w:rsidR="001B2125" w:rsidRPr="005C593A" w:rsidRDefault="001B2125" w:rsidP="001B2125">
            <w:pPr>
              <w:rPr>
                <w:rFonts w:ascii="Calibri" w:hAnsi="Calibri" w:cs="Calibri"/>
                <w:color w:val="000000" w:themeColor="text1"/>
                <w:sz w:val="20"/>
                <w:szCs w:val="20"/>
              </w:rPr>
            </w:pPr>
          </w:p>
          <w:p w14:paraId="07B6FF87" w14:textId="77777777" w:rsidR="001B2125" w:rsidRPr="005C593A" w:rsidRDefault="001B2125" w:rsidP="001B2125">
            <w:pPr>
              <w:rPr>
                <w:rFonts w:ascii="Calibri" w:hAnsi="Calibri" w:cs="Calibri"/>
                <w:color w:val="000000" w:themeColor="text1"/>
                <w:sz w:val="20"/>
                <w:szCs w:val="20"/>
              </w:rPr>
            </w:pPr>
          </w:p>
          <w:p w14:paraId="4592B383" w14:textId="77777777" w:rsidR="001B2125" w:rsidRPr="005C593A" w:rsidRDefault="001B2125" w:rsidP="001B2125">
            <w:pPr>
              <w:rPr>
                <w:rFonts w:ascii="Calibri" w:hAnsi="Calibri" w:cs="Calibri"/>
                <w:color w:val="000000" w:themeColor="text1"/>
                <w:sz w:val="20"/>
                <w:szCs w:val="20"/>
              </w:rPr>
            </w:pPr>
          </w:p>
          <w:p w14:paraId="4281B325" w14:textId="77777777" w:rsidR="001B2125" w:rsidRPr="005C593A" w:rsidRDefault="001B2125" w:rsidP="001B2125">
            <w:pPr>
              <w:rPr>
                <w:rFonts w:ascii="Calibri" w:hAnsi="Calibri" w:cs="Calibri"/>
                <w:color w:val="000000" w:themeColor="text1"/>
                <w:sz w:val="20"/>
                <w:szCs w:val="20"/>
              </w:rPr>
            </w:pPr>
          </w:p>
          <w:p w14:paraId="2F28D5B4" w14:textId="77777777" w:rsidR="001B2125" w:rsidRPr="005C593A" w:rsidRDefault="001B2125" w:rsidP="001B2125">
            <w:pPr>
              <w:rPr>
                <w:rFonts w:ascii="Calibri" w:hAnsi="Calibri" w:cs="Calibri"/>
                <w:color w:val="000000" w:themeColor="text1"/>
                <w:sz w:val="20"/>
                <w:szCs w:val="20"/>
              </w:rPr>
            </w:pPr>
          </w:p>
          <w:p w14:paraId="0AA4D2CD" w14:textId="77777777" w:rsidR="001B2125" w:rsidRPr="005C593A" w:rsidRDefault="001B2125" w:rsidP="001B2125">
            <w:pPr>
              <w:rPr>
                <w:rFonts w:ascii="Calibri" w:hAnsi="Calibri" w:cs="Calibri"/>
                <w:color w:val="000000" w:themeColor="text1"/>
                <w:sz w:val="20"/>
                <w:szCs w:val="20"/>
              </w:rPr>
            </w:pPr>
          </w:p>
          <w:p w14:paraId="7037B053" w14:textId="77777777" w:rsidR="001B2125" w:rsidRPr="005C593A" w:rsidRDefault="001B2125" w:rsidP="001B2125">
            <w:pPr>
              <w:rPr>
                <w:rFonts w:ascii="Calibri" w:hAnsi="Calibri" w:cs="Calibri"/>
                <w:color w:val="000000" w:themeColor="text1"/>
                <w:sz w:val="20"/>
                <w:szCs w:val="20"/>
              </w:rPr>
            </w:pPr>
          </w:p>
          <w:p w14:paraId="237466A7" w14:textId="77777777" w:rsidR="001B2125" w:rsidRPr="005C593A" w:rsidRDefault="001B2125" w:rsidP="001B2125">
            <w:pPr>
              <w:rPr>
                <w:rFonts w:ascii="Calibri" w:hAnsi="Calibri" w:cs="Calibri"/>
                <w:color w:val="000000" w:themeColor="text1"/>
                <w:sz w:val="20"/>
                <w:szCs w:val="20"/>
              </w:rPr>
            </w:pPr>
          </w:p>
          <w:p w14:paraId="4392C9F1" w14:textId="77777777" w:rsidR="001B2125" w:rsidRPr="005C593A" w:rsidRDefault="001B2125" w:rsidP="001B2125">
            <w:pPr>
              <w:rPr>
                <w:rFonts w:ascii="Calibri" w:hAnsi="Calibri" w:cs="Calibri"/>
                <w:color w:val="000000" w:themeColor="text1"/>
                <w:sz w:val="20"/>
                <w:szCs w:val="20"/>
              </w:rPr>
            </w:pPr>
          </w:p>
          <w:p w14:paraId="715A0202" w14:textId="77777777" w:rsidR="001B2125" w:rsidRPr="005C593A" w:rsidRDefault="001B2125" w:rsidP="001B2125">
            <w:pPr>
              <w:rPr>
                <w:rFonts w:ascii="Calibri" w:hAnsi="Calibri" w:cs="Calibri"/>
                <w:color w:val="000000" w:themeColor="text1"/>
                <w:sz w:val="20"/>
                <w:szCs w:val="20"/>
              </w:rPr>
            </w:pPr>
          </w:p>
          <w:p w14:paraId="696028B4"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2E283E1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lawi</w:t>
            </w:r>
          </w:p>
          <w:p w14:paraId="7B1A7202" w14:textId="77777777" w:rsidR="001B2125" w:rsidRPr="005C593A" w:rsidRDefault="001B2125" w:rsidP="001B2125">
            <w:pPr>
              <w:rPr>
                <w:rFonts w:ascii="Calibri" w:hAnsi="Calibri" w:cs="Calibri"/>
                <w:color w:val="000000" w:themeColor="text1"/>
                <w:sz w:val="20"/>
                <w:szCs w:val="20"/>
              </w:rPr>
            </w:pPr>
          </w:p>
          <w:p w14:paraId="24FB319F" w14:textId="77777777" w:rsidR="001B2125" w:rsidRPr="005C593A" w:rsidRDefault="001B2125" w:rsidP="001B2125">
            <w:pPr>
              <w:rPr>
                <w:rFonts w:ascii="Calibri" w:hAnsi="Calibri" w:cs="Calibri"/>
                <w:color w:val="000000" w:themeColor="text1"/>
                <w:sz w:val="20"/>
                <w:szCs w:val="20"/>
              </w:rPr>
            </w:pPr>
          </w:p>
          <w:p w14:paraId="6FAE8F9D" w14:textId="77777777" w:rsidR="001B2125" w:rsidRPr="005C593A" w:rsidRDefault="001B2125" w:rsidP="001B2125">
            <w:pPr>
              <w:rPr>
                <w:rFonts w:ascii="Calibri" w:hAnsi="Calibri" w:cs="Calibri"/>
                <w:color w:val="000000" w:themeColor="text1"/>
                <w:sz w:val="20"/>
                <w:szCs w:val="20"/>
              </w:rPr>
            </w:pPr>
          </w:p>
          <w:p w14:paraId="212948D0" w14:textId="77777777" w:rsidR="001B2125" w:rsidRPr="005C593A" w:rsidRDefault="001B2125" w:rsidP="001B2125">
            <w:pPr>
              <w:rPr>
                <w:rFonts w:ascii="Calibri" w:hAnsi="Calibri" w:cs="Calibri"/>
                <w:color w:val="000000" w:themeColor="text1"/>
                <w:sz w:val="20"/>
                <w:szCs w:val="20"/>
              </w:rPr>
            </w:pPr>
          </w:p>
          <w:p w14:paraId="3ADA6316" w14:textId="77777777" w:rsidR="001B2125" w:rsidRPr="005C593A" w:rsidRDefault="001B2125" w:rsidP="001B2125">
            <w:pPr>
              <w:rPr>
                <w:rFonts w:ascii="Calibri" w:hAnsi="Calibri" w:cs="Calibri"/>
                <w:color w:val="000000" w:themeColor="text1"/>
                <w:sz w:val="20"/>
                <w:szCs w:val="20"/>
              </w:rPr>
            </w:pPr>
          </w:p>
          <w:p w14:paraId="23534656" w14:textId="77777777" w:rsidR="001B2125" w:rsidRPr="005C593A" w:rsidRDefault="001B2125" w:rsidP="001B2125">
            <w:pPr>
              <w:rPr>
                <w:rFonts w:ascii="Calibri" w:hAnsi="Calibri" w:cs="Calibri"/>
                <w:color w:val="000000" w:themeColor="text1"/>
                <w:sz w:val="20"/>
                <w:szCs w:val="20"/>
              </w:rPr>
            </w:pPr>
          </w:p>
          <w:p w14:paraId="34FDC805" w14:textId="77777777" w:rsidR="001B2125" w:rsidRPr="005C593A" w:rsidRDefault="001B2125" w:rsidP="001B2125">
            <w:pPr>
              <w:rPr>
                <w:rFonts w:ascii="Calibri" w:hAnsi="Calibri" w:cs="Calibri"/>
                <w:color w:val="000000" w:themeColor="text1"/>
                <w:sz w:val="20"/>
                <w:szCs w:val="20"/>
              </w:rPr>
            </w:pPr>
          </w:p>
          <w:p w14:paraId="22048F3C" w14:textId="77777777" w:rsidR="001B2125" w:rsidRPr="005C593A" w:rsidRDefault="001B2125" w:rsidP="001B2125">
            <w:pPr>
              <w:rPr>
                <w:rFonts w:ascii="Calibri" w:hAnsi="Calibri" w:cs="Calibri"/>
                <w:color w:val="000000" w:themeColor="text1"/>
                <w:sz w:val="20"/>
                <w:szCs w:val="20"/>
              </w:rPr>
            </w:pPr>
          </w:p>
          <w:p w14:paraId="6F997543" w14:textId="77777777" w:rsidR="001B2125" w:rsidRPr="005C593A" w:rsidRDefault="001B2125" w:rsidP="001B2125">
            <w:pPr>
              <w:rPr>
                <w:rFonts w:ascii="Calibri" w:hAnsi="Calibri" w:cs="Calibri"/>
                <w:color w:val="000000" w:themeColor="text1"/>
                <w:sz w:val="20"/>
                <w:szCs w:val="20"/>
              </w:rPr>
            </w:pPr>
          </w:p>
          <w:p w14:paraId="10F1A6AB" w14:textId="77777777" w:rsidR="001B2125" w:rsidRPr="005C593A" w:rsidRDefault="001B2125" w:rsidP="001B2125">
            <w:pPr>
              <w:rPr>
                <w:rFonts w:ascii="Calibri" w:hAnsi="Calibri" w:cs="Calibri"/>
                <w:color w:val="000000" w:themeColor="text1"/>
                <w:sz w:val="20"/>
                <w:szCs w:val="20"/>
              </w:rPr>
            </w:pPr>
          </w:p>
          <w:p w14:paraId="369748AC" w14:textId="77777777" w:rsidR="001B2125" w:rsidRPr="005C593A" w:rsidRDefault="001B2125" w:rsidP="001B2125">
            <w:pPr>
              <w:rPr>
                <w:rFonts w:ascii="Calibri" w:hAnsi="Calibri" w:cs="Calibri"/>
                <w:color w:val="000000" w:themeColor="text1"/>
                <w:sz w:val="20"/>
                <w:szCs w:val="20"/>
              </w:rPr>
            </w:pPr>
          </w:p>
          <w:p w14:paraId="74CBD81F" w14:textId="77777777" w:rsidR="001B2125" w:rsidRPr="005C593A" w:rsidRDefault="001B2125" w:rsidP="001B2125">
            <w:pPr>
              <w:rPr>
                <w:rFonts w:ascii="Calibri" w:hAnsi="Calibri" w:cs="Calibri"/>
                <w:color w:val="000000" w:themeColor="text1"/>
                <w:sz w:val="20"/>
                <w:szCs w:val="20"/>
              </w:rPr>
            </w:pPr>
          </w:p>
          <w:p w14:paraId="6659D4B4" w14:textId="77777777" w:rsidR="001B2125" w:rsidRPr="005C593A" w:rsidRDefault="001B2125" w:rsidP="001B2125">
            <w:pPr>
              <w:rPr>
                <w:rFonts w:ascii="Calibri" w:hAnsi="Calibri" w:cs="Calibri"/>
                <w:color w:val="000000" w:themeColor="text1"/>
                <w:sz w:val="20"/>
                <w:szCs w:val="20"/>
              </w:rPr>
            </w:pPr>
          </w:p>
          <w:p w14:paraId="3FD0373B" w14:textId="77777777" w:rsidR="001B2125" w:rsidRPr="005C593A" w:rsidRDefault="001B2125" w:rsidP="001B2125">
            <w:pPr>
              <w:rPr>
                <w:rFonts w:ascii="Calibri" w:hAnsi="Calibri" w:cs="Calibri"/>
                <w:color w:val="000000" w:themeColor="text1"/>
                <w:sz w:val="20"/>
                <w:szCs w:val="20"/>
              </w:rPr>
            </w:pPr>
          </w:p>
          <w:p w14:paraId="29068052" w14:textId="1F41F13B"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60E914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xperimental RCT </w:t>
            </w:r>
          </w:p>
          <w:p w14:paraId="7975981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F587D14" w14:textId="07E7A8A3"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 xml:space="preserve">No health services, incentives are only for school attendance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D3D1AE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young women</w:t>
            </w:r>
          </w:p>
          <w:p w14:paraId="0C3DF7C6" w14:textId="77777777" w:rsidR="001B2125" w:rsidRPr="005C593A" w:rsidRDefault="001B2125" w:rsidP="001B2125">
            <w:pPr>
              <w:rPr>
                <w:rFonts w:ascii="Calibri" w:hAnsi="Calibri" w:cs="Calibri"/>
                <w:color w:val="000000" w:themeColor="text1"/>
                <w:sz w:val="20"/>
                <w:szCs w:val="20"/>
              </w:rPr>
            </w:pPr>
          </w:p>
          <w:p w14:paraId="70C3301F" w14:textId="405710F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 and ag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EBDA34B" w14:textId="77777777" w:rsidR="001B2125" w:rsidRPr="005C593A" w:rsidRDefault="001B2125" w:rsidP="001B2125">
            <w:pPr>
              <w:rPr>
                <w:rFonts w:ascii="Calibri" w:hAnsi="Calibri" w:cs="Calibri"/>
                <w:color w:val="000000" w:themeColor="text1"/>
                <w:sz w:val="20"/>
                <w:szCs w:val="20"/>
              </w:rPr>
            </w:pPr>
          </w:p>
          <w:p w14:paraId="7999A5BD" w14:textId="77777777" w:rsidR="001B2125" w:rsidRPr="005C593A" w:rsidRDefault="001B2125" w:rsidP="001B2125">
            <w:pPr>
              <w:rPr>
                <w:rFonts w:ascii="Calibri" w:hAnsi="Calibri" w:cs="Calibri"/>
                <w:color w:val="000000" w:themeColor="text1"/>
                <w:sz w:val="20"/>
                <w:szCs w:val="20"/>
              </w:rPr>
            </w:pPr>
          </w:p>
          <w:p w14:paraId="2694D133" w14:textId="77777777" w:rsidR="001B2125" w:rsidRPr="005C593A" w:rsidRDefault="001B2125" w:rsidP="001B2125">
            <w:pPr>
              <w:rPr>
                <w:rFonts w:ascii="Calibri" w:hAnsi="Calibri" w:cs="Calibri"/>
                <w:color w:val="000000" w:themeColor="text1"/>
                <w:sz w:val="20"/>
                <w:szCs w:val="20"/>
              </w:rPr>
            </w:pPr>
          </w:p>
          <w:p w14:paraId="6732A9BF" w14:textId="41BA63D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1DA6F24F" w14:textId="77777777" w:rsidR="001B2125" w:rsidRPr="005C593A" w:rsidRDefault="001B2125" w:rsidP="001B2125">
            <w:pPr>
              <w:rPr>
                <w:rFonts w:ascii="Calibri" w:hAnsi="Calibri" w:cs="Calibri"/>
                <w:i/>
                <w:iCs/>
                <w:color w:val="000000" w:themeColor="text1"/>
                <w:sz w:val="20"/>
                <w:szCs w:val="20"/>
              </w:rPr>
            </w:pPr>
            <w:r w:rsidRPr="005C593A">
              <w:rPr>
                <w:rFonts w:ascii="Calibri" w:hAnsi="Calibri" w:cs="Calibri"/>
                <w:i/>
                <w:iCs/>
                <w:color w:val="000000" w:themeColor="text1"/>
                <w:sz w:val="20"/>
                <w:szCs w:val="20"/>
              </w:rPr>
              <w:t>teenage pregnancy, risky sexual behavior</w:t>
            </w:r>
          </w:p>
          <w:p w14:paraId="28AA8616" w14:textId="77777777" w:rsidR="001B2125" w:rsidRPr="005C593A" w:rsidRDefault="001B2125" w:rsidP="001B2125">
            <w:pPr>
              <w:rPr>
                <w:rFonts w:ascii="Calibri" w:hAnsi="Calibri" w:cs="Calibri"/>
                <w:color w:val="000000" w:themeColor="text1"/>
                <w:sz w:val="20"/>
                <w:szCs w:val="20"/>
              </w:rPr>
            </w:pPr>
          </w:p>
          <w:p w14:paraId="0B19F686"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26275C6" w14:textId="77777777" w:rsidR="001B2125" w:rsidRPr="005C593A" w:rsidRDefault="001B2125" w:rsidP="001B2125">
            <w:pPr>
              <w:rPr>
                <w:rFonts w:ascii="Calibri" w:hAnsi="Calibri" w:cs="Calibri"/>
                <w:color w:val="000000" w:themeColor="text1"/>
                <w:sz w:val="20"/>
                <w:szCs w:val="20"/>
              </w:rPr>
            </w:pPr>
          </w:p>
          <w:p w14:paraId="1E8344DF" w14:textId="77777777" w:rsidR="001B2125" w:rsidRPr="005C593A" w:rsidRDefault="001B2125" w:rsidP="001B2125">
            <w:pPr>
              <w:rPr>
                <w:rFonts w:ascii="Calibri" w:hAnsi="Calibri" w:cs="Calibri"/>
                <w:color w:val="000000" w:themeColor="text1"/>
                <w:sz w:val="20"/>
                <w:szCs w:val="20"/>
              </w:rPr>
            </w:pPr>
          </w:p>
          <w:p w14:paraId="30E6B51D" w14:textId="6E234FF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reduction in teenage pregnancy, sexual activity, and risky sexual</w:t>
            </w:r>
            <w:r w:rsidRPr="005C593A">
              <w:rPr>
                <w:rFonts w:ascii="Calibri" w:hAnsi="Calibri" w:cs="Calibri"/>
                <w:color w:val="000000" w:themeColor="text1"/>
                <w:sz w:val="20"/>
                <w:szCs w:val="20"/>
              </w:rPr>
              <w:br/>
              <w:t>behavior.</w:t>
            </w:r>
          </w:p>
          <w:p w14:paraId="7E131D76" w14:textId="1DBED914" w:rsidR="001B2125" w:rsidRPr="005C593A" w:rsidRDefault="001B2125" w:rsidP="001B2125">
            <w:pPr>
              <w:rPr>
                <w:rFonts w:ascii="Calibri" w:hAnsi="Calibri" w:cs="Calibri"/>
                <w:color w:val="000000"/>
                <w:sz w:val="20"/>
                <w:szCs w:val="20"/>
              </w:rPr>
            </w:pPr>
            <w:r w:rsidRPr="005C593A">
              <w:rPr>
                <w:rFonts w:ascii="Calibri" w:hAnsi="Calibri" w:cs="Calibri"/>
                <w:b/>
                <w:bCs/>
                <w:color w:val="000000" w:themeColor="text1"/>
                <w:sz w:val="20"/>
                <w:szCs w:val="20"/>
              </w:rPr>
              <w:t xml:space="preserve">Positive Impact </w:t>
            </w:r>
          </w:p>
        </w:tc>
      </w:tr>
      <w:tr w:rsidR="001B2125" w:rsidRPr="00F32AC5" w14:paraId="14C22751"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FB3FFA3" w14:textId="77777777" w:rsidR="001B2125" w:rsidRPr="005C593A" w:rsidRDefault="001B2125" w:rsidP="00CB08C7">
            <w:pPr>
              <w:jc w:val="center"/>
              <w:rPr>
                <w:rFonts w:ascii="Calibri" w:hAnsi="Calibri" w:cs="Calibri"/>
                <w:color w:val="000000" w:themeColor="text1"/>
                <w:sz w:val="20"/>
                <w:szCs w:val="20"/>
              </w:rPr>
            </w:pPr>
            <w:r w:rsidRPr="005C593A">
              <w:rPr>
                <w:rFonts w:ascii="Calibri" w:hAnsi="Calibri" w:cs="Calibri"/>
                <w:color w:val="000000" w:themeColor="text1"/>
                <w:sz w:val="20"/>
                <w:szCs w:val="20"/>
              </w:rPr>
              <w:t>Olson 2019</w:t>
            </w:r>
          </w:p>
          <w:p w14:paraId="4762E808" w14:textId="77777777" w:rsidR="001B2125" w:rsidRPr="005C593A" w:rsidRDefault="001B2125" w:rsidP="001B2125">
            <w:pPr>
              <w:rPr>
                <w:rFonts w:ascii="Calibri" w:hAnsi="Calibri" w:cs="Calibri"/>
                <w:color w:val="000000" w:themeColor="text1"/>
                <w:sz w:val="20"/>
                <w:szCs w:val="20"/>
              </w:rPr>
            </w:pPr>
          </w:p>
          <w:p w14:paraId="5453F6FB"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86C504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p w14:paraId="3436CDFB"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E4F7CD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3588E502"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A74486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munization, prenatal care</w:t>
            </w:r>
          </w:p>
          <w:p w14:paraId="5FC65ADC"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A0A4F2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mothers or children up to the age of 15 years</w:t>
            </w:r>
          </w:p>
          <w:p w14:paraId="188BDD7F" w14:textId="77777777" w:rsidR="001B2125" w:rsidRPr="005C593A" w:rsidRDefault="001B2125" w:rsidP="001B2125">
            <w:pPr>
              <w:rPr>
                <w:rFonts w:ascii="Calibri" w:hAnsi="Calibri" w:cs="Calibri"/>
                <w:color w:val="000000" w:themeColor="text1"/>
                <w:sz w:val="20"/>
                <w:szCs w:val="20"/>
              </w:rPr>
            </w:pPr>
          </w:p>
          <w:p w14:paraId="5798A1A8" w14:textId="48BCFF71"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59CCC38" w14:textId="77777777" w:rsidR="001B2125" w:rsidRPr="005C593A" w:rsidRDefault="001B2125" w:rsidP="001B2125">
            <w:pPr>
              <w:rPr>
                <w:rFonts w:ascii="Calibri" w:hAnsi="Calibri" w:cs="Calibri"/>
                <w:color w:val="000000" w:themeColor="text1"/>
                <w:sz w:val="20"/>
                <w:szCs w:val="20"/>
              </w:rPr>
            </w:pPr>
          </w:p>
          <w:p w14:paraId="14D1F01D" w14:textId="77777777" w:rsidR="001B2125" w:rsidRPr="005C593A" w:rsidRDefault="001B2125" w:rsidP="001B2125">
            <w:pPr>
              <w:rPr>
                <w:rFonts w:ascii="Calibri" w:hAnsi="Calibri" w:cs="Calibri"/>
                <w:color w:val="000000" w:themeColor="text1"/>
                <w:sz w:val="20"/>
                <w:szCs w:val="20"/>
              </w:rPr>
            </w:pPr>
          </w:p>
          <w:p w14:paraId="6316E234" w14:textId="77777777" w:rsidR="001B2125" w:rsidRPr="005C593A" w:rsidRDefault="001B2125" w:rsidP="001B2125">
            <w:pPr>
              <w:rPr>
                <w:rFonts w:ascii="Calibri" w:hAnsi="Calibri" w:cs="Calibri"/>
                <w:color w:val="000000" w:themeColor="text1"/>
                <w:sz w:val="20"/>
                <w:szCs w:val="20"/>
              </w:rPr>
            </w:pPr>
          </w:p>
          <w:p w14:paraId="2ED34AEE" w14:textId="77777777" w:rsidR="001B2125" w:rsidRPr="005C593A" w:rsidRDefault="001B2125" w:rsidP="001B2125">
            <w:pPr>
              <w:rPr>
                <w:rFonts w:ascii="Calibri" w:hAnsi="Calibri" w:cs="Calibri"/>
                <w:color w:val="000000" w:themeColor="text1"/>
                <w:sz w:val="20"/>
                <w:szCs w:val="20"/>
              </w:rPr>
            </w:pPr>
          </w:p>
          <w:p w14:paraId="15A075A2" w14:textId="6682AA5D" w:rsidR="001B2125" w:rsidRPr="005C593A" w:rsidRDefault="001B2125" w:rsidP="00CB08C7">
            <w:pPr>
              <w:jc w:val="cente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157E8DEA" w14:textId="47CD8AB0" w:rsidR="001B2125" w:rsidRPr="005C593A" w:rsidRDefault="001B2125" w:rsidP="00CB08C7">
            <w:pPr>
              <w:jc w:val="center"/>
              <w:rPr>
                <w:rFonts w:ascii="Calibri" w:hAnsi="Calibri" w:cs="Calibri"/>
                <w:color w:val="000000" w:themeColor="text1"/>
                <w:sz w:val="20"/>
                <w:szCs w:val="20"/>
              </w:rPr>
            </w:pPr>
            <w:r w:rsidRPr="005C593A">
              <w:rPr>
                <w:rFonts w:ascii="Calibri" w:hAnsi="Calibri" w:cs="Calibri"/>
                <w:i/>
                <w:iCs/>
                <w:color w:val="000000" w:themeColor="text1"/>
                <w:sz w:val="20"/>
                <w:szCs w:val="20"/>
              </w:rPr>
              <w:t>teenage pregnanc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81B3BF1" w14:textId="77777777" w:rsidR="001B2125" w:rsidRPr="005C593A" w:rsidRDefault="001B2125" w:rsidP="001B2125">
            <w:pPr>
              <w:rPr>
                <w:rFonts w:ascii="Calibri" w:hAnsi="Calibri" w:cs="Calibri"/>
                <w:color w:val="000000" w:themeColor="text1"/>
                <w:sz w:val="20"/>
                <w:szCs w:val="20"/>
              </w:rPr>
            </w:pPr>
          </w:p>
          <w:p w14:paraId="376FA1D6" w14:textId="77777777" w:rsidR="001B2125" w:rsidRPr="005C593A" w:rsidRDefault="001B2125" w:rsidP="001B2125">
            <w:pPr>
              <w:rPr>
                <w:rFonts w:ascii="Calibri" w:hAnsi="Calibri" w:cs="Calibri"/>
                <w:color w:val="000000" w:themeColor="text1"/>
                <w:sz w:val="20"/>
                <w:szCs w:val="20"/>
              </w:rPr>
            </w:pPr>
          </w:p>
          <w:p w14:paraId="34D32E0F" w14:textId="77777777" w:rsidR="001B2125" w:rsidRPr="005C593A" w:rsidRDefault="001B2125" w:rsidP="001B2125">
            <w:pPr>
              <w:rPr>
                <w:rFonts w:ascii="Calibri" w:hAnsi="Calibri" w:cs="Calibri"/>
                <w:color w:val="000000" w:themeColor="text1"/>
                <w:sz w:val="20"/>
                <w:szCs w:val="20"/>
              </w:rPr>
            </w:pPr>
          </w:p>
          <w:p w14:paraId="633A0E1A" w14:textId="77777777" w:rsidR="001B2125" w:rsidRPr="005C593A" w:rsidRDefault="001B2125" w:rsidP="001B2125">
            <w:pPr>
              <w:rPr>
                <w:rFonts w:ascii="Calibri" w:hAnsi="Calibri" w:cs="Calibri"/>
                <w:color w:val="000000" w:themeColor="text1"/>
                <w:sz w:val="20"/>
                <w:szCs w:val="20"/>
              </w:rPr>
            </w:pPr>
          </w:p>
          <w:p w14:paraId="334E5CAD" w14:textId="22F19D3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led to a 10% reduction in pregnancy among 16-17 years old girls and to a considerable delay in pregnancy for the same age group which suggest a positive impact of programs targeting education for teenage girls </w:t>
            </w:r>
          </w:p>
          <w:p w14:paraId="3317025B" w14:textId="60463169"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6B25050B"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2E73D91"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lastRenderedPageBreak/>
              <w:t>Stecklov</w:t>
            </w:r>
            <w:proofErr w:type="spellEnd"/>
            <w:r w:rsidRPr="005C593A">
              <w:rPr>
                <w:rFonts w:ascii="Calibri" w:hAnsi="Calibri" w:cs="Calibri"/>
                <w:color w:val="000000" w:themeColor="text1"/>
                <w:sz w:val="20"/>
                <w:szCs w:val="20"/>
              </w:rPr>
              <w:t xml:space="preserve"> 2007</w:t>
            </w:r>
          </w:p>
          <w:p w14:paraId="6C31B053" w14:textId="77777777" w:rsidR="001B2125" w:rsidRPr="005C593A" w:rsidRDefault="001B2125" w:rsidP="001B2125">
            <w:pPr>
              <w:rPr>
                <w:rFonts w:ascii="Calibri" w:hAnsi="Calibri" w:cs="Calibri"/>
                <w:color w:val="000000" w:themeColor="text1"/>
                <w:sz w:val="20"/>
                <w:szCs w:val="20"/>
              </w:rPr>
            </w:pPr>
          </w:p>
          <w:p w14:paraId="57862BF4"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946596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onduras, </w:t>
            </w:r>
          </w:p>
          <w:p w14:paraId="2AE000E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exico, </w:t>
            </w:r>
          </w:p>
          <w:p w14:paraId="515118FD" w14:textId="6E8FAB3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Nicaragua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F388A96" w14:textId="18A8E64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andomized impact evaluation)</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7296CD1" w14:textId="2297F928"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Nutrition health services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B3E3D90"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group: </w:t>
            </w:r>
          </w:p>
          <w:p w14:paraId="5DCC827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1) Pregnant women or children younger than 3 years of age </w:t>
            </w:r>
          </w:p>
          <w:p w14:paraId="09B6288A" w14:textId="77777777" w:rsidR="001B2125" w:rsidRPr="005C593A" w:rsidRDefault="001B2125" w:rsidP="001B2125">
            <w:pPr>
              <w:rPr>
                <w:rFonts w:ascii="Calibri" w:hAnsi="Calibri" w:cs="Calibri"/>
                <w:color w:val="000000" w:themeColor="text1"/>
                <w:sz w:val="20"/>
                <w:szCs w:val="20"/>
              </w:rPr>
            </w:pPr>
          </w:p>
          <w:p w14:paraId="7B405CF9" w14:textId="2C3DDBAC"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 and 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AE9D949" w14:textId="77777777" w:rsidR="001B2125" w:rsidRPr="005C593A" w:rsidRDefault="001B2125" w:rsidP="001B2125">
            <w:pPr>
              <w:rPr>
                <w:rFonts w:ascii="Calibri" w:hAnsi="Calibri" w:cs="Calibri"/>
                <w:color w:val="000000" w:themeColor="text1"/>
                <w:sz w:val="20"/>
                <w:szCs w:val="20"/>
              </w:rPr>
            </w:pPr>
          </w:p>
          <w:p w14:paraId="0B26402B" w14:textId="77777777" w:rsidR="001B2125" w:rsidRPr="005C593A" w:rsidRDefault="001B2125" w:rsidP="001B2125">
            <w:pPr>
              <w:rPr>
                <w:rFonts w:ascii="Calibri" w:hAnsi="Calibri" w:cs="Calibri"/>
                <w:color w:val="000000" w:themeColor="text1"/>
                <w:sz w:val="20"/>
                <w:szCs w:val="20"/>
              </w:rPr>
            </w:pPr>
          </w:p>
          <w:p w14:paraId="5C212F66" w14:textId="6B3ECB0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6F3BAE7F" w14:textId="002434B3" w:rsidR="001B2125" w:rsidRPr="005C593A" w:rsidRDefault="001B2125" w:rsidP="001B2125">
            <w:pPr>
              <w:rPr>
                <w:rFonts w:ascii="Calibri" w:hAnsi="Calibri" w:cs="Calibri"/>
                <w:color w:val="000000" w:themeColor="text1"/>
                <w:sz w:val="20"/>
                <w:szCs w:val="20"/>
              </w:rPr>
            </w:pPr>
            <w:r w:rsidRPr="005C593A">
              <w:rPr>
                <w:rFonts w:ascii="Calibri" w:hAnsi="Calibri" w:cs="Calibri"/>
                <w:i/>
                <w:iCs/>
                <w:color w:val="000000" w:themeColor="text1"/>
                <w:sz w:val="20"/>
                <w:szCs w:val="20"/>
              </w:rPr>
              <w:t xml:space="preserve"> fertility</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D91C9E8" w14:textId="77777777" w:rsidR="001B2125" w:rsidRPr="005C593A" w:rsidRDefault="001B2125" w:rsidP="001B2125">
            <w:pPr>
              <w:rPr>
                <w:rFonts w:ascii="Calibri" w:hAnsi="Calibri" w:cs="Calibri"/>
                <w:color w:val="000000" w:themeColor="text1"/>
                <w:sz w:val="20"/>
                <w:szCs w:val="20"/>
              </w:rPr>
            </w:pPr>
          </w:p>
          <w:p w14:paraId="1F1F584E" w14:textId="77777777" w:rsidR="001B2125" w:rsidRPr="005C593A" w:rsidRDefault="001B2125" w:rsidP="001B2125">
            <w:pPr>
              <w:rPr>
                <w:rFonts w:ascii="Calibri" w:hAnsi="Calibri" w:cs="Calibri"/>
                <w:color w:val="000000" w:themeColor="text1"/>
                <w:sz w:val="20"/>
                <w:szCs w:val="20"/>
              </w:rPr>
            </w:pPr>
          </w:p>
          <w:p w14:paraId="69AAC35E" w14:textId="77777777" w:rsidR="001B2125" w:rsidRPr="005C593A" w:rsidRDefault="001B2125" w:rsidP="001B2125">
            <w:pPr>
              <w:rPr>
                <w:rFonts w:ascii="Calibri" w:hAnsi="Calibri" w:cs="Calibri"/>
                <w:color w:val="000000" w:themeColor="text1"/>
                <w:sz w:val="20"/>
                <w:szCs w:val="20"/>
              </w:rPr>
            </w:pPr>
          </w:p>
          <w:p w14:paraId="080665F0" w14:textId="5BE1349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has shown no clear effect on fertility rates over the years.</w:t>
            </w:r>
          </w:p>
          <w:p w14:paraId="5FA229A8" w14:textId="7881506C"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No impact </w:t>
            </w:r>
          </w:p>
        </w:tc>
      </w:tr>
      <w:tr w:rsidR="001B2125" w:rsidRPr="00F32AC5" w14:paraId="527AAA27" w14:textId="77777777" w:rsidTr="005C593A">
        <w:trPr>
          <w:trHeight w:val="325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CB48150" w14:textId="77777777" w:rsidR="001B2125" w:rsidRPr="005C593A" w:rsidRDefault="001B2125" w:rsidP="001B2125">
            <w:pPr>
              <w:rPr>
                <w:rFonts w:ascii="Calibri" w:hAnsi="Calibri" w:cs="Calibri"/>
                <w:color w:val="000000"/>
              </w:rPr>
            </w:pPr>
            <w:proofErr w:type="spellStart"/>
            <w:r w:rsidRPr="005C593A">
              <w:rPr>
                <w:rFonts w:ascii="Calibri" w:hAnsi="Calibri" w:cs="Calibri"/>
                <w:color w:val="000000"/>
              </w:rPr>
              <w:t>Darney</w:t>
            </w:r>
            <w:proofErr w:type="spellEnd"/>
            <w:r w:rsidRPr="005C593A">
              <w:rPr>
                <w:rFonts w:ascii="Calibri" w:hAnsi="Calibri" w:cs="Calibri"/>
                <w:color w:val="000000"/>
              </w:rPr>
              <w:t xml:space="preserve"> 2012</w:t>
            </w:r>
          </w:p>
          <w:p w14:paraId="13D1CFC7" w14:textId="77777777" w:rsidR="001B2125" w:rsidRPr="005C593A" w:rsidRDefault="001B2125" w:rsidP="001B2125">
            <w:pPr>
              <w:rPr>
                <w:rFonts w:ascii="Calibri" w:hAnsi="Calibri" w:cs="Calibri"/>
                <w:color w:val="000000"/>
                <w:sz w:val="20"/>
                <w:szCs w:val="20"/>
              </w:rPr>
            </w:pPr>
          </w:p>
          <w:p w14:paraId="538F6764"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31CC67A" w14:textId="77777777" w:rsidR="001B2125" w:rsidRPr="005C593A" w:rsidRDefault="001B2125" w:rsidP="001B2125">
            <w:pPr>
              <w:rPr>
                <w:rFonts w:ascii="Calibri" w:hAnsi="Calibri" w:cs="Calibri"/>
                <w:color w:val="000000"/>
              </w:rPr>
            </w:pPr>
            <w:r w:rsidRPr="005C593A">
              <w:rPr>
                <w:rFonts w:ascii="Calibri" w:hAnsi="Calibri" w:cs="Calibri"/>
                <w:color w:val="000000"/>
              </w:rPr>
              <w:t>Mexico</w:t>
            </w:r>
          </w:p>
          <w:p w14:paraId="3F7E419E"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1F73793" w14:textId="77777777" w:rsidR="001B2125" w:rsidRPr="005C593A" w:rsidRDefault="001B2125" w:rsidP="001B2125">
            <w:pPr>
              <w:rPr>
                <w:rFonts w:ascii="Calibri" w:hAnsi="Calibri" w:cs="Calibri"/>
                <w:color w:val="000000"/>
              </w:rPr>
            </w:pPr>
            <w:r w:rsidRPr="005C593A">
              <w:rPr>
                <w:rFonts w:ascii="Calibri" w:hAnsi="Calibri" w:cs="Calibri"/>
                <w:color w:val="000000" w:themeColor="text1"/>
                <w:sz w:val="20"/>
                <w:szCs w:val="20"/>
              </w:rPr>
              <w:t xml:space="preserve">Observational </w:t>
            </w:r>
            <w:r w:rsidRPr="005C593A">
              <w:rPr>
                <w:rFonts w:ascii="Calibri" w:hAnsi="Calibri" w:cs="Calibri"/>
                <w:color w:val="000000"/>
              </w:rPr>
              <w:t xml:space="preserve">Retrospective cohort </w:t>
            </w:r>
          </w:p>
          <w:p w14:paraId="69A81F84"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1CDF1FA" w14:textId="741BC29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School education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805F46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477EC8F2" w14:textId="77777777" w:rsidR="001B2125" w:rsidRPr="005C593A" w:rsidRDefault="001B2125" w:rsidP="001B2125">
            <w:pPr>
              <w:rPr>
                <w:rFonts w:ascii="Calibri" w:hAnsi="Calibri" w:cs="Calibri"/>
                <w:color w:val="000000"/>
              </w:rPr>
            </w:pPr>
            <w:r w:rsidRPr="005C593A">
              <w:rPr>
                <w:rFonts w:ascii="Calibri" w:hAnsi="Calibri" w:cs="Calibri"/>
                <w:color w:val="000000"/>
              </w:rPr>
              <w:t>Women and children</w:t>
            </w:r>
          </w:p>
          <w:p w14:paraId="65EFD377" w14:textId="77777777" w:rsidR="001B2125" w:rsidRPr="005C593A" w:rsidRDefault="001B2125" w:rsidP="001B2125">
            <w:pPr>
              <w:rPr>
                <w:rFonts w:ascii="Calibri" w:hAnsi="Calibri" w:cs="Calibri"/>
                <w:color w:val="000000" w:themeColor="text1"/>
                <w:sz w:val="20"/>
                <w:szCs w:val="20"/>
              </w:rPr>
            </w:pPr>
          </w:p>
          <w:p w14:paraId="3C90571E" w14:textId="77777777" w:rsidR="001B2125" w:rsidRPr="005C593A" w:rsidRDefault="001B2125" w:rsidP="001B2125">
            <w:pPr>
              <w:rPr>
                <w:rFonts w:ascii="Calibri" w:hAnsi="Calibri" w:cs="Calibri"/>
                <w:color w:val="000000" w:themeColor="text1"/>
                <w:sz w:val="20"/>
                <w:szCs w:val="20"/>
              </w:rPr>
            </w:pPr>
          </w:p>
          <w:p w14:paraId="04C8FAA9" w14:textId="086B006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5BB5396" w14:textId="77777777" w:rsidR="001B2125" w:rsidRPr="005C593A" w:rsidRDefault="001B2125" w:rsidP="001B2125">
            <w:pPr>
              <w:rPr>
                <w:rFonts w:ascii="Calibri" w:hAnsi="Calibri" w:cs="Calibri"/>
                <w:color w:val="000000" w:themeColor="text1"/>
                <w:sz w:val="20"/>
                <w:szCs w:val="20"/>
              </w:rPr>
            </w:pPr>
          </w:p>
          <w:p w14:paraId="2E2CC447" w14:textId="77777777" w:rsidR="001B2125" w:rsidRPr="005C593A" w:rsidRDefault="001B2125" w:rsidP="001B2125">
            <w:pPr>
              <w:rPr>
                <w:rFonts w:ascii="Calibri" w:hAnsi="Calibri" w:cs="Calibri"/>
                <w:color w:val="000000" w:themeColor="text1"/>
                <w:sz w:val="20"/>
                <w:szCs w:val="20"/>
              </w:rPr>
            </w:pPr>
          </w:p>
          <w:p w14:paraId="76A2C1B7" w14:textId="0DC73464" w:rsidR="001B2125" w:rsidRPr="005C593A" w:rsidRDefault="00130099"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2D44DC2B" w14:textId="3F3F5CCA" w:rsidR="001B2125" w:rsidRPr="005C593A" w:rsidRDefault="001B2125" w:rsidP="001B2125">
            <w:pPr>
              <w:rPr>
                <w:rFonts w:ascii="Calibri" w:hAnsi="Calibri" w:cs="Calibri"/>
                <w:color w:val="000000" w:themeColor="text1"/>
                <w:sz w:val="20"/>
                <w:szCs w:val="20"/>
              </w:rPr>
            </w:pPr>
            <w:r w:rsidRPr="005C593A">
              <w:rPr>
                <w:rFonts w:ascii="Calibri" w:hAnsi="Calibri" w:cs="Calibri"/>
                <w:i/>
                <w:iCs/>
                <w:color w:val="000000" w:themeColor="text1"/>
                <w:sz w:val="20"/>
                <w:szCs w:val="20"/>
              </w:rPr>
              <w:t>contraceptive use</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6EB11CE" w14:textId="77777777" w:rsidR="001B2125" w:rsidRPr="005C593A" w:rsidRDefault="001B2125" w:rsidP="001B2125">
            <w:pPr>
              <w:rPr>
                <w:rFonts w:ascii="Calibri" w:hAnsi="Calibri" w:cs="Calibri"/>
                <w:color w:val="000000" w:themeColor="text1"/>
                <w:sz w:val="20"/>
                <w:szCs w:val="20"/>
              </w:rPr>
            </w:pPr>
          </w:p>
          <w:p w14:paraId="4D5C9337" w14:textId="77777777" w:rsidR="001B2125" w:rsidRPr="005C593A" w:rsidRDefault="001B2125" w:rsidP="001B2125">
            <w:pPr>
              <w:rPr>
                <w:rFonts w:ascii="Calibri" w:hAnsi="Calibri" w:cs="Calibri"/>
                <w:color w:val="000000" w:themeColor="text1"/>
                <w:sz w:val="20"/>
                <w:szCs w:val="20"/>
              </w:rPr>
            </w:pPr>
          </w:p>
          <w:p w14:paraId="7CD7988E" w14:textId="2CA39D1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resulted in a higher proportion of women beneficiary using contraceptive method 41% compared with non-beneficiaries</w:t>
            </w:r>
          </w:p>
          <w:p w14:paraId="7604845B"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45BF2EFE" w14:textId="3CC986C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highlighted disparities in adolescent pregnancy and education between rural and urban adolescent women over time</w:t>
            </w:r>
          </w:p>
        </w:tc>
      </w:tr>
      <w:tr w:rsidR="001B2125" w:rsidRPr="00F32AC5" w14:paraId="2D7BD0AE"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E067B3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Kusuma 2016</w:t>
            </w:r>
          </w:p>
          <w:p w14:paraId="49B1766C" w14:textId="77777777" w:rsidR="001B2125" w:rsidRPr="005C593A" w:rsidRDefault="001B2125" w:rsidP="001B2125">
            <w:pPr>
              <w:rPr>
                <w:rFonts w:ascii="Calibri" w:hAnsi="Calibri" w:cs="Calibri"/>
                <w:color w:val="000000" w:themeColor="text1"/>
                <w:sz w:val="20"/>
                <w:szCs w:val="20"/>
              </w:rPr>
            </w:pPr>
          </w:p>
          <w:p w14:paraId="5C085212"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818E2B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onesia</w:t>
            </w:r>
          </w:p>
          <w:p w14:paraId="46415AB9"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4425169" w14:textId="2DBEDD1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F39F9B2" w14:textId="0E34042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Prenatal care, assisted delivery, postnatal care, iron supplementation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C8F6B3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Women and </w:t>
            </w:r>
            <w:r w:rsidRPr="005C593A">
              <w:rPr>
                <w:rFonts w:ascii="Calibri" w:hAnsi="Calibri" w:cs="Calibri"/>
                <w:color w:val="000000" w:themeColor="text1"/>
                <w:sz w:val="20"/>
                <w:szCs w:val="20"/>
              </w:rPr>
              <w:br/>
              <w:t>children</w:t>
            </w:r>
          </w:p>
          <w:p w14:paraId="2510CECF" w14:textId="77777777" w:rsidR="001B2125" w:rsidRPr="005C593A" w:rsidRDefault="001B2125" w:rsidP="001B2125">
            <w:pPr>
              <w:rPr>
                <w:rFonts w:ascii="Calibri" w:hAnsi="Calibri" w:cs="Calibri"/>
                <w:color w:val="000000" w:themeColor="text1"/>
                <w:sz w:val="20"/>
                <w:szCs w:val="20"/>
              </w:rPr>
            </w:pPr>
          </w:p>
          <w:p w14:paraId="3E2CDF41" w14:textId="10DAAD19"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02F600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24833B51" w14:textId="77777777" w:rsidR="001B2125" w:rsidRPr="005C593A" w:rsidRDefault="001B2125" w:rsidP="001B2125">
            <w:pPr>
              <w:rPr>
                <w:rFonts w:ascii="Calibri" w:hAnsi="Calibri" w:cs="Calibri"/>
                <w:color w:val="000000" w:themeColor="text1"/>
                <w:sz w:val="20"/>
                <w:szCs w:val="20"/>
              </w:rPr>
            </w:pPr>
          </w:p>
          <w:p w14:paraId="59875F4D" w14:textId="77777777" w:rsidR="001B2125" w:rsidRPr="005C593A" w:rsidRDefault="001B2125" w:rsidP="001B2125">
            <w:pPr>
              <w:rPr>
                <w:rFonts w:ascii="Calibri" w:hAnsi="Calibri" w:cs="Calibri"/>
                <w:color w:val="000000" w:themeColor="text1"/>
                <w:sz w:val="20"/>
                <w:szCs w:val="20"/>
              </w:rPr>
            </w:pPr>
          </w:p>
          <w:p w14:paraId="395FF4C0" w14:textId="77777777" w:rsidR="001B2125" w:rsidRPr="005C593A" w:rsidRDefault="001B2125" w:rsidP="001B2125">
            <w:pPr>
              <w:rPr>
                <w:rFonts w:ascii="Calibri" w:hAnsi="Calibri" w:cs="Calibri"/>
                <w:color w:val="000000" w:themeColor="text1"/>
                <w:sz w:val="20"/>
                <w:szCs w:val="20"/>
              </w:rPr>
            </w:pPr>
          </w:p>
          <w:p w14:paraId="313D332E" w14:textId="77777777" w:rsidR="001B2125" w:rsidRPr="005C593A" w:rsidRDefault="001B2125" w:rsidP="001B2125">
            <w:pPr>
              <w:rPr>
                <w:rFonts w:ascii="Calibri" w:hAnsi="Calibri" w:cs="Calibri"/>
                <w:color w:val="000000" w:themeColor="text1"/>
                <w:sz w:val="20"/>
                <w:szCs w:val="20"/>
              </w:rPr>
            </w:pPr>
          </w:p>
          <w:p w14:paraId="13E145DA" w14:textId="3D6448C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s</w:t>
            </w:r>
          </w:p>
          <w:p w14:paraId="44418361" w14:textId="77777777" w:rsidR="001B2125" w:rsidRPr="005C593A" w:rsidRDefault="001B2125" w:rsidP="001B2125">
            <w:pPr>
              <w:rPr>
                <w:rFonts w:ascii="Calibri" w:hAnsi="Calibri" w:cs="Calibri"/>
                <w:i/>
                <w:iCs/>
                <w:color w:val="000000" w:themeColor="text1"/>
                <w:sz w:val="20"/>
                <w:szCs w:val="20"/>
              </w:rPr>
            </w:pPr>
            <w:r w:rsidRPr="005C593A">
              <w:rPr>
                <w:rFonts w:ascii="Calibri" w:hAnsi="Calibri" w:cs="Calibri"/>
                <w:i/>
                <w:iCs/>
                <w:color w:val="000000" w:themeColor="text1"/>
                <w:sz w:val="20"/>
                <w:szCs w:val="20"/>
              </w:rPr>
              <w:t xml:space="preserve">Health Knowledge </w:t>
            </w:r>
          </w:p>
          <w:p w14:paraId="2059E925" w14:textId="77777777" w:rsidR="001B2125" w:rsidRPr="005C593A" w:rsidRDefault="001B2125" w:rsidP="001B2125">
            <w:pPr>
              <w:rPr>
                <w:rFonts w:ascii="Calibri" w:hAnsi="Calibri" w:cs="Calibri"/>
                <w:color w:val="000000" w:themeColor="text1"/>
                <w:sz w:val="20"/>
                <w:szCs w:val="20"/>
              </w:rPr>
            </w:pPr>
          </w:p>
          <w:p w14:paraId="3452002B" w14:textId="77777777" w:rsidR="001B2125" w:rsidRPr="005C593A" w:rsidRDefault="001B2125" w:rsidP="001B2125">
            <w:pPr>
              <w:rPr>
                <w:rFonts w:ascii="Calibri" w:hAnsi="Calibri" w:cs="Calibri"/>
                <w:color w:val="000000" w:themeColor="text1"/>
                <w:sz w:val="20"/>
                <w:szCs w:val="20"/>
              </w:rPr>
            </w:pPr>
          </w:p>
          <w:p w14:paraId="48DD2F49" w14:textId="77777777" w:rsidR="001B2125" w:rsidRPr="005C593A" w:rsidRDefault="001B2125" w:rsidP="001B2125">
            <w:pPr>
              <w:rPr>
                <w:rFonts w:ascii="Calibri" w:hAnsi="Calibri" w:cs="Calibri"/>
                <w:color w:val="000000" w:themeColor="text1"/>
                <w:sz w:val="20"/>
                <w:szCs w:val="20"/>
              </w:rPr>
            </w:pPr>
          </w:p>
          <w:p w14:paraId="686BF02A" w14:textId="77777777" w:rsidR="001B2125" w:rsidRPr="005C593A" w:rsidRDefault="001B2125" w:rsidP="001B2125">
            <w:pPr>
              <w:rPr>
                <w:rFonts w:ascii="Calibri" w:hAnsi="Calibri" w:cs="Calibri"/>
                <w:color w:val="000000" w:themeColor="text1"/>
                <w:sz w:val="20"/>
                <w:szCs w:val="20"/>
              </w:rPr>
            </w:pPr>
          </w:p>
          <w:p w14:paraId="5A7DA64A"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FE963A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n increase in delivery preference at community-based facilities</w:t>
            </w:r>
          </w:p>
          <w:p w14:paraId="07A018A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p w14:paraId="23DF114B" w14:textId="77777777" w:rsidR="001B2125" w:rsidRPr="005C593A" w:rsidRDefault="001B2125" w:rsidP="001B2125">
            <w:pPr>
              <w:rPr>
                <w:rFonts w:ascii="Calibri" w:hAnsi="Calibri" w:cs="Calibri"/>
                <w:color w:val="000000" w:themeColor="text1"/>
                <w:sz w:val="20"/>
                <w:szCs w:val="20"/>
              </w:rPr>
            </w:pPr>
          </w:p>
          <w:p w14:paraId="3FA7346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resulted in improvement in Behavior change communication intervention attendance, but no improvement in health knowledge among mothers </w:t>
            </w:r>
          </w:p>
          <w:p w14:paraId="0C930CB2"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Inconclusive </w:t>
            </w:r>
          </w:p>
          <w:p w14:paraId="005ACD01" w14:textId="77777777" w:rsidR="001B2125" w:rsidRPr="005C593A" w:rsidRDefault="001B2125" w:rsidP="001B2125">
            <w:pPr>
              <w:rPr>
                <w:rFonts w:ascii="Calibri" w:hAnsi="Calibri" w:cs="Calibri"/>
                <w:color w:val="000000" w:themeColor="text1"/>
                <w:sz w:val="20"/>
                <w:szCs w:val="20"/>
              </w:rPr>
            </w:pPr>
          </w:p>
          <w:p w14:paraId="21615162" w14:textId="367745A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 </w:t>
            </w:r>
          </w:p>
        </w:tc>
      </w:tr>
      <w:tr w:rsidR="001B2125" w:rsidRPr="00F32AC5" w14:paraId="04B8477A" w14:textId="77777777" w:rsidTr="005C593A">
        <w:trPr>
          <w:trHeight w:val="325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7C38E18" w14:textId="0D03358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ris 2004 </w:t>
            </w:r>
          </w:p>
          <w:p w14:paraId="242F361E" w14:textId="77777777" w:rsidR="001B2125" w:rsidRPr="005C593A" w:rsidRDefault="001B2125" w:rsidP="001B2125">
            <w:pPr>
              <w:jc w:val="center"/>
              <w:rPr>
                <w:rFonts w:ascii="Calibri" w:hAnsi="Calibri" w:cs="Calibri"/>
                <w:color w:val="000000" w:themeColor="text1"/>
                <w:sz w:val="20"/>
                <w:szCs w:val="20"/>
              </w:rPr>
            </w:pPr>
          </w:p>
          <w:p w14:paraId="6362D694" w14:textId="423BD91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netary incentives in primary health care and effects</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61CEC71A" w14:textId="00E1A3E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ondura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1404BF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xperimental (RCT) </w:t>
            </w:r>
          </w:p>
          <w:p w14:paraId="54B91A65"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966D7C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hild health services </w:t>
            </w:r>
          </w:p>
          <w:p w14:paraId="5C366863"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364086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and lactating women and/or children under 7 y of age</w:t>
            </w:r>
          </w:p>
          <w:p w14:paraId="7FA2878A" w14:textId="77777777" w:rsidR="001B2125" w:rsidRPr="005C593A" w:rsidRDefault="001B2125" w:rsidP="001B2125">
            <w:pPr>
              <w:rPr>
                <w:rFonts w:ascii="Calibri" w:hAnsi="Calibri" w:cs="Calibri"/>
                <w:color w:val="000000" w:themeColor="text1"/>
                <w:sz w:val="20"/>
                <w:szCs w:val="20"/>
              </w:rPr>
            </w:pPr>
          </w:p>
          <w:p w14:paraId="2E4F73AF" w14:textId="1936C793"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FD5FAB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3915D29F"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EBE1E0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led to an increased coverage of antenatal care and well-child check-ups. </w:t>
            </w:r>
          </w:p>
          <w:p w14:paraId="4E928BF1"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70F8C7E" w14:textId="63B957A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br/>
              <w:t xml:space="preserve">Measles and tetanus toxoid </w:t>
            </w:r>
            <w:r w:rsidR="007875DD" w:rsidRPr="005C593A">
              <w:rPr>
                <w:rFonts w:ascii="Calibri" w:hAnsi="Calibri" w:cs="Calibri"/>
                <w:color w:val="000000" w:themeColor="text1"/>
                <w:sz w:val="20"/>
                <w:szCs w:val="20"/>
              </w:rPr>
              <w:t>immunization</w:t>
            </w:r>
            <w:r w:rsidRPr="005C593A">
              <w:rPr>
                <w:rFonts w:ascii="Calibri" w:hAnsi="Calibri" w:cs="Calibri"/>
                <w:color w:val="000000" w:themeColor="text1"/>
                <w:sz w:val="20"/>
                <w:szCs w:val="20"/>
              </w:rPr>
              <w:t xml:space="preserve"> were not shown to be  affected. </w:t>
            </w:r>
          </w:p>
          <w:p w14:paraId="153DF3A2" w14:textId="5A8DA5D9"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Negative Impact</w:t>
            </w:r>
          </w:p>
        </w:tc>
      </w:tr>
      <w:tr w:rsidR="001B2125" w:rsidRPr="00F32AC5" w14:paraId="695D9F27" w14:textId="77777777" w:rsidTr="005C593A">
        <w:trPr>
          <w:trHeight w:val="3713"/>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AE59C1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Owusu-Addo 2014</w:t>
            </w:r>
          </w:p>
          <w:p w14:paraId="255F8C95"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DA1040C" w14:textId="61BAFF57" w:rsidR="001B2125" w:rsidRPr="005C593A" w:rsidRDefault="007875DD"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atin</w:t>
            </w:r>
            <w:r w:rsidR="001B2125"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America</w:t>
            </w:r>
            <w:r w:rsidR="001B2125" w:rsidRPr="005C593A">
              <w:rPr>
                <w:rFonts w:ascii="Calibri" w:hAnsi="Calibri" w:cs="Calibri"/>
                <w:color w:val="000000" w:themeColor="text1"/>
                <w:sz w:val="20"/>
                <w:szCs w:val="20"/>
              </w:rPr>
              <w:t xml:space="preserve"> countries: </w:t>
            </w:r>
            <w:r w:rsidRPr="005C593A">
              <w:rPr>
                <w:rFonts w:ascii="Calibri" w:hAnsi="Calibri" w:cs="Calibri"/>
                <w:color w:val="000000" w:themeColor="text1"/>
                <w:sz w:val="20"/>
                <w:szCs w:val="20"/>
              </w:rPr>
              <w:t>Mexico</w:t>
            </w:r>
            <w:r w:rsidR="001B2125"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Colombia</w:t>
            </w:r>
            <w:r w:rsidR="001B2125"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Honduras</w:t>
            </w:r>
            <w:r w:rsidR="001B2125"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Brazil</w:t>
            </w:r>
            <w:r w:rsidR="001B2125"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Zimbabwe</w:t>
            </w:r>
            <w:r w:rsidR="001B2125" w:rsidRPr="005C593A">
              <w:rPr>
                <w:rFonts w:ascii="Calibri" w:hAnsi="Calibri" w:cs="Calibri"/>
                <w:color w:val="000000" w:themeColor="text1"/>
                <w:sz w:val="20"/>
                <w:szCs w:val="20"/>
              </w:rPr>
              <w:t>/ Nicaragu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5252AFC" w14:textId="588AA66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ystematic review</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94B7A1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 care </w:t>
            </w:r>
            <w:proofErr w:type="spellStart"/>
            <w:r w:rsidRPr="005C593A">
              <w:rPr>
                <w:rFonts w:ascii="Calibri" w:hAnsi="Calibri" w:cs="Calibri"/>
                <w:color w:val="000000" w:themeColor="text1"/>
                <w:sz w:val="20"/>
                <w:szCs w:val="20"/>
              </w:rPr>
              <w:t>utilisation</w:t>
            </w:r>
            <w:proofErr w:type="spellEnd"/>
            <w:r w:rsidRPr="005C593A">
              <w:rPr>
                <w:rFonts w:ascii="Calibri" w:hAnsi="Calibri" w:cs="Calibri"/>
                <w:color w:val="000000" w:themeColor="text1"/>
                <w:sz w:val="20"/>
                <w:szCs w:val="20"/>
              </w:rPr>
              <w:t>, growth monitoring</w:t>
            </w:r>
          </w:p>
          <w:p w14:paraId="7DEECB3A"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1809AF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women, lactating mothers, infants, and children</w:t>
            </w:r>
          </w:p>
          <w:p w14:paraId="3DC66B7F" w14:textId="77777777" w:rsidR="001B2125" w:rsidRPr="005C593A" w:rsidRDefault="001B2125" w:rsidP="001B2125">
            <w:pPr>
              <w:rPr>
                <w:rFonts w:ascii="Calibri" w:hAnsi="Calibri" w:cs="Calibri"/>
                <w:color w:val="000000" w:themeColor="text1"/>
                <w:sz w:val="20"/>
                <w:szCs w:val="20"/>
              </w:rPr>
            </w:pPr>
          </w:p>
          <w:p w14:paraId="0016B897" w14:textId="77777777" w:rsidR="001B2125" w:rsidRPr="005C593A" w:rsidRDefault="001B2125" w:rsidP="001B2125">
            <w:pPr>
              <w:rPr>
                <w:rFonts w:ascii="Calibri" w:hAnsi="Calibri" w:cs="Calibri"/>
                <w:color w:val="000000" w:themeColor="text1"/>
                <w:sz w:val="20"/>
                <w:szCs w:val="20"/>
              </w:rPr>
            </w:pPr>
          </w:p>
          <w:p w14:paraId="4CF76D6D" w14:textId="7814971B"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447357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6ADB3B72" w14:textId="77777777" w:rsidR="001B2125" w:rsidRPr="005C593A" w:rsidRDefault="001B2125" w:rsidP="001B2125">
            <w:pPr>
              <w:rPr>
                <w:rFonts w:ascii="Calibri" w:hAnsi="Calibri" w:cs="Calibri"/>
                <w:color w:val="000000" w:themeColor="text1"/>
                <w:sz w:val="20"/>
                <w:szCs w:val="20"/>
              </w:rPr>
            </w:pPr>
          </w:p>
          <w:p w14:paraId="7784722E" w14:textId="77777777" w:rsidR="001B2125" w:rsidRPr="005C593A" w:rsidRDefault="001B2125" w:rsidP="001B2125">
            <w:pPr>
              <w:rPr>
                <w:rFonts w:ascii="Calibri" w:hAnsi="Calibri" w:cs="Calibri"/>
                <w:color w:val="000000" w:themeColor="text1"/>
                <w:sz w:val="20"/>
                <w:szCs w:val="20"/>
              </w:rPr>
            </w:pPr>
          </w:p>
          <w:p w14:paraId="2F1D52F6" w14:textId="77777777" w:rsidR="001B2125" w:rsidRPr="005C593A" w:rsidRDefault="001B2125" w:rsidP="001B2125">
            <w:pPr>
              <w:rPr>
                <w:rFonts w:ascii="Calibri" w:hAnsi="Calibri" w:cs="Calibri"/>
                <w:color w:val="000000" w:themeColor="text1"/>
                <w:sz w:val="20"/>
                <w:szCs w:val="20"/>
              </w:rPr>
            </w:pPr>
          </w:p>
          <w:p w14:paraId="130471C6" w14:textId="77777777" w:rsidR="001B2125" w:rsidRPr="005C593A" w:rsidRDefault="001B2125" w:rsidP="001B2125">
            <w:pPr>
              <w:rPr>
                <w:rFonts w:ascii="Calibri" w:hAnsi="Calibri" w:cs="Calibri"/>
                <w:color w:val="000000" w:themeColor="text1"/>
                <w:sz w:val="20"/>
                <w:szCs w:val="20"/>
              </w:rPr>
            </w:pPr>
          </w:p>
          <w:p w14:paraId="2C8D7A92" w14:textId="77777777" w:rsidR="001B2125" w:rsidRPr="005C593A" w:rsidRDefault="001B2125" w:rsidP="001B2125">
            <w:pPr>
              <w:rPr>
                <w:rFonts w:ascii="Calibri" w:hAnsi="Calibri" w:cs="Calibri"/>
                <w:color w:val="000000" w:themeColor="text1"/>
                <w:sz w:val="20"/>
                <w:szCs w:val="20"/>
              </w:rPr>
            </w:pPr>
          </w:p>
          <w:p w14:paraId="4AA3EB03" w14:textId="77777777" w:rsidR="001B2125" w:rsidRPr="005C593A" w:rsidRDefault="001B2125" w:rsidP="001B2125">
            <w:pPr>
              <w:rPr>
                <w:rFonts w:ascii="Calibri" w:hAnsi="Calibri" w:cs="Calibri"/>
                <w:color w:val="000000" w:themeColor="text1"/>
                <w:sz w:val="20"/>
                <w:szCs w:val="20"/>
              </w:rPr>
            </w:pPr>
          </w:p>
          <w:p w14:paraId="0D7B9FDE" w14:textId="77777777" w:rsidR="001B2125" w:rsidRPr="005C593A" w:rsidRDefault="001B2125" w:rsidP="001B2125">
            <w:pPr>
              <w:rPr>
                <w:rFonts w:ascii="Calibri" w:hAnsi="Calibri" w:cs="Calibri"/>
                <w:color w:val="000000" w:themeColor="text1"/>
                <w:sz w:val="20"/>
                <w:szCs w:val="20"/>
              </w:rPr>
            </w:pPr>
          </w:p>
          <w:p w14:paraId="5AB0CFF4" w14:textId="77777777" w:rsidR="001B2125" w:rsidRPr="005C593A" w:rsidRDefault="001B2125" w:rsidP="001B2125">
            <w:pPr>
              <w:rPr>
                <w:rFonts w:ascii="Calibri" w:hAnsi="Calibri" w:cs="Calibri"/>
                <w:color w:val="000000" w:themeColor="text1"/>
                <w:sz w:val="20"/>
                <w:szCs w:val="20"/>
              </w:rPr>
            </w:pPr>
          </w:p>
          <w:p w14:paraId="4C26A858" w14:textId="77777777" w:rsidR="001B2125" w:rsidRPr="005C593A" w:rsidRDefault="001B2125" w:rsidP="001B2125">
            <w:pPr>
              <w:rPr>
                <w:rFonts w:ascii="Calibri" w:hAnsi="Calibri" w:cs="Calibri"/>
                <w:color w:val="000000" w:themeColor="text1"/>
                <w:sz w:val="20"/>
                <w:szCs w:val="20"/>
              </w:rPr>
            </w:pPr>
          </w:p>
          <w:p w14:paraId="0215169B" w14:textId="77777777" w:rsidR="001B2125" w:rsidRPr="005C593A" w:rsidRDefault="001B2125" w:rsidP="001B2125">
            <w:pPr>
              <w:rPr>
                <w:rFonts w:ascii="Calibri" w:hAnsi="Calibri" w:cs="Calibri"/>
                <w:color w:val="000000" w:themeColor="text1"/>
                <w:sz w:val="20"/>
                <w:szCs w:val="20"/>
              </w:rPr>
            </w:pPr>
          </w:p>
          <w:p w14:paraId="4B2DC417" w14:textId="77777777" w:rsidR="001B2125" w:rsidRPr="005C593A" w:rsidRDefault="001B2125" w:rsidP="00935A78">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68A6775E" w14:textId="491E780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s resulted in a significant impact on health service </w:t>
            </w:r>
            <w:r w:rsidR="007875DD" w:rsidRPr="005C593A">
              <w:rPr>
                <w:rFonts w:ascii="Calibri" w:hAnsi="Calibri" w:cs="Calibri"/>
                <w:color w:val="000000" w:themeColor="text1"/>
                <w:sz w:val="20"/>
                <w:szCs w:val="20"/>
              </w:rPr>
              <w:t>utilization</w:t>
            </w:r>
            <w:r w:rsidRPr="005C593A">
              <w:rPr>
                <w:rFonts w:ascii="Calibri" w:hAnsi="Calibri" w:cs="Calibri"/>
                <w:color w:val="000000" w:themeColor="text1"/>
                <w:sz w:val="20"/>
                <w:szCs w:val="20"/>
              </w:rPr>
              <w:t xml:space="preserve"> including growth monitoring, antenatal care, and preventive check-ups for children. </w:t>
            </w:r>
          </w:p>
          <w:p w14:paraId="553E4202"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50772DD4" w14:textId="77777777" w:rsidR="001B2125" w:rsidRPr="005C593A" w:rsidRDefault="001B2125" w:rsidP="001B2125">
            <w:pPr>
              <w:rPr>
                <w:rFonts w:ascii="Calibri" w:hAnsi="Calibri" w:cs="Calibri"/>
                <w:color w:val="000000" w:themeColor="text1"/>
                <w:sz w:val="20"/>
                <w:szCs w:val="20"/>
              </w:rPr>
            </w:pPr>
          </w:p>
          <w:p w14:paraId="0725F576" w14:textId="18CE6A6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led to an increase in </w:t>
            </w:r>
            <w:proofErr w:type="spellStart"/>
            <w:r w:rsidRPr="005C593A">
              <w:rPr>
                <w:rFonts w:ascii="Calibri" w:hAnsi="Calibri" w:cs="Calibri"/>
                <w:color w:val="000000" w:themeColor="text1"/>
                <w:sz w:val="20"/>
                <w:szCs w:val="20"/>
              </w:rPr>
              <w:t>immunisation</w:t>
            </w:r>
            <w:proofErr w:type="spellEnd"/>
            <w:r w:rsidRPr="005C593A">
              <w:rPr>
                <w:rFonts w:ascii="Calibri" w:hAnsi="Calibri" w:cs="Calibri"/>
                <w:color w:val="000000" w:themeColor="text1"/>
                <w:sz w:val="20"/>
                <w:szCs w:val="20"/>
              </w:rPr>
              <w:t xml:space="preserve"> and vaccination coverage for children less</w:t>
            </w:r>
            <w:r w:rsidR="005C668C"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 xml:space="preserve">than five years of age </w:t>
            </w:r>
          </w:p>
          <w:p w14:paraId="35C889DC" w14:textId="5C45C424" w:rsidR="001B2125" w:rsidRPr="005C593A" w:rsidRDefault="001B2125" w:rsidP="00935A78">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405A1D61"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01D0063"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Kandpal</w:t>
            </w:r>
            <w:proofErr w:type="spellEnd"/>
            <w:r w:rsidRPr="005C593A">
              <w:rPr>
                <w:rFonts w:ascii="Calibri" w:hAnsi="Calibri" w:cs="Calibri"/>
                <w:color w:val="000000" w:themeColor="text1"/>
                <w:sz w:val="20"/>
                <w:szCs w:val="20"/>
              </w:rPr>
              <w:t xml:space="preserve"> 2016</w:t>
            </w:r>
          </w:p>
          <w:p w14:paraId="0B6D89FF"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453B4A9" w14:textId="3DEB3B2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hilippin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7F0371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p w14:paraId="1A4673A4" w14:textId="18D82AD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225514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nstitutional delivery &amp; antenatal care, prenatal care </w:t>
            </w:r>
          </w:p>
          <w:p w14:paraId="1BCF0F8E" w14:textId="72FBAED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br/>
              <w:t>immunization &amp;growth monitoring &amp; deworming</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F61537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aged 0–5 y and 10–14 y, pregnant women</w:t>
            </w:r>
          </w:p>
          <w:p w14:paraId="0E8A94B3" w14:textId="77777777" w:rsidR="001B2125" w:rsidRPr="005C593A" w:rsidRDefault="001B2125" w:rsidP="001B2125">
            <w:pPr>
              <w:rPr>
                <w:rFonts w:ascii="Calibri" w:hAnsi="Calibri" w:cs="Calibri"/>
                <w:b/>
                <w:bCs/>
                <w:color w:val="000000" w:themeColor="text1"/>
                <w:sz w:val="20"/>
                <w:szCs w:val="20"/>
              </w:rPr>
            </w:pPr>
          </w:p>
          <w:p w14:paraId="7B16382E" w14:textId="77777777" w:rsidR="001B2125" w:rsidRPr="005C593A" w:rsidRDefault="001B2125" w:rsidP="001B2125">
            <w:pPr>
              <w:rPr>
                <w:rFonts w:ascii="Calibri" w:hAnsi="Calibri" w:cs="Calibri"/>
                <w:b/>
                <w:bCs/>
                <w:color w:val="000000" w:themeColor="text1"/>
                <w:sz w:val="20"/>
                <w:szCs w:val="20"/>
              </w:rPr>
            </w:pPr>
          </w:p>
          <w:p w14:paraId="71947E2B" w14:textId="1E763C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090820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72D9125E" w14:textId="77777777" w:rsidR="001B2125" w:rsidRPr="005C593A" w:rsidRDefault="001B2125" w:rsidP="001B2125">
            <w:pPr>
              <w:rPr>
                <w:rFonts w:ascii="Calibri" w:hAnsi="Calibri" w:cs="Calibri"/>
                <w:color w:val="000000" w:themeColor="text1"/>
                <w:sz w:val="20"/>
                <w:szCs w:val="20"/>
              </w:rPr>
            </w:pPr>
          </w:p>
          <w:p w14:paraId="0CA29976" w14:textId="77777777" w:rsidR="001B2125" w:rsidRPr="005C593A" w:rsidRDefault="001B2125" w:rsidP="001B2125">
            <w:pPr>
              <w:rPr>
                <w:rFonts w:ascii="Calibri" w:hAnsi="Calibri" w:cs="Calibri"/>
                <w:color w:val="000000" w:themeColor="text1"/>
                <w:sz w:val="20"/>
                <w:szCs w:val="20"/>
              </w:rPr>
            </w:pPr>
          </w:p>
          <w:p w14:paraId="54E5FA57" w14:textId="77777777" w:rsidR="001B2125" w:rsidRPr="005C593A" w:rsidRDefault="001B2125" w:rsidP="001B2125">
            <w:pPr>
              <w:rPr>
                <w:rFonts w:ascii="Calibri" w:hAnsi="Calibri" w:cs="Calibri"/>
                <w:color w:val="000000" w:themeColor="text1"/>
                <w:sz w:val="20"/>
                <w:szCs w:val="20"/>
              </w:rPr>
            </w:pPr>
          </w:p>
          <w:p w14:paraId="15C1B778" w14:textId="77777777" w:rsidR="001B2125" w:rsidRPr="005C593A" w:rsidRDefault="001B2125" w:rsidP="001B2125">
            <w:pPr>
              <w:rPr>
                <w:rFonts w:ascii="Calibri" w:hAnsi="Calibri" w:cs="Calibri"/>
                <w:color w:val="000000" w:themeColor="text1"/>
                <w:sz w:val="20"/>
                <w:szCs w:val="20"/>
              </w:rPr>
            </w:pPr>
          </w:p>
          <w:p w14:paraId="43A84498" w14:textId="77777777" w:rsidR="001B2125" w:rsidRPr="005C593A" w:rsidRDefault="001B2125" w:rsidP="001B2125">
            <w:pPr>
              <w:rPr>
                <w:rFonts w:ascii="Calibri" w:hAnsi="Calibri" w:cs="Calibri"/>
                <w:color w:val="000000" w:themeColor="text1"/>
                <w:sz w:val="20"/>
                <w:szCs w:val="20"/>
              </w:rPr>
            </w:pPr>
          </w:p>
          <w:p w14:paraId="295C586E" w14:textId="77777777" w:rsidR="001B2125" w:rsidRPr="005C593A" w:rsidRDefault="001B2125" w:rsidP="001B2125">
            <w:pPr>
              <w:rPr>
                <w:rFonts w:ascii="Calibri" w:hAnsi="Calibri" w:cs="Calibri"/>
                <w:color w:val="000000" w:themeColor="text1"/>
                <w:sz w:val="20"/>
                <w:szCs w:val="20"/>
              </w:rPr>
            </w:pPr>
          </w:p>
          <w:p w14:paraId="56B94C4D" w14:textId="77777777" w:rsidR="001B2125" w:rsidRPr="005C593A" w:rsidRDefault="001B2125" w:rsidP="001B2125">
            <w:pPr>
              <w:rPr>
                <w:rFonts w:ascii="Calibri" w:hAnsi="Calibri" w:cs="Calibri"/>
                <w:color w:val="000000" w:themeColor="text1"/>
                <w:sz w:val="20"/>
                <w:szCs w:val="20"/>
              </w:rPr>
            </w:pPr>
          </w:p>
          <w:p w14:paraId="1DB105BC" w14:textId="77777777" w:rsidR="001B2125" w:rsidRPr="005C593A" w:rsidRDefault="001B2125" w:rsidP="001B2125">
            <w:pPr>
              <w:rPr>
                <w:rFonts w:ascii="Calibri" w:hAnsi="Calibri" w:cs="Calibri"/>
                <w:color w:val="000000" w:themeColor="text1"/>
                <w:sz w:val="20"/>
                <w:szCs w:val="20"/>
              </w:rPr>
            </w:pPr>
          </w:p>
          <w:p w14:paraId="2B35B605" w14:textId="77777777" w:rsidR="001B2125" w:rsidRPr="005C593A" w:rsidRDefault="001B2125" w:rsidP="001B2125">
            <w:pPr>
              <w:rPr>
                <w:rFonts w:ascii="Calibri" w:hAnsi="Calibri" w:cs="Calibri"/>
                <w:color w:val="000000" w:themeColor="text1"/>
                <w:sz w:val="20"/>
                <w:szCs w:val="20"/>
              </w:rPr>
            </w:pPr>
          </w:p>
          <w:p w14:paraId="36F15AC3" w14:textId="77777777" w:rsidR="001B2125" w:rsidRPr="005C593A" w:rsidRDefault="001B2125" w:rsidP="001B2125">
            <w:pPr>
              <w:rPr>
                <w:rFonts w:ascii="Calibri" w:hAnsi="Calibri" w:cs="Calibri"/>
                <w:color w:val="000000" w:themeColor="text1"/>
                <w:sz w:val="20"/>
                <w:szCs w:val="20"/>
              </w:rPr>
            </w:pPr>
          </w:p>
          <w:p w14:paraId="4694A48C" w14:textId="7B8274B6" w:rsidR="001B2125" w:rsidRPr="005C593A" w:rsidRDefault="00576433" w:rsidP="001B2125">
            <w:pPr>
              <w:rPr>
                <w:rFonts w:ascii="Calibri" w:hAnsi="Calibri" w:cs="Calibri"/>
                <w:i/>
                <w:iCs/>
                <w:color w:val="000000" w:themeColor="text1"/>
                <w:sz w:val="20"/>
                <w:szCs w:val="20"/>
              </w:rPr>
            </w:pPr>
            <w:r w:rsidRPr="005C593A">
              <w:rPr>
                <w:rFonts w:ascii="Calibri" w:hAnsi="Calibri" w:cs="Calibri"/>
                <w:color w:val="000000" w:themeColor="text1"/>
                <w:sz w:val="20"/>
                <w:szCs w:val="20"/>
              </w:rPr>
              <w:t>Child development</w:t>
            </w:r>
          </w:p>
          <w:p w14:paraId="4F797AAE" w14:textId="77777777" w:rsidR="001B2125" w:rsidRPr="005C593A" w:rsidRDefault="001B2125" w:rsidP="001B2125">
            <w:pPr>
              <w:rPr>
                <w:rFonts w:ascii="Calibri" w:hAnsi="Calibri" w:cs="Calibri"/>
                <w:color w:val="000000" w:themeColor="text1"/>
                <w:sz w:val="20"/>
                <w:szCs w:val="20"/>
              </w:rPr>
            </w:pPr>
          </w:p>
          <w:p w14:paraId="02644DAA" w14:textId="77777777" w:rsidR="001B2125" w:rsidRPr="005C593A" w:rsidRDefault="001B2125" w:rsidP="001B2125">
            <w:pPr>
              <w:rPr>
                <w:rFonts w:ascii="Calibri" w:hAnsi="Calibri" w:cs="Calibri"/>
                <w:color w:val="000000" w:themeColor="text1"/>
                <w:sz w:val="20"/>
                <w:szCs w:val="20"/>
              </w:rPr>
            </w:pPr>
          </w:p>
          <w:p w14:paraId="5D042E2D" w14:textId="77777777" w:rsidR="001B2125" w:rsidRPr="005C593A" w:rsidRDefault="001B2125" w:rsidP="001B2125">
            <w:pPr>
              <w:rPr>
                <w:rFonts w:ascii="Calibri" w:hAnsi="Calibri" w:cs="Calibri"/>
                <w:color w:val="000000" w:themeColor="text1"/>
                <w:sz w:val="20"/>
                <w:szCs w:val="20"/>
              </w:rPr>
            </w:pPr>
          </w:p>
          <w:p w14:paraId="046C4FC4" w14:textId="77777777" w:rsidR="001B2125" w:rsidRPr="005C593A" w:rsidRDefault="001B2125" w:rsidP="001B2125">
            <w:pPr>
              <w:rPr>
                <w:rFonts w:ascii="Calibri" w:hAnsi="Calibri" w:cs="Calibri"/>
                <w:color w:val="000000" w:themeColor="text1"/>
                <w:sz w:val="20"/>
                <w:szCs w:val="20"/>
              </w:rPr>
            </w:pPr>
          </w:p>
          <w:p w14:paraId="4A3CCD65" w14:textId="77777777" w:rsidR="001B2125" w:rsidRPr="005C593A" w:rsidRDefault="001B2125" w:rsidP="001B2125">
            <w:pPr>
              <w:rPr>
                <w:rFonts w:ascii="Calibri" w:hAnsi="Calibri" w:cs="Calibri"/>
                <w:color w:val="000000" w:themeColor="text1"/>
                <w:sz w:val="20"/>
                <w:szCs w:val="20"/>
              </w:rPr>
            </w:pPr>
          </w:p>
          <w:p w14:paraId="19A0889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ther outcome</w:t>
            </w:r>
          </w:p>
          <w:p w14:paraId="68B931AD" w14:textId="2FED0550" w:rsidR="001B2125" w:rsidRPr="005C593A" w:rsidRDefault="001B2125" w:rsidP="001B2125">
            <w:pPr>
              <w:rPr>
                <w:rFonts w:ascii="Calibri" w:hAnsi="Calibri" w:cs="Calibri"/>
                <w:i/>
                <w:iCs/>
                <w:color w:val="000000" w:themeColor="text1"/>
                <w:sz w:val="20"/>
                <w:szCs w:val="20"/>
              </w:rPr>
            </w:pPr>
            <w:r w:rsidRPr="005C593A">
              <w:rPr>
                <w:rFonts w:ascii="Calibri" w:hAnsi="Calibri" w:cs="Calibri"/>
                <w:i/>
                <w:iCs/>
                <w:color w:val="000000" w:themeColor="text1"/>
                <w:sz w:val="20"/>
                <w:szCs w:val="20"/>
              </w:rPr>
              <w:t>Responsive caregiving</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13C815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 marginal significant increase in ANC visits. </w:t>
            </w:r>
          </w:p>
          <w:p w14:paraId="393B97D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oor children aged 0–36 month were more likely to receive age-appropriate health services in the</w:t>
            </w:r>
            <w:r w:rsidRPr="005C593A">
              <w:rPr>
                <w:rFonts w:ascii="Calibri" w:hAnsi="Calibri" w:cs="Calibri"/>
                <w:color w:val="000000" w:themeColor="text1"/>
                <w:sz w:val="20"/>
                <w:szCs w:val="20"/>
              </w:rPr>
              <w:br/>
              <w:t>previous 6 month including regular growth monitoring, MMR vaccination and treatment-seeking cough, fever, and diarrheal disease</w:t>
            </w:r>
          </w:p>
          <w:p w14:paraId="3E3DD36D"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64E4C3C7" w14:textId="77777777" w:rsidR="001B2125" w:rsidRPr="005C593A" w:rsidRDefault="001B2125" w:rsidP="001B2125">
            <w:pPr>
              <w:rPr>
                <w:rFonts w:ascii="Calibri" w:hAnsi="Calibri" w:cs="Calibri"/>
                <w:b/>
                <w:bCs/>
                <w:color w:val="000000" w:themeColor="text1"/>
                <w:sz w:val="20"/>
                <w:szCs w:val="20"/>
              </w:rPr>
            </w:pPr>
          </w:p>
          <w:p w14:paraId="3737989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 significant reduction in severe stunting in children aged 6–36 </w:t>
            </w:r>
            <w:proofErr w:type="spellStart"/>
            <w:r w:rsidRPr="005C593A">
              <w:rPr>
                <w:rFonts w:ascii="Calibri" w:hAnsi="Calibri" w:cs="Calibri"/>
                <w:color w:val="000000" w:themeColor="text1"/>
                <w:sz w:val="20"/>
                <w:szCs w:val="20"/>
              </w:rPr>
              <w:t>mo</w:t>
            </w:r>
            <w:proofErr w:type="spellEnd"/>
          </w:p>
          <w:p w14:paraId="6AE49C09"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5F42E94C" w14:textId="77777777" w:rsidR="001B2125" w:rsidRPr="005C593A" w:rsidRDefault="001B2125" w:rsidP="001B2125">
            <w:pPr>
              <w:rPr>
                <w:rFonts w:ascii="Calibri" w:hAnsi="Calibri" w:cs="Calibri"/>
                <w:color w:val="000000" w:themeColor="text1"/>
                <w:sz w:val="20"/>
                <w:szCs w:val="20"/>
              </w:rPr>
            </w:pPr>
          </w:p>
          <w:p w14:paraId="24FCF555" w14:textId="77777777" w:rsidR="001B2125" w:rsidRPr="005C593A" w:rsidRDefault="001B2125" w:rsidP="001B2125">
            <w:pPr>
              <w:rPr>
                <w:rFonts w:ascii="Calibri" w:hAnsi="Calibri" w:cs="Calibri"/>
                <w:color w:val="000000" w:themeColor="text1"/>
                <w:sz w:val="20"/>
                <w:szCs w:val="20"/>
              </w:rPr>
            </w:pPr>
          </w:p>
          <w:p w14:paraId="175C86D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 significant change in key parenting practices, including </w:t>
            </w:r>
            <w:proofErr w:type="spellStart"/>
            <w:r w:rsidRPr="005C593A">
              <w:rPr>
                <w:rFonts w:ascii="Calibri" w:hAnsi="Calibri" w:cs="Calibri"/>
                <w:color w:val="000000" w:themeColor="text1"/>
                <w:sz w:val="20"/>
                <w:szCs w:val="20"/>
              </w:rPr>
              <w:t>childrens</w:t>
            </w:r>
            <w:proofErr w:type="spellEnd"/>
            <w:r w:rsidRPr="005C593A">
              <w:rPr>
                <w:rFonts w:ascii="Calibri" w:hAnsi="Calibri" w:cs="Calibri"/>
                <w:color w:val="000000" w:themeColor="text1"/>
                <w:sz w:val="20"/>
                <w:szCs w:val="20"/>
              </w:rPr>
              <w:t xml:space="preserve"> intake of protein-rich foods and care-seeking behavior, were concurrent.</w:t>
            </w:r>
          </w:p>
          <w:p w14:paraId="24A14F98"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0B6ABA6D" w14:textId="77777777" w:rsidR="001B2125" w:rsidRPr="005C593A" w:rsidRDefault="001B2125" w:rsidP="001B2125">
            <w:pPr>
              <w:rPr>
                <w:rFonts w:ascii="Calibri" w:hAnsi="Calibri" w:cs="Calibri"/>
                <w:b/>
                <w:bCs/>
                <w:color w:val="000000" w:themeColor="text1"/>
                <w:sz w:val="20"/>
                <w:szCs w:val="20"/>
              </w:rPr>
            </w:pPr>
          </w:p>
          <w:p w14:paraId="23B3B602" w14:textId="12FA168D" w:rsidR="001B2125" w:rsidRPr="005C593A" w:rsidRDefault="001B2125" w:rsidP="001B2125">
            <w:pPr>
              <w:rPr>
                <w:rFonts w:ascii="Calibri" w:hAnsi="Calibri" w:cs="Calibri"/>
                <w:color w:val="000000" w:themeColor="text1"/>
                <w:sz w:val="20"/>
                <w:szCs w:val="20"/>
              </w:rPr>
            </w:pPr>
          </w:p>
        </w:tc>
      </w:tr>
      <w:tr w:rsidR="001B2125" w:rsidRPr="00F32AC5" w14:paraId="4C1D342F"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23AB2E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Shei 2014</w:t>
            </w:r>
          </w:p>
          <w:p w14:paraId="271311D3"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19F9994" w14:textId="10EE034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2D39903" w14:textId="15FFF5C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AA1BE31" w14:textId="1784EEB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munization, growth monitoring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1C5F1D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up to 17 years of age</w:t>
            </w:r>
          </w:p>
          <w:p w14:paraId="01DC84E7" w14:textId="77777777" w:rsidR="001B2125" w:rsidRPr="005C593A" w:rsidRDefault="001B2125" w:rsidP="001B2125">
            <w:pPr>
              <w:rPr>
                <w:rFonts w:ascii="Calibri" w:hAnsi="Calibri" w:cs="Calibri"/>
                <w:color w:val="000000" w:themeColor="text1"/>
                <w:sz w:val="20"/>
                <w:szCs w:val="20"/>
              </w:rPr>
            </w:pPr>
          </w:p>
          <w:p w14:paraId="7A0A16D2" w14:textId="03E34EB0"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24E755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56F7FB9C" w14:textId="77777777" w:rsidR="001B2125" w:rsidRPr="005C593A" w:rsidRDefault="001B2125" w:rsidP="001B2125">
            <w:pPr>
              <w:rPr>
                <w:rFonts w:ascii="Calibri" w:hAnsi="Calibri" w:cs="Calibri"/>
                <w:color w:val="000000" w:themeColor="text1"/>
                <w:sz w:val="20"/>
                <w:szCs w:val="20"/>
              </w:rPr>
            </w:pPr>
          </w:p>
          <w:p w14:paraId="027C7401" w14:textId="77777777" w:rsidR="001B2125" w:rsidRPr="005C593A" w:rsidRDefault="001B2125" w:rsidP="001B2125">
            <w:pPr>
              <w:rPr>
                <w:rFonts w:ascii="Calibri" w:hAnsi="Calibri" w:cs="Calibri"/>
                <w:color w:val="000000" w:themeColor="text1"/>
                <w:sz w:val="20"/>
                <w:szCs w:val="20"/>
              </w:rPr>
            </w:pPr>
          </w:p>
          <w:p w14:paraId="7B7B0627" w14:textId="77777777" w:rsidR="001B2125" w:rsidRPr="005C593A" w:rsidRDefault="001B2125" w:rsidP="001B2125">
            <w:pPr>
              <w:rPr>
                <w:rFonts w:ascii="Calibri" w:hAnsi="Calibri" w:cs="Calibri"/>
                <w:color w:val="000000" w:themeColor="text1"/>
                <w:sz w:val="20"/>
                <w:szCs w:val="20"/>
              </w:rPr>
            </w:pPr>
          </w:p>
          <w:p w14:paraId="39A8046D" w14:textId="77777777" w:rsidR="001B2125" w:rsidRPr="005C593A" w:rsidRDefault="001B2125" w:rsidP="001B2125">
            <w:pPr>
              <w:rPr>
                <w:rFonts w:ascii="Calibri" w:hAnsi="Calibri" w:cs="Calibri"/>
                <w:color w:val="000000" w:themeColor="text1"/>
                <w:sz w:val="20"/>
                <w:szCs w:val="20"/>
              </w:rPr>
            </w:pPr>
          </w:p>
          <w:p w14:paraId="7DBE968C" w14:textId="77777777" w:rsidR="001B2125" w:rsidRPr="005C593A" w:rsidRDefault="001B2125" w:rsidP="001B2125">
            <w:pPr>
              <w:rPr>
                <w:rFonts w:ascii="Calibri" w:hAnsi="Calibri" w:cs="Calibri"/>
                <w:color w:val="000000" w:themeColor="text1"/>
                <w:sz w:val="20"/>
                <w:szCs w:val="20"/>
              </w:rPr>
            </w:pPr>
          </w:p>
          <w:p w14:paraId="13A2679B" w14:textId="77777777" w:rsidR="001B2125" w:rsidRPr="005C593A" w:rsidRDefault="001B2125" w:rsidP="001B2125">
            <w:pPr>
              <w:rPr>
                <w:rFonts w:ascii="Calibri" w:hAnsi="Calibri" w:cs="Calibri"/>
                <w:color w:val="000000" w:themeColor="text1"/>
                <w:sz w:val="20"/>
                <w:szCs w:val="20"/>
              </w:rPr>
            </w:pPr>
          </w:p>
          <w:p w14:paraId="586D6AC4" w14:textId="77777777" w:rsidR="001B2125" w:rsidRPr="005C593A" w:rsidRDefault="001B2125" w:rsidP="001B2125">
            <w:pPr>
              <w:rPr>
                <w:rFonts w:ascii="Calibri" w:hAnsi="Calibri" w:cs="Calibri"/>
                <w:color w:val="000000" w:themeColor="text1"/>
                <w:sz w:val="20"/>
                <w:szCs w:val="20"/>
              </w:rPr>
            </w:pPr>
          </w:p>
          <w:p w14:paraId="78A5C9A6" w14:textId="77777777" w:rsidR="001B2125" w:rsidRPr="005C593A" w:rsidRDefault="001B2125" w:rsidP="001B2125">
            <w:pPr>
              <w:rPr>
                <w:rFonts w:ascii="Calibri" w:hAnsi="Calibri" w:cs="Calibri"/>
                <w:color w:val="000000" w:themeColor="text1"/>
                <w:sz w:val="20"/>
                <w:szCs w:val="20"/>
              </w:rPr>
            </w:pPr>
          </w:p>
          <w:p w14:paraId="0B35ED74" w14:textId="77777777" w:rsidR="001B2125" w:rsidRPr="005C593A" w:rsidRDefault="001B2125" w:rsidP="001B2125">
            <w:pPr>
              <w:rPr>
                <w:rFonts w:ascii="Calibri" w:hAnsi="Calibri" w:cs="Calibri"/>
                <w:color w:val="000000" w:themeColor="text1"/>
                <w:sz w:val="20"/>
                <w:szCs w:val="20"/>
              </w:rPr>
            </w:pPr>
          </w:p>
          <w:p w14:paraId="701A6FE3" w14:textId="2EE3304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orbidity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CBF723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program resulted in an increased number of health check-ups, growth monitoring.</w:t>
            </w:r>
          </w:p>
          <w:p w14:paraId="378DE686"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542171C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led to an increase in health check-ups post visit for children younger than 7 years of age but not for older children. </w:t>
            </w:r>
          </w:p>
          <w:p w14:paraId="2217E539"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Inconclusive </w:t>
            </w:r>
          </w:p>
          <w:p w14:paraId="09C17914" w14:textId="77777777" w:rsidR="001B2125" w:rsidRPr="005C593A" w:rsidRDefault="001B2125" w:rsidP="001B2125">
            <w:pPr>
              <w:rPr>
                <w:rFonts w:ascii="Calibri" w:hAnsi="Calibri" w:cs="Calibri"/>
                <w:b/>
                <w:bCs/>
                <w:color w:val="000000" w:themeColor="text1"/>
                <w:sz w:val="20"/>
                <w:szCs w:val="20"/>
              </w:rPr>
            </w:pPr>
          </w:p>
          <w:p w14:paraId="5E4E9EA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was associated with an increase odd of having diarrhea in children younger than 7 years of age but a decreased odd in older children </w:t>
            </w:r>
          </w:p>
          <w:p w14:paraId="092A2559"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Inconclusive</w:t>
            </w:r>
          </w:p>
          <w:p w14:paraId="3B4B09C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was not shown to have any impact on cough or fever, physical and psychological health in children </w:t>
            </w:r>
          </w:p>
          <w:p w14:paraId="414340E4" w14:textId="48C2E72B"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No impact </w:t>
            </w:r>
          </w:p>
        </w:tc>
      </w:tr>
      <w:tr w:rsidR="001B2125" w:rsidRPr="00F32AC5" w14:paraId="67E46320"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046B5F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ndrade 2012</w:t>
            </w:r>
          </w:p>
          <w:p w14:paraId="11C22395"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FDBC546" w14:textId="33C094B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D2BE679" w14:textId="7E15CFE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Survey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83573D7" w14:textId="25D4B0B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munization, prenatal care, postnatal care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B8C75DB" w14:textId="6AE807F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w:t>
            </w:r>
            <w:r w:rsidR="002F54C0" w:rsidRPr="005C593A">
              <w:rPr>
                <w:rFonts w:ascii="Calibri" w:hAnsi="Calibri" w:cs="Calibri"/>
                <w:color w:val="000000" w:themeColor="text1"/>
                <w:sz w:val="20"/>
                <w:szCs w:val="20"/>
              </w:rPr>
              <w:t>0 to 6</w:t>
            </w:r>
            <w:r w:rsidRPr="005C593A">
              <w:rPr>
                <w:rFonts w:ascii="Calibri" w:hAnsi="Calibri" w:cs="Calibri"/>
                <w:color w:val="000000" w:themeColor="text1"/>
                <w:sz w:val="20"/>
                <w:szCs w:val="20"/>
              </w:rPr>
              <w:t xml:space="preserve"> years of age </w:t>
            </w:r>
          </w:p>
          <w:p w14:paraId="06924BCC" w14:textId="77777777" w:rsidR="001B2125" w:rsidRPr="005C593A" w:rsidRDefault="001B2125" w:rsidP="001B2125">
            <w:pPr>
              <w:rPr>
                <w:rFonts w:ascii="Calibri" w:hAnsi="Calibri" w:cs="Calibri"/>
                <w:color w:val="000000" w:themeColor="text1"/>
                <w:sz w:val="20"/>
                <w:szCs w:val="20"/>
              </w:rPr>
            </w:pPr>
          </w:p>
          <w:p w14:paraId="65A9EEAC" w14:textId="357280B1"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F52D18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1FCD87E5" w14:textId="77777777" w:rsidR="001B2125" w:rsidRPr="005C593A" w:rsidRDefault="001B2125" w:rsidP="001B2125">
            <w:pPr>
              <w:rPr>
                <w:rFonts w:ascii="Calibri" w:hAnsi="Calibri" w:cs="Calibri"/>
                <w:color w:val="000000" w:themeColor="text1"/>
                <w:sz w:val="20"/>
                <w:szCs w:val="20"/>
              </w:rPr>
            </w:pPr>
          </w:p>
          <w:p w14:paraId="655293FB" w14:textId="77777777" w:rsidR="001B2125" w:rsidRPr="005C593A" w:rsidRDefault="001B2125" w:rsidP="001B2125">
            <w:pPr>
              <w:rPr>
                <w:rFonts w:ascii="Calibri" w:hAnsi="Calibri" w:cs="Calibri"/>
                <w:color w:val="000000" w:themeColor="text1"/>
                <w:sz w:val="20"/>
                <w:szCs w:val="20"/>
              </w:rPr>
            </w:pPr>
          </w:p>
          <w:p w14:paraId="2B8BDC4D" w14:textId="77777777" w:rsidR="001B2125" w:rsidRPr="005C593A" w:rsidRDefault="001B2125" w:rsidP="001B2125">
            <w:pPr>
              <w:rPr>
                <w:rFonts w:ascii="Calibri" w:hAnsi="Calibri" w:cs="Calibri"/>
                <w:color w:val="000000" w:themeColor="text1"/>
                <w:sz w:val="20"/>
                <w:szCs w:val="20"/>
              </w:rPr>
            </w:pPr>
          </w:p>
          <w:p w14:paraId="263B0427" w14:textId="77777777" w:rsidR="001B2125" w:rsidRPr="005C593A" w:rsidRDefault="001B2125" w:rsidP="001B2125">
            <w:pPr>
              <w:rPr>
                <w:rFonts w:ascii="Calibri" w:hAnsi="Calibri" w:cs="Calibri"/>
                <w:color w:val="000000" w:themeColor="text1"/>
                <w:sz w:val="20"/>
                <w:szCs w:val="20"/>
              </w:rPr>
            </w:pPr>
          </w:p>
          <w:p w14:paraId="4C3DE255" w14:textId="77777777" w:rsidR="001B2125" w:rsidRPr="005C593A" w:rsidRDefault="001B2125" w:rsidP="001B2125">
            <w:pPr>
              <w:rPr>
                <w:rFonts w:ascii="Calibri" w:hAnsi="Calibri" w:cs="Calibri"/>
                <w:color w:val="000000" w:themeColor="text1"/>
                <w:sz w:val="20"/>
                <w:szCs w:val="20"/>
              </w:rPr>
            </w:pPr>
          </w:p>
          <w:p w14:paraId="7D20B7FC" w14:textId="77777777" w:rsidR="001B2125" w:rsidRPr="005C593A" w:rsidRDefault="001B2125" w:rsidP="001B2125">
            <w:pPr>
              <w:rPr>
                <w:rFonts w:ascii="Calibri" w:hAnsi="Calibri" w:cs="Calibri"/>
                <w:color w:val="000000" w:themeColor="text1"/>
                <w:sz w:val="20"/>
                <w:szCs w:val="20"/>
              </w:rPr>
            </w:pPr>
          </w:p>
          <w:p w14:paraId="6B3F27F8" w14:textId="77777777" w:rsidR="001B2125" w:rsidRPr="005C593A" w:rsidRDefault="001B2125" w:rsidP="001B2125">
            <w:pPr>
              <w:rPr>
                <w:rFonts w:ascii="Calibri" w:hAnsi="Calibri" w:cs="Calibri"/>
                <w:color w:val="000000" w:themeColor="text1"/>
                <w:sz w:val="20"/>
                <w:szCs w:val="20"/>
              </w:rPr>
            </w:pPr>
          </w:p>
          <w:p w14:paraId="70ED44CF" w14:textId="77777777" w:rsidR="001B2125" w:rsidRPr="005C593A" w:rsidRDefault="001B2125" w:rsidP="001B2125">
            <w:pPr>
              <w:rPr>
                <w:rFonts w:ascii="Calibri" w:hAnsi="Calibri" w:cs="Calibri"/>
                <w:color w:val="000000" w:themeColor="text1"/>
                <w:sz w:val="20"/>
                <w:szCs w:val="20"/>
              </w:rPr>
            </w:pPr>
          </w:p>
          <w:p w14:paraId="5975B2CE" w14:textId="77777777" w:rsidR="001B2125" w:rsidRPr="005C593A" w:rsidRDefault="001B2125" w:rsidP="001B2125">
            <w:pPr>
              <w:rPr>
                <w:rFonts w:ascii="Calibri" w:hAnsi="Calibri" w:cs="Calibri"/>
                <w:color w:val="000000" w:themeColor="text1"/>
                <w:sz w:val="20"/>
                <w:szCs w:val="20"/>
              </w:rPr>
            </w:pPr>
          </w:p>
          <w:p w14:paraId="43362815" w14:textId="64655F1E"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7B6891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o impact on the immunization status of children was apparent throughout the study</w:t>
            </w:r>
          </w:p>
          <w:p w14:paraId="32F8CA02" w14:textId="00B6B8A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No impact</w:t>
            </w:r>
          </w:p>
          <w:p w14:paraId="47515F06" w14:textId="77777777" w:rsidR="001B2125" w:rsidRPr="005C593A" w:rsidRDefault="001B2125" w:rsidP="001B2125">
            <w:pPr>
              <w:rPr>
                <w:rFonts w:ascii="Calibri" w:hAnsi="Calibri" w:cs="Calibri"/>
                <w:color w:val="000000" w:themeColor="text1"/>
                <w:sz w:val="20"/>
                <w:szCs w:val="20"/>
              </w:rPr>
            </w:pPr>
          </w:p>
          <w:p w14:paraId="4B6B6498" w14:textId="77777777" w:rsidR="001B2125" w:rsidRPr="005C593A" w:rsidRDefault="001B2125" w:rsidP="001B2125">
            <w:pPr>
              <w:rPr>
                <w:rFonts w:ascii="Calibri" w:hAnsi="Calibri" w:cs="Calibri"/>
                <w:b/>
                <w:bCs/>
                <w:color w:val="000000" w:themeColor="text1"/>
                <w:sz w:val="20"/>
                <w:szCs w:val="20"/>
              </w:rPr>
            </w:pPr>
          </w:p>
          <w:p w14:paraId="0FAC812D" w14:textId="39F50466"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 </w:t>
            </w:r>
          </w:p>
        </w:tc>
      </w:tr>
      <w:tr w:rsidR="001B2125" w:rsidRPr="00F32AC5" w14:paraId="381F3F7E"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6D4CFB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aba-Ari 2018</w:t>
            </w:r>
          </w:p>
          <w:p w14:paraId="2D324979" w14:textId="77777777" w:rsidR="001B2125" w:rsidRPr="005C593A" w:rsidRDefault="001B2125" w:rsidP="001B2125">
            <w:pPr>
              <w:rPr>
                <w:rFonts w:ascii="Calibri" w:hAnsi="Calibri" w:cs="Calibri"/>
                <w:color w:val="000000" w:themeColor="text1"/>
                <w:sz w:val="20"/>
                <w:szCs w:val="20"/>
              </w:rPr>
            </w:pPr>
          </w:p>
          <w:p w14:paraId="36E146F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B6B2F4A" w14:textId="7D39693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Nigeria </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1E856C8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Qualitative)</w:t>
            </w:r>
          </w:p>
          <w:p w14:paraId="7FA0FD8F" w14:textId="77777777" w:rsidR="001B2125" w:rsidRPr="005C593A" w:rsidRDefault="001B2125" w:rsidP="001B2125">
            <w:pPr>
              <w:rPr>
                <w:rFonts w:ascii="Calibri" w:hAnsi="Calibri" w:cs="Calibri"/>
                <w:color w:val="000000" w:themeColor="text1"/>
                <w:sz w:val="20"/>
                <w:szCs w:val="20"/>
              </w:rPr>
            </w:pPr>
          </w:p>
          <w:p w14:paraId="5E2C4F95" w14:textId="77777777" w:rsidR="001B2125" w:rsidRPr="005C593A" w:rsidRDefault="001B2125" w:rsidP="001B2125">
            <w:pPr>
              <w:rPr>
                <w:rFonts w:ascii="Calibri" w:hAnsi="Calibri" w:cs="Calibri"/>
                <w:color w:val="000000" w:themeColor="text1"/>
                <w:sz w:val="20"/>
                <w:szCs w:val="20"/>
              </w:rPr>
            </w:pPr>
          </w:p>
          <w:p w14:paraId="64F5F20D" w14:textId="77777777" w:rsidR="001B2125" w:rsidRPr="005C593A" w:rsidRDefault="001B2125" w:rsidP="001B2125">
            <w:pPr>
              <w:rPr>
                <w:rFonts w:ascii="Calibri" w:hAnsi="Calibri" w:cs="Calibri"/>
                <w:color w:val="000000" w:themeColor="text1"/>
                <w:sz w:val="20"/>
                <w:szCs w:val="20"/>
              </w:rPr>
            </w:pPr>
          </w:p>
          <w:p w14:paraId="4A53BE47" w14:textId="77777777" w:rsidR="001B2125" w:rsidRPr="005C593A" w:rsidRDefault="001B2125" w:rsidP="001B2125">
            <w:pPr>
              <w:rPr>
                <w:rFonts w:ascii="Calibri" w:hAnsi="Calibri" w:cs="Calibri"/>
                <w:color w:val="000000" w:themeColor="text1"/>
                <w:sz w:val="20"/>
                <w:szCs w:val="20"/>
              </w:rPr>
            </w:pPr>
          </w:p>
          <w:p w14:paraId="09B796AB" w14:textId="77777777" w:rsidR="001B2125" w:rsidRPr="005C593A" w:rsidRDefault="001B2125" w:rsidP="001B2125">
            <w:pPr>
              <w:rPr>
                <w:rFonts w:ascii="Calibri" w:hAnsi="Calibri" w:cs="Calibri"/>
                <w:color w:val="000000" w:themeColor="text1"/>
                <w:sz w:val="20"/>
                <w:szCs w:val="20"/>
              </w:rPr>
            </w:pPr>
          </w:p>
          <w:p w14:paraId="631BCEAC" w14:textId="77777777" w:rsidR="001B2125" w:rsidRPr="005C593A" w:rsidRDefault="001B2125" w:rsidP="001B2125">
            <w:pPr>
              <w:rPr>
                <w:rFonts w:ascii="Calibri" w:hAnsi="Calibri" w:cs="Calibri"/>
                <w:color w:val="000000" w:themeColor="text1"/>
                <w:sz w:val="20"/>
                <w:szCs w:val="20"/>
              </w:rPr>
            </w:pPr>
          </w:p>
          <w:p w14:paraId="3CD4914C" w14:textId="77777777" w:rsidR="001B2125" w:rsidRPr="005C593A" w:rsidRDefault="001B2125" w:rsidP="001B2125">
            <w:pPr>
              <w:rPr>
                <w:rFonts w:ascii="Calibri" w:hAnsi="Calibri" w:cs="Calibri"/>
                <w:color w:val="000000" w:themeColor="text1"/>
                <w:sz w:val="20"/>
                <w:szCs w:val="20"/>
              </w:rPr>
            </w:pPr>
          </w:p>
          <w:p w14:paraId="41D6F144" w14:textId="77777777" w:rsidR="001B2125" w:rsidRPr="005C593A" w:rsidRDefault="001B2125" w:rsidP="001B2125">
            <w:pPr>
              <w:rPr>
                <w:rFonts w:ascii="Calibri" w:hAnsi="Calibri" w:cs="Calibri"/>
                <w:color w:val="000000" w:themeColor="text1"/>
                <w:sz w:val="20"/>
                <w:szCs w:val="20"/>
              </w:rPr>
            </w:pPr>
          </w:p>
          <w:p w14:paraId="5A021C5F"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E075755" w14:textId="6DF2A3A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al and child health service 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07E2C3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53732A4C" w14:textId="77777777" w:rsidR="001B2125" w:rsidRPr="005C593A" w:rsidRDefault="001B2125" w:rsidP="001B2125">
            <w:pPr>
              <w:rPr>
                <w:rFonts w:ascii="Calibri" w:hAnsi="Calibri" w:cs="Calibri"/>
                <w:color w:val="000000" w:themeColor="text1"/>
                <w:sz w:val="20"/>
                <w:szCs w:val="20"/>
              </w:rPr>
            </w:pPr>
          </w:p>
          <w:p w14:paraId="1AAE2429" w14:textId="042A8A2B"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F033DF4" w14:textId="1BF7A8C6" w:rsidR="001B2125" w:rsidRPr="005C593A" w:rsidRDefault="005C668C"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s</w:t>
            </w:r>
          </w:p>
          <w:p w14:paraId="6A6CAB88" w14:textId="77777777" w:rsidR="001B2125" w:rsidRPr="005C593A" w:rsidRDefault="001B2125" w:rsidP="001B2125">
            <w:pPr>
              <w:rPr>
                <w:rFonts w:ascii="Calibri" w:hAnsi="Calibri" w:cs="Calibri"/>
                <w:color w:val="000000" w:themeColor="text1"/>
                <w:sz w:val="20"/>
                <w:szCs w:val="20"/>
              </w:rPr>
            </w:pPr>
          </w:p>
          <w:p w14:paraId="25ADE8ED" w14:textId="65FD5DD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405EE5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Beneficiaries cash was shown to be the main incentive to increase women’s utilization of maternal and health services. </w:t>
            </w:r>
          </w:p>
          <w:p w14:paraId="36DD4090" w14:textId="77777777" w:rsidR="001B2125" w:rsidRPr="005C593A" w:rsidRDefault="001B2125" w:rsidP="001B2125">
            <w:pPr>
              <w:rPr>
                <w:rFonts w:ascii="Calibri" w:hAnsi="Calibri" w:cs="Calibri"/>
                <w:color w:val="000000" w:themeColor="text1"/>
                <w:sz w:val="20"/>
                <w:szCs w:val="20"/>
              </w:rPr>
            </w:pPr>
          </w:p>
          <w:p w14:paraId="1BCD9023" w14:textId="32F227F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Barriers to service utilization included </w:t>
            </w:r>
            <w:r w:rsidR="00CD6725" w:rsidRPr="005C593A">
              <w:rPr>
                <w:rFonts w:ascii="Calibri" w:hAnsi="Calibri" w:cs="Calibri"/>
                <w:color w:val="000000" w:themeColor="text1"/>
                <w:sz w:val="20"/>
                <w:szCs w:val="20"/>
              </w:rPr>
              <w:t>i</w:t>
            </w:r>
            <w:r w:rsidRPr="005C593A">
              <w:rPr>
                <w:rFonts w:ascii="Calibri" w:hAnsi="Calibri" w:cs="Calibri"/>
                <w:color w:val="000000" w:themeColor="text1"/>
                <w:sz w:val="20"/>
                <w:szCs w:val="20"/>
              </w:rPr>
              <w:t>rregularity of cash transfers, and unclear payment mechanism. Moreover, beneficiaries reported using the cash transfer for other goods such as home appliances and food.</w:t>
            </w:r>
          </w:p>
        </w:tc>
      </w:tr>
      <w:tr w:rsidR="001B2125" w:rsidRPr="00F32AC5" w14:paraId="2A959928"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821672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Sosa-Rubi 2011</w:t>
            </w:r>
          </w:p>
          <w:p w14:paraId="447F11EB" w14:textId="77777777" w:rsidR="001B2125" w:rsidRPr="005C593A" w:rsidRDefault="001B2125" w:rsidP="001B2125">
            <w:pPr>
              <w:rPr>
                <w:rFonts w:ascii="Calibri" w:hAnsi="Calibri" w:cs="Calibri"/>
                <w:color w:val="000000" w:themeColor="text1"/>
                <w:sz w:val="20"/>
                <w:szCs w:val="20"/>
              </w:rPr>
            </w:pPr>
          </w:p>
          <w:p w14:paraId="02525381"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B5A2CF1" w14:textId="59DF3A8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exico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D7AF26B" w14:textId="6A0FBBB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r w:rsidR="005C668C"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Survey</w:t>
            </w:r>
            <w:r w:rsidR="005C668C" w:rsidRPr="005C593A">
              <w:rPr>
                <w:rFonts w:ascii="Calibri" w:hAnsi="Calibri" w:cs="Calibri"/>
                <w:color w:val="000000" w:themeColor="text1"/>
                <w:sz w:val="20"/>
                <w:szCs w:val="20"/>
              </w:rPr>
              <w: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0B2CDAF" w14:textId="13D9FEA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Regular use of health services including child health services and reproductive health consultations and health talks (called </w:t>
            </w:r>
            <w:proofErr w:type="spellStart"/>
            <w:r w:rsidRPr="005C593A">
              <w:rPr>
                <w:rFonts w:ascii="Calibri" w:hAnsi="Calibri" w:cs="Calibri"/>
                <w:color w:val="000000" w:themeColor="text1"/>
                <w:sz w:val="20"/>
                <w:szCs w:val="20"/>
              </w:rPr>
              <w:t>platicas</w:t>
            </w:r>
            <w:proofErr w:type="spellEnd"/>
            <w:r w:rsidRPr="005C593A">
              <w:rPr>
                <w:rFonts w:ascii="Calibri" w:hAnsi="Calibri" w:cs="Calibri"/>
                <w:color w:val="000000" w:themeColor="text1"/>
                <w:sz w:val="20"/>
                <w:szCs w:val="20"/>
              </w:rPr>
              <w:t xml:space="preserve">)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D0A48B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Pregnant/postpartum women </w:t>
            </w:r>
          </w:p>
          <w:p w14:paraId="7E9499B3" w14:textId="77777777" w:rsidR="001B2125" w:rsidRPr="005C593A" w:rsidRDefault="001B2125" w:rsidP="001B2125">
            <w:pPr>
              <w:rPr>
                <w:rFonts w:ascii="Calibri" w:hAnsi="Calibri" w:cs="Calibri"/>
                <w:color w:val="000000" w:themeColor="text1"/>
                <w:sz w:val="20"/>
                <w:szCs w:val="20"/>
              </w:rPr>
            </w:pPr>
          </w:p>
          <w:p w14:paraId="5689921B" w14:textId="25D96695"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6B70659" w14:textId="2041340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075B87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conditional cash transfer program resulted in an increase in ANC visits, skilled birth attendance.</w:t>
            </w:r>
          </w:p>
          <w:p w14:paraId="667B7DCA" w14:textId="3F32E22F"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r w:rsidRPr="005C593A">
              <w:rPr>
                <w:rFonts w:ascii="Calibri" w:hAnsi="Calibri" w:cs="Calibri"/>
                <w:b/>
                <w:bCs/>
                <w:color w:val="000000" w:themeColor="text1"/>
                <w:sz w:val="20"/>
                <w:szCs w:val="20"/>
              </w:rPr>
              <w:br/>
            </w:r>
          </w:p>
        </w:tc>
      </w:tr>
      <w:tr w:rsidR="001B2125" w:rsidRPr="00F32AC5" w14:paraId="1989DABE"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5F73D9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dmond 2019</w:t>
            </w:r>
          </w:p>
          <w:p w14:paraId="6902C9C2" w14:textId="77777777" w:rsidR="001B2125" w:rsidRPr="005C593A" w:rsidRDefault="001B2125" w:rsidP="001B2125">
            <w:pPr>
              <w:rPr>
                <w:rFonts w:ascii="Calibri" w:hAnsi="Calibri" w:cs="Calibri"/>
                <w:color w:val="000000" w:themeColor="text1"/>
                <w:sz w:val="20"/>
                <w:szCs w:val="20"/>
              </w:rPr>
            </w:pPr>
          </w:p>
          <w:p w14:paraId="0DC5A04C"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1A33E47" w14:textId="2B02F3A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fghanistan</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E990C40" w14:textId="2B499E1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077C0CC" w14:textId="4242A515"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al and newborn health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1C3F07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Rural pregnant women </w:t>
            </w:r>
          </w:p>
          <w:p w14:paraId="24ECFD44" w14:textId="77777777" w:rsidR="001B2125" w:rsidRPr="005C593A" w:rsidRDefault="001B2125" w:rsidP="001B2125">
            <w:pPr>
              <w:rPr>
                <w:rFonts w:ascii="Calibri" w:hAnsi="Calibri" w:cs="Calibri"/>
                <w:color w:val="000000" w:themeColor="text1"/>
                <w:sz w:val="20"/>
                <w:szCs w:val="20"/>
              </w:rPr>
            </w:pPr>
          </w:p>
          <w:p w14:paraId="3D2C523D" w14:textId="32BCF318"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85BB903" w14:textId="15C6ADF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20BE8A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n overall increase in facility deliveries and </w:t>
            </w:r>
            <w:r w:rsidRPr="005C593A">
              <w:rPr>
                <w:rFonts w:ascii="Calibri" w:hAnsi="Calibri" w:cs="Calibri"/>
                <w:color w:val="000000" w:themeColor="text1"/>
                <w:sz w:val="20"/>
                <w:szCs w:val="20"/>
              </w:rPr>
              <w:br/>
              <w:t>ANC visit.</w:t>
            </w:r>
          </w:p>
          <w:p w14:paraId="21D5938A" w14:textId="1DE9B41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44D20840"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tcPr>
          <w:p w14:paraId="48936514"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Thongkong</w:t>
            </w:r>
            <w:proofErr w:type="spellEnd"/>
            <w:r w:rsidRPr="005C593A">
              <w:rPr>
                <w:rFonts w:ascii="Calibri" w:hAnsi="Calibri" w:cs="Calibri"/>
                <w:color w:val="000000" w:themeColor="text1"/>
                <w:sz w:val="20"/>
                <w:szCs w:val="20"/>
              </w:rPr>
              <w:t xml:space="preserve"> 2017</w:t>
            </w:r>
          </w:p>
          <w:p w14:paraId="59998455" w14:textId="77777777" w:rsidR="001B2125" w:rsidRPr="005C593A" w:rsidRDefault="001B2125" w:rsidP="001B2125">
            <w:pPr>
              <w:rPr>
                <w:rFonts w:ascii="Calibri" w:hAnsi="Calibri" w:cs="Calibri"/>
                <w:color w:val="000000" w:themeColor="text1"/>
                <w:sz w:val="20"/>
                <w:szCs w:val="20"/>
              </w:rPr>
            </w:pPr>
          </w:p>
          <w:p w14:paraId="1AF63EFC"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73DAF6CD" w14:textId="7176A97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323B0B96" w14:textId="704F117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delling study</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245EE68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ospital delivery in a government facility </w:t>
            </w:r>
          </w:p>
          <w:p w14:paraId="67BE2467" w14:textId="77777777" w:rsidR="001B2125" w:rsidRPr="005C593A" w:rsidRDefault="001B2125" w:rsidP="001B2125">
            <w:pPr>
              <w:rPr>
                <w:rFonts w:ascii="Calibri" w:hAnsi="Calibri" w:cs="Calibri"/>
                <w:color w:val="000000" w:themeColor="text1"/>
                <w:sz w:val="20"/>
                <w:szCs w:val="20"/>
              </w:rPr>
            </w:pPr>
          </w:p>
          <w:p w14:paraId="1E384FBD" w14:textId="0487641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ree transport to facility for pregnant women and newborn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91712E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653C23BE" w14:textId="77777777" w:rsidR="001B2125" w:rsidRPr="005C593A" w:rsidRDefault="001B2125" w:rsidP="001B2125">
            <w:pPr>
              <w:rPr>
                <w:rFonts w:ascii="Calibri" w:hAnsi="Calibri" w:cs="Calibri"/>
                <w:color w:val="000000" w:themeColor="text1"/>
                <w:sz w:val="20"/>
                <w:szCs w:val="20"/>
              </w:rPr>
            </w:pPr>
          </w:p>
          <w:p w14:paraId="4F34205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p w14:paraId="7157BBC1"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DCAE0DC" w14:textId="1DC98E2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85F8B9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results revealed Poor-rich inequalities regarding delivery of the program with pro-rich inequalities when it comes to institutional delivery rate.</w:t>
            </w:r>
          </w:p>
          <w:p w14:paraId="647B11BF"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Inconclusive </w:t>
            </w:r>
          </w:p>
          <w:p w14:paraId="6064A9D2" w14:textId="77777777" w:rsidR="001B2125" w:rsidRPr="005C593A" w:rsidRDefault="001B2125" w:rsidP="001B2125">
            <w:pPr>
              <w:rPr>
                <w:rFonts w:ascii="Calibri" w:hAnsi="Calibri" w:cs="Calibri"/>
                <w:b/>
                <w:bCs/>
                <w:color w:val="000000" w:themeColor="text1"/>
                <w:sz w:val="20"/>
                <w:szCs w:val="20"/>
              </w:rPr>
            </w:pPr>
          </w:p>
          <w:p w14:paraId="7B213A99" w14:textId="10D3CA8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Better off women were more likely to receive the benefits of the program </w:t>
            </w:r>
          </w:p>
        </w:tc>
      </w:tr>
      <w:tr w:rsidR="001B2125" w:rsidRPr="00F32AC5" w14:paraId="19FDC59E"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vAlign w:val="center"/>
          </w:tcPr>
          <w:p w14:paraId="3792F88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omas, R., 2012</w:t>
            </w:r>
          </w:p>
          <w:p w14:paraId="752A45D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1C536EB" w14:textId="1C55C48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icaragua</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2161A60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odelling study</w:t>
            </w:r>
          </w:p>
          <w:p w14:paraId="3A2AD706" w14:textId="77777777" w:rsidR="001B2125" w:rsidRPr="005C593A" w:rsidRDefault="001B2125" w:rsidP="001B2125">
            <w:pPr>
              <w:rPr>
                <w:rFonts w:ascii="Calibri" w:hAnsi="Calibri" w:cs="Calibri"/>
                <w:color w:val="000000" w:themeColor="text1"/>
                <w:sz w:val="20"/>
                <w:szCs w:val="20"/>
              </w:rPr>
            </w:pPr>
          </w:p>
          <w:p w14:paraId="1887C66B" w14:textId="77777777" w:rsidR="001B2125" w:rsidRPr="005C593A" w:rsidRDefault="001B2125" w:rsidP="001B2125">
            <w:pPr>
              <w:rPr>
                <w:rFonts w:ascii="Calibri" w:hAnsi="Calibri" w:cs="Calibri"/>
                <w:color w:val="000000" w:themeColor="text1"/>
                <w:sz w:val="20"/>
                <w:szCs w:val="20"/>
              </w:rPr>
            </w:pPr>
          </w:p>
          <w:p w14:paraId="2BD3A40E" w14:textId="77777777" w:rsidR="001B2125" w:rsidRPr="005C593A" w:rsidRDefault="001B2125" w:rsidP="001B2125">
            <w:pPr>
              <w:rPr>
                <w:rFonts w:ascii="Calibri" w:hAnsi="Calibri" w:cs="Calibri"/>
                <w:color w:val="000000" w:themeColor="text1"/>
                <w:sz w:val="20"/>
                <w:szCs w:val="20"/>
              </w:rPr>
            </w:pPr>
          </w:p>
          <w:p w14:paraId="714974DD" w14:textId="77777777" w:rsidR="001B2125" w:rsidRPr="005C593A" w:rsidRDefault="001B2125" w:rsidP="001B2125">
            <w:pPr>
              <w:rPr>
                <w:rFonts w:ascii="Calibri" w:hAnsi="Calibri" w:cs="Calibri"/>
                <w:color w:val="000000" w:themeColor="text1"/>
                <w:sz w:val="20"/>
                <w:szCs w:val="20"/>
              </w:rPr>
            </w:pPr>
          </w:p>
          <w:p w14:paraId="2A1542F0" w14:textId="77777777" w:rsidR="001B2125" w:rsidRPr="005C593A" w:rsidRDefault="001B2125" w:rsidP="001B2125">
            <w:pPr>
              <w:rPr>
                <w:rFonts w:ascii="Calibri" w:hAnsi="Calibri" w:cs="Calibri"/>
                <w:color w:val="000000" w:themeColor="text1"/>
                <w:sz w:val="20"/>
                <w:szCs w:val="20"/>
              </w:rPr>
            </w:pPr>
          </w:p>
          <w:p w14:paraId="0CB5C662" w14:textId="77777777" w:rsidR="001B2125" w:rsidRPr="005C593A" w:rsidRDefault="001B2125" w:rsidP="001B2125">
            <w:pPr>
              <w:rPr>
                <w:rFonts w:ascii="Calibri" w:hAnsi="Calibri" w:cs="Calibri"/>
                <w:color w:val="000000" w:themeColor="text1"/>
                <w:sz w:val="20"/>
                <w:szCs w:val="20"/>
              </w:rPr>
            </w:pPr>
          </w:p>
          <w:p w14:paraId="35D8C70A"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vAlign w:val="bottom"/>
          </w:tcPr>
          <w:p w14:paraId="5858933D" w14:textId="3488653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Growth monitoring, vaccinations, nutrition supplements for </w:t>
            </w:r>
            <w:proofErr w:type="spellStart"/>
            <w:r w:rsidRPr="005C593A">
              <w:rPr>
                <w:rFonts w:ascii="Calibri" w:hAnsi="Calibri" w:cs="Calibri"/>
                <w:color w:val="000000" w:themeColor="text1"/>
                <w:sz w:val="20"/>
                <w:szCs w:val="20"/>
              </w:rPr>
              <w:t>anaemia</w:t>
            </w:r>
            <w:proofErr w:type="spellEnd"/>
            <w:r w:rsidRPr="005C593A">
              <w:rPr>
                <w:rFonts w:ascii="Calibri" w:hAnsi="Calibri" w:cs="Calibri"/>
                <w:color w:val="000000" w:themeColor="text1"/>
                <w:sz w:val="20"/>
                <w:szCs w:val="20"/>
              </w:rPr>
              <w:t>, anti-parasite medicines for children</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FA07B2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in rural households </w:t>
            </w:r>
          </w:p>
          <w:p w14:paraId="7AA13E29" w14:textId="77777777" w:rsidR="001B2125" w:rsidRPr="005C593A" w:rsidRDefault="001B2125" w:rsidP="001B2125">
            <w:pPr>
              <w:rPr>
                <w:rFonts w:ascii="Calibri" w:hAnsi="Calibri" w:cs="Calibri"/>
                <w:color w:val="000000" w:themeColor="text1"/>
                <w:sz w:val="20"/>
                <w:szCs w:val="20"/>
              </w:rPr>
            </w:pPr>
          </w:p>
          <w:p w14:paraId="16DAB7B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p w14:paraId="5915655F"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4DEE207" w14:textId="5FC59A1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AB5B60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resulted in an improvement in health checks for children younger than 3 years of age </w:t>
            </w:r>
          </w:p>
          <w:p w14:paraId="6814270B"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682AB34D" w14:textId="77777777" w:rsidR="001B2125" w:rsidRPr="005C593A" w:rsidRDefault="001B2125" w:rsidP="001B2125">
            <w:pPr>
              <w:rPr>
                <w:rFonts w:ascii="Calibri" w:hAnsi="Calibri" w:cs="Calibri"/>
                <w:b/>
                <w:bCs/>
                <w:color w:val="000000" w:themeColor="text1"/>
                <w:sz w:val="20"/>
                <w:szCs w:val="20"/>
              </w:rPr>
            </w:pPr>
          </w:p>
          <w:p w14:paraId="1591EB54" w14:textId="77777777" w:rsidR="001B2125" w:rsidRPr="005C593A" w:rsidRDefault="001B2125" w:rsidP="001B2125">
            <w:pPr>
              <w:rPr>
                <w:rFonts w:ascii="Calibri" w:hAnsi="Calibri" w:cs="Calibri"/>
                <w:color w:val="000000" w:themeColor="text1"/>
                <w:sz w:val="20"/>
                <w:szCs w:val="20"/>
              </w:rPr>
            </w:pPr>
          </w:p>
        </w:tc>
      </w:tr>
      <w:tr w:rsidR="001B2125" w:rsidRPr="00F32AC5" w14:paraId="023E3614"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7AD4DA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juguna, J., 2019</w:t>
            </w:r>
          </w:p>
          <w:p w14:paraId="3E898000" w14:textId="77777777" w:rsidR="001B2125" w:rsidRPr="005C593A" w:rsidRDefault="001B2125" w:rsidP="001B2125">
            <w:pPr>
              <w:rPr>
                <w:rFonts w:ascii="Calibri" w:hAnsi="Calibri" w:cs="Calibri"/>
                <w:color w:val="000000" w:themeColor="text1"/>
                <w:sz w:val="20"/>
                <w:szCs w:val="20"/>
              </w:rPr>
            </w:pPr>
          </w:p>
          <w:p w14:paraId="0A595BBD"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1212B2B" w14:textId="3C00598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Kenya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081CB5E" w14:textId="7477DF4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Quasi-experimental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5BE2A1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ostnatal care,</w:t>
            </w:r>
            <w:r w:rsidRPr="005C593A">
              <w:rPr>
                <w:rFonts w:ascii="Calibri" w:hAnsi="Calibri" w:cs="Calibri"/>
                <w:color w:val="000000" w:themeColor="text1"/>
                <w:sz w:val="20"/>
                <w:szCs w:val="20"/>
              </w:rPr>
              <w:br/>
              <w:t>immunization, growth monitoring, nutritional support, ANC</w:t>
            </w:r>
          </w:p>
          <w:p w14:paraId="5E639835"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B62B41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Women</w:t>
            </w:r>
          </w:p>
          <w:p w14:paraId="74A2AA9E" w14:textId="77777777" w:rsidR="001B2125" w:rsidRPr="005C593A" w:rsidRDefault="001B2125" w:rsidP="001B2125">
            <w:pPr>
              <w:rPr>
                <w:rFonts w:ascii="Calibri" w:hAnsi="Calibri" w:cs="Calibri"/>
                <w:color w:val="000000" w:themeColor="text1"/>
                <w:sz w:val="20"/>
                <w:szCs w:val="20"/>
              </w:rPr>
            </w:pPr>
          </w:p>
          <w:p w14:paraId="1F78635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w:t>
            </w:r>
          </w:p>
          <w:p w14:paraId="2DD318E6"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66EFBC2" w14:textId="6886CDE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695E89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resulted in an increase in ANC attendance</w:t>
            </w:r>
          </w:p>
          <w:p w14:paraId="3ABD10E7" w14:textId="1008C240"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034443A1" w14:textId="77777777" w:rsidTr="005C593A">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EEA8B6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Fink 2017</w:t>
            </w:r>
          </w:p>
          <w:p w14:paraId="16F3ED9B" w14:textId="77777777" w:rsidR="001B2125" w:rsidRPr="005C593A" w:rsidRDefault="001B2125" w:rsidP="001B2125">
            <w:pPr>
              <w:rPr>
                <w:rFonts w:ascii="Calibri" w:hAnsi="Calibri" w:cs="Calibri"/>
                <w:color w:val="000000" w:themeColor="text1"/>
                <w:sz w:val="20"/>
                <w:szCs w:val="20"/>
              </w:rPr>
            </w:pPr>
          </w:p>
          <w:p w14:paraId="3091B849"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6EF11B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Zambia </w:t>
            </w:r>
          </w:p>
          <w:p w14:paraId="61578B21"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C87CBC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Cohort study </w:t>
            </w:r>
          </w:p>
          <w:p w14:paraId="76815D2F"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BE0B900" w14:textId="40A2A9B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hild health services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B56232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w:t>
            </w:r>
          </w:p>
          <w:p w14:paraId="728E8BAB" w14:textId="77777777" w:rsidR="001B2125" w:rsidRPr="005C593A" w:rsidRDefault="001B2125" w:rsidP="001B2125">
            <w:pPr>
              <w:rPr>
                <w:rFonts w:ascii="Calibri" w:hAnsi="Calibri" w:cs="Calibri"/>
                <w:color w:val="000000" w:themeColor="text1"/>
                <w:sz w:val="20"/>
                <w:szCs w:val="20"/>
              </w:rPr>
            </w:pPr>
          </w:p>
          <w:p w14:paraId="5726289D" w14:textId="6191016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2F0986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331461AB" w14:textId="77777777" w:rsidR="001B2125" w:rsidRPr="005C593A" w:rsidRDefault="001B2125" w:rsidP="001B2125">
            <w:pPr>
              <w:rPr>
                <w:rFonts w:ascii="Calibri" w:hAnsi="Calibri" w:cs="Calibri"/>
                <w:color w:val="000000" w:themeColor="text1"/>
                <w:sz w:val="20"/>
                <w:szCs w:val="20"/>
              </w:rPr>
            </w:pPr>
          </w:p>
          <w:p w14:paraId="6DF0F349"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FF3AF5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 check-ups were shown to increase with increased cash incentives. </w:t>
            </w:r>
          </w:p>
          <w:p w14:paraId="4FB23912" w14:textId="32999A3B"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08353E67" w14:textId="77777777" w:rsidTr="00D35178">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68230D1"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Servan</w:t>
            </w:r>
            <w:proofErr w:type="spellEnd"/>
            <w:r w:rsidRPr="005C593A">
              <w:rPr>
                <w:rFonts w:ascii="Calibri" w:hAnsi="Calibri" w:cs="Calibri"/>
                <w:color w:val="000000" w:themeColor="text1"/>
                <w:sz w:val="20"/>
                <w:szCs w:val="20"/>
              </w:rPr>
              <w:t>-Mori 2019</w:t>
            </w:r>
          </w:p>
          <w:p w14:paraId="1B977388" w14:textId="77777777" w:rsidR="001B2125" w:rsidRPr="005C593A" w:rsidRDefault="001B2125" w:rsidP="001B2125">
            <w:pPr>
              <w:rPr>
                <w:rFonts w:ascii="Calibri" w:hAnsi="Calibri" w:cs="Calibri"/>
                <w:color w:val="000000" w:themeColor="text1"/>
                <w:sz w:val="20"/>
                <w:szCs w:val="20"/>
              </w:rPr>
            </w:pPr>
          </w:p>
          <w:p w14:paraId="18E16137"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C37E55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exico </w:t>
            </w:r>
          </w:p>
          <w:p w14:paraId="195B4BFB"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680388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xperimental  </w:t>
            </w:r>
          </w:p>
          <w:p w14:paraId="27656E7B" w14:textId="17C75E7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RCTs</w:t>
            </w:r>
          </w:p>
          <w:p w14:paraId="5E7E9D38"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94C298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al and child health care</w:t>
            </w:r>
          </w:p>
          <w:p w14:paraId="3A6260A9"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9E2908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Women and Children </w:t>
            </w:r>
          </w:p>
          <w:p w14:paraId="03D0C0DA" w14:textId="77777777" w:rsidR="001B2125" w:rsidRPr="005C593A" w:rsidRDefault="001B2125" w:rsidP="001B2125">
            <w:pPr>
              <w:rPr>
                <w:rFonts w:ascii="Calibri" w:hAnsi="Calibri" w:cs="Calibri"/>
                <w:color w:val="000000" w:themeColor="text1"/>
                <w:sz w:val="20"/>
                <w:szCs w:val="20"/>
              </w:rPr>
            </w:pPr>
          </w:p>
          <w:p w14:paraId="6B22FBC6" w14:textId="7A832B41"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821C69A" w14:textId="151F686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0F61BB3" w14:textId="7903137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is study suggests that conditional cash transfer programs that address both the supply and demand side</w:t>
            </w:r>
            <w:r w:rsidR="005C668C"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 xml:space="preserve"> of health services</w:t>
            </w:r>
            <w:r w:rsidR="005C668C" w:rsidRPr="005C593A">
              <w:rPr>
                <w:rFonts w:ascii="Calibri" w:hAnsi="Calibri" w:cs="Calibri"/>
                <w:color w:val="000000" w:themeColor="text1"/>
                <w:sz w:val="20"/>
                <w:szCs w:val="20"/>
              </w:rPr>
              <w:t xml:space="preserve"> (through strengthening the technical and human resource capacities)</w:t>
            </w:r>
            <w:r w:rsidRPr="005C593A">
              <w:rPr>
                <w:rFonts w:ascii="Calibri" w:hAnsi="Calibri" w:cs="Calibri"/>
                <w:color w:val="000000" w:themeColor="text1"/>
                <w:sz w:val="20"/>
                <w:szCs w:val="20"/>
              </w:rPr>
              <w:t xml:space="preserve"> may increase the coverage of maternal and child health services </w:t>
            </w:r>
          </w:p>
          <w:p w14:paraId="02CCDC8A" w14:textId="2C9196C4"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50989DB8" w14:textId="77777777" w:rsidTr="00D35178">
        <w:trPr>
          <w:trHeight w:val="107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EF7548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Rahman 2018</w:t>
            </w:r>
          </w:p>
          <w:p w14:paraId="419CCE5E"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7A5B641" w14:textId="78E34C5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845B94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w:t>
            </w:r>
          </w:p>
          <w:p w14:paraId="55E29E81" w14:textId="77777777" w:rsidR="001B2125" w:rsidRPr="005C593A" w:rsidRDefault="001B2125" w:rsidP="001B2125">
            <w:pPr>
              <w:rPr>
                <w:rFonts w:ascii="Calibri" w:hAnsi="Calibri" w:cs="Calibri"/>
                <w:color w:val="000000" w:themeColor="text1"/>
                <w:sz w:val="20"/>
                <w:szCs w:val="20"/>
              </w:rPr>
            </w:pPr>
          </w:p>
          <w:p w14:paraId="71E7AB6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orrelational</w:t>
            </w:r>
          </w:p>
          <w:p w14:paraId="5FA787E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uzzy Regression Discontinuity</w:t>
            </w:r>
          </w:p>
          <w:p w14:paraId="6B4DA7BD" w14:textId="3914872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 (FRD)</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D28EC7B" w14:textId="267F2C1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stitutional deliveries, antenatal care (ANC), PNC</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86786D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Socio-economically disadvantaged women (19 years or older) </w:t>
            </w:r>
          </w:p>
          <w:p w14:paraId="16AC28AB" w14:textId="77777777" w:rsidR="001B2125" w:rsidRPr="005C593A" w:rsidRDefault="001B2125" w:rsidP="001B2125">
            <w:pPr>
              <w:rPr>
                <w:rFonts w:ascii="Calibri" w:hAnsi="Calibri" w:cs="Calibri"/>
                <w:color w:val="000000" w:themeColor="text1"/>
                <w:sz w:val="20"/>
                <w:szCs w:val="20"/>
              </w:rPr>
            </w:pPr>
          </w:p>
          <w:p w14:paraId="4604F709" w14:textId="65A0DDB1"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F69C3B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4785F1A1"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65A982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program led to an increase in ANC and PNC service delivery, however not on immunization. </w:t>
            </w:r>
          </w:p>
          <w:p w14:paraId="789393C3" w14:textId="7C8B65C1"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Inconclusive</w:t>
            </w:r>
          </w:p>
        </w:tc>
      </w:tr>
      <w:tr w:rsidR="001B2125" w:rsidRPr="00F32AC5" w14:paraId="225001C4" w14:textId="77777777" w:rsidTr="000035F9">
        <w:trPr>
          <w:trHeight w:val="2321"/>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124B32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Rao 2020</w:t>
            </w:r>
          </w:p>
          <w:p w14:paraId="52DD8CE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872499D" w14:textId="77F8850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662A8C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w:t>
            </w:r>
          </w:p>
          <w:p w14:paraId="141526EF" w14:textId="31E9FAD0" w:rsidR="001B2125" w:rsidRPr="005C593A" w:rsidRDefault="005C668C"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Discrete choice experiment)</w:t>
            </w:r>
          </w:p>
          <w:p w14:paraId="737ED683"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A834A5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aternal and child health services: ANC visit, birth registration and </w:t>
            </w:r>
            <w:r w:rsidRPr="005C593A">
              <w:rPr>
                <w:rFonts w:ascii="Calibri" w:hAnsi="Calibri" w:cs="Calibri"/>
                <w:color w:val="000000" w:themeColor="text1"/>
                <w:sz w:val="20"/>
                <w:szCs w:val="20"/>
              </w:rPr>
              <w:br/>
              <w:t>child vaccination</w:t>
            </w:r>
          </w:p>
          <w:p w14:paraId="63F84E8F"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9C8735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Children and pregnant women </w:t>
            </w:r>
          </w:p>
          <w:p w14:paraId="49FE2BEC" w14:textId="77777777" w:rsidR="001B2125" w:rsidRPr="005C593A" w:rsidRDefault="001B2125" w:rsidP="001B2125">
            <w:pPr>
              <w:rPr>
                <w:rFonts w:ascii="Calibri" w:hAnsi="Calibri" w:cs="Calibri"/>
                <w:color w:val="000000" w:themeColor="text1"/>
                <w:sz w:val="20"/>
                <w:szCs w:val="20"/>
              </w:rPr>
            </w:pPr>
          </w:p>
          <w:p w14:paraId="47EA9E3D" w14:textId="36E7C99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EC55F48" w14:textId="21F89D88" w:rsidR="001B2125" w:rsidRPr="005C593A" w:rsidRDefault="005C668C"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plementation considerations </w:t>
            </w:r>
            <w:r w:rsidR="001B2125" w:rsidRPr="005C593A">
              <w:rPr>
                <w:rFonts w:ascii="Calibri" w:hAnsi="Calibri" w:cs="Calibri"/>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41E16E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study revealed that low service uptake was mostly among beneficiaries with low literacy and of low socioeconomic status</w:t>
            </w:r>
          </w:p>
          <w:p w14:paraId="44E50DD2" w14:textId="77777777" w:rsidR="001B2125" w:rsidRPr="005C593A" w:rsidRDefault="001B2125" w:rsidP="00CD6725">
            <w:pPr>
              <w:rPr>
                <w:rFonts w:ascii="Calibri" w:hAnsi="Calibri" w:cs="Calibri"/>
                <w:color w:val="000000" w:themeColor="text1"/>
                <w:sz w:val="20"/>
                <w:szCs w:val="20"/>
              </w:rPr>
            </w:pPr>
          </w:p>
        </w:tc>
      </w:tr>
      <w:tr w:rsidR="001B2125" w:rsidRPr="00F32AC5" w14:paraId="69C839CA" w14:textId="77777777" w:rsidTr="00D35178">
        <w:trPr>
          <w:trHeight w:val="253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A77BFC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Barham, 2009</w:t>
            </w:r>
          </w:p>
          <w:p w14:paraId="2E97620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B640DA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Nicaragua</w:t>
            </w:r>
          </w:p>
          <w:p w14:paraId="0097560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785671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Experimental </w:t>
            </w:r>
          </w:p>
          <w:p w14:paraId="586D9F88" w14:textId="21F0A20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RCTs</w:t>
            </w:r>
          </w:p>
          <w:p w14:paraId="48CBC440"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C349B33" w14:textId="008DFDA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Growth monitoring; well-baby care; vaccinations; supplementation for anemia; and provision of anti-parasite medicine, preventive health care</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248899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Children younger than 3 years of age</w:t>
            </w:r>
          </w:p>
          <w:p w14:paraId="13D36038" w14:textId="77777777" w:rsidR="001B2125" w:rsidRPr="005C593A" w:rsidRDefault="001B2125" w:rsidP="001B2125">
            <w:pPr>
              <w:rPr>
                <w:rFonts w:ascii="Calibri" w:hAnsi="Calibri" w:cs="Calibri"/>
                <w:color w:val="000000" w:themeColor="text1"/>
                <w:sz w:val="20"/>
                <w:szCs w:val="20"/>
              </w:rPr>
            </w:pPr>
          </w:p>
          <w:p w14:paraId="1932D191" w14:textId="2F1EF4A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Socioeconomic Status (SES) and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D9E5994" w14:textId="519D4A6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A3BCB5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is study resulted in a dramatic increase in vaccination coverage among treatment areas, in parallel with a rise in control areas. The program led to a 100 percent increase in immunization coverage over 2 years. </w:t>
            </w:r>
          </w:p>
          <w:p w14:paraId="4EDF5B8E" w14:textId="02F4FA31"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1C9597FF" w14:textId="77777777" w:rsidTr="00D35178">
        <w:trPr>
          <w:trHeight w:val="2060"/>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1280DD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idney, K  2012</w:t>
            </w:r>
          </w:p>
          <w:p w14:paraId="728A9073"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8A75D0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p w14:paraId="48D46F22"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7A8955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p w14:paraId="18B83FCC"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974C14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setting deliveries</w:t>
            </w:r>
          </w:p>
          <w:p w14:paraId="6F7443C8"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F27A8D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Women residing in the villages who gave birth in 2009</w:t>
            </w:r>
          </w:p>
          <w:p w14:paraId="6F8631F3" w14:textId="77777777" w:rsidR="001B2125" w:rsidRPr="005C593A" w:rsidRDefault="001B2125" w:rsidP="001B2125">
            <w:pPr>
              <w:rPr>
                <w:rFonts w:ascii="Calibri" w:hAnsi="Calibri" w:cs="Calibri"/>
                <w:color w:val="000000" w:themeColor="text1"/>
                <w:sz w:val="20"/>
                <w:szCs w:val="20"/>
              </w:rPr>
            </w:pPr>
          </w:p>
          <w:p w14:paraId="5A594538" w14:textId="0A37274C"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DC14F09" w14:textId="00EB575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F8372E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A number of surveys have demonstrated an increase in institutional delivery at the national level </w:t>
            </w:r>
          </w:p>
          <w:p w14:paraId="50DD2719"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4F31BB14" w14:textId="77777777" w:rsidR="001B2125" w:rsidRPr="005C593A" w:rsidRDefault="001B2125" w:rsidP="001B2125">
            <w:pPr>
              <w:rPr>
                <w:rFonts w:ascii="Calibri" w:hAnsi="Calibri" w:cs="Calibri"/>
                <w:b/>
                <w:bCs/>
                <w:color w:val="000000" w:themeColor="text1"/>
                <w:sz w:val="20"/>
                <w:szCs w:val="20"/>
              </w:rPr>
            </w:pPr>
          </w:p>
          <w:p w14:paraId="6C01D001" w14:textId="77777777" w:rsidR="001B2125" w:rsidRPr="005C593A" w:rsidRDefault="001B2125" w:rsidP="001B2125">
            <w:pPr>
              <w:rPr>
                <w:rFonts w:ascii="Calibri" w:hAnsi="Calibri" w:cs="Calibri"/>
                <w:color w:val="000000" w:themeColor="text1"/>
                <w:sz w:val="20"/>
                <w:szCs w:val="20"/>
              </w:rPr>
            </w:pPr>
          </w:p>
        </w:tc>
      </w:tr>
      <w:tr w:rsidR="001B2125" w:rsidRPr="00F32AC5" w14:paraId="36123775"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23AA61C" w14:textId="77777777" w:rsidR="001B2125" w:rsidRPr="005C593A" w:rsidRDefault="001B2125" w:rsidP="001B2125">
            <w:pPr>
              <w:rPr>
                <w:rFonts w:ascii="Calibri" w:hAnsi="Calibri" w:cs="Calibri"/>
                <w:color w:val="000000"/>
                <w:sz w:val="20"/>
                <w:szCs w:val="20"/>
              </w:rPr>
            </w:pPr>
            <w:proofErr w:type="spellStart"/>
            <w:r w:rsidRPr="005C593A">
              <w:rPr>
                <w:rFonts w:ascii="Calibri" w:hAnsi="Calibri" w:cs="Calibri"/>
                <w:color w:val="000000"/>
                <w:sz w:val="20"/>
                <w:szCs w:val="20"/>
              </w:rPr>
              <w:t>Witvorapong</w:t>
            </w:r>
            <w:proofErr w:type="spellEnd"/>
            <w:r w:rsidRPr="005C593A">
              <w:rPr>
                <w:rFonts w:ascii="Calibri" w:hAnsi="Calibri" w:cs="Calibri"/>
                <w:color w:val="000000"/>
                <w:sz w:val="20"/>
                <w:szCs w:val="20"/>
              </w:rPr>
              <w:t xml:space="preserve"> 2016 </w:t>
            </w:r>
          </w:p>
          <w:p w14:paraId="07498FE8"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F03244A"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Afghanistan</w:t>
            </w:r>
          </w:p>
          <w:p w14:paraId="2C225C4C"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693F37D"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Modelling study</w:t>
            </w:r>
          </w:p>
          <w:p w14:paraId="3D3B9F1C"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353C44C" w14:textId="04F0F3A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stitutional delivery, vaccination</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ABF2C9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031DC904"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Mothers and children</w:t>
            </w:r>
          </w:p>
          <w:p w14:paraId="28B5481D" w14:textId="77777777" w:rsidR="001B2125" w:rsidRPr="005C593A" w:rsidRDefault="001B2125" w:rsidP="001B2125">
            <w:pPr>
              <w:rPr>
                <w:rFonts w:ascii="Calibri" w:hAnsi="Calibri" w:cs="Calibri"/>
                <w:color w:val="000000" w:themeColor="text1"/>
                <w:sz w:val="20"/>
                <w:szCs w:val="20"/>
              </w:rPr>
            </w:pPr>
          </w:p>
          <w:p w14:paraId="4D9C5A14" w14:textId="77777777" w:rsidR="001B2125" w:rsidRPr="005C593A" w:rsidRDefault="001B2125" w:rsidP="001B2125">
            <w:pPr>
              <w:rPr>
                <w:rFonts w:ascii="Calibri" w:hAnsi="Calibri" w:cs="Calibri"/>
                <w:color w:val="000000" w:themeColor="text1"/>
                <w:sz w:val="20"/>
                <w:szCs w:val="20"/>
              </w:rPr>
            </w:pPr>
          </w:p>
          <w:p w14:paraId="2F9E6A42" w14:textId="02387E12"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C4932F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6B5F26DD"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F35BB1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intervention resulted in an increase in institutional delivery among eligible participants </w:t>
            </w:r>
          </w:p>
          <w:p w14:paraId="3C62D1AA" w14:textId="3B579ED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400400EF"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C945EC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omas 2015</w:t>
            </w:r>
          </w:p>
          <w:p w14:paraId="1ECAC5CC" w14:textId="77777777" w:rsidR="001B2125" w:rsidRPr="005C593A" w:rsidRDefault="001B2125" w:rsidP="001B2125">
            <w:pPr>
              <w:rPr>
                <w:rFonts w:ascii="Calibri" w:hAnsi="Calibri" w:cs="Calibr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30476B8"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India</w:t>
            </w:r>
          </w:p>
          <w:p w14:paraId="6412E831" w14:textId="77777777" w:rsidR="001B2125" w:rsidRPr="005C593A" w:rsidRDefault="001B2125" w:rsidP="001B2125">
            <w:pPr>
              <w:rPr>
                <w:rFonts w:ascii="Calibri" w:hAnsi="Calibri" w:cs="Calibri"/>
                <w:color w:val="000000"/>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4628BC6" w14:textId="1D4B51CE"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Descriptive (Case Stud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D8E00F5"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 xml:space="preserve">Institutional delivery </w:t>
            </w:r>
          </w:p>
          <w:p w14:paraId="1398FAF5"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BC7AEE3"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368D2C48"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Pregnant women and neonates</w:t>
            </w:r>
          </w:p>
          <w:p w14:paraId="60E89CB2" w14:textId="77777777" w:rsidR="001B2125" w:rsidRPr="005C593A" w:rsidRDefault="001B2125" w:rsidP="001B2125">
            <w:pPr>
              <w:rPr>
                <w:rFonts w:ascii="Calibri" w:hAnsi="Calibri" w:cs="Calibri"/>
                <w:color w:val="000000" w:themeColor="text1"/>
                <w:sz w:val="20"/>
                <w:szCs w:val="20"/>
              </w:rPr>
            </w:pPr>
          </w:p>
          <w:p w14:paraId="56D050FF" w14:textId="77777777" w:rsidR="001B2125" w:rsidRPr="005C593A" w:rsidRDefault="001B2125" w:rsidP="001B2125">
            <w:pPr>
              <w:rPr>
                <w:rFonts w:ascii="Calibri" w:hAnsi="Calibri" w:cs="Calibri"/>
                <w:color w:val="000000" w:themeColor="text1"/>
                <w:sz w:val="20"/>
                <w:szCs w:val="20"/>
              </w:rPr>
            </w:pPr>
          </w:p>
          <w:p w14:paraId="6EE03C2D" w14:textId="10C03BE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B718CE0" w14:textId="39C6CAA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A5982A6"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The intervention has increased access to services by providing pregnant women with cash for transportation to a health facility at the time of delivery which contributed to an increase in institutional deliveries from 35% to 79.85% from 2005 2011.</w:t>
            </w:r>
          </w:p>
          <w:p w14:paraId="3E363109" w14:textId="76F5D831"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sz w:val="20"/>
                <w:szCs w:val="20"/>
              </w:rPr>
              <w:t xml:space="preserve">Positive impact  </w:t>
            </w:r>
          </w:p>
        </w:tc>
      </w:tr>
      <w:tr w:rsidR="001B2125" w:rsidRPr="00F32AC5" w14:paraId="63FD1A2B"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F6A090C" w14:textId="77777777" w:rsidR="001B2125" w:rsidRPr="005C593A" w:rsidRDefault="001B2125" w:rsidP="001B2125">
            <w:pPr>
              <w:rPr>
                <w:rFonts w:ascii="Calibri" w:hAnsi="Calibri" w:cs="Calibri"/>
                <w:color w:val="000000"/>
                <w:sz w:val="20"/>
                <w:szCs w:val="20"/>
              </w:rPr>
            </w:pPr>
            <w:proofErr w:type="spellStart"/>
            <w:r w:rsidRPr="005C593A">
              <w:rPr>
                <w:rFonts w:ascii="Calibri" w:hAnsi="Calibri" w:cs="Calibri"/>
                <w:color w:val="000000"/>
                <w:sz w:val="20"/>
                <w:szCs w:val="20"/>
              </w:rPr>
              <w:lastRenderedPageBreak/>
              <w:t>Vellakkal</w:t>
            </w:r>
            <w:proofErr w:type="spellEnd"/>
            <w:r w:rsidRPr="005C593A">
              <w:rPr>
                <w:rFonts w:ascii="Calibri" w:hAnsi="Calibri" w:cs="Calibri"/>
                <w:color w:val="000000"/>
                <w:sz w:val="20"/>
                <w:szCs w:val="20"/>
              </w:rPr>
              <w:t xml:space="preserve"> 2017</w:t>
            </w:r>
          </w:p>
          <w:p w14:paraId="1CF085F8"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1E9FED5"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India</w:t>
            </w:r>
          </w:p>
          <w:p w14:paraId="52504B91" w14:textId="77777777" w:rsidR="001B2125" w:rsidRPr="005C593A" w:rsidRDefault="001B2125" w:rsidP="001B2125">
            <w:pPr>
              <w:rPr>
                <w:rFonts w:ascii="Calibri" w:hAnsi="Calibri" w:cs="Calibri"/>
                <w:color w:val="000000"/>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8E1F364"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Observational (Qualitative study)</w:t>
            </w:r>
          </w:p>
          <w:p w14:paraId="6D6FD6A9"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68AFB31" w14:textId="7F431E23"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Antenatal and post-natal services, transport to faciliti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CE82A9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01B7934B"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Pregnant women</w:t>
            </w:r>
          </w:p>
          <w:p w14:paraId="7A9A57F2" w14:textId="77777777" w:rsidR="001B2125" w:rsidRPr="005C593A" w:rsidRDefault="001B2125" w:rsidP="001B2125">
            <w:pPr>
              <w:rPr>
                <w:rFonts w:ascii="Calibri" w:hAnsi="Calibri" w:cs="Calibri"/>
                <w:color w:val="000000" w:themeColor="text1"/>
                <w:sz w:val="20"/>
                <w:szCs w:val="20"/>
              </w:rPr>
            </w:pPr>
          </w:p>
          <w:p w14:paraId="0E2CC57F" w14:textId="77777777" w:rsidR="001B2125" w:rsidRPr="005C593A" w:rsidRDefault="001B2125" w:rsidP="001B2125">
            <w:pPr>
              <w:rPr>
                <w:rFonts w:ascii="Calibri" w:hAnsi="Calibri" w:cs="Calibri"/>
                <w:color w:val="000000" w:themeColor="text1"/>
                <w:sz w:val="20"/>
                <w:szCs w:val="20"/>
              </w:rPr>
            </w:pPr>
          </w:p>
          <w:p w14:paraId="4CD372EC" w14:textId="66A156C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6ECA5C4" w14:textId="07AD46FD" w:rsidR="001B2125" w:rsidRPr="005C593A" w:rsidRDefault="003241E8"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s</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F94DE46"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Cash incentive program did not have an impact on institutional delivery as it was perceived to cover an among lower than the total expenses of facility-based childbirth, in terms of both monetary and real costs.</w:t>
            </w:r>
          </w:p>
          <w:p w14:paraId="1FA04ED6" w14:textId="1D1FFE3F" w:rsidR="001B2125" w:rsidRPr="005C593A" w:rsidRDefault="001B2125" w:rsidP="001B2125">
            <w:pPr>
              <w:rPr>
                <w:rFonts w:ascii="Calibri" w:hAnsi="Calibri" w:cs="Calibri"/>
                <w:color w:val="000000"/>
                <w:sz w:val="20"/>
                <w:szCs w:val="20"/>
              </w:rPr>
            </w:pPr>
            <w:r w:rsidRPr="005C593A">
              <w:rPr>
                <w:rFonts w:ascii="Calibri" w:hAnsi="Calibri" w:cs="Calibri"/>
                <w:b/>
                <w:bCs/>
                <w:color w:val="000000"/>
                <w:sz w:val="20"/>
                <w:szCs w:val="20"/>
              </w:rPr>
              <w:t xml:space="preserve">No impact </w:t>
            </w:r>
          </w:p>
        </w:tc>
      </w:tr>
      <w:tr w:rsidR="001B2125" w:rsidRPr="00F32AC5" w14:paraId="1CD1CD24"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5F46FFD" w14:textId="77777777" w:rsidR="001B2125" w:rsidRPr="005C593A" w:rsidRDefault="001B2125" w:rsidP="001B2125">
            <w:pPr>
              <w:rPr>
                <w:rFonts w:ascii="Calibri" w:hAnsi="Calibri" w:cs="Calibri"/>
                <w:sz w:val="20"/>
                <w:szCs w:val="20"/>
              </w:rPr>
            </w:pPr>
            <w:proofErr w:type="spellStart"/>
            <w:r w:rsidRPr="005C593A">
              <w:rPr>
                <w:rFonts w:ascii="Calibri" w:hAnsi="Calibri" w:cs="Calibri"/>
                <w:sz w:val="20"/>
                <w:szCs w:val="20"/>
              </w:rPr>
              <w:t>Bogg</w:t>
            </w:r>
            <w:proofErr w:type="spellEnd"/>
            <w:r w:rsidRPr="005C593A">
              <w:rPr>
                <w:rFonts w:ascii="Calibri" w:hAnsi="Calibri" w:cs="Calibri"/>
                <w:sz w:val="20"/>
                <w:szCs w:val="20"/>
              </w:rPr>
              <w:t xml:space="preserve"> 2016</w:t>
            </w:r>
          </w:p>
          <w:p w14:paraId="0DD7BD18" w14:textId="77777777" w:rsidR="001B2125" w:rsidRPr="005C593A" w:rsidRDefault="001B2125" w:rsidP="001B2125">
            <w:pPr>
              <w:rPr>
                <w:rFonts w:ascii="Calibri" w:hAnsi="Calibri" w:cs="Calibr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87DF0A0" w14:textId="2D78FC4D"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284F8BB" w14:textId="58E49736"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 xml:space="preserve">Observational  </w:t>
            </w:r>
            <w:r w:rsidR="007875DD"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Secondary data analysis</w:t>
            </w:r>
            <w:r w:rsidR="007875DD" w:rsidRPr="005C593A">
              <w:rPr>
                <w:rFonts w:ascii="Calibri" w:hAnsi="Calibri" w:cs="Calibri"/>
                <w:color w:val="000000" w:themeColor="text1"/>
                <w:sz w:val="20"/>
                <w:szCs w:val="20"/>
              </w:rPr>
              <w: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246BFCD" w14:textId="19DB263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ity services (delivery)</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75615C7"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group: </w:t>
            </w:r>
          </w:p>
          <w:p w14:paraId="0C8E2832"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pregnant women</w:t>
            </w:r>
          </w:p>
          <w:p w14:paraId="44A8C2C8" w14:textId="77777777" w:rsidR="001B2125" w:rsidRPr="005C593A" w:rsidRDefault="001B2125" w:rsidP="001B2125">
            <w:pPr>
              <w:rPr>
                <w:rFonts w:ascii="Calibri" w:hAnsi="Calibri" w:cs="Calibri"/>
                <w:b/>
                <w:bCs/>
                <w:color w:val="000000" w:themeColor="text1"/>
                <w:sz w:val="20"/>
                <w:szCs w:val="20"/>
              </w:rPr>
            </w:pPr>
          </w:p>
          <w:p w14:paraId="19454A7A" w14:textId="77777777" w:rsidR="001B2125" w:rsidRPr="005C593A" w:rsidRDefault="001B2125" w:rsidP="001B2125">
            <w:pPr>
              <w:rPr>
                <w:rFonts w:ascii="Calibri" w:hAnsi="Calibri" w:cs="Calibri"/>
                <w:b/>
                <w:bCs/>
                <w:color w:val="000000" w:themeColor="text1"/>
                <w:sz w:val="20"/>
                <w:szCs w:val="20"/>
              </w:rPr>
            </w:pPr>
          </w:p>
          <w:p w14:paraId="2F38F936" w14:textId="1246D94E"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r w:rsidRPr="005C593A">
              <w:rPr>
                <w:rFonts w:ascii="Calibri" w:hAnsi="Calibri" w:cs="Calibri"/>
                <w:color w:val="000000" w:themeColor="text1"/>
                <w:sz w:val="20"/>
                <w:szCs w:val="20"/>
              </w:rPr>
              <w:t>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7BD6003" w14:textId="430B348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1FEB7C9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JSY program led to an increase in C-section rates, in Madhya Pradesh (26.6. to 40.7%).</w:t>
            </w:r>
          </w:p>
          <w:p w14:paraId="2818246C" w14:textId="77777777" w:rsidR="001B2125" w:rsidRPr="005C593A" w:rsidRDefault="001B2125" w:rsidP="001B2125">
            <w:pPr>
              <w:rPr>
                <w:rFonts w:ascii="Calibri" w:hAnsi="Calibri" w:cs="Calibri"/>
                <w:color w:val="000000" w:themeColor="text1"/>
                <w:sz w:val="20"/>
                <w:szCs w:val="20"/>
              </w:rPr>
            </w:pPr>
          </w:p>
          <w:p w14:paraId="4139FC1B" w14:textId="77777777" w:rsidR="001B2125" w:rsidRPr="005C593A" w:rsidRDefault="001B2125" w:rsidP="001B2125">
            <w:pPr>
              <w:rPr>
                <w:rFonts w:ascii="Calibri" w:hAnsi="Calibri" w:cs="Calibri"/>
                <w:color w:val="000000" w:themeColor="text1"/>
                <w:sz w:val="20"/>
                <w:szCs w:val="20"/>
              </w:rPr>
            </w:pPr>
          </w:p>
          <w:p w14:paraId="68896C7A" w14:textId="77777777" w:rsidR="001B2125" w:rsidRPr="005C593A" w:rsidRDefault="001B2125" w:rsidP="001B2125">
            <w:pPr>
              <w:rPr>
                <w:rFonts w:ascii="Calibri" w:hAnsi="Calibri" w:cs="Calibri"/>
                <w:color w:val="000000" w:themeColor="text1"/>
                <w:sz w:val="20"/>
                <w:szCs w:val="20"/>
              </w:rPr>
            </w:pPr>
          </w:p>
          <w:p w14:paraId="7719334B" w14:textId="77777777" w:rsidR="001B2125" w:rsidRPr="005C593A" w:rsidRDefault="001B2125" w:rsidP="001B2125">
            <w:pPr>
              <w:rPr>
                <w:rFonts w:ascii="Calibri" w:hAnsi="Calibri" w:cs="Calibri"/>
                <w:color w:val="000000"/>
                <w:sz w:val="20"/>
                <w:szCs w:val="20"/>
              </w:rPr>
            </w:pPr>
          </w:p>
        </w:tc>
      </w:tr>
      <w:tr w:rsidR="001B2125" w:rsidRPr="00F32AC5" w14:paraId="12171735"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AE20367" w14:textId="77777777" w:rsidR="001B2125" w:rsidRPr="005C593A" w:rsidRDefault="001B2125" w:rsidP="001B2125">
            <w:pPr>
              <w:rPr>
                <w:rFonts w:ascii="Calibri" w:hAnsi="Calibri" w:cs="Calibri"/>
                <w:sz w:val="20"/>
                <w:szCs w:val="20"/>
              </w:rPr>
            </w:pPr>
            <w:r w:rsidRPr="005C593A">
              <w:rPr>
                <w:rFonts w:ascii="Calibri" w:hAnsi="Calibri" w:cs="Calibri"/>
                <w:sz w:val="20"/>
                <w:szCs w:val="20"/>
              </w:rPr>
              <w:t>Anderson 2011</w:t>
            </w:r>
          </w:p>
          <w:p w14:paraId="6BA95444" w14:textId="77777777" w:rsidR="001B2125" w:rsidRPr="005C593A" w:rsidRDefault="001B2125" w:rsidP="001B2125">
            <w:pPr>
              <w:rPr>
                <w:rFonts w:ascii="Calibri" w:hAnsi="Calibri" w:cs="Calibri"/>
                <w:sz w:val="20"/>
                <w:szCs w:val="20"/>
              </w:rPr>
            </w:pPr>
          </w:p>
          <w:p w14:paraId="300B5DC6" w14:textId="77777777" w:rsidR="001B2125" w:rsidRPr="005C593A" w:rsidRDefault="001B2125" w:rsidP="001B2125">
            <w:pPr>
              <w:rPr>
                <w:rFonts w:ascii="Calibri" w:hAnsi="Calibri" w:cs="Calibri"/>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F1945ED" w14:textId="5A12AA5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everal countri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79C7C80" w14:textId="191DAC5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echnical rep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2694C31" w14:textId="0F4B365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nutrition: </w:t>
            </w:r>
            <w:r w:rsidRPr="005C593A">
              <w:t xml:space="preserve"> </w:t>
            </w:r>
            <w:r w:rsidRPr="005C593A">
              <w:rPr>
                <w:rFonts w:ascii="Calibri" w:hAnsi="Calibri" w:cs="Calibri"/>
                <w:color w:val="000000" w:themeColor="text1"/>
                <w:sz w:val="20"/>
                <w:szCs w:val="20"/>
              </w:rPr>
              <w:t xml:space="preserve">immunization, full antenatal care, nutritional supplements , increased skilled birth attendance    </w:t>
            </w:r>
          </w:p>
          <w:p w14:paraId="3C9CAB53" w14:textId="77777777" w:rsidR="001B2125" w:rsidRPr="005C593A" w:rsidRDefault="001B2125" w:rsidP="001B2125">
            <w:pPr>
              <w:rPr>
                <w:rFonts w:ascii="Calibri" w:hAnsi="Calibri" w:cs="Calibri"/>
                <w:color w:val="000000" w:themeColor="text1"/>
                <w:sz w:val="20"/>
                <w:szCs w:val="20"/>
              </w:rPr>
            </w:pPr>
          </w:p>
          <w:p w14:paraId="59610773" w14:textId="029AFF92"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0826A4B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population: </w:t>
            </w:r>
          </w:p>
          <w:p w14:paraId="4D89E2F0" w14:textId="5489D32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CT: children , pregnant women</w:t>
            </w:r>
          </w:p>
          <w:p w14:paraId="3DD3DE97" w14:textId="77777777" w:rsidR="001B2125" w:rsidRPr="005C593A" w:rsidRDefault="001B2125" w:rsidP="001B2125">
            <w:pPr>
              <w:rPr>
                <w:rFonts w:ascii="Calibri" w:hAnsi="Calibri" w:cs="Calibri"/>
                <w:color w:val="000000" w:themeColor="text1"/>
                <w:sz w:val="20"/>
                <w:szCs w:val="20"/>
              </w:rPr>
            </w:pPr>
          </w:p>
          <w:p w14:paraId="040F12B0"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7A67B585" w14:textId="514C9685"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Socioeconomic statu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237491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1DFB5929" w14:textId="77777777" w:rsidR="001B2125" w:rsidRPr="005C593A" w:rsidRDefault="001B2125" w:rsidP="001B2125">
            <w:pPr>
              <w:rPr>
                <w:rFonts w:ascii="Calibri" w:hAnsi="Calibri" w:cs="Calibri"/>
                <w:sz w:val="20"/>
                <w:szCs w:val="20"/>
              </w:rPr>
            </w:pPr>
          </w:p>
          <w:p w14:paraId="4E984C05" w14:textId="77777777" w:rsidR="001B2125" w:rsidRPr="005C593A" w:rsidRDefault="001B2125" w:rsidP="001B2125">
            <w:pPr>
              <w:rPr>
                <w:rFonts w:ascii="Calibri" w:hAnsi="Calibri" w:cs="Calibri"/>
                <w:sz w:val="20"/>
                <w:szCs w:val="20"/>
              </w:rPr>
            </w:pPr>
          </w:p>
          <w:p w14:paraId="77AB9AFC"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4BA1F50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w:t>
            </w:r>
            <w:r w:rsidRPr="005C593A">
              <w:rPr>
                <w:rFonts w:ascii="Calibri" w:hAnsi="Calibri" w:cs="Calibri"/>
                <w:color w:val="000000" w:themeColor="text1"/>
                <w:sz w:val="20"/>
                <w:szCs w:val="20"/>
              </w:rPr>
              <w:t>CCTs encourage access and uptake of essential health services</w:t>
            </w:r>
          </w:p>
          <w:p w14:paraId="1F4275D3" w14:textId="77777777" w:rsidR="001B2125" w:rsidRPr="005C593A" w:rsidRDefault="001B2125" w:rsidP="001B2125">
            <w:pPr>
              <w:rPr>
                <w:rFonts w:ascii="Calibri" w:hAnsi="Calibri" w:cs="Calibri"/>
                <w:color w:val="000000" w:themeColor="text1"/>
                <w:sz w:val="20"/>
                <w:szCs w:val="20"/>
              </w:rPr>
            </w:pPr>
          </w:p>
          <w:p w14:paraId="0D65B680" w14:textId="77777777" w:rsidR="001B2125" w:rsidRPr="005C593A" w:rsidRDefault="001B2125" w:rsidP="001B2125">
            <w:pPr>
              <w:rPr>
                <w:rFonts w:ascii="Calibri" w:hAnsi="Calibri" w:cs="Calibri"/>
                <w:color w:val="000000" w:themeColor="text1"/>
                <w:sz w:val="20"/>
                <w:szCs w:val="20"/>
              </w:rPr>
            </w:pPr>
          </w:p>
        </w:tc>
      </w:tr>
      <w:tr w:rsidR="001B2125" w:rsidRPr="00F32AC5" w14:paraId="7A7A0340"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00A24E0" w14:textId="3CD914DD" w:rsidR="001B2125" w:rsidRPr="005C593A" w:rsidRDefault="001B2125" w:rsidP="001B2125">
            <w:pPr>
              <w:rPr>
                <w:rFonts w:ascii="Calibri" w:hAnsi="Calibri" w:cs="Calibri"/>
                <w:sz w:val="20"/>
                <w:szCs w:val="20"/>
              </w:rPr>
            </w:pPr>
            <w:r w:rsidRPr="005C593A">
              <w:rPr>
                <w:rFonts w:ascii="Calibri" w:hAnsi="Calibri" w:cs="Calibri"/>
                <w:sz w:val="20"/>
                <w:szCs w:val="20"/>
              </w:rPr>
              <w:t>Souza 202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0356F08" w14:textId="6F0242C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CF14E96" w14:textId="44C93DC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cross-sectional</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754325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antenatal </w:t>
            </w:r>
          </w:p>
          <w:p w14:paraId="3060B1AD" w14:textId="741C2A2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are, vaccination</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7898EB3"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73347152" w14:textId="1CBE4602" w:rsidR="001B2125" w:rsidRPr="005C593A" w:rsidRDefault="007875DD"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ow-income</w:t>
            </w:r>
            <w:r w:rsidR="001B2125" w:rsidRPr="005C593A">
              <w:rPr>
                <w:rFonts w:ascii="Calibri" w:hAnsi="Calibri" w:cs="Calibri"/>
                <w:color w:val="000000" w:themeColor="text1"/>
                <w:sz w:val="20"/>
                <w:szCs w:val="20"/>
              </w:rPr>
              <w:t xml:space="preserve"> families </w:t>
            </w:r>
          </w:p>
          <w:p w14:paraId="3DEC4037" w14:textId="4A9083E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ocus on 12 and 24 months children)</w:t>
            </w:r>
          </w:p>
          <w:p w14:paraId="2B684756" w14:textId="77777777" w:rsidR="001B2125" w:rsidRPr="005C593A" w:rsidRDefault="001B2125" w:rsidP="001B2125">
            <w:pPr>
              <w:rPr>
                <w:rFonts w:ascii="Calibri" w:hAnsi="Calibri" w:cs="Calibri"/>
                <w:b/>
                <w:bCs/>
                <w:color w:val="000000" w:themeColor="text1"/>
                <w:sz w:val="20"/>
                <w:szCs w:val="20"/>
              </w:rPr>
            </w:pPr>
          </w:p>
          <w:p w14:paraId="5A858169"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088D03E1" w14:textId="4EC28ACF"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socio-economic</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4DA93E6" w14:textId="1854161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6CE069F6"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study adds to the literature the positive impact of the conditional cash transfer </w:t>
            </w:r>
            <w:proofErr w:type="spellStart"/>
            <w:r w:rsidRPr="005C593A">
              <w:rPr>
                <w:rFonts w:ascii="Calibri" w:hAnsi="Calibri" w:cs="Calibri"/>
                <w:color w:val="000000" w:themeColor="text1"/>
                <w:sz w:val="20"/>
                <w:szCs w:val="20"/>
              </w:rPr>
              <w:t>programme</w:t>
            </w:r>
            <w:proofErr w:type="spellEnd"/>
            <w:r w:rsidRPr="005C593A">
              <w:rPr>
                <w:rFonts w:ascii="Calibri" w:hAnsi="Calibri" w:cs="Calibri"/>
                <w:color w:val="000000" w:themeColor="text1"/>
                <w:sz w:val="20"/>
                <w:szCs w:val="20"/>
              </w:rPr>
              <w:t xml:space="preserve"> on childhood vaccination, demonstrating that vaccination coverage of the up-to-date schedule was higher among beneficiaries when compared to the non-beneficiaries’ group</w:t>
            </w:r>
          </w:p>
          <w:p w14:paraId="7068AB21" w14:textId="784DFB00"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4916763A"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09502A9" w14:textId="7DC27857" w:rsidR="001B2125" w:rsidRPr="005C593A" w:rsidRDefault="001B2125" w:rsidP="001B2125">
            <w:pPr>
              <w:rPr>
                <w:rFonts w:ascii="Calibri" w:hAnsi="Calibri" w:cs="Calibri"/>
                <w:sz w:val="20"/>
                <w:szCs w:val="20"/>
              </w:rPr>
            </w:pPr>
            <w:proofErr w:type="spellStart"/>
            <w:r w:rsidRPr="005C593A">
              <w:rPr>
                <w:rFonts w:ascii="Calibri" w:hAnsi="Calibri" w:cs="Calibri"/>
                <w:sz w:val="20"/>
                <w:szCs w:val="20"/>
              </w:rPr>
              <w:lastRenderedPageBreak/>
              <w:t>vonHaaren</w:t>
            </w:r>
            <w:proofErr w:type="spellEnd"/>
            <w:r w:rsidRPr="005C593A">
              <w:rPr>
                <w:rFonts w:ascii="Calibri" w:hAnsi="Calibri" w:cs="Calibri"/>
                <w:sz w:val="20"/>
                <w:szCs w:val="20"/>
              </w:rPr>
              <w:t xml:space="preserve"> 202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F941278" w14:textId="288FA9A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E954FDA" w14:textId="4C17398A"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Quasi-experimenta</w:t>
            </w:r>
            <w:r w:rsidR="001D708B">
              <w:rPr>
                <w:rFonts w:ascii="Calibri" w:hAnsi="Calibri" w:cs="Calibri"/>
                <w:color w:val="000000" w:themeColor="text1"/>
                <w:sz w:val="20"/>
                <w:szCs w:val="20"/>
              </w:rPr>
              <w:t>l</w:t>
            </w:r>
            <w:r w:rsidRPr="005C593A">
              <w:rPr>
                <w:rFonts w:ascii="Calibri" w:hAnsi="Calibri" w:cs="Calibri"/>
                <w:color w:val="000000" w:themeColor="text1"/>
                <w:sz w:val="20"/>
                <w:szCs w:val="20"/>
              </w:rPr>
              <w:t xml:space="preserve"> (matched-pair design)</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12511E6" w14:textId="3862D9EC"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al and child health</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34F01EF"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490A077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women aged 19 and older (covering the first two live births of all women)</w:t>
            </w:r>
          </w:p>
          <w:p w14:paraId="20CC36D2" w14:textId="77777777" w:rsidR="001B2125" w:rsidRPr="005C593A" w:rsidRDefault="001B2125" w:rsidP="001B2125">
            <w:pPr>
              <w:rPr>
                <w:rFonts w:ascii="Calibri" w:hAnsi="Calibri" w:cs="Calibri"/>
                <w:color w:val="000000" w:themeColor="text1"/>
                <w:sz w:val="20"/>
                <w:szCs w:val="20"/>
              </w:rPr>
            </w:pPr>
          </w:p>
          <w:p w14:paraId="555FD5AD"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562C64C4" w14:textId="58954150"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gender</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022A699" w14:textId="70F7706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F9F1CAB" w14:textId="7465589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Consistent </w:t>
            </w:r>
            <w:r w:rsidR="007875DD" w:rsidRPr="005C593A">
              <w:rPr>
                <w:rFonts w:ascii="Calibri" w:hAnsi="Calibri" w:cs="Calibri"/>
                <w:color w:val="000000" w:themeColor="text1"/>
                <w:sz w:val="20"/>
                <w:szCs w:val="20"/>
              </w:rPr>
              <w:t>with the program’s conditions, we</w:t>
            </w:r>
            <w:r w:rsidRPr="005C593A">
              <w:rPr>
                <w:rFonts w:ascii="Calibri" w:hAnsi="Calibri" w:cs="Calibri"/>
                <w:color w:val="000000" w:themeColor="text1"/>
                <w:sz w:val="20"/>
                <w:szCs w:val="20"/>
              </w:rPr>
              <w:t xml:space="preserve"> fin</w:t>
            </w:r>
            <w:r w:rsidR="007875DD" w:rsidRPr="005C593A">
              <w:rPr>
                <w:rFonts w:ascii="Calibri" w:hAnsi="Calibri" w:cs="Calibri"/>
                <w:color w:val="000000" w:themeColor="text1"/>
                <w:sz w:val="20"/>
                <w:szCs w:val="20"/>
              </w:rPr>
              <w:t>d</w:t>
            </w:r>
            <w:r w:rsidRPr="005C593A">
              <w:rPr>
                <w:rFonts w:ascii="Calibri" w:hAnsi="Calibri" w:cs="Calibri"/>
                <w:color w:val="000000" w:themeColor="text1"/>
                <w:sz w:val="20"/>
                <w:szCs w:val="20"/>
              </w:rPr>
              <w:t xml:space="preserve"> increases in infant </w:t>
            </w:r>
            <w:r w:rsidR="007875DD" w:rsidRPr="005C593A">
              <w:rPr>
                <w:rFonts w:ascii="Calibri" w:hAnsi="Calibri" w:cs="Calibri"/>
                <w:color w:val="000000" w:themeColor="text1"/>
                <w:sz w:val="20"/>
                <w:szCs w:val="20"/>
              </w:rPr>
              <w:t>i</w:t>
            </w:r>
            <w:r w:rsidRPr="005C593A">
              <w:rPr>
                <w:rFonts w:ascii="Calibri" w:hAnsi="Calibri" w:cs="Calibri"/>
                <w:color w:val="000000" w:themeColor="text1"/>
                <w:sz w:val="20"/>
                <w:szCs w:val="20"/>
              </w:rPr>
              <w:t xml:space="preserve">mmunization. </w:t>
            </w:r>
          </w:p>
          <w:p w14:paraId="761BA775" w14:textId="77777777" w:rsidR="001B2125" w:rsidRPr="005C593A" w:rsidRDefault="001B2125" w:rsidP="001B2125">
            <w:pPr>
              <w:rPr>
                <w:rFonts w:ascii="Calibri" w:hAnsi="Calibri" w:cs="Calibri"/>
                <w:color w:val="000000" w:themeColor="text1"/>
                <w:sz w:val="20"/>
                <w:szCs w:val="20"/>
              </w:rPr>
            </w:pPr>
          </w:p>
          <w:p w14:paraId="1DF41D74" w14:textId="2CB0644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ong-term utilization of publi</w:t>
            </w:r>
            <w:r w:rsidR="007875DD" w:rsidRPr="005C593A">
              <w:rPr>
                <w:rFonts w:ascii="Calibri" w:hAnsi="Calibri" w:cs="Calibri"/>
                <w:color w:val="000000" w:themeColor="text1"/>
                <w:sz w:val="20"/>
                <w:szCs w:val="20"/>
              </w:rPr>
              <w:t>c</w:t>
            </w:r>
            <w:r w:rsidRPr="005C593A">
              <w:rPr>
                <w:rFonts w:ascii="Calibri" w:hAnsi="Calibri" w:cs="Calibri"/>
                <w:color w:val="000000" w:themeColor="text1"/>
                <w:sz w:val="20"/>
                <w:szCs w:val="20"/>
              </w:rPr>
              <w:t xml:space="preserve"> health facilities becomes more frequent and intervals between eligible births increase by 17%</w:t>
            </w:r>
          </w:p>
          <w:p w14:paraId="4C5DE491" w14:textId="49ED1091"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w:t>
            </w:r>
            <w:r w:rsidR="007875DD" w:rsidRPr="005C593A">
              <w:rPr>
                <w:rFonts w:ascii="Calibri" w:hAnsi="Calibri" w:cs="Calibri"/>
                <w:b/>
                <w:bCs/>
                <w:color w:val="000000" w:themeColor="text1"/>
                <w:sz w:val="20"/>
                <w:szCs w:val="20"/>
              </w:rPr>
              <w:t>impact</w:t>
            </w:r>
          </w:p>
        </w:tc>
      </w:tr>
      <w:tr w:rsidR="001B2125" w:rsidRPr="00F32AC5" w14:paraId="69289A71" w14:textId="77777777" w:rsidTr="00D35178">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599080F" w14:textId="7D1AB87F" w:rsidR="001B2125" w:rsidRPr="005C593A" w:rsidRDefault="001B2125" w:rsidP="001B2125">
            <w:pPr>
              <w:rPr>
                <w:rFonts w:ascii="Calibri" w:hAnsi="Calibri" w:cs="Calibri"/>
                <w:sz w:val="20"/>
                <w:szCs w:val="20"/>
              </w:rPr>
            </w:pPr>
            <w:r w:rsidRPr="005C593A">
              <w:rPr>
                <w:rFonts w:ascii="Calibri" w:hAnsi="Calibri" w:cs="Calibri"/>
                <w:sz w:val="20"/>
                <w:szCs w:val="20"/>
              </w:rPr>
              <w:t>Jacobs, 202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AD6EAF6" w14:textId="0524E07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MIC</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200AC19" w14:textId="72C4FB1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ystematic review</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9E19FD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t least 3 ANC visits,</w:t>
            </w:r>
          </w:p>
          <w:p w14:paraId="2FBD9F9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facility-based delivery</w:t>
            </w:r>
          </w:p>
          <w:p w14:paraId="3ED6EE8F" w14:textId="18A075A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nd 1 PNC visit.</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5ECEE6BA"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427663F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gnant women, children</w:t>
            </w:r>
          </w:p>
          <w:p w14:paraId="52E5878B" w14:textId="77777777" w:rsidR="001B2125" w:rsidRPr="005C593A" w:rsidRDefault="001B2125" w:rsidP="001B2125">
            <w:pPr>
              <w:rPr>
                <w:rFonts w:ascii="Calibri" w:hAnsi="Calibri" w:cs="Calibri"/>
                <w:b/>
                <w:bCs/>
                <w:color w:val="000000" w:themeColor="text1"/>
                <w:sz w:val="20"/>
                <w:szCs w:val="20"/>
              </w:rPr>
            </w:pPr>
          </w:p>
          <w:p w14:paraId="4A8DBBA8"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3A6505E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lace of residence, gender</w:t>
            </w:r>
          </w:p>
          <w:p w14:paraId="50A06202" w14:textId="77777777" w:rsidR="001B2125" w:rsidRPr="005C593A" w:rsidRDefault="001B2125" w:rsidP="001B2125">
            <w:pPr>
              <w:rPr>
                <w:rFonts w:ascii="Calibri" w:hAnsi="Calibri" w:cs="Calibri"/>
                <w:b/>
                <w:bCs/>
                <w:color w:val="000000" w:themeColor="text1"/>
                <w:sz w:val="20"/>
                <w:szCs w:val="20"/>
              </w:rPr>
            </w:pPr>
          </w:p>
          <w:p w14:paraId="568AB59F"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2666E27" w14:textId="33DCC091"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6D44C59" w14:textId="21A1D0A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Seven studies reported a statistically significant increase of over 5% in ANC service uptake. </w:t>
            </w:r>
            <w:r w:rsidR="007875DD" w:rsidRPr="005C593A">
              <w:rPr>
                <w:rFonts w:ascii="Calibri" w:hAnsi="Calibri" w:cs="Calibri"/>
                <w:color w:val="000000" w:themeColor="text1"/>
                <w:sz w:val="20"/>
                <w:szCs w:val="20"/>
              </w:rPr>
              <w:t>T</w:t>
            </w:r>
            <w:r w:rsidRPr="005C593A">
              <w:rPr>
                <w:rFonts w:ascii="Calibri" w:hAnsi="Calibri" w:cs="Calibri"/>
                <w:color w:val="000000" w:themeColor="text1"/>
                <w:sz w:val="20"/>
                <w:szCs w:val="20"/>
              </w:rPr>
              <w:t>wo</w:t>
            </w:r>
            <w:r w:rsidR="007875DD" w:rsidRPr="005C593A">
              <w:rPr>
                <w:rFonts w:ascii="Calibri" w:hAnsi="Calibri" w:cs="Calibri"/>
                <w:color w:val="000000" w:themeColor="text1"/>
                <w:sz w:val="20"/>
                <w:szCs w:val="20"/>
              </w:rPr>
              <w:t xml:space="preserve"> </w:t>
            </w:r>
            <w:r w:rsidRPr="005C593A">
              <w:rPr>
                <w:rFonts w:ascii="Calibri" w:hAnsi="Calibri" w:cs="Calibri"/>
                <w:color w:val="000000" w:themeColor="text1"/>
                <w:sz w:val="20"/>
                <w:szCs w:val="20"/>
              </w:rPr>
              <w:t>reported significantly higher ANC attendance in lower SES groups compared with control populations than did higher SES groups.</w:t>
            </w:r>
          </w:p>
          <w:p w14:paraId="4E9C9C64" w14:textId="0981CBB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ositive impact</w:t>
            </w:r>
          </w:p>
        </w:tc>
      </w:tr>
      <w:tr w:rsidR="001B2125" w:rsidRPr="00F32AC5" w14:paraId="60ACB7D8" w14:textId="77777777" w:rsidTr="007875DD">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7AC83D3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Khoza 2018</w:t>
            </w:r>
          </w:p>
          <w:p w14:paraId="6EE1665B" w14:textId="77777777" w:rsidR="001B2125" w:rsidRPr="005C593A" w:rsidRDefault="001B2125" w:rsidP="001B2125">
            <w:pPr>
              <w:rPr>
                <w:rFonts w:ascii="Calibri" w:hAnsi="Calibri" w:cs="Calibri"/>
                <w:color w:val="000000" w:themeColor="text1"/>
                <w:sz w:val="20"/>
                <w:szCs w:val="20"/>
              </w:rPr>
            </w:pPr>
          </w:p>
          <w:p w14:paraId="4D3DE2F9" w14:textId="77777777" w:rsidR="001B2125" w:rsidRPr="005C593A" w:rsidRDefault="001B2125" w:rsidP="001B2125">
            <w:pPr>
              <w:rPr>
                <w:rFonts w:ascii="Calibri" w:hAnsi="Calibri" w:cs="Calibri"/>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A393CA7" w14:textId="5820A92B"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Johannesburg, South Afric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0D8B679" w14:textId="7806B70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4DD17B2" w14:textId="34A9652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exual reproductive health education, services related to family planning and contraception, HIV counselling and testing, HIV risk assessment, and HIV risk reduction counselling.</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19A9E0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Adolescents </w:t>
            </w:r>
          </w:p>
          <w:p w14:paraId="03AE2F7E" w14:textId="77777777" w:rsidR="001B2125" w:rsidRPr="005C593A" w:rsidRDefault="001B2125" w:rsidP="001B2125">
            <w:pPr>
              <w:rPr>
                <w:rFonts w:ascii="Calibri" w:hAnsi="Calibri" w:cs="Calibri"/>
                <w:color w:val="000000" w:themeColor="text1"/>
                <w:sz w:val="20"/>
                <w:szCs w:val="20"/>
              </w:rPr>
            </w:pPr>
          </w:p>
          <w:p w14:paraId="4C60B54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Socioeconomic Status (SES), place of residence </w:t>
            </w:r>
          </w:p>
          <w:p w14:paraId="60E2FC67"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5179A6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658BE019" w14:textId="77777777" w:rsidR="001B2125" w:rsidRPr="005C593A" w:rsidRDefault="001B2125" w:rsidP="001B2125">
            <w:pPr>
              <w:rPr>
                <w:rFonts w:ascii="Calibri" w:hAnsi="Calibri" w:cs="Calibri"/>
                <w:color w:val="000000" w:themeColor="text1"/>
                <w:sz w:val="20"/>
                <w:szCs w:val="20"/>
              </w:rPr>
            </w:pPr>
          </w:p>
          <w:p w14:paraId="42210822" w14:textId="77777777" w:rsidR="001B2125" w:rsidRPr="005C593A" w:rsidRDefault="001B2125" w:rsidP="001B2125">
            <w:pPr>
              <w:rPr>
                <w:rFonts w:ascii="Calibri" w:hAnsi="Calibri" w:cs="Calibri"/>
                <w:color w:val="000000" w:themeColor="text1"/>
                <w:sz w:val="20"/>
                <w:szCs w:val="20"/>
              </w:rPr>
            </w:pPr>
          </w:p>
          <w:p w14:paraId="0841CD28" w14:textId="77777777" w:rsidR="001B2125" w:rsidRPr="005C593A" w:rsidRDefault="001B2125" w:rsidP="001B2125">
            <w:pPr>
              <w:rPr>
                <w:rFonts w:ascii="Calibri" w:hAnsi="Calibri" w:cs="Calibri"/>
                <w:color w:val="000000" w:themeColor="text1"/>
                <w:sz w:val="20"/>
                <w:szCs w:val="20"/>
              </w:rPr>
            </w:pPr>
          </w:p>
          <w:p w14:paraId="5F6831F9" w14:textId="77777777" w:rsidR="001B2125" w:rsidRPr="005C593A" w:rsidRDefault="001B2125" w:rsidP="001B2125">
            <w:pPr>
              <w:rPr>
                <w:rFonts w:ascii="Calibri" w:hAnsi="Calibri" w:cs="Calibri"/>
                <w:color w:val="000000" w:themeColor="text1"/>
                <w:sz w:val="20"/>
                <w:szCs w:val="20"/>
              </w:rPr>
            </w:pPr>
          </w:p>
          <w:p w14:paraId="3B52115F" w14:textId="77777777" w:rsidR="001B2125" w:rsidRPr="005C593A" w:rsidRDefault="001B2125" w:rsidP="001B2125">
            <w:pPr>
              <w:rPr>
                <w:rFonts w:ascii="Calibri" w:hAnsi="Calibri" w:cs="Calibri"/>
                <w:color w:val="000000" w:themeColor="text1"/>
                <w:sz w:val="20"/>
                <w:szCs w:val="20"/>
              </w:rPr>
            </w:pPr>
          </w:p>
          <w:p w14:paraId="56714346" w14:textId="77777777" w:rsidR="001B2125" w:rsidRPr="005C593A" w:rsidRDefault="001B2125" w:rsidP="001B2125">
            <w:pPr>
              <w:rPr>
                <w:rFonts w:ascii="Calibri" w:hAnsi="Calibri" w:cs="Calibri"/>
                <w:color w:val="000000" w:themeColor="text1"/>
                <w:sz w:val="20"/>
                <w:szCs w:val="20"/>
              </w:rPr>
            </w:pPr>
          </w:p>
          <w:p w14:paraId="522EC57F" w14:textId="77777777" w:rsidR="001B2125" w:rsidRPr="005C593A" w:rsidRDefault="001B2125" w:rsidP="001B2125">
            <w:pPr>
              <w:rPr>
                <w:rFonts w:ascii="Calibri" w:hAnsi="Calibri" w:cs="Calibri"/>
                <w:color w:val="000000" w:themeColor="text1"/>
                <w:sz w:val="20"/>
                <w:szCs w:val="20"/>
              </w:rPr>
            </w:pPr>
          </w:p>
          <w:p w14:paraId="76630D30" w14:textId="77777777" w:rsidR="001B2125" w:rsidRPr="005C593A" w:rsidRDefault="001B2125" w:rsidP="001B2125">
            <w:pPr>
              <w:rPr>
                <w:rFonts w:ascii="Calibri" w:hAnsi="Calibri" w:cs="Calibri"/>
                <w:color w:val="000000" w:themeColor="text1"/>
                <w:sz w:val="20"/>
                <w:szCs w:val="20"/>
              </w:rPr>
            </w:pPr>
          </w:p>
          <w:p w14:paraId="7EF9D541" w14:textId="036C032F"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3AE38C2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 of the conditional cash assistance program encouraged adolescents to attend the clinic. Girls were more likely to attend the clinic for assessments and boys were more likely to attend the clinic and get tested for HIV. </w:t>
            </w:r>
          </w:p>
          <w:p w14:paraId="4684A9CE"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6A73246B" w14:textId="77777777" w:rsidR="001B2125" w:rsidRPr="005C593A" w:rsidRDefault="001B2125" w:rsidP="001B2125">
            <w:pPr>
              <w:rPr>
                <w:rFonts w:ascii="Calibri" w:hAnsi="Calibri" w:cs="Calibri"/>
                <w:color w:val="000000" w:themeColor="text1"/>
                <w:sz w:val="20"/>
                <w:szCs w:val="20"/>
              </w:rPr>
            </w:pPr>
          </w:p>
          <w:p w14:paraId="517716A6" w14:textId="18620524"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 </w:t>
            </w:r>
          </w:p>
        </w:tc>
      </w:tr>
      <w:tr w:rsidR="001B2125" w:rsidRPr="00F32AC5" w14:paraId="2A04B96A" w14:textId="77777777" w:rsidTr="0039696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35A943F3" w14:textId="77777777" w:rsidR="001B2125" w:rsidRPr="005C593A" w:rsidRDefault="001B2125" w:rsidP="001B2125">
            <w:pPr>
              <w:rPr>
                <w:rFonts w:asciiTheme="majorBidi" w:hAnsiTheme="majorBidi" w:cstheme="majorBidi"/>
                <w:color w:val="000000"/>
                <w:sz w:val="20"/>
                <w:szCs w:val="20"/>
              </w:rPr>
            </w:pPr>
            <w:r w:rsidRPr="005C593A">
              <w:rPr>
                <w:rFonts w:asciiTheme="majorBidi" w:hAnsiTheme="majorBidi" w:cstheme="majorBidi"/>
                <w:color w:val="000000"/>
                <w:sz w:val="20"/>
                <w:szCs w:val="20"/>
              </w:rPr>
              <w:t>Rout 2018</w:t>
            </w:r>
          </w:p>
          <w:p w14:paraId="6ABE07C9"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73D8BF4" w14:textId="52DEDD5B" w:rsidR="001B2125" w:rsidRPr="005C593A" w:rsidRDefault="001B2125" w:rsidP="001B2125">
            <w:pPr>
              <w:rPr>
                <w:rFonts w:ascii="Calibri" w:hAnsi="Calibri" w:cs="Calibri"/>
                <w:color w:val="000000" w:themeColor="text1"/>
                <w:sz w:val="20"/>
                <w:szCs w:val="20"/>
              </w:rPr>
            </w:pPr>
            <w:r w:rsidRPr="005C593A">
              <w:rPr>
                <w:rFonts w:asciiTheme="majorBidi" w:hAnsiTheme="majorBidi" w:cstheme="majorBidi"/>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F2ED2A1" w14:textId="4ADEBC88" w:rsidR="001B2125" w:rsidRPr="005C593A" w:rsidRDefault="001B2125" w:rsidP="001B2125">
            <w:pPr>
              <w:rPr>
                <w:rFonts w:ascii="Calibri" w:hAnsi="Calibri" w:cs="Calibri"/>
                <w:color w:val="000000" w:themeColor="text1"/>
                <w:sz w:val="20"/>
                <w:szCs w:val="20"/>
              </w:rPr>
            </w:pPr>
            <w:r w:rsidRPr="005C593A">
              <w:rPr>
                <w:rFonts w:asciiTheme="majorBidi" w:hAnsiTheme="majorBidi" w:cstheme="majorBidi"/>
                <w:sz w:val="20"/>
                <w:szCs w:val="20"/>
              </w:rPr>
              <w:t>Descriptive stud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2532CCD" w14:textId="5DF38A64" w:rsidR="001B2125" w:rsidRPr="005C593A" w:rsidRDefault="001B2125" w:rsidP="001B2125">
            <w:pPr>
              <w:rPr>
                <w:rFonts w:ascii="Calibri" w:hAnsi="Calibri" w:cs="Calibri"/>
                <w:color w:val="000000" w:themeColor="text1"/>
                <w:sz w:val="20"/>
                <w:szCs w:val="20"/>
              </w:rPr>
            </w:pPr>
            <w:r w:rsidRPr="005C593A">
              <w:rPr>
                <w:rFonts w:asciiTheme="majorBidi" w:hAnsiTheme="majorBidi" w:cstheme="majorBidi"/>
                <w:sz w:val="20"/>
                <w:szCs w:val="20"/>
              </w:rPr>
              <w:t>free treatment, drugs, diagnostics, and transport service for mother and infant in public hospital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63110820" w14:textId="77777777" w:rsidR="001B2125" w:rsidRPr="005C593A" w:rsidRDefault="001B2125" w:rsidP="001B2125">
            <w:pPr>
              <w:rPr>
                <w:rFonts w:asciiTheme="majorBidi" w:hAnsiTheme="majorBidi" w:cstheme="majorBidi"/>
                <w:sz w:val="20"/>
                <w:szCs w:val="20"/>
              </w:rPr>
            </w:pPr>
            <w:r w:rsidRPr="005C593A">
              <w:rPr>
                <w:rFonts w:asciiTheme="majorBidi" w:hAnsiTheme="majorBidi" w:cstheme="majorBidi"/>
                <w:sz w:val="20"/>
                <w:szCs w:val="20"/>
              </w:rPr>
              <w:t>Pregnant women</w:t>
            </w:r>
          </w:p>
          <w:p w14:paraId="1F719FC0" w14:textId="77777777" w:rsidR="001B2125" w:rsidRPr="005C593A" w:rsidRDefault="001B2125" w:rsidP="001B2125">
            <w:pPr>
              <w:rPr>
                <w:rFonts w:asciiTheme="majorBidi" w:hAnsiTheme="majorBidi" w:cstheme="majorBidi"/>
                <w:sz w:val="20"/>
                <w:szCs w:val="20"/>
              </w:rPr>
            </w:pPr>
          </w:p>
          <w:p w14:paraId="650A4058" w14:textId="77777777" w:rsidR="001B2125" w:rsidRPr="005C593A" w:rsidRDefault="001B2125" w:rsidP="001B2125">
            <w:pPr>
              <w:rPr>
                <w:rFonts w:asciiTheme="majorBidi" w:hAnsiTheme="majorBidi" w:cstheme="majorBidi"/>
                <w:sz w:val="20"/>
                <w:szCs w:val="20"/>
              </w:rPr>
            </w:pPr>
            <w:r w:rsidRPr="005C593A">
              <w:rPr>
                <w:rFonts w:asciiTheme="majorBidi" w:hAnsiTheme="majorBidi" w:cstheme="majorBidi"/>
                <w:b/>
                <w:bCs/>
                <w:color w:val="000000"/>
                <w:sz w:val="20"/>
                <w:szCs w:val="20"/>
              </w:rPr>
              <w:t xml:space="preserve">PROGRESS Plus: </w:t>
            </w:r>
            <w:r w:rsidRPr="005C593A">
              <w:rPr>
                <w:rFonts w:asciiTheme="majorBidi" w:hAnsiTheme="majorBidi" w:cstheme="majorBidi"/>
                <w:sz w:val="20"/>
                <w:szCs w:val="20"/>
              </w:rPr>
              <w:t>Place of residence</w:t>
            </w:r>
          </w:p>
          <w:p w14:paraId="3BEA84CC"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555367A1" w14:textId="77777777" w:rsidR="001B2125" w:rsidRPr="005C593A" w:rsidRDefault="001B2125" w:rsidP="001B2125">
            <w:pPr>
              <w:rPr>
                <w:rFonts w:asciiTheme="majorBidi" w:hAnsiTheme="majorBidi" w:cstheme="majorBidi"/>
                <w:sz w:val="20"/>
                <w:szCs w:val="20"/>
              </w:rPr>
            </w:pPr>
            <w:r w:rsidRPr="005C593A">
              <w:rPr>
                <w:rFonts w:asciiTheme="majorBidi" w:hAnsiTheme="majorBidi" w:cstheme="majorBidi"/>
                <w:sz w:val="20"/>
                <w:szCs w:val="20"/>
              </w:rPr>
              <w:t>Healthcare utilization</w:t>
            </w:r>
          </w:p>
          <w:p w14:paraId="7BBB6865" w14:textId="77777777" w:rsidR="001B2125" w:rsidRPr="005C593A" w:rsidRDefault="001B2125" w:rsidP="001B2125">
            <w:pPr>
              <w:rPr>
                <w:rFonts w:ascii="Calibri" w:hAnsi="Calibri" w:cs="Calibri"/>
                <w:color w:val="000000" w:themeColor="text1"/>
                <w:sz w:val="20"/>
                <w:szCs w:val="20"/>
              </w:rPr>
            </w:pPr>
          </w:p>
          <w:p w14:paraId="5FA0F3E2" w14:textId="77777777" w:rsidR="001B2125" w:rsidRPr="005C593A" w:rsidRDefault="001B2125" w:rsidP="001B2125">
            <w:pPr>
              <w:rPr>
                <w:rFonts w:ascii="Calibri" w:hAnsi="Calibri" w:cs="Calibri"/>
                <w:color w:val="000000" w:themeColor="text1"/>
                <w:sz w:val="20"/>
                <w:szCs w:val="20"/>
              </w:rPr>
            </w:pPr>
          </w:p>
          <w:p w14:paraId="3CB9156B" w14:textId="77777777" w:rsidR="001B2125" w:rsidRPr="005C593A" w:rsidRDefault="001B2125" w:rsidP="001B2125">
            <w:pPr>
              <w:rPr>
                <w:rFonts w:ascii="Calibri" w:hAnsi="Calibri" w:cs="Calibri"/>
                <w:color w:val="000000" w:themeColor="text1"/>
                <w:sz w:val="20"/>
                <w:szCs w:val="20"/>
              </w:rPr>
            </w:pPr>
          </w:p>
          <w:p w14:paraId="23778E6D" w14:textId="77777777" w:rsidR="001B2125" w:rsidRPr="005C593A" w:rsidRDefault="001B2125" w:rsidP="001B2125">
            <w:pPr>
              <w:rPr>
                <w:rFonts w:ascii="Calibri" w:hAnsi="Calibri" w:cs="Calibri"/>
                <w:color w:val="000000" w:themeColor="text1"/>
                <w:sz w:val="20"/>
                <w:szCs w:val="20"/>
              </w:rPr>
            </w:pPr>
          </w:p>
          <w:p w14:paraId="3C9FBC4C" w14:textId="77777777" w:rsidR="001B2125" w:rsidRPr="005C593A" w:rsidRDefault="001B2125" w:rsidP="001B2125">
            <w:pPr>
              <w:rPr>
                <w:rFonts w:ascii="Calibri" w:hAnsi="Calibri" w:cs="Calibri"/>
                <w:color w:val="000000" w:themeColor="text1"/>
                <w:sz w:val="20"/>
                <w:szCs w:val="20"/>
              </w:rPr>
            </w:pPr>
          </w:p>
          <w:p w14:paraId="57077B23" w14:textId="77777777" w:rsidR="001B2125" w:rsidRPr="005C593A" w:rsidRDefault="001B2125" w:rsidP="001B2125">
            <w:pPr>
              <w:rPr>
                <w:rFonts w:ascii="Calibri" w:hAnsi="Calibri" w:cs="Calibri"/>
                <w:color w:val="000000" w:themeColor="text1"/>
                <w:sz w:val="20"/>
                <w:szCs w:val="20"/>
              </w:rPr>
            </w:pPr>
          </w:p>
          <w:p w14:paraId="550BCB26" w14:textId="77777777" w:rsidR="001B2125" w:rsidRPr="005C593A" w:rsidRDefault="001B2125" w:rsidP="001B2125">
            <w:pPr>
              <w:rPr>
                <w:rFonts w:ascii="Calibri" w:hAnsi="Calibri" w:cs="Calibri"/>
                <w:color w:val="000000" w:themeColor="text1"/>
                <w:sz w:val="20"/>
                <w:szCs w:val="20"/>
              </w:rPr>
            </w:pPr>
          </w:p>
          <w:p w14:paraId="407D5E0D" w14:textId="77777777" w:rsidR="001B2125" w:rsidRPr="005C593A" w:rsidRDefault="001B2125" w:rsidP="001B2125">
            <w:pPr>
              <w:rPr>
                <w:rFonts w:ascii="Calibri" w:hAnsi="Calibri" w:cs="Calibri"/>
                <w:color w:val="000000" w:themeColor="text1"/>
                <w:sz w:val="20"/>
                <w:szCs w:val="20"/>
              </w:rPr>
            </w:pPr>
          </w:p>
          <w:p w14:paraId="248DEC1F" w14:textId="77777777" w:rsidR="001B2125" w:rsidRPr="005C593A" w:rsidRDefault="001B2125" w:rsidP="001B2125">
            <w:pPr>
              <w:rPr>
                <w:rFonts w:ascii="Calibri" w:hAnsi="Calibri" w:cs="Calibri"/>
                <w:color w:val="000000" w:themeColor="text1"/>
                <w:sz w:val="20"/>
                <w:szCs w:val="20"/>
              </w:rPr>
            </w:pPr>
          </w:p>
          <w:p w14:paraId="73A81B1B" w14:textId="77777777" w:rsidR="001B2125" w:rsidRPr="005C593A" w:rsidRDefault="001B2125" w:rsidP="001B2125">
            <w:pPr>
              <w:rPr>
                <w:rFonts w:ascii="Calibri" w:hAnsi="Calibri" w:cs="Calibri"/>
                <w:color w:val="000000" w:themeColor="text1"/>
                <w:sz w:val="20"/>
                <w:szCs w:val="20"/>
              </w:rPr>
            </w:pPr>
          </w:p>
          <w:p w14:paraId="1324BD58" w14:textId="77777777" w:rsidR="001B2125" w:rsidRPr="005C593A" w:rsidRDefault="001B2125" w:rsidP="001B2125">
            <w:pPr>
              <w:rPr>
                <w:rFonts w:ascii="Calibri" w:hAnsi="Calibri" w:cs="Calibri"/>
                <w:color w:val="000000" w:themeColor="text1"/>
                <w:sz w:val="20"/>
                <w:szCs w:val="20"/>
              </w:rPr>
            </w:pPr>
          </w:p>
          <w:p w14:paraId="0380870E" w14:textId="77777777" w:rsidR="001B2125" w:rsidRPr="005C593A" w:rsidRDefault="001B2125" w:rsidP="001B2125">
            <w:pPr>
              <w:rPr>
                <w:rFonts w:ascii="Calibri" w:hAnsi="Calibri" w:cs="Calibri"/>
                <w:color w:val="000000" w:themeColor="text1"/>
                <w:sz w:val="20"/>
                <w:szCs w:val="20"/>
              </w:rPr>
            </w:pPr>
          </w:p>
          <w:p w14:paraId="74C9CC65" w14:textId="77777777" w:rsidR="001B2125" w:rsidRPr="005C593A" w:rsidRDefault="001B2125" w:rsidP="001B2125">
            <w:pPr>
              <w:rPr>
                <w:rFonts w:ascii="Calibri" w:hAnsi="Calibri" w:cs="Calibri"/>
                <w:color w:val="000000" w:themeColor="text1"/>
                <w:sz w:val="20"/>
                <w:szCs w:val="20"/>
              </w:rPr>
            </w:pPr>
          </w:p>
          <w:p w14:paraId="2EF55529" w14:textId="7CB3344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expenditure</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1E87B4E" w14:textId="77777777" w:rsidR="001B2125" w:rsidRPr="005C593A" w:rsidRDefault="001B2125" w:rsidP="001B2125">
            <w:pPr>
              <w:rPr>
                <w:rFonts w:asciiTheme="majorBidi" w:hAnsiTheme="majorBidi" w:cstheme="majorBidi"/>
                <w:sz w:val="20"/>
                <w:szCs w:val="20"/>
              </w:rPr>
            </w:pPr>
            <w:r w:rsidRPr="005C593A">
              <w:rPr>
                <w:rFonts w:asciiTheme="majorBidi" w:hAnsiTheme="majorBidi" w:cstheme="majorBidi"/>
                <w:sz w:val="20"/>
                <w:szCs w:val="20"/>
              </w:rPr>
              <w:lastRenderedPageBreak/>
              <w:t>The percentage of mothers that received JSY benefits was highest in Odisha followed by Chhattisgarh and Madhya Pradesh. In comparison to the major states, Odisha accounts for the highest (around 75%) institutional delivery in the public health facilities</w:t>
            </w:r>
          </w:p>
          <w:p w14:paraId="4ECF2325" w14:textId="77777777" w:rsidR="001B2125" w:rsidRPr="005C593A" w:rsidRDefault="001B2125" w:rsidP="001B2125">
            <w:pPr>
              <w:rPr>
                <w:rFonts w:asciiTheme="majorBidi" w:hAnsiTheme="majorBidi" w:cstheme="majorBidi"/>
                <w:b/>
                <w:bCs/>
                <w:sz w:val="20"/>
                <w:szCs w:val="20"/>
              </w:rPr>
            </w:pPr>
            <w:r w:rsidRPr="005C593A">
              <w:rPr>
                <w:rFonts w:asciiTheme="majorBidi" w:hAnsiTheme="majorBidi" w:cstheme="majorBidi"/>
                <w:b/>
                <w:bCs/>
                <w:sz w:val="20"/>
                <w:szCs w:val="20"/>
              </w:rPr>
              <w:t>Positive impact</w:t>
            </w:r>
          </w:p>
          <w:p w14:paraId="7B842B0A" w14:textId="77777777" w:rsidR="001B2125" w:rsidRPr="005C593A" w:rsidRDefault="001B2125" w:rsidP="001B2125">
            <w:pPr>
              <w:rPr>
                <w:rFonts w:ascii="Calibri" w:hAnsi="Calibri" w:cs="Calibri"/>
                <w:b/>
                <w:bCs/>
                <w:color w:val="000000" w:themeColor="text1"/>
                <w:sz w:val="20"/>
                <w:szCs w:val="20"/>
              </w:rPr>
            </w:pPr>
          </w:p>
          <w:p w14:paraId="6C8B66FD" w14:textId="77777777" w:rsidR="001B2125" w:rsidRPr="005C593A" w:rsidRDefault="001B2125" w:rsidP="001B2125">
            <w:pPr>
              <w:rPr>
                <w:sz w:val="20"/>
                <w:szCs w:val="20"/>
              </w:rPr>
            </w:pPr>
          </w:p>
          <w:p w14:paraId="14D0D193" w14:textId="3AFAF4AB" w:rsidR="001B2125" w:rsidRPr="005C593A" w:rsidRDefault="001B2125" w:rsidP="001B2125">
            <w:pPr>
              <w:rPr>
                <w:rFonts w:ascii="Calibri" w:hAnsi="Calibri" w:cs="Calibri"/>
                <w:color w:val="000000" w:themeColor="text1"/>
                <w:sz w:val="20"/>
                <w:szCs w:val="20"/>
              </w:rPr>
            </w:pPr>
            <w:r w:rsidRPr="005C593A">
              <w:rPr>
                <w:sz w:val="20"/>
                <w:szCs w:val="20"/>
              </w:rPr>
              <w:t xml:space="preserve">In the light of available evidences, inadequate financial coverage by JSY scheme, additional expenses incurred </w:t>
            </w:r>
            <w:r w:rsidRPr="005C593A">
              <w:rPr>
                <w:sz w:val="20"/>
                <w:szCs w:val="20"/>
              </w:rPr>
              <w:lastRenderedPageBreak/>
              <w:t>by mothers on medicines, baby food and informal payments have been reported to be the contributing factors to the overall increase in OOPE.</w:t>
            </w:r>
          </w:p>
        </w:tc>
      </w:tr>
      <w:tr w:rsidR="001B2125" w:rsidRPr="00F32AC5" w14:paraId="0B0754B3" w14:textId="77777777" w:rsidTr="0039696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EEFD0FF"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lastRenderedPageBreak/>
              <w:t>Gopalan 2012</w:t>
            </w:r>
          </w:p>
          <w:p w14:paraId="639AD8EB" w14:textId="77777777" w:rsidR="001B2125" w:rsidRPr="005C593A" w:rsidRDefault="001B2125" w:rsidP="001B2125">
            <w:pPr>
              <w:rPr>
                <w:rFonts w:asciiTheme="majorBidi" w:hAnsiTheme="majorBidi" w:cstheme="majorBid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1317BFD"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India</w:t>
            </w:r>
          </w:p>
          <w:p w14:paraId="026E58FA" w14:textId="77777777" w:rsidR="001B2125" w:rsidRPr="005C593A" w:rsidRDefault="001B2125" w:rsidP="001B2125">
            <w:pPr>
              <w:rPr>
                <w:rFonts w:ascii="Calibri" w:hAnsi="Calibri" w:cs="Calibri"/>
                <w:color w:val="000000" w:themeColor="text1"/>
                <w:sz w:val="20"/>
                <w:szCs w:val="20"/>
              </w:rPr>
            </w:pPr>
          </w:p>
          <w:p w14:paraId="5E582DE9" w14:textId="77777777" w:rsidR="001B2125" w:rsidRPr="005C593A" w:rsidRDefault="001B2125" w:rsidP="001B2125">
            <w:pPr>
              <w:rPr>
                <w:rFonts w:ascii="Calibri" w:hAnsi="Calibri" w:cs="Calibri"/>
                <w:sz w:val="20"/>
                <w:szCs w:val="20"/>
              </w:rPr>
            </w:pPr>
          </w:p>
          <w:p w14:paraId="77E61B3C" w14:textId="77777777" w:rsidR="001B2125" w:rsidRPr="005C593A" w:rsidRDefault="001B2125" w:rsidP="001B2125">
            <w:pPr>
              <w:rPr>
                <w:rFonts w:ascii="Calibri" w:hAnsi="Calibri" w:cs="Calibri"/>
                <w:sz w:val="20"/>
                <w:szCs w:val="20"/>
              </w:rPr>
            </w:pPr>
          </w:p>
          <w:p w14:paraId="51AFCA9A" w14:textId="77777777" w:rsidR="001B2125" w:rsidRPr="005C593A" w:rsidRDefault="001B2125" w:rsidP="001B2125">
            <w:pPr>
              <w:rPr>
                <w:rFonts w:ascii="Calibri" w:hAnsi="Calibri" w:cs="Calibri"/>
                <w:sz w:val="20"/>
                <w:szCs w:val="20"/>
              </w:rPr>
            </w:pPr>
          </w:p>
          <w:p w14:paraId="5FFC4EE2" w14:textId="77777777" w:rsidR="001B2125" w:rsidRPr="005C593A" w:rsidRDefault="001B2125" w:rsidP="001B2125">
            <w:pPr>
              <w:rPr>
                <w:rFonts w:ascii="Calibri" w:hAnsi="Calibri" w:cs="Calibri"/>
                <w:sz w:val="20"/>
                <w:szCs w:val="20"/>
              </w:rPr>
            </w:pPr>
          </w:p>
          <w:p w14:paraId="6D6B253E" w14:textId="77777777" w:rsidR="001B2125" w:rsidRPr="005C593A" w:rsidRDefault="001B2125" w:rsidP="001B2125">
            <w:pPr>
              <w:rPr>
                <w:rFonts w:ascii="Calibri" w:hAnsi="Calibri" w:cs="Calibri"/>
                <w:sz w:val="20"/>
                <w:szCs w:val="20"/>
              </w:rPr>
            </w:pPr>
          </w:p>
          <w:p w14:paraId="4280A001" w14:textId="77777777" w:rsidR="001B2125" w:rsidRPr="005C593A" w:rsidRDefault="001B2125" w:rsidP="001B2125">
            <w:pPr>
              <w:rPr>
                <w:rFonts w:ascii="Calibri" w:hAnsi="Calibri" w:cs="Calibri"/>
                <w:sz w:val="20"/>
                <w:szCs w:val="20"/>
              </w:rPr>
            </w:pPr>
          </w:p>
          <w:p w14:paraId="5B87102B" w14:textId="77777777" w:rsidR="001B2125" w:rsidRPr="005C593A" w:rsidRDefault="001B2125" w:rsidP="001B2125">
            <w:pPr>
              <w:rPr>
                <w:rFonts w:ascii="Calibri" w:hAnsi="Calibri" w:cs="Calibri"/>
                <w:sz w:val="20"/>
                <w:szCs w:val="20"/>
              </w:rPr>
            </w:pPr>
          </w:p>
          <w:p w14:paraId="6784183C" w14:textId="77777777" w:rsidR="001B2125" w:rsidRPr="005C593A" w:rsidRDefault="001B2125" w:rsidP="001B2125">
            <w:pPr>
              <w:rPr>
                <w:rFonts w:ascii="Calibri" w:hAnsi="Calibri" w:cs="Calibri"/>
                <w:sz w:val="20"/>
                <w:szCs w:val="20"/>
              </w:rPr>
            </w:pPr>
          </w:p>
          <w:p w14:paraId="46809BCB" w14:textId="77777777" w:rsidR="001B2125" w:rsidRPr="005C593A" w:rsidRDefault="001B2125" w:rsidP="001B2125">
            <w:pPr>
              <w:rPr>
                <w:rFonts w:asciiTheme="majorBidi" w:hAnsiTheme="majorBidi" w:cstheme="majorBidi"/>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1A2B519"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Observational</w:t>
            </w:r>
          </w:p>
          <w:p w14:paraId="6A0A7139" w14:textId="77777777" w:rsidR="001B2125" w:rsidRPr="005C593A" w:rsidRDefault="001B2125" w:rsidP="001B2125">
            <w:pPr>
              <w:rPr>
                <w:rFonts w:ascii="Calibri" w:hAnsi="Calibri" w:cs="Calibri"/>
                <w:color w:val="000000"/>
                <w:sz w:val="20"/>
                <w:szCs w:val="20"/>
              </w:rPr>
            </w:pPr>
          </w:p>
          <w:p w14:paraId="2DA67C30"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 xml:space="preserve">Mixed </w:t>
            </w:r>
            <w:proofErr w:type="spellStart"/>
            <w:r w:rsidRPr="005C593A">
              <w:rPr>
                <w:rFonts w:ascii="Calibri" w:hAnsi="Calibri" w:cs="Calibri"/>
                <w:color w:val="000000"/>
                <w:sz w:val="20"/>
                <w:szCs w:val="20"/>
              </w:rPr>
              <w:t>metod</w:t>
            </w:r>
            <w:proofErr w:type="spellEnd"/>
            <w:r w:rsidRPr="005C593A">
              <w:rPr>
                <w:rFonts w:ascii="Calibri" w:hAnsi="Calibri" w:cs="Calibri"/>
                <w:color w:val="000000"/>
                <w:sz w:val="20"/>
                <w:szCs w:val="20"/>
              </w:rPr>
              <w:t xml:space="preserve"> (quantitative &amp; qualitative)</w:t>
            </w:r>
          </w:p>
          <w:p w14:paraId="4EE58E37" w14:textId="77777777" w:rsidR="001B2125" w:rsidRPr="005C593A" w:rsidRDefault="001B2125" w:rsidP="001B2125">
            <w:pPr>
              <w:rPr>
                <w:rFonts w:asciiTheme="majorBidi" w:hAnsiTheme="majorBidi" w:cstheme="majorBidi"/>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6F7072A"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In-facility delivery, skilled birth attendance and ANC, PNC</w:t>
            </w:r>
          </w:p>
          <w:p w14:paraId="578DBB28" w14:textId="77777777" w:rsidR="001B2125" w:rsidRPr="005C593A" w:rsidRDefault="001B2125" w:rsidP="001B2125">
            <w:pPr>
              <w:rPr>
                <w:rFonts w:asciiTheme="majorBidi" w:hAnsiTheme="majorBidi" w:cstheme="majorBidi"/>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DDACC4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p>
          <w:p w14:paraId="3DDB5021" w14:textId="77777777" w:rsidR="001B2125" w:rsidRPr="005C593A" w:rsidRDefault="001B2125" w:rsidP="001B2125">
            <w:pPr>
              <w:rPr>
                <w:rFonts w:ascii="Calibri" w:hAnsi="Calibri" w:cs="Calibri"/>
                <w:color w:val="000000"/>
                <w:sz w:val="20"/>
                <w:szCs w:val="20"/>
              </w:rPr>
            </w:pPr>
            <w:r w:rsidRPr="005C593A">
              <w:rPr>
                <w:rFonts w:ascii="Calibri" w:hAnsi="Calibri" w:cs="Calibri"/>
                <w:color w:val="000000"/>
                <w:sz w:val="20"/>
                <w:szCs w:val="20"/>
              </w:rPr>
              <w:t xml:space="preserve">Pregnant women </w:t>
            </w:r>
          </w:p>
          <w:p w14:paraId="219DCC65" w14:textId="77777777" w:rsidR="001B2125" w:rsidRPr="005C593A" w:rsidRDefault="001B2125" w:rsidP="001B2125">
            <w:pPr>
              <w:rPr>
                <w:rFonts w:ascii="Calibri" w:hAnsi="Calibri" w:cs="Calibri"/>
                <w:color w:val="000000" w:themeColor="text1"/>
                <w:sz w:val="20"/>
                <w:szCs w:val="20"/>
              </w:rPr>
            </w:pPr>
          </w:p>
          <w:p w14:paraId="7351CBF0" w14:textId="3DB70054" w:rsidR="001B2125" w:rsidRPr="005C593A" w:rsidRDefault="001B2125" w:rsidP="001B2125">
            <w:pPr>
              <w:rPr>
                <w:rFonts w:asciiTheme="majorBidi" w:hAnsiTheme="majorBidi" w:cstheme="majorBidi"/>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Socioeconomic status (SES)</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309474D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Utilization  </w:t>
            </w:r>
          </w:p>
          <w:p w14:paraId="4A539CF8" w14:textId="77777777" w:rsidR="001B2125" w:rsidRPr="005C593A" w:rsidRDefault="001B2125" w:rsidP="001B2125">
            <w:pPr>
              <w:rPr>
                <w:rFonts w:ascii="Calibri" w:hAnsi="Calibri" w:cs="Calibri"/>
                <w:color w:val="000000" w:themeColor="text1"/>
                <w:sz w:val="20"/>
                <w:szCs w:val="20"/>
              </w:rPr>
            </w:pPr>
          </w:p>
          <w:p w14:paraId="04B9C4C4" w14:textId="77777777" w:rsidR="001B2125" w:rsidRPr="005C593A" w:rsidRDefault="001B2125" w:rsidP="001B2125">
            <w:pPr>
              <w:rPr>
                <w:rFonts w:ascii="Calibri" w:hAnsi="Calibri" w:cs="Calibri"/>
                <w:color w:val="000000" w:themeColor="text1"/>
                <w:sz w:val="20"/>
                <w:szCs w:val="20"/>
              </w:rPr>
            </w:pPr>
          </w:p>
          <w:p w14:paraId="65BE518B" w14:textId="77777777" w:rsidR="001B2125" w:rsidRPr="005C593A" w:rsidRDefault="001B2125" w:rsidP="001B2125">
            <w:pPr>
              <w:rPr>
                <w:rFonts w:ascii="Calibri" w:hAnsi="Calibri" w:cs="Calibri"/>
                <w:color w:val="000000" w:themeColor="text1"/>
                <w:sz w:val="20"/>
                <w:szCs w:val="20"/>
              </w:rPr>
            </w:pPr>
          </w:p>
          <w:p w14:paraId="514B2021" w14:textId="77777777" w:rsidR="001B2125" w:rsidRPr="005C593A" w:rsidRDefault="001B2125" w:rsidP="001B2125">
            <w:pPr>
              <w:rPr>
                <w:rFonts w:ascii="Calibri" w:hAnsi="Calibri" w:cs="Calibri"/>
                <w:color w:val="000000" w:themeColor="text1"/>
                <w:sz w:val="20"/>
                <w:szCs w:val="20"/>
              </w:rPr>
            </w:pPr>
          </w:p>
          <w:p w14:paraId="188E9F45" w14:textId="77777777" w:rsidR="001B2125" w:rsidRPr="005C593A" w:rsidRDefault="001B2125" w:rsidP="001B2125">
            <w:pPr>
              <w:rPr>
                <w:rFonts w:ascii="Calibri" w:hAnsi="Calibri" w:cs="Calibri"/>
                <w:color w:val="000000" w:themeColor="text1"/>
                <w:sz w:val="20"/>
                <w:szCs w:val="20"/>
              </w:rPr>
            </w:pPr>
          </w:p>
          <w:p w14:paraId="140C2BA5" w14:textId="77777777" w:rsidR="001B2125" w:rsidRPr="005C593A" w:rsidRDefault="001B2125" w:rsidP="001B2125">
            <w:pPr>
              <w:rPr>
                <w:rFonts w:ascii="Calibri" w:hAnsi="Calibri" w:cs="Calibri"/>
                <w:color w:val="000000" w:themeColor="text1"/>
                <w:sz w:val="20"/>
                <w:szCs w:val="20"/>
              </w:rPr>
            </w:pPr>
          </w:p>
          <w:p w14:paraId="52DA25EF" w14:textId="77777777" w:rsidR="001B2125" w:rsidRPr="005C593A" w:rsidRDefault="001B2125" w:rsidP="001B2125">
            <w:pPr>
              <w:rPr>
                <w:rFonts w:ascii="Calibri" w:hAnsi="Calibri" w:cs="Calibri"/>
                <w:color w:val="000000" w:themeColor="text1"/>
                <w:sz w:val="20"/>
                <w:szCs w:val="20"/>
              </w:rPr>
            </w:pPr>
          </w:p>
          <w:p w14:paraId="6957C98F" w14:textId="77777777" w:rsidR="001B2125" w:rsidRPr="005C593A" w:rsidRDefault="001B2125" w:rsidP="001B2125">
            <w:pPr>
              <w:rPr>
                <w:rFonts w:ascii="Calibri" w:hAnsi="Calibri" w:cs="Calibri"/>
                <w:color w:val="000000" w:themeColor="text1"/>
                <w:sz w:val="20"/>
                <w:szCs w:val="20"/>
              </w:rPr>
            </w:pPr>
          </w:p>
          <w:p w14:paraId="41BFFA66" w14:textId="67DC622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Healthcare Expenditure </w:t>
            </w:r>
          </w:p>
          <w:p w14:paraId="7CF60141" w14:textId="77777777" w:rsidR="001B2125" w:rsidRPr="005C593A" w:rsidRDefault="001B2125" w:rsidP="001B2125">
            <w:pPr>
              <w:rPr>
                <w:rFonts w:ascii="Calibri" w:hAnsi="Calibri" w:cs="Calibri"/>
                <w:color w:val="000000" w:themeColor="text1"/>
                <w:sz w:val="20"/>
                <w:szCs w:val="20"/>
              </w:rPr>
            </w:pPr>
          </w:p>
          <w:p w14:paraId="2409B14C" w14:textId="77777777" w:rsidR="001B2125" w:rsidRPr="005C593A" w:rsidRDefault="001B2125" w:rsidP="001B2125">
            <w:pPr>
              <w:rPr>
                <w:rFonts w:asciiTheme="majorBidi" w:hAnsiTheme="majorBidi" w:cstheme="majorBidi"/>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49B118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intervention resulted in considerable improvement in maternal healthcare utilization whereas the number of institutional deliveries increased by 20.3% annually</w:t>
            </w:r>
          </w:p>
          <w:p w14:paraId="4BFC25B5"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233F7D67" w14:textId="77777777" w:rsidR="001B2125" w:rsidRPr="005C593A" w:rsidRDefault="001B2125" w:rsidP="001B2125">
            <w:pPr>
              <w:rPr>
                <w:rFonts w:ascii="Calibri" w:hAnsi="Calibri" w:cs="Calibri"/>
                <w:b/>
                <w:bCs/>
                <w:color w:val="000000" w:themeColor="text1"/>
                <w:sz w:val="20"/>
                <w:szCs w:val="20"/>
              </w:rPr>
            </w:pPr>
          </w:p>
          <w:p w14:paraId="1D58CCFE" w14:textId="77777777" w:rsidR="001B2125" w:rsidRPr="005C593A" w:rsidRDefault="001B2125" w:rsidP="001B2125">
            <w:pPr>
              <w:rPr>
                <w:rFonts w:ascii="Calibri" w:hAnsi="Calibri" w:cs="Calibri"/>
                <w:color w:val="000000" w:themeColor="text1"/>
                <w:sz w:val="20"/>
                <w:szCs w:val="20"/>
              </w:rPr>
            </w:pPr>
          </w:p>
          <w:p w14:paraId="53259751" w14:textId="77777777" w:rsidR="001B2125" w:rsidRPr="005C593A" w:rsidRDefault="001B2125" w:rsidP="001B2125">
            <w:pPr>
              <w:rPr>
                <w:rFonts w:ascii="Calibri" w:hAnsi="Calibri" w:cs="Calibri"/>
                <w:color w:val="000000" w:themeColor="text1"/>
                <w:sz w:val="20"/>
                <w:szCs w:val="20"/>
              </w:rPr>
            </w:pPr>
          </w:p>
          <w:p w14:paraId="5D18DEF5" w14:textId="77777777" w:rsidR="001B2125" w:rsidRPr="005C593A" w:rsidRDefault="001B2125" w:rsidP="001B2125">
            <w:pPr>
              <w:rPr>
                <w:rFonts w:ascii="Calibri" w:hAnsi="Calibri" w:cs="Calibri"/>
                <w:color w:val="000000" w:themeColor="text1"/>
                <w:sz w:val="20"/>
                <w:szCs w:val="20"/>
              </w:rPr>
            </w:pPr>
          </w:p>
          <w:p w14:paraId="55BA9A6E" w14:textId="2C049471"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The intervention resulted in partial financial risk protection whereby it covered up to 25.5% of the maternal healthcare cost of the beneficiaries in rural areas and 14.3% in urban areas.</w:t>
            </w:r>
            <w:r w:rsidRPr="005C593A">
              <w:rPr>
                <w:rFonts w:ascii="Calibri" w:hAnsi="Calibri" w:cs="Calibri"/>
                <w:b/>
                <w:bCs/>
                <w:color w:val="000000" w:themeColor="text1"/>
                <w:sz w:val="20"/>
                <w:szCs w:val="20"/>
              </w:rPr>
              <w:t xml:space="preserve"> </w:t>
            </w:r>
          </w:p>
          <w:p w14:paraId="22E374DF" w14:textId="72C348C5" w:rsidR="001B2125" w:rsidRPr="005C593A" w:rsidRDefault="001B2125" w:rsidP="001B2125">
            <w:pPr>
              <w:rPr>
                <w:rFonts w:asciiTheme="majorBidi" w:hAnsiTheme="majorBidi" w:cstheme="majorBidi"/>
                <w:sz w:val="20"/>
                <w:szCs w:val="20"/>
              </w:rPr>
            </w:pPr>
            <w:r w:rsidRPr="005C593A">
              <w:rPr>
                <w:rFonts w:ascii="Calibri" w:hAnsi="Calibri" w:cs="Calibri"/>
                <w:b/>
                <w:bCs/>
                <w:color w:val="000000" w:themeColor="text1"/>
                <w:sz w:val="20"/>
                <w:szCs w:val="20"/>
              </w:rPr>
              <w:t xml:space="preserve">Positive impact </w:t>
            </w:r>
          </w:p>
        </w:tc>
      </w:tr>
      <w:tr w:rsidR="001B2125" w:rsidRPr="00F32AC5" w14:paraId="6B566A43" w14:textId="77777777" w:rsidTr="0042610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06C5CF7"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Landrian2020</w:t>
            </w:r>
          </w:p>
          <w:p w14:paraId="2837277B" w14:textId="77777777" w:rsidR="001B2125" w:rsidRPr="005C593A" w:rsidRDefault="001B2125" w:rsidP="001B2125">
            <w:pPr>
              <w:rPr>
                <w:rFonts w:ascii="Calibri" w:hAnsi="Calibri" w:cs="Calibri"/>
                <w:color w:val="000000" w:themeColor="text1"/>
                <w:sz w:val="20"/>
                <w:szCs w:val="20"/>
              </w:rPr>
            </w:pPr>
          </w:p>
          <w:p w14:paraId="2AE22472" w14:textId="77777777" w:rsidR="001B2125" w:rsidRPr="005C593A" w:rsidRDefault="001B2125" w:rsidP="001B2125">
            <w:pPr>
              <w:rPr>
                <w:rFonts w:ascii="Calibri" w:hAnsi="Calibri" w:cs="Calibr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09CE488" w14:textId="66F2528D"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DF81B4F" w14:textId="7955E640"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Observational Survey</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123C80BD" w14:textId="6F6F2F31" w:rsidR="001B2125" w:rsidRPr="005C593A" w:rsidRDefault="001B2125" w:rsidP="001B2125">
            <w:pPr>
              <w:rPr>
                <w:rFonts w:ascii="Calibri" w:hAnsi="Calibri" w:cs="Calibri"/>
                <w:color w:val="000000"/>
                <w:sz w:val="20"/>
                <w:szCs w:val="20"/>
              </w:rPr>
            </w:pPr>
            <w:r w:rsidRPr="005C593A">
              <w:rPr>
                <w:rFonts w:ascii="Calibri" w:hAnsi="Calibri" w:cs="Calibri"/>
                <w:color w:val="000000" w:themeColor="text1"/>
                <w:sz w:val="20"/>
                <w:szCs w:val="20"/>
              </w:rPr>
              <w:t>Health facility delivery &amp; obstetric care</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7725414"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Pregnant women</w:t>
            </w:r>
          </w:p>
          <w:p w14:paraId="18103EB0" w14:textId="77777777" w:rsidR="001B2125" w:rsidRPr="005C593A" w:rsidRDefault="001B2125" w:rsidP="001B2125">
            <w:pPr>
              <w:rPr>
                <w:rFonts w:ascii="Calibri" w:hAnsi="Calibri" w:cs="Calibri"/>
                <w:color w:val="000000" w:themeColor="text1"/>
                <w:sz w:val="20"/>
                <w:szCs w:val="20"/>
              </w:rPr>
            </w:pPr>
          </w:p>
          <w:p w14:paraId="3623A0BD" w14:textId="42419AF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680A74A" w14:textId="77777777" w:rsidR="001B2125" w:rsidRPr="005C593A" w:rsidRDefault="001B2125" w:rsidP="001B2125">
            <w:pPr>
              <w:rPr>
                <w:rFonts w:ascii="Calibri" w:hAnsi="Calibri" w:cs="Calibri"/>
                <w:color w:val="000000" w:themeColor="text1"/>
                <w:sz w:val="20"/>
                <w:szCs w:val="20"/>
              </w:rPr>
            </w:pPr>
          </w:p>
          <w:p w14:paraId="22835A9B" w14:textId="77777777" w:rsidR="001B2125" w:rsidRPr="005C593A" w:rsidRDefault="001B2125" w:rsidP="001B2125">
            <w:pPr>
              <w:rPr>
                <w:rFonts w:ascii="Calibri" w:hAnsi="Calibri" w:cs="Calibri"/>
                <w:color w:val="000000" w:themeColor="text1"/>
                <w:sz w:val="20"/>
                <w:szCs w:val="20"/>
              </w:rPr>
            </w:pPr>
          </w:p>
          <w:p w14:paraId="69E3A676" w14:textId="169F9D00" w:rsidR="001B2125" w:rsidRPr="005C593A" w:rsidRDefault="005E42C4"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s</w:t>
            </w:r>
          </w:p>
          <w:p w14:paraId="0FDA307B" w14:textId="77777777"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2C4BAB54" w14:textId="77777777" w:rsidR="001B2125" w:rsidRPr="005C593A" w:rsidRDefault="001B2125" w:rsidP="001B2125">
            <w:pPr>
              <w:rPr>
                <w:rFonts w:ascii="Calibri" w:hAnsi="Calibri" w:cs="Calibri"/>
                <w:color w:val="000000" w:themeColor="text1"/>
                <w:sz w:val="20"/>
                <w:szCs w:val="20"/>
              </w:rPr>
            </w:pPr>
          </w:p>
          <w:p w14:paraId="6F509964" w14:textId="77777777" w:rsidR="001B2125" w:rsidRPr="005C593A" w:rsidRDefault="001B2125" w:rsidP="001B2125">
            <w:pPr>
              <w:rPr>
                <w:rFonts w:ascii="Calibri" w:hAnsi="Calibri" w:cs="Calibri"/>
                <w:color w:val="000000" w:themeColor="text1"/>
                <w:sz w:val="20"/>
                <w:szCs w:val="20"/>
              </w:rPr>
            </w:pPr>
          </w:p>
          <w:p w14:paraId="5D75F2CE" w14:textId="5CD9591A"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More than 40% and 70% had to spend some out-of-pocket expenditures during childbirth</w:t>
            </w:r>
            <w:r w:rsidRPr="005C593A">
              <w:rPr>
                <w:rFonts w:ascii="Calibri" w:hAnsi="Calibri" w:cs="Calibri"/>
                <w:b/>
                <w:bCs/>
                <w:color w:val="000000" w:themeColor="text1"/>
                <w:sz w:val="20"/>
                <w:szCs w:val="20"/>
              </w:rPr>
              <w:t xml:space="preserve"> </w:t>
            </w:r>
          </w:p>
          <w:p w14:paraId="10F09EEF"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ositive Impact </w:t>
            </w:r>
          </w:p>
          <w:p w14:paraId="7A0DDEFC" w14:textId="77777777" w:rsidR="001B2125" w:rsidRPr="005C593A" w:rsidRDefault="001B2125" w:rsidP="001B2125">
            <w:pPr>
              <w:rPr>
                <w:rFonts w:ascii="Calibri" w:hAnsi="Calibri" w:cs="Calibri"/>
                <w:b/>
                <w:bCs/>
                <w:color w:val="000000" w:themeColor="text1"/>
                <w:sz w:val="20"/>
                <w:szCs w:val="20"/>
              </w:rPr>
            </w:pPr>
          </w:p>
          <w:p w14:paraId="40828C8A" w14:textId="0130512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ean OOPEs were found to be the highest among those in the youngest age group, those with a higher education, those from the wealthiest groups. </w:t>
            </w:r>
          </w:p>
        </w:tc>
      </w:tr>
      <w:tr w:rsidR="001B2125" w:rsidRPr="00F32AC5" w14:paraId="220EE2A2" w14:textId="77777777" w:rsidTr="0039696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6DE890D" w14:textId="05DEC91A" w:rsidR="001B2125" w:rsidRPr="005C593A" w:rsidRDefault="001B2125" w:rsidP="001B2125">
            <w:pPr>
              <w:rPr>
                <w:rFonts w:asciiTheme="majorBidi" w:hAnsiTheme="majorBidi" w:cstheme="majorBidi"/>
                <w:color w:val="000000"/>
                <w:sz w:val="20"/>
                <w:szCs w:val="20"/>
              </w:rPr>
            </w:pPr>
            <w:r w:rsidRPr="005C593A">
              <w:rPr>
                <w:rFonts w:ascii="Calibri" w:hAnsi="Calibri" w:cs="Calibri"/>
                <w:sz w:val="20"/>
                <w:szCs w:val="20"/>
              </w:rPr>
              <w:lastRenderedPageBreak/>
              <w:t>Godha 202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23C7431" w14:textId="4ED5A424"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506CDA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w:t>
            </w:r>
          </w:p>
          <w:p w14:paraId="210D1C19" w14:textId="77777777" w:rsidR="001B2125" w:rsidRPr="005C593A" w:rsidRDefault="001B2125" w:rsidP="001B2125">
            <w:pPr>
              <w:rPr>
                <w:rFonts w:ascii="Calibri" w:hAnsi="Calibri" w:cs="Calibri"/>
                <w:color w:val="000000" w:themeColor="text1"/>
                <w:sz w:val="20"/>
                <w:szCs w:val="20"/>
              </w:rPr>
            </w:pPr>
          </w:p>
          <w:p w14:paraId="044245AF" w14:textId="0EFBB20B"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D7801CB" w14:textId="68EA03FF"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reproductive health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4A829B8"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7255811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gnant women</w:t>
            </w:r>
          </w:p>
          <w:p w14:paraId="55470662" w14:textId="77777777" w:rsidR="001B2125" w:rsidRPr="005C593A" w:rsidRDefault="001B2125" w:rsidP="001B2125">
            <w:pPr>
              <w:rPr>
                <w:rFonts w:ascii="Calibri" w:hAnsi="Calibri" w:cs="Calibri"/>
                <w:color w:val="000000" w:themeColor="text1"/>
                <w:sz w:val="20"/>
                <w:szCs w:val="20"/>
              </w:rPr>
            </w:pPr>
          </w:p>
          <w:p w14:paraId="20CCB725"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7FE9C3ED" w14:textId="689ABC3D"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Gender</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3345A0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utilization</w:t>
            </w:r>
          </w:p>
          <w:p w14:paraId="5A6ED7FF" w14:textId="77777777" w:rsidR="001B2125" w:rsidRPr="005C593A" w:rsidRDefault="001B2125" w:rsidP="001B2125">
            <w:pPr>
              <w:rPr>
                <w:rFonts w:ascii="Calibri" w:hAnsi="Calibri" w:cs="Calibri"/>
                <w:color w:val="000000" w:themeColor="text1"/>
                <w:sz w:val="20"/>
                <w:szCs w:val="20"/>
              </w:rPr>
            </w:pPr>
          </w:p>
          <w:p w14:paraId="69612B79" w14:textId="77777777" w:rsidR="001B2125" w:rsidRPr="005C593A" w:rsidRDefault="001B2125" w:rsidP="001B2125">
            <w:pPr>
              <w:rPr>
                <w:rFonts w:ascii="Calibri" w:hAnsi="Calibri" w:cs="Calibri"/>
                <w:color w:val="000000" w:themeColor="text1"/>
                <w:sz w:val="20"/>
                <w:szCs w:val="20"/>
              </w:rPr>
            </w:pPr>
          </w:p>
          <w:p w14:paraId="4FCDB8FE" w14:textId="77777777" w:rsidR="001B2125" w:rsidRPr="005C593A" w:rsidRDefault="001B2125" w:rsidP="001B2125">
            <w:pPr>
              <w:rPr>
                <w:rFonts w:ascii="Calibri" w:hAnsi="Calibri" w:cs="Calibri"/>
                <w:color w:val="000000" w:themeColor="text1"/>
                <w:sz w:val="20"/>
                <w:szCs w:val="20"/>
              </w:rPr>
            </w:pPr>
          </w:p>
          <w:p w14:paraId="223EC1AA" w14:textId="77777777" w:rsidR="001B2125" w:rsidRPr="005C593A" w:rsidRDefault="001B2125" w:rsidP="001B2125">
            <w:pPr>
              <w:rPr>
                <w:rFonts w:ascii="Calibri" w:hAnsi="Calibri" w:cs="Calibri"/>
                <w:color w:val="000000" w:themeColor="text1"/>
                <w:sz w:val="20"/>
                <w:szCs w:val="20"/>
              </w:rPr>
            </w:pPr>
          </w:p>
          <w:p w14:paraId="5C9864FB" w14:textId="77777777" w:rsidR="001B2125" w:rsidRPr="005C593A" w:rsidRDefault="001B2125" w:rsidP="001B2125">
            <w:pPr>
              <w:rPr>
                <w:rFonts w:ascii="Calibri" w:hAnsi="Calibri" w:cs="Calibri"/>
                <w:color w:val="000000" w:themeColor="text1"/>
                <w:sz w:val="20"/>
                <w:szCs w:val="20"/>
              </w:rPr>
            </w:pPr>
          </w:p>
          <w:p w14:paraId="5D66E34C" w14:textId="77777777" w:rsidR="001B2125" w:rsidRPr="005C593A" w:rsidRDefault="001B2125" w:rsidP="001B2125">
            <w:pPr>
              <w:rPr>
                <w:rFonts w:ascii="Calibri" w:hAnsi="Calibri" w:cs="Calibri"/>
                <w:color w:val="000000" w:themeColor="text1"/>
                <w:sz w:val="20"/>
                <w:szCs w:val="20"/>
              </w:rPr>
            </w:pPr>
          </w:p>
          <w:p w14:paraId="4F2ACCF3" w14:textId="77777777" w:rsidR="001B2125" w:rsidRPr="005C593A" w:rsidRDefault="001B2125" w:rsidP="001B2125">
            <w:pPr>
              <w:rPr>
                <w:rFonts w:ascii="Calibri" w:hAnsi="Calibri" w:cs="Calibri"/>
                <w:color w:val="000000" w:themeColor="text1"/>
                <w:sz w:val="20"/>
                <w:szCs w:val="20"/>
              </w:rPr>
            </w:pPr>
          </w:p>
          <w:p w14:paraId="38056729" w14:textId="77777777" w:rsidR="001B2125" w:rsidRPr="005C593A" w:rsidRDefault="001B2125" w:rsidP="001B2125">
            <w:pPr>
              <w:rPr>
                <w:rFonts w:ascii="Calibri" w:hAnsi="Calibri" w:cs="Calibri"/>
                <w:color w:val="000000" w:themeColor="text1"/>
                <w:sz w:val="20"/>
                <w:szCs w:val="20"/>
              </w:rPr>
            </w:pPr>
          </w:p>
          <w:p w14:paraId="4253646A" w14:textId="77777777" w:rsidR="001B2125" w:rsidRPr="005C593A" w:rsidRDefault="001B2125" w:rsidP="001B2125">
            <w:pPr>
              <w:rPr>
                <w:rFonts w:ascii="Calibri" w:hAnsi="Calibri" w:cs="Calibri"/>
                <w:color w:val="000000" w:themeColor="text1"/>
                <w:sz w:val="20"/>
                <w:szCs w:val="20"/>
              </w:rPr>
            </w:pPr>
          </w:p>
          <w:p w14:paraId="14400C27" w14:textId="77777777" w:rsidR="001B2125" w:rsidRPr="005C593A" w:rsidRDefault="001B2125" w:rsidP="001B2125">
            <w:pPr>
              <w:rPr>
                <w:rFonts w:ascii="Calibri" w:hAnsi="Calibri" w:cs="Calibri"/>
                <w:color w:val="000000" w:themeColor="text1"/>
                <w:sz w:val="20"/>
                <w:szCs w:val="20"/>
              </w:rPr>
            </w:pPr>
          </w:p>
          <w:p w14:paraId="781EFF3E" w14:textId="77777777" w:rsidR="001B2125" w:rsidRPr="005C593A" w:rsidRDefault="001B2125" w:rsidP="001B2125">
            <w:pPr>
              <w:rPr>
                <w:rFonts w:ascii="Calibri" w:hAnsi="Calibri" w:cs="Calibri"/>
                <w:color w:val="000000" w:themeColor="text1"/>
                <w:sz w:val="20"/>
                <w:szCs w:val="20"/>
              </w:rPr>
            </w:pPr>
          </w:p>
          <w:p w14:paraId="5832EDE0" w14:textId="77777777" w:rsidR="001B2125" w:rsidRPr="005C593A" w:rsidRDefault="001B2125" w:rsidP="001B2125">
            <w:pPr>
              <w:rPr>
                <w:rFonts w:ascii="Calibri" w:hAnsi="Calibri" w:cs="Calibri"/>
                <w:color w:val="000000" w:themeColor="text1"/>
                <w:sz w:val="20"/>
                <w:szCs w:val="20"/>
              </w:rPr>
            </w:pPr>
          </w:p>
          <w:p w14:paraId="34DC8A0F" w14:textId="77777777" w:rsidR="001B2125" w:rsidRPr="005C593A" w:rsidRDefault="001B2125" w:rsidP="001B2125">
            <w:pPr>
              <w:rPr>
                <w:rFonts w:ascii="Calibri" w:hAnsi="Calibri" w:cs="Calibri"/>
                <w:color w:val="000000" w:themeColor="text1"/>
                <w:sz w:val="20"/>
                <w:szCs w:val="20"/>
              </w:rPr>
            </w:pPr>
          </w:p>
          <w:p w14:paraId="6CBDD712" w14:textId="77777777" w:rsidR="001B2125" w:rsidRPr="005C593A" w:rsidRDefault="001B2125" w:rsidP="001B2125">
            <w:pPr>
              <w:rPr>
                <w:rFonts w:ascii="Calibri" w:hAnsi="Calibri" w:cs="Calibri"/>
                <w:color w:val="000000" w:themeColor="text1"/>
                <w:sz w:val="20"/>
                <w:szCs w:val="20"/>
              </w:rPr>
            </w:pPr>
          </w:p>
          <w:p w14:paraId="34B3138D" w14:textId="77777777" w:rsidR="001B2125" w:rsidRPr="005C593A" w:rsidRDefault="001B2125" w:rsidP="001B2125">
            <w:pPr>
              <w:rPr>
                <w:rFonts w:ascii="Calibri" w:hAnsi="Calibri" w:cs="Calibri"/>
                <w:color w:val="000000" w:themeColor="text1"/>
                <w:sz w:val="20"/>
                <w:szCs w:val="20"/>
              </w:rPr>
            </w:pPr>
          </w:p>
          <w:p w14:paraId="401FE177" w14:textId="77777777" w:rsidR="001B2125" w:rsidRPr="005C593A" w:rsidRDefault="001B2125" w:rsidP="001B2125">
            <w:pPr>
              <w:rPr>
                <w:rFonts w:ascii="Calibri" w:hAnsi="Calibri" w:cs="Calibri"/>
                <w:color w:val="000000" w:themeColor="text1"/>
                <w:sz w:val="20"/>
                <w:szCs w:val="20"/>
              </w:rPr>
            </w:pPr>
          </w:p>
          <w:p w14:paraId="436AEAB0" w14:textId="77777777" w:rsidR="001B2125" w:rsidRPr="005C593A" w:rsidRDefault="001B2125" w:rsidP="001B2125">
            <w:pPr>
              <w:rPr>
                <w:rFonts w:ascii="Calibri" w:hAnsi="Calibri" w:cs="Calibri"/>
                <w:color w:val="000000" w:themeColor="text1"/>
                <w:sz w:val="20"/>
                <w:szCs w:val="20"/>
              </w:rPr>
            </w:pPr>
          </w:p>
          <w:p w14:paraId="3CCB0787" w14:textId="77777777" w:rsidR="001B2125" w:rsidRPr="005C593A" w:rsidRDefault="001B2125" w:rsidP="001B2125">
            <w:pPr>
              <w:rPr>
                <w:rFonts w:ascii="Calibri" w:hAnsi="Calibri" w:cs="Calibri"/>
                <w:color w:val="000000" w:themeColor="text1"/>
                <w:sz w:val="20"/>
                <w:szCs w:val="20"/>
              </w:rPr>
            </w:pPr>
          </w:p>
          <w:p w14:paraId="460E4C9D" w14:textId="77BA2FDC"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Implementation considerations</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6123A87" w14:textId="454529A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verall, the national-level results suggest that not only did the utilization of maternal health care service increase substantially over the 2005 to 2015–16 study period, but also that wealth-based inequalities in the use of services decreased </w:t>
            </w:r>
            <w:r w:rsidR="007875DD" w:rsidRPr="005C593A">
              <w:rPr>
                <w:rFonts w:ascii="Calibri" w:hAnsi="Calibri" w:cs="Calibri"/>
                <w:color w:val="000000" w:themeColor="text1"/>
                <w:sz w:val="20"/>
                <w:szCs w:val="20"/>
              </w:rPr>
              <w:t>significantly</w:t>
            </w:r>
            <w:r w:rsidRPr="005C593A">
              <w:rPr>
                <w:rFonts w:ascii="Calibri" w:hAnsi="Calibri" w:cs="Calibri"/>
                <w:color w:val="000000" w:themeColor="text1"/>
                <w:sz w:val="20"/>
                <w:szCs w:val="20"/>
              </w:rPr>
              <w:t>.</w:t>
            </w:r>
          </w:p>
          <w:p w14:paraId="345C387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prevalence of having had three or more ANC visits increased by around 13 percentage points over the study period while ID and PNC almost doubled</w:t>
            </w:r>
          </w:p>
          <w:p w14:paraId="50EFFF88"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ositive impact</w:t>
            </w:r>
          </w:p>
          <w:p w14:paraId="222AE25E" w14:textId="77777777" w:rsidR="001B2125" w:rsidRPr="005C593A" w:rsidRDefault="001B2125" w:rsidP="001B2125">
            <w:pPr>
              <w:rPr>
                <w:rFonts w:ascii="Calibri" w:hAnsi="Calibri" w:cs="Calibri"/>
                <w:b/>
                <w:bCs/>
                <w:color w:val="000000" w:themeColor="text1"/>
                <w:sz w:val="20"/>
                <w:szCs w:val="20"/>
              </w:rPr>
            </w:pPr>
          </w:p>
          <w:p w14:paraId="3825EE1E" w14:textId="77777777" w:rsidR="001B2125" w:rsidRPr="005C593A" w:rsidRDefault="001B2125" w:rsidP="001B2125">
            <w:pPr>
              <w:rPr>
                <w:rFonts w:ascii="Calibri" w:hAnsi="Calibri" w:cs="Calibri"/>
                <w:color w:val="000000" w:themeColor="text1"/>
                <w:sz w:val="20"/>
                <w:szCs w:val="20"/>
              </w:rPr>
            </w:pPr>
          </w:p>
          <w:p w14:paraId="2D9E0412" w14:textId="55A68BB3"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The analysis of program participation by wealth quantiles suggests that program leakage to the richer population is evident, particularly within rural areas in both state categories. This indicates that improvements in targeting are needed, and this could potentially yield further progress in reducing wealth-based service inequality.</w:t>
            </w:r>
          </w:p>
        </w:tc>
      </w:tr>
      <w:tr w:rsidR="001B2125" w:rsidRPr="00F32AC5" w14:paraId="69822F1D" w14:textId="77777777" w:rsidTr="0056508F">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0A2FCD2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Kennedy 2014</w:t>
            </w:r>
          </w:p>
          <w:p w14:paraId="66DEDAC9" w14:textId="77777777" w:rsidR="001B2125" w:rsidRPr="005C593A" w:rsidRDefault="001B2125" w:rsidP="001B2125">
            <w:pPr>
              <w:rPr>
                <w:rFonts w:ascii="Calibri" w:hAnsi="Calibri" w:cs="Calibri"/>
                <w:color w:val="000000" w:themeColor="text1"/>
                <w:sz w:val="20"/>
                <w:szCs w:val="20"/>
              </w:rPr>
            </w:pPr>
          </w:p>
          <w:p w14:paraId="6C27C5F6" w14:textId="77777777" w:rsidR="001B2125" w:rsidRPr="005C593A" w:rsidRDefault="001B2125" w:rsidP="001B2125">
            <w:pPr>
              <w:rPr>
                <w:rFonts w:asciiTheme="majorBidi" w:hAnsiTheme="majorBidi" w:cstheme="majorBid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CE26919" w14:textId="0E7C4E01"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 xml:space="preserve">Tanzania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24E6D24E" w14:textId="51C92EF0"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Observational (Qualitative study)</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center"/>
          </w:tcPr>
          <w:p w14:paraId="461EB53B" w14:textId="190A1917"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 xml:space="preserve">N/A </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4E38E0F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Young women (15-25 years of age)</w:t>
            </w:r>
          </w:p>
          <w:p w14:paraId="771C605D" w14:textId="77777777" w:rsidR="001B2125" w:rsidRPr="005C593A" w:rsidRDefault="001B2125" w:rsidP="001B2125">
            <w:pPr>
              <w:rPr>
                <w:rFonts w:ascii="Calibri" w:hAnsi="Calibri" w:cs="Calibri"/>
                <w:color w:val="000000" w:themeColor="text1"/>
                <w:sz w:val="20"/>
                <w:szCs w:val="20"/>
              </w:rPr>
            </w:pPr>
          </w:p>
          <w:p w14:paraId="231B696F" w14:textId="16A9C5CD" w:rsidR="001B2125" w:rsidRPr="005C593A" w:rsidRDefault="001B2125" w:rsidP="001B2125">
            <w:pPr>
              <w:rPr>
                <w:rFonts w:asciiTheme="majorBidi" w:hAnsiTheme="majorBidi" w:cstheme="majorBidi"/>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65B8520D" w14:textId="77777777" w:rsidR="001B2125" w:rsidRPr="005C593A" w:rsidRDefault="001B2125" w:rsidP="001B2125">
            <w:pPr>
              <w:rPr>
                <w:rFonts w:ascii="Calibri" w:hAnsi="Calibri" w:cs="Calibri"/>
                <w:color w:val="000000" w:themeColor="text1"/>
                <w:sz w:val="20"/>
                <w:szCs w:val="20"/>
              </w:rPr>
            </w:pPr>
          </w:p>
          <w:p w14:paraId="60C14039" w14:textId="1F2CCA5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w:t>
            </w:r>
          </w:p>
          <w:p w14:paraId="6DA8885C" w14:textId="77777777" w:rsidR="001B2125" w:rsidRPr="005C593A" w:rsidRDefault="001B2125" w:rsidP="001B2125">
            <w:pPr>
              <w:rPr>
                <w:rFonts w:asciiTheme="majorBidi" w:hAnsiTheme="majorBidi" w:cstheme="majorBidi"/>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758424BC" w14:textId="701E5AFC" w:rsidR="001B2125" w:rsidRPr="005C593A" w:rsidRDefault="001B2125" w:rsidP="001B2125">
            <w:pPr>
              <w:rPr>
                <w:rFonts w:asciiTheme="majorBidi" w:hAnsiTheme="majorBidi" w:cstheme="majorBidi"/>
                <w:sz w:val="20"/>
                <w:szCs w:val="20"/>
              </w:rPr>
            </w:pPr>
            <w:r w:rsidRPr="005C593A">
              <w:rPr>
                <w:rFonts w:ascii="Calibri" w:hAnsi="Calibri" w:cs="Calibri"/>
                <w:color w:val="000000" w:themeColor="text1"/>
                <w:sz w:val="20"/>
                <w:szCs w:val="20"/>
              </w:rPr>
              <w:t xml:space="preserve">Beneficiaries suggested that conditional cash transfer programs are not sustainable and expressed worry that young women may misuse or mismanage.  Respondents suggested that money may be sent to parents to advice their daughters on their use </w:t>
            </w:r>
          </w:p>
        </w:tc>
      </w:tr>
      <w:tr w:rsidR="001B2125" w:rsidRPr="00F32AC5" w14:paraId="00701DEF" w14:textId="77777777" w:rsidTr="005266C2">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3253FB7" w14:textId="60B4532F"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sz w:val="20"/>
                <w:szCs w:val="20"/>
              </w:rPr>
              <w:t>Goli</w:t>
            </w:r>
            <w:proofErr w:type="spellEnd"/>
            <w:r w:rsidRPr="005C593A">
              <w:rPr>
                <w:rFonts w:ascii="Calibri" w:hAnsi="Calibri" w:cs="Calibri"/>
                <w:sz w:val="20"/>
                <w:szCs w:val="20"/>
              </w:rPr>
              <w:t xml:space="preserve"> 202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70A21C1" w14:textId="00E8213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ABDC487" w14:textId="644E3CF3"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survey</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D293999" w14:textId="2885228D"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CH services</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68B4C39"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Target population: </w:t>
            </w:r>
          </w:p>
          <w:p w14:paraId="78F7E7BE"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pregnant women</w:t>
            </w:r>
          </w:p>
          <w:p w14:paraId="59825756" w14:textId="77777777" w:rsidR="001B2125" w:rsidRPr="005C593A" w:rsidRDefault="001B2125" w:rsidP="001B2125">
            <w:pPr>
              <w:rPr>
                <w:rFonts w:ascii="Calibri" w:hAnsi="Calibri" w:cs="Calibri"/>
                <w:b/>
                <w:bCs/>
                <w:color w:val="000000" w:themeColor="text1"/>
                <w:sz w:val="20"/>
                <w:szCs w:val="20"/>
              </w:rPr>
            </w:pPr>
          </w:p>
          <w:p w14:paraId="785D6D0F"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w:t>
            </w:r>
            <w:r w:rsidRPr="005C593A">
              <w:t xml:space="preserve"> </w:t>
            </w:r>
          </w:p>
          <w:p w14:paraId="332DCB17"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color w:val="000000" w:themeColor="text1"/>
                <w:sz w:val="20"/>
                <w:szCs w:val="20"/>
              </w:rPr>
              <w:t>Gender</w:t>
            </w:r>
          </w:p>
          <w:p w14:paraId="51937228" w14:textId="77777777" w:rsidR="001B2125" w:rsidRPr="005C593A" w:rsidRDefault="001B2125" w:rsidP="001B2125">
            <w:pPr>
              <w:rPr>
                <w:rFonts w:ascii="Calibri" w:hAnsi="Calibri" w:cs="Calibri"/>
                <w:b/>
                <w:bCs/>
                <w:color w:val="000000" w:themeColor="text1"/>
                <w:sz w:val="20"/>
                <w:szCs w:val="20"/>
              </w:rPr>
            </w:pP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ED507E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Healthcare expenditure</w:t>
            </w:r>
          </w:p>
          <w:p w14:paraId="4D9CD487" w14:textId="77777777" w:rsidR="001B2125" w:rsidRPr="005C593A" w:rsidRDefault="001B2125" w:rsidP="001B2125">
            <w:pPr>
              <w:rPr>
                <w:rFonts w:ascii="Calibri" w:hAnsi="Calibri" w:cs="Calibri"/>
                <w:color w:val="000000" w:themeColor="text1"/>
                <w:sz w:val="20"/>
                <w:szCs w:val="20"/>
              </w:rPr>
            </w:pPr>
          </w:p>
          <w:p w14:paraId="14920E18" w14:textId="77777777" w:rsidR="001B2125" w:rsidRPr="005C593A" w:rsidRDefault="001B2125" w:rsidP="001B2125">
            <w:pPr>
              <w:rPr>
                <w:rFonts w:ascii="Calibri" w:hAnsi="Calibri" w:cs="Calibri"/>
                <w:color w:val="000000" w:themeColor="text1"/>
                <w:sz w:val="20"/>
                <w:szCs w:val="20"/>
              </w:rPr>
            </w:pPr>
          </w:p>
          <w:p w14:paraId="42337A66" w14:textId="77777777" w:rsidR="001B2125" w:rsidRPr="005C593A" w:rsidRDefault="001B2125" w:rsidP="001B2125">
            <w:pPr>
              <w:rPr>
                <w:rFonts w:ascii="Calibri" w:hAnsi="Calibri" w:cs="Calibri"/>
                <w:color w:val="000000" w:themeColor="text1"/>
                <w:sz w:val="20"/>
                <w:szCs w:val="20"/>
              </w:rPr>
            </w:pPr>
          </w:p>
          <w:p w14:paraId="4BEB6010" w14:textId="77777777" w:rsidR="001B2125" w:rsidRPr="005C593A" w:rsidRDefault="001B2125" w:rsidP="001B2125">
            <w:pPr>
              <w:rPr>
                <w:rFonts w:ascii="Calibri" w:hAnsi="Calibri" w:cs="Calibri"/>
                <w:color w:val="000000" w:themeColor="text1"/>
                <w:sz w:val="20"/>
                <w:szCs w:val="20"/>
              </w:rPr>
            </w:pPr>
          </w:p>
          <w:p w14:paraId="1FD12AD1" w14:textId="77777777" w:rsidR="001B2125" w:rsidRPr="005C593A" w:rsidRDefault="001B2125" w:rsidP="001B2125">
            <w:pPr>
              <w:rPr>
                <w:rFonts w:ascii="Calibri" w:hAnsi="Calibri" w:cs="Calibri"/>
                <w:color w:val="000000" w:themeColor="text1"/>
                <w:sz w:val="20"/>
                <w:szCs w:val="20"/>
              </w:rPr>
            </w:pPr>
          </w:p>
          <w:p w14:paraId="36646812" w14:textId="77777777" w:rsidR="001B2125" w:rsidRPr="005C593A" w:rsidRDefault="001B2125" w:rsidP="001B2125">
            <w:pPr>
              <w:rPr>
                <w:rFonts w:ascii="Calibri" w:hAnsi="Calibri" w:cs="Calibri"/>
                <w:color w:val="000000" w:themeColor="text1"/>
                <w:sz w:val="20"/>
                <w:szCs w:val="20"/>
              </w:rPr>
            </w:pPr>
          </w:p>
          <w:p w14:paraId="44F953B4" w14:textId="77777777" w:rsidR="001B2125" w:rsidRPr="005C593A" w:rsidRDefault="001B2125" w:rsidP="001B2125">
            <w:pPr>
              <w:rPr>
                <w:rFonts w:ascii="Calibri" w:hAnsi="Calibri" w:cs="Calibri"/>
                <w:color w:val="000000" w:themeColor="text1"/>
                <w:sz w:val="20"/>
                <w:szCs w:val="20"/>
              </w:rPr>
            </w:pPr>
          </w:p>
          <w:p w14:paraId="2C0D0013" w14:textId="77777777" w:rsidR="001B2125" w:rsidRPr="005C593A" w:rsidRDefault="001B2125" w:rsidP="001B2125">
            <w:pPr>
              <w:rPr>
                <w:rFonts w:ascii="Calibri" w:hAnsi="Calibri" w:cs="Calibri"/>
                <w:color w:val="000000" w:themeColor="text1"/>
                <w:sz w:val="20"/>
                <w:szCs w:val="20"/>
              </w:rPr>
            </w:pPr>
          </w:p>
          <w:p w14:paraId="09C8B106" w14:textId="77777777" w:rsidR="001B2125" w:rsidRPr="005C593A" w:rsidRDefault="001B2125" w:rsidP="001B2125">
            <w:pPr>
              <w:rPr>
                <w:rFonts w:ascii="Calibri" w:hAnsi="Calibri" w:cs="Calibri"/>
                <w:color w:val="000000" w:themeColor="text1"/>
                <w:sz w:val="20"/>
                <w:szCs w:val="20"/>
              </w:rPr>
            </w:pPr>
          </w:p>
          <w:p w14:paraId="457363AF" w14:textId="77777777" w:rsidR="001B2125" w:rsidRPr="005C593A" w:rsidRDefault="001B2125" w:rsidP="001B2125">
            <w:pPr>
              <w:rPr>
                <w:rFonts w:ascii="Calibri" w:hAnsi="Calibri" w:cs="Calibri"/>
                <w:color w:val="000000" w:themeColor="text1"/>
                <w:sz w:val="20"/>
                <w:szCs w:val="20"/>
              </w:rPr>
            </w:pPr>
          </w:p>
          <w:p w14:paraId="59ED14E3" w14:textId="77777777" w:rsidR="001B2125" w:rsidRPr="005C593A" w:rsidRDefault="001B2125" w:rsidP="001B2125">
            <w:pPr>
              <w:rPr>
                <w:rFonts w:ascii="Calibri" w:hAnsi="Calibri" w:cs="Calibri"/>
                <w:color w:val="000000" w:themeColor="text1"/>
                <w:sz w:val="20"/>
                <w:szCs w:val="20"/>
              </w:rPr>
            </w:pPr>
          </w:p>
          <w:p w14:paraId="208F3EA0" w14:textId="2787D389" w:rsidR="001B2125" w:rsidRPr="005C593A" w:rsidRDefault="001B2125" w:rsidP="001B2125">
            <w:pPr>
              <w:rPr>
                <w:rFonts w:ascii="Calibri" w:hAnsi="Calibri" w:cs="Calibri"/>
                <w:color w:val="000000" w:themeColor="text1"/>
                <w:sz w:val="20"/>
                <w:szCs w:val="20"/>
              </w:rPr>
            </w:pP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9CDA691"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Except at rural public facilities, the average OOPE for institutional delivery has increased significantly in both rural and urban areas even after</w:t>
            </w:r>
          </w:p>
          <w:p w14:paraId="417BF4CC" w14:textId="095CA53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adjusting to inflation in the prices. These facilities</w:t>
            </w:r>
            <w:r w:rsidRPr="005C593A">
              <w:t xml:space="preserve"> </w:t>
            </w:r>
            <w:r w:rsidRPr="005C593A">
              <w:rPr>
                <w:rFonts w:ascii="Calibri" w:hAnsi="Calibri" w:cs="Calibri"/>
                <w:color w:val="000000" w:themeColor="text1"/>
                <w:sz w:val="20"/>
                <w:szCs w:val="20"/>
              </w:rPr>
              <w:t>have experienced more than 50% raise in OOPE on institutional delivery during 2004-2017/18, despite JSY (CCT) incentives</w:t>
            </w:r>
          </w:p>
          <w:p w14:paraId="4B6B1412" w14:textId="77777777"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negative impact</w:t>
            </w:r>
          </w:p>
          <w:p w14:paraId="65EDC7D6" w14:textId="77777777" w:rsidR="001B2125" w:rsidRPr="005C593A" w:rsidRDefault="001B2125" w:rsidP="001B2125">
            <w:pPr>
              <w:rPr>
                <w:rFonts w:ascii="Calibri" w:hAnsi="Calibri" w:cs="Calibri"/>
                <w:color w:val="000000" w:themeColor="text1"/>
                <w:sz w:val="20"/>
                <w:szCs w:val="20"/>
              </w:rPr>
            </w:pPr>
          </w:p>
          <w:p w14:paraId="32624EA7" w14:textId="780D0BBA" w:rsidR="001B2125" w:rsidRPr="005C593A" w:rsidRDefault="001B2125" w:rsidP="001B2125">
            <w:pPr>
              <w:rPr>
                <w:rFonts w:ascii="Calibri" w:hAnsi="Calibri" w:cs="Calibri"/>
                <w:color w:val="000000" w:themeColor="text1"/>
                <w:sz w:val="20"/>
                <w:szCs w:val="20"/>
              </w:rPr>
            </w:pPr>
          </w:p>
        </w:tc>
      </w:tr>
      <w:tr w:rsidR="001B2125" w:rsidRPr="00F32AC5" w14:paraId="6A61F080" w14:textId="77777777" w:rsidTr="00915CB0">
        <w:trPr>
          <w:trHeight w:val="917"/>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43ACC61C"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lastRenderedPageBreak/>
              <w:t>Skovdal</w:t>
            </w:r>
            <w:proofErr w:type="spellEnd"/>
            <w:r w:rsidRPr="005C593A">
              <w:rPr>
                <w:rFonts w:ascii="Calibri" w:hAnsi="Calibri" w:cs="Calibri"/>
                <w:color w:val="000000" w:themeColor="text1"/>
                <w:sz w:val="20"/>
                <w:szCs w:val="20"/>
              </w:rPr>
              <w:t xml:space="preserve"> 2014</w:t>
            </w:r>
          </w:p>
          <w:p w14:paraId="5638FAAF" w14:textId="77777777" w:rsidR="001B2125" w:rsidRPr="005C593A" w:rsidRDefault="001B2125" w:rsidP="001B2125">
            <w:pPr>
              <w:rPr>
                <w:rFonts w:ascii="Calibri" w:hAnsi="Calibri" w:cs="Calibri"/>
                <w:color w:val="000000" w:themeColor="text1"/>
                <w:sz w:val="20"/>
                <w:szCs w:val="20"/>
              </w:rPr>
            </w:pPr>
          </w:p>
          <w:p w14:paraId="71B3C586" w14:textId="77777777" w:rsidR="001B2125" w:rsidRPr="005C593A" w:rsidRDefault="001B2125" w:rsidP="001B2125">
            <w:pPr>
              <w:jc w:val="both"/>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62F5F599"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Zimbabwe</w:t>
            </w:r>
          </w:p>
          <w:p w14:paraId="18AD8FB5"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56EC721" w14:textId="10DBC940"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Experimental RCT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15DA158E" w14:textId="32C4A7D0" w:rsidR="001B2125" w:rsidRPr="005C593A" w:rsidRDefault="00C1052A"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vaccinations and attendance at a growth-monitoring clinic</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6F73278"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Orphaned and vulnerable children </w:t>
            </w:r>
          </w:p>
          <w:p w14:paraId="4457F7F1" w14:textId="77777777" w:rsidR="001B2125" w:rsidRPr="005C593A" w:rsidRDefault="001B2125" w:rsidP="001B2125">
            <w:pPr>
              <w:rPr>
                <w:rFonts w:ascii="Calibri" w:hAnsi="Calibri" w:cs="Calibri"/>
                <w:color w:val="000000" w:themeColor="text1"/>
                <w:sz w:val="20"/>
                <w:szCs w:val="20"/>
              </w:rPr>
            </w:pPr>
          </w:p>
          <w:p w14:paraId="6A79B6E2" w14:textId="7DCFA3ED"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Socioeconomic Status (SES) and 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EB8E571" w14:textId="5ADB5B9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mplementation consideration</w:t>
            </w:r>
          </w:p>
          <w:p w14:paraId="5A69F52F" w14:textId="2207EFA7" w:rsidR="001B2125" w:rsidRPr="005C593A" w:rsidRDefault="007875DD"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w:t>
            </w:r>
            <w:r w:rsidR="001B2125" w:rsidRPr="005C593A">
              <w:rPr>
                <w:rFonts w:ascii="Calibri" w:hAnsi="Calibri" w:cs="Calibri"/>
                <w:color w:val="000000" w:themeColor="text1"/>
                <w:sz w:val="20"/>
                <w:szCs w:val="20"/>
              </w:rPr>
              <w:t>Facilitators</w:t>
            </w:r>
            <w:r w:rsidRPr="005C593A">
              <w:rPr>
                <w:rFonts w:ascii="Calibri" w:hAnsi="Calibri" w:cs="Calibri"/>
                <w:color w:val="000000" w:themeColor="text1"/>
                <w:sz w:val="20"/>
                <w:szCs w:val="20"/>
              </w:rPr>
              <w:t>)</w:t>
            </w:r>
            <w:r w:rsidR="001B2125" w:rsidRPr="005C593A">
              <w:rPr>
                <w:rFonts w:ascii="Calibri" w:hAnsi="Calibri" w:cs="Calibri"/>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5E219C91" w14:textId="39567C8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study points to a widespread acceptance of conditions when it comes to community-led cash transfer initiative. Two main pathways are identified for the acceptance of conditions. (1) Conditions were, reasonable and viewed are proxy for good parenting and guardianship, (2) social recognition of respondents to the need to be held accountable for the money provided. </w:t>
            </w:r>
          </w:p>
          <w:p w14:paraId="2DEFFA4C" w14:textId="4A80404A"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Positive impact </w:t>
            </w:r>
          </w:p>
        </w:tc>
      </w:tr>
      <w:tr w:rsidR="001B2125" w:rsidRPr="00F32AC5" w14:paraId="569B232A" w14:textId="77777777" w:rsidTr="00D42CFE">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18A0F44D" w14:textId="77777777" w:rsidR="001B2125" w:rsidRPr="005C593A" w:rsidRDefault="001B2125" w:rsidP="001B2125">
            <w:pPr>
              <w:rPr>
                <w:rFonts w:ascii="Calibri" w:hAnsi="Calibri" w:cs="Calibri"/>
                <w:color w:val="000000" w:themeColor="text1"/>
                <w:sz w:val="20"/>
                <w:szCs w:val="20"/>
              </w:rPr>
            </w:pPr>
            <w:proofErr w:type="spellStart"/>
            <w:r w:rsidRPr="005C593A">
              <w:rPr>
                <w:rFonts w:ascii="Calibri" w:hAnsi="Calibri" w:cs="Calibri"/>
                <w:color w:val="000000" w:themeColor="text1"/>
                <w:sz w:val="20"/>
                <w:szCs w:val="20"/>
              </w:rPr>
              <w:t>Gopichandran</w:t>
            </w:r>
            <w:proofErr w:type="spellEnd"/>
            <w:r w:rsidRPr="005C593A">
              <w:rPr>
                <w:rFonts w:ascii="Calibri" w:hAnsi="Calibri" w:cs="Calibri"/>
                <w:color w:val="000000" w:themeColor="text1"/>
                <w:sz w:val="20"/>
                <w:szCs w:val="20"/>
              </w:rPr>
              <w:t xml:space="preserve"> 2012</w:t>
            </w:r>
          </w:p>
          <w:p w14:paraId="2690DD6B"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1C8F2F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ndia </w:t>
            </w:r>
          </w:p>
          <w:p w14:paraId="1E8B129D"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451E6C3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Descriptive </w:t>
            </w:r>
          </w:p>
          <w:p w14:paraId="3B294195"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Case study)</w:t>
            </w:r>
          </w:p>
          <w:p w14:paraId="5855C21D"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8C5CA4B"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aternal services:  antenatal and delivery services </w:t>
            </w:r>
          </w:p>
          <w:p w14:paraId="6D04AB66"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16EE7EE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56884893" w14:textId="77777777" w:rsidR="001B2125" w:rsidRPr="005C593A" w:rsidRDefault="001B2125" w:rsidP="001B2125">
            <w:pPr>
              <w:rPr>
                <w:rFonts w:ascii="Calibri" w:hAnsi="Calibri" w:cs="Calibri"/>
                <w:color w:val="000000" w:themeColor="text1"/>
                <w:sz w:val="20"/>
                <w:szCs w:val="20"/>
              </w:rPr>
            </w:pPr>
          </w:p>
          <w:p w14:paraId="6730523A" w14:textId="4555209E"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Socioeconomic Status (SES)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2E8CE23A" w14:textId="08417B76"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plementation consideration </w:t>
            </w:r>
          </w:p>
          <w:p w14:paraId="43CF63BF" w14:textId="7AD63F26" w:rsidR="001B2125" w:rsidRPr="005C593A" w:rsidRDefault="007875DD"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w:t>
            </w:r>
            <w:r w:rsidR="001B2125" w:rsidRPr="005C593A">
              <w:rPr>
                <w:rFonts w:ascii="Calibri" w:hAnsi="Calibri" w:cs="Calibri"/>
                <w:color w:val="000000" w:themeColor="text1"/>
                <w:sz w:val="20"/>
                <w:szCs w:val="20"/>
              </w:rPr>
              <w:t>Barriers</w:t>
            </w:r>
            <w:r w:rsidRPr="005C593A">
              <w:rPr>
                <w:rFonts w:ascii="Calibri" w:hAnsi="Calibri" w:cs="Calibri"/>
                <w:color w:val="000000" w:themeColor="text1"/>
                <w:sz w:val="20"/>
                <w:szCs w:val="20"/>
              </w:rPr>
              <w:t>)</w:t>
            </w:r>
            <w:r w:rsidR="001B2125" w:rsidRPr="005C593A">
              <w:rPr>
                <w:rFonts w:ascii="Calibri" w:hAnsi="Calibri" w:cs="Calibri"/>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E7EA272" w14:textId="1FB11B14"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The case report suggests that mothers’ in-laws were shown to force their daughter-in-law to stay in their village, not allowing her to go to her mother’s house for delivery for the sake of securing the cash incentive, which is given only upon condition of the women delivering in the local institution where she is registered</w:t>
            </w:r>
          </w:p>
          <w:p w14:paraId="063266B7" w14:textId="2B2A992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Negative impact </w:t>
            </w:r>
          </w:p>
        </w:tc>
      </w:tr>
      <w:tr w:rsidR="001B2125" w:rsidRPr="00F32AC5" w14:paraId="453BB65C" w14:textId="77777777" w:rsidTr="00D42CFE">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5EC0896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Sidney 2016</w:t>
            </w:r>
          </w:p>
          <w:p w14:paraId="1B6513D6" w14:textId="77777777" w:rsidR="001B2125" w:rsidRPr="005C593A" w:rsidRDefault="001B2125" w:rsidP="001B2125">
            <w:pPr>
              <w:rPr>
                <w:rFonts w:ascii="Calibri" w:hAnsi="Calibri" w:cs="Calibri"/>
                <w:color w:val="000000" w:themeColor="text1"/>
                <w:sz w:val="20"/>
                <w:szCs w:val="20"/>
              </w:rPr>
            </w:pPr>
          </w:p>
          <w:p w14:paraId="0A6682B0"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FB6A82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ndia </w:t>
            </w:r>
          </w:p>
          <w:p w14:paraId="19B05C67"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6D5E78F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Observational Survey </w:t>
            </w:r>
          </w:p>
          <w:p w14:paraId="1DD59351"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C54C6BF"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Maternal health services</w:t>
            </w:r>
          </w:p>
          <w:p w14:paraId="2581513C"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3B596DD2"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70D6E25C" w14:textId="77777777" w:rsidR="001B2125" w:rsidRPr="005C593A" w:rsidRDefault="001B2125" w:rsidP="001B2125">
            <w:pPr>
              <w:rPr>
                <w:rFonts w:ascii="Calibri" w:hAnsi="Calibri" w:cs="Calibri"/>
                <w:color w:val="000000" w:themeColor="text1"/>
                <w:sz w:val="20"/>
                <w:szCs w:val="20"/>
              </w:rPr>
            </w:pPr>
          </w:p>
          <w:p w14:paraId="6D163739" w14:textId="7EB6D1CA"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PROGRESS Plus Measure:</w:t>
            </w:r>
            <w:r w:rsidRPr="005C593A">
              <w:rPr>
                <w:rFonts w:ascii="Calibri" w:hAnsi="Calibri" w:cs="Calibri"/>
                <w:color w:val="000000" w:themeColor="text1"/>
                <w:sz w:val="20"/>
                <w:szCs w:val="20"/>
              </w:rPr>
              <w:t xml:space="preserve"> Place of residence</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063CE40C" w14:textId="77777777" w:rsidR="001B2125" w:rsidRPr="005C593A" w:rsidRDefault="001B2125" w:rsidP="001B2125">
            <w:pPr>
              <w:rPr>
                <w:rFonts w:ascii="Calibri" w:hAnsi="Calibri" w:cs="Calibri"/>
                <w:color w:val="000000" w:themeColor="text1"/>
                <w:sz w:val="20"/>
                <w:szCs w:val="20"/>
              </w:rPr>
            </w:pPr>
          </w:p>
          <w:p w14:paraId="0E7EF29F" w14:textId="77777777" w:rsidR="001B2125" w:rsidRPr="005C593A" w:rsidRDefault="001B2125" w:rsidP="001B2125">
            <w:pPr>
              <w:rPr>
                <w:rFonts w:ascii="Calibri" w:hAnsi="Calibri" w:cs="Calibri"/>
                <w:color w:val="000000" w:themeColor="text1"/>
                <w:sz w:val="20"/>
                <w:szCs w:val="20"/>
              </w:rPr>
            </w:pPr>
          </w:p>
          <w:p w14:paraId="08516A0A" w14:textId="446C82E9"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Implementation consideration </w:t>
            </w:r>
            <w:r w:rsidR="007875DD" w:rsidRPr="005C593A">
              <w:rPr>
                <w:rFonts w:ascii="Calibri" w:hAnsi="Calibri" w:cs="Calibri"/>
                <w:color w:val="000000" w:themeColor="text1"/>
                <w:sz w:val="20"/>
                <w:szCs w:val="20"/>
              </w:rPr>
              <w:t>(</w:t>
            </w:r>
            <w:r w:rsidRPr="005C593A">
              <w:rPr>
                <w:rFonts w:ascii="Calibri" w:hAnsi="Calibri" w:cs="Calibri"/>
                <w:color w:val="000000" w:themeColor="text1"/>
                <w:sz w:val="20"/>
                <w:szCs w:val="20"/>
              </w:rPr>
              <w:t>Facilitator</w:t>
            </w:r>
            <w:r w:rsidR="007875DD" w:rsidRPr="005C593A">
              <w:rPr>
                <w:rFonts w:ascii="Calibri" w:hAnsi="Calibri" w:cs="Calibri"/>
                <w:color w:val="000000" w:themeColor="text1"/>
                <w:sz w:val="20"/>
                <w:szCs w:val="20"/>
              </w:rPr>
              <w:t>s)</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62C4BA6" w14:textId="77777777" w:rsidR="001B2125" w:rsidRPr="005C593A" w:rsidRDefault="001B2125" w:rsidP="001B2125">
            <w:pPr>
              <w:rPr>
                <w:rFonts w:ascii="Calibri" w:hAnsi="Calibri" w:cs="Calibri"/>
                <w:color w:val="000000" w:themeColor="text1"/>
                <w:sz w:val="20"/>
                <w:szCs w:val="20"/>
              </w:rPr>
            </w:pPr>
          </w:p>
          <w:p w14:paraId="365DBD80" w14:textId="6042468E"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Beneficiaries reported that delivering in health facility was nowadays considered a social norm, and that delivering in health facilities may help for proper care before and after giving birth</w:t>
            </w:r>
          </w:p>
        </w:tc>
      </w:tr>
      <w:tr w:rsidR="001B2125" w14:paraId="60871E44" w14:textId="77777777" w:rsidTr="00D42CFE">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auto"/>
          </w:tcPr>
          <w:p w14:paraId="2CD644ED"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lastRenderedPageBreak/>
              <w:t>Gupta 2018</w:t>
            </w:r>
          </w:p>
          <w:p w14:paraId="331F0A5F" w14:textId="77777777" w:rsidR="001B2125" w:rsidRPr="005C593A" w:rsidRDefault="001B2125" w:rsidP="001B2125">
            <w:pPr>
              <w:rPr>
                <w:rFonts w:ascii="Calibri" w:hAnsi="Calibri" w:cs="Calibri"/>
                <w:color w:val="000000" w:themeColor="text1"/>
                <w:sz w:val="20"/>
                <w:szCs w:val="20"/>
              </w:rPr>
            </w:pPr>
          </w:p>
          <w:p w14:paraId="0258D83C" w14:textId="77777777" w:rsidR="001B2125" w:rsidRPr="005C593A" w:rsidRDefault="001B2125" w:rsidP="001B2125">
            <w:pPr>
              <w:rPr>
                <w:rFonts w:ascii="Calibri" w:hAnsi="Calibri" w:cs="Calibri"/>
                <w:color w:val="000000" w:themeColor="text1"/>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8DDA2EC"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ndia</w:t>
            </w:r>
          </w:p>
          <w:p w14:paraId="256C1D96"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79C00B5A"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Observational (Qualitative study)</w:t>
            </w:r>
          </w:p>
          <w:p w14:paraId="3FB7C847" w14:textId="77777777" w:rsidR="001B2125" w:rsidRPr="005C593A" w:rsidRDefault="001B2125"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578070CF" w14:textId="71F59FF2"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Maternity </w:t>
            </w:r>
            <w:r w:rsidR="002F54C0" w:rsidRPr="005C593A">
              <w:rPr>
                <w:rFonts w:ascii="Calibri" w:hAnsi="Calibri" w:cs="Calibri"/>
                <w:color w:val="000000" w:themeColor="text1"/>
                <w:sz w:val="20"/>
                <w:szCs w:val="20"/>
              </w:rPr>
              <w:t xml:space="preserve">health </w:t>
            </w:r>
            <w:r w:rsidRPr="005C593A">
              <w:rPr>
                <w:rFonts w:ascii="Calibri" w:hAnsi="Calibri" w:cs="Calibri"/>
                <w:color w:val="000000" w:themeColor="text1"/>
                <w:sz w:val="20"/>
                <w:szCs w:val="20"/>
              </w:rPr>
              <w:t>services</w:t>
            </w:r>
          </w:p>
          <w:p w14:paraId="088B32E6" w14:textId="77777777" w:rsidR="001B2125" w:rsidRPr="005C593A" w:rsidRDefault="001B2125"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75748B70" w14:textId="77777777" w:rsidR="001B2125" w:rsidRPr="005C593A" w:rsidRDefault="001B2125" w:rsidP="001B2125">
            <w:pPr>
              <w:rPr>
                <w:rFonts w:ascii="Calibri" w:hAnsi="Calibri" w:cs="Calibri"/>
                <w:color w:val="000000" w:themeColor="text1"/>
                <w:sz w:val="20"/>
                <w:szCs w:val="20"/>
              </w:rPr>
            </w:pPr>
            <w:r w:rsidRPr="005C593A">
              <w:rPr>
                <w:rFonts w:ascii="Calibri" w:hAnsi="Calibri" w:cs="Calibri"/>
                <w:b/>
                <w:bCs/>
                <w:color w:val="000000" w:themeColor="text1"/>
                <w:sz w:val="20"/>
                <w:szCs w:val="20"/>
              </w:rPr>
              <w:t xml:space="preserve">Target group: </w:t>
            </w:r>
            <w:r w:rsidRPr="005C593A">
              <w:rPr>
                <w:rFonts w:ascii="Calibri" w:hAnsi="Calibri" w:cs="Calibri"/>
                <w:color w:val="000000" w:themeColor="text1"/>
                <w:sz w:val="20"/>
                <w:szCs w:val="20"/>
              </w:rPr>
              <w:t xml:space="preserve">Pregnant women </w:t>
            </w:r>
          </w:p>
          <w:p w14:paraId="13164A84" w14:textId="77777777" w:rsidR="001B2125" w:rsidRPr="005C593A" w:rsidRDefault="001B2125" w:rsidP="001B2125">
            <w:pPr>
              <w:rPr>
                <w:rFonts w:ascii="Calibri" w:hAnsi="Calibri" w:cs="Calibri"/>
                <w:color w:val="000000" w:themeColor="text1"/>
                <w:sz w:val="20"/>
                <w:szCs w:val="20"/>
              </w:rPr>
            </w:pPr>
          </w:p>
          <w:p w14:paraId="5F2C52A2" w14:textId="5935631F" w:rsidR="001B2125" w:rsidRPr="005C593A" w:rsidRDefault="001B2125" w:rsidP="001B2125">
            <w:pPr>
              <w:rPr>
                <w:rFonts w:ascii="Calibri" w:hAnsi="Calibri" w:cs="Calibri"/>
                <w:b/>
                <w:bCs/>
                <w:color w:val="000000" w:themeColor="text1"/>
                <w:sz w:val="20"/>
                <w:szCs w:val="20"/>
              </w:rPr>
            </w:pPr>
            <w:r w:rsidRPr="005C593A">
              <w:rPr>
                <w:rFonts w:ascii="Calibri" w:hAnsi="Calibri" w:cs="Calibri"/>
                <w:b/>
                <w:bCs/>
                <w:color w:val="000000" w:themeColor="text1"/>
                <w:sz w:val="20"/>
                <w:szCs w:val="20"/>
              </w:rPr>
              <w:t xml:space="preserve">PROGRESS Plus Measure: </w:t>
            </w:r>
            <w:r w:rsidRPr="005C593A">
              <w:rPr>
                <w:rFonts w:ascii="Calibri" w:hAnsi="Calibri" w:cs="Calibri"/>
                <w:color w:val="000000" w:themeColor="text1"/>
                <w:sz w:val="20"/>
                <w:szCs w:val="20"/>
              </w:rPr>
              <w:t xml:space="preserve">Place of residence </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44AC179" w14:textId="77777777" w:rsidR="001B2125" w:rsidRPr="005C593A" w:rsidRDefault="001B2125" w:rsidP="001B2125">
            <w:pPr>
              <w:rPr>
                <w:rFonts w:ascii="Calibri" w:hAnsi="Calibri" w:cs="Calibri"/>
                <w:color w:val="000000" w:themeColor="text1"/>
                <w:sz w:val="20"/>
                <w:szCs w:val="20"/>
              </w:rPr>
            </w:pPr>
          </w:p>
          <w:p w14:paraId="5D34C7CC" w14:textId="77777777" w:rsidR="001B2125" w:rsidRPr="005C593A" w:rsidRDefault="001B2125" w:rsidP="001B2125">
            <w:pPr>
              <w:rPr>
                <w:rFonts w:ascii="Calibri" w:hAnsi="Calibri" w:cs="Calibri"/>
                <w:color w:val="000000" w:themeColor="text1"/>
                <w:sz w:val="20"/>
                <w:szCs w:val="20"/>
              </w:rPr>
            </w:pPr>
          </w:p>
          <w:p w14:paraId="70288CCD" w14:textId="11952E1B" w:rsidR="001B2125" w:rsidRPr="005C593A" w:rsidRDefault="007875DD"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I</w:t>
            </w:r>
            <w:r w:rsidR="001B2125" w:rsidRPr="005C593A">
              <w:rPr>
                <w:rFonts w:ascii="Calibri" w:hAnsi="Calibri" w:cs="Calibri"/>
                <w:color w:val="000000" w:themeColor="text1"/>
                <w:sz w:val="20"/>
                <w:szCs w:val="20"/>
              </w:rPr>
              <w:t xml:space="preserve">mplementation consideration: </w:t>
            </w:r>
            <w:r w:rsidR="001B2125" w:rsidRPr="005C593A">
              <w:rPr>
                <w:rFonts w:ascii="Calibri" w:hAnsi="Calibri" w:cs="Calibri"/>
                <w:i/>
                <w:iCs/>
                <w:color w:val="000000" w:themeColor="text1"/>
                <w:sz w:val="20"/>
                <w:szCs w:val="20"/>
              </w:rPr>
              <w:t>Barrier</w:t>
            </w:r>
            <w:r w:rsidRPr="005C593A">
              <w:rPr>
                <w:rFonts w:ascii="Calibri" w:hAnsi="Calibri" w:cs="Calibri"/>
                <w:i/>
                <w:iCs/>
                <w:color w:val="000000" w:themeColor="text1"/>
                <w:sz w:val="20"/>
                <w:szCs w:val="20"/>
              </w:rPr>
              <w:t>s</w:t>
            </w:r>
            <w:r w:rsidR="001B2125" w:rsidRPr="005C593A">
              <w:rPr>
                <w:rFonts w:ascii="Calibri" w:hAnsi="Calibri" w:cs="Calibri"/>
                <w:color w:val="000000" w:themeColor="text1"/>
                <w:sz w:val="20"/>
                <w:szCs w:val="20"/>
              </w:rPr>
              <w:t xml:space="preserve"> </w:t>
            </w:r>
          </w:p>
          <w:p w14:paraId="5EAE8DEE" w14:textId="77777777" w:rsidR="001B2125" w:rsidRPr="005C593A" w:rsidRDefault="001B2125" w:rsidP="001B2125">
            <w:pPr>
              <w:rPr>
                <w:rFonts w:ascii="Calibri" w:hAnsi="Calibri" w:cs="Calibri"/>
                <w:color w:val="000000" w:themeColor="text1"/>
                <w:sz w:val="20"/>
                <w:szCs w:val="20"/>
              </w:rPr>
            </w:pPr>
          </w:p>
          <w:p w14:paraId="6987CE3B" w14:textId="77777777" w:rsidR="001B2125" w:rsidRPr="005C593A" w:rsidRDefault="001B2125" w:rsidP="001B2125">
            <w:pPr>
              <w:rPr>
                <w:rFonts w:ascii="Calibri" w:hAnsi="Calibri" w:cs="Calibri"/>
                <w:color w:val="000000" w:themeColor="text1"/>
                <w:sz w:val="20"/>
                <w:szCs w:val="20"/>
              </w:rPr>
            </w:pPr>
          </w:p>
          <w:p w14:paraId="19FFA76B" w14:textId="77777777" w:rsidR="001B2125" w:rsidRPr="005C593A" w:rsidRDefault="001B2125" w:rsidP="001B2125">
            <w:pPr>
              <w:rPr>
                <w:rFonts w:ascii="Calibri" w:hAnsi="Calibri" w:cs="Calibri"/>
                <w:color w:val="000000" w:themeColor="text1"/>
                <w:sz w:val="20"/>
                <w:szCs w:val="20"/>
              </w:rPr>
            </w:pPr>
          </w:p>
          <w:p w14:paraId="7FC6829E" w14:textId="77777777" w:rsidR="001B2125" w:rsidRPr="005C593A" w:rsidRDefault="001B2125" w:rsidP="001B2125">
            <w:pPr>
              <w:rPr>
                <w:rFonts w:ascii="Calibri" w:hAnsi="Calibri" w:cs="Calibri"/>
                <w:color w:val="000000" w:themeColor="text1"/>
                <w:sz w:val="20"/>
                <w:szCs w:val="20"/>
              </w:rPr>
            </w:pPr>
          </w:p>
          <w:p w14:paraId="7D8DE3ED" w14:textId="77777777" w:rsidR="001B2125" w:rsidRPr="005C593A" w:rsidRDefault="001B2125" w:rsidP="001B2125">
            <w:pPr>
              <w:rPr>
                <w:rFonts w:ascii="Calibri" w:hAnsi="Calibri" w:cs="Calibri"/>
                <w:color w:val="000000" w:themeColor="text1"/>
                <w:sz w:val="20"/>
                <w:szCs w:val="20"/>
              </w:rPr>
            </w:pPr>
          </w:p>
          <w:p w14:paraId="476DF71B" w14:textId="77777777" w:rsidR="001B2125" w:rsidRPr="005C593A" w:rsidRDefault="001B2125" w:rsidP="001B2125">
            <w:pPr>
              <w:rPr>
                <w:rFonts w:ascii="Calibri" w:hAnsi="Calibri" w:cs="Calibri"/>
                <w:color w:val="000000" w:themeColor="text1"/>
                <w:sz w:val="20"/>
                <w:szCs w:val="20"/>
              </w:rPr>
            </w:pPr>
          </w:p>
          <w:p w14:paraId="60AD91F6" w14:textId="77777777" w:rsidR="001B2125" w:rsidRPr="005C593A" w:rsidRDefault="001B2125" w:rsidP="001B2125">
            <w:pPr>
              <w:rPr>
                <w:rFonts w:ascii="Calibri" w:hAnsi="Calibri" w:cs="Calibri"/>
                <w:color w:val="000000" w:themeColor="text1"/>
                <w:sz w:val="20"/>
                <w:szCs w:val="20"/>
              </w:rPr>
            </w:pPr>
          </w:p>
          <w:p w14:paraId="7DC56B52" w14:textId="77777777" w:rsidR="001B2125" w:rsidRPr="005C593A" w:rsidRDefault="001B2125" w:rsidP="001B2125">
            <w:pPr>
              <w:rPr>
                <w:rFonts w:ascii="Calibri" w:hAnsi="Calibri" w:cs="Calibri"/>
                <w:color w:val="000000" w:themeColor="text1"/>
                <w:sz w:val="20"/>
                <w:szCs w:val="20"/>
              </w:rPr>
            </w:pPr>
          </w:p>
          <w:p w14:paraId="19B32AA4" w14:textId="77777777" w:rsidR="001B2125" w:rsidRPr="005C593A" w:rsidRDefault="001B2125" w:rsidP="001B2125">
            <w:pPr>
              <w:rPr>
                <w:rFonts w:ascii="Calibri" w:hAnsi="Calibri" w:cs="Calibri"/>
                <w:color w:val="000000" w:themeColor="text1"/>
                <w:sz w:val="20"/>
                <w:szCs w:val="20"/>
              </w:rPr>
            </w:pPr>
          </w:p>
          <w:p w14:paraId="0977A72E" w14:textId="77777777" w:rsidR="001B2125" w:rsidRPr="005C593A" w:rsidRDefault="001B2125" w:rsidP="001B2125">
            <w:pPr>
              <w:rPr>
                <w:rFonts w:ascii="Calibri" w:hAnsi="Calibri" w:cs="Calibri"/>
                <w:color w:val="000000" w:themeColor="text1"/>
                <w:sz w:val="20"/>
                <w:szCs w:val="20"/>
              </w:rPr>
            </w:pPr>
          </w:p>
          <w:p w14:paraId="4E553BC5" w14:textId="77777777" w:rsidR="001B2125" w:rsidRPr="005C593A" w:rsidRDefault="001B2125" w:rsidP="001B2125">
            <w:pPr>
              <w:rPr>
                <w:rFonts w:ascii="Calibri" w:hAnsi="Calibri" w:cs="Calibri"/>
                <w:color w:val="000000" w:themeColor="text1"/>
                <w:sz w:val="20"/>
                <w:szCs w:val="20"/>
              </w:rPr>
            </w:pPr>
          </w:p>
          <w:p w14:paraId="36E2C6EA" w14:textId="77777777" w:rsidR="001B2125" w:rsidRPr="005C593A" w:rsidRDefault="001B2125" w:rsidP="001B2125">
            <w:pPr>
              <w:rPr>
                <w:rFonts w:ascii="Calibri" w:hAnsi="Calibri" w:cs="Calibri"/>
                <w:color w:val="000000" w:themeColor="text1"/>
                <w:sz w:val="20"/>
                <w:szCs w:val="20"/>
              </w:rPr>
            </w:pPr>
          </w:p>
          <w:p w14:paraId="426AE9B7" w14:textId="23166B79" w:rsidR="001B2125" w:rsidRPr="005C593A" w:rsidRDefault="001B2125" w:rsidP="001B2125">
            <w:pPr>
              <w:rPr>
                <w:rFonts w:ascii="Calibri" w:hAnsi="Calibri" w:cs="Calibri"/>
                <w:color w:val="000000" w:themeColor="text1"/>
                <w:sz w:val="20"/>
                <w:szCs w:val="20"/>
              </w:rPr>
            </w:pPr>
            <w:r w:rsidRPr="005C593A">
              <w:rPr>
                <w:rFonts w:ascii="Calibri" w:hAnsi="Calibri" w:cs="Calibri"/>
                <w:i/>
                <w:iCs/>
                <w:color w:val="000000" w:themeColor="text1"/>
                <w:sz w:val="20"/>
                <w:szCs w:val="20"/>
              </w:rPr>
              <w:t>Facilitator</w:t>
            </w:r>
            <w:r w:rsidR="007875DD" w:rsidRPr="005C593A">
              <w:rPr>
                <w:rFonts w:ascii="Calibri" w:hAnsi="Calibri" w:cs="Calibri"/>
                <w:i/>
                <w:iCs/>
                <w:color w:val="000000" w:themeColor="text1"/>
                <w:sz w:val="20"/>
                <w:szCs w:val="20"/>
              </w:rPr>
              <w:t>s</w:t>
            </w:r>
            <w:r w:rsidRPr="005C593A">
              <w:rPr>
                <w:rFonts w:ascii="Calibri" w:hAnsi="Calibri" w:cs="Calibri"/>
                <w:i/>
                <w:iCs/>
                <w:color w:val="000000" w:themeColor="text1"/>
                <w:sz w:val="20"/>
                <w:szCs w:val="20"/>
              </w:rPr>
              <w:t xml:space="preserve"> </w:t>
            </w:r>
          </w:p>
        </w:tc>
        <w:tc>
          <w:tcPr>
            <w:tcW w:w="3505" w:type="dxa"/>
            <w:tcBorders>
              <w:top w:val="single" w:sz="4" w:space="0" w:color="auto"/>
              <w:left w:val="single" w:sz="4" w:space="0" w:color="auto"/>
              <w:bottom w:val="single" w:sz="4" w:space="0" w:color="auto"/>
              <w:right w:val="single" w:sz="4" w:space="0" w:color="auto"/>
            </w:tcBorders>
            <w:shd w:val="clear" w:color="auto" w:fill="auto"/>
          </w:tcPr>
          <w:p w14:paraId="026BFEB0" w14:textId="77777777" w:rsidR="001B2125" w:rsidRPr="005C593A" w:rsidRDefault="001B2125" w:rsidP="001B2125">
            <w:pPr>
              <w:rPr>
                <w:rFonts w:ascii="Calibri" w:hAnsi="Calibri" w:cs="Calibri"/>
                <w:color w:val="000000" w:themeColor="text1"/>
                <w:sz w:val="20"/>
                <w:szCs w:val="20"/>
              </w:rPr>
            </w:pPr>
          </w:p>
          <w:p w14:paraId="54620776" w14:textId="039DA1AF" w:rsidR="001B2125" w:rsidRPr="005C593A" w:rsidRDefault="001B2125" w:rsidP="001B2125">
            <w:pPr>
              <w:rPr>
                <w:rFonts w:ascii="Calibri" w:hAnsi="Calibri" w:cs="Calibri"/>
                <w:color w:val="000000" w:themeColor="text1"/>
                <w:sz w:val="20"/>
                <w:szCs w:val="20"/>
              </w:rPr>
            </w:pPr>
            <w:r w:rsidRPr="005C593A">
              <w:rPr>
                <w:rFonts w:ascii="Calibri" w:hAnsi="Calibri" w:cs="Calibri"/>
                <w:color w:val="000000" w:themeColor="text1"/>
                <w:sz w:val="20"/>
                <w:szCs w:val="20"/>
              </w:rPr>
              <w:t xml:space="preserve">The conditional cash transfer program was found to be not effective due to a variety of factors affecting the provision of quality care at the public health facility including: (1) the inability of the team to manage intra-partum and post-partum complications, leading to an increase in  referrals, mostly to private facilities (2) insufficient healthcare personnel, infrastructure, medicine, and equipment; (3) uniform distribution of resources; and (4) the standalone nature of the elements of the program </w:t>
            </w:r>
          </w:p>
          <w:p w14:paraId="4FC52F5B" w14:textId="77777777" w:rsidR="001B2125" w:rsidRPr="005C593A" w:rsidRDefault="001B2125" w:rsidP="001B2125">
            <w:pPr>
              <w:rPr>
                <w:rFonts w:ascii="Calibri" w:hAnsi="Calibri" w:cs="Calibri"/>
                <w:b/>
                <w:bCs/>
                <w:color w:val="000000" w:themeColor="text1"/>
                <w:sz w:val="20"/>
                <w:szCs w:val="20"/>
              </w:rPr>
            </w:pPr>
          </w:p>
          <w:p w14:paraId="1A94FBA8" w14:textId="4C2C0136" w:rsidR="001B2125" w:rsidRPr="005C593A" w:rsidRDefault="001B2125" w:rsidP="0096336A">
            <w:pPr>
              <w:rPr>
                <w:rFonts w:ascii="Calibri" w:hAnsi="Calibri" w:cs="Calibri"/>
                <w:color w:val="000000" w:themeColor="text1"/>
                <w:sz w:val="20"/>
                <w:szCs w:val="20"/>
              </w:rPr>
            </w:pPr>
            <w:r w:rsidRPr="005C593A">
              <w:rPr>
                <w:rFonts w:ascii="Calibri" w:hAnsi="Calibri" w:cs="Calibri"/>
                <w:color w:val="000000" w:themeColor="text1"/>
                <w:sz w:val="20"/>
                <w:szCs w:val="20"/>
              </w:rPr>
              <w:t>Suggested improvements for the provision of care include extensive monitoring and evaluation, adequate human resources and financing schemes, staff training systems, early identification, and detection of medical problems.</w:t>
            </w:r>
          </w:p>
        </w:tc>
      </w:tr>
      <w:tr w:rsidR="0009378D" w14:paraId="72C37E75" w14:textId="77777777" w:rsidTr="008D134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87563B" w14:textId="3357C830" w:rsidR="0009378D" w:rsidRPr="005C593A" w:rsidRDefault="008D1C63" w:rsidP="001B2125">
            <w:pPr>
              <w:rPr>
                <w:rFonts w:ascii="Calibri" w:hAnsi="Calibri" w:cs="Calibri"/>
                <w:color w:val="000000" w:themeColor="text1"/>
                <w:sz w:val="20"/>
                <w:szCs w:val="20"/>
              </w:rPr>
            </w:pPr>
            <w:r w:rsidRPr="008D1C63">
              <w:rPr>
                <w:rFonts w:ascii="Calibri" w:hAnsi="Calibri" w:cs="Calibri"/>
                <w:color w:val="000000" w:themeColor="text1"/>
                <w:sz w:val="20"/>
                <w:szCs w:val="20"/>
              </w:rPr>
              <w:t>Alves, 2023</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03C130" w14:textId="2D9F77ED" w:rsidR="0009378D" w:rsidRPr="005C593A" w:rsidRDefault="003C39AE" w:rsidP="001B2125">
            <w:pPr>
              <w:rPr>
                <w:rFonts w:ascii="Calibri" w:hAnsi="Calibri" w:cs="Calibri"/>
                <w:color w:val="000000" w:themeColor="text1"/>
                <w:sz w:val="20"/>
                <w:szCs w:val="20"/>
              </w:rPr>
            </w:pPr>
            <w:r>
              <w:rPr>
                <w:rFonts w:ascii="Calibri" w:hAnsi="Calibri" w:cs="Calibri"/>
                <w:color w:val="000000" w:themeColor="text1"/>
                <w:sz w:val="20"/>
                <w:szCs w:val="20"/>
              </w:rPr>
              <w:t>Brazil</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E590DA" w14:textId="7DCCF542" w:rsidR="009C1A9A" w:rsidRDefault="009C1A9A" w:rsidP="001B2125">
            <w:pPr>
              <w:rPr>
                <w:rFonts w:ascii="Calibri" w:hAnsi="Calibri" w:cs="Calibri"/>
                <w:color w:val="000000" w:themeColor="text1"/>
                <w:sz w:val="20"/>
                <w:szCs w:val="20"/>
              </w:rPr>
            </w:pPr>
            <w:r>
              <w:rPr>
                <w:rFonts w:ascii="Calibri" w:hAnsi="Calibri" w:cs="Calibri"/>
                <w:color w:val="000000" w:themeColor="text1"/>
                <w:sz w:val="20"/>
                <w:szCs w:val="20"/>
              </w:rPr>
              <w:t>Observational</w:t>
            </w:r>
          </w:p>
          <w:p w14:paraId="0B325906" w14:textId="77777777" w:rsidR="009C1A9A" w:rsidRDefault="009C1A9A" w:rsidP="001B2125">
            <w:pPr>
              <w:rPr>
                <w:rFonts w:ascii="Calibri" w:hAnsi="Calibri" w:cs="Calibri"/>
                <w:color w:val="000000" w:themeColor="text1"/>
                <w:sz w:val="20"/>
                <w:szCs w:val="20"/>
              </w:rPr>
            </w:pPr>
          </w:p>
          <w:p w14:paraId="441751A3" w14:textId="2FF2A861" w:rsidR="0009378D" w:rsidRPr="005C593A" w:rsidRDefault="00F25361" w:rsidP="001B2125">
            <w:pPr>
              <w:rPr>
                <w:rFonts w:ascii="Calibri" w:hAnsi="Calibri" w:cs="Calibri"/>
                <w:color w:val="000000" w:themeColor="text1"/>
                <w:sz w:val="20"/>
                <w:szCs w:val="20"/>
              </w:rPr>
            </w:pPr>
            <w:r>
              <w:rPr>
                <w:rFonts w:ascii="Calibri" w:hAnsi="Calibri" w:cs="Calibri"/>
                <w:color w:val="000000" w:themeColor="text1"/>
                <w:sz w:val="20"/>
                <w:szCs w:val="20"/>
              </w:rPr>
              <w:t>Cohort</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DC489E" w14:textId="77777777" w:rsidR="00EE65F7" w:rsidRPr="005C593A" w:rsidRDefault="00EE65F7" w:rsidP="00EE65F7">
            <w:pPr>
              <w:rPr>
                <w:rFonts w:ascii="Calibri" w:hAnsi="Calibri" w:cs="Calibri"/>
                <w:color w:val="000000" w:themeColor="text1"/>
                <w:sz w:val="20"/>
                <w:szCs w:val="20"/>
              </w:rPr>
            </w:pPr>
            <w:r w:rsidRPr="005C593A">
              <w:rPr>
                <w:rFonts w:ascii="Calibri" w:hAnsi="Calibri" w:cs="Calibri"/>
                <w:color w:val="000000" w:themeColor="text1"/>
                <w:sz w:val="20"/>
                <w:szCs w:val="20"/>
              </w:rPr>
              <w:t>Maternity health services</w:t>
            </w:r>
          </w:p>
          <w:p w14:paraId="4DA3B627" w14:textId="77777777" w:rsidR="0009378D" w:rsidRPr="005C593A" w:rsidRDefault="0009378D"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562D6F" w14:textId="77777777" w:rsidR="0009378D" w:rsidRDefault="00466430" w:rsidP="001B2125">
            <w:pPr>
              <w:rPr>
                <w:rFonts w:ascii="Calibri" w:hAnsi="Calibri" w:cs="Calibri"/>
                <w:b/>
                <w:bCs/>
                <w:color w:val="000000" w:themeColor="text1"/>
                <w:sz w:val="20"/>
                <w:szCs w:val="20"/>
              </w:rPr>
            </w:pPr>
            <w:r>
              <w:rPr>
                <w:rFonts w:ascii="Calibri" w:hAnsi="Calibri" w:cs="Calibri"/>
                <w:b/>
                <w:bCs/>
                <w:color w:val="000000" w:themeColor="text1"/>
                <w:sz w:val="20"/>
                <w:szCs w:val="20"/>
              </w:rPr>
              <w:t>Women</w:t>
            </w:r>
          </w:p>
          <w:p w14:paraId="30F9F61D" w14:textId="77777777" w:rsidR="00466430" w:rsidRDefault="00466430" w:rsidP="001B2125">
            <w:pPr>
              <w:rPr>
                <w:rFonts w:ascii="Calibri" w:hAnsi="Calibri" w:cs="Calibri"/>
                <w:b/>
                <w:bCs/>
                <w:color w:val="000000" w:themeColor="text1"/>
                <w:sz w:val="20"/>
                <w:szCs w:val="20"/>
              </w:rPr>
            </w:pPr>
          </w:p>
          <w:p w14:paraId="1C8FCB24" w14:textId="73E97328" w:rsidR="00466430" w:rsidRPr="005C593A" w:rsidRDefault="002E0ED9" w:rsidP="001B2125">
            <w:pPr>
              <w:rPr>
                <w:rFonts w:ascii="Calibri" w:hAnsi="Calibri" w:cs="Calibri"/>
                <w:b/>
                <w:bCs/>
                <w:color w:val="000000" w:themeColor="text1"/>
                <w:sz w:val="20"/>
                <w:szCs w:val="20"/>
              </w:rPr>
            </w:pPr>
            <w:r>
              <w:rPr>
                <w:rFonts w:ascii="Calibri" w:hAnsi="Calibri" w:cs="Calibri"/>
                <w:b/>
                <w:bCs/>
                <w:color w:val="000000" w:themeColor="text1"/>
                <w:sz w:val="20"/>
                <w:szCs w:val="20"/>
              </w:rPr>
              <w:t>Socio-economic status</w:t>
            </w:r>
            <w:r w:rsidR="00D873D2">
              <w:rPr>
                <w:rFonts w:ascii="Calibri" w:hAnsi="Calibri" w:cs="Calibri"/>
                <w:b/>
                <w:bCs/>
                <w:color w:val="000000" w:themeColor="text1"/>
                <w:sz w:val="20"/>
                <w:szCs w:val="20"/>
              </w:rPr>
              <w:t>, place of residence, and race</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6017C1" w14:textId="77777777" w:rsidR="0009378D" w:rsidRDefault="00156CFA" w:rsidP="001B2125">
            <w:pPr>
              <w:rPr>
                <w:rFonts w:ascii="Calibri" w:hAnsi="Calibri" w:cs="Calibri"/>
                <w:color w:val="000000" w:themeColor="text1"/>
                <w:sz w:val="20"/>
                <w:szCs w:val="20"/>
              </w:rPr>
            </w:pPr>
            <w:r>
              <w:rPr>
                <w:rFonts w:ascii="Calibri" w:hAnsi="Calibri" w:cs="Calibri"/>
                <w:color w:val="000000" w:themeColor="text1"/>
                <w:sz w:val="20"/>
                <w:szCs w:val="20"/>
              </w:rPr>
              <w:t>Mortality</w:t>
            </w:r>
          </w:p>
          <w:p w14:paraId="5370D6CE" w14:textId="7DFE5525" w:rsidR="00156CFA" w:rsidRPr="005C593A" w:rsidRDefault="00156CFA" w:rsidP="001B2125">
            <w:pPr>
              <w:rPr>
                <w:rFonts w:ascii="Calibri" w:hAnsi="Calibri" w:cs="Calibri"/>
                <w:color w:val="000000" w:themeColor="text1"/>
                <w:sz w:val="20"/>
                <w:szCs w:val="20"/>
              </w:rPr>
            </w:pPr>
            <w:r>
              <w:rPr>
                <w:rFonts w:ascii="Calibri" w:hAnsi="Calibri" w:cs="Calibri"/>
                <w:color w:val="000000" w:themeColor="text1"/>
                <w:sz w:val="20"/>
                <w:szCs w:val="20"/>
              </w:rPr>
              <w:t>(maternal mortality)</w:t>
            </w:r>
          </w:p>
        </w:tc>
        <w:tc>
          <w:tcPr>
            <w:tcW w:w="35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FDB54B" w14:textId="06A4FB01" w:rsidR="0009378D" w:rsidRDefault="00D56AE0" w:rsidP="00D56AE0">
            <w:pPr>
              <w:rPr>
                <w:rFonts w:ascii="Calibri" w:hAnsi="Calibri" w:cs="Calibri"/>
                <w:color w:val="000000" w:themeColor="text1"/>
                <w:sz w:val="20"/>
                <w:szCs w:val="20"/>
              </w:rPr>
            </w:pPr>
            <w:r w:rsidRPr="00D56AE0">
              <w:rPr>
                <w:rFonts w:ascii="Calibri" w:hAnsi="Calibri" w:cs="Calibri"/>
                <w:color w:val="000000" w:themeColor="text1"/>
                <w:sz w:val="20"/>
                <w:szCs w:val="20"/>
              </w:rPr>
              <w:t>Our findings in this cohort study suggest that BFP</w:t>
            </w:r>
            <w:r w:rsidR="0074412C">
              <w:rPr>
                <w:rFonts w:ascii="Calibri" w:hAnsi="Calibri" w:cs="Calibri"/>
                <w:color w:val="000000" w:themeColor="text1"/>
                <w:sz w:val="20"/>
                <w:szCs w:val="20"/>
              </w:rPr>
              <w:t xml:space="preserve"> (Bolsa Family</w:t>
            </w:r>
            <w:r w:rsidR="00C62787">
              <w:rPr>
                <w:rFonts w:ascii="Calibri" w:hAnsi="Calibri" w:cs="Calibri"/>
                <w:color w:val="000000" w:themeColor="text1"/>
                <w:sz w:val="20"/>
                <w:szCs w:val="20"/>
              </w:rPr>
              <w:t xml:space="preserve"> Program</w:t>
            </w:r>
            <w:r w:rsidR="0074412C">
              <w:rPr>
                <w:rFonts w:ascii="Calibri" w:hAnsi="Calibri" w:cs="Calibri"/>
                <w:color w:val="000000" w:themeColor="text1"/>
                <w:sz w:val="20"/>
                <w:szCs w:val="20"/>
              </w:rPr>
              <w:t>)</w:t>
            </w:r>
            <w:r w:rsidRPr="00D56AE0">
              <w:rPr>
                <w:rFonts w:ascii="Calibri" w:hAnsi="Calibri" w:cs="Calibri"/>
                <w:color w:val="000000" w:themeColor="text1"/>
                <w:sz w:val="20"/>
                <w:szCs w:val="20"/>
              </w:rPr>
              <w:t xml:space="preserve"> is associated with a reduction in maternal mortality among the poorest Brazilian women</w:t>
            </w:r>
          </w:p>
          <w:p w14:paraId="64AF5A08" w14:textId="77777777" w:rsidR="00783D22" w:rsidRDefault="00783D22" w:rsidP="00CB180C">
            <w:pPr>
              <w:rPr>
                <w:rFonts w:ascii="Calibri" w:hAnsi="Calibri" w:cs="Calibri"/>
                <w:color w:val="000000" w:themeColor="text1"/>
                <w:sz w:val="20"/>
                <w:szCs w:val="20"/>
              </w:rPr>
            </w:pPr>
            <w:r w:rsidRPr="00783D22">
              <w:rPr>
                <w:rFonts w:ascii="Calibri" w:hAnsi="Calibri" w:cs="Calibri"/>
                <w:color w:val="000000" w:themeColor="text1"/>
                <w:sz w:val="20"/>
                <w:szCs w:val="20"/>
              </w:rPr>
              <w:t>The CCT BFP might affect maternal mortality through different mechanisms. First, the income transferred to women can have a more immediate effect, with the allocation of money for purchase of food, the use of health services, and mobility, particularly if it is coupled with shifts in intrahousehold power or autonomy favoring women</w:t>
            </w:r>
            <w:r w:rsidR="00CB180C">
              <w:rPr>
                <w:rFonts w:ascii="Calibri" w:hAnsi="Calibri" w:cs="Calibri"/>
                <w:color w:val="000000" w:themeColor="text1"/>
                <w:sz w:val="20"/>
                <w:szCs w:val="20"/>
              </w:rPr>
              <w:t xml:space="preserve">. </w:t>
            </w:r>
            <w:r w:rsidR="00CB180C" w:rsidRPr="00CB180C">
              <w:rPr>
                <w:rFonts w:ascii="Calibri" w:hAnsi="Calibri" w:cs="Calibri"/>
                <w:color w:val="000000" w:themeColor="text1"/>
                <w:sz w:val="20"/>
                <w:szCs w:val="20"/>
              </w:rPr>
              <w:t xml:space="preserve">Second, by fulfilling conditionalities, BFP can increase access and the use of health services by reducing barriers and increasing the monitoring and treatment of </w:t>
            </w:r>
            <w:r w:rsidR="00CB180C" w:rsidRPr="00CB180C">
              <w:rPr>
                <w:rFonts w:ascii="Calibri" w:hAnsi="Calibri" w:cs="Calibri"/>
                <w:color w:val="000000" w:themeColor="text1"/>
                <w:sz w:val="20"/>
                <w:szCs w:val="20"/>
              </w:rPr>
              <w:lastRenderedPageBreak/>
              <w:t>comorbidities, facilitating referrals to high-risk prenatal care, and ensuring adequate assistance while giving birth</w:t>
            </w:r>
          </w:p>
          <w:p w14:paraId="45A85A26" w14:textId="30E76BEF" w:rsidR="003B1D69" w:rsidRPr="004109E3" w:rsidRDefault="003B1D69" w:rsidP="00CB180C">
            <w:pPr>
              <w:rPr>
                <w:rFonts w:ascii="Calibri" w:hAnsi="Calibri" w:cs="Calibri"/>
                <w:b/>
                <w:bCs/>
                <w:color w:val="000000" w:themeColor="text1"/>
                <w:sz w:val="20"/>
                <w:szCs w:val="20"/>
              </w:rPr>
            </w:pPr>
            <w:r w:rsidRPr="004109E3">
              <w:rPr>
                <w:rFonts w:ascii="Calibri" w:hAnsi="Calibri" w:cs="Calibri"/>
                <w:b/>
                <w:bCs/>
                <w:color w:val="000000" w:themeColor="text1"/>
                <w:sz w:val="20"/>
                <w:szCs w:val="20"/>
              </w:rPr>
              <w:t>Pos</w:t>
            </w:r>
            <w:r w:rsidR="004109E3" w:rsidRPr="004109E3">
              <w:rPr>
                <w:rFonts w:ascii="Calibri" w:hAnsi="Calibri" w:cs="Calibri"/>
                <w:b/>
                <w:bCs/>
                <w:color w:val="000000" w:themeColor="text1"/>
                <w:sz w:val="20"/>
                <w:szCs w:val="20"/>
              </w:rPr>
              <w:t>itive effect</w:t>
            </w:r>
          </w:p>
          <w:p w14:paraId="3272A5C9" w14:textId="77777777" w:rsidR="00B2390B" w:rsidRDefault="00B2390B" w:rsidP="00CB180C">
            <w:pPr>
              <w:rPr>
                <w:rFonts w:ascii="Calibri" w:hAnsi="Calibri" w:cs="Calibri"/>
                <w:color w:val="000000" w:themeColor="text1"/>
                <w:sz w:val="20"/>
                <w:szCs w:val="20"/>
              </w:rPr>
            </w:pPr>
          </w:p>
          <w:p w14:paraId="2AED758D" w14:textId="53C432C7" w:rsidR="00B2390B" w:rsidRPr="00D873D2" w:rsidRDefault="00D873D2" w:rsidP="00D873D2">
            <w:pPr>
              <w:rPr>
                <w:rFonts w:ascii="Calibri" w:hAnsi="Calibri" w:cs="Calibri"/>
                <w:b/>
                <w:bCs/>
                <w:color w:val="000000" w:themeColor="text1"/>
                <w:sz w:val="20"/>
                <w:szCs w:val="20"/>
              </w:rPr>
            </w:pPr>
            <w:r w:rsidRPr="00D873D2">
              <w:rPr>
                <w:rFonts w:ascii="Calibri" w:hAnsi="Calibri" w:cs="Calibri"/>
                <w:b/>
                <w:bCs/>
                <w:color w:val="000000" w:themeColor="text1"/>
                <w:sz w:val="20"/>
                <w:szCs w:val="20"/>
              </w:rPr>
              <w:t>Another important finding of our study is the association of BFP and maternal mortality among the most vulnerable (Black women, </w:t>
            </w:r>
            <w:r w:rsidRPr="00D873D2">
              <w:rPr>
                <w:rFonts w:ascii="Calibri" w:hAnsi="Calibri" w:cs="Calibri"/>
                <w:b/>
                <w:bCs/>
                <w:i/>
                <w:iCs/>
                <w:color w:val="000000" w:themeColor="text1"/>
                <w:sz w:val="20"/>
                <w:szCs w:val="20"/>
              </w:rPr>
              <w:t>Pardo </w:t>
            </w:r>
            <w:r w:rsidRPr="00D873D2">
              <w:rPr>
                <w:rFonts w:ascii="Calibri" w:hAnsi="Calibri" w:cs="Calibri"/>
                <w:b/>
                <w:bCs/>
                <w:color w:val="000000" w:themeColor="text1"/>
                <w:sz w:val="20"/>
                <w:szCs w:val="20"/>
              </w:rPr>
              <w:t>women, and women who live in rural areas and less developed municipalities), suggesting a potential contribution of BFP to reducing social inequalities</w:t>
            </w:r>
          </w:p>
        </w:tc>
      </w:tr>
      <w:tr w:rsidR="00E57039" w14:paraId="15F83BED" w14:textId="77777777" w:rsidTr="008D134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74B828" w14:textId="6E5D62B6" w:rsidR="00E57039" w:rsidRDefault="00E57039" w:rsidP="001B2125">
            <w:pPr>
              <w:rPr>
                <w:rFonts w:ascii="Calibri" w:hAnsi="Calibri" w:cs="Calibri"/>
                <w:color w:val="000000" w:themeColor="text1"/>
                <w:sz w:val="20"/>
                <w:szCs w:val="20"/>
              </w:rPr>
            </w:pPr>
            <w:r>
              <w:rPr>
                <w:rFonts w:ascii="Calibri" w:hAnsi="Calibri" w:cs="Calibri"/>
                <w:color w:val="000000" w:themeColor="text1"/>
                <w:sz w:val="20"/>
                <w:szCs w:val="20"/>
              </w:rPr>
              <w:lastRenderedPageBreak/>
              <w:t>Bustos, 2023</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C9964C" w14:textId="2C418BAC" w:rsidR="00E57039" w:rsidRDefault="00D156CD" w:rsidP="001B2125">
            <w:pPr>
              <w:rPr>
                <w:rFonts w:ascii="Calibri" w:hAnsi="Calibri" w:cs="Calibri"/>
                <w:color w:val="000000" w:themeColor="text1"/>
                <w:sz w:val="20"/>
                <w:szCs w:val="20"/>
              </w:rPr>
            </w:pPr>
            <w:r>
              <w:rPr>
                <w:rFonts w:ascii="Calibri" w:hAnsi="Calibri" w:cs="Calibri"/>
                <w:color w:val="000000" w:themeColor="text1"/>
                <w:sz w:val="20"/>
                <w:szCs w:val="20"/>
              </w:rPr>
              <w:t>Philippines</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3FE434" w14:textId="4A5F538F" w:rsidR="00E57039" w:rsidRDefault="00B81D12" w:rsidP="001B2125">
            <w:pPr>
              <w:rPr>
                <w:rFonts w:ascii="Calibri" w:hAnsi="Calibri" w:cs="Calibri"/>
                <w:color w:val="000000" w:themeColor="text1"/>
                <w:sz w:val="20"/>
                <w:szCs w:val="20"/>
              </w:rPr>
            </w:pPr>
            <w:r>
              <w:rPr>
                <w:rFonts w:ascii="Calibri" w:hAnsi="Calibri" w:cs="Calibri"/>
                <w:color w:val="000000" w:themeColor="text1"/>
                <w:sz w:val="20"/>
                <w:szCs w:val="20"/>
              </w:rPr>
              <w:t>Observational</w:t>
            </w:r>
          </w:p>
          <w:p w14:paraId="3E6D96E2" w14:textId="77777777" w:rsidR="00B81D12" w:rsidRDefault="00B81D12" w:rsidP="001B2125">
            <w:pPr>
              <w:rPr>
                <w:rFonts w:ascii="Calibri" w:hAnsi="Calibri" w:cs="Calibri"/>
                <w:color w:val="000000" w:themeColor="text1"/>
                <w:sz w:val="20"/>
                <w:szCs w:val="20"/>
              </w:rPr>
            </w:pPr>
          </w:p>
          <w:p w14:paraId="4A97AB30" w14:textId="46156918" w:rsidR="00B81D12" w:rsidRDefault="00B81D12" w:rsidP="001B2125">
            <w:pPr>
              <w:rPr>
                <w:rFonts w:ascii="Calibri" w:hAnsi="Calibri" w:cs="Calibri"/>
                <w:color w:val="000000" w:themeColor="text1"/>
                <w:sz w:val="20"/>
                <w:szCs w:val="20"/>
              </w:rPr>
            </w:pP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8F3884" w14:textId="77777777" w:rsidR="00E57039" w:rsidRPr="005C593A" w:rsidRDefault="00E57039" w:rsidP="00EE65F7">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2A470E" w14:textId="77777777" w:rsidR="00E57039" w:rsidRDefault="003D65FB" w:rsidP="001B2125">
            <w:pPr>
              <w:rPr>
                <w:rFonts w:ascii="Calibri" w:hAnsi="Calibri" w:cs="Calibri"/>
                <w:b/>
                <w:bCs/>
                <w:color w:val="000000" w:themeColor="text1"/>
                <w:sz w:val="20"/>
                <w:szCs w:val="20"/>
              </w:rPr>
            </w:pPr>
            <w:r>
              <w:rPr>
                <w:rFonts w:ascii="Calibri" w:hAnsi="Calibri" w:cs="Calibri"/>
                <w:b/>
                <w:bCs/>
                <w:color w:val="000000" w:themeColor="text1"/>
                <w:sz w:val="20"/>
                <w:szCs w:val="20"/>
              </w:rPr>
              <w:t>Children</w:t>
            </w:r>
          </w:p>
          <w:p w14:paraId="13656261" w14:textId="77777777" w:rsidR="003D65FB" w:rsidRDefault="003D65FB" w:rsidP="001B2125">
            <w:pPr>
              <w:rPr>
                <w:rFonts w:ascii="Calibri" w:hAnsi="Calibri" w:cs="Calibri"/>
                <w:b/>
                <w:bCs/>
                <w:color w:val="000000" w:themeColor="text1"/>
                <w:sz w:val="20"/>
                <w:szCs w:val="20"/>
              </w:rPr>
            </w:pPr>
          </w:p>
          <w:p w14:paraId="0C77DEE5" w14:textId="7C61F1E7" w:rsidR="003D65FB" w:rsidRDefault="003D65FB" w:rsidP="001B2125">
            <w:pPr>
              <w:rPr>
                <w:rFonts w:ascii="Calibri" w:hAnsi="Calibri" w:cs="Calibri"/>
                <w:b/>
                <w:bCs/>
                <w:color w:val="000000" w:themeColor="text1"/>
                <w:sz w:val="20"/>
                <w:szCs w:val="20"/>
              </w:rPr>
            </w:pPr>
            <w:r>
              <w:rPr>
                <w:rFonts w:ascii="Calibri" w:hAnsi="Calibri" w:cs="Calibri"/>
                <w:b/>
                <w:bCs/>
                <w:color w:val="000000" w:themeColor="text1"/>
                <w:sz w:val="20"/>
                <w:szCs w:val="20"/>
              </w:rPr>
              <w:t>Socio-economic status</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AEC0D8" w14:textId="40223B0B" w:rsidR="00E57039" w:rsidRDefault="00E57039" w:rsidP="001B2125">
            <w:pPr>
              <w:rPr>
                <w:rFonts w:ascii="Calibri" w:hAnsi="Calibri" w:cs="Calibri"/>
                <w:color w:val="000000" w:themeColor="text1"/>
                <w:sz w:val="20"/>
                <w:szCs w:val="20"/>
              </w:rPr>
            </w:pPr>
            <w:r>
              <w:rPr>
                <w:rFonts w:ascii="Calibri" w:hAnsi="Calibri" w:cs="Calibri"/>
                <w:color w:val="000000" w:themeColor="text1"/>
                <w:sz w:val="20"/>
                <w:szCs w:val="20"/>
              </w:rPr>
              <w:t>Implementation considerations</w:t>
            </w:r>
          </w:p>
        </w:tc>
        <w:tc>
          <w:tcPr>
            <w:tcW w:w="35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290D83" w14:textId="77777777" w:rsidR="00E57039" w:rsidRPr="00D56AE0" w:rsidRDefault="00E57039" w:rsidP="00D56AE0">
            <w:pPr>
              <w:rPr>
                <w:rFonts w:ascii="Calibri" w:hAnsi="Calibri" w:cs="Calibri"/>
                <w:color w:val="000000" w:themeColor="text1"/>
                <w:sz w:val="20"/>
                <w:szCs w:val="20"/>
              </w:rPr>
            </w:pPr>
          </w:p>
        </w:tc>
      </w:tr>
      <w:tr w:rsidR="0009378D" w14:paraId="581872A4" w14:textId="77777777" w:rsidTr="008D134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65F6A1" w14:textId="4E20CED4" w:rsidR="0009378D" w:rsidRPr="005C593A" w:rsidRDefault="008D1C63" w:rsidP="001B2125">
            <w:pPr>
              <w:rPr>
                <w:rFonts w:ascii="Calibri" w:hAnsi="Calibri" w:cs="Calibri"/>
                <w:color w:val="000000" w:themeColor="text1"/>
                <w:sz w:val="20"/>
                <w:szCs w:val="20"/>
              </w:rPr>
            </w:pPr>
            <w:r w:rsidRPr="008D1C63">
              <w:rPr>
                <w:rFonts w:ascii="Calibri" w:hAnsi="Calibri" w:cs="Calibri"/>
                <w:color w:val="000000" w:themeColor="text1"/>
                <w:sz w:val="20"/>
                <w:szCs w:val="20"/>
              </w:rPr>
              <w:t>Cavalcanti, 2023</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B35D45" w14:textId="51D7E21F" w:rsidR="0009378D" w:rsidRPr="005C593A" w:rsidRDefault="00DE22AD" w:rsidP="001B2125">
            <w:pPr>
              <w:rPr>
                <w:rFonts w:ascii="Calibri" w:hAnsi="Calibri" w:cs="Calibri"/>
                <w:color w:val="000000" w:themeColor="text1"/>
                <w:sz w:val="20"/>
                <w:szCs w:val="20"/>
              </w:rPr>
            </w:pPr>
            <w:r>
              <w:rPr>
                <w:rFonts w:ascii="Calibri" w:hAnsi="Calibri" w:cs="Calibri"/>
                <w:color w:val="000000" w:themeColor="text1"/>
                <w:sz w:val="20"/>
                <w:szCs w:val="20"/>
              </w:rPr>
              <w:t>Latin America</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02B73D" w14:textId="77777777" w:rsidR="00BB399A" w:rsidRDefault="00BB399A" w:rsidP="00BB399A">
            <w:pPr>
              <w:rPr>
                <w:rFonts w:ascii="Calibri" w:hAnsi="Calibri" w:cs="Calibri"/>
                <w:color w:val="000000" w:themeColor="text1"/>
                <w:sz w:val="20"/>
                <w:szCs w:val="20"/>
              </w:rPr>
            </w:pPr>
            <w:r>
              <w:rPr>
                <w:rFonts w:ascii="Calibri" w:hAnsi="Calibri" w:cs="Calibri"/>
                <w:color w:val="000000" w:themeColor="text1"/>
                <w:sz w:val="20"/>
                <w:szCs w:val="20"/>
              </w:rPr>
              <w:t>Observational</w:t>
            </w:r>
          </w:p>
          <w:p w14:paraId="353C8A29" w14:textId="77777777" w:rsidR="00BB399A" w:rsidRDefault="00BB399A" w:rsidP="00BB399A">
            <w:pPr>
              <w:rPr>
                <w:rFonts w:ascii="Calibri" w:hAnsi="Calibri" w:cs="Calibri"/>
                <w:color w:val="000000" w:themeColor="text1"/>
                <w:sz w:val="20"/>
                <w:szCs w:val="20"/>
              </w:rPr>
            </w:pPr>
          </w:p>
          <w:p w14:paraId="200E17A7" w14:textId="6E8D090E" w:rsidR="0009378D" w:rsidRPr="005C593A" w:rsidRDefault="00BB399A" w:rsidP="00BB399A">
            <w:pPr>
              <w:rPr>
                <w:rFonts w:ascii="Calibri" w:hAnsi="Calibri" w:cs="Calibri"/>
                <w:color w:val="000000" w:themeColor="text1"/>
                <w:sz w:val="20"/>
                <w:szCs w:val="20"/>
              </w:rPr>
            </w:pPr>
            <w:r>
              <w:rPr>
                <w:rFonts w:ascii="Calibri" w:hAnsi="Calibri" w:cs="Calibri"/>
                <w:color w:val="000000" w:themeColor="text1"/>
                <w:sz w:val="20"/>
                <w:szCs w:val="20"/>
              </w:rPr>
              <w:t>Cohort</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AE379C" w14:textId="1C285D16" w:rsidR="0009378D" w:rsidRPr="005C593A" w:rsidRDefault="004109E3" w:rsidP="001B2125">
            <w:pPr>
              <w:rPr>
                <w:rFonts w:ascii="Calibri" w:hAnsi="Calibri" w:cs="Calibri"/>
                <w:color w:val="000000" w:themeColor="text1"/>
                <w:sz w:val="20"/>
                <w:szCs w:val="20"/>
              </w:rPr>
            </w:pPr>
            <w:r>
              <w:rPr>
                <w:rFonts w:ascii="Calibri" w:hAnsi="Calibri" w:cs="Calibri"/>
                <w:color w:val="000000" w:themeColor="text1"/>
                <w:sz w:val="20"/>
                <w:szCs w:val="20"/>
              </w:rPr>
              <w:t>Child services</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0BCC9E" w14:textId="77777777" w:rsidR="0009378D" w:rsidRDefault="00BB399A" w:rsidP="001B2125">
            <w:pPr>
              <w:rPr>
                <w:rFonts w:ascii="Calibri" w:hAnsi="Calibri" w:cs="Calibri"/>
                <w:b/>
                <w:bCs/>
                <w:color w:val="000000" w:themeColor="text1"/>
                <w:sz w:val="20"/>
                <w:szCs w:val="20"/>
              </w:rPr>
            </w:pPr>
            <w:r>
              <w:rPr>
                <w:rFonts w:ascii="Calibri" w:hAnsi="Calibri" w:cs="Calibri"/>
                <w:b/>
                <w:bCs/>
                <w:color w:val="000000" w:themeColor="text1"/>
                <w:sz w:val="20"/>
                <w:szCs w:val="20"/>
              </w:rPr>
              <w:t>Children</w:t>
            </w:r>
          </w:p>
          <w:p w14:paraId="1B72D8CE" w14:textId="77777777" w:rsidR="00BB399A" w:rsidRDefault="00BB399A" w:rsidP="001B2125">
            <w:pPr>
              <w:rPr>
                <w:rFonts w:ascii="Calibri" w:hAnsi="Calibri" w:cs="Calibri"/>
                <w:b/>
                <w:bCs/>
                <w:color w:val="000000" w:themeColor="text1"/>
                <w:sz w:val="20"/>
                <w:szCs w:val="20"/>
              </w:rPr>
            </w:pPr>
          </w:p>
          <w:p w14:paraId="5198429F" w14:textId="50F29E2C" w:rsidR="00BB399A" w:rsidRPr="005C593A" w:rsidRDefault="003B1D69" w:rsidP="001B2125">
            <w:pPr>
              <w:rPr>
                <w:rFonts w:ascii="Calibri" w:hAnsi="Calibri" w:cs="Calibri"/>
                <w:b/>
                <w:bCs/>
                <w:color w:val="000000" w:themeColor="text1"/>
                <w:sz w:val="20"/>
                <w:szCs w:val="20"/>
              </w:rPr>
            </w:pPr>
            <w:r>
              <w:rPr>
                <w:rFonts w:ascii="Calibri" w:hAnsi="Calibri" w:cs="Calibri"/>
                <w:b/>
                <w:bCs/>
                <w:color w:val="000000" w:themeColor="text1"/>
                <w:sz w:val="20"/>
                <w:szCs w:val="20"/>
              </w:rPr>
              <w:t>Socio-economic status and age</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1CA72D" w14:textId="77777777" w:rsidR="00516EF8" w:rsidRDefault="00516EF8" w:rsidP="00516EF8">
            <w:pPr>
              <w:rPr>
                <w:rFonts w:ascii="Calibri" w:hAnsi="Calibri" w:cs="Calibri"/>
                <w:color w:val="000000" w:themeColor="text1"/>
                <w:sz w:val="20"/>
                <w:szCs w:val="20"/>
              </w:rPr>
            </w:pPr>
            <w:r>
              <w:rPr>
                <w:rFonts w:ascii="Calibri" w:hAnsi="Calibri" w:cs="Calibri"/>
                <w:color w:val="000000" w:themeColor="text1"/>
                <w:sz w:val="20"/>
                <w:szCs w:val="20"/>
              </w:rPr>
              <w:t>Mortality</w:t>
            </w:r>
          </w:p>
          <w:p w14:paraId="5940BDA1" w14:textId="1594C357" w:rsidR="0009378D" w:rsidRPr="005C593A" w:rsidRDefault="00516EF8" w:rsidP="001B2125">
            <w:pPr>
              <w:rPr>
                <w:rFonts w:ascii="Calibri" w:hAnsi="Calibri" w:cs="Calibri"/>
                <w:color w:val="000000" w:themeColor="text1"/>
                <w:sz w:val="20"/>
                <w:szCs w:val="20"/>
              </w:rPr>
            </w:pPr>
            <w:r>
              <w:rPr>
                <w:rFonts w:ascii="Calibri" w:hAnsi="Calibri" w:cs="Calibri"/>
                <w:color w:val="000000" w:themeColor="text1"/>
                <w:sz w:val="20"/>
                <w:szCs w:val="20"/>
              </w:rPr>
              <w:t>(</w:t>
            </w:r>
            <w:r w:rsidR="003B1D69">
              <w:rPr>
                <w:rFonts w:ascii="Calibri" w:hAnsi="Calibri" w:cs="Calibri"/>
                <w:color w:val="000000" w:themeColor="text1"/>
                <w:sz w:val="20"/>
                <w:szCs w:val="20"/>
              </w:rPr>
              <w:t xml:space="preserve">under five </w:t>
            </w:r>
            <w:r>
              <w:rPr>
                <w:rFonts w:ascii="Calibri" w:hAnsi="Calibri" w:cs="Calibri"/>
                <w:color w:val="000000" w:themeColor="text1"/>
                <w:sz w:val="20"/>
                <w:szCs w:val="20"/>
              </w:rPr>
              <w:t xml:space="preserve">child </w:t>
            </w:r>
            <w:r w:rsidR="003B1D69">
              <w:rPr>
                <w:rFonts w:ascii="Calibri" w:hAnsi="Calibri" w:cs="Calibri"/>
                <w:color w:val="000000" w:themeColor="text1"/>
                <w:sz w:val="20"/>
                <w:szCs w:val="20"/>
              </w:rPr>
              <w:t>mortality</w:t>
            </w:r>
            <w:r>
              <w:rPr>
                <w:rFonts w:ascii="Calibri" w:hAnsi="Calibri" w:cs="Calibri"/>
                <w:color w:val="000000" w:themeColor="text1"/>
                <w:sz w:val="20"/>
                <w:szCs w:val="20"/>
              </w:rPr>
              <w:t xml:space="preserve"> rate)</w:t>
            </w:r>
          </w:p>
        </w:tc>
        <w:tc>
          <w:tcPr>
            <w:tcW w:w="35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B2E275" w14:textId="77777777" w:rsidR="0009378D" w:rsidRDefault="00516EF8" w:rsidP="003B1D69">
            <w:pPr>
              <w:rPr>
                <w:rFonts w:ascii="Calibri" w:hAnsi="Calibri" w:cs="Calibri"/>
                <w:color w:val="000000" w:themeColor="text1"/>
                <w:sz w:val="20"/>
                <w:szCs w:val="20"/>
              </w:rPr>
            </w:pPr>
            <w:r w:rsidRPr="00516EF8">
              <w:rPr>
                <w:rFonts w:ascii="Calibri" w:hAnsi="Calibri" w:cs="Calibri"/>
                <w:color w:val="000000" w:themeColor="text1"/>
                <w:sz w:val="20"/>
                <w:szCs w:val="20"/>
              </w:rPr>
              <w:t>Conditional cash transfer programs were associated with significant reductions of mortality rates in those younger than 5 years</w:t>
            </w:r>
            <w:r w:rsidR="003B1D69">
              <w:rPr>
                <w:rFonts w:ascii="Calibri" w:hAnsi="Calibri" w:cs="Calibri"/>
                <w:color w:val="000000" w:themeColor="text1"/>
                <w:sz w:val="20"/>
                <w:szCs w:val="20"/>
              </w:rPr>
              <w:t xml:space="preserve">. </w:t>
            </w:r>
            <w:r w:rsidR="003B1D69" w:rsidRPr="003B1D69">
              <w:rPr>
                <w:rFonts w:ascii="Calibri" w:hAnsi="Calibri" w:cs="Calibri"/>
                <w:color w:val="000000" w:themeColor="text1"/>
                <w:sz w:val="20"/>
                <w:szCs w:val="20"/>
              </w:rPr>
              <w:t>The results of this cohort study suggest that the expansion of CCT programs could strongly reduce childhood hospitalization and mortality in Latin America and should be considered an effective strategy to mitigate the health impact of the current global economic crisis in low- and middle-income countries.</w:t>
            </w:r>
          </w:p>
          <w:p w14:paraId="23B7AA99" w14:textId="21BBF449" w:rsidR="003B1D69" w:rsidRPr="003B1D69" w:rsidRDefault="003B1D69" w:rsidP="003B1D69">
            <w:pPr>
              <w:rPr>
                <w:rFonts w:ascii="Calibri" w:hAnsi="Calibri" w:cs="Calibri"/>
                <w:b/>
                <w:bCs/>
                <w:color w:val="000000" w:themeColor="text1"/>
                <w:sz w:val="20"/>
                <w:szCs w:val="20"/>
              </w:rPr>
            </w:pPr>
            <w:r w:rsidRPr="003B1D69">
              <w:rPr>
                <w:rFonts w:ascii="Calibri" w:hAnsi="Calibri" w:cs="Calibri"/>
                <w:b/>
                <w:bCs/>
                <w:color w:val="000000" w:themeColor="text1"/>
                <w:sz w:val="20"/>
                <w:szCs w:val="20"/>
              </w:rPr>
              <w:t>Positive effect</w:t>
            </w:r>
          </w:p>
        </w:tc>
      </w:tr>
      <w:tr w:rsidR="00881E5E" w14:paraId="351DFDEC" w14:textId="77777777" w:rsidTr="008D134A">
        <w:trPr>
          <w:trHeight w:val="1889"/>
        </w:trPr>
        <w:tc>
          <w:tcPr>
            <w:tcW w:w="17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D6736C" w14:textId="77777777" w:rsidR="00881E5E" w:rsidRDefault="00881E5E" w:rsidP="001B2125">
            <w:pPr>
              <w:rPr>
                <w:rFonts w:ascii="Calibri" w:hAnsi="Calibri" w:cs="Calibri"/>
                <w:color w:val="000000" w:themeColor="text1"/>
                <w:sz w:val="20"/>
                <w:szCs w:val="20"/>
              </w:rPr>
            </w:pPr>
          </w:p>
          <w:p w14:paraId="70539ACC" w14:textId="285975DC" w:rsidR="00A67327" w:rsidRPr="00A67327" w:rsidRDefault="00A67327" w:rsidP="00A67327">
            <w:pPr>
              <w:rPr>
                <w:rFonts w:ascii="Calibri" w:hAnsi="Calibri" w:cs="Calibri"/>
                <w:sz w:val="20"/>
                <w:szCs w:val="20"/>
              </w:rPr>
            </w:pPr>
            <w:r w:rsidRPr="00A67327">
              <w:rPr>
                <w:rFonts w:ascii="Calibri" w:hAnsi="Calibri" w:cs="Calibri"/>
                <w:sz w:val="20"/>
                <w:szCs w:val="20"/>
              </w:rPr>
              <w:t>Palmer, 202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6671F4" w14:textId="540E4242" w:rsidR="00881E5E" w:rsidRDefault="00A67327" w:rsidP="001B2125">
            <w:pPr>
              <w:rPr>
                <w:rFonts w:ascii="Calibri" w:hAnsi="Calibri" w:cs="Calibri"/>
                <w:color w:val="000000" w:themeColor="text1"/>
                <w:sz w:val="20"/>
                <w:szCs w:val="20"/>
              </w:rPr>
            </w:pPr>
            <w:r w:rsidRPr="00A67327">
              <w:rPr>
                <w:rFonts w:ascii="Calibri" w:hAnsi="Calibri" w:cs="Calibri"/>
                <w:color w:val="000000" w:themeColor="text1"/>
                <w:sz w:val="20"/>
                <w:szCs w:val="20"/>
              </w:rPr>
              <w:t>Kenya</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015C86" w14:textId="77777777" w:rsidR="00C37FC9" w:rsidRDefault="00C37FC9" w:rsidP="00BB399A">
            <w:pPr>
              <w:rPr>
                <w:rFonts w:ascii="Calibri" w:hAnsi="Calibri" w:cs="Calibri"/>
                <w:color w:val="000000" w:themeColor="text1"/>
                <w:sz w:val="20"/>
                <w:szCs w:val="20"/>
              </w:rPr>
            </w:pPr>
            <w:r>
              <w:rPr>
                <w:rFonts w:ascii="Calibri" w:hAnsi="Calibri" w:cs="Calibri"/>
                <w:color w:val="000000" w:themeColor="text1"/>
                <w:sz w:val="20"/>
                <w:szCs w:val="20"/>
              </w:rPr>
              <w:t>Experimental</w:t>
            </w:r>
          </w:p>
          <w:p w14:paraId="6646A194" w14:textId="77777777" w:rsidR="00C37FC9" w:rsidRDefault="00C37FC9" w:rsidP="00BB399A">
            <w:pPr>
              <w:rPr>
                <w:rFonts w:ascii="Calibri" w:hAnsi="Calibri" w:cs="Calibri"/>
                <w:color w:val="000000" w:themeColor="text1"/>
                <w:sz w:val="20"/>
                <w:szCs w:val="20"/>
              </w:rPr>
            </w:pPr>
          </w:p>
          <w:p w14:paraId="3F2E8292" w14:textId="36473EF2" w:rsidR="00881E5E" w:rsidRDefault="00C466FD" w:rsidP="00BB399A">
            <w:pPr>
              <w:rPr>
                <w:rFonts w:ascii="Calibri" w:hAnsi="Calibri" w:cs="Calibri"/>
                <w:color w:val="000000" w:themeColor="text1"/>
                <w:sz w:val="20"/>
                <w:szCs w:val="20"/>
              </w:rPr>
            </w:pPr>
            <w:r>
              <w:rPr>
                <w:rFonts w:ascii="Calibri" w:hAnsi="Calibri" w:cs="Calibri"/>
                <w:color w:val="000000" w:themeColor="text1"/>
                <w:sz w:val="20"/>
                <w:szCs w:val="20"/>
              </w:rPr>
              <w:t>RCT</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4F2F04" w14:textId="77777777" w:rsidR="00881E5E" w:rsidRDefault="00881E5E" w:rsidP="001B2125">
            <w:pPr>
              <w:rPr>
                <w:rFonts w:ascii="Calibri" w:hAnsi="Calibri" w:cs="Calibri"/>
                <w:color w:val="000000" w:themeColor="text1"/>
                <w:sz w:val="20"/>
                <w:szCs w:val="20"/>
              </w:rPr>
            </w:pPr>
          </w:p>
          <w:p w14:paraId="7653E836" w14:textId="7716A5D8" w:rsidR="003C48EB" w:rsidRPr="003C48EB" w:rsidRDefault="003C48EB" w:rsidP="003C48EB">
            <w:pPr>
              <w:jc w:val="center"/>
              <w:rPr>
                <w:rFonts w:ascii="Calibri" w:hAnsi="Calibri" w:cs="Calibri"/>
                <w:sz w:val="20"/>
                <w:szCs w:val="20"/>
              </w:rPr>
            </w:pPr>
            <w:r w:rsidRPr="003C48EB">
              <w:rPr>
                <w:rFonts w:ascii="Calibri" w:hAnsi="Calibri" w:cs="Calibri"/>
                <w:sz w:val="20"/>
                <w:szCs w:val="20"/>
              </w:rPr>
              <w:t>The Afya intervention was a CCT aiming to retain women in the continuum of care, from their first ANC visit until their children reach 1 year of age</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8EBAB5" w14:textId="77777777" w:rsidR="00881E5E" w:rsidRDefault="00CD7B7A" w:rsidP="001B2125">
            <w:pPr>
              <w:rPr>
                <w:rFonts w:ascii="Calibri" w:hAnsi="Calibri" w:cs="Calibri"/>
                <w:b/>
                <w:bCs/>
                <w:color w:val="000000" w:themeColor="text1"/>
                <w:sz w:val="20"/>
                <w:szCs w:val="20"/>
              </w:rPr>
            </w:pPr>
            <w:r>
              <w:rPr>
                <w:rFonts w:ascii="Calibri" w:hAnsi="Calibri" w:cs="Calibri"/>
                <w:b/>
                <w:bCs/>
                <w:color w:val="000000" w:themeColor="text1"/>
                <w:sz w:val="20"/>
                <w:szCs w:val="20"/>
              </w:rPr>
              <w:t>Women and children</w:t>
            </w:r>
          </w:p>
          <w:p w14:paraId="727132D8" w14:textId="77777777" w:rsidR="00CD7B7A" w:rsidRDefault="00CD7B7A" w:rsidP="001B2125">
            <w:pPr>
              <w:rPr>
                <w:rFonts w:ascii="Calibri" w:hAnsi="Calibri" w:cs="Calibri"/>
                <w:b/>
                <w:bCs/>
                <w:color w:val="000000" w:themeColor="text1"/>
                <w:sz w:val="20"/>
                <w:szCs w:val="20"/>
              </w:rPr>
            </w:pPr>
          </w:p>
          <w:p w14:paraId="0C006345" w14:textId="5FE5A368" w:rsidR="00CD7B7A" w:rsidRDefault="00CD7B7A" w:rsidP="001B2125">
            <w:pPr>
              <w:rPr>
                <w:rFonts w:ascii="Calibri" w:hAnsi="Calibri" w:cs="Calibri"/>
                <w:b/>
                <w:bCs/>
                <w:color w:val="000000" w:themeColor="text1"/>
                <w:sz w:val="20"/>
                <w:szCs w:val="20"/>
              </w:rPr>
            </w:pPr>
            <w:r>
              <w:rPr>
                <w:rFonts w:ascii="Calibri" w:hAnsi="Calibri" w:cs="Calibri"/>
                <w:b/>
                <w:bCs/>
                <w:color w:val="000000" w:themeColor="text1"/>
                <w:sz w:val="20"/>
                <w:szCs w:val="20"/>
              </w:rPr>
              <w:t>Socio-economic status</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ED0717" w14:textId="26F4516F" w:rsidR="00881E5E" w:rsidRDefault="001B5FC5" w:rsidP="00516EF8">
            <w:pPr>
              <w:rPr>
                <w:rFonts w:ascii="Calibri" w:hAnsi="Calibri" w:cs="Calibri"/>
                <w:color w:val="000000" w:themeColor="text1"/>
                <w:sz w:val="20"/>
                <w:szCs w:val="20"/>
              </w:rPr>
            </w:pPr>
            <w:r>
              <w:rPr>
                <w:rFonts w:ascii="Calibri" w:hAnsi="Calibri" w:cs="Calibri"/>
                <w:color w:val="000000" w:themeColor="text1"/>
                <w:sz w:val="20"/>
                <w:szCs w:val="20"/>
              </w:rPr>
              <w:t>Implementation consideration</w:t>
            </w:r>
          </w:p>
        </w:tc>
        <w:tc>
          <w:tcPr>
            <w:tcW w:w="35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5B998" w14:textId="649779BC" w:rsidR="00881E5E" w:rsidRPr="00516EF8" w:rsidRDefault="001B5FC5" w:rsidP="001B5FC5">
            <w:pPr>
              <w:rPr>
                <w:rFonts w:ascii="Calibri" w:hAnsi="Calibri" w:cs="Calibri"/>
                <w:color w:val="000000" w:themeColor="text1"/>
                <w:sz w:val="20"/>
                <w:szCs w:val="20"/>
              </w:rPr>
            </w:pPr>
            <w:r w:rsidRPr="001B5FC5">
              <w:rPr>
                <w:rFonts w:ascii="Calibri" w:hAnsi="Calibri" w:cs="Calibri"/>
                <w:color w:val="000000" w:themeColor="text1"/>
                <w:sz w:val="20"/>
                <w:szCs w:val="20"/>
              </w:rPr>
              <w:t xml:space="preserve">This study provides estimates of the cost of implementing the Afya intervention in rural Kenya, contributing to limited overall evidence on the cost-effectiveness of cash transfer </w:t>
            </w:r>
            <w:proofErr w:type="spellStart"/>
            <w:r w:rsidRPr="001B5FC5">
              <w:rPr>
                <w:rFonts w:ascii="Calibri" w:hAnsi="Calibri" w:cs="Calibri"/>
                <w:color w:val="000000" w:themeColor="text1"/>
                <w:sz w:val="20"/>
                <w:szCs w:val="20"/>
              </w:rPr>
              <w:t>programmes</w:t>
            </w:r>
            <w:proofErr w:type="spellEnd"/>
            <w:r w:rsidRPr="001B5FC5">
              <w:rPr>
                <w:rFonts w:ascii="Calibri" w:hAnsi="Calibri" w:cs="Calibri"/>
                <w:color w:val="000000" w:themeColor="text1"/>
                <w:sz w:val="20"/>
                <w:szCs w:val="20"/>
              </w:rPr>
              <w:t xml:space="preserve"> to improve maternal and child health. Based on the available evidence, it is not possible to conclude whether the Afya intervention was cost-effective. A simple comparison with current health expenditure in Siaya county suggests that the intervention as implemented is likely to be unaffordable</w:t>
            </w:r>
          </w:p>
        </w:tc>
      </w:tr>
      <w:tr w:rsidR="00881E5E" w14:paraId="337FF00E" w14:textId="77777777" w:rsidTr="008D134A">
        <w:trPr>
          <w:trHeight w:val="3338"/>
        </w:trPr>
        <w:tc>
          <w:tcPr>
            <w:tcW w:w="17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05AF1F" w14:textId="3F59DE71" w:rsidR="00881E5E" w:rsidRPr="008D1C63" w:rsidRDefault="00A67327" w:rsidP="001B2125">
            <w:pPr>
              <w:rPr>
                <w:rFonts w:ascii="Calibri" w:hAnsi="Calibri" w:cs="Calibri"/>
                <w:color w:val="000000" w:themeColor="text1"/>
                <w:sz w:val="20"/>
                <w:szCs w:val="20"/>
              </w:rPr>
            </w:pPr>
            <w:r w:rsidRPr="00A67327">
              <w:rPr>
                <w:rFonts w:ascii="Calibri" w:hAnsi="Calibri" w:cs="Calibri"/>
                <w:color w:val="000000" w:themeColor="text1"/>
                <w:sz w:val="20"/>
                <w:szCs w:val="20"/>
              </w:rPr>
              <w:t>Patwardhan, 2023</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1BE4EC" w14:textId="1842B583" w:rsidR="00881E5E" w:rsidRDefault="000B4A07" w:rsidP="001B2125">
            <w:pPr>
              <w:rPr>
                <w:rFonts w:ascii="Calibri" w:hAnsi="Calibri" w:cs="Calibri"/>
                <w:color w:val="000000" w:themeColor="text1"/>
                <w:sz w:val="20"/>
                <w:szCs w:val="20"/>
              </w:rPr>
            </w:pPr>
            <w:r w:rsidRPr="000B4A07">
              <w:rPr>
                <w:rFonts w:ascii="Calibri" w:hAnsi="Calibri" w:cs="Calibri"/>
                <w:color w:val="000000" w:themeColor="text1"/>
                <w:sz w:val="20"/>
                <w:szCs w:val="20"/>
              </w:rPr>
              <w:t>India</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29EF19" w14:textId="1D864E44" w:rsidR="00881E5E" w:rsidRDefault="00F97BF2" w:rsidP="00BB399A">
            <w:pPr>
              <w:rPr>
                <w:rFonts w:ascii="Calibri" w:hAnsi="Calibri" w:cs="Calibri"/>
                <w:color w:val="000000" w:themeColor="text1"/>
                <w:sz w:val="20"/>
                <w:szCs w:val="20"/>
              </w:rPr>
            </w:pPr>
            <w:r>
              <w:rPr>
                <w:rFonts w:ascii="Calibri" w:hAnsi="Calibri" w:cs="Calibri"/>
                <w:color w:val="000000" w:themeColor="text1"/>
                <w:sz w:val="20"/>
                <w:szCs w:val="20"/>
              </w:rPr>
              <w:t>Observational</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C68938" w14:textId="77777777" w:rsidR="00881E5E" w:rsidRDefault="00881E5E" w:rsidP="001B2125">
            <w:pPr>
              <w:rPr>
                <w:rFonts w:ascii="Calibri" w:hAnsi="Calibri" w:cs="Calibri"/>
                <w:color w:val="000000" w:themeColor="text1"/>
                <w:sz w:val="20"/>
                <w:szCs w:val="20"/>
              </w:rPr>
            </w:pP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718A4D" w14:textId="77777777" w:rsidR="00334661" w:rsidRDefault="00334661" w:rsidP="00334661">
            <w:pPr>
              <w:rPr>
                <w:rFonts w:ascii="Calibri" w:hAnsi="Calibri" w:cs="Calibri"/>
                <w:b/>
                <w:bCs/>
                <w:color w:val="000000" w:themeColor="text1"/>
                <w:sz w:val="20"/>
                <w:szCs w:val="20"/>
              </w:rPr>
            </w:pPr>
            <w:r>
              <w:rPr>
                <w:rFonts w:ascii="Calibri" w:hAnsi="Calibri" w:cs="Calibri"/>
                <w:b/>
                <w:bCs/>
                <w:color w:val="000000" w:themeColor="text1"/>
                <w:sz w:val="20"/>
                <w:szCs w:val="20"/>
              </w:rPr>
              <w:t>Women and children</w:t>
            </w:r>
          </w:p>
          <w:p w14:paraId="7FD387C2" w14:textId="77777777" w:rsidR="00334661" w:rsidRDefault="00334661" w:rsidP="00334661">
            <w:pPr>
              <w:rPr>
                <w:rFonts w:ascii="Calibri" w:hAnsi="Calibri" w:cs="Calibri"/>
                <w:b/>
                <w:bCs/>
                <w:color w:val="000000" w:themeColor="text1"/>
                <w:sz w:val="20"/>
                <w:szCs w:val="20"/>
              </w:rPr>
            </w:pPr>
          </w:p>
          <w:p w14:paraId="558AFBFD" w14:textId="710C0ADF" w:rsidR="00881E5E" w:rsidRDefault="00334661" w:rsidP="00334661">
            <w:pPr>
              <w:rPr>
                <w:rFonts w:ascii="Calibri" w:hAnsi="Calibri" w:cs="Calibri"/>
                <w:b/>
                <w:bCs/>
                <w:color w:val="000000" w:themeColor="text1"/>
                <w:sz w:val="20"/>
                <w:szCs w:val="20"/>
              </w:rPr>
            </w:pPr>
            <w:r>
              <w:rPr>
                <w:rFonts w:ascii="Calibri" w:hAnsi="Calibri" w:cs="Calibri"/>
                <w:b/>
                <w:bCs/>
                <w:color w:val="000000" w:themeColor="text1"/>
                <w:sz w:val="20"/>
                <w:szCs w:val="20"/>
              </w:rPr>
              <w:t>Socio-economic status</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A458FF" w14:textId="77777777" w:rsidR="00881E5E" w:rsidRDefault="00A23CA9" w:rsidP="00516EF8">
            <w:pPr>
              <w:rPr>
                <w:rFonts w:ascii="Calibri" w:hAnsi="Calibri" w:cs="Calibri"/>
                <w:color w:val="000000" w:themeColor="text1"/>
                <w:sz w:val="20"/>
                <w:szCs w:val="20"/>
              </w:rPr>
            </w:pPr>
            <w:r>
              <w:rPr>
                <w:rFonts w:ascii="Calibri" w:hAnsi="Calibri" w:cs="Calibri"/>
                <w:color w:val="000000" w:themeColor="text1"/>
                <w:sz w:val="20"/>
                <w:szCs w:val="20"/>
              </w:rPr>
              <w:t>Morbidity</w:t>
            </w:r>
          </w:p>
          <w:p w14:paraId="4FF20029" w14:textId="490672AE" w:rsidR="00A23CA9" w:rsidRDefault="00A23CA9" w:rsidP="00516EF8">
            <w:pPr>
              <w:rPr>
                <w:rFonts w:ascii="Calibri" w:hAnsi="Calibri" w:cs="Calibri"/>
                <w:color w:val="000000" w:themeColor="text1"/>
                <w:sz w:val="20"/>
                <w:szCs w:val="20"/>
              </w:rPr>
            </w:pPr>
            <w:r>
              <w:rPr>
                <w:rFonts w:ascii="Calibri" w:hAnsi="Calibri" w:cs="Calibri"/>
                <w:color w:val="000000" w:themeColor="text1"/>
                <w:sz w:val="20"/>
                <w:szCs w:val="20"/>
              </w:rPr>
              <w:t>(wasting)</w:t>
            </w:r>
          </w:p>
        </w:tc>
        <w:tc>
          <w:tcPr>
            <w:tcW w:w="35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662A35" w14:textId="307FBC65" w:rsidR="00A23CA9" w:rsidRDefault="00A23CA9" w:rsidP="003B1D69">
            <w:pPr>
              <w:rPr>
                <w:rFonts w:ascii="Calibri" w:hAnsi="Calibri" w:cs="Calibri"/>
                <w:color w:val="000000" w:themeColor="text1"/>
                <w:sz w:val="20"/>
                <w:szCs w:val="20"/>
              </w:rPr>
            </w:pPr>
            <w:r w:rsidRPr="00A23CA9">
              <w:rPr>
                <w:rFonts w:ascii="Calibri" w:hAnsi="Calibri" w:cs="Calibri"/>
                <w:color w:val="000000" w:themeColor="text1"/>
                <w:sz w:val="20"/>
                <w:szCs w:val="20"/>
              </w:rPr>
              <w:t>the program reduced child wasting by 7  percentage  points,  a  39%  reduction  compared  to  the  average  prevalence of wasting in the pre-program period</w:t>
            </w:r>
            <w:r w:rsidR="000950B8">
              <w:rPr>
                <w:rFonts w:ascii="Calibri" w:hAnsi="Calibri" w:cs="Calibri"/>
                <w:color w:val="000000" w:themeColor="text1"/>
                <w:sz w:val="20"/>
                <w:szCs w:val="20"/>
              </w:rPr>
              <w:t>.</w:t>
            </w:r>
          </w:p>
          <w:p w14:paraId="429951C4" w14:textId="68D742DD" w:rsidR="000950B8" w:rsidRDefault="000950B8" w:rsidP="003B1D69">
            <w:pPr>
              <w:rPr>
                <w:rFonts w:ascii="Calibri" w:hAnsi="Calibri" w:cs="Calibri"/>
                <w:color w:val="000000" w:themeColor="text1"/>
                <w:sz w:val="20"/>
                <w:szCs w:val="20"/>
              </w:rPr>
            </w:pPr>
            <w:r>
              <w:rPr>
                <w:rFonts w:ascii="Calibri" w:hAnsi="Calibri" w:cs="Calibri"/>
                <w:color w:val="000000" w:themeColor="text1"/>
                <w:sz w:val="20"/>
                <w:szCs w:val="20"/>
              </w:rPr>
              <w:t xml:space="preserve">Reduction of 80% for </w:t>
            </w:r>
            <w:r w:rsidR="00334661" w:rsidRPr="00334661">
              <w:rPr>
                <w:rFonts w:ascii="Calibri" w:hAnsi="Calibri" w:cs="Calibri"/>
                <w:color w:val="000000" w:themeColor="text1"/>
                <w:sz w:val="20"/>
                <w:szCs w:val="20"/>
              </w:rPr>
              <w:t>children from households in the top four of five national wealth quintiles</w:t>
            </w:r>
            <w:r w:rsidR="00334661">
              <w:rPr>
                <w:rFonts w:ascii="Calibri" w:hAnsi="Calibri" w:cs="Calibri"/>
                <w:color w:val="000000" w:themeColor="text1"/>
                <w:sz w:val="20"/>
                <w:szCs w:val="20"/>
              </w:rPr>
              <w:t xml:space="preserve"> Vs </w:t>
            </w:r>
            <w:r w:rsidR="00334661" w:rsidRPr="00334661">
              <w:rPr>
                <w:rFonts w:ascii="Calibri" w:hAnsi="Calibri" w:cs="Calibri"/>
                <w:color w:val="000000" w:themeColor="text1"/>
                <w:sz w:val="20"/>
                <w:szCs w:val="20"/>
              </w:rPr>
              <w:t>40% reduction</w:t>
            </w:r>
            <w:r w:rsidR="00334661">
              <w:rPr>
                <w:rFonts w:ascii="Calibri" w:hAnsi="Calibri" w:cs="Calibri"/>
                <w:color w:val="000000" w:themeColor="text1"/>
                <w:sz w:val="20"/>
                <w:szCs w:val="20"/>
              </w:rPr>
              <w:t xml:space="preserve"> for children from the bottom wealth quintile</w:t>
            </w:r>
          </w:p>
          <w:p w14:paraId="7D34D2A2" w14:textId="77777777" w:rsidR="00A23CA9" w:rsidRDefault="00A23CA9" w:rsidP="003B1D69">
            <w:pPr>
              <w:rPr>
                <w:rFonts w:ascii="Calibri" w:hAnsi="Calibri" w:cs="Calibri"/>
                <w:color w:val="000000" w:themeColor="text1"/>
                <w:sz w:val="20"/>
                <w:szCs w:val="20"/>
              </w:rPr>
            </w:pPr>
          </w:p>
          <w:p w14:paraId="3D827507" w14:textId="606E2957" w:rsidR="003021DC" w:rsidRPr="00334661" w:rsidRDefault="003021DC" w:rsidP="003B1D69">
            <w:pPr>
              <w:rPr>
                <w:rFonts w:ascii="Calibri" w:hAnsi="Calibri" w:cs="Calibri"/>
                <w:b/>
                <w:bCs/>
                <w:color w:val="000000" w:themeColor="text1"/>
                <w:sz w:val="20"/>
                <w:szCs w:val="20"/>
              </w:rPr>
            </w:pPr>
            <w:r w:rsidRPr="00334661">
              <w:rPr>
                <w:rFonts w:ascii="Calibri" w:hAnsi="Calibri" w:cs="Calibri"/>
                <w:b/>
                <w:bCs/>
                <w:color w:val="000000" w:themeColor="text1"/>
                <w:sz w:val="20"/>
                <w:szCs w:val="20"/>
              </w:rPr>
              <w:t>Positive impact still un</w:t>
            </w:r>
            <w:r w:rsidR="00333439" w:rsidRPr="00334661">
              <w:rPr>
                <w:rFonts w:ascii="Calibri" w:hAnsi="Calibri" w:cs="Calibri"/>
                <w:b/>
                <w:bCs/>
                <w:color w:val="000000" w:themeColor="text1"/>
                <w:sz w:val="20"/>
                <w:szCs w:val="20"/>
              </w:rPr>
              <w:t>equitable effect</w:t>
            </w:r>
          </w:p>
          <w:p w14:paraId="5F4C8859" w14:textId="77777777" w:rsidR="003021DC" w:rsidRDefault="003021DC" w:rsidP="003B1D69">
            <w:pPr>
              <w:rPr>
                <w:rFonts w:ascii="Calibri" w:hAnsi="Calibri" w:cs="Calibri"/>
                <w:color w:val="000000" w:themeColor="text1"/>
                <w:sz w:val="20"/>
                <w:szCs w:val="20"/>
              </w:rPr>
            </w:pPr>
          </w:p>
          <w:p w14:paraId="11FD0A47" w14:textId="73A8DEFE" w:rsidR="003021DC" w:rsidRPr="00333439" w:rsidRDefault="003021DC" w:rsidP="003B1D69">
            <w:pPr>
              <w:rPr>
                <w:rFonts w:ascii="Calibri" w:hAnsi="Calibri" w:cs="Calibri"/>
                <w:b/>
                <w:bCs/>
                <w:color w:val="000000" w:themeColor="text1"/>
                <w:sz w:val="20"/>
                <w:szCs w:val="20"/>
              </w:rPr>
            </w:pPr>
          </w:p>
        </w:tc>
      </w:tr>
    </w:tbl>
    <w:p w14:paraId="7CE89431" w14:textId="77777777" w:rsidR="00176B2D" w:rsidRDefault="00176B2D"/>
    <w:sectPr w:rsidR="00176B2D" w:rsidSect="00246A37">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4AA4F" w14:textId="77777777" w:rsidR="00264B03" w:rsidRDefault="00264B03" w:rsidP="00AD7DA0">
      <w:pPr>
        <w:spacing w:after="0" w:line="240" w:lineRule="auto"/>
      </w:pPr>
      <w:r>
        <w:separator/>
      </w:r>
    </w:p>
  </w:endnote>
  <w:endnote w:type="continuationSeparator" w:id="0">
    <w:p w14:paraId="376FDC5B" w14:textId="77777777" w:rsidR="00264B03" w:rsidRDefault="00264B03" w:rsidP="00AD7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19F66" w14:textId="77777777" w:rsidR="00264B03" w:rsidRDefault="00264B03" w:rsidP="00AD7DA0">
      <w:pPr>
        <w:spacing w:after="0" w:line="240" w:lineRule="auto"/>
      </w:pPr>
      <w:r>
        <w:separator/>
      </w:r>
    </w:p>
  </w:footnote>
  <w:footnote w:type="continuationSeparator" w:id="0">
    <w:p w14:paraId="06BE5C17" w14:textId="77777777" w:rsidR="00264B03" w:rsidRDefault="00264B03" w:rsidP="00AD7D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684F9" w14:textId="2B77D066" w:rsidR="002569F2" w:rsidRPr="00AD7DA0" w:rsidRDefault="00CC31DC" w:rsidP="00A64CD4">
    <w:pPr>
      <w:ind w:left="720" w:hanging="720"/>
      <w:rPr>
        <w:rFonts w:ascii="Calibri" w:hAnsi="Calibri" w:cs="Calibri"/>
        <w:b/>
        <w:bCs/>
        <w:sz w:val="20"/>
        <w:szCs w:val="20"/>
      </w:rPr>
      <w:pPrChange w:id="1" w:author="Sabine Salameh" w:date="2024-07-25T10:44:00Z">
        <w:pPr>
          <w:ind w:left="720" w:hanging="720"/>
        </w:pPr>
      </w:pPrChange>
    </w:pPr>
    <w:r w:rsidRPr="00CC31DC">
      <w:rPr>
        <w:rFonts w:ascii="Calibri" w:hAnsi="Calibri" w:cs="Calibri"/>
        <w:b/>
        <w:bCs/>
        <w:sz w:val="20"/>
        <w:szCs w:val="20"/>
      </w:rPr>
      <w:t>S</w:t>
    </w:r>
    <w:ins w:id="2" w:author="Sabine Salameh" w:date="2024-07-25T10:44:00Z">
      <w:r w:rsidR="00A64CD4">
        <w:rPr>
          <w:rFonts w:ascii="Calibri" w:hAnsi="Calibri" w:cs="Calibri"/>
          <w:b/>
          <w:bCs/>
          <w:sz w:val="20"/>
          <w:szCs w:val="20"/>
        </w:rPr>
        <w:t>1</w:t>
      </w:r>
    </w:ins>
    <w:del w:id="3" w:author="Sabine Salameh" w:date="2024-07-25T10:44:00Z">
      <w:r w:rsidR="00CF3BEA" w:rsidDel="00A64CD4">
        <w:rPr>
          <w:rFonts w:ascii="Calibri" w:hAnsi="Calibri" w:cs="Calibri"/>
          <w:b/>
          <w:bCs/>
          <w:sz w:val="20"/>
          <w:szCs w:val="20"/>
        </w:rPr>
        <w:delText>3</w:delText>
      </w:r>
    </w:del>
    <w:r w:rsidRPr="00CC31DC">
      <w:rPr>
        <w:rFonts w:ascii="Calibri" w:hAnsi="Calibri" w:cs="Calibri"/>
        <w:b/>
        <w:bCs/>
        <w:sz w:val="20"/>
        <w:szCs w:val="20"/>
      </w:rPr>
      <w:t xml:space="preserve"> Table of </w:t>
    </w:r>
    <w:r w:rsidR="002569F2" w:rsidRPr="00CC31DC">
      <w:rPr>
        <w:rFonts w:ascii="Calibri" w:hAnsi="Calibri" w:cs="Calibri"/>
        <w:b/>
        <w:bCs/>
        <w:sz w:val="20"/>
        <w:szCs w:val="20"/>
      </w:rPr>
      <w:t>characteristics</w:t>
    </w:r>
    <w:r w:rsidR="002569F2">
      <w:rPr>
        <w:rFonts w:ascii="Calibri" w:hAnsi="Calibri" w:cs="Calibri"/>
        <w:b/>
        <w:bCs/>
        <w:sz w:val="20"/>
        <w:szCs w:val="20"/>
      </w:rPr>
      <w:t xml:space="preserve">: </w:t>
    </w:r>
    <w:r w:rsidR="00D95A68">
      <w:rPr>
        <w:rFonts w:ascii="Calibri" w:hAnsi="Calibri" w:cs="Calibri"/>
        <w:b/>
        <w:bCs/>
        <w:sz w:val="20"/>
        <w:szCs w:val="20"/>
      </w:rPr>
      <w:t xml:space="preserve">CCT </w:t>
    </w:r>
    <w:r w:rsidR="00556961">
      <w:rPr>
        <w:rFonts w:ascii="Calibri" w:hAnsi="Calibri" w:cs="Calibri"/>
        <w:b/>
        <w:bCs/>
        <w:sz w:val="20"/>
        <w:szCs w:val="20"/>
      </w:rPr>
      <w:t>92</w:t>
    </w:r>
  </w:p>
  <w:p w14:paraId="71D5E8B1" w14:textId="77777777" w:rsidR="00AD7DA0" w:rsidRDefault="00AD7DA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bine Salameh">
    <w15:presenceInfo w15:providerId="AD" w15:userId="S::ss280@aub.edu.lb::75ff259f-b75d-4caa-95d3-1c384e20a8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A37"/>
    <w:rsid w:val="00003413"/>
    <w:rsid w:val="000035F9"/>
    <w:rsid w:val="000043C6"/>
    <w:rsid w:val="0002327B"/>
    <w:rsid w:val="000316B9"/>
    <w:rsid w:val="0004218C"/>
    <w:rsid w:val="00046C1C"/>
    <w:rsid w:val="00054D2A"/>
    <w:rsid w:val="00055386"/>
    <w:rsid w:val="000670E7"/>
    <w:rsid w:val="00083DB6"/>
    <w:rsid w:val="0009378D"/>
    <w:rsid w:val="000950B8"/>
    <w:rsid w:val="000A24D9"/>
    <w:rsid w:val="000B4A07"/>
    <w:rsid w:val="000B5689"/>
    <w:rsid w:val="000B68E5"/>
    <w:rsid w:val="000C0AF1"/>
    <w:rsid w:val="000D1548"/>
    <w:rsid w:val="000D1DD5"/>
    <w:rsid w:val="000D2A66"/>
    <w:rsid w:val="000D2E0B"/>
    <w:rsid w:val="000D3C40"/>
    <w:rsid w:val="000E31FF"/>
    <w:rsid w:val="000F641F"/>
    <w:rsid w:val="00101350"/>
    <w:rsid w:val="001104E5"/>
    <w:rsid w:val="001113C0"/>
    <w:rsid w:val="00111A7D"/>
    <w:rsid w:val="001158A6"/>
    <w:rsid w:val="00130099"/>
    <w:rsid w:val="001303C8"/>
    <w:rsid w:val="00133880"/>
    <w:rsid w:val="001414E3"/>
    <w:rsid w:val="001435B7"/>
    <w:rsid w:val="00154714"/>
    <w:rsid w:val="00156CFA"/>
    <w:rsid w:val="00156DA0"/>
    <w:rsid w:val="00163C22"/>
    <w:rsid w:val="00176B2D"/>
    <w:rsid w:val="00177BE2"/>
    <w:rsid w:val="00192FAA"/>
    <w:rsid w:val="001A2C1B"/>
    <w:rsid w:val="001B2125"/>
    <w:rsid w:val="001B5FC5"/>
    <w:rsid w:val="001C097A"/>
    <w:rsid w:val="001C1AD7"/>
    <w:rsid w:val="001C564B"/>
    <w:rsid w:val="001D708B"/>
    <w:rsid w:val="001F5D15"/>
    <w:rsid w:val="001F6786"/>
    <w:rsid w:val="001F7496"/>
    <w:rsid w:val="0020206D"/>
    <w:rsid w:val="002060A1"/>
    <w:rsid w:val="002133E1"/>
    <w:rsid w:val="0023162A"/>
    <w:rsid w:val="002429F5"/>
    <w:rsid w:val="00246A37"/>
    <w:rsid w:val="002569F2"/>
    <w:rsid w:val="00264B03"/>
    <w:rsid w:val="00272B63"/>
    <w:rsid w:val="0029118C"/>
    <w:rsid w:val="002B26FB"/>
    <w:rsid w:val="002C124B"/>
    <w:rsid w:val="002C5B7E"/>
    <w:rsid w:val="002E0ED9"/>
    <w:rsid w:val="002F54C0"/>
    <w:rsid w:val="0030079D"/>
    <w:rsid w:val="003021DC"/>
    <w:rsid w:val="003241E8"/>
    <w:rsid w:val="00333439"/>
    <w:rsid w:val="003336E4"/>
    <w:rsid w:val="00334661"/>
    <w:rsid w:val="003364E1"/>
    <w:rsid w:val="00344C00"/>
    <w:rsid w:val="00352DC0"/>
    <w:rsid w:val="00360E9C"/>
    <w:rsid w:val="003723AF"/>
    <w:rsid w:val="00380186"/>
    <w:rsid w:val="00382580"/>
    <w:rsid w:val="00391918"/>
    <w:rsid w:val="00392E09"/>
    <w:rsid w:val="003A373A"/>
    <w:rsid w:val="003A5286"/>
    <w:rsid w:val="003A6927"/>
    <w:rsid w:val="003B1D69"/>
    <w:rsid w:val="003C39AE"/>
    <w:rsid w:val="003C42EB"/>
    <w:rsid w:val="003C48EB"/>
    <w:rsid w:val="003D65FB"/>
    <w:rsid w:val="0041093D"/>
    <w:rsid w:val="004109E3"/>
    <w:rsid w:val="00414D3D"/>
    <w:rsid w:val="00442E4A"/>
    <w:rsid w:val="0046531E"/>
    <w:rsid w:val="00466430"/>
    <w:rsid w:val="00473DE8"/>
    <w:rsid w:val="00474A74"/>
    <w:rsid w:val="00485D04"/>
    <w:rsid w:val="00491A0C"/>
    <w:rsid w:val="004B7940"/>
    <w:rsid w:val="004C2B14"/>
    <w:rsid w:val="004D1E40"/>
    <w:rsid w:val="004D5D9E"/>
    <w:rsid w:val="004E3FDC"/>
    <w:rsid w:val="004F5F7F"/>
    <w:rsid w:val="00516EF8"/>
    <w:rsid w:val="0052662D"/>
    <w:rsid w:val="0053064B"/>
    <w:rsid w:val="00534124"/>
    <w:rsid w:val="00541C77"/>
    <w:rsid w:val="00544BAC"/>
    <w:rsid w:val="00546616"/>
    <w:rsid w:val="00556961"/>
    <w:rsid w:val="005666C3"/>
    <w:rsid w:val="00576433"/>
    <w:rsid w:val="00587873"/>
    <w:rsid w:val="00591F38"/>
    <w:rsid w:val="00593F51"/>
    <w:rsid w:val="005B668F"/>
    <w:rsid w:val="005C593A"/>
    <w:rsid w:val="005C668C"/>
    <w:rsid w:val="005D34B3"/>
    <w:rsid w:val="005D37F9"/>
    <w:rsid w:val="005E2863"/>
    <w:rsid w:val="005E42C4"/>
    <w:rsid w:val="005F60C5"/>
    <w:rsid w:val="00605698"/>
    <w:rsid w:val="00606A83"/>
    <w:rsid w:val="00606C81"/>
    <w:rsid w:val="006253CF"/>
    <w:rsid w:val="00626FD8"/>
    <w:rsid w:val="00642DE5"/>
    <w:rsid w:val="00650313"/>
    <w:rsid w:val="00653108"/>
    <w:rsid w:val="0066609F"/>
    <w:rsid w:val="00677A3B"/>
    <w:rsid w:val="00677E47"/>
    <w:rsid w:val="006848FE"/>
    <w:rsid w:val="00691A58"/>
    <w:rsid w:val="006931AA"/>
    <w:rsid w:val="006940F2"/>
    <w:rsid w:val="006A1B2D"/>
    <w:rsid w:val="006A259F"/>
    <w:rsid w:val="006A7787"/>
    <w:rsid w:val="006B0338"/>
    <w:rsid w:val="006B6A0A"/>
    <w:rsid w:val="006D1853"/>
    <w:rsid w:val="006D64DE"/>
    <w:rsid w:val="006E217F"/>
    <w:rsid w:val="006E395B"/>
    <w:rsid w:val="006F64DB"/>
    <w:rsid w:val="00704F51"/>
    <w:rsid w:val="007228FE"/>
    <w:rsid w:val="00724B64"/>
    <w:rsid w:val="0074412C"/>
    <w:rsid w:val="007460FC"/>
    <w:rsid w:val="00746D8F"/>
    <w:rsid w:val="0074751F"/>
    <w:rsid w:val="00774803"/>
    <w:rsid w:val="00783D22"/>
    <w:rsid w:val="007875DD"/>
    <w:rsid w:val="00790E6F"/>
    <w:rsid w:val="007B72C5"/>
    <w:rsid w:val="007C4967"/>
    <w:rsid w:val="007E0A57"/>
    <w:rsid w:val="007E4716"/>
    <w:rsid w:val="007E474A"/>
    <w:rsid w:val="007F6B01"/>
    <w:rsid w:val="008133E1"/>
    <w:rsid w:val="008136A4"/>
    <w:rsid w:val="00813EAD"/>
    <w:rsid w:val="00823F1C"/>
    <w:rsid w:val="00823FB1"/>
    <w:rsid w:val="008300C9"/>
    <w:rsid w:val="00837357"/>
    <w:rsid w:val="008405D9"/>
    <w:rsid w:val="008642BF"/>
    <w:rsid w:val="00864CA8"/>
    <w:rsid w:val="008653D6"/>
    <w:rsid w:val="00867DFD"/>
    <w:rsid w:val="0088111E"/>
    <w:rsid w:val="00881E5E"/>
    <w:rsid w:val="00887D79"/>
    <w:rsid w:val="008B0F11"/>
    <w:rsid w:val="008B1BC2"/>
    <w:rsid w:val="008B23A2"/>
    <w:rsid w:val="008D134A"/>
    <w:rsid w:val="008D1C63"/>
    <w:rsid w:val="008D3CB4"/>
    <w:rsid w:val="008F4EB3"/>
    <w:rsid w:val="00915CB0"/>
    <w:rsid w:val="00926045"/>
    <w:rsid w:val="009304A0"/>
    <w:rsid w:val="00931B6C"/>
    <w:rsid w:val="0093470B"/>
    <w:rsid w:val="00935A78"/>
    <w:rsid w:val="00936315"/>
    <w:rsid w:val="00941439"/>
    <w:rsid w:val="00944625"/>
    <w:rsid w:val="00954200"/>
    <w:rsid w:val="0096336A"/>
    <w:rsid w:val="00977249"/>
    <w:rsid w:val="00983255"/>
    <w:rsid w:val="00984FDB"/>
    <w:rsid w:val="00995767"/>
    <w:rsid w:val="009A2BDA"/>
    <w:rsid w:val="009C1A9A"/>
    <w:rsid w:val="009D6AE7"/>
    <w:rsid w:val="009D71B3"/>
    <w:rsid w:val="009E67C3"/>
    <w:rsid w:val="009E71F3"/>
    <w:rsid w:val="00A000E1"/>
    <w:rsid w:val="00A0248B"/>
    <w:rsid w:val="00A238E6"/>
    <w:rsid w:val="00A23CA9"/>
    <w:rsid w:val="00A24978"/>
    <w:rsid w:val="00A26BF4"/>
    <w:rsid w:val="00A274AB"/>
    <w:rsid w:val="00A41534"/>
    <w:rsid w:val="00A64CD4"/>
    <w:rsid w:val="00A66E31"/>
    <w:rsid w:val="00A67327"/>
    <w:rsid w:val="00A67F6D"/>
    <w:rsid w:val="00AA636A"/>
    <w:rsid w:val="00AB4C8D"/>
    <w:rsid w:val="00AC2C4E"/>
    <w:rsid w:val="00AD63AA"/>
    <w:rsid w:val="00AD7DA0"/>
    <w:rsid w:val="00AE0766"/>
    <w:rsid w:val="00AF0F1F"/>
    <w:rsid w:val="00AF2581"/>
    <w:rsid w:val="00B12A3C"/>
    <w:rsid w:val="00B13A65"/>
    <w:rsid w:val="00B2390B"/>
    <w:rsid w:val="00B2398C"/>
    <w:rsid w:val="00B41E1F"/>
    <w:rsid w:val="00B43ECA"/>
    <w:rsid w:val="00B471BA"/>
    <w:rsid w:val="00B510C2"/>
    <w:rsid w:val="00B54F0E"/>
    <w:rsid w:val="00B55F69"/>
    <w:rsid w:val="00B57EBD"/>
    <w:rsid w:val="00B636B1"/>
    <w:rsid w:val="00B7000A"/>
    <w:rsid w:val="00B70243"/>
    <w:rsid w:val="00B75D4B"/>
    <w:rsid w:val="00B81D12"/>
    <w:rsid w:val="00B84E97"/>
    <w:rsid w:val="00B87D5D"/>
    <w:rsid w:val="00B913A8"/>
    <w:rsid w:val="00B97D26"/>
    <w:rsid w:val="00BA737D"/>
    <w:rsid w:val="00BA7ACD"/>
    <w:rsid w:val="00BB0168"/>
    <w:rsid w:val="00BB1610"/>
    <w:rsid w:val="00BB399A"/>
    <w:rsid w:val="00BC21EB"/>
    <w:rsid w:val="00BC71F2"/>
    <w:rsid w:val="00BD6E42"/>
    <w:rsid w:val="00BF4050"/>
    <w:rsid w:val="00BF58F9"/>
    <w:rsid w:val="00C1052A"/>
    <w:rsid w:val="00C32209"/>
    <w:rsid w:val="00C33C42"/>
    <w:rsid w:val="00C37FC9"/>
    <w:rsid w:val="00C466FD"/>
    <w:rsid w:val="00C46DC4"/>
    <w:rsid w:val="00C52FAD"/>
    <w:rsid w:val="00C62787"/>
    <w:rsid w:val="00C82049"/>
    <w:rsid w:val="00C822F5"/>
    <w:rsid w:val="00C91070"/>
    <w:rsid w:val="00C946A5"/>
    <w:rsid w:val="00C9788A"/>
    <w:rsid w:val="00CA6005"/>
    <w:rsid w:val="00CB08C7"/>
    <w:rsid w:val="00CB180C"/>
    <w:rsid w:val="00CB3BB6"/>
    <w:rsid w:val="00CC31DC"/>
    <w:rsid w:val="00CD0782"/>
    <w:rsid w:val="00CD2236"/>
    <w:rsid w:val="00CD6725"/>
    <w:rsid w:val="00CD7B7A"/>
    <w:rsid w:val="00CE7CC1"/>
    <w:rsid w:val="00CF3BEA"/>
    <w:rsid w:val="00CF79B8"/>
    <w:rsid w:val="00D14DC8"/>
    <w:rsid w:val="00D15468"/>
    <w:rsid w:val="00D156CD"/>
    <w:rsid w:val="00D30CB6"/>
    <w:rsid w:val="00D35178"/>
    <w:rsid w:val="00D35AAB"/>
    <w:rsid w:val="00D36B04"/>
    <w:rsid w:val="00D409BC"/>
    <w:rsid w:val="00D52ACE"/>
    <w:rsid w:val="00D56AE0"/>
    <w:rsid w:val="00D60DAD"/>
    <w:rsid w:val="00D62CEF"/>
    <w:rsid w:val="00D74203"/>
    <w:rsid w:val="00D746C9"/>
    <w:rsid w:val="00D873D2"/>
    <w:rsid w:val="00D95A68"/>
    <w:rsid w:val="00DA119D"/>
    <w:rsid w:val="00DB178B"/>
    <w:rsid w:val="00DC3A18"/>
    <w:rsid w:val="00DD0592"/>
    <w:rsid w:val="00DD24A8"/>
    <w:rsid w:val="00DD4290"/>
    <w:rsid w:val="00DD4334"/>
    <w:rsid w:val="00DD4DA0"/>
    <w:rsid w:val="00DE22AD"/>
    <w:rsid w:val="00DE2BB3"/>
    <w:rsid w:val="00DF7AAC"/>
    <w:rsid w:val="00DF7B49"/>
    <w:rsid w:val="00E100EA"/>
    <w:rsid w:val="00E35CD0"/>
    <w:rsid w:val="00E421CD"/>
    <w:rsid w:val="00E4346C"/>
    <w:rsid w:val="00E4656A"/>
    <w:rsid w:val="00E50710"/>
    <w:rsid w:val="00E53438"/>
    <w:rsid w:val="00E57039"/>
    <w:rsid w:val="00E645DF"/>
    <w:rsid w:val="00E74258"/>
    <w:rsid w:val="00E85327"/>
    <w:rsid w:val="00E95C8E"/>
    <w:rsid w:val="00E97843"/>
    <w:rsid w:val="00EA0B22"/>
    <w:rsid w:val="00EA274C"/>
    <w:rsid w:val="00EA45F0"/>
    <w:rsid w:val="00EB051C"/>
    <w:rsid w:val="00EB5911"/>
    <w:rsid w:val="00ED399A"/>
    <w:rsid w:val="00ED47D3"/>
    <w:rsid w:val="00EE65F7"/>
    <w:rsid w:val="00EF0B75"/>
    <w:rsid w:val="00EF2F0E"/>
    <w:rsid w:val="00EF3441"/>
    <w:rsid w:val="00F06894"/>
    <w:rsid w:val="00F11978"/>
    <w:rsid w:val="00F1469C"/>
    <w:rsid w:val="00F24D4E"/>
    <w:rsid w:val="00F25361"/>
    <w:rsid w:val="00F32AC5"/>
    <w:rsid w:val="00F3348A"/>
    <w:rsid w:val="00F408A3"/>
    <w:rsid w:val="00F5064E"/>
    <w:rsid w:val="00F95076"/>
    <w:rsid w:val="00F97BF2"/>
    <w:rsid w:val="00FA2DC1"/>
    <w:rsid w:val="00FB3E79"/>
    <w:rsid w:val="00FC2D14"/>
    <w:rsid w:val="00FC7558"/>
    <w:rsid w:val="00FF33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93628DA"/>
  <w15:chartTrackingRefBased/>
  <w15:docId w15:val="{F846733F-6020-4D7E-AC3C-EE6152092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6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7D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7DA0"/>
  </w:style>
  <w:style w:type="paragraph" w:styleId="Footer">
    <w:name w:val="footer"/>
    <w:basedOn w:val="Normal"/>
    <w:link w:val="FooterChar"/>
    <w:uiPriority w:val="99"/>
    <w:unhideWhenUsed/>
    <w:rsid w:val="00AD7D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7DA0"/>
  </w:style>
  <w:style w:type="character" w:styleId="CommentReference">
    <w:name w:val="annotation reference"/>
    <w:basedOn w:val="DefaultParagraphFont"/>
    <w:uiPriority w:val="99"/>
    <w:semiHidden/>
    <w:unhideWhenUsed/>
    <w:rsid w:val="00DB178B"/>
    <w:rPr>
      <w:sz w:val="16"/>
      <w:szCs w:val="16"/>
    </w:rPr>
  </w:style>
  <w:style w:type="paragraph" w:styleId="CommentText">
    <w:name w:val="annotation text"/>
    <w:basedOn w:val="Normal"/>
    <w:link w:val="CommentTextChar"/>
    <w:uiPriority w:val="99"/>
    <w:semiHidden/>
    <w:unhideWhenUsed/>
    <w:rsid w:val="00DB178B"/>
    <w:pPr>
      <w:spacing w:line="240" w:lineRule="auto"/>
    </w:pPr>
    <w:rPr>
      <w:sz w:val="20"/>
      <w:szCs w:val="20"/>
    </w:rPr>
  </w:style>
  <w:style w:type="character" w:customStyle="1" w:styleId="CommentTextChar">
    <w:name w:val="Comment Text Char"/>
    <w:basedOn w:val="DefaultParagraphFont"/>
    <w:link w:val="CommentText"/>
    <w:uiPriority w:val="99"/>
    <w:semiHidden/>
    <w:rsid w:val="00DB178B"/>
    <w:rPr>
      <w:sz w:val="20"/>
      <w:szCs w:val="20"/>
    </w:rPr>
  </w:style>
  <w:style w:type="paragraph" w:styleId="CommentSubject">
    <w:name w:val="annotation subject"/>
    <w:basedOn w:val="CommentText"/>
    <w:next w:val="CommentText"/>
    <w:link w:val="CommentSubjectChar"/>
    <w:uiPriority w:val="99"/>
    <w:semiHidden/>
    <w:unhideWhenUsed/>
    <w:rsid w:val="00DB178B"/>
    <w:rPr>
      <w:b/>
      <w:bCs/>
    </w:rPr>
  </w:style>
  <w:style w:type="character" w:customStyle="1" w:styleId="CommentSubjectChar">
    <w:name w:val="Comment Subject Char"/>
    <w:basedOn w:val="CommentTextChar"/>
    <w:link w:val="CommentSubject"/>
    <w:uiPriority w:val="99"/>
    <w:semiHidden/>
    <w:rsid w:val="00DB17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8D14F-FF77-4255-BACB-F611AB3D4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8</Pages>
  <Words>6775</Words>
  <Characters>42009</Characters>
  <Application>Microsoft Office Word</Application>
  <DocSecurity>0</DocSecurity>
  <Lines>3711</Lines>
  <Paragraphs>10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Salameh</dc:creator>
  <cp:keywords/>
  <dc:description/>
  <cp:lastModifiedBy>Sabine Salameh</cp:lastModifiedBy>
  <cp:revision>4</cp:revision>
  <dcterms:created xsi:type="dcterms:W3CDTF">2024-07-24T08:19:00Z</dcterms:created>
  <dcterms:modified xsi:type="dcterms:W3CDTF">2024-07-25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de25d35a76f96fe6cf43224737ec525b5aa4105a4b677c8b23171ec19d081a</vt:lpwstr>
  </property>
</Properties>
</file>